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347428" w14:textId="2E9D6243" w:rsidR="006B7C3F" w:rsidRPr="00B07C1B" w:rsidRDefault="006B7C3F" w:rsidP="006B7C3F">
      <w:pPr>
        <w:wordWrap/>
        <w:spacing w:line="480" w:lineRule="auto"/>
        <w:rPr>
          <w:rFonts w:ascii="Times New Roman" w:hAnsi="Times New Roman" w:cs="Times New Roman"/>
          <w:b/>
          <w:sz w:val="24"/>
          <w:szCs w:val="24"/>
        </w:rPr>
      </w:pPr>
      <w:r w:rsidRPr="00B07C1B">
        <w:rPr>
          <w:rFonts w:ascii="Times New Roman" w:hAnsi="Times New Roman" w:cs="Times New Roman" w:hint="eastAsia"/>
          <w:b/>
          <w:sz w:val="24"/>
          <w:szCs w:val="24"/>
        </w:rPr>
        <w:t>S</w:t>
      </w:r>
      <w:r w:rsidRPr="00B07C1B">
        <w:rPr>
          <w:rFonts w:ascii="Times New Roman" w:hAnsi="Times New Roman" w:cs="Times New Roman"/>
          <w:b/>
          <w:sz w:val="24"/>
          <w:szCs w:val="24"/>
        </w:rPr>
        <w:t>upplementary Information</w:t>
      </w:r>
    </w:p>
    <w:p w14:paraId="6E79DD02" w14:textId="752FA38A" w:rsidR="006B7C3F" w:rsidRPr="00B07C1B" w:rsidRDefault="006B7C3F" w:rsidP="006B7C3F">
      <w:pPr>
        <w:wordWrap/>
        <w:spacing w:line="480" w:lineRule="auto"/>
        <w:rPr>
          <w:rFonts w:ascii="Times New Roman" w:hAnsi="Times New Roman" w:cs="Times New Roman"/>
          <w:b/>
          <w:sz w:val="24"/>
          <w:szCs w:val="24"/>
        </w:rPr>
      </w:pPr>
      <w:r w:rsidRPr="00B07C1B">
        <w:rPr>
          <w:rFonts w:ascii="Times New Roman" w:hAnsi="Times New Roman" w:cs="Times New Roman"/>
          <w:b/>
          <w:sz w:val="24"/>
          <w:szCs w:val="24"/>
        </w:rPr>
        <w:t xml:space="preserve">Title: </w:t>
      </w:r>
      <w:r w:rsidR="000E0F06" w:rsidRPr="00B07C1B">
        <w:rPr>
          <w:rFonts w:ascii="Times New Roman" w:hAnsi="Times New Roman" w:cs="Times New Roman"/>
          <w:b/>
          <w:sz w:val="24"/>
          <w:szCs w:val="24"/>
        </w:rPr>
        <w:t xml:space="preserve">Multivariate association between brain function and eating </w:t>
      </w:r>
      <w:r w:rsidR="00B502EC" w:rsidRPr="00B07C1B">
        <w:rPr>
          <w:rFonts w:ascii="Times New Roman" w:hAnsi="Times New Roman" w:cs="Times New Roman"/>
          <w:b/>
          <w:sz w:val="24"/>
          <w:szCs w:val="24"/>
        </w:rPr>
        <w:t xml:space="preserve">disorders </w:t>
      </w:r>
      <w:r w:rsidR="000E0F06" w:rsidRPr="00B07C1B">
        <w:rPr>
          <w:rFonts w:ascii="Times New Roman" w:hAnsi="Times New Roman" w:cs="Times New Roman"/>
          <w:b/>
          <w:sz w:val="24"/>
          <w:szCs w:val="24"/>
        </w:rPr>
        <w:t>using sparse canonical correlation analysis</w:t>
      </w:r>
      <w:r w:rsidR="00BE2276" w:rsidRPr="00B07C1B">
        <w:rPr>
          <w:rFonts w:ascii="Times New Roman" w:hAnsi="Times New Roman" w:cs="Times New Roman"/>
          <w:b/>
          <w:sz w:val="24"/>
          <w:szCs w:val="24"/>
        </w:rPr>
        <w:t xml:space="preserve"> </w:t>
      </w:r>
    </w:p>
    <w:p w14:paraId="54208D63" w14:textId="3736ED92" w:rsidR="006B7C3F" w:rsidRPr="00B07C1B" w:rsidRDefault="006B7C3F" w:rsidP="006B7C3F">
      <w:pPr>
        <w:pStyle w:val="Default"/>
        <w:spacing w:line="480" w:lineRule="auto"/>
        <w:jc w:val="both"/>
        <w:rPr>
          <w:vertAlign w:val="superscript"/>
        </w:rPr>
      </w:pPr>
      <w:r w:rsidRPr="00B07C1B">
        <w:t>Authors: Hyebin Lee</w:t>
      </w:r>
      <w:r w:rsidRPr="00B07C1B">
        <w:rPr>
          <w:vertAlign w:val="superscript"/>
        </w:rPr>
        <w:t>1,2</w:t>
      </w:r>
      <w:r w:rsidR="00F71335" w:rsidRPr="00B07C1B">
        <w:rPr>
          <w:rFonts w:hint="eastAsia"/>
          <w:vertAlign w:val="superscript"/>
        </w:rPr>
        <w:t>¶</w:t>
      </w:r>
      <w:r w:rsidRPr="00B07C1B">
        <w:t>, Bo-yong Park</w:t>
      </w:r>
      <w:r w:rsidR="00A859EC" w:rsidRPr="00B07C1B">
        <w:rPr>
          <w:vertAlign w:val="superscript"/>
        </w:rPr>
        <w:t>3</w:t>
      </w:r>
      <w:r w:rsidR="00F71335" w:rsidRPr="00B07C1B">
        <w:rPr>
          <w:rFonts w:hint="eastAsia"/>
          <w:vertAlign w:val="superscript"/>
        </w:rPr>
        <w:t>¶</w:t>
      </w:r>
      <w:r w:rsidRPr="00B07C1B">
        <w:t>, Kyoungseob Byeon</w:t>
      </w:r>
      <w:r w:rsidRPr="00B07C1B">
        <w:rPr>
          <w:vertAlign w:val="superscript"/>
        </w:rPr>
        <w:t>1,2</w:t>
      </w:r>
      <w:r w:rsidRPr="00B07C1B">
        <w:t>, Ji</w:t>
      </w:r>
      <w:r w:rsidR="003F45FD">
        <w:t xml:space="preserve"> H</w:t>
      </w:r>
      <w:r w:rsidRPr="00B07C1B">
        <w:t>ye Won</w:t>
      </w:r>
      <w:r w:rsidRPr="00B07C1B">
        <w:rPr>
          <w:vertAlign w:val="superscript"/>
        </w:rPr>
        <w:t>1,2</w:t>
      </w:r>
      <w:r w:rsidRPr="00B07C1B">
        <w:t>, Mansu Kim</w:t>
      </w:r>
      <w:r w:rsidR="00A859EC" w:rsidRPr="00B07C1B">
        <w:rPr>
          <w:vertAlign w:val="superscript"/>
        </w:rPr>
        <w:t>4</w:t>
      </w:r>
      <w:r w:rsidRPr="00B07C1B">
        <w:t xml:space="preserve">, </w:t>
      </w:r>
      <w:r w:rsidR="00B502EC" w:rsidRPr="00B07C1B">
        <w:t>Se</w:t>
      </w:r>
      <w:r w:rsidR="00317A68" w:rsidRPr="00B07C1B">
        <w:t>-H</w:t>
      </w:r>
      <w:r w:rsidR="00B502EC" w:rsidRPr="00B07C1B">
        <w:t>ong Kim</w:t>
      </w:r>
      <w:r w:rsidR="00B502EC" w:rsidRPr="00B07C1B">
        <w:rPr>
          <w:vertAlign w:val="superscript"/>
        </w:rPr>
        <w:t>5</w:t>
      </w:r>
      <w:r w:rsidR="00B502EC" w:rsidRPr="00B07C1B">
        <w:t xml:space="preserve">, </w:t>
      </w:r>
      <w:r w:rsidRPr="00B07C1B">
        <w:t>Hyunjin Park</w:t>
      </w:r>
      <w:r w:rsidRPr="00B07C1B">
        <w:rPr>
          <w:vertAlign w:val="superscript"/>
        </w:rPr>
        <w:t>2,</w:t>
      </w:r>
      <w:r w:rsidR="00B502EC" w:rsidRPr="00B07C1B">
        <w:rPr>
          <w:vertAlign w:val="superscript"/>
        </w:rPr>
        <w:t>6</w:t>
      </w:r>
      <w:r w:rsidRPr="00B07C1B">
        <w:rPr>
          <w:vertAlign w:val="superscript"/>
        </w:rPr>
        <w:t>*</w:t>
      </w:r>
    </w:p>
    <w:p w14:paraId="3FC28F09" w14:textId="77777777" w:rsidR="0016526C" w:rsidRPr="00B07C1B" w:rsidRDefault="0016526C" w:rsidP="00F71335">
      <w:pPr>
        <w:pStyle w:val="Default"/>
        <w:spacing w:line="480" w:lineRule="auto"/>
        <w:jc w:val="both"/>
        <w:rPr>
          <w:vertAlign w:val="superscript"/>
        </w:rPr>
      </w:pPr>
    </w:p>
    <w:p w14:paraId="7FDCEBF3" w14:textId="655A7D69" w:rsidR="006B7C3F" w:rsidRPr="00B07C1B" w:rsidRDefault="006B7C3F" w:rsidP="00F71335">
      <w:pPr>
        <w:pStyle w:val="Default"/>
        <w:spacing w:line="480" w:lineRule="auto"/>
        <w:jc w:val="both"/>
      </w:pPr>
      <w:r w:rsidRPr="00B07C1B">
        <w:rPr>
          <w:vertAlign w:val="superscript"/>
        </w:rPr>
        <w:t xml:space="preserve">1 </w:t>
      </w:r>
      <w:r w:rsidRPr="00B07C1B">
        <w:t xml:space="preserve">Department of </w:t>
      </w:r>
      <w:r w:rsidR="0097518D" w:rsidRPr="00B07C1B">
        <w:t xml:space="preserve">Electrical and Computer </w:t>
      </w:r>
      <w:r w:rsidRPr="00B07C1B">
        <w:t>Engineering, Sungkyunkwan University, Suwon, Korea</w:t>
      </w:r>
    </w:p>
    <w:p w14:paraId="224758FF" w14:textId="5B8A1263" w:rsidR="00A859EC" w:rsidRPr="00B07C1B" w:rsidRDefault="006B7C3F" w:rsidP="00F71335">
      <w:pPr>
        <w:pStyle w:val="Default"/>
        <w:spacing w:line="480" w:lineRule="auto"/>
        <w:jc w:val="both"/>
      </w:pPr>
      <w:r w:rsidRPr="00B07C1B">
        <w:rPr>
          <w:vertAlign w:val="superscript"/>
        </w:rPr>
        <w:t xml:space="preserve">2 </w:t>
      </w:r>
      <w:r w:rsidRPr="00B07C1B">
        <w:t xml:space="preserve">Center for </w:t>
      </w:r>
      <w:r w:rsidRPr="00B07C1B">
        <w:rPr>
          <w:color w:val="auto"/>
        </w:rPr>
        <w:t xml:space="preserve">Neuroscience Imaging Research, Institute for Basic Science (IBS), </w:t>
      </w:r>
      <w:r w:rsidRPr="00B07C1B">
        <w:t xml:space="preserve">Suwon, </w:t>
      </w:r>
      <w:r w:rsidRPr="00B07C1B">
        <w:rPr>
          <w:color w:val="auto"/>
        </w:rPr>
        <w:t>Korea</w:t>
      </w:r>
    </w:p>
    <w:p w14:paraId="262DFD17" w14:textId="1D27382D" w:rsidR="00A859EC" w:rsidRPr="00B07C1B" w:rsidRDefault="00A859EC" w:rsidP="00F71335">
      <w:pPr>
        <w:pStyle w:val="Default"/>
        <w:spacing w:line="480" w:lineRule="auto"/>
        <w:jc w:val="both"/>
        <w:rPr>
          <w:color w:val="auto"/>
          <w:vertAlign w:val="superscript"/>
        </w:rPr>
      </w:pPr>
      <w:r w:rsidRPr="00B07C1B">
        <w:rPr>
          <w:color w:val="auto"/>
          <w:vertAlign w:val="superscript"/>
        </w:rPr>
        <w:t xml:space="preserve">3 </w:t>
      </w:r>
      <w:r w:rsidRPr="00B07C1B">
        <w:t xml:space="preserve">McConnell Brain Imaging Centre, Montreal Neurological Institute and Hospital, McGill University, Montreal, </w:t>
      </w:r>
      <w:r w:rsidR="00F71335" w:rsidRPr="00B07C1B">
        <w:t xml:space="preserve">Quebec, </w:t>
      </w:r>
      <w:r w:rsidRPr="00B07C1B">
        <w:t>Canada</w:t>
      </w:r>
    </w:p>
    <w:p w14:paraId="5954B313" w14:textId="3E52377A" w:rsidR="006B7C3F" w:rsidRPr="00B07C1B" w:rsidRDefault="00A859EC" w:rsidP="00F71335">
      <w:pPr>
        <w:pStyle w:val="Default"/>
        <w:spacing w:line="480" w:lineRule="auto"/>
        <w:jc w:val="both"/>
      </w:pPr>
      <w:r w:rsidRPr="00B07C1B">
        <w:rPr>
          <w:color w:val="auto"/>
          <w:vertAlign w:val="superscript"/>
        </w:rPr>
        <w:t xml:space="preserve">4 </w:t>
      </w:r>
      <w:r w:rsidRPr="00B07C1B">
        <w:t xml:space="preserve">Department of Biostatistics, Epidemiology and Informatics, University of Pennsylvania, Philadelphia, </w:t>
      </w:r>
      <w:r w:rsidR="00F71335" w:rsidRPr="00B07C1B">
        <w:t xml:space="preserve">Pennsylvania, </w:t>
      </w:r>
      <w:r w:rsidRPr="00B07C1B">
        <w:t>U</w:t>
      </w:r>
      <w:r w:rsidR="00F71335" w:rsidRPr="00B07C1B">
        <w:t xml:space="preserve">nited </w:t>
      </w:r>
      <w:r w:rsidRPr="00B07C1B">
        <w:t>S</w:t>
      </w:r>
      <w:r w:rsidR="00F71335" w:rsidRPr="00B07C1B">
        <w:t xml:space="preserve">tates of </w:t>
      </w:r>
      <w:r w:rsidRPr="00B07C1B">
        <w:t>A</w:t>
      </w:r>
      <w:r w:rsidR="00F71335" w:rsidRPr="00B07C1B">
        <w:t>merica</w:t>
      </w:r>
    </w:p>
    <w:p w14:paraId="786F97A3" w14:textId="77777777" w:rsidR="00B502EC" w:rsidRPr="00B07C1B" w:rsidRDefault="00B502EC" w:rsidP="00B502EC">
      <w:pPr>
        <w:pStyle w:val="Default"/>
        <w:spacing w:line="480" w:lineRule="auto"/>
        <w:jc w:val="both"/>
      </w:pPr>
      <w:r w:rsidRPr="00B07C1B">
        <w:rPr>
          <w:color w:val="auto"/>
          <w:vertAlign w:val="superscript"/>
        </w:rPr>
        <w:t xml:space="preserve">5 </w:t>
      </w:r>
      <w:r w:rsidRPr="00B07C1B">
        <w:t>Department of Family Medicine, St. Vincent's Hospital, College of Medicine, The Catholic University of Korea, Suwon, Korea</w:t>
      </w:r>
    </w:p>
    <w:p w14:paraId="2166CC07" w14:textId="0F5CF67B" w:rsidR="006B7C3F" w:rsidRPr="00B07C1B" w:rsidRDefault="00B502EC" w:rsidP="00F71335">
      <w:pPr>
        <w:pStyle w:val="Default"/>
        <w:spacing w:line="480" w:lineRule="auto"/>
        <w:jc w:val="both"/>
      </w:pPr>
      <w:r w:rsidRPr="00B07C1B">
        <w:rPr>
          <w:color w:val="auto"/>
          <w:vertAlign w:val="superscript"/>
        </w:rPr>
        <w:t>6</w:t>
      </w:r>
      <w:r w:rsidR="006B7C3F" w:rsidRPr="00B07C1B">
        <w:rPr>
          <w:color w:val="auto"/>
          <w:vertAlign w:val="superscript"/>
        </w:rPr>
        <w:t xml:space="preserve"> </w:t>
      </w:r>
      <w:r w:rsidR="006B7C3F" w:rsidRPr="00B07C1B">
        <w:t>School of Electronic and Electrical Engineering, Sungkyunkwan University, Suwon, 16419, Korea</w:t>
      </w:r>
    </w:p>
    <w:p w14:paraId="4C7C9660" w14:textId="3EFD3B0A" w:rsidR="006B7C3F" w:rsidRPr="00B07C1B" w:rsidRDefault="006B7C3F" w:rsidP="006B7C3F">
      <w:pPr>
        <w:pStyle w:val="Default"/>
        <w:spacing w:line="480" w:lineRule="auto"/>
        <w:jc w:val="both"/>
        <w:rPr>
          <w:vertAlign w:val="subscript"/>
        </w:rPr>
      </w:pPr>
    </w:p>
    <w:p w14:paraId="62A1BDDC" w14:textId="6C972F12" w:rsidR="006B7C3F" w:rsidRPr="00B07C1B" w:rsidRDefault="006B7C3F" w:rsidP="006B7C3F">
      <w:pPr>
        <w:pStyle w:val="Default"/>
        <w:spacing w:line="480" w:lineRule="auto"/>
        <w:jc w:val="both"/>
      </w:pPr>
      <w:r w:rsidRPr="00B07C1B">
        <w:t xml:space="preserve">*Corresponding </w:t>
      </w:r>
      <w:r w:rsidR="0016526C" w:rsidRPr="00B07C1B">
        <w:t>a</w:t>
      </w:r>
      <w:r w:rsidRPr="00B07C1B">
        <w:t>uthor</w:t>
      </w:r>
    </w:p>
    <w:p w14:paraId="6919FB23" w14:textId="42D06948" w:rsidR="0016526C" w:rsidRPr="00B07C1B" w:rsidRDefault="006B7C3F" w:rsidP="00C81BF2">
      <w:pPr>
        <w:pStyle w:val="Default"/>
        <w:spacing w:line="480" w:lineRule="auto"/>
        <w:jc w:val="both"/>
      </w:pPr>
      <w:r w:rsidRPr="00B07C1B">
        <w:t>E</w:t>
      </w:r>
      <w:r w:rsidR="0016526C" w:rsidRPr="00B07C1B">
        <w:t>-</w:t>
      </w:r>
      <w:r w:rsidRPr="00B07C1B">
        <w:t xml:space="preserve">mail: </w:t>
      </w:r>
      <w:r w:rsidR="004D3C7E" w:rsidRPr="00B07C1B">
        <w:t>hyunjinp@skku.edu</w:t>
      </w:r>
      <w:r w:rsidR="0016526C" w:rsidRPr="00B07C1B">
        <w:t xml:space="preserve"> (HP)</w:t>
      </w:r>
    </w:p>
    <w:p w14:paraId="1B164BF2" w14:textId="77777777" w:rsidR="0016526C" w:rsidRPr="00B07C1B" w:rsidRDefault="0016526C" w:rsidP="00C81BF2">
      <w:pPr>
        <w:pStyle w:val="Default"/>
        <w:spacing w:line="480" w:lineRule="auto"/>
        <w:jc w:val="both"/>
      </w:pPr>
    </w:p>
    <w:p w14:paraId="273DF641" w14:textId="6B4181ED" w:rsidR="004D3C7E" w:rsidRPr="00B07C1B" w:rsidRDefault="0016526C" w:rsidP="00C81BF2">
      <w:pPr>
        <w:pStyle w:val="Default"/>
        <w:spacing w:line="480" w:lineRule="auto"/>
        <w:jc w:val="both"/>
      </w:pPr>
      <w:r w:rsidRPr="00B07C1B">
        <w:rPr>
          <w:rFonts w:hint="eastAsia"/>
          <w:vertAlign w:val="superscript"/>
        </w:rPr>
        <w:t>¶</w:t>
      </w:r>
      <w:r w:rsidRPr="00B07C1B">
        <w:t>These authors contributed equally to this work.</w:t>
      </w:r>
      <w:r w:rsidR="004D3C7E" w:rsidRPr="00B07C1B">
        <w:br w:type="page"/>
      </w:r>
    </w:p>
    <w:p w14:paraId="28DB2621" w14:textId="6BC74763" w:rsidR="004D47F1" w:rsidRPr="00B07C1B" w:rsidRDefault="00051FA2" w:rsidP="004D47F1">
      <w:pPr>
        <w:widowControl/>
        <w:wordWrap/>
        <w:autoSpaceDE/>
        <w:autoSpaceDN/>
        <w:spacing w:after="0" w:line="480" w:lineRule="auto"/>
        <w:rPr>
          <w:rFonts w:ascii="Times New Roman" w:hAnsi="Times New Roman" w:cs="Times New Roman"/>
          <w:bCs/>
          <w:sz w:val="24"/>
          <w:szCs w:val="24"/>
        </w:rPr>
      </w:pPr>
      <w:del w:id="0" w:author="Author">
        <w:r w:rsidRPr="00B07C1B" w:rsidDel="00A30584">
          <w:rPr>
            <w:rFonts w:ascii="Times New Roman" w:hAnsi="Times New Roman" w:cs="Times New Roman"/>
            <w:b/>
            <w:bCs/>
            <w:sz w:val="24"/>
            <w:szCs w:val="24"/>
          </w:rPr>
          <w:lastRenderedPageBreak/>
          <w:delText xml:space="preserve">Supplementary </w:delText>
        </w:r>
      </w:del>
      <w:ins w:id="1" w:author="Author">
        <w:r w:rsidR="00A30584" w:rsidRPr="00B07C1B">
          <w:rPr>
            <w:rFonts w:ascii="Times New Roman" w:hAnsi="Times New Roman" w:cs="Times New Roman"/>
            <w:b/>
            <w:bCs/>
            <w:sz w:val="24"/>
            <w:szCs w:val="24"/>
          </w:rPr>
          <w:t>S</w:t>
        </w:r>
        <w:r w:rsidR="00A30584">
          <w:rPr>
            <w:rFonts w:ascii="Times New Roman" w:hAnsi="Times New Roman" w:cs="Times New Roman"/>
            <w:b/>
            <w:bCs/>
            <w:sz w:val="24"/>
            <w:szCs w:val="24"/>
          </w:rPr>
          <w:t>1</w:t>
        </w:r>
        <w:r w:rsidR="00A30584" w:rsidRPr="00B07C1B">
          <w:rPr>
            <w:rFonts w:ascii="Times New Roman" w:hAnsi="Times New Roman" w:cs="Times New Roman"/>
            <w:b/>
            <w:bCs/>
            <w:sz w:val="24"/>
            <w:szCs w:val="24"/>
          </w:rPr>
          <w:t xml:space="preserve"> </w:t>
        </w:r>
      </w:ins>
      <w:r w:rsidRPr="00B07C1B">
        <w:rPr>
          <w:rFonts w:ascii="Times New Roman" w:hAnsi="Times New Roman" w:cs="Times New Roman"/>
          <w:b/>
          <w:bCs/>
          <w:sz w:val="24"/>
          <w:szCs w:val="24"/>
        </w:rPr>
        <w:t>Figure</w:t>
      </w:r>
      <w:del w:id="2" w:author="Author">
        <w:r w:rsidRPr="00B07C1B" w:rsidDel="00A30584">
          <w:rPr>
            <w:rFonts w:ascii="Times New Roman" w:hAnsi="Times New Roman" w:cs="Times New Roman"/>
            <w:b/>
            <w:bCs/>
            <w:sz w:val="24"/>
            <w:szCs w:val="24"/>
          </w:rPr>
          <w:delText xml:space="preserve"> 1</w:delText>
        </w:r>
      </w:del>
      <w:r w:rsidRPr="00B07C1B">
        <w:rPr>
          <w:rFonts w:ascii="Times New Roman" w:hAnsi="Times New Roman" w:cs="Times New Roman"/>
          <w:b/>
          <w:bCs/>
          <w:sz w:val="24"/>
          <w:szCs w:val="24"/>
        </w:rPr>
        <w:t>. The distribution of body mass index (BMI) and waist-hip ratio (WHR) values for all participants</w:t>
      </w:r>
      <w:r w:rsidR="00317A68" w:rsidRPr="00B07C1B">
        <w:rPr>
          <w:rFonts w:ascii="Times New Roman" w:hAnsi="Times New Roman" w:cs="Times New Roman"/>
          <w:b/>
          <w:bCs/>
          <w:sz w:val="24"/>
          <w:szCs w:val="24"/>
        </w:rPr>
        <w:t xml:space="preserve"> in the discovery set</w:t>
      </w:r>
      <w:r w:rsidRPr="00B07C1B">
        <w:rPr>
          <w:rFonts w:ascii="Times New Roman" w:hAnsi="Times New Roman" w:cs="Times New Roman"/>
          <w:b/>
          <w:bCs/>
          <w:sz w:val="24"/>
          <w:szCs w:val="24"/>
        </w:rPr>
        <w:t>.</w:t>
      </w:r>
      <w:r w:rsidRPr="00B07C1B">
        <w:rPr>
          <w:rFonts w:ascii="Times New Roman" w:hAnsi="Times New Roman" w:cs="Times New Roman"/>
          <w:bCs/>
          <w:sz w:val="24"/>
          <w:szCs w:val="24"/>
        </w:rPr>
        <w:t xml:space="preserve"> </w:t>
      </w:r>
      <w:r w:rsidR="00F64EDB" w:rsidRPr="00B07C1B">
        <w:rPr>
          <w:rFonts w:ascii="Times New Roman" w:hAnsi="Times New Roman" w:cs="Times New Roman"/>
          <w:bCs/>
          <w:sz w:val="24"/>
          <w:szCs w:val="24"/>
        </w:rPr>
        <w:t>(a) The distribution of BMI (b) The distribution of WHR</w:t>
      </w:r>
    </w:p>
    <w:p w14:paraId="7A52867E" w14:textId="77777777" w:rsidR="004D47F1" w:rsidRPr="00B07C1B" w:rsidRDefault="004D47F1" w:rsidP="004D47F1">
      <w:pPr>
        <w:widowControl/>
        <w:wordWrap/>
        <w:autoSpaceDE/>
        <w:autoSpaceDN/>
        <w:spacing w:after="0" w:line="480" w:lineRule="auto"/>
        <w:jc w:val="center"/>
        <w:rPr>
          <w:rFonts w:ascii="Times New Roman" w:hAnsi="Times New Roman" w:cs="Times New Roman"/>
          <w:bCs/>
          <w:sz w:val="24"/>
          <w:szCs w:val="24"/>
        </w:rPr>
      </w:pPr>
      <w:r w:rsidRPr="00B07C1B">
        <w:rPr>
          <w:rFonts w:ascii="Times New Roman" w:hAnsi="Times New Roman" w:cs="Times New Roman"/>
          <w:bCs/>
          <w:noProof/>
          <w:sz w:val="24"/>
          <w:szCs w:val="24"/>
        </w:rPr>
        <w:drawing>
          <wp:inline distT="0" distB="0" distL="0" distR="0" wp14:anchorId="2FD4A069" wp14:editId="1245FE26">
            <wp:extent cx="3619500" cy="2714624"/>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ist-BMI.png"/>
                    <pic:cNvPicPr/>
                  </pic:nvPicPr>
                  <pic:blipFill>
                    <a:blip r:embed="rId8"/>
                    <a:stretch>
                      <a:fillRect/>
                    </a:stretch>
                  </pic:blipFill>
                  <pic:spPr>
                    <a:xfrm>
                      <a:off x="0" y="0"/>
                      <a:ext cx="3633434" cy="2725074"/>
                    </a:xfrm>
                    <a:prstGeom prst="rect">
                      <a:avLst/>
                    </a:prstGeom>
                  </pic:spPr>
                </pic:pic>
              </a:graphicData>
            </a:graphic>
          </wp:inline>
        </w:drawing>
      </w:r>
    </w:p>
    <w:p w14:paraId="4AFE8D0E" w14:textId="77777777" w:rsidR="004D47F1" w:rsidRPr="00B07C1B" w:rsidRDefault="004D47F1" w:rsidP="004D47F1">
      <w:pPr>
        <w:widowControl/>
        <w:wordWrap/>
        <w:autoSpaceDE/>
        <w:autoSpaceDN/>
        <w:spacing w:after="0" w:line="480" w:lineRule="auto"/>
        <w:jc w:val="center"/>
        <w:rPr>
          <w:rFonts w:ascii="Times New Roman" w:hAnsi="Times New Roman" w:cs="Times New Roman"/>
          <w:bCs/>
          <w:sz w:val="24"/>
          <w:szCs w:val="24"/>
        </w:rPr>
      </w:pPr>
      <w:r w:rsidRPr="00B07C1B">
        <w:rPr>
          <w:rFonts w:ascii="Times New Roman" w:hAnsi="Times New Roman" w:cs="Times New Roman" w:hint="eastAsia"/>
          <w:bCs/>
          <w:sz w:val="24"/>
          <w:szCs w:val="24"/>
        </w:rPr>
        <w:t>(a</w:t>
      </w:r>
      <w:r w:rsidRPr="00B07C1B">
        <w:rPr>
          <w:rFonts w:ascii="Times New Roman" w:hAnsi="Times New Roman" w:cs="Times New Roman"/>
          <w:bCs/>
          <w:sz w:val="24"/>
          <w:szCs w:val="24"/>
        </w:rPr>
        <w:t>)</w:t>
      </w:r>
    </w:p>
    <w:p w14:paraId="2276208A" w14:textId="77777777" w:rsidR="004D47F1" w:rsidRPr="00B07C1B" w:rsidRDefault="004D47F1" w:rsidP="004D47F1">
      <w:pPr>
        <w:widowControl/>
        <w:wordWrap/>
        <w:autoSpaceDE/>
        <w:autoSpaceDN/>
        <w:spacing w:after="0" w:line="480" w:lineRule="auto"/>
        <w:jc w:val="center"/>
        <w:rPr>
          <w:rFonts w:ascii="Times New Roman" w:hAnsi="Times New Roman" w:cs="Times New Roman"/>
          <w:bCs/>
          <w:sz w:val="24"/>
          <w:szCs w:val="24"/>
        </w:rPr>
      </w:pPr>
      <w:r w:rsidRPr="00B07C1B">
        <w:rPr>
          <w:rFonts w:ascii="Times New Roman" w:hAnsi="Times New Roman" w:cs="Times New Roman"/>
          <w:bCs/>
          <w:noProof/>
          <w:sz w:val="24"/>
          <w:szCs w:val="24"/>
        </w:rPr>
        <w:drawing>
          <wp:inline distT="0" distB="0" distL="0" distR="0" wp14:anchorId="1862F1A3" wp14:editId="47DCF896">
            <wp:extent cx="3618000" cy="2713501"/>
            <wp:effectExtent l="0" t="0" r="1905" b="0"/>
            <wp:docPr id="2" name="그림 2" descr="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ist-WHR.png"/>
                    <pic:cNvPicPr/>
                  </pic:nvPicPr>
                  <pic:blipFill>
                    <a:blip r:embed="rId9"/>
                    <a:stretch>
                      <a:fillRect/>
                    </a:stretch>
                  </pic:blipFill>
                  <pic:spPr>
                    <a:xfrm>
                      <a:off x="0" y="0"/>
                      <a:ext cx="3618000" cy="2713501"/>
                    </a:xfrm>
                    <a:prstGeom prst="rect">
                      <a:avLst/>
                    </a:prstGeom>
                  </pic:spPr>
                </pic:pic>
              </a:graphicData>
            </a:graphic>
          </wp:inline>
        </w:drawing>
      </w:r>
    </w:p>
    <w:p w14:paraId="7A150060" w14:textId="691ED9FB" w:rsidR="00051FA2" w:rsidRPr="00B07C1B" w:rsidRDefault="004D47F1" w:rsidP="008D2558">
      <w:pPr>
        <w:widowControl/>
        <w:wordWrap/>
        <w:autoSpaceDE/>
        <w:autoSpaceDN/>
        <w:spacing w:after="0" w:line="480" w:lineRule="auto"/>
        <w:jc w:val="center"/>
        <w:rPr>
          <w:rFonts w:ascii="Times New Roman" w:hAnsi="Times New Roman" w:cs="Times New Roman"/>
          <w:bCs/>
          <w:sz w:val="24"/>
          <w:szCs w:val="24"/>
        </w:rPr>
      </w:pPr>
      <w:r w:rsidRPr="00B07C1B">
        <w:rPr>
          <w:rFonts w:ascii="Times New Roman" w:hAnsi="Times New Roman" w:cs="Times New Roman" w:hint="eastAsia"/>
          <w:bCs/>
          <w:sz w:val="24"/>
          <w:szCs w:val="24"/>
        </w:rPr>
        <w:t>(</w:t>
      </w:r>
      <w:r w:rsidRPr="00B07C1B">
        <w:rPr>
          <w:rFonts w:ascii="Times New Roman" w:hAnsi="Times New Roman" w:cs="Times New Roman"/>
          <w:bCs/>
          <w:sz w:val="24"/>
          <w:szCs w:val="24"/>
        </w:rPr>
        <w:t>b)</w:t>
      </w:r>
    </w:p>
    <w:p w14:paraId="7855F210" w14:textId="12BC4C27" w:rsidR="00051FA2" w:rsidRPr="00B07C1B" w:rsidRDefault="00051FA2">
      <w:pPr>
        <w:widowControl/>
        <w:wordWrap/>
        <w:autoSpaceDE/>
        <w:autoSpaceDN/>
        <w:spacing w:after="0" w:line="240" w:lineRule="auto"/>
        <w:jc w:val="left"/>
        <w:rPr>
          <w:rFonts w:ascii="Times New Roman" w:hAnsi="Times New Roman" w:cs="Times New Roman"/>
          <w:bCs/>
          <w:sz w:val="24"/>
          <w:szCs w:val="24"/>
        </w:rPr>
      </w:pPr>
      <w:r w:rsidRPr="00B07C1B">
        <w:rPr>
          <w:rFonts w:ascii="Times New Roman" w:hAnsi="Times New Roman" w:cs="Times New Roman"/>
          <w:bCs/>
          <w:sz w:val="24"/>
          <w:szCs w:val="24"/>
        </w:rPr>
        <w:br w:type="page"/>
      </w:r>
    </w:p>
    <w:p w14:paraId="4A0EBD0F" w14:textId="45818474" w:rsidR="004D3C7E" w:rsidRPr="00B07C1B" w:rsidRDefault="004D3C7E" w:rsidP="008D2558">
      <w:pPr>
        <w:widowControl/>
        <w:wordWrap/>
        <w:autoSpaceDE/>
        <w:autoSpaceDN/>
        <w:spacing w:after="0" w:line="240" w:lineRule="auto"/>
        <w:jc w:val="left"/>
        <w:rPr>
          <w:rFonts w:ascii="Times New Roman" w:hAnsi="Times New Roman" w:cs="Times New Roman"/>
          <w:bCs/>
          <w:sz w:val="24"/>
          <w:szCs w:val="24"/>
        </w:rPr>
      </w:pPr>
      <w:r w:rsidRPr="00B07C1B">
        <w:rPr>
          <w:rFonts w:ascii="Times New Roman" w:hAnsi="Times New Roman" w:cs="Times New Roman"/>
          <w:b/>
          <w:bCs/>
          <w:sz w:val="24"/>
          <w:szCs w:val="24"/>
        </w:rPr>
        <w:lastRenderedPageBreak/>
        <w:t xml:space="preserve">Supplementary Table 1. </w:t>
      </w:r>
      <w:r w:rsidR="007819F1" w:rsidRPr="00B07C1B">
        <w:rPr>
          <w:rFonts w:ascii="Times New Roman" w:hAnsi="Times New Roman" w:cs="Times New Roman"/>
          <w:b/>
          <w:bCs/>
          <w:sz w:val="24"/>
          <w:szCs w:val="24"/>
        </w:rPr>
        <w:t xml:space="preserve">List of questions from the </w:t>
      </w:r>
      <w:r w:rsidRPr="00B07C1B">
        <w:rPr>
          <w:rFonts w:ascii="Times New Roman" w:hAnsi="Times New Roman" w:cs="Times New Roman"/>
          <w:b/>
          <w:bCs/>
          <w:sz w:val="24"/>
          <w:szCs w:val="24"/>
        </w:rPr>
        <w:t>TFEQ and corresponding factor.</w:t>
      </w:r>
      <w:r w:rsidRPr="00B07C1B">
        <w:rPr>
          <w:rFonts w:ascii="Times New Roman" w:hAnsi="Times New Roman" w:cs="Times New Roman"/>
          <w:bCs/>
          <w:sz w:val="24"/>
          <w:szCs w:val="24"/>
        </w:rPr>
        <w:t xml:space="preserve"> </w:t>
      </w:r>
      <w:r w:rsidR="00B46166" w:rsidRPr="00B07C1B">
        <w:rPr>
          <w:rFonts w:ascii="Times New Roman" w:hAnsi="Times New Roman" w:cs="Times New Roman"/>
          <w:bCs/>
          <w:sz w:val="24"/>
          <w:szCs w:val="24"/>
        </w:rPr>
        <w:t xml:space="preserve">Factor 1 is dietary restraint, factor 2 is disinhibition, and factor 3 is hunger. </w:t>
      </w:r>
    </w:p>
    <w:tbl>
      <w:tblPr>
        <w:tblStyle w:val="PlainTable2"/>
        <w:tblW w:w="9360" w:type="dxa"/>
        <w:tblBorders>
          <w:insideH w:val="single" w:sz="4" w:space="0" w:color="7F7F7F" w:themeColor="text1" w:themeTint="80"/>
          <w:insideV w:val="single" w:sz="4" w:space="0" w:color="auto"/>
        </w:tblBorders>
        <w:tblLook w:val="04A0" w:firstRow="1" w:lastRow="0" w:firstColumn="1" w:lastColumn="0" w:noHBand="0" w:noVBand="1"/>
      </w:tblPr>
      <w:tblGrid>
        <w:gridCol w:w="851"/>
        <w:gridCol w:w="7654"/>
        <w:gridCol w:w="855"/>
      </w:tblGrid>
      <w:tr w:rsidR="004D3C7E" w:rsidRPr="00B07C1B" w14:paraId="63898D54" w14:textId="77777777" w:rsidTr="00235E6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single" w:sz="12" w:space="0" w:color="auto"/>
              <w:bottom w:val="single" w:sz="12" w:space="0" w:color="auto"/>
            </w:tcBorders>
            <w:noWrap/>
            <w:vAlign w:val="center"/>
            <w:hideMark/>
          </w:tcPr>
          <w:p w14:paraId="3277C49D" w14:textId="66B84178" w:rsidR="004D3C7E" w:rsidRPr="00B07C1B" w:rsidRDefault="00487C25" w:rsidP="00546F45">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kern w:val="0"/>
                <w:sz w:val="22"/>
                <w:szCs w:val="22"/>
              </w:rPr>
              <w:t>Index</w:t>
            </w:r>
          </w:p>
        </w:tc>
        <w:tc>
          <w:tcPr>
            <w:tcW w:w="7654" w:type="dxa"/>
            <w:tcBorders>
              <w:top w:val="single" w:sz="12" w:space="0" w:color="auto"/>
              <w:bottom w:val="single" w:sz="12" w:space="0" w:color="auto"/>
            </w:tcBorders>
            <w:noWrap/>
            <w:vAlign w:val="center"/>
            <w:hideMark/>
          </w:tcPr>
          <w:p w14:paraId="37BE7E8C" w14:textId="77777777" w:rsidR="004D3C7E" w:rsidRPr="00B07C1B" w:rsidRDefault="004D3C7E" w:rsidP="00546F45">
            <w:pPr>
              <w:widowControl/>
              <w:wordWrap/>
              <w:autoSpaceDE/>
              <w:autoSpaceDN/>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Question</w:t>
            </w:r>
          </w:p>
        </w:tc>
        <w:tc>
          <w:tcPr>
            <w:tcW w:w="855" w:type="dxa"/>
            <w:tcBorders>
              <w:top w:val="single" w:sz="12" w:space="0" w:color="auto"/>
              <w:bottom w:val="single" w:sz="12" w:space="0" w:color="auto"/>
            </w:tcBorders>
            <w:noWrap/>
            <w:vAlign w:val="center"/>
            <w:hideMark/>
          </w:tcPr>
          <w:p w14:paraId="22098D97" w14:textId="77777777" w:rsidR="004D3C7E" w:rsidRPr="00B07C1B" w:rsidRDefault="004D3C7E" w:rsidP="00546F45">
            <w:pPr>
              <w:widowControl/>
              <w:wordWrap/>
              <w:autoSpaceDE/>
              <w:autoSpaceDN/>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Factor</w:t>
            </w:r>
          </w:p>
        </w:tc>
      </w:tr>
      <w:tr w:rsidR="004D3C7E" w:rsidRPr="00B07C1B" w14:paraId="089DE419"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single" w:sz="12" w:space="0" w:color="auto"/>
              <w:bottom w:val="none" w:sz="0" w:space="0" w:color="auto"/>
            </w:tcBorders>
            <w:noWrap/>
            <w:vAlign w:val="center"/>
            <w:hideMark/>
          </w:tcPr>
          <w:p w14:paraId="2EFFC78D"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1</w:t>
            </w:r>
          </w:p>
        </w:tc>
        <w:tc>
          <w:tcPr>
            <w:tcW w:w="7654" w:type="dxa"/>
            <w:tcBorders>
              <w:top w:val="single" w:sz="12" w:space="0" w:color="auto"/>
              <w:bottom w:val="none" w:sz="0" w:space="0" w:color="auto"/>
            </w:tcBorders>
            <w:noWrap/>
            <w:vAlign w:val="center"/>
            <w:hideMark/>
          </w:tcPr>
          <w:p w14:paraId="2597459D"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When I smell a sizzling steak or see a juicy piece of meat, I find it very difficult to keep from eating, even if I have just finished a meal.</w:t>
            </w:r>
          </w:p>
        </w:tc>
        <w:tc>
          <w:tcPr>
            <w:tcW w:w="855" w:type="dxa"/>
            <w:tcBorders>
              <w:top w:val="single" w:sz="12" w:space="0" w:color="auto"/>
              <w:bottom w:val="none" w:sz="0" w:space="0" w:color="auto"/>
            </w:tcBorders>
            <w:noWrap/>
            <w:vAlign w:val="center"/>
            <w:hideMark/>
          </w:tcPr>
          <w:p w14:paraId="37566643"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04595EE3"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2C4438B3"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2</w:t>
            </w:r>
          </w:p>
        </w:tc>
        <w:tc>
          <w:tcPr>
            <w:tcW w:w="7654" w:type="dxa"/>
            <w:noWrap/>
            <w:vAlign w:val="center"/>
            <w:hideMark/>
          </w:tcPr>
          <w:p w14:paraId="503FE58C"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usually eat too much at social occasions, like parties and picnics.</w:t>
            </w:r>
          </w:p>
        </w:tc>
        <w:tc>
          <w:tcPr>
            <w:tcW w:w="855" w:type="dxa"/>
            <w:noWrap/>
            <w:vAlign w:val="center"/>
            <w:hideMark/>
          </w:tcPr>
          <w:p w14:paraId="3E560061"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7D7F014E"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7399CF2D"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3</w:t>
            </w:r>
          </w:p>
        </w:tc>
        <w:tc>
          <w:tcPr>
            <w:tcW w:w="7654" w:type="dxa"/>
            <w:tcBorders>
              <w:top w:val="none" w:sz="0" w:space="0" w:color="auto"/>
              <w:bottom w:val="none" w:sz="0" w:space="0" w:color="auto"/>
            </w:tcBorders>
            <w:noWrap/>
            <w:vAlign w:val="center"/>
            <w:hideMark/>
          </w:tcPr>
          <w:p w14:paraId="6EADF1B3"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am usually so hungry that I eat more than three times a day.</w:t>
            </w:r>
          </w:p>
        </w:tc>
        <w:tc>
          <w:tcPr>
            <w:tcW w:w="855" w:type="dxa"/>
            <w:tcBorders>
              <w:top w:val="none" w:sz="0" w:space="0" w:color="auto"/>
              <w:bottom w:val="none" w:sz="0" w:space="0" w:color="auto"/>
            </w:tcBorders>
            <w:noWrap/>
            <w:vAlign w:val="center"/>
            <w:hideMark/>
          </w:tcPr>
          <w:p w14:paraId="221E3FB7"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6E83C999"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0C620586"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4</w:t>
            </w:r>
          </w:p>
        </w:tc>
        <w:tc>
          <w:tcPr>
            <w:tcW w:w="7654" w:type="dxa"/>
            <w:noWrap/>
            <w:vAlign w:val="center"/>
            <w:hideMark/>
          </w:tcPr>
          <w:p w14:paraId="277AA6A5" w14:textId="1ECF14EF"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When I have eaten my quota of calories, I am usually good about not eating anymore.</w:t>
            </w:r>
          </w:p>
        </w:tc>
        <w:tc>
          <w:tcPr>
            <w:tcW w:w="855" w:type="dxa"/>
            <w:noWrap/>
            <w:vAlign w:val="center"/>
            <w:hideMark/>
          </w:tcPr>
          <w:p w14:paraId="2757CDED"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1F9B98F5"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50D9DDE1"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5</w:t>
            </w:r>
          </w:p>
        </w:tc>
        <w:tc>
          <w:tcPr>
            <w:tcW w:w="7654" w:type="dxa"/>
            <w:tcBorders>
              <w:top w:val="none" w:sz="0" w:space="0" w:color="auto"/>
              <w:bottom w:val="none" w:sz="0" w:space="0" w:color="auto"/>
            </w:tcBorders>
            <w:noWrap/>
            <w:vAlign w:val="center"/>
            <w:hideMark/>
          </w:tcPr>
          <w:p w14:paraId="5121DEC6" w14:textId="474B48C5"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Dieting is so hard for me because I just get too hungry.</w:t>
            </w:r>
          </w:p>
        </w:tc>
        <w:tc>
          <w:tcPr>
            <w:tcW w:w="855" w:type="dxa"/>
            <w:tcBorders>
              <w:top w:val="none" w:sz="0" w:space="0" w:color="auto"/>
              <w:bottom w:val="none" w:sz="0" w:space="0" w:color="auto"/>
            </w:tcBorders>
            <w:noWrap/>
            <w:vAlign w:val="center"/>
            <w:hideMark/>
          </w:tcPr>
          <w:p w14:paraId="1B6C2A33"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0527A981"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2F47ABD9"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6</w:t>
            </w:r>
          </w:p>
        </w:tc>
        <w:tc>
          <w:tcPr>
            <w:tcW w:w="7654" w:type="dxa"/>
            <w:noWrap/>
            <w:vAlign w:val="center"/>
            <w:hideMark/>
          </w:tcPr>
          <w:p w14:paraId="6B986A30"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deliberately take small helpings as a means of controlling my weight.</w:t>
            </w:r>
          </w:p>
        </w:tc>
        <w:tc>
          <w:tcPr>
            <w:tcW w:w="855" w:type="dxa"/>
            <w:noWrap/>
            <w:vAlign w:val="center"/>
            <w:hideMark/>
          </w:tcPr>
          <w:p w14:paraId="512EA2C8"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7A5D949E"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5D9E5AFB"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7</w:t>
            </w:r>
          </w:p>
        </w:tc>
        <w:tc>
          <w:tcPr>
            <w:tcW w:w="7654" w:type="dxa"/>
            <w:tcBorders>
              <w:top w:val="none" w:sz="0" w:space="0" w:color="auto"/>
              <w:bottom w:val="none" w:sz="0" w:space="0" w:color="auto"/>
            </w:tcBorders>
            <w:noWrap/>
            <w:vAlign w:val="center"/>
            <w:hideMark/>
          </w:tcPr>
          <w:p w14:paraId="1F1533F7"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Sometimes things just taste so good that I keep on eating even when I am no longer hungry.</w:t>
            </w:r>
          </w:p>
        </w:tc>
        <w:tc>
          <w:tcPr>
            <w:tcW w:w="855" w:type="dxa"/>
            <w:tcBorders>
              <w:top w:val="none" w:sz="0" w:space="0" w:color="auto"/>
              <w:bottom w:val="none" w:sz="0" w:space="0" w:color="auto"/>
            </w:tcBorders>
            <w:noWrap/>
            <w:vAlign w:val="center"/>
            <w:hideMark/>
          </w:tcPr>
          <w:p w14:paraId="0B7749F9"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0CBC341D"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731B7652"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8</w:t>
            </w:r>
          </w:p>
        </w:tc>
        <w:tc>
          <w:tcPr>
            <w:tcW w:w="7654" w:type="dxa"/>
            <w:noWrap/>
            <w:vAlign w:val="center"/>
            <w:hideMark/>
          </w:tcPr>
          <w:p w14:paraId="7F970A9E"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Since I am often hungry, I sometimes wish that while I am eating, an expert would tell me that I have had enough or that I can have something more to eat.</w:t>
            </w:r>
          </w:p>
        </w:tc>
        <w:tc>
          <w:tcPr>
            <w:tcW w:w="855" w:type="dxa"/>
            <w:noWrap/>
            <w:vAlign w:val="center"/>
            <w:hideMark/>
          </w:tcPr>
          <w:p w14:paraId="607F3FB7"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784B2DC7"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2B27EDD7"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9</w:t>
            </w:r>
          </w:p>
        </w:tc>
        <w:tc>
          <w:tcPr>
            <w:tcW w:w="7654" w:type="dxa"/>
            <w:tcBorders>
              <w:top w:val="none" w:sz="0" w:space="0" w:color="auto"/>
              <w:bottom w:val="none" w:sz="0" w:space="0" w:color="auto"/>
            </w:tcBorders>
            <w:noWrap/>
            <w:vAlign w:val="center"/>
            <w:hideMark/>
          </w:tcPr>
          <w:p w14:paraId="35DC1883"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When I feel anxious, I find myself eating.</w:t>
            </w:r>
          </w:p>
        </w:tc>
        <w:tc>
          <w:tcPr>
            <w:tcW w:w="855" w:type="dxa"/>
            <w:tcBorders>
              <w:top w:val="none" w:sz="0" w:space="0" w:color="auto"/>
              <w:bottom w:val="none" w:sz="0" w:space="0" w:color="auto"/>
            </w:tcBorders>
            <w:noWrap/>
            <w:vAlign w:val="center"/>
            <w:hideMark/>
          </w:tcPr>
          <w:p w14:paraId="57A53766"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0F90E78A"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77281071"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10</w:t>
            </w:r>
          </w:p>
        </w:tc>
        <w:tc>
          <w:tcPr>
            <w:tcW w:w="7654" w:type="dxa"/>
            <w:noWrap/>
            <w:vAlign w:val="center"/>
            <w:hideMark/>
          </w:tcPr>
          <w:p w14:paraId="570BC7A5"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Life is too short to worry about dieting.</w:t>
            </w:r>
          </w:p>
        </w:tc>
        <w:tc>
          <w:tcPr>
            <w:tcW w:w="855" w:type="dxa"/>
            <w:noWrap/>
            <w:vAlign w:val="center"/>
            <w:hideMark/>
          </w:tcPr>
          <w:p w14:paraId="79F6E3DF"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08357A48"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450F409F"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11</w:t>
            </w:r>
          </w:p>
        </w:tc>
        <w:tc>
          <w:tcPr>
            <w:tcW w:w="7654" w:type="dxa"/>
            <w:tcBorders>
              <w:top w:val="none" w:sz="0" w:space="0" w:color="auto"/>
              <w:bottom w:val="none" w:sz="0" w:space="0" w:color="auto"/>
            </w:tcBorders>
            <w:noWrap/>
            <w:vAlign w:val="center"/>
            <w:hideMark/>
          </w:tcPr>
          <w:p w14:paraId="752EE308"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Since my weight goes up and down, I have gone on reducing diets more than once.</w:t>
            </w:r>
          </w:p>
        </w:tc>
        <w:tc>
          <w:tcPr>
            <w:tcW w:w="855" w:type="dxa"/>
            <w:tcBorders>
              <w:top w:val="none" w:sz="0" w:space="0" w:color="auto"/>
              <w:bottom w:val="none" w:sz="0" w:space="0" w:color="auto"/>
            </w:tcBorders>
            <w:noWrap/>
            <w:vAlign w:val="center"/>
            <w:hideMark/>
          </w:tcPr>
          <w:p w14:paraId="22C8B0DB"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23AA5DE1"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06A0E2E4"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12</w:t>
            </w:r>
          </w:p>
        </w:tc>
        <w:tc>
          <w:tcPr>
            <w:tcW w:w="7654" w:type="dxa"/>
            <w:noWrap/>
            <w:vAlign w:val="center"/>
            <w:hideMark/>
          </w:tcPr>
          <w:p w14:paraId="652D0A49"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often feel so hungry that I just have to eat something.</w:t>
            </w:r>
          </w:p>
        </w:tc>
        <w:tc>
          <w:tcPr>
            <w:tcW w:w="855" w:type="dxa"/>
            <w:noWrap/>
            <w:vAlign w:val="center"/>
            <w:hideMark/>
          </w:tcPr>
          <w:p w14:paraId="0BF07AF9"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22F0CCEF"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59E035C9"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13</w:t>
            </w:r>
          </w:p>
        </w:tc>
        <w:tc>
          <w:tcPr>
            <w:tcW w:w="7654" w:type="dxa"/>
            <w:tcBorders>
              <w:top w:val="none" w:sz="0" w:space="0" w:color="auto"/>
              <w:bottom w:val="none" w:sz="0" w:space="0" w:color="auto"/>
            </w:tcBorders>
            <w:noWrap/>
            <w:vAlign w:val="center"/>
            <w:hideMark/>
          </w:tcPr>
          <w:p w14:paraId="097C50F1"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When I am with someone who is overeating, I usually overeat too.</w:t>
            </w:r>
          </w:p>
        </w:tc>
        <w:tc>
          <w:tcPr>
            <w:tcW w:w="855" w:type="dxa"/>
            <w:tcBorders>
              <w:top w:val="none" w:sz="0" w:space="0" w:color="auto"/>
              <w:bottom w:val="none" w:sz="0" w:space="0" w:color="auto"/>
            </w:tcBorders>
            <w:noWrap/>
            <w:vAlign w:val="center"/>
            <w:hideMark/>
          </w:tcPr>
          <w:p w14:paraId="0139D6C4"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1B731C86"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0AF2BB5B"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14</w:t>
            </w:r>
          </w:p>
        </w:tc>
        <w:tc>
          <w:tcPr>
            <w:tcW w:w="7654" w:type="dxa"/>
            <w:noWrap/>
            <w:vAlign w:val="center"/>
            <w:hideMark/>
          </w:tcPr>
          <w:p w14:paraId="1D0A3876"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have a pretty good idea of the number of calories in common food.</w:t>
            </w:r>
          </w:p>
        </w:tc>
        <w:tc>
          <w:tcPr>
            <w:tcW w:w="855" w:type="dxa"/>
            <w:noWrap/>
            <w:vAlign w:val="center"/>
            <w:hideMark/>
          </w:tcPr>
          <w:p w14:paraId="2C24D103"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40DB27A2"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2A19F3E5"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15</w:t>
            </w:r>
          </w:p>
        </w:tc>
        <w:tc>
          <w:tcPr>
            <w:tcW w:w="7654" w:type="dxa"/>
            <w:tcBorders>
              <w:top w:val="none" w:sz="0" w:space="0" w:color="auto"/>
              <w:bottom w:val="none" w:sz="0" w:space="0" w:color="auto"/>
            </w:tcBorders>
            <w:noWrap/>
            <w:vAlign w:val="center"/>
            <w:hideMark/>
          </w:tcPr>
          <w:p w14:paraId="40AE64A8"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Sometimes when I start eating, I just can't seem to stop.</w:t>
            </w:r>
          </w:p>
        </w:tc>
        <w:tc>
          <w:tcPr>
            <w:tcW w:w="855" w:type="dxa"/>
            <w:tcBorders>
              <w:top w:val="none" w:sz="0" w:space="0" w:color="auto"/>
              <w:bottom w:val="none" w:sz="0" w:space="0" w:color="auto"/>
            </w:tcBorders>
            <w:noWrap/>
            <w:vAlign w:val="center"/>
            <w:hideMark/>
          </w:tcPr>
          <w:p w14:paraId="7D5855A9"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08FAE42E"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328C59C7"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16</w:t>
            </w:r>
          </w:p>
        </w:tc>
        <w:tc>
          <w:tcPr>
            <w:tcW w:w="7654" w:type="dxa"/>
            <w:noWrap/>
            <w:vAlign w:val="center"/>
            <w:hideMark/>
          </w:tcPr>
          <w:p w14:paraId="4D5CFEA9"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t is not difficult for me to leave something on my plate.</w:t>
            </w:r>
          </w:p>
        </w:tc>
        <w:tc>
          <w:tcPr>
            <w:tcW w:w="855" w:type="dxa"/>
            <w:noWrap/>
            <w:vAlign w:val="center"/>
            <w:hideMark/>
          </w:tcPr>
          <w:p w14:paraId="03A26B4C"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1BD0FF79"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1C107A93"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17</w:t>
            </w:r>
          </w:p>
        </w:tc>
        <w:tc>
          <w:tcPr>
            <w:tcW w:w="7654" w:type="dxa"/>
            <w:tcBorders>
              <w:top w:val="none" w:sz="0" w:space="0" w:color="auto"/>
              <w:bottom w:val="none" w:sz="0" w:space="0" w:color="auto"/>
            </w:tcBorders>
            <w:noWrap/>
            <w:vAlign w:val="center"/>
            <w:hideMark/>
          </w:tcPr>
          <w:p w14:paraId="3F3B2647"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At certain times of the day, I get hungry because I have gotten used to eating then.</w:t>
            </w:r>
          </w:p>
        </w:tc>
        <w:tc>
          <w:tcPr>
            <w:tcW w:w="855" w:type="dxa"/>
            <w:tcBorders>
              <w:top w:val="none" w:sz="0" w:space="0" w:color="auto"/>
              <w:bottom w:val="none" w:sz="0" w:space="0" w:color="auto"/>
            </w:tcBorders>
            <w:noWrap/>
            <w:vAlign w:val="center"/>
            <w:hideMark/>
          </w:tcPr>
          <w:p w14:paraId="5B385991"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4C6D8EA7"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3BE578BC"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18</w:t>
            </w:r>
          </w:p>
        </w:tc>
        <w:tc>
          <w:tcPr>
            <w:tcW w:w="7654" w:type="dxa"/>
            <w:noWrap/>
            <w:vAlign w:val="center"/>
            <w:hideMark/>
          </w:tcPr>
          <w:p w14:paraId="6D558B7A"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While on a diet, if I eat food that is not allowed, I consciously eat less for a period of time to make up for it.</w:t>
            </w:r>
          </w:p>
        </w:tc>
        <w:tc>
          <w:tcPr>
            <w:tcW w:w="855" w:type="dxa"/>
            <w:noWrap/>
            <w:vAlign w:val="center"/>
            <w:hideMark/>
          </w:tcPr>
          <w:p w14:paraId="05D4B698"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454CDAB9"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220687AB"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19</w:t>
            </w:r>
          </w:p>
        </w:tc>
        <w:tc>
          <w:tcPr>
            <w:tcW w:w="7654" w:type="dxa"/>
            <w:tcBorders>
              <w:top w:val="none" w:sz="0" w:space="0" w:color="auto"/>
              <w:bottom w:val="none" w:sz="0" w:space="0" w:color="auto"/>
            </w:tcBorders>
            <w:noWrap/>
            <w:vAlign w:val="center"/>
            <w:hideMark/>
          </w:tcPr>
          <w:p w14:paraId="6F8F6D48"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Being with someone who is eating often makes me hungry enough to eat also.</w:t>
            </w:r>
          </w:p>
        </w:tc>
        <w:tc>
          <w:tcPr>
            <w:tcW w:w="855" w:type="dxa"/>
            <w:tcBorders>
              <w:top w:val="none" w:sz="0" w:space="0" w:color="auto"/>
              <w:bottom w:val="none" w:sz="0" w:space="0" w:color="auto"/>
            </w:tcBorders>
            <w:noWrap/>
            <w:vAlign w:val="center"/>
            <w:hideMark/>
          </w:tcPr>
          <w:p w14:paraId="6C604BE7"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6B9DB266"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306FC426"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20</w:t>
            </w:r>
          </w:p>
        </w:tc>
        <w:tc>
          <w:tcPr>
            <w:tcW w:w="7654" w:type="dxa"/>
            <w:noWrap/>
            <w:vAlign w:val="center"/>
            <w:hideMark/>
          </w:tcPr>
          <w:p w14:paraId="4AC4B095"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When I feel blue, I often overeat.</w:t>
            </w:r>
          </w:p>
        </w:tc>
        <w:tc>
          <w:tcPr>
            <w:tcW w:w="855" w:type="dxa"/>
            <w:noWrap/>
            <w:vAlign w:val="center"/>
            <w:hideMark/>
          </w:tcPr>
          <w:p w14:paraId="76B7289B"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2C745A35"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1BD1E912"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21</w:t>
            </w:r>
          </w:p>
        </w:tc>
        <w:tc>
          <w:tcPr>
            <w:tcW w:w="7654" w:type="dxa"/>
            <w:tcBorders>
              <w:top w:val="none" w:sz="0" w:space="0" w:color="auto"/>
              <w:bottom w:val="none" w:sz="0" w:space="0" w:color="auto"/>
            </w:tcBorders>
            <w:noWrap/>
            <w:vAlign w:val="center"/>
            <w:hideMark/>
          </w:tcPr>
          <w:p w14:paraId="5EE70E4F"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enjoy eating too much to spoil it by counting calories or watching my weight.</w:t>
            </w:r>
          </w:p>
        </w:tc>
        <w:tc>
          <w:tcPr>
            <w:tcW w:w="855" w:type="dxa"/>
            <w:tcBorders>
              <w:top w:val="none" w:sz="0" w:space="0" w:color="auto"/>
              <w:bottom w:val="none" w:sz="0" w:space="0" w:color="auto"/>
            </w:tcBorders>
            <w:noWrap/>
            <w:vAlign w:val="center"/>
            <w:hideMark/>
          </w:tcPr>
          <w:p w14:paraId="611CE46F"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39FB6295"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06B55B9B"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22</w:t>
            </w:r>
          </w:p>
        </w:tc>
        <w:tc>
          <w:tcPr>
            <w:tcW w:w="7654" w:type="dxa"/>
            <w:noWrap/>
            <w:vAlign w:val="center"/>
            <w:hideMark/>
          </w:tcPr>
          <w:p w14:paraId="7687ED32"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When I see a real delicacy, I often get so hungry that I have to eat right away.</w:t>
            </w:r>
          </w:p>
        </w:tc>
        <w:tc>
          <w:tcPr>
            <w:tcW w:w="855" w:type="dxa"/>
            <w:noWrap/>
            <w:vAlign w:val="center"/>
            <w:hideMark/>
          </w:tcPr>
          <w:p w14:paraId="57A39797"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4953766E"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7C01C917"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23</w:t>
            </w:r>
          </w:p>
        </w:tc>
        <w:tc>
          <w:tcPr>
            <w:tcW w:w="7654" w:type="dxa"/>
            <w:tcBorders>
              <w:top w:val="none" w:sz="0" w:space="0" w:color="auto"/>
              <w:bottom w:val="none" w:sz="0" w:space="0" w:color="auto"/>
            </w:tcBorders>
            <w:noWrap/>
            <w:vAlign w:val="center"/>
            <w:hideMark/>
          </w:tcPr>
          <w:p w14:paraId="6B8C64D3"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often stop eating when I am not really full as a conscious means of limiting the amount that I eat.</w:t>
            </w:r>
          </w:p>
        </w:tc>
        <w:tc>
          <w:tcPr>
            <w:tcW w:w="855" w:type="dxa"/>
            <w:tcBorders>
              <w:top w:val="none" w:sz="0" w:space="0" w:color="auto"/>
              <w:bottom w:val="none" w:sz="0" w:space="0" w:color="auto"/>
            </w:tcBorders>
            <w:noWrap/>
            <w:vAlign w:val="center"/>
            <w:hideMark/>
          </w:tcPr>
          <w:p w14:paraId="0404DB08"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7BBD58DE"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21F34077"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24</w:t>
            </w:r>
          </w:p>
        </w:tc>
        <w:tc>
          <w:tcPr>
            <w:tcW w:w="7654" w:type="dxa"/>
            <w:noWrap/>
            <w:vAlign w:val="center"/>
            <w:hideMark/>
          </w:tcPr>
          <w:p w14:paraId="0BFCDB4B"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get so hungry that my stomach often seems like a bottomless pit.</w:t>
            </w:r>
          </w:p>
        </w:tc>
        <w:tc>
          <w:tcPr>
            <w:tcW w:w="855" w:type="dxa"/>
            <w:noWrap/>
            <w:vAlign w:val="center"/>
            <w:hideMark/>
          </w:tcPr>
          <w:p w14:paraId="7E757959"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6A4B9251"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2A07417F"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25</w:t>
            </w:r>
          </w:p>
        </w:tc>
        <w:tc>
          <w:tcPr>
            <w:tcW w:w="7654" w:type="dxa"/>
            <w:tcBorders>
              <w:top w:val="none" w:sz="0" w:space="0" w:color="auto"/>
              <w:bottom w:val="none" w:sz="0" w:space="0" w:color="auto"/>
            </w:tcBorders>
            <w:noWrap/>
            <w:vAlign w:val="center"/>
            <w:hideMark/>
          </w:tcPr>
          <w:p w14:paraId="736880EC"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My weight has hardly changed at all in the last ten years.</w:t>
            </w:r>
          </w:p>
        </w:tc>
        <w:tc>
          <w:tcPr>
            <w:tcW w:w="855" w:type="dxa"/>
            <w:tcBorders>
              <w:top w:val="none" w:sz="0" w:space="0" w:color="auto"/>
              <w:bottom w:val="none" w:sz="0" w:space="0" w:color="auto"/>
            </w:tcBorders>
            <w:noWrap/>
            <w:vAlign w:val="center"/>
            <w:hideMark/>
          </w:tcPr>
          <w:p w14:paraId="0B26CB22"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0832F28D"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70392BC1"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26</w:t>
            </w:r>
          </w:p>
        </w:tc>
        <w:tc>
          <w:tcPr>
            <w:tcW w:w="7654" w:type="dxa"/>
            <w:noWrap/>
            <w:vAlign w:val="center"/>
            <w:hideMark/>
          </w:tcPr>
          <w:p w14:paraId="5C506E64"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am always hungry so it is hard for me to stop eating before I finish the food on my plate.</w:t>
            </w:r>
          </w:p>
        </w:tc>
        <w:tc>
          <w:tcPr>
            <w:tcW w:w="855" w:type="dxa"/>
            <w:noWrap/>
            <w:vAlign w:val="center"/>
            <w:hideMark/>
          </w:tcPr>
          <w:p w14:paraId="14A7E618"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4113FA71"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258FB7CF"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27</w:t>
            </w:r>
          </w:p>
        </w:tc>
        <w:tc>
          <w:tcPr>
            <w:tcW w:w="7654" w:type="dxa"/>
            <w:tcBorders>
              <w:top w:val="none" w:sz="0" w:space="0" w:color="auto"/>
              <w:bottom w:val="none" w:sz="0" w:space="0" w:color="auto"/>
            </w:tcBorders>
            <w:noWrap/>
            <w:vAlign w:val="center"/>
            <w:hideMark/>
          </w:tcPr>
          <w:p w14:paraId="158B369A"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When I feel lonely, I console myself by eating.</w:t>
            </w:r>
          </w:p>
        </w:tc>
        <w:tc>
          <w:tcPr>
            <w:tcW w:w="855" w:type="dxa"/>
            <w:tcBorders>
              <w:top w:val="none" w:sz="0" w:space="0" w:color="auto"/>
              <w:bottom w:val="none" w:sz="0" w:space="0" w:color="auto"/>
            </w:tcBorders>
            <w:noWrap/>
            <w:vAlign w:val="center"/>
            <w:hideMark/>
          </w:tcPr>
          <w:p w14:paraId="18BA607A"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5571EA2A"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367B9DE3"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28</w:t>
            </w:r>
          </w:p>
        </w:tc>
        <w:tc>
          <w:tcPr>
            <w:tcW w:w="7654" w:type="dxa"/>
            <w:noWrap/>
            <w:vAlign w:val="center"/>
            <w:hideMark/>
          </w:tcPr>
          <w:p w14:paraId="3F64E954"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consciously hold back at meals in order not to gain weight</w:t>
            </w:r>
          </w:p>
        </w:tc>
        <w:tc>
          <w:tcPr>
            <w:tcW w:w="855" w:type="dxa"/>
            <w:noWrap/>
            <w:vAlign w:val="center"/>
            <w:hideMark/>
          </w:tcPr>
          <w:p w14:paraId="1D580985"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27534309"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0E31259A"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29</w:t>
            </w:r>
          </w:p>
        </w:tc>
        <w:tc>
          <w:tcPr>
            <w:tcW w:w="7654" w:type="dxa"/>
            <w:tcBorders>
              <w:top w:val="none" w:sz="0" w:space="0" w:color="auto"/>
              <w:bottom w:val="none" w:sz="0" w:space="0" w:color="auto"/>
            </w:tcBorders>
            <w:noWrap/>
            <w:vAlign w:val="center"/>
            <w:hideMark/>
          </w:tcPr>
          <w:p w14:paraId="0E7C3E58"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sometimes get very hungry late in the evening or at night.</w:t>
            </w:r>
          </w:p>
        </w:tc>
        <w:tc>
          <w:tcPr>
            <w:tcW w:w="855" w:type="dxa"/>
            <w:tcBorders>
              <w:top w:val="none" w:sz="0" w:space="0" w:color="auto"/>
              <w:bottom w:val="none" w:sz="0" w:space="0" w:color="auto"/>
            </w:tcBorders>
            <w:noWrap/>
            <w:vAlign w:val="center"/>
            <w:hideMark/>
          </w:tcPr>
          <w:p w14:paraId="4F706EB0"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5F4F96FE"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403F75BA"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lastRenderedPageBreak/>
              <w:t>30</w:t>
            </w:r>
          </w:p>
        </w:tc>
        <w:tc>
          <w:tcPr>
            <w:tcW w:w="7654" w:type="dxa"/>
            <w:noWrap/>
            <w:vAlign w:val="center"/>
            <w:hideMark/>
          </w:tcPr>
          <w:p w14:paraId="5D944905"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eat anything I want, any time I want.</w:t>
            </w:r>
          </w:p>
        </w:tc>
        <w:tc>
          <w:tcPr>
            <w:tcW w:w="855" w:type="dxa"/>
            <w:noWrap/>
            <w:vAlign w:val="center"/>
            <w:hideMark/>
          </w:tcPr>
          <w:p w14:paraId="1CC2269A"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041D6A9F"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0B607F32"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31</w:t>
            </w:r>
          </w:p>
        </w:tc>
        <w:tc>
          <w:tcPr>
            <w:tcW w:w="7654" w:type="dxa"/>
            <w:tcBorders>
              <w:top w:val="none" w:sz="0" w:space="0" w:color="auto"/>
              <w:bottom w:val="none" w:sz="0" w:space="0" w:color="auto"/>
            </w:tcBorders>
            <w:noWrap/>
            <w:vAlign w:val="center"/>
            <w:hideMark/>
          </w:tcPr>
          <w:p w14:paraId="0FFC4A61"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Without even thinking about it, I take a long time to eat.</w:t>
            </w:r>
          </w:p>
        </w:tc>
        <w:tc>
          <w:tcPr>
            <w:tcW w:w="855" w:type="dxa"/>
            <w:tcBorders>
              <w:top w:val="none" w:sz="0" w:space="0" w:color="auto"/>
              <w:bottom w:val="none" w:sz="0" w:space="0" w:color="auto"/>
            </w:tcBorders>
            <w:noWrap/>
            <w:vAlign w:val="center"/>
            <w:hideMark/>
          </w:tcPr>
          <w:p w14:paraId="5CBE1AF7"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0B5B76EC"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77901705"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32</w:t>
            </w:r>
          </w:p>
        </w:tc>
        <w:tc>
          <w:tcPr>
            <w:tcW w:w="7654" w:type="dxa"/>
            <w:noWrap/>
            <w:vAlign w:val="center"/>
            <w:hideMark/>
          </w:tcPr>
          <w:p w14:paraId="6DD02309"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count calories as a conscious means of controlling my weight.</w:t>
            </w:r>
          </w:p>
        </w:tc>
        <w:tc>
          <w:tcPr>
            <w:tcW w:w="855" w:type="dxa"/>
            <w:noWrap/>
            <w:vAlign w:val="center"/>
            <w:hideMark/>
          </w:tcPr>
          <w:p w14:paraId="64DCF2CC"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09CC6972"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4EEDE40C"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33</w:t>
            </w:r>
          </w:p>
        </w:tc>
        <w:tc>
          <w:tcPr>
            <w:tcW w:w="7654" w:type="dxa"/>
            <w:tcBorders>
              <w:top w:val="none" w:sz="0" w:space="0" w:color="auto"/>
              <w:bottom w:val="none" w:sz="0" w:space="0" w:color="auto"/>
            </w:tcBorders>
            <w:noWrap/>
            <w:vAlign w:val="center"/>
            <w:hideMark/>
          </w:tcPr>
          <w:p w14:paraId="17526F90"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do not eat some foods because they make me fat.</w:t>
            </w:r>
          </w:p>
        </w:tc>
        <w:tc>
          <w:tcPr>
            <w:tcW w:w="855" w:type="dxa"/>
            <w:tcBorders>
              <w:top w:val="none" w:sz="0" w:space="0" w:color="auto"/>
              <w:bottom w:val="none" w:sz="0" w:space="0" w:color="auto"/>
            </w:tcBorders>
            <w:noWrap/>
            <w:vAlign w:val="center"/>
            <w:hideMark/>
          </w:tcPr>
          <w:p w14:paraId="508E9A90"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5126E84C"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01F5F9CF"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34</w:t>
            </w:r>
          </w:p>
        </w:tc>
        <w:tc>
          <w:tcPr>
            <w:tcW w:w="7654" w:type="dxa"/>
            <w:noWrap/>
            <w:vAlign w:val="center"/>
            <w:hideMark/>
          </w:tcPr>
          <w:p w14:paraId="547D20F0"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am always hungry enough to eat at any time.</w:t>
            </w:r>
          </w:p>
        </w:tc>
        <w:tc>
          <w:tcPr>
            <w:tcW w:w="855" w:type="dxa"/>
            <w:noWrap/>
            <w:vAlign w:val="center"/>
            <w:hideMark/>
          </w:tcPr>
          <w:p w14:paraId="5F656D81"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6F24BA29"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5CAA7DCE"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35</w:t>
            </w:r>
          </w:p>
        </w:tc>
        <w:tc>
          <w:tcPr>
            <w:tcW w:w="7654" w:type="dxa"/>
            <w:tcBorders>
              <w:top w:val="none" w:sz="0" w:space="0" w:color="auto"/>
              <w:bottom w:val="none" w:sz="0" w:space="0" w:color="auto"/>
            </w:tcBorders>
            <w:noWrap/>
            <w:vAlign w:val="center"/>
            <w:hideMark/>
          </w:tcPr>
          <w:p w14:paraId="13A92BA5"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I pay a great deal of attention to changes in my figure.</w:t>
            </w:r>
          </w:p>
        </w:tc>
        <w:tc>
          <w:tcPr>
            <w:tcW w:w="855" w:type="dxa"/>
            <w:tcBorders>
              <w:top w:val="none" w:sz="0" w:space="0" w:color="auto"/>
              <w:bottom w:val="none" w:sz="0" w:space="0" w:color="auto"/>
            </w:tcBorders>
            <w:noWrap/>
            <w:vAlign w:val="center"/>
            <w:hideMark/>
          </w:tcPr>
          <w:p w14:paraId="5BFC0A51"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3DA60085"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6F06B6F2"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36</w:t>
            </w:r>
          </w:p>
        </w:tc>
        <w:tc>
          <w:tcPr>
            <w:tcW w:w="7654" w:type="dxa"/>
            <w:noWrap/>
            <w:vAlign w:val="center"/>
            <w:hideMark/>
          </w:tcPr>
          <w:p w14:paraId="6FA54C16" w14:textId="0962DDE2"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 xml:space="preserve">While on a diet, if I eat a food that is not allowed, I often then splurge and eat other </w:t>
            </w:r>
            <w:r w:rsidR="00631F28" w:rsidRPr="00B07C1B">
              <w:rPr>
                <w:rFonts w:ascii="Times New Roman" w:hAnsi="Times New Roman" w:cs="Times New Roman"/>
                <w:kern w:val="0"/>
                <w:sz w:val="22"/>
                <w:szCs w:val="22"/>
              </w:rPr>
              <w:t>high-</w:t>
            </w:r>
            <w:r w:rsidRPr="00B07C1B">
              <w:rPr>
                <w:rFonts w:ascii="Times New Roman" w:hAnsi="Times New Roman" w:cs="Times New Roman"/>
                <w:kern w:val="0"/>
                <w:sz w:val="22"/>
                <w:szCs w:val="22"/>
              </w:rPr>
              <w:t>calorie foods.</w:t>
            </w:r>
          </w:p>
        </w:tc>
        <w:tc>
          <w:tcPr>
            <w:tcW w:w="855" w:type="dxa"/>
            <w:noWrap/>
            <w:vAlign w:val="center"/>
            <w:hideMark/>
          </w:tcPr>
          <w:p w14:paraId="3364D0AB"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497A6A0A"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246EC456"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37</w:t>
            </w:r>
          </w:p>
        </w:tc>
        <w:tc>
          <w:tcPr>
            <w:tcW w:w="7654" w:type="dxa"/>
            <w:tcBorders>
              <w:top w:val="none" w:sz="0" w:space="0" w:color="auto"/>
              <w:bottom w:val="none" w:sz="0" w:space="0" w:color="auto"/>
            </w:tcBorders>
            <w:noWrap/>
            <w:vAlign w:val="center"/>
            <w:hideMark/>
          </w:tcPr>
          <w:p w14:paraId="486EDECC"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How often are you dieting in a conscious effort to control your weight.</w:t>
            </w:r>
          </w:p>
        </w:tc>
        <w:tc>
          <w:tcPr>
            <w:tcW w:w="855" w:type="dxa"/>
            <w:tcBorders>
              <w:top w:val="none" w:sz="0" w:space="0" w:color="auto"/>
              <w:bottom w:val="none" w:sz="0" w:space="0" w:color="auto"/>
            </w:tcBorders>
            <w:noWrap/>
            <w:vAlign w:val="center"/>
            <w:hideMark/>
          </w:tcPr>
          <w:p w14:paraId="606623DB"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0EAE5D7C"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7842E788"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38</w:t>
            </w:r>
          </w:p>
        </w:tc>
        <w:tc>
          <w:tcPr>
            <w:tcW w:w="7654" w:type="dxa"/>
            <w:noWrap/>
            <w:vAlign w:val="center"/>
            <w:hideMark/>
          </w:tcPr>
          <w:p w14:paraId="39B94DCF" w14:textId="2E337F1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Would a weight fluctuation of 5 lbs affect the way you live your life</w:t>
            </w:r>
            <w:r w:rsidR="00631F28" w:rsidRPr="00B07C1B">
              <w:rPr>
                <w:rFonts w:ascii="Times New Roman" w:hAnsi="Times New Roman" w:cs="Times New Roman"/>
                <w:kern w:val="0"/>
                <w:sz w:val="22"/>
                <w:szCs w:val="22"/>
              </w:rPr>
              <w:t>?</w:t>
            </w:r>
          </w:p>
        </w:tc>
        <w:tc>
          <w:tcPr>
            <w:tcW w:w="855" w:type="dxa"/>
            <w:noWrap/>
            <w:vAlign w:val="center"/>
            <w:hideMark/>
          </w:tcPr>
          <w:p w14:paraId="14EACC5A"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73E888DB"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524507C8"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39</w:t>
            </w:r>
          </w:p>
        </w:tc>
        <w:tc>
          <w:tcPr>
            <w:tcW w:w="7654" w:type="dxa"/>
            <w:tcBorders>
              <w:top w:val="none" w:sz="0" w:space="0" w:color="auto"/>
              <w:bottom w:val="none" w:sz="0" w:space="0" w:color="auto"/>
            </w:tcBorders>
            <w:noWrap/>
            <w:vAlign w:val="center"/>
            <w:hideMark/>
          </w:tcPr>
          <w:p w14:paraId="3D48642A"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How often do you feel hungry?</w:t>
            </w:r>
          </w:p>
        </w:tc>
        <w:tc>
          <w:tcPr>
            <w:tcW w:w="855" w:type="dxa"/>
            <w:tcBorders>
              <w:top w:val="none" w:sz="0" w:space="0" w:color="auto"/>
              <w:bottom w:val="none" w:sz="0" w:space="0" w:color="auto"/>
            </w:tcBorders>
            <w:noWrap/>
            <w:vAlign w:val="center"/>
            <w:hideMark/>
          </w:tcPr>
          <w:p w14:paraId="1D37774D"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73539148"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3AD72921"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40</w:t>
            </w:r>
          </w:p>
        </w:tc>
        <w:tc>
          <w:tcPr>
            <w:tcW w:w="7654" w:type="dxa"/>
            <w:noWrap/>
            <w:vAlign w:val="center"/>
            <w:hideMark/>
          </w:tcPr>
          <w:p w14:paraId="6B519C4B"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Do your feelings of guilt about overeating help you to control your food intake?</w:t>
            </w:r>
          </w:p>
        </w:tc>
        <w:tc>
          <w:tcPr>
            <w:tcW w:w="855" w:type="dxa"/>
            <w:noWrap/>
            <w:vAlign w:val="center"/>
            <w:hideMark/>
          </w:tcPr>
          <w:p w14:paraId="34E5EA20"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74F4B668"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67F9782E"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41</w:t>
            </w:r>
          </w:p>
        </w:tc>
        <w:tc>
          <w:tcPr>
            <w:tcW w:w="7654" w:type="dxa"/>
            <w:tcBorders>
              <w:top w:val="none" w:sz="0" w:space="0" w:color="auto"/>
              <w:bottom w:val="none" w:sz="0" w:space="0" w:color="auto"/>
            </w:tcBorders>
            <w:noWrap/>
            <w:vAlign w:val="center"/>
            <w:hideMark/>
          </w:tcPr>
          <w:p w14:paraId="688474D2"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How difficult would it be for you to stop eating halfway through dinner and not eat for the next few hours?</w:t>
            </w:r>
          </w:p>
        </w:tc>
        <w:tc>
          <w:tcPr>
            <w:tcW w:w="855" w:type="dxa"/>
            <w:tcBorders>
              <w:top w:val="none" w:sz="0" w:space="0" w:color="auto"/>
              <w:bottom w:val="none" w:sz="0" w:space="0" w:color="auto"/>
            </w:tcBorders>
            <w:noWrap/>
            <w:vAlign w:val="center"/>
            <w:hideMark/>
          </w:tcPr>
          <w:p w14:paraId="3C827CA6"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77152A5C"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6B06A645"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42</w:t>
            </w:r>
          </w:p>
        </w:tc>
        <w:tc>
          <w:tcPr>
            <w:tcW w:w="7654" w:type="dxa"/>
            <w:noWrap/>
            <w:vAlign w:val="center"/>
            <w:hideMark/>
          </w:tcPr>
          <w:p w14:paraId="792593E2"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How conscious are you of what you are eating?</w:t>
            </w:r>
          </w:p>
        </w:tc>
        <w:tc>
          <w:tcPr>
            <w:tcW w:w="855" w:type="dxa"/>
            <w:noWrap/>
            <w:vAlign w:val="center"/>
            <w:hideMark/>
          </w:tcPr>
          <w:p w14:paraId="31A737D1"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10671D36"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0206F8AC"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43</w:t>
            </w:r>
          </w:p>
        </w:tc>
        <w:tc>
          <w:tcPr>
            <w:tcW w:w="7654" w:type="dxa"/>
            <w:tcBorders>
              <w:top w:val="none" w:sz="0" w:space="0" w:color="auto"/>
              <w:bottom w:val="none" w:sz="0" w:space="0" w:color="auto"/>
            </w:tcBorders>
            <w:noWrap/>
            <w:vAlign w:val="center"/>
            <w:hideMark/>
          </w:tcPr>
          <w:p w14:paraId="607E8BAA"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How frequently do you avoid 'stocking up' on tempting foods?</w:t>
            </w:r>
          </w:p>
        </w:tc>
        <w:tc>
          <w:tcPr>
            <w:tcW w:w="855" w:type="dxa"/>
            <w:tcBorders>
              <w:top w:val="none" w:sz="0" w:space="0" w:color="auto"/>
              <w:bottom w:val="none" w:sz="0" w:space="0" w:color="auto"/>
            </w:tcBorders>
            <w:noWrap/>
            <w:vAlign w:val="center"/>
            <w:hideMark/>
          </w:tcPr>
          <w:p w14:paraId="71C0E6E7"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5BA86293"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5ED86CAB"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44</w:t>
            </w:r>
          </w:p>
        </w:tc>
        <w:tc>
          <w:tcPr>
            <w:tcW w:w="7654" w:type="dxa"/>
            <w:noWrap/>
            <w:vAlign w:val="center"/>
            <w:hideMark/>
          </w:tcPr>
          <w:p w14:paraId="2FCDC3F9"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How likely are you to shop for low calorie foods?</w:t>
            </w:r>
          </w:p>
        </w:tc>
        <w:tc>
          <w:tcPr>
            <w:tcW w:w="855" w:type="dxa"/>
            <w:noWrap/>
            <w:vAlign w:val="center"/>
            <w:hideMark/>
          </w:tcPr>
          <w:p w14:paraId="03E3F7DC"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73B80A26"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65DA8F52"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45</w:t>
            </w:r>
          </w:p>
        </w:tc>
        <w:tc>
          <w:tcPr>
            <w:tcW w:w="7654" w:type="dxa"/>
            <w:tcBorders>
              <w:top w:val="none" w:sz="0" w:space="0" w:color="auto"/>
              <w:bottom w:val="none" w:sz="0" w:space="0" w:color="auto"/>
            </w:tcBorders>
            <w:noWrap/>
            <w:vAlign w:val="center"/>
            <w:hideMark/>
          </w:tcPr>
          <w:p w14:paraId="0CB9288A"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Do you eat sensibly in front of others and splurge alone?</w:t>
            </w:r>
          </w:p>
        </w:tc>
        <w:tc>
          <w:tcPr>
            <w:tcW w:w="855" w:type="dxa"/>
            <w:tcBorders>
              <w:top w:val="none" w:sz="0" w:space="0" w:color="auto"/>
              <w:bottom w:val="none" w:sz="0" w:space="0" w:color="auto"/>
            </w:tcBorders>
            <w:noWrap/>
            <w:vAlign w:val="center"/>
            <w:hideMark/>
          </w:tcPr>
          <w:p w14:paraId="3654F141"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3096BCA5"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766A5534"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46</w:t>
            </w:r>
          </w:p>
        </w:tc>
        <w:tc>
          <w:tcPr>
            <w:tcW w:w="7654" w:type="dxa"/>
            <w:noWrap/>
            <w:vAlign w:val="center"/>
            <w:hideMark/>
          </w:tcPr>
          <w:p w14:paraId="6853A067"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How likely are you to consciously eat slowly in order to cut down on how much you eat?</w:t>
            </w:r>
          </w:p>
        </w:tc>
        <w:tc>
          <w:tcPr>
            <w:tcW w:w="855" w:type="dxa"/>
            <w:noWrap/>
            <w:vAlign w:val="center"/>
            <w:hideMark/>
          </w:tcPr>
          <w:p w14:paraId="6B3D7AA3"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2EA421CF"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21CFE27B"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47</w:t>
            </w:r>
          </w:p>
        </w:tc>
        <w:tc>
          <w:tcPr>
            <w:tcW w:w="7654" w:type="dxa"/>
            <w:tcBorders>
              <w:top w:val="none" w:sz="0" w:space="0" w:color="auto"/>
              <w:bottom w:val="none" w:sz="0" w:space="0" w:color="auto"/>
            </w:tcBorders>
            <w:noWrap/>
            <w:vAlign w:val="center"/>
            <w:hideMark/>
          </w:tcPr>
          <w:p w14:paraId="3F3048AC"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How frequently do you skip dessert because you are no longer hungry?</w:t>
            </w:r>
          </w:p>
        </w:tc>
        <w:tc>
          <w:tcPr>
            <w:tcW w:w="855" w:type="dxa"/>
            <w:tcBorders>
              <w:top w:val="none" w:sz="0" w:space="0" w:color="auto"/>
              <w:bottom w:val="none" w:sz="0" w:space="0" w:color="auto"/>
            </w:tcBorders>
            <w:noWrap/>
            <w:vAlign w:val="center"/>
            <w:hideMark/>
          </w:tcPr>
          <w:p w14:paraId="3A60CCF8"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3</w:t>
            </w:r>
          </w:p>
        </w:tc>
      </w:tr>
      <w:tr w:rsidR="004D3C7E" w:rsidRPr="00B07C1B" w14:paraId="4040920B"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69B1C243"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48</w:t>
            </w:r>
          </w:p>
        </w:tc>
        <w:tc>
          <w:tcPr>
            <w:tcW w:w="7654" w:type="dxa"/>
            <w:noWrap/>
            <w:vAlign w:val="center"/>
            <w:hideMark/>
          </w:tcPr>
          <w:p w14:paraId="637669CA"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How likely are you to consciously eat less than you want?</w:t>
            </w:r>
          </w:p>
        </w:tc>
        <w:tc>
          <w:tcPr>
            <w:tcW w:w="855" w:type="dxa"/>
            <w:noWrap/>
            <w:vAlign w:val="center"/>
            <w:hideMark/>
          </w:tcPr>
          <w:p w14:paraId="50C56856"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2A5DF2AE"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none" w:sz="0" w:space="0" w:color="auto"/>
            </w:tcBorders>
            <w:noWrap/>
            <w:vAlign w:val="center"/>
            <w:hideMark/>
          </w:tcPr>
          <w:p w14:paraId="082F91EE"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49</w:t>
            </w:r>
          </w:p>
        </w:tc>
        <w:tc>
          <w:tcPr>
            <w:tcW w:w="7654" w:type="dxa"/>
            <w:tcBorders>
              <w:top w:val="none" w:sz="0" w:space="0" w:color="auto"/>
              <w:bottom w:val="none" w:sz="0" w:space="0" w:color="auto"/>
            </w:tcBorders>
            <w:noWrap/>
            <w:vAlign w:val="center"/>
            <w:hideMark/>
          </w:tcPr>
          <w:p w14:paraId="23FE1A73"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Do you go on eating binges though you are not hungry?</w:t>
            </w:r>
          </w:p>
        </w:tc>
        <w:tc>
          <w:tcPr>
            <w:tcW w:w="855" w:type="dxa"/>
            <w:tcBorders>
              <w:top w:val="none" w:sz="0" w:space="0" w:color="auto"/>
              <w:bottom w:val="none" w:sz="0" w:space="0" w:color="auto"/>
            </w:tcBorders>
            <w:noWrap/>
            <w:vAlign w:val="center"/>
            <w:hideMark/>
          </w:tcPr>
          <w:p w14:paraId="66497016"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r w:rsidR="004D3C7E" w:rsidRPr="00B07C1B" w14:paraId="0D02397A" w14:textId="77777777" w:rsidTr="00235E66">
        <w:trPr>
          <w:trHeight w:val="340"/>
        </w:trPr>
        <w:tc>
          <w:tcPr>
            <w:cnfStyle w:val="001000000000" w:firstRow="0" w:lastRow="0" w:firstColumn="1" w:lastColumn="0" w:oddVBand="0" w:evenVBand="0" w:oddHBand="0" w:evenHBand="0" w:firstRowFirstColumn="0" w:firstRowLastColumn="0" w:lastRowFirstColumn="0" w:lastRowLastColumn="0"/>
            <w:tcW w:w="851" w:type="dxa"/>
            <w:noWrap/>
            <w:vAlign w:val="center"/>
            <w:hideMark/>
          </w:tcPr>
          <w:p w14:paraId="7133CC42"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50</w:t>
            </w:r>
          </w:p>
        </w:tc>
        <w:tc>
          <w:tcPr>
            <w:tcW w:w="7654" w:type="dxa"/>
            <w:noWrap/>
            <w:vAlign w:val="center"/>
            <w:hideMark/>
          </w:tcPr>
          <w:p w14:paraId="6B2FF204" w14:textId="77777777" w:rsidR="004D3C7E" w:rsidRPr="00B07C1B" w:rsidRDefault="004D3C7E" w:rsidP="00546F45">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On a scale of 0 to 5, where 0 means no restrained eating (eating whatever you want, whenever you want it) and 5 means total restraint (constantly limiting food intake and never 'giving in'), what number would you give yourself?</w:t>
            </w:r>
          </w:p>
        </w:tc>
        <w:tc>
          <w:tcPr>
            <w:tcW w:w="855" w:type="dxa"/>
            <w:noWrap/>
            <w:vAlign w:val="center"/>
            <w:hideMark/>
          </w:tcPr>
          <w:p w14:paraId="29646EFA" w14:textId="77777777" w:rsidR="004D3C7E" w:rsidRPr="00B07C1B" w:rsidRDefault="004D3C7E" w:rsidP="00546F45">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1</w:t>
            </w:r>
          </w:p>
        </w:tc>
      </w:tr>
      <w:tr w:rsidR="004D3C7E" w:rsidRPr="00B07C1B" w14:paraId="1CA9ECBB" w14:textId="77777777" w:rsidTr="00235E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1" w:type="dxa"/>
            <w:tcBorders>
              <w:top w:val="none" w:sz="0" w:space="0" w:color="auto"/>
              <w:bottom w:val="single" w:sz="12" w:space="0" w:color="auto"/>
            </w:tcBorders>
            <w:noWrap/>
            <w:vAlign w:val="center"/>
            <w:hideMark/>
          </w:tcPr>
          <w:p w14:paraId="2963A9D4" w14:textId="77777777" w:rsidR="004D3C7E" w:rsidRPr="00B07C1B" w:rsidRDefault="004D3C7E" w:rsidP="00546F45">
            <w:pPr>
              <w:widowControl/>
              <w:wordWrap/>
              <w:autoSpaceDE/>
              <w:autoSpaceDN/>
              <w:spacing w:after="0" w:line="240" w:lineRule="auto"/>
              <w:jc w:val="center"/>
              <w:rPr>
                <w:rFonts w:ascii="Times New Roman" w:hAnsi="Times New Roman" w:cs="Times New Roman"/>
                <w:b w:val="0"/>
                <w:kern w:val="0"/>
                <w:sz w:val="22"/>
                <w:szCs w:val="22"/>
              </w:rPr>
            </w:pPr>
            <w:r w:rsidRPr="00B07C1B">
              <w:rPr>
                <w:rFonts w:ascii="Times New Roman" w:hAnsi="Times New Roman" w:cs="Times New Roman"/>
                <w:b w:val="0"/>
                <w:kern w:val="0"/>
                <w:sz w:val="22"/>
                <w:szCs w:val="22"/>
              </w:rPr>
              <w:t>51</w:t>
            </w:r>
          </w:p>
        </w:tc>
        <w:tc>
          <w:tcPr>
            <w:tcW w:w="7654" w:type="dxa"/>
            <w:tcBorders>
              <w:top w:val="none" w:sz="0" w:space="0" w:color="auto"/>
              <w:bottom w:val="single" w:sz="12" w:space="0" w:color="auto"/>
            </w:tcBorders>
            <w:noWrap/>
            <w:vAlign w:val="center"/>
            <w:hideMark/>
          </w:tcPr>
          <w:p w14:paraId="6F76FFCE" w14:textId="77777777" w:rsidR="004D3C7E" w:rsidRPr="00B07C1B" w:rsidRDefault="004D3C7E" w:rsidP="00546F45">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To what extent does this statement describe your eating behavior?  'I start dieting in the morning, but because of any number of things that happen during the day, by evening I have given up and eat what I want, promising myself to start dieting again tomorrow.'</w:t>
            </w:r>
          </w:p>
        </w:tc>
        <w:tc>
          <w:tcPr>
            <w:tcW w:w="855" w:type="dxa"/>
            <w:tcBorders>
              <w:top w:val="none" w:sz="0" w:space="0" w:color="auto"/>
              <w:bottom w:val="single" w:sz="12" w:space="0" w:color="auto"/>
            </w:tcBorders>
            <w:noWrap/>
            <w:vAlign w:val="center"/>
            <w:hideMark/>
          </w:tcPr>
          <w:p w14:paraId="43408137" w14:textId="77777777" w:rsidR="004D3C7E" w:rsidRPr="00B07C1B" w:rsidRDefault="004D3C7E" w:rsidP="00546F45">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2</w:t>
            </w:r>
          </w:p>
        </w:tc>
      </w:tr>
    </w:tbl>
    <w:p w14:paraId="3DEB7BEE" w14:textId="5144DB12" w:rsidR="00E93E47" w:rsidRPr="00B07C1B" w:rsidRDefault="001266E9">
      <w:pPr>
        <w:pStyle w:val="Default"/>
        <w:spacing w:line="480" w:lineRule="auto"/>
        <w:jc w:val="both"/>
        <w:rPr>
          <w:bCs/>
        </w:rPr>
      </w:pPr>
      <w:r w:rsidRPr="00B07C1B">
        <w:rPr>
          <w:bCs/>
        </w:rPr>
        <w:t xml:space="preserve">TFEQ, </w:t>
      </w:r>
      <w:r w:rsidR="003F45FD">
        <w:rPr>
          <w:bCs/>
        </w:rPr>
        <w:t>Three-Factor Eating Questionnaire</w:t>
      </w:r>
    </w:p>
    <w:p w14:paraId="095F2EC2" w14:textId="77777777" w:rsidR="00E93E47" w:rsidRPr="00B07C1B" w:rsidRDefault="00E93E47">
      <w:pPr>
        <w:widowControl/>
        <w:wordWrap/>
        <w:autoSpaceDE/>
        <w:autoSpaceDN/>
        <w:spacing w:after="0" w:line="240" w:lineRule="auto"/>
        <w:jc w:val="left"/>
        <w:rPr>
          <w:rFonts w:ascii="Times New Roman" w:hAnsi="Times New Roman" w:cs="Times New Roman"/>
          <w:bCs/>
          <w:color w:val="000000"/>
          <w:kern w:val="0"/>
          <w:sz w:val="24"/>
          <w:szCs w:val="24"/>
        </w:rPr>
      </w:pPr>
      <w:r w:rsidRPr="00B07C1B">
        <w:rPr>
          <w:bCs/>
        </w:rPr>
        <w:br w:type="page"/>
      </w:r>
    </w:p>
    <w:p w14:paraId="48217668" w14:textId="1E40DA09" w:rsidR="00E93E47" w:rsidRPr="00B07C1B" w:rsidRDefault="00E93E47">
      <w:pPr>
        <w:pStyle w:val="Default"/>
        <w:spacing w:line="360" w:lineRule="auto"/>
        <w:jc w:val="both"/>
        <w:rPr>
          <w:iCs/>
        </w:rPr>
      </w:pPr>
      <w:r w:rsidRPr="00B07C1B">
        <w:rPr>
          <w:b/>
          <w:iCs/>
        </w:rPr>
        <w:lastRenderedPageBreak/>
        <w:t xml:space="preserve">Supplementary Table 2. </w:t>
      </w:r>
      <w:r w:rsidR="001A0407" w:rsidRPr="00B07C1B">
        <w:rPr>
          <w:b/>
          <w:iCs/>
        </w:rPr>
        <w:t xml:space="preserve">Twenty-seven </w:t>
      </w:r>
      <w:r w:rsidRPr="00B07C1B">
        <w:rPr>
          <w:b/>
          <w:iCs/>
        </w:rPr>
        <w:t xml:space="preserve">identified brain regions with </w:t>
      </w:r>
      <w:r w:rsidR="00AC5C42" w:rsidRPr="00B07C1B">
        <w:rPr>
          <w:b/>
          <w:iCs/>
        </w:rPr>
        <w:t>larg</w:t>
      </w:r>
      <w:r w:rsidR="00D919A4" w:rsidRPr="00B07C1B">
        <w:rPr>
          <w:b/>
          <w:iCs/>
        </w:rPr>
        <w:t>e magnitude loading vectors.</w:t>
      </w:r>
      <w:r w:rsidR="00C330BF" w:rsidRPr="00B07C1B">
        <w:rPr>
          <w:iCs/>
        </w:rPr>
        <w:t xml:space="preserve"> The regions were sorted with their </w:t>
      </w:r>
      <w:r w:rsidR="00D919A4" w:rsidRPr="00B07C1B">
        <w:rPr>
          <w:iCs/>
        </w:rPr>
        <w:t>magnitudes</w:t>
      </w:r>
      <w:r w:rsidR="00C330BF" w:rsidRPr="00B07C1B">
        <w:rPr>
          <w:iCs/>
        </w:rPr>
        <w:t>.</w:t>
      </w:r>
      <w:r w:rsidR="007231AE" w:rsidRPr="00B07C1B">
        <w:rPr>
          <w:iCs/>
        </w:rPr>
        <w:t xml:space="preserve"> The </w:t>
      </w:r>
      <w:r w:rsidR="007705D3" w:rsidRPr="00B07C1B">
        <w:rPr>
          <w:iCs/>
        </w:rPr>
        <w:t xml:space="preserve">information </w:t>
      </w:r>
      <w:r w:rsidR="000430BE" w:rsidRPr="00B07C1B">
        <w:rPr>
          <w:iCs/>
        </w:rPr>
        <w:t>regarding the</w:t>
      </w:r>
      <w:r w:rsidR="007705D3" w:rsidRPr="00B07C1B">
        <w:rPr>
          <w:iCs/>
        </w:rPr>
        <w:t xml:space="preserve"> </w:t>
      </w:r>
      <w:r w:rsidR="007231AE" w:rsidRPr="00B07C1B">
        <w:rPr>
          <w:iCs/>
        </w:rPr>
        <w:t>atlas index</w:t>
      </w:r>
      <w:r w:rsidR="007705D3" w:rsidRPr="00B07C1B">
        <w:rPr>
          <w:iCs/>
        </w:rPr>
        <w:t>, name</w:t>
      </w:r>
      <w:r w:rsidR="00D919A4" w:rsidRPr="00B07C1B">
        <w:rPr>
          <w:iCs/>
        </w:rPr>
        <w:t xml:space="preserve"> of regions</w:t>
      </w:r>
      <w:r w:rsidR="007705D3" w:rsidRPr="00B07C1B">
        <w:rPr>
          <w:iCs/>
        </w:rPr>
        <w:t xml:space="preserve">, and </w:t>
      </w:r>
      <w:r w:rsidR="009D71AD" w:rsidRPr="00B07C1B">
        <w:rPr>
          <w:iCs/>
        </w:rPr>
        <w:t>behavioral domain</w:t>
      </w:r>
      <w:r w:rsidR="007231AE" w:rsidRPr="00B07C1B">
        <w:rPr>
          <w:iCs/>
        </w:rPr>
        <w:t xml:space="preserve"> </w:t>
      </w:r>
      <w:r w:rsidR="00631F28" w:rsidRPr="00B07C1B">
        <w:rPr>
          <w:iCs/>
        </w:rPr>
        <w:t xml:space="preserve">was </w:t>
      </w:r>
      <w:r w:rsidR="007231AE" w:rsidRPr="00B07C1B">
        <w:rPr>
          <w:iCs/>
        </w:rPr>
        <w:t xml:space="preserve">obtained from the Brainnetome atlas </w:t>
      </w:r>
      <w:r w:rsidR="00FA39AA" w:rsidRPr="00B07C1B">
        <w:rPr>
          <w:iCs/>
        </w:rPr>
        <w:fldChar w:fldCharType="begin" w:fldLock="1"/>
      </w:r>
      <w:r w:rsidR="00F14753" w:rsidRPr="00B07C1B">
        <w:rPr>
          <w:iCs/>
        </w:rPr>
        <w:instrText>ADDIN CSL_CITATION {"citationItems":[{"id":"ITEM-1","itemData":{"DOI":"10.1093/cercor/bhw157","ISSN":"14602199","abstract":"© 2016 Published by Oxford University Press. The human brain atlases that allow correlating brain anatomy with psychological and cognitive functions are in transition from ex vivo histology-based printed atlases to digital brain maps providing multimodal in vivo information. Many current human brain atlases cover only specific structures, lack fine-grained parcellations, and fail to provide functionally important connectivity information. Using noninvasive multimodal neuroimaging techniques, we designed a connectivity-based parcellation framework that identifies the subdivisions of the entire human brain, revealing the in vivo connectivity architecture. The resulting human Brainnetome Atlas, with 210 cortical and 36 subcortical subregions, provides a fine-grained, cross-validated atlas and contains information on both anatomical and functional connections. Additionally, we further mapped the delineated structures to mental processes by reference to the BrainMap database. It thus provides an objective and stable starting point from which to explore the complex relationships between structure, connectivity, and function, and eventually improves understanding of how the human brain works. The human Brainnetome Atlas will be made freely available for download at http://atlas.brainnetome.org, so that whole brain parcellations, connections, and functional data will be readily available for researchers to use in their investigations into healthy and pathological states.","author":[{"dropping-particle":"","family":"Fan","given":"Lingzhong","non-dropping-particle":"","parse-names":false,"suffix":""},{"dropping-particle":"","family":"Li","given":"Hai","non-dropping-particle":"","parse-names":false,"suffix":""},{"dropping-particle":"","family":"Zhuo","given":"Junjie","non-dropping-particle":"","parse-names":false,"suffix":""},{"dropping-particle":"","family":"Zhang","given":"Yu","non-dropping-particle":"","parse-names":false,"suffix":""},{"dropping-particle":"","family":"Wang","given":"Jiaojian","non-dropping-particle":"","parse-names":false,"suffix":""},{"dropping-particle":"","family":"Chen","given":"Liangfu","non-dropping-particle":"","parse-names":false,"suffix":""},{"dropping-particle":"","family":"Yang","given":"Zhengyi","non-dropping-particle":"","parse-names":false,"suffix":""},{"dropping-particle":"","family":"Chu","given":"Congying","non-dropping-particle":"","parse-names":false,"suffix":""},{"dropping-particle":"","family":"Xie","given":"Sangma","non-dropping-particle":"","parse-names":false,"suffix":""},{"dropping-particle":"","family":"Laird","given":"Angela R.","non-dropping-particle":"","parse-names":false,"suffix":""},{"dropping-particle":"","family":"Fox","given":"Peter T.","non-dropping-particle":"","parse-names":false,"suffix":""},{"dropping-particle":"","family":"Eickhoff","given":"Simon B.","non-dropping-particle":"","parse-names":false,"suffix":""},{"dropping-particle":"","family":"Yu","given":"Chunshui","non-dropping-particle":"","parse-names":false,"suffix":""},{"dropping-particle":"","family":"Jiang","given":"Tianzi","non-dropping-particle":"","parse-names":false,"suffix":""}],"container-title":"Cerebral Cortex","id":"ITEM-1","issue":"8","issued":{"date-parts":[["2016"]]},"page":"3508-3526","title":"The human brainnetome atlas: A new brain atlas based on connectional architecture","type":"article-journal","volume":"26"},"uris":["http://www.mendeley.com/documents/?uuid=8c015083-e110-4953-8e45-24017fe822c4"]}],"mendeley":{"formattedCitation":"[43]","plainTextFormattedCitation":"[43]","previouslyFormattedCitation":"[43]"},"properties":{"noteIndex":0},"schema":"https://github.com/citation-style-language/schema/raw/master/csl-citation.json"}</w:instrText>
      </w:r>
      <w:r w:rsidR="00FA39AA" w:rsidRPr="00B07C1B">
        <w:rPr>
          <w:iCs/>
        </w:rPr>
        <w:fldChar w:fldCharType="separate"/>
      </w:r>
      <w:r w:rsidR="002F231C" w:rsidRPr="00B07C1B">
        <w:rPr>
          <w:iCs/>
          <w:noProof/>
        </w:rPr>
        <w:t>[43]</w:t>
      </w:r>
      <w:r w:rsidR="00FA39AA" w:rsidRPr="00B07C1B">
        <w:rPr>
          <w:iCs/>
        </w:rPr>
        <w:fldChar w:fldCharType="end"/>
      </w:r>
      <w:r w:rsidR="007231AE" w:rsidRPr="00B07C1B">
        <w:rPr>
          <w:iCs/>
        </w:rPr>
        <w:t>.</w:t>
      </w:r>
    </w:p>
    <w:tbl>
      <w:tblPr>
        <w:tblStyle w:val="TableGrid"/>
        <w:tblW w:w="9356" w:type="dxa"/>
        <w:tblBorders>
          <w:top w:val="single" w:sz="12" w:space="0" w:color="auto"/>
          <w:bottom w:val="single" w:sz="12" w:space="0" w:color="auto"/>
        </w:tblBorders>
        <w:tblLayout w:type="fixed"/>
        <w:tblCellMar>
          <w:left w:w="57" w:type="dxa"/>
          <w:right w:w="57" w:type="dxa"/>
        </w:tblCellMar>
        <w:tblLook w:val="04A0" w:firstRow="1" w:lastRow="0" w:firstColumn="1" w:lastColumn="0" w:noHBand="0" w:noVBand="1"/>
      </w:tblPr>
      <w:tblGrid>
        <w:gridCol w:w="709"/>
        <w:gridCol w:w="2410"/>
        <w:gridCol w:w="2551"/>
        <w:gridCol w:w="851"/>
        <w:gridCol w:w="1276"/>
        <w:gridCol w:w="1559"/>
      </w:tblGrid>
      <w:tr w:rsidR="00A1602D" w:rsidRPr="00B07C1B" w14:paraId="7C84876F" w14:textId="77777777" w:rsidTr="00A1602D">
        <w:tc>
          <w:tcPr>
            <w:tcW w:w="709" w:type="dxa"/>
            <w:tcBorders>
              <w:top w:val="single" w:sz="12" w:space="0" w:color="auto"/>
              <w:left w:val="nil"/>
              <w:bottom w:val="single" w:sz="12" w:space="0" w:color="auto"/>
            </w:tcBorders>
            <w:vAlign w:val="center"/>
          </w:tcPr>
          <w:p w14:paraId="5E8FCED5" w14:textId="7ACA100A" w:rsidR="00A1602D" w:rsidRPr="00B07C1B" w:rsidRDefault="00A1602D" w:rsidP="00C81BF2">
            <w:pPr>
              <w:pStyle w:val="Default"/>
              <w:jc w:val="center"/>
              <w:rPr>
                <w:b/>
                <w:bCs/>
                <w:iCs/>
              </w:rPr>
            </w:pPr>
            <w:r w:rsidRPr="00B07C1B">
              <w:rPr>
                <w:b/>
                <w:bCs/>
              </w:rPr>
              <w:t>Atlas index</w:t>
            </w:r>
          </w:p>
        </w:tc>
        <w:tc>
          <w:tcPr>
            <w:tcW w:w="2410" w:type="dxa"/>
            <w:tcBorders>
              <w:top w:val="single" w:sz="12" w:space="0" w:color="auto"/>
              <w:bottom w:val="single" w:sz="12" w:space="0" w:color="auto"/>
            </w:tcBorders>
            <w:vAlign w:val="center"/>
          </w:tcPr>
          <w:p w14:paraId="4DFE9E11" w14:textId="34D65BAD" w:rsidR="00A1602D" w:rsidRPr="00B07C1B" w:rsidRDefault="00A1602D" w:rsidP="00C81BF2">
            <w:pPr>
              <w:pStyle w:val="Default"/>
              <w:jc w:val="center"/>
              <w:rPr>
                <w:b/>
                <w:bCs/>
                <w:iCs/>
              </w:rPr>
            </w:pPr>
            <w:r w:rsidRPr="00B07C1B">
              <w:rPr>
                <w:b/>
                <w:bCs/>
              </w:rPr>
              <w:t>Region</w:t>
            </w:r>
          </w:p>
        </w:tc>
        <w:tc>
          <w:tcPr>
            <w:tcW w:w="2551" w:type="dxa"/>
            <w:tcBorders>
              <w:top w:val="single" w:sz="12" w:space="0" w:color="auto"/>
              <w:bottom w:val="single" w:sz="12" w:space="0" w:color="auto"/>
            </w:tcBorders>
            <w:vAlign w:val="center"/>
          </w:tcPr>
          <w:p w14:paraId="3C02C01A" w14:textId="1E87C20F" w:rsidR="00A1602D" w:rsidRPr="00B07C1B" w:rsidRDefault="00A1602D" w:rsidP="00C81BF2">
            <w:pPr>
              <w:pStyle w:val="Default"/>
              <w:jc w:val="center"/>
              <w:rPr>
                <w:b/>
                <w:bCs/>
                <w:iCs/>
              </w:rPr>
            </w:pPr>
            <w:r w:rsidRPr="00B07C1B">
              <w:rPr>
                <w:b/>
                <w:bCs/>
              </w:rPr>
              <w:t>Gyrus</w:t>
            </w:r>
          </w:p>
        </w:tc>
        <w:tc>
          <w:tcPr>
            <w:tcW w:w="851" w:type="dxa"/>
            <w:tcBorders>
              <w:top w:val="single" w:sz="12" w:space="0" w:color="auto"/>
              <w:bottom w:val="single" w:sz="12" w:space="0" w:color="auto"/>
            </w:tcBorders>
          </w:tcPr>
          <w:p w14:paraId="5F3F56F4" w14:textId="083BD809" w:rsidR="00A1602D" w:rsidRPr="00B07C1B" w:rsidRDefault="00A1602D" w:rsidP="00C81BF2">
            <w:pPr>
              <w:pStyle w:val="Default"/>
              <w:jc w:val="center"/>
              <w:rPr>
                <w:b/>
                <w:bCs/>
              </w:rPr>
            </w:pPr>
            <w:r w:rsidRPr="00B07C1B">
              <w:rPr>
                <w:rFonts w:hint="eastAsia"/>
                <w:b/>
                <w:bCs/>
              </w:rPr>
              <w:t>H</w:t>
            </w:r>
            <w:r w:rsidRPr="00B07C1B">
              <w:rPr>
                <w:b/>
                <w:bCs/>
              </w:rPr>
              <w:t>emi-sphere</w:t>
            </w:r>
          </w:p>
        </w:tc>
        <w:tc>
          <w:tcPr>
            <w:tcW w:w="1276" w:type="dxa"/>
            <w:tcBorders>
              <w:top w:val="single" w:sz="12" w:space="0" w:color="auto"/>
              <w:bottom w:val="single" w:sz="12" w:space="0" w:color="auto"/>
            </w:tcBorders>
            <w:vAlign w:val="center"/>
          </w:tcPr>
          <w:p w14:paraId="50907BB0" w14:textId="307DA568" w:rsidR="00A1602D" w:rsidRPr="00B07C1B" w:rsidRDefault="00A1602D" w:rsidP="00C81BF2">
            <w:pPr>
              <w:pStyle w:val="Default"/>
              <w:jc w:val="center"/>
              <w:rPr>
                <w:b/>
                <w:bCs/>
                <w:iCs/>
              </w:rPr>
            </w:pPr>
            <w:r w:rsidRPr="00B07C1B">
              <w:rPr>
                <w:b/>
                <w:bCs/>
              </w:rPr>
              <w:t>Canonical coefficient</w:t>
            </w:r>
          </w:p>
        </w:tc>
        <w:tc>
          <w:tcPr>
            <w:tcW w:w="1559" w:type="dxa"/>
            <w:tcBorders>
              <w:top w:val="single" w:sz="12" w:space="0" w:color="auto"/>
              <w:bottom w:val="single" w:sz="12" w:space="0" w:color="auto"/>
              <w:right w:val="nil"/>
            </w:tcBorders>
            <w:vAlign w:val="center"/>
          </w:tcPr>
          <w:p w14:paraId="51E5EB66" w14:textId="5AA32253" w:rsidR="00A1602D" w:rsidRPr="00B07C1B" w:rsidRDefault="00A1602D" w:rsidP="00C81BF2">
            <w:pPr>
              <w:pStyle w:val="Default"/>
              <w:jc w:val="center"/>
              <w:rPr>
                <w:b/>
                <w:bCs/>
                <w:iCs/>
              </w:rPr>
            </w:pPr>
            <w:r w:rsidRPr="00B07C1B">
              <w:rPr>
                <w:b/>
                <w:bCs/>
              </w:rPr>
              <w:t>Behavioral domain</w:t>
            </w:r>
          </w:p>
        </w:tc>
      </w:tr>
      <w:tr w:rsidR="00A1602D" w:rsidRPr="00B07C1B" w14:paraId="48B74F79" w14:textId="77777777" w:rsidTr="00A1602D">
        <w:trPr>
          <w:trHeight w:val="550"/>
        </w:trPr>
        <w:tc>
          <w:tcPr>
            <w:tcW w:w="709" w:type="dxa"/>
            <w:tcBorders>
              <w:top w:val="single" w:sz="12" w:space="0" w:color="auto"/>
              <w:left w:val="nil"/>
              <w:bottom w:val="single" w:sz="4" w:space="0" w:color="auto"/>
            </w:tcBorders>
            <w:vAlign w:val="center"/>
          </w:tcPr>
          <w:p w14:paraId="034CB64C" w14:textId="6D401161" w:rsidR="00A1602D" w:rsidRPr="00B07C1B" w:rsidRDefault="00A1602D" w:rsidP="00A1602D">
            <w:pPr>
              <w:pStyle w:val="Default"/>
              <w:jc w:val="center"/>
              <w:rPr>
                <w:iCs/>
              </w:rPr>
            </w:pPr>
            <w:r w:rsidRPr="00B07C1B">
              <w:rPr>
                <w:rFonts w:cs="Times New Roman"/>
              </w:rPr>
              <w:t>137</w:t>
            </w:r>
          </w:p>
        </w:tc>
        <w:tc>
          <w:tcPr>
            <w:tcW w:w="2410" w:type="dxa"/>
            <w:tcBorders>
              <w:top w:val="single" w:sz="12" w:space="0" w:color="auto"/>
              <w:bottom w:val="single" w:sz="4" w:space="0" w:color="auto"/>
            </w:tcBorders>
            <w:vAlign w:val="center"/>
          </w:tcPr>
          <w:p w14:paraId="30FA3696" w14:textId="4DE794DF" w:rsidR="00A1602D" w:rsidRPr="00B07C1B" w:rsidRDefault="00A1602D" w:rsidP="00A1602D">
            <w:pPr>
              <w:pStyle w:val="Default"/>
              <w:jc w:val="center"/>
              <w:rPr>
                <w:iCs/>
                <w:sz w:val="22"/>
                <w:szCs w:val="22"/>
              </w:rPr>
            </w:pPr>
            <w:r w:rsidRPr="00B07C1B">
              <w:rPr>
                <w:rFonts w:cs="Times New Roman"/>
                <w:sz w:val="22"/>
                <w:szCs w:val="22"/>
              </w:rPr>
              <w:t>rostrodorsal area 39(Hip3)</w:t>
            </w:r>
          </w:p>
        </w:tc>
        <w:tc>
          <w:tcPr>
            <w:tcW w:w="2551" w:type="dxa"/>
            <w:tcBorders>
              <w:top w:val="single" w:sz="12" w:space="0" w:color="auto"/>
              <w:bottom w:val="single" w:sz="4" w:space="0" w:color="auto"/>
            </w:tcBorders>
            <w:vAlign w:val="center"/>
          </w:tcPr>
          <w:p w14:paraId="0A0CDC15" w14:textId="484718BC" w:rsidR="00A1602D" w:rsidRPr="00B07C1B" w:rsidRDefault="00A1602D" w:rsidP="00A1602D">
            <w:pPr>
              <w:pStyle w:val="Default"/>
              <w:jc w:val="center"/>
              <w:rPr>
                <w:iCs/>
                <w:sz w:val="22"/>
                <w:szCs w:val="22"/>
              </w:rPr>
            </w:pPr>
            <w:r w:rsidRPr="00B07C1B">
              <w:rPr>
                <w:rFonts w:cs="Times New Roman"/>
                <w:sz w:val="22"/>
                <w:szCs w:val="22"/>
              </w:rPr>
              <w:t xml:space="preserve"> Inferior Parietal Lobule</w:t>
            </w:r>
          </w:p>
        </w:tc>
        <w:tc>
          <w:tcPr>
            <w:tcW w:w="851" w:type="dxa"/>
            <w:tcBorders>
              <w:top w:val="single" w:sz="12" w:space="0" w:color="auto"/>
              <w:bottom w:val="single" w:sz="4" w:space="0" w:color="auto"/>
            </w:tcBorders>
            <w:vAlign w:val="center"/>
          </w:tcPr>
          <w:p w14:paraId="091270D2" w14:textId="005CF97F"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12" w:space="0" w:color="auto"/>
              <w:bottom w:val="single" w:sz="4" w:space="0" w:color="auto"/>
            </w:tcBorders>
            <w:vAlign w:val="center"/>
          </w:tcPr>
          <w:p w14:paraId="2A63D5F7" w14:textId="6A8CC973" w:rsidR="00A1602D" w:rsidRPr="00B07C1B" w:rsidRDefault="00A1602D" w:rsidP="00A1602D">
            <w:pPr>
              <w:pStyle w:val="Default"/>
              <w:jc w:val="center"/>
              <w:rPr>
                <w:iCs/>
                <w:sz w:val="22"/>
                <w:szCs w:val="22"/>
              </w:rPr>
            </w:pPr>
            <w:r w:rsidRPr="00B07C1B">
              <w:rPr>
                <w:sz w:val="22"/>
                <w:szCs w:val="22"/>
              </w:rPr>
              <w:t xml:space="preserve">0.4511 </w:t>
            </w:r>
          </w:p>
        </w:tc>
        <w:tc>
          <w:tcPr>
            <w:tcW w:w="1559" w:type="dxa"/>
            <w:tcBorders>
              <w:top w:val="single" w:sz="12" w:space="0" w:color="auto"/>
              <w:bottom w:val="single" w:sz="4" w:space="0" w:color="auto"/>
              <w:right w:val="nil"/>
            </w:tcBorders>
            <w:vAlign w:val="center"/>
          </w:tcPr>
          <w:p w14:paraId="53143162" w14:textId="361922DC" w:rsidR="00A1602D" w:rsidRPr="00B07C1B" w:rsidRDefault="00A1602D" w:rsidP="00A1602D">
            <w:pPr>
              <w:pStyle w:val="Default"/>
              <w:jc w:val="center"/>
              <w:rPr>
                <w:iCs/>
                <w:sz w:val="22"/>
                <w:szCs w:val="22"/>
              </w:rPr>
            </w:pPr>
            <w:r w:rsidRPr="00B07C1B">
              <w:rPr>
                <w:sz w:val="22"/>
                <w:szCs w:val="22"/>
              </w:rPr>
              <w:t>Cognition</w:t>
            </w:r>
          </w:p>
        </w:tc>
      </w:tr>
      <w:tr w:rsidR="00A1602D" w:rsidRPr="00B07C1B" w14:paraId="6867E4F4" w14:textId="77777777" w:rsidTr="00A1602D">
        <w:trPr>
          <w:trHeight w:val="550"/>
        </w:trPr>
        <w:tc>
          <w:tcPr>
            <w:tcW w:w="709" w:type="dxa"/>
            <w:tcBorders>
              <w:top w:val="single" w:sz="4" w:space="0" w:color="auto"/>
              <w:left w:val="nil"/>
              <w:bottom w:val="single" w:sz="4" w:space="0" w:color="auto"/>
            </w:tcBorders>
            <w:vAlign w:val="center"/>
          </w:tcPr>
          <w:p w14:paraId="3B70AAC0" w14:textId="7D5B22D7" w:rsidR="00A1602D" w:rsidRPr="00B07C1B" w:rsidRDefault="00A1602D" w:rsidP="00A1602D">
            <w:pPr>
              <w:pStyle w:val="Default"/>
              <w:jc w:val="center"/>
              <w:rPr>
                <w:iCs/>
              </w:rPr>
            </w:pPr>
            <w:r w:rsidRPr="00B07C1B">
              <w:rPr>
                <w:rFonts w:cs="Times New Roman"/>
              </w:rPr>
              <w:t>135</w:t>
            </w:r>
          </w:p>
        </w:tc>
        <w:tc>
          <w:tcPr>
            <w:tcW w:w="2410" w:type="dxa"/>
            <w:tcBorders>
              <w:top w:val="single" w:sz="4" w:space="0" w:color="auto"/>
              <w:bottom w:val="single" w:sz="4" w:space="0" w:color="auto"/>
            </w:tcBorders>
            <w:vAlign w:val="center"/>
          </w:tcPr>
          <w:p w14:paraId="6C5360C3" w14:textId="2C5498E7" w:rsidR="00A1602D" w:rsidRPr="00B07C1B" w:rsidRDefault="00A1602D" w:rsidP="00A1602D">
            <w:pPr>
              <w:pStyle w:val="Default"/>
              <w:jc w:val="center"/>
              <w:rPr>
                <w:iCs/>
                <w:sz w:val="22"/>
                <w:szCs w:val="22"/>
              </w:rPr>
            </w:pPr>
            <w:r w:rsidRPr="00B07C1B">
              <w:rPr>
                <w:rFonts w:cs="Times New Roman"/>
                <w:sz w:val="22"/>
                <w:szCs w:val="22"/>
              </w:rPr>
              <w:t>caudal area 39(PGp)</w:t>
            </w:r>
          </w:p>
        </w:tc>
        <w:tc>
          <w:tcPr>
            <w:tcW w:w="2551" w:type="dxa"/>
            <w:tcBorders>
              <w:top w:val="single" w:sz="4" w:space="0" w:color="auto"/>
              <w:bottom w:val="single" w:sz="4" w:space="0" w:color="auto"/>
            </w:tcBorders>
            <w:vAlign w:val="center"/>
          </w:tcPr>
          <w:p w14:paraId="55B410F3" w14:textId="447AA711" w:rsidR="00A1602D" w:rsidRPr="00B07C1B" w:rsidRDefault="00A1602D" w:rsidP="00A1602D">
            <w:pPr>
              <w:pStyle w:val="Default"/>
              <w:jc w:val="center"/>
              <w:rPr>
                <w:iCs/>
                <w:sz w:val="22"/>
                <w:szCs w:val="22"/>
              </w:rPr>
            </w:pPr>
            <w:r w:rsidRPr="00B07C1B">
              <w:rPr>
                <w:rFonts w:cs="Times New Roman"/>
                <w:sz w:val="22"/>
                <w:szCs w:val="22"/>
              </w:rPr>
              <w:t xml:space="preserve"> Inferior Parietal Lobule</w:t>
            </w:r>
          </w:p>
        </w:tc>
        <w:tc>
          <w:tcPr>
            <w:tcW w:w="851" w:type="dxa"/>
            <w:tcBorders>
              <w:top w:val="single" w:sz="4" w:space="0" w:color="auto"/>
              <w:bottom w:val="single" w:sz="4" w:space="0" w:color="auto"/>
            </w:tcBorders>
            <w:vAlign w:val="center"/>
          </w:tcPr>
          <w:p w14:paraId="5745A2E8" w14:textId="09DC4034"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77FB1AB5" w14:textId="30680627" w:rsidR="00A1602D" w:rsidRPr="00B07C1B" w:rsidRDefault="00A1602D" w:rsidP="00A1602D">
            <w:pPr>
              <w:pStyle w:val="Default"/>
              <w:jc w:val="center"/>
              <w:rPr>
                <w:iCs/>
                <w:sz w:val="22"/>
                <w:szCs w:val="22"/>
              </w:rPr>
            </w:pPr>
            <w:r w:rsidRPr="00B07C1B">
              <w:rPr>
                <w:sz w:val="22"/>
                <w:szCs w:val="22"/>
              </w:rPr>
              <w:t xml:space="preserve">0.4198 </w:t>
            </w:r>
          </w:p>
        </w:tc>
        <w:tc>
          <w:tcPr>
            <w:tcW w:w="1559" w:type="dxa"/>
            <w:tcBorders>
              <w:top w:val="single" w:sz="4" w:space="0" w:color="auto"/>
              <w:bottom w:val="single" w:sz="4" w:space="0" w:color="auto"/>
              <w:right w:val="nil"/>
            </w:tcBorders>
            <w:vAlign w:val="center"/>
          </w:tcPr>
          <w:p w14:paraId="773C8930" w14:textId="21C0CAE1" w:rsidR="00A1602D" w:rsidRPr="00B07C1B" w:rsidRDefault="00A1602D" w:rsidP="00A1602D">
            <w:pPr>
              <w:pStyle w:val="Default"/>
              <w:jc w:val="center"/>
              <w:rPr>
                <w:iCs/>
                <w:sz w:val="22"/>
                <w:szCs w:val="22"/>
              </w:rPr>
            </w:pPr>
            <w:r w:rsidRPr="00B07C1B">
              <w:rPr>
                <w:sz w:val="22"/>
                <w:szCs w:val="22"/>
              </w:rPr>
              <w:t>Cognition</w:t>
            </w:r>
          </w:p>
        </w:tc>
      </w:tr>
      <w:tr w:rsidR="00A1602D" w:rsidRPr="00B07C1B" w14:paraId="0176DCDE" w14:textId="77777777" w:rsidTr="00A1602D">
        <w:trPr>
          <w:trHeight w:val="550"/>
        </w:trPr>
        <w:tc>
          <w:tcPr>
            <w:tcW w:w="709" w:type="dxa"/>
            <w:tcBorders>
              <w:top w:val="single" w:sz="4" w:space="0" w:color="auto"/>
              <w:left w:val="nil"/>
              <w:bottom w:val="single" w:sz="4" w:space="0" w:color="auto"/>
            </w:tcBorders>
            <w:vAlign w:val="center"/>
          </w:tcPr>
          <w:p w14:paraId="74C761D8" w14:textId="7C33E2DD" w:rsidR="00A1602D" w:rsidRPr="00B07C1B" w:rsidRDefault="00A1602D" w:rsidP="00A1602D">
            <w:pPr>
              <w:pStyle w:val="Default"/>
              <w:jc w:val="center"/>
              <w:rPr>
                <w:iCs/>
              </w:rPr>
            </w:pPr>
            <w:r w:rsidRPr="00B07C1B">
              <w:rPr>
                <w:rFonts w:cs="Times New Roman"/>
              </w:rPr>
              <w:t>170</w:t>
            </w:r>
          </w:p>
        </w:tc>
        <w:tc>
          <w:tcPr>
            <w:tcW w:w="2410" w:type="dxa"/>
            <w:tcBorders>
              <w:top w:val="single" w:sz="4" w:space="0" w:color="auto"/>
              <w:bottom w:val="single" w:sz="4" w:space="0" w:color="auto"/>
            </w:tcBorders>
            <w:vAlign w:val="center"/>
          </w:tcPr>
          <w:p w14:paraId="20018951" w14:textId="6D934346" w:rsidR="00A1602D" w:rsidRPr="00B07C1B" w:rsidRDefault="00A1602D" w:rsidP="00A1602D">
            <w:pPr>
              <w:pStyle w:val="Default"/>
              <w:jc w:val="center"/>
              <w:rPr>
                <w:iCs/>
                <w:sz w:val="22"/>
                <w:szCs w:val="22"/>
              </w:rPr>
            </w:pPr>
            <w:r w:rsidRPr="00B07C1B">
              <w:rPr>
                <w:rFonts w:cs="Times New Roman"/>
                <w:sz w:val="22"/>
                <w:szCs w:val="22"/>
              </w:rPr>
              <w:t>ventral dysgranular and granular insula</w:t>
            </w:r>
          </w:p>
        </w:tc>
        <w:tc>
          <w:tcPr>
            <w:tcW w:w="2551" w:type="dxa"/>
            <w:tcBorders>
              <w:top w:val="single" w:sz="4" w:space="0" w:color="auto"/>
              <w:bottom w:val="single" w:sz="4" w:space="0" w:color="auto"/>
            </w:tcBorders>
            <w:vAlign w:val="center"/>
          </w:tcPr>
          <w:p w14:paraId="75FDA6FD" w14:textId="4588D289" w:rsidR="00A1602D" w:rsidRPr="00B07C1B" w:rsidRDefault="00A1602D" w:rsidP="00A1602D">
            <w:pPr>
              <w:pStyle w:val="Default"/>
              <w:jc w:val="center"/>
              <w:rPr>
                <w:iCs/>
                <w:sz w:val="22"/>
                <w:szCs w:val="22"/>
              </w:rPr>
            </w:pPr>
            <w:r w:rsidRPr="00B07C1B">
              <w:rPr>
                <w:rFonts w:cs="Times New Roman"/>
                <w:sz w:val="22"/>
                <w:szCs w:val="22"/>
              </w:rPr>
              <w:t xml:space="preserve"> Insular Gyrus</w:t>
            </w:r>
          </w:p>
        </w:tc>
        <w:tc>
          <w:tcPr>
            <w:tcW w:w="851" w:type="dxa"/>
            <w:tcBorders>
              <w:top w:val="single" w:sz="4" w:space="0" w:color="auto"/>
              <w:bottom w:val="single" w:sz="4" w:space="0" w:color="auto"/>
            </w:tcBorders>
            <w:vAlign w:val="center"/>
          </w:tcPr>
          <w:p w14:paraId="58AAD3D9" w14:textId="6197ADCF"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1EFC2B74" w14:textId="2D01A039" w:rsidR="00A1602D" w:rsidRPr="00B07C1B" w:rsidRDefault="00A1602D" w:rsidP="00A1602D">
            <w:pPr>
              <w:pStyle w:val="Default"/>
              <w:jc w:val="center"/>
              <w:rPr>
                <w:iCs/>
                <w:sz w:val="22"/>
                <w:szCs w:val="22"/>
              </w:rPr>
            </w:pPr>
            <w:r w:rsidRPr="00B07C1B">
              <w:rPr>
                <w:sz w:val="22"/>
                <w:szCs w:val="22"/>
              </w:rPr>
              <w:t xml:space="preserve">-0.3974 </w:t>
            </w:r>
          </w:p>
        </w:tc>
        <w:tc>
          <w:tcPr>
            <w:tcW w:w="1559" w:type="dxa"/>
            <w:tcBorders>
              <w:top w:val="single" w:sz="4" w:space="0" w:color="auto"/>
              <w:bottom w:val="single" w:sz="4" w:space="0" w:color="auto"/>
              <w:right w:val="nil"/>
            </w:tcBorders>
            <w:vAlign w:val="center"/>
          </w:tcPr>
          <w:p w14:paraId="4B1BB836" w14:textId="326C6501" w:rsidR="00A1602D" w:rsidRPr="00B07C1B" w:rsidRDefault="00A1602D" w:rsidP="00A1602D">
            <w:pPr>
              <w:pStyle w:val="Default"/>
              <w:jc w:val="center"/>
              <w:rPr>
                <w:iCs/>
                <w:sz w:val="22"/>
                <w:szCs w:val="22"/>
              </w:rPr>
            </w:pPr>
            <w:r w:rsidRPr="00B07C1B">
              <w:rPr>
                <w:sz w:val="22"/>
                <w:szCs w:val="22"/>
              </w:rPr>
              <w:t>Sensorimotor</w:t>
            </w:r>
          </w:p>
        </w:tc>
      </w:tr>
      <w:tr w:rsidR="00A1602D" w:rsidRPr="00B07C1B" w14:paraId="387F1BB3" w14:textId="77777777" w:rsidTr="00A1602D">
        <w:trPr>
          <w:trHeight w:val="550"/>
        </w:trPr>
        <w:tc>
          <w:tcPr>
            <w:tcW w:w="709" w:type="dxa"/>
            <w:tcBorders>
              <w:top w:val="single" w:sz="4" w:space="0" w:color="auto"/>
              <w:left w:val="nil"/>
              <w:bottom w:val="single" w:sz="4" w:space="0" w:color="auto"/>
            </w:tcBorders>
            <w:vAlign w:val="center"/>
          </w:tcPr>
          <w:p w14:paraId="4803DDAE" w14:textId="036B96FB" w:rsidR="00A1602D" w:rsidRPr="00B07C1B" w:rsidRDefault="00A1602D" w:rsidP="00A1602D">
            <w:pPr>
              <w:pStyle w:val="Default"/>
              <w:jc w:val="center"/>
              <w:rPr>
                <w:iCs/>
              </w:rPr>
            </w:pPr>
            <w:r w:rsidRPr="00B07C1B">
              <w:rPr>
                <w:rFonts w:cs="Times New Roman"/>
              </w:rPr>
              <w:t>188</w:t>
            </w:r>
          </w:p>
        </w:tc>
        <w:tc>
          <w:tcPr>
            <w:tcW w:w="2410" w:type="dxa"/>
            <w:tcBorders>
              <w:top w:val="single" w:sz="4" w:space="0" w:color="auto"/>
              <w:bottom w:val="single" w:sz="4" w:space="0" w:color="auto"/>
            </w:tcBorders>
            <w:vAlign w:val="center"/>
          </w:tcPr>
          <w:p w14:paraId="575C3C6B" w14:textId="518BD6D3" w:rsidR="00A1602D" w:rsidRPr="00B07C1B" w:rsidRDefault="00A1602D" w:rsidP="00A1602D">
            <w:pPr>
              <w:pStyle w:val="Default"/>
              <w:jc w:val="center"/>
              <w:rPr>
                <w:iCs/>
                <w:sz w:val="22"/>
                <w:szCs w:val="22"/>
              </w:rPr>
            </w:pPr>
            <w:r w:rsidRPr="00B07C1B">
              <w:rPr>
                <w:rFonts w:cs="Times New Roman"/>
                <w:sz w:val="22"/>
                <w:szCs w:val="22"/>
              </w:rPr>
              <w:t>subgenual area 32</w:t>
            </w:r>
          </w:p>
        </w:tc>
        <w:tc>
          <w:tcPr>
            <w:tcW w:w="2551" w:type="dxa"/>
            <w:tcBorders>
              <w:top w:val="single" w:sz="4" w:space="0" w:color="auto"/>
              <w:bottom w:val="single" w:sz="4" w:space="0" w:color="auto"/>
            </w:tcBorders>
            <w:vAlign w:val="center"/>
          </w:tcPr>
          <w:p w14:paraId="0886C2DF" w14:textId="7CBD4CF7" w:rsidR="00A1602D" w:rsidRPr="00B07C1B" w:rsidRDefault="00A1602D" w:rsidP="00A1602D">
            <w:pPr>
              <w:pStyle w:val="Default"/>
              <w:jc w:val="center"/>
              <w:rPr>
                <w:iCs/>
                <w:sz w:val="22"/>
                <w:szCs w:val="22"/>
              </w:rPr>
            </w:pPr>
            <w:r w:rsidRPr="00B07C1B">
              <w:rPr>
                <w:rFonts w:cs="Times New Roman"/>
                <w:sz w:val="22"/>
                <w:szCs w:val="22"/>
              </w:rPr>
              <w:t xml:space="preserve"> Cingulate Gyrus</w:t>
            </w:r>
          </w:p>
        </w:tc>
        <w:tc>
          <w:tcPr>
            <w:tcW w:w="851" w:type="dxa"/>
            <w:tcBorders>
              <w:top w:val="single" w:sz="4" w:space="0" w:color="auto"/>
              <w:bottom w:val="single" w:sz="4" w:space="0" w:color="auto"/>
            </w:tcBorders>
            <w:vAlign w:val="center"/>
          </w:tcPr>
          <w:p w14:paraId="5FE3E480" w14:textId="12F3B8C8"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34EE8B00" w14:textId="053EAAA7" w:rsidR="00A1602D" w:rsidRPr="00B07C1B" w:rsidRDefault="00A1602D" w:rsidP="00A1602D">
            <w:pPr>
              <w:pStyle w:val="Default"/>
              <w:jc w:val="center"/>
              <w:rPr>
                <w:iCs/>
                <w:sz w:val="22"/>
                <w:szCs w:val="22"/>
              </w:rPr>
            </w:pPr>
            <w:r w:rsidRPr="00B07C1B">
              <w:rPr>
                <w:sz w:val="22"/>
                <w:szCs w:val="22"/>
              </w:rPr>
              <w:t xml:space="preserve">-0.3337 </w:t>
            </w:r>
          </w:p>
        </w:tc>
        <w:tc>
          <w:tcPr>
            <w:tcW w:w="1559" w:type="dxa"/>
            <w:tcBorders>
              <w:top w:val="single" w:sz="4" w:space="0" w:color="auto"/>
              <w:bottom w:val="single" w:sz="4" w:space="0" w:color="auto"/>
              <w:right w:val="nil"/>
            </w:tcBorders>
            <w:vAlign w:val="center"/>
          </w:tcPr>
          <w:p w14:paraId="3E575C5C" w14:textId="50257327" w:rsidR="00A1602D" w:rsidRPr="00B07C1B" w:rsidRDefault="00A1602D" w:rsidP="00A1602D">
            <w:pPr>
              <w:pStyle w:val="Default"/>
              <w:jc w:val="center"/>
              <w:rPr>
                <w:iCs/>
                <w:sz w:val="22"/>
                <w:szCs w:val="22"/>
              </w:rPr>
            </w:pPr>
            <w:r w:rsidRPr="00B07C1B">
              <w:rPr>
                <w:sz w:val="22"/>
                <w:szCs w:val="22"/>
              </w:rPr>
              <w:t>Reward</w:t>
            </w:r>
          </w:p>
        </w:tc>
      </w:tr>
      <w:tr w:rsidR="00A1602D" w:rsidRPr="00B07C1B" w14:paraId="1131DFB6" w14:textId="77777777" w:rsidTr="00A1602D">
        <w:trPr>
          <w:trHeight w:val="550"/>
        </w:trPr>
        <w:tc>
          <w:tcPr>
            <w:tcW w:w="709" w:type="dxa"/>
            <w:tcBorders>
              <w:top w:val="single" w:sz="4" w:space="0" w:color="auto"/>
              <w:left w:val="nil"/>
              <w:bottom w:val="single" w:sz="4" w:space="0" w:color="auto"/>
            </w:tcBorders>
            <w:vAlign w:val="center"/>
          </w:tcPr>
          <w:p w14:paraId="7F56798A" w14:textId="47BF78A2" w:rsidR="00A1602D" w:rsidRPr="00B07C1B" w:rsidRDefault="00A1602D" w:rsidP="00A1602D">
            <w:pPr>
              <w:pStyle w:val="Default"/>
              <w:jc w:val="center"/>
              <w:rPr>
                <w:iCs/>
              </w:rPr>
            </w:pPr>
            <w:r w:rsidRPr="00B07C1B">
              <w:rPr>
                <w:rFonts w:cs="Times New Roman"/>
              </w:rPr>
              <w:t>48</w:t>
            </w:r>
          </w:p>
        </w:tc>
        <w:tc>
          <w:tcPr>
            <w:tcW w:w="2410" w:type="dxa"/>
            <w:tcBorders>
              <w:top w:val="single" w:sz="4" w:space="0" w:color="auto"/>
              <w:bottom w:val="single" w:sz="4" w:space="0" w:color="auto"/>
            </w:tcBorders>
            <w:vAlign w:val="center"/>
          </w:tcPr>
          <w:p w14:paraId="3381A955" w14:textId="1783B40C" w:rsidR="00A1602D" w:rsidRPr="00B07C1B" w:rsidRDefault="00A1602D" w:rsidP="00A1602D">
            <w:pPr>
              <w:pStyle w:val="Default"/>
              <w:jc w:val="center"/>
              <w:rPr>
                <w:iCs/>
                <w:sz w:val="22"/>
                <w:szCs w:val="22"/>
              </w:rPr>
            </w:pPr>
            <w:r w:rsidRPr="00B07C1B">
              <w:rPr>
                <w:rFonts w:cs="Times New Roman"/>
                <w:sz w:val="22"/>
                <w:szCs w:val="22"/>
              </w:rPr>
              <w:t>medial area 11</w:t>
            </w:r>
          </w:p>
        </w:tc>
        <w:tc>
          <w:tcPr>
            <w:tcW w:w="2551" w:type="dxa"/>
            <w:tcBorders>
              <w:top w:val="single" w:sz="4" w:space="0" w:color="auto"/>
              <w:bottom w:val="single" w:sz="4" w:space="0" w:color="auto"/>
            </w:tcBorders>
            <w:vAlign w:val="center"/>
          </w:tcPr>
          <w:p w14:paraId="1049E1A5" w14:textId="329EF7FE" w:rsidR="00A1602D" w:rsidRPr="00B07C1B" w:rsidRDefault="00A1602D" w:rsidP="00A1602D">
            <w:pPr>
              <w:pStyle w:val="Default"/>
              <w:jc w:val="center"/>
              <w:rPr>
                <w:iCs/>
                <w:sz w:val="22"/>
                <w:szCs w:val="22"/>
              </w:rPr>
            </w:pPr>
            <w:r w:rsidRPr="00B07C1B">
              <w:rPr>
                <w:rFonts w:cs="Times New Roman"/>
                <w:sz w:val="22"/>
                <w:szCs w:val="22"/>
              </w:rPr>
              <w:t xml:space="preserve"> Orbital Gyrus</w:t>
            </w:r>
          </w:p>
        </w:tc>
        <w:tc>
          <w:tcPr>
            <w:tcW w:w="851" w:type="dxa"/>
            <w:tcBorders>
              <w:top w:val="single" w:sz="4" w:space="0" w:color="auto"/>
              <w:bottom w:val="single" w:sz="4" w:space="0" w:color="auto"/>
            </w:tcBorders>
            <w:vAlign w:val="center"/>
          </w:tcPr>
          <w:p w14:paraId="5CE0FF42" w14:textId="2B048C00"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7D624084" w14:textId="179C97A1" w:rsidR="00A1602D" w:rsidRPr="00B07C1B" w:rsidRDefault="00A1602D" w:rsidP="00A1602D">
            <w:pPr>
              <w:pStyle w:val="Default"/>
              <w:jc w:val="center"/>
              <w:rPr>
                <w:iCs/>
                <w:sz w:val="22"/>
                <w:szCs w:val="22"/>
              </w:rPr>
            </w:pPr>
            <w:r w:rsidRPr="00B07C1B">
              <w:rPr>
                <w:sz w:val="22"/>
                <w:szCs w:val="22"/>
              </w:rPr>
              <w:t xml:space="preserve">0.2927 </w:t>
            </w:r>
          </w:p>
        </w:tc>
        <w:tc>
          <w:tcPr>
            <w:tcW w:w="1559" w:type="dxa"/>
            <w:tcBorders>
              <w:top w:val="single" w:sz="4" w:space="0" w:color="auto"/>
              <w:bottom w:val="single" w:sz="4" w:space="0" w:color="auto"/>
              <w:right w:val="nil"/>
            </w:tcBorders>
            <w:vAlign w:val="center"/>
          </w:tcPr>
          <w:p w14:paraId="3D521664" w14:textId="6D71B27C" w:rsidR="00A1602D" w:rsidRPr="00B07C1B" w:rsidRDefault="00A1602D" w:rsidP="00A1602D">
            <w:pPr>
              <w:pStyle w:val="Default"/>
              <w:jc w:val="center"/>
              <w:rPr>
                <w:iCs/>
                <w:sz w:val="22"/>
                <w:szCs w:val="22"/>
              </w:rPr>
            </w:pPr>
            <w:r w:rsidRPr="00B07C1B">
              <w:rPr>
                <w:sz w:val="22"/>
                <w:szCs w:val="22"/>
              </w:rPr>
              <w:t>Reward</w:t>
            </w:r>
          </w:p>
        </w:tc>
      </w:tr>
      <w:tr w:rsidR="00A1602D" w:rsidRPr="00B07C1B" w14:paraId="5EE9281A" w14:textId="77777777" w:rsidTr="00A1602D">
        <w:trPr>
          <w:trHeight w:val="550"/>
        </w:trPr>
        <w:tc>
          <w:tcPr>
            <w:tcW w:w="709" w:type="dxa"/>
            <w:tcBorders>
              <w:top w:val="single" w:sz="4" w:space="0" w:color="auto"/>
              <w:left w:val="nil"/>
              <w:bottom w:val="single" w:sz="4" w:space="0" w:color="auto"/>
            </w:tcBorders>
            <w:vAlign w:val="center"/>
          </w:tcPr>
          <w:p w14:paraId="415FF361" w14:textId="3DD92553" w:rsidR="00A1602D" w:rsidRPr="00B07C1B" w:rsidRDefault="00A1602D" w:rsidP="00A1602D">
            <w:pPr>
              <w:pStyle w:val="Default"/>
              <w:jc w:val="center"/>
              <w:rPr>
                <w:iCs/>
              </w:rPr>
            </w:pPr>
            <w:r w:rsidRPr="00B07C1B">
              <w:rPr>
                <w:rFonts w:cs="Times New Roman"/>
              </w:rPr>
              <w:t>106</w:t>
            </w:r>
          </w:p>
        </w:tc>
        <w:tc>
          <w:tcPr>
            <w:tcW w:w="2410" w:type="dxa"/>
            <w:tcBorders>
              <w:top w:val="single" w:sz="4" w:space="0" w:color="auto"/>
              <w:bottom w:val="single" w:sz="4" w:space="0" w:color="auto"/>
            </w:tcBorders>
            <w:vAlign w:val="center"/>
          </w:tcPr>
          <w:p w14:paraId="190894CD" w14:textId="4E79B8BE" w:rsidR="00A1602D" w:rsidRPr="00B07C1B" w:rsidRDefault="00A1602D" w:rsidP="00A1602D">
            <w:pPr>
              <w:pStyle w:val="Default"/>
              <w:jc w:val="center"/>
              <w:rPr>
                <w:iCs/>
                <w:sz w:val="22"/>
                <w:szCs w:val="22"/>
              </w:rPr>
            </w:pPr>
            <w:r w:rsidRPr="00B07C1B">
              <w:rPr>
                <w:rFonts w:cs="Times New Roman"/>
                <w:sz w:val="22"/>
                <w:szCs w:val="22"/>
              </w:rPr>
              <w:t>medioventral area37</w:t>
            </w:r>
          </w:p>
        </w:tc>
        <w:tc>
          <w:tcPr>
            <w:tcW w:w="2551" w:type="dxa"/>
            <w:tcBorders>
              <w:top w:val="single" w:sz="4" w:space="0" w:color="auto"/>
              <w:bottom w:val="single" w:sz="4" w:space="0" w:color="auto"/>
            </w:tcBorders>
            <w:vAlign w:val="center"/>
          </w:tcPr>
          <w:p w14:paraId="794137AA" w14:textId="2EB137D4" w:rsidR="00A1602D" w:rsidRPr="00B07C1B" w:rsidRDefault="00A1602D" w:rsidP="00A1602D">
            <w:pPr>
              <w:pStyle w:val="Default"/>
              <w:jc w:val="center"/>
              <w:rPr>
                <w:iCs/>
                <w:sz w:val="22"/>
                <w:szCs w:val="22"/>
              </w:rPr>
            </w:pPr>
            <w:r w:rsidRPr="00B07C1B">
              <w:rPr>
                <w:rFonts w:cs="Times New Roman"/>
                <w:sz w:val="22"/>
                <w:szCs w:val="22"/>
              </w:rPr>
              <w:t xml:space="preserve"> Fusiform Gyrus</w:t>
            </w:r>
          </w:p>
        </w:tc>
        <w:tc>
          <w:tcPr>
            <w:tcW w:w="851" w:type="dxa"/>
            <w:tcBorders>
              <w:top w:val="single" w:sz="4" w:space="0" w:color="auto"/>
              <w:bottom w:val="single" w:sz="4" w:space="0" w:color="auto"/>
            </w:tcBorders>
            <w:vAlign w:val="center"/>
          </w:tcPr>
          <w:p w14:paraId="1E4AEDE0" w14:textId="687BB071"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560161A1" w14:textId="5FB77B95" w:rsidR="00A1602D" w:rsidRPr="00B07C1B" w:rsidRDefault="00A1602D" w:rsidP="00A1602D">
            <w:pPr>
              <w:pStyle w:val="Default"/>
              <w:jc w:val="center"/>
              <w:rPr>
                <w:iCs/>
                <w:sz w:val="22"/>
                <w:szCs w:val="22"/>
              </w:rPr>
            </w:pPr>
            <w:r w:rsidRPr="00B07C1B">
              <w:rPr>
                <w:sz w:val="22"/>
                <w:szCs w:val="22"/>
              </w:rPr>
              <w:t xml:space="preserve">-0.2056 </w:t>
            </w:r>
          </w:p>
        </w:tc>
        <w:tc>
          <w:tcPr>
            <w:tcW w:w="1559" w:type="dxa"/>
            <w:tcBorders>
              <w:top w:val="single" w:sz="4" w:space="0" w:color="auto"/>
              <w:bottom w:val="single" w:sz="4" w:space="0" w:color="auto"/>
              <w:right w:val="nil"/>
            </w:tcBorders>
            <w:vAlign w:val="center"/>
          </w:tcPr>
          <w:p w14:paraId="0E0B347C" w14:textId="1D0CEC7B" w:rsidR="00A1602D" w:rsidRPr="00B07C1B" w:rsidRDefault="00A1602D" w:rsidP="00A1602D">
            <w:pPr>
              <w:pStyle w:val="Default"/>
              <w:jc w:val="center"/>
              <w:rPr>
                <w:iCs/>
                <w:sz w:val="22"/>
                <w:szCs w:val="22"/>
              </w:rPr>
            </w:pPr>
            <w:r w:rsidRPr="00B07C1B">
              <w:rPr>
                <w:sz w:val="22"/>
                <w:szCs w:val="22"/>
              </w:rPr>
              <w:t>Visual</w:t>
            </w:r>
          </w:p>
        </w:tc>
      </w:tr>
      <w:tr w:rsidR="00A1602D" w:rsidRPr="00B07C1B" w14:paraId="5EE1621C" w14:textId="77777777" w:rsidTr="00A1602D">
        <w:trPr>
          <w:trHeight w:val="550"/>
        </w:trPr>
        <w:tc>
          <w:tcPr>
            <w:tcW w:w="709" w:type="dxa"/>
            <w:tcBorders>
              <w:top w:val="single" w:sz="4" w:space="0" w:color="auto"/>
              <w:left w:val="nil"/>
              <w:bottom w:val="single" w:sz="4" w:space="0" w:color="auto"/>
            </w:tcBorders>
            <w:vAlign w:val="center"/>
          </w:tcPr>
          <w:p w14:paraId="31B449FC" w14:textId="13D8ED00" w:rsidR="00A1602D" w:rsidRPr="00B07C1B" w:rsidRDefault="00A1602D" w:rsidP="00A1602D">
            <w:pPr>
              <w:pStyle w:val="Default"/>
              <w:jc w:val="center"/>
              <w:rPr>
                <w:iCs/>
              </w:rPr>
            </w:pPr>
            <w:r w:rsidRPr="00B07C1B">
              <w:rPr>
                <w:rFonts w:cs="Times New Roman"/>
              </w:rPr>
              <w:t>58</w:t>
            </w:r>
          </w:p>
        </w:tc>
        <w:tc>
          <w:tcPr>
            <w:tcW w:w="2410" w:type="dxa"/>
            <w:tcBorders>
              <w:top w:val="single" w:sz="4" w:space="0" w:color="auto"/>
              <w:bottom w:val="single" w:sz="4" w:space="0" w:color="auto"/>
            </w:tcBorders>
            <w:vAlign w:val="center"/>
          </w:tcPr>
          <w:p w14:paraId="6C870889" w14:textId="0408C2F7" w:rsidR="00A1602D" w:rsidRPr="00B07C1B" w:rsidRDefault="00A1602D" w:rsidP="00A1602D">
            <w:pPr>
              <w:pStyle w:val="Default"/>
              <w:jc w:val="center"/>
              <w:rPr>
                <w:iCs/>
                <w:sz w:val="22"/>
                <w:szCs w:val="22"/>
              </w:rPr>
            </w:pPr>
            <w:r w:rsidRPr="00B07C1B">
              <w:rPr>
                <w:rFonts w:cs="Times New Roman"/>
                <w:sz w:val="22"/>
                <w:szCs w:val="22"/>
              </w:rPr>
              <w:t>area 4(upper limb region)</w:t>
            </w:r>
          </w:p>
        </w:tc>
        <w:tc>
          <w:tcPr>
            <w:tcW w:w="2551" w:type="dxa"/>
            <w:tcBorders>
              <w:top w:val="single" w:sz="4" w:space="0" w:color="auto"/>
              <w:bottom w:val="single" w:sz="4" w:space="0" w:color="auto"/>
            </w:tcBorders>
            <w:vAlign w:val="center"/>
          </w:tcPr>
          <w:p w14:paraId="135F4E42" w14:textId="5F2C266A" w:rsidR="00A1602D" w:rsidRPr="00B07C1B" w:rsidRDefault="00A1602D" w:rsidP="00A1602D">
            <w:pPr>
              <w:pStyle w:val="Default"/>
              <w:jc w:val="center"/>
              <w:rPr>
                <w:iCs/>
                <w:sz w:val="22"/>
                <w:szCs w:val="22"/>
              </w:rPr>
            </w:pPr>
            <w:r w:rsidRPr="00B07C1B">
              <w:rPr>
                <w:rFonts w:cs="Times New Roman"/>
                <w:sz w:val="22"/>
                <w:szCs w:val="22"/>
              </w:rPr>
              <w:t xml:space="preserve"> Precentral Gyrus</w:t>
            </w:r>
          </w:p>
        </w:tc>
        <w:tc>
          <w:tcPr>
            <w:tcW w:w="851" w:type="dxa"/>
            <w:tcBorders>
              <w:top w:val="single" w:sz="4" w:space="0" w:color="auto"/>
              <w:bottom w:val="single" w:sz="4" w:space="0" w:color="auto"/>
            </w:tcBorders>
            <w:vAlign w:val="center"/>
          </w:tcPr>
          <w:p w14:paraId="458B09BF" w14:textId="6C2CD416"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4A49EF66" w14:textId="3BCAA28D" w:rsidR="00A1602D" w:rsidRPr="00B07C1B" w:rsidRDefault="00A1602D" w:rsidP="00A1602D">
            <w:pPr>
              <w:pStyle w:val="Default"/>
              <w:jc w:val="center"/>
              <w:rPr>
                <w:iCs/>
                <w:sz w:val="22"/>
                <w:szCs w:val="22"/>
              </w:rPr>
            </w:pPr>
            <w:r w:rsidRPr="00B07C1B">
              <w:rPr>
                <w:sz w:val="22"/>
                <w:szCs w:val="22"/>
              </w:rPr>
              <w:t xml:space="preserve">0.1893 </w:t>
            </w:r>
          </w:p>
        </w:tc>
        <w:tc>
          <w:tcPr>
            <w:tcW w:w="1559" w:type="dxa"/>
            <w:tcBorders>
              <w:top w:val="single" w:sz="4" w:space="0" w:color="auto"/>
              <w:bottom w:val="single" w:sz="4" w:space="0" w:color="auto"/>
              <w:right w:val="nil"/>
            </w:tcBorders>
            <w:vAlign w:val="center"/>
          </w:tcPr>
          <w:p w14:paraId="11720974" w14:textId="67CAC03B" w:rsidR="00A1602D" w:rsidRPr="00B07C1B" w:rsidRDefault="00A1602D" w:rsidP="00A1602D">
            <w:pPr>
              <w:pStyle w:val="Default"/>
              <w:jc w:val="center"/>
              <w:rPr>
                <w:iCs/>
                <w:sz w:val="22"/>
                <w:szCs w:val="22"/>
              </w:rPr>
            </w:pPr>
            <w:r w:rsidRPr="00B07C1B">
              <w:rPr>
                <w:sz w:val="22"/>
                <w:szCs w:val="22"/>
              </w:rPr>
              <w:t>Sensorimotor</w:t>
            </w:r>
          </w:p>
        </w:tc>
      </w:tr>
      <w:tr w:rsidR="00A1602D" w:rsidRPr="00B07C1B" w14:paraId="62F06CFC" w14:textId="77777777" w:rsidTr="00A1602D">
        <w:trPr>
          <w:trHeight w:val="550"/>
        </w:trPr>
        <w:tc>
          <w:tcPr>
            <w:tcW w:w="709" w:type="dxa"/>
            <w:tcBorders>
              <w:top w:val="single" w:sz="4" w:space="0" w:color="auto"/>
              <w:left w:val="nil"/>
              <w:bottom w:val="single" w:sz="4" w:space="0" w:color="auto"/>
            </w:tcBorders>
            <w:vAlign w:val="center"/>
          </w:tcPr>
          <w:p w14:paraId="68E17914" w14:textId="683D7C6F" w:rsidR="00A1602D" w:rsidRPr="00B07C1B" w:rsidRDefault="00A1602D" w:rsidP="00A1602D">
            <w:pPr>
              <w:pStyle w:val="Default"/>
              <w:jc w:val="center"/>
              <w:rPr>
                <w:iCs/>
              </w:rPr>
            </w:pPr>
            <w:r w:rsidRPr="00B07C1B">
              <w:rPr>
                <w:rFonts w:cs="Times New Roman"/>
              </w:rPr>
              <w:t>127</w:t>
            </w:r>
          </w:p>
        </w:tc>
        <w:tc>
          <w:tcPr>
            <w:tcW w:w="2410" w:type="dxa"/>
            <w:tcBorders>
              <w:top w:val="single" w:sz="4" w:space="0" w:color="auto"/>
              <w:bottom w:val="single" w:sz="4" w:space="0" w:color="auto"/>
            </w:tcBorders>
            <w:vAlign w:val="center"/>
          </w:tcPr>
          <w:p w14:paraId="2CEEE722" w14:textId="19DBA8D6" w:rsidR="00A1602D" w:rsidRPr="00B07C1B" w:rsidRDefault="00A1602D" w:rsidP="00A1602D">
            <w:pPr>
              <w:pStyle w:val="Default"/>
              <w:jc w:val="center"/>
              <w:rPr>
                <w:iCs/>
                <w:sz w:val="22"/>
                <w:szCs w:val="22"/>
              </w:rPr>
            </w:pPr>
            <w:r w:rsidRPr="00B07C1B">
              <w:rPr>
                <w:rFonts w:cs="Times New Roman"/>
                <w:sz w:val="22"/>
                <w:szCs w:val="22"/>
              </w:rPr>
              <w:t>caudal area 7</w:t>
            </w:r>
          </w:p>
        </w:tc>
        <w:tc>
          <w:tcPr>
            <w:tcW w:w="2551" w:type="dxa"/>
            <w:tcBorders>
              <w:top w:val="single" w:sz="4" w:space="0" w:color="auto"/>
              <w:bottom w:val="single" w:sz="4" w:space="0" w:color="auto"/>
            </w:tcBorders>
            <w:vAlign w:val="center"/>
          </w:tcPr>
          <w:p w14:paraId="6425C849" w14:textId="1AE8CC8C" w:rsidR="00A1602D" w:rsidRPr="00B07C1B" w:rsidRDefault="00A1602D" w:rsidP="00A1602D">
            <w:pPr>
              <w:pStyle w:val="Default"/>
              <w:jc w:val="center"/>
              <w:rPr>
                <w:iCs/>
                <w:sz w:val="22"/>
                <w:szCs w:val="22"/>
              </w:rPr>
            </w:pPr>
            <w:r w:rsidRPr="00B07C1B">
              <w:rPr>
                <w:rFonts w:cs="Times New Roman"/>
                <w:sz w:val="22"/>
                <w:szCs w:val="22"/>
              </w:rPr>
              <w:t xml:space="preserve"> Superior Parietal Lobule</w:t>
            </w:r>
          </w:p>
        </w:tc>
        <w:tc>
          <w:tcPr>
            <w:tcW w:w="851" w:type="dxa"/>
            <w:tcBorders>
              <w:top w:val="single" w:sz="4" w:space="0" w:color="auto"/>
              <w:bottom w:val="single" w:sz="4" w:space="0" w:color="auto"/>
            </w:tcBorders>
            <w:vAlign w:val="center"/>
          </w:tcPr>
          <w:p w14:paraId="1921FAC7" w14:textId="0ED1458F"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1881768F" w14:textId="6FFBD02D" w:rsidR="00A1602D" w:rsidRPr="00B07C1B" w:rsidRDefault="00A1602D" w:rsidP="00A1602D">
            <w:pPr>
              <w:pStyle w:val="Default"/>
              <w:jc w:val="center"/>
              <w:rPr>
                <w:iCs/>
                <w:sz w:val="22"/>
                <w:szCs w:val="22"/>
              </w:rPr>
            </w:pPr>
            <w:r w:rsidRPr="00B07C1B">
              <w:rPr>
                <w:sz w:val="22"/>
                <w:szCs w:val="22"/>
              </w:rPr>
              <w:t xml:space="preserve">0.1800 </w:t>
            </w:r>
          </w:p>
        </w:tc>
        <w:tc>
          <w:tcPr>
            <w:tcW w:w="1559" w:type="dxa"/>
            <w:tcBorders>
              <w:top w:val="single" w:sz="4" w:space="0" w:color="auto"/>
              <w:bottom w:val="single" w:sz="4" w:space="0" w:color="auto"/>
              <w:right w:val="nil"/>
            </w:tcBorders>
            <w:vAlign w:val="center"/>
          </w:tcPr>
          <w:p w14:paraId="39ADFDDA" w14:textId="2A6E4CD4" w:rsidR="00A1602D" w:rsidRPr="00B07C1B" w:rsidRDefault="00A1602D" w:rsidP="00A1602D">
            <w:pPr>
              <w:pStyle w:val="Default"/>
              <w:jc w:val="center"/>
              <w:rPr>
                <w:iCs/>
                <w:sz w:val="22"/>
                <w:szCs w:val="22"/>
              </w:rPr>
            </w:pPr>
            <w:r w:rsidRPr="00B07C1B">
              <w:rPr>
                <w:sz w:val="22"/>
                <w:szCs w:val="22"/>
              </w:rPr>
              <w:t>Cognition</w:t>
            </w:r>
          </w:p>
        </w:tc>
      </w:tr>
      <w:tr w:rsidR="00A1602D" w:rsidRPr="00B07C1B" w14:paraId="21A8E336" w14:textId="77777777" w:rsidTr="00A1602D">
        <w:trPr>
          <w:trHeight w:val="550"/>
        </w:trPr>
        <w:tc>
          <w:tcPr>
            <w:tcW w:w="709" w:type="dxa"/>
            <w:tcBorders>
              <w:top w:val="single" w:sz="4" w:space="0" w:color="auto"/>
              <w:left w:val="nil"/>
              <w:bottom w:val="single" w:sz="4" w:space="0" w:color="auto"/>
            </w:tcBorders>
            <w:vAlign w:val="center"/>
          </w:tcPr>
          <w:p w14:paraId="4A3F94F6" w14:textId="64862BDE" w:rsidR="00A1602D" w:rsidRPr="00B07C1B" w:rsidRDefault="00A1602D" w:rsidP="00A1602D">
            <w:pPr>
              <w:pStyle w:val="Default"/>
              <w:jc w:val="center"/>
              <w:rPr>
                <w:iCs/>
              </w:rPr>
            </w:pPr>
            <w:r w:rsidRPr="00B07C1B">
              <w:rPr>
                <w:rFonts w:cs="Times New Roman"/>
              </w:rPr>
              <w:t>147</w:t>
            </w:r>
          </w:p>
        </w:tc>
        <w:tc>
          <w:tcPr>
            <w:tcW w:w="2410" w:type="dxa"/>
            <w:tcBorders>
              <w:top w:val="single" w:sz="4" w:space="0" w:color="auto"/>
              <w:bottom w:val="single" w:sz="4" w:space="0" w:color="auto"/>
            </w:tcBorders>
            <w:vAlign w:val="center"/>
          </w:tcPr>
          <w:p w14:paraId="0442863A" w14:textId="0A4DCF19" w:rsidR="00A1602D" w:rsidRPr="00B07C1B" w:rsidRDefault="00A1602D" w:rsidP="00A1602D">
            <w:pPr>
              <w:pStyle w:val="Default"/>
              <w:jc w:val="center"/>
              <w:rPr>
                <w:iCs/>
                <w:sz w:val="22"/>
                <w:szCs w:val="22"/>
              </w:rPr>
            </w:pPr>
            <w:r w:rsidRPr="00B07C1B">
              <w:rPr>
                <w:rFonts w:cs="Times New Roman"/>
                <w:sz w:val="22"/>
                <w:szCs w:val="22"/>
              </w:rPr>
              <w:t>medial area 7(PEp)</w:t>
            </w:r>
          </w:p>
        </w:tc>
        <w:tc>
          <w:tcPr>
            <w:tcW w:w="2551" w:type="dxa"/>
            <w:tcBorders>
              <w:top w:val="single" w:sz="4" w:space="0" w:color="auto"/>
              <w:bottom w:val="single" w:sz="4" w:space="0" w:color="auto"/>
            </w:tcBorders>
            <w:vAlign w:val="center"/>
          </w:tcPr>
          <w:p w14:paraId="0723FEEB" w14:textId="660EB7B0" w:rsidR="00A1602D" w:rsidRPr="00B07C1B" w:rsidRDefault="00A1602D" w:rsidP="00A1602D">
            <w:pPr>
              <w:pStyle w:val="Default"/>
              <w:jc w:val="center"/>
              <w:rPr>
                <w:iCs/>
                <w:sz w:val="22"/>
                <w:szCs w:val="22"/>
              </w:rPr>
            </w:pPr>
            <w:r w:rsidRPr="00B07C1B">
              <w:rPr>
                <w:rFonts w:cs="Times New Roman"/>
                <w:sz w:val="22"/>
                <w:szCs w:val="22"/>
              </w:rPr>
              <w:t xml:space="preserve"> Precuneus</w:t>
            </w:r>
          </w:p>
        </w:tc>
        <w:tc>
          <w:tcPr>
            <w:tcW w:w="851" w:type="dxa"/>
            <w:tcBorders>
              <w:top w:val="single" w:sz="4" w:space="0" w:color="auto"/>
              <w:bottom w:val="single" w:sz="4" w:space="0" w:color="auto"/>
            </w:tcBorders>
            <w:vAlign w:val="center"/>
          </w:tcPr>
          <w:p w14:paraId="22D32FA3" w14:textId="0D663247"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0AF7386B" w14:textId="5DA9D153" w:rsidR="00A1602D" w:rsidRPr="00B07C1B" w:rsidRDefault="00A1602D" w:rsidP="00A1602D">
            <w:pPr>
              <w:pStyle w:val="Default"/>
              <w:jc w:val="center"/>
              <w:rPr>
                <w:iCs/>
                <w:sz w:val="22"/>
                <w:szCs w:val="22"/>
              </w:rPr>
            </w:pPr>
            <w:r w:rsidRPr="00B07C1B">
              <w:rPr>
                <w:sz w:val="22"/>
                <w:szCs w:val="22"/>
              </w:rPr>
              <w:t xml:space="preserve">0.1651 </w:t>
            </w:r>
          </w:p>
        </w:tc>
        <w:tc>
          <w:tcPr>
            <w:tcW w:w="1559" w:type="dxa"/>
            <w:tcBorders>
              <w:top w:val="single" w:sz="4" w:space="0" w:color="auto"/>
              <w:bottom w:val="single" w:sz="4" w:space="0" w:color="auto"/>
              <w:right w:val="nil"/>
            </w:tcBorders>
            <w:vAlign w:val="center"/>
          </w:tcPr>
          <w:p w14:paraId="493C1971" w14:textId="56D036B1" w:rsidR="00A1602D" w:rsidRPr="00B07C1B" w:rsidRDefault="00A1602D" w:rsidP="00A1602D">
            <w:pPr>
              <w:pStyle w:val="Default"/>
              <w:jc w:val="center"/>
              <w:rPr>
                <w:iCs/>
                <w:sz w:val="22"/>
                <w:szCs w:val="22"/>
              </w:rPr>
            </w:pPr>
            <w:r w:rsidRPr="00B07C1B">
              <w:rPr>
                <w:sz w:val="22"/>
                <w:szCs w:val="22"/>
              </w:rPr>
              <w:t>Default</w:t>
            </w:r>
          </w:p>
        </w:tc>
      </w:tr>
      <w:tr w:rsidR="00A1602D" w:rsidRPr="00B07C1B" w14:paraId="03972FE7" w14:textId="77777777" w:rsidTr="00A1602D">
        <w:trPr>
          <w:trHeight w:val="550"/>
        </w:trPr>
        <w:tc>
          <w:tcPr>
            <w:tcW w:w="709" w:type="dxa"/>
            <w:tcBorders>
              <w:top w:val="single" w:sz="4" w:space="0" w:color="auto"/>
              <w:left w:val="nil"/>
              <w:bottom w:val="single" w:sz="4" w:space="0" w:color="auto"/>
            </w:tcBorders>
            <w:vAlign w:val="center"/>
          </w:tcPr>
          <w:p w14:paraId="43CF3E8D" w14:textId="0CCF0077" w:rsidR="00A1602D" w:rsidRPr="00B07C1B" w:rsidRDefault="00A1602D" w:rsidP="00A1602D">
            <w:pPr>
              <w:pStyle w:val="Default"/>
              <w:jc w:val="center"/>
              <w:rPr>
                <w:iCs/>
              </w:rPr>
            </w:pPr>
            <w:r w:rsidRPr="00B07C1B">
              <w:rPr>
                <w:rFonts w:cs="Times New Roman"/>
              </w:rPr>
              <w:t>12</w:t>
            </w:r>
          </w:p>
        </w:tc>
        <w:tc>
          <w:tcPr>
            <w:tcW w:w="2410" w:type="dxa"/>
            <w:tcBorders>
              <w:top w:val="single" w:sz="4" w:space="0" w:color="auto"/>
              <w:bottom w:val="single" w:sz="4" w:space="0" w:color="auto"/>
            </w:tcBorders>
            <w:vAlign w:val="center"/>
          </w:tcPr>
          <w:p w14:paraId="009F9286" w14:textId="7C5198BD" w:rsidR="00A1602D" w:rsidRPr="00B07C1B" w:rsidRDefault="00A1602D" w:rsidP="00A1602D">
            <w:pPr>
              <w:pStyle w:val="Default"/>
              <w:jc w:val="center"/>
              <w:rPr>
                <w:iCs/>
                <w:sz w:val="22"/>
                <w:szCs w:val="22"/>
              </w:rPr>
            </w:pPr>
            <w:r w:rsidRPr="00B07C1B">
              <w:rPr>
                <w:rFonts w:cs="Times New Roman"/>
                <w:sz w:val="22"/>
                <w:szCs w:val="22"/>
              </w:rPr>
              <w:t>medial area 9</w:t>
            </w:r>
          </w:p>
        </w:tc>
        <w:tc>
          <w:tcPr>
            <w:tcW w:w="2551" w:type="dxa"/>
            <w:tcBorders>
              <w:top w:val="single" w:sz="4" w:space="0" w:color="auto"/>
              <w:bottom w:val="single" w:sz="4" w:space="0" w:color="auto"/>
            </w:tcBorders>
            <w:vAlign w:val="center"/>
          </w:tcPr>
          <w:p w14:paraId="04C4D65B" w14:textId="615D7DC0" w:rsidR="00A1602D" w:rsidRPr="00B07C1B" w:rsidRDefault="00A1602D" w:rsidP="00A1602D">
            <w:pPr>
              <w:pStyle w:val="Default"/>
              <w:jc w:val="center"/>
              <w:rPr>
                <w:iCs/>
                <w:sz w:val="22"/>
                <w:szCs w:val="22"/>
              </w:rPr>
            </w:pPr>
            <w:r w:rsidRPr="00B07C1B">
              <w:rPr>
                <w:rFonts w:cs="Times New Roman"/>
                <w:sz w:val="22"/>
                <w:szCs w:val="22"/>
              </w:rPr>
              <w:t xml:space="preserve"> Superior Frontal Gyrus  </w:t>
            </w:r>
          </w:p>
        </w:tc>
        <w:tc>
          <w:tcPr>
            <w:tcW w:w="851" w:type="dxa"/>
            <w:tcBorders>
              <w:top w:val="single" w:sz="4" w:space="0" w:color="auto"/>
              <w:bottom w:val="single" w:sz="4" w:space="0" w:color="auto"/>
            </w:tcBorders>
            <w:vAlign w:val="center"/>
          </w:tcPr>
          <w:p w14:paraId="4FACDF07" w14:textId="24A39188"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0E6012F7" w14:textId="5AAE0896" w:rsidR="00A1602D" w:rsidRPr="00B07C1B" w:rsidRDefault="00A1602D" w:rsidP="00A1602D">
            <w:pPr>
              <w:pStyle w:val="Default"/>
              <w:jc w:val="center"/>
              <w:rPr>
                <w:iCs/>
                <w:sz w:val="22"/>
                <w:szCs w:val="22"/>
              </w:rPr>
            </w:pPr>
            <w:r w:rsidRPr="00B07C1B">
              <w:rPr>
                <w:sz w:val="22"/>
                <w:szCs w:val="22"/>
              </w:rPr>
              <w:t xml:space="preserve">-0.1402 </w:t>
            </w:r>
          </w:p>
        </w:tc>
        <w:tc>
          <w:tcPr>
            <w:tcW w:w="1559" w:type="dxa"/>
            <w:tcBorders>
              <w:top w:val="single" w:sz="4" w:space="0" w:color="auto"/>
              <w:bottom w:val="single" w:sz="4" w:space="0" w:color="auto"/>
              <w:right w:val="nil"/>
            </w:tcBorders>
            <w:vAlign w:val="center"/>
          </w:tcPr>
          <w:p w14:paraId="16C44BA8" w14:textId="618C5A87" w:rsidR="00A1602D" w:rsidRPr="00B07C1B" w:rsidRDefault="00A1602D" w:rsidP="00A1602D">
            <w:pPr>
              <w:pStyle w:val="Default"/>
              <w:jc w:val="center"/>
              <w:rPr>
                <w:iCs/>
                <w:sz w:val="22"/>
                <w:szCs w:val="22"/>
              </w:rPr>
            </w:pPr>
            <w:r w:rsidRPr="00B07C1B">
              <w:rPr>
                <w:sz w:val="22"/>
                <w:szCs w:val="22"/>
              </w:rPr>
              <w:t>Reward</w:t>
            </w:r>
          </w:p>
        </w:tc>
      </w:tr>
      <w:tr w:rsidR="00A1602D" w:rsidRPr="00B07C1B" w14:paraId="4E102A79" w14:textId="77777777" w:rsidTr="00A1602D">
        <w:trPr>
          <w:trHeight w:val="550"/>
        </w:trPr>
        <w:tc>
          <w:tcPr>
            <w:tcW w:w="709" w:type="dxa"/>
            <w:tcBorders>
              <w:top w:val="single" w:sz="4" w:space="0" w:color="auto"/>
              <w:left w:val="nil"/>
              <w:bottom w:val="single" w:sz="4" w:space="0" w:color="auto"/>
            </w:tcBorders>
            <w:vAlign w:val="center"/>
          </w:tcPr>
          <w:p w14:paraId="14AEE8F4" w14:textId="6079C66E" w:rsidR="00A1602D" w:rsidRPr="00B07C1B" w:rsidRDefault="00A1602D" w:rsidP="00A1602D">
            <w:pPr>
              <w:pStyle w:val="Default"/>
              <w:jc w:val="center"/>
              <w:rPr>
                <w:iCs/>
              </w:rPr>
            </w:pPr>
            <w:r w:rsidRPr="00B07C1B">
              <w:rPr>
                <w:rFonts w:cs="Times New Roman"/>
              </w:rPr>
              <w:t>61</w:t>
            </w:r>
          </w:p>
        </w:tc>
        <w:tc>
          <w:tcPr>
            <w:tcW w:w="2410" w:type="dxa"/>
            <w:tcBorders>
              <w:top w:val="single" w:sz="4" w:space="0" w:color="auto"/>
              <w:bottom w:val="single" w:sz="4" w:space="0" w:color="auto"/>
            </w:tcBorders>
            <w:vAlign w:val="center"/>
          </w:tcPr>
          <w:p w14:paraId="152B84DA" w14:textId="3ABE5E8D" w:rsidR="00A1602D" w:rsidRPr="00B07C1B" w:rsidRDefault="00A1602D" w:rsidP="00A1602D">
            <w:pPr>
              <w:pStyle w:val="Default"/>
              <w:jc w:val="center"/>
              <w:rPr>
                <w:iCs/>
                <w:sz w:val="22"/>
                <w:szCs w:val="22"/>
              </w:rPr>
            </w:pPr>
            <w:r w:rsidRPr="00B07C1B">
              <w:rPr>
                <w:rFonts w:cs="Times New Roman"/>
                <w:sz w:val="22"/>
                <w:szCs w:val="22"/>
              </w:rPr>
              <w:t>area 4(tongue and larynx region)</w:t>
            </w:r>
          </w:p>
        </w:tc>
        <w:tc>
          <w:tcPr>
            <w:tcW w:w="2551" w:type="dxa"/>
            <w:tcBorders>
              <w:top w:val="single" w:sz="4" w:space="0" w:color="auto"/>
              <w:bottom w:val="single" w:sz="4" w:space="0" w:color="auto"/>
            </w:tcBorders>
            <w:vAlign w:val="center"/>
          </w:tcPr>
          <w:p w14:paraId="4194591D" w14:textId="343E12FA" w:rsidR="00A1602D" w:rsidRPr="00B07C1B" w:rsidRDefault="00A1602D" w:rsidP="00A1602D">
            <w:pPr>
              <w:pStyle w:val="Default"/>
              <w:jc w:val="center"/>
              <w:rPr>
                <w:iCs/>
                <w:sz w:val="22"/>
                <w:szCs w:val="22"/>
              </w:rPr>
            </w:pPr>
            <w:r w:rsidRPr="00B07C1B">
              <w:rPr>
                <w:rFonts w:cs="Times New Roman"/>
                <w:sz w:val="22"/>
                <w:szCs w:val="22"/>
              </w:rPr>
              <w:t xml:space="preserve"> Precentral Gyrus</w:t>
            </w:r>
          </w:p>
        </w:tc>
        <w:tc>
          <w:tcPr>
            <w:tcW w:w="851" w:type="dxa"/>
            <w:tcBorders>
              <w:top w:val="single" w:sz="4" w:space="0" w:color="auto"/>
              <w:bottom w:val="single" w:sz="4" w:space="0" w:color="auto"/>
            </w:tcBorders>
            <w:vAlign w:val="center"/>
          </w:tcPr>
          <w:p w14:paraId="1247E825" w14:textId="3212C9AD"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732B9708" w14:textId="4C6ACCCC" w:rsidR="00A1602D" w:rsidRPr="00B07C1B" w:rsidRDefault="00A1602D" w:rsidP="00A1602D">
            <w:pPr>
              <w:pStyle w:val="Default"/>
              <w:jc w:val="center"/>
              <w:rPr>
                <w:iCs/>
                <w:sz w:val="22"/>
                <w:szCs w:val="22"/>
              </w:rPr>
            </w:pPr>
            <w:r w:rsidRPr="00B07C1B">
              <w:rPr>
                <w:sz w:val="22"/>
                <w:szCs w:val="22"/>
              </w:rPr>
              <w:t xml:space="preserve">-0.1337 </w:t>
            </w:r>
          </w:p>
        </w:tc>
        <w:tc>
          <w:tcPr>
            <w:tcW w:w="1559" w:type="dxa"/>
            <w:tcBorders>
              <w:top w:val="single" w:sz="4" w:space="0" w:color="auto"/>
              <w:bottom w:val="single" w:sz="4" w:space="0" w:color="auto"/>
              <w:right w:val="nil"/>
            </w:tcBorders>
            <w:vAlign w:val="center"/>
          </w:tcPr>
          <w:p w14:paraId="6A4E0484" w14:textId="383F8EFE" w:rsidR="00A1602D" w:rsidRPr="00B07C1B" w:rsidRDefault="00A1602D" w:rsidP="00A1602D">
            <w:pPr>
              <w:pStyle w:val="Default"/>
              <w:jc w:val="center"/>
              <w:rPr>
                <w:iCs/>
                <w:sz w:val="22"/>
                <w:szCs w:val="22"/>
              </w:rPr>
            </w:pPr>
            <w:r w:rsidRPr="00B07C1B">
              <w:rPr>
                <w:sz w:val="22"/>
                <w:szCs w:val="22"/>
              </w:rPr>
              <w:t>Sensorimotor</w:t>
            </w:r>
          </w:p>
        </w:tc>
      </w:tr>
      <w:tr w:rsidR="00A1602D" w:rsidRPr="00B07C1B" w14:paraId="1B2AC66A" w14:textId="77777777" w:rsidTr="00A1602D">
        <w:trPr>
          <w:trHeight w:val="550"/>
        </w:trPr>
        <w:tc>
          <w:tcPr>
            <w:tcW w:w="709" w:type="dxa"/>
            <w:tcBorders>
              <w:top w:val="single" w:sz="4" w:space="0" w:color="auto"/>
              <w:left w:val="nil"/>
              <w:bottom w:val="single" w:sz="4" w:space="0" w:color="auto"/>
            </w:tcBorders>
            <w:vAlign w:val="center"/>
          </w:tcPr>
          <w:p w14:paraId="25F32393" w14:textId="795D7ACA" w:rsidR="00A1602D" w:rsidRPr="00B07C1B" w:rsidRDefault="00A1602D" w:rsidP="00A1602D">
            <w:pPr>
              <w:pStyle w:val="Default"/>
              <w:jc w:val="center"/>
              <w:rPr>
                <w:iCs/>
              </w:rPr>
            </w:pPr>
            <w:r w:rsidRPr="00B07C1B">
              <w:rPr>
                <w:rFonts w:cs="Times New Roman"/>
              </w:rPr>
              <w:t>109</w:t>
            </w:r>
          </w:p>
        </w:tc>
        <w:tc>
          <w:tcPr>
            <w:tcW w:w="2410" w:type="dxa"/>
            <w:tcBorders>
              <w:top w:val="single" w:sz="4" w:space="0" w:color="auto"/>
              <w:bottom w:val="single" w:sz="4" w:space="0" w:color="auto"/>
            </w:tcBorders>
            <w:vAlign w:val="center"/>
          </w:tcPr>
          <w:p w14:paraId="7BA874B9" w14:textId="123C9364" w:rsidR="00A1602D" w:rsidRPr="00B07C1B" w:rsidRDefault="00A1602D" w:rsidP="00A1602D">
            <w:pPr>
              <w:pStyle w:val="Default"/>
              <w:jc w:val="center"/>
              <w:rPr>
                <w:iCs/>
                <w:sz w:val="22"/>
                <w:szCs w:val="22"/>
              </w:rPr>
            </w:pPr>
            <w:r w:rsidRPr="00B07C1B">
              <w:rPr>
                <w:rFonts w:cs="Times New Roman"/>
                <w:sz w:val="22"/>
                <w:szCs w:val="22"/>
              </w:rPr>
              <w:t>rostral area 35/36</w:t>
            </w:r>
          </w:p>
        </w:tc>
        <w:tc>
          <w:tcPr>
            <w:tcW w:w="2551" w:type="dxa"/>
            <w:tcBorders>
              <w:top w:val="single" w:sz="4" w:space="0" w:color="auto"/>
              <w:bottom w:val="single" w:sz="4" w:space="0" w:color="auto"/>
            </w:tcBorders>
            <w:vAlign w:val="center"/>
          </w:tcPr>
          <w:p w14:paraId="0892D180" w14:textId="38EF2E7B" w:rsidR="00A1602D" w:rsidRPr="00B07C1B" w:rsidRDefault="00A1602D" w:rsidP="00A1602D">
            <w:pPr>
              <w:pStyle w:val="Default"/>
              <w:jc w:val="center"/>
              <w:rPr>
                <w:iCs/>
                <w:sz w:val="22"/>
                <w:szCs w:val="22"/>
              </w:rPr>
            </w:pPr>
            <w:r w:rsidRPr="00B07C1B">
              <w:rPr>
                <w:rFonts w:cs="Times New Roman"/>
                <w:sz w:val="22"/>
                <w:szCs w:val="22"/>
              </w:rPr>
              <w:t xml:space="preserve"> Parahippocampal Gyrus</w:t>
            </w:r>
          </w:p>
        </w:tc>
        <w:tc>
          <w:tcPr>
            <w:tcW w:w="851" w:type="dxa"/>
            <w:tcBorders>
              <w:top w:val="single" w:sz="4" w:space="0" w:color="auto"/>
              <w:bottom w:val="single" w:sz="4" w:space="0" w:color="auto"/>
            </w:tcBorders>
            <w:vAlign w:val="center"/>
          </w:tcPr>
          <w:p w14:paraId="2E8559C3" w14:textId="15CFBF54"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037BCB62" w14:textId="4AD705A4" w:rsidR="00A1602D" w:rsidRPr="00B07C1B" w:rsidRDefault="00A1602D" w:rsidP="00A1602D">
            <w:pPr>
              <w:pStyle w:val="Default"/>
              <w:jc w:val="center"/>
              <w:rPr>
                <w:iCs/>
                <w:sz w:val="22"/>
                <w:szCs w:val="22"/>
              </w:rPr>
            </w:pPr>
            <w:r w:rsidRPr="00B07C1B">
              <w:rPr>
                <w:sz w:val="22"/>
                <w:szCs w:val="22"/>
              </w:rPr>
              <w:t xml:space="preserve">0.1300 </w:t>
            </w:r>
          </w:p>
        </w:tc>
        <w:tc>
          <w:tcPr>
            <w:tcW w:w="1559" w:type="dxa"/>
            <w:tcBorders>
              <w:top w:val="single" w:sz="4" w:space="0" w:color="auto"/>
              <w:bottom w:val="single" w:sz="4" w:space="0" w:color="auto"/>
              <w:right w:val="nil"/>
            </w:tcBorders>
            <w:vAlign w:val="center"/>
          </w:tcPr>
          <w:p w14:paraId="3F3624B3" w14:textId="36004011" w:rsidR="00A1602D" w:rsidRPr="00B07C1B" w:rsidRDefault="00A1602D" w:rsidP="00A1602D">
            <w:pPr>
              <w:pStyle w:val="Default"/>
              <w:jc w:val="center"/>
              <w:rPr>
                <w:iCs/>
                <w:sz w:val="22"/>
                <w:szCs w:val="22"/>
              </w:rPr>
            </w:pPr>
            <w:r w:rsidRPr="00B07C1B">
              <w:rPr>
                <w:sz w:val="22"/>
                <w:szCs w:val="22"/>
              </w:rPr>
              <w:t>Cognition</w:t>
            </w:r>
          </w:p>
        </w:tc>
      </w:tr>
      <w:tr w:rsidR="00A1602D" w:rsidRPr="00B07C1B" w14:paraId="4199B8CE" w14:textId="77777777" w:rsidTr="00A1602D">
        <w:trPr>
          <w:trHeight w:val="550"/>
        </w:trPr>
        <w:tc>
          <w:tcPr>
            <w:tcW w:w="709" w:type="dxa"/>
            <w:tcBorders>
              <w:top w:val="single" w:sz="4" w:space="0" w:color="auto"/>
              <w:left w:val="nil"/>
              <w:bottom w:val="single" w:sz="4" w:space="0" w:color="auto"/>
            </w:tcBorders>
            <w:vAlign w:val="center"/>
          </w:tcPr>
          <w:p w14:paraId="3F09C95B" w14:textId="42A69DB3" w:rsidR="00A1602D" w:rsidRPr="00B07C1B" w:rsidRDefault="00A1602D" w:rsidP="00A1602D">
            <w:pPr>
              <w:pStyle w:val="Default"/>
              <w:jc w:val="center"/>
              <w:rPr>
                <w:iCs/>
              </w:rPr>
            </w:pPr>
            <w:r w:rsidRPr="00B07C1B">
              <w:rPr>
                <w:rFonts w:cs="Times New Roman"/>
              </w:rPr>
              <w:t>88</w:t>
            </w:r>
          </w:p>
        </w:tc>
        <w:tc>
          <w:tcPr>
            <w:tcW w:w="2410" w:type="dxa"/>
            <w:tcBorders>
              <w:top w:val="single" w:sz="4" w:space="0" w:color="auto"/>
              <w:bottom w:val="single" w:sz="4" w:space="0" w:color="auto"/>
            </w:tcBorders>
            <w:vAlign w:val="center"/>
          </w:tcPr>
          <w:p w14:paraId="757E7DEC" w14:textId="0CFCA77C" w:rsidR="00A1602D" w:rsidRPr="00B07C1B" w:rsidRDefault="00A1602D" w:rsidP="00A1602D">
            <w:pPr>
              <w:pStyle w:val="Default"/>
              <w:jc w:val="center"/>
              <w:rPr>
                <w:iCs/>
                <w:sz w:val="22"/>
                <w:szCs w:val="22"/>
              </w:rPr>
            </w:pPr>
            <w:r w:rsidRPr="00B07C1B">
              <w:rPr>
                <w:rFonts w:cs="Times New Roman"/>
                <w:sz w:val="22"/>
                <w:szCs w:val="22"/>
              </w:rPr>
              <w:t>anterior superior temporal sulcus</w:t>
            </w:r>
          </w:p>
        </w:tc>
        <w:tc>
          <w:tcPr>
            <w:tcW w:w="2551" w:type="dxa"/>
            <w:tcBorders>
              <w:top w:val="single" w:sz="4" w:space="0" w:color="auto"/>
              <w:bottom w:val="single" w:sz="4" w:space="0" w:color="auto"/>
            </w:tcBorders>
            <w:vAlign w:val="center"/>
          </w:tcPr>
          <w:p w14:paraId="10B1CD16" w14:textId="53B1F026" w:rsidR="00A1602D" w:rsidRPr="00B07C1B" w:rsidRDefault="00A1602D" w:rsidP="00A1602D">
            <w:pPr>
              <w:pStyle w:val="Default"/>
              <w:jc w:val="center"/>
              <w:rPr>
                <w:iCs/>
                <w:sz w:val="22"/>
                <w:szCs w:val="22"/>
              </w:rPr>
            </w:pPr>
            <w:r w:rsidRPr="00B07C1B">
              <w:rPr>
                <w:rFonts w:cs="Times New Roman"/>
                <w:sz w:val="22"/>
                <w:szCs w:val="22"/>
              </w:rPr>
              <w:t xml:space="preserve"> Middle Temporal Gyrus</w:t>
            </w:r>
          </w:p>
        </w:tc>
        <w:tc>
          <w:tcPr>
            <w:tcW w:w="851" w:type="dxa"/>
            <w:tcBorders>
              <w:top w:val="single" w:sz="4" w:space="0" w:color="auto"/>
              <w:bottom w:val="single" w:sz="4" w:space="0" w:color="auto"/>
            </w:tcBorders>
            <w:vAlign w:val="center"/>
          </w:tcPr>
          <w:p w14:paraId="142DC1CE" w14:textId="5DEBA5F2"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10156C55" w14:textId="6C56D32B" w:rsidR="00A1602D" w:rsidRPr="00B07C1B" w:rsidRDefault="00A1602D" w:rsidP="00A1602D">
            <w:pPr>
              <w:pStyle w:val="Default"/>
              <w:jc w:val="center"/>
              <w:rPr>
                <w:iCs/>
                <w:sz w:val="22"/>
                <w:szCs w:val="22"/>
              </w:rPr>
            </w:pPr>
            <w:r w:rsidRPr="00B07C1B">
              <w:rPr>
                <w:sz w:val="22"/>
                <w:szCs w:val="22"/>
              </w:rPr>
              <w:t xml:space="preserve">-0.1281 </w:t>
            </w:r>
          </w:p>
        </w:tc>
        <w:tc>
          <w:tcPr>
            <w:tcW w:w="1559" w:type="dxa"/>
            <w:tcBorders>
              <w:top w:val="single" w:sz="4" w:space="0" w:color="auto"/>
              <w:bottom w:val="single" w:sz="4" w:space="0" w:color="auto"/>
              <w:right w:val="nil"/>
            </w:tcBorders>
            <w:vAlign w:val="center"/>
          </w:tcPr>
          <w:p w14:paraId="20E9BA38" w14:textId="59F01201" w:rsidR="00A1602D" w:rsidRPr="00B07C1B" w:rsidRDefault="00A1602D" w:rsidP="00A1602D">
            <w:pPr>
              <w:pStyle w:val="Default"/>
              <w:jc w:val="center"/>
              <w:rPr>
                <w:iCs/>
                <w:sz w:val="22"/>
                <w:szCs w:val="22"/>
              </w:rPr>
            </w:pPr>
            <w:r w:rsidRPr="00B07C1B">
              <w:rPr>
                <w:sz w:val="22"/>
                <w:szCs w:val="22"/>
              </w:rPr>
              <w:t>Language</w:t>
            </w:r>
          </w:p>
        </w:tc>
      </w:tr>
      <w:tr w:rsidR="00A1602D" w:rsidRPr="00B07C1B" w14:paraId="07ADA271" w14:textId="77777777" w:rsidTr="00A1602D">
        <w:trPr>
          <w:trHeight w:val="550"/>
        </w:trPr>
        <w:tc>
          <w:tcPr>
            <w:tcW w:w="709" w:type="dxa"/>
            <w:tcBorders>
              <w:top w:val="single" w:sz="4" w:space="0" w:color="auto"/>
              <w:left w:val="nil"/>
              <w:bottom w:val="single" w:sz="4" w:space="0" w:color="auto"/>
            </w:tcBorders>
            <w:vAlign w:val="center"/>
          </w:tcPr>
          <w:p w14:paraId="281F5CA6" w14:textId="69EF9417" w:rsidR="00A1602D" w:rsidRPr="00B07C1B" w:rsidRDefault="00A1602D" w:rsidP="00A1602D">
            <w:pPr>
              <w:pStyle w:val="Default"/>
              <w:jc w:val="center"/>
              <w:rPr>
                <w:iCs/>
              </w:rPr>
            </w:pPr>
            <w:r w:rsidRPr="00B07C1B">
              <w:rPr>
                <w:rFonts w:cs="Times New Roman"/>
              </w:rPr>
              <w:t>205</w:t>
            </w:r>
          </w:p>
        </w:tc>
        <w:tc>
          <w:tcPr>
            <w:tcW w:w="2410" w:type="dxa"/>
            <w:tcBorders>
              <w:top w:val="single" w:sz="4" w:space="0" w:color="auto"/>
              <w:bottom w:val="single" w:sz="4" w:space="0" w:color="auto"/>
            </w:tcBorders>
            <w:vAlign w:val="center"/>
          </w:tcPr>
          <w:p w14:paraId="56321941" w14:textId="27112D7E" w:rsidR="00A1602D" w:rsidRPr="00B07C1B" w:rsidRDefault="00A1602D" w:rsidP="00A1602D">
            <w:pPr>
              <w:pStyle w:val="Default"/>
              <w:jc w:val="center"/>
              <w:rPr>
                <w:iCs/>
                <w:sz w:val="22"/>
                <w:szCs w:val="22"/>
              </w:rPr>
            </w:pPr>
            <w:r w:rsidRPr="00B07C1B">
              <w:rPr>
                <w:rFonts w:cs="Times New Roman"/>
                <w:sz w:val="22"/>
                <w:szCs w:val="22"/>
              </w:rPr>
              <w:t>inferior occipital gyrus</w:t>
            </w:r>
          </w:p>
        </w:tc>
        <w:tc>
          <w:tcPr>
            <w:tcW w:w="2551" w:type="dxa"/>
            <w:tcBorders>
              <w:top w:val="single" w:sz="4" w:space="0" w:color="auto"/>
              <w:bottom w:val="single" w:sz="4" w:space="0" w:color="auto"/>
            </w:tcBorders>
            <w:vAlign w:val="center"/>
          </w:tcPr>
          <w:p w14:paraId="5AFFC15B" w14:textId="590B0D45" w:rsidR="00A1602D" w:rsidRPr="00B07C1B" w:rsidRDefault="00A1602D" w:rsidP="00A1602D">
            <w:pPr>
              <w:pStyle w:val="Default"/>
              <w:jc w:val="center"/>
              <w:rPr>
                <w:iCs/>
                <w:sz w:val="22"/>
                <w:szCs w:val="22"/>
              </w:rPr>
            </w:pPr>
            <w:r w:rsidRPr="00B07C1B">
              <w:rPr>
                <w:rFonts w:cs="Times New Roman"/>
                <w:sz w:val="22"/>
                <w:szCs w:val="22"/>
              </w:rPr>
              <w:t xml:space="preserve"> lateral Occipital Cortex</w:t>
            </w:r>
          </w:p>
        </w:tc>
        <w:tc>
          <w:tcPr>
            <w:tcW w:w="851" w:type="dxa"/>
            <w:tcBorders>
              <w:top w:val="single" w:sz="4" w:space="0" w:color="auto"/>
              <w:bottom w:val="single" w:sz="4" w:space="0" w:color="auto"/>
            </w:tcBorders>
            <w:vAlign w:val="center"/>
          </w:tcPr>
          <w:p w14:paraId="129D43BC" w14:textId="344A2A1A"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20A9ABBC" w14:textId="1808E962" w:rsidR="00A1602D" w:rsidRPr="00B07C1B" w:rsidRDefault="00A1602D" w:rsidP="00A1602D">
            <w:pPr>
              <w:pStyle w:val="Default"/>
              <w:jc w:val="center"/>
              <w:rPr>
                <w:iCs/>
                <w:sz w:val="22"/>
                <w:szCs w:val="22"/>
              </w:rPr>
            </w:pPr>
            <w:r w:rsidRPr="00B07C1B">
              <w:rPr>
                <w:sz w:val="22"/>
                <w:szCs w:val="22"/>
              </w:rPr>
              <w:t xml:space="preserve">-0.1268 </w:t>
            </w:r>
          </w:p>
        </w:tc>
        <w:tc>
          <w:tcPr>
            <w:tcW w:w="1559" w:type="dxa"/>
            <w:tcBorders>
              <w:top w:val="single" w:sz="4" w:space="0" w:color="auto"/>
              <w:bottom w:val="single" w:sz="4" w:space="0" w:color="auto"/>
              <w:right w:val="nil"/>
            </w:tcBorders>
            <w:vAlign w:val="center"/>
          </w:tcPr>
          <w:p w14:paraId="282DFF73" w14:textId="28EE1BDC" w:rsidR="00A1602D" w:rsidRPr="00B07C1B" w:rsidRDefault="00A1602D" w:rsidP="00A1602D">
            <w:pPr>
              <w:pStyle w:val="Default"/>
              <w:jc w:val="center"/>
              <w:rPr>
                <w:iCs/>
                <w:sz w:val="22"/>
                <w:szCs w:val="22"/>
              </w:rPr>
            </w:pPr>
            <w:r w:rsidRPr="00B07C1B">
              <w:rPr>
                <w:sz w:val="22"/>
                <w:szCs w:val="22"/>
              </w:rPr>
              <w:t>Visual</w:t>
            </w:r>
          </w:p>
        </w:tc>
      </w:tr>
      <w:tr w:rsidR="00A1602D" w:rsidRPr="00B07C1B" w14:paraId="1EC5A50A" w14:textId="77777777" w:rsidTr="00A1602D">
        <w:trPr>
          <w:trHeight w:val="550"/>
        </w:trPr>
        <w:tc>
          <w:tcPr>
            <w:tcW w:w="709" w:type="dxa"/>
            <w:tcBorders>
              <w:top w:val="single" w:sz="4" w:space="0" w:color="auto"/>
              <w:left w:val="nil"/>
              <w:bottom w:val="single" w:sz="4" w:space="0" w:color="auto"/>
            </w:tcBorders>
            <w:vAlign w:val="center"/>
          </w:tcPr>
          <w:p w14:paraId="13E521D4" w14:textId="51AF96CB" w:rsidR="00A1602D" w:rsidRPr="00B07C1B" w:rsidRDefault="00A1602D" w:rsidP="00A1602D">
            <w:pPr>
              <w:pStyle w:val="Default"/>
              <w:jc w:val="center"/>
              <w:rPr>
                <w:iCs/>
              </w:rPr>
            </w:pPr>
            <w:r w:rsidRPr="00B07C1B">
              <w:rPr>
                <w:rFonts w:cs="Times New Roman"/>
              </w:rPr>
              <w:t>230</w:t>
            </w:r>
          </w:p>
        </w:tc>
        <w:tc>
          <w:tcPr>
            <w:tcW w:w="2410" w:type="dxa"/>
            <w:tcBorders>
              <w:top w:val="single" w:sz="4" w:space="0" w:color="auto"/>
              <w:bottom w:val="single" w:sz="4" w:space="0" w:color="auto"/>
            </w:tcBorders>
            <w:vAlign w:val="center"/>
          </w:tcPr>
          <w:p w14:paraId="584F8D2B" w14:textId="5838DBB6" w:rsidR="00A1602D" w:rsidRPr="00B07C1B" w:rsidRDefault="00A1602D" w:rsidP="00A1602D">
            <w:pPr>
              <w:pStyle w:val="Default"/>
              <w:jc w:val="center"/>
              <w:rPr>
                <w:iCs/>
                <w:sz w:val="22"/>
                <w:szCs w:val="22"/>
              </w:rPr>
            </w:pPr>
            <w:r w:rsidRPr="00B07C1B">
              <w:rPr>
                <w:rFonts w:cs="Times New Roman"/>
                <w:sz w:val="22"/>
                <w:szCs w:val="22"/>
              </w:rPr>
              <w:t>dorsolateral putamen</w:t>
            </w:r>
          </w:p>
        </w:tc>
        <w:tc>
          <w:tcPr>
            <w:tcW w:w="2551" w:type="dxa"/>
            <w:tcBorders>
              <w:top w:val="single" w:sz="4" w:space="0" w:color="auto"/>
              <w:bottom w:val="single" w:sz="4" w:space="0" w:color="auto"/>
            </w:tcBorders>
            <w:vAlign w:val="center"/>
          </w:tcPr>
          <w:p w14:paraId="7EE78B93" w14:textId="1851B986" w:rsidR="00A1602D" w:rsidRPr="00B07C1B" w:rsidRDefault="00A1602D" w:rsidP="00A1602D">
            <w:pPr>
              <w:pStyle w:val="Default"/>
              <w:jc w:val="center"/>
              <w:rPr>
                <w:iCs/>
                <w:sz w:val="22"/>
                <w:szCs w:val="22"/>
              </w:rPr>
            </w:pPr>
            <w:r w:rsidRPr="00B07C1B">
              <w:rPr>
                <w:rFonts w:cs="Times New Roman"/>
                <w:sz w:val="22"/>
                <w:szCs w:val="22"/>
              </w:rPr>
              <w:t xml:space="preserve"> Basal Ganglia</w:t>
            </w:r>
          </w:p>
        </w:tc>
        <w:tc>
          <w:tcPr>
            <w:tcW w:w="851" w:type="dxa"/>
            <w:tcBorders>
              <w:top w:val="single" w:sz="4" w:space="0" w:color="auto"/>
              <w:bottom w:val="single" w:sz="4" w:space="0" w:color="auto"/>
            </w:tcBorders>
            <w:vAlign w:val="center"/>
          </w:tcPr>
          <w:p w14:paraId="3F6FD734" w14:textId="1C3E0495"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13E28842" w14:textId="12470C72" w:rsidR="00A1602D" w:rsidRPr="00B07C1B" w:rsidRDefault="00A1602D" w:rsidP="00A1602D">
            <w:pPr>
              <w:pStyle w:val="Default"/>
              <w:jc w:val="center"/>
              <w:rPr>
                <w:iCs/>
                <w:sz w:val="22"/>
                <w:szCs w:val="22"/>
              </w:rPr>
            </w:pPr>
            <w:r w:rsidRPr="00B07C1B">
              <w:rPr>
                <w:sz w:val="22"/>
                <w:szCs w:val="22"/>
              </w:rPr>
              <w:t xml:space="preserve">-0.1142 </w:t>
            </w:r>
          </w:p>
        </w:tc>
        <w:tc>
          <w:tcPr>
            <w:tcW w:w="1559" w:type="dxa"/>
            <w:tcBorders>
              <w:top w:val="single" w:sz="4" w:space="0" w:color="auto"/>
              <w:bottom w:val="single" w:sz="4" w:space="0" w:color="auto"/>
              <w:right w:val="nil"/>
            </w:tcBorders>
            <w:vAlign w:val="center"/>
          </w:tcPr>
          <w:p w14:paraId="7491F735" w14:textId="4AB51ED2" w:rsidR="00A1602D" w:rsidRPr="00B07C1B" w:rsidRDefault="00A1602D" w:rsidP="00A1602D">
            <w:pPr>
              <w:pStyle w:val="Default"/>
              <w:jc w:val="center"/>
              <w:rPr>
                <w:iCs/>
                <w:sz w:val="22"/>
                <w:szCs w:val="22"/>
              </w:rPr>
            </w:pPr>
            <w:r w:rsidRPr="00B07C1B">
              <w:rPr>
                <w:sz w:val="22"/>
                <w:szCs w:val="22"/>
              </w:rPr>
              <w:t>Motor</w:t>
            </w:r>
          </w:p>
        </w:tc>
      </w:tr>
      <w:tr w:rsidR="00A1602D" w:rsidRPr="00B07C1B" w14:paraId="2FC40721" w14:textId="77777777" w:rsidTr="00A1602D">
        <w:trPr>
          <w:trHeight w:val="550"/>
        </w:trPr>
        <w:tc>
          <w:tcPr>
            <w:tcW w:w="709" w:type="dxa"/>
            <w:tcBorders>
              <w:top w:val="single" w:sz="4" w:space="0" w:color="auto"/>
              <w:left w:val="nil"/>
              <w:bottom w:val="single" w:sz="4" w:space="0" w:color="auto"/>
            </w:tcBorders>
            <w:vAlign w:val="center"/>
          </w:tcPr>
          <w:p w14:paraId="0502A075" w14:textId="216C3AFA" w:rsidR="00A1602D" w:rsidRPr="00B07C1B" w:rsidRDefault="00A1602D" w:rsidP="00A1602D">
            <w:pPr>
              <w:pStyle w:val="Default"/>
              <w:jc w:val="center"/>
              <w:rPr>
                <w:iCs/>
              </w:rPr>
            </w:pPr>
            <w:r w:rsidRPr="00B07C1B">
              <w:rPr>
                <w:rFonts w:cs="Times New Roman"/>
              </w:rPr>
              <w:t>189</w:t>
            </w:r>
          </w:p>
        </w:tc>
        <w:tc>
          <w:tcPr>
            <w:tcW w:w="2410" w:type="dxa"/>
            <w:tcBorders>
              <w:top w:val="single" w:sz="4" w:space="0" w:color="auto"/>
              <w:bottom w:val="single" w:sz="4" w:space="0" w:color="auto"/>
            </w:tcBorders>
            <w:vAlign w:val="center"/>
          </w:tcPr>
          <w:p w14:paraId="50D26E90" w14:textId="501F56BF" w:rsidR="00A1602D" w:rsidRPr="00B07C1B" w:rsidRDefault="00A1602D" w:rsidP="00A1602D">
            <w:pPr>
              <w:pStyle w:val="Default"/>
              <w:jc w:val="center"/>
              <w:rPr>
                <w:iCs/>
                <w:sz w:val="22"/>
                <w:szCs w:val="22"/>
              </w:rPr>
            </w:pPr>
            <w:r w:rsidRPr="00B07C1B">
              <w:rPr>
                <w:rFonts w:cs="Times New Roman"/>
                <w:sz w:val="22"/>
                <w:szCs w:val="22"/>
              </w:rPr>
              <w:t>caudal lingual gyrus</w:t>
            </w:r>
          </w:p>
        </w:tc>
        <w:tc>
          <w:tcPr>
            <w:tcW w:w="2551" w:type="dxa"/>
            <w:tcBorders>
              <w:top w:val="single" w:sz="4" w:space="0" w:color="auto"/>
              <w:bottom w:val="single" w:sz="4" w:space="0" w:color="auto"/>
            </w:tcBorders>
            <w:vAlign w:val="center"/>
          </w:tcPr>
          <w:p w14:paraId="33E85DC9" w14:textId="5D4FB3A1" w:rsidR="00A1602D" w:rsidRPr="00B07C1B" w:rsidRDefault="00A1602D" w:rsidP="00A1602D">
            <w:pPr>
              <w:pStyle w:val="Default"/>
              <w:jc w:val="center"/>
              <w:rPr>
                <w:iCs/>
                <w:sz w:val="22"/>
                <w:szCs w:val="22"/>
              </w:rPr>
            </w:pPr>
            <w:r w:rsidRPr="00B07C1B">
              <w:rPr>
                <w:rFonts w:cs="Times New Roman"/>
                <w:sz w:val="22"/>
                <w:szCs w:val="22"/>
              </w:rPr>
              <w:t xml:space="preserve"> MedioVentral Occipital Cortex</w:t>
            </w:r>
          </w:p>
        </w:tc>
        <w:tc>
          <w:tcPr>
            <w:tcW w:w="851" w:type="dxa"/>
            <w:tcBorders>
              <w:top w:val="single" w:sz="4" w:space="0" w:color="auto"/>
              <w:bottom w:val="single" w:sz="4" w:space="0" w:color="auto"/>
            </w:tcBorders>
            <w:vAlign w:val="center"/>
          </w:tcPr>
          <w:p w14:paraId="4D79A45C" w14:textId="12429981"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7462A8D4" w14:textId="55AB03F3" w:rsidR="00A1602D" w:rsidRPr="00B07C1B" w:rsidRDefault="00A1602D" w:rsidP="00A1602D">
            <w:pPr>
              <w:pStyle w:val="Default"/>
              <w:jc w:val="center"/>
              <w:rPr>
                <w:iCs/>
                <w:sz w:val="22"/>
                <w:szCs w:val="22"/>
              </w:rPr>
            </w:pPr>
            <w:r w:rsidRPr="00B07C1B">
              <w:rPr>
                <w:sz w:val="22"/>
                <w:szCs w:val="22"/>
              </w:rPr>
              <w:t xml:space="preserve">-0.0936 </w:t>
            </w:r>
          </w:p>
        </w:tc>
        <w:tc>
          <w:tcPr>
            <w:tcW w:w="1559" w:type="dxa"/>
            <w:tcBorders>
              <w:top w:val="single" w:sz="4" w:space="0" w:color="auto"/>
              <w:bottom w:val="single" w:sz="4" w:space="0" w:color="auto"/>
              <w:right w:val="nil"/>
            </w:tcBorders>
            <w:vAlign w:val="center"/>
          </w:tcPr>
          <w:p w14:paraId="07F3D1CB" w14:textId="1CC360AA" w:rsidR="00A1602D" w:rsidRPr="00B07C1B" w:rsidRDefault="00A1602D" w:rsidP="00A1602D">
            <w:pPr>
              <w:pStyle w:val="Default"/>
              <w:jc w:val="center"/>
              <w:rPr>
                <w:iCs/>
                <w:sz w:val="22"/>
                <w:szCs w:val="22"/>
              </w:rPr>
            </w:pPr>
            <w:r w:rsidRPr="00B07C1B">
              <w:rPr>
                <w:sz w:val="22"/>
                <w:szCs w:val="22"/>
              </w:rPr>
              <w:t>Visual</w:t>
            </w:r>
          </w:p>
        </w:tc>
      </w:tr>
      <w:tr w:rsidR="00A1602D" w:rsidRPr="00B07C1B" w14:paraId="3DBCA904" w14:textId="77777777" w:rsidTr="00A1602D">
        <w:trPr>
          <w:trHeight w:val="550"/>
        </w:trPr>
        <w:tc>
          <w:tcPr>
            <w:tcW w:w="709" w:type="dxa"/>
            <w:tcBorders>
              <w:top w:val="single" w:sz="4" w:space="0" w:color="auto"/>
              <w:left w:val="nil"/>
              <w:bottom w:val="single" w:sz="4" w:space="0" w:color="auto"/>
            </w:tcBorders>
            <w:vAlign w:val="center"/>
          </w:tcPr>
          <w:p w14:paraId="34007F4F" w14:textId="0E601601" w:rsidR="00A1602D" w:rsidRPr="00B07C1B" w:rsidRDefault="00A1602D" w:rsidP="00A1602D">
            <w:pPr>
              <w:pStyle w:val="Default"/>
              <w:jc w:val="center"/>
              <w:rPr>
                <w:iCs/>
              </w:rPr>
            </w:pPr>
            <w:r w:rsidRPr="00B07C1B">
              <w:rPr>
                <w:rFonts w:cs="Times New Roman"/>
              </w:rPr>
              <w:t>108</w:t>
            </w:r>
          </w:p>
        </w:tc>
        <w:tc>
          <w:tcPr>
            <w:tcW w:w="2410" w:type="dxa"/>
            <w:tcBorders>
              <w:top w:val="single" w:sz="4" w:space="0" w:color="auto"/>
              <w:bottom w:val="single" w:sz="4" w:space="0" w:color="auto"/>
            </w:tcBorders>
            <w:vAlign w:val="center"/>
          </w:tcPr>
          <w:p w14:paraId="1220D650" w14:textId="1738D957" w:rsidR="00A1602D" w:rsidRPr="00B07C1B" w:rsidRDefault="00A1602D" w:rsidP="00A1602D">
            <w:pPr>
              <w:pStyle w:val="Default"/>
              <w:jc w:val="center"/>
              <w:rPr>
                <w:iCs/>
                <w:sz w:val="22"/>
                <w:szCs w:val="22"/>
              </w:rPr>
            </w:pPr>
            <w:r w:rsidRPr="00B07C1B">
              <w:rPr>
                <w:rFonts w:cs="Times New Roman"/>
                <w:sz w:val="22"/>
                <w:szCs w:val="22"/>
              </w:rPr>
              <w:t>lateroventral area37</w:t>
            </w:r>
          </w:p>
        </w:tc>
        <w:tc>
          <w:tcPr>
            <w:tcW w:w="2551" w:type="dxa"/>
            <w:tcBorders>
              <w:top w:val="single" w:sz="4" w:space="0" w:color="auto"/>
              <w:bottom w:val="single" w:sz="4" w:space="0" w:color="auto"/>
            </w:tcBorders>
            <w:vAlign w:val="center"/>
          </w:tcPr>
          <w:p w14:paraId="10CA8206" w14:textId="7AF6A230" w:rsidR="00A1602D" w:rsidRPr="00B07C1B" w:rsidRDefault="00A1602D" w:rsidP="00A1602D">
            <w:pPr>
              <w:pStyle w:val="Default"/>
              <w:jc w:val="center"/>
              <w:rPr>
                <w:iCs/>
                <w:sz w:val="22"/>
                <w:szCs w:val="22"/>
              </w:rPr>
            </w:pPr>
            <w:r w:rsidRPr="00B07C1B">
              <w:rPr>
                <w:rFonts w:cs="Times New Roman"/>
                <w:sz w:val="22"/>
                <w:szCs w:val="22"/>
              </w:rPr>
              <w:t xml:space="preserve"> Fusiform Gyrus</w:t>
            </w:r>
          </w:p>
        </w:tc>
        <w:tc>
          <w:tcPr>
            <w:tcW w:w="851" w:type="dxa"/>
            <w:tcBorders>
              <w:top w:val="single" w:sz="4" w:space="0" w:color="auto"/>
              <w:bottom w:val="single" w:sz="4" w:space="0" w:color="auto"/>
            </w:tcBorders>
            <w:vAlign w:val="center"/>
          </w:tcPr>
          <w:p w14:paraId="697CF520" w14:textId="2007A762"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43EAD42E" w14:textId="62B9057E" w:rsidR="00A1602D" w:rsidRPr="00B07C1B" w:rsidRDefault="00A1602D" w:rsidP="00A1602D">
            <w:pPr>
              <w:pStyle w:val="Default"/>
              <w:jc w:val="center"/>
              <w:rPr>
                <w:iCs/>
                <w:sz w:val="22"/>
                <w:szCs w:val="22"/>
              </w:rPr>
            </w:pPr>
            <w:r w:rsidRPr="00B07C1B">
              <w:rPr>
                <w:sz w:val="22"/>
                <w:szCs w:val="22"/>
              </w:rPr>
              <w:t xml:space="preserve">-0.0671 </w:t>
            </w:r>
          </w:p>
        </w:tc>
        <w:tc>
          <w:tcPr>
            <w:tcW w:w="1559" w:type="dxa"/>
            <w:tcBorders>
              <w:top w:val="single" w:sz="4" w:space="0" w:color="auto"/>
              <w:bottom w:val="single" w:sz="4" w:space="0" w:color="auto"/>
              <w:right w:val="nil"/>
            </w:tcBorders>
            <w:vAlign w:val="center"/>
          </w:tcPr>
          <w:p w14:paraId="22DAC4CD" w14:textId="6F14AEED" w:rsidR="00A1602D" w:rsidRPr="00B07C1B" w:rsidRDefault="00A1602D" w:rsidP="00A1602D">
            <w:pPr>
              <w:pStyle w:val="Default"/>
              <w:jc w:val="center"/>
              <w:rPr>
                <w:iCs/>
                <w:sz w:val="22"/>
                <w:szCs w:val="22"/>
              </w:rPr>
            </w:pPr>
            <w:r w:rsidRPr="00B07C1B">
              <w:rPr>
                <w:sz w:val="22"/>
                <w:szCs w:val="22"/>
              </w:rPr>
              <w:t>Language</w:t>
            </w:r>
          </w:p>
        </w:tc>
      </w:tr>
      <w:tr w:rsidR="00A1602D" w:rsidRPr="00B07C1B" w14:paraId="0F5059BC" w14:textId="77777777" w:rsidTr="00A1602D">
        <w:trPr>
          <w:trHeight w:val="550"/>
        </w:trPr>
        <w:tc>
          <w:tcPr>
            <w:tcW w:w="709" w:type="dxa"/>
            <w:tcBorders>
              <w:top w:val="single" w:sz="4" w:space="0" w:color="auto"/>
              <w:left w:val="nil"/>
              <w:bottom w:val="single" w:sz="4" w:space="0" w:color="auto"/>
            </w:tcBorders>
            <w:vAlign w:val="center"/>
          </w:tcPr>
          <w:p w14:paraId="5F41E9AA" w14:textId="0787B97B" w:rsidR="00A1602D" w:rsidRPr="00B07C1B" w:rsidRDefault="00A1602D" w:rsidP="00A1602D">
            <w:pPr>
              <w:pStyle w:val="Default"/>
              <w:jc w:val="center"/>
              <w:rPr>
                <w:iCs/>
              </w:rPr>
            </w:pPr>
            <w:r w:rsidRPr="00B07C1B">
              <w:rPr>
                <w:rFonts w:cs="Times New Roman"/>
              </w:rPr>
              <w:t>141</w:t>
            </w:r>
          </w:p>
        </w:tc>
        <w:tc>
          <w:tcPr>
            <w:tcW w:w="2410" w:type="dxa"/>
            <w:tcBorders>
              <w:top w:val="single" w:sz="4" w:space="0" w:color="auto"/>
              <w:bottom w:val="single" w:sz="4" w:space="0" w:color="auto"/>
            </w:tcBorders>
            <w:vAlign w:val="center"/>
          </w:tcPr>
          <w:p w14:paraId="7EAE0508" w14:textId="7CE34F10" w:rsidR="00A1602D" w:rsidRPr="00B07C1B" w:rsidRDefault="00A1602D" w:rsidP="00A1602D">
            <w:pPr>
              <w:pStyle w:val="Default"/>
              <w:jc w:val="center"/>
              <w:rPr>
                <w:iCs/>
                <w:sz w:val="22"/>
                <w:szCs w:val="22"/>
              </w:rPr>
            </w:pPr>
            <w:r w:rsidRPr="00B07C1B">
              <w:rPr>
                <w:rFonts w:cs="Times New Roman"/>
                <w:sz w:val="22"/>
                <w:szCs w:val="22"/>
              </w:rPr>
              <w:t>caudal area 40(PFm)</w:t>
            </w:r>
          </w:p>
        </w:tc>
        <w:tc>
          <w:tcPr>
            <w:tcW w:w="2551" w:type="dxa"/>
            <w:tcBorders>
              <w:top w:val="single" w:sz="4" w:space="0" w:color="auto"/>
              <w:bottom w:val="single" w:sz="4" w:space="0" w:color="auto"/>
            </w:tcBorders>
            <w:vAlign w:val="center"/>
          </w:tcPr>
          <w:p w14:paraId="750401C8" w14:textId="375D1F89" w:rsidR="00A1602D" w:rsidRPr="00B07C1B" w:rsidRDefault="00A1602D" w:rsidP="00A1602D">
            <w:pPr>
              <w:pStyle w:val="Default"/>
              <w:jc w:val="center"/>
              <w:rPr>
                <w:iCs/>
                <w:sz w:val="22"/>
                <w:szCs w:val="22"/>
              </w:rPr>
            </w:pPr>
            <w:r w:rsidRPr="00B07C1B">
              <w:rPr>
                <w:rFonts w:cs="Times New Roman"/>
                <w:sz w:val="22"/>
                <w:szCs w:val="22"/>
              </w:rPr>
              <w:t xml:space="preserve"> Inferior Parietal Lobule</w:t>
            </w:r>
          </w:p>
        </w:tc>
        <w:tc>
          <w:tcPr>
            <w:tcW w:w="851" w:type="dxa"/>
            <w:tcBorders>
              <w:top w:val="single" w:sz="4" w:space="0" w:color="auto"/>
              <w:bottom w:val="single" w:sz="4" w:space="0" w:color="auto"/>
            </w:tcBorders>
            <w:vAlign w:val="center"/>
          </w:tcPr>
          <w:p w14:paraId="72DCBD08" w14:textId="60AD12F2"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35C55BDB" w14:textId="0A8F9507" w:rsidR="00A1602D" w:rsidRPr="00B07C1B" w:rsidRDefault="00A1602D" w:rsidP="00A1602D">
            <w:pPr>
              <w:pStyle w:val="Default"/>
              <w:jc w:val="center"/>
              <w:rPr>
                <w:iCs/>
                <w:sz w:val="22"/>
                <w:szCs w:val="22"/>
              </w:rPr>
            </w:pPr>
            <w:r w:rsidRPr="00B07C1B">
              <w:rPr>
                <w:sz w:val="22"/>
                <w:szCs w:val="22"/>
              </w:rPr>
              <w:t xml:space="preserve">0.0619 </w:t>
            </w:r>
          </w:p>
        </w:tc>
        <w:tc>
          <w:tcPr>
            <w:tcW w:w="1559" w:type="dxa"/>
            <w:tcBorders>
              <w:top w:val="single" w:sz="4" w:space="0" w:color="auto"/>
              <w:bottom w:val="single" w:sz="4" w:space="0" w:color="auto"/>
              <w:right w:val="nil"/>
            </w:tcBorders>
            <w:vAlign w:val="center"/>
          </w:tcPr>
          <w:p w14:paraId="6F61A052" w14:textId="4154E13E" w:rsidR="00A1602D" w:rsidRPr="00B07C1B" w:rsidRDefault="00A1602D" w:rsidP="00A1602D">
            <w:pPr>
              <w:pStyle w:val="Default"/>
              <w:jc w:val="center"/>
              <w:rPr>
                <w:iCs/>
                <w:sz w:val="22"/>
                <w:szCs w:val="22"/>
              </w:rPr>
            </w:pPr>
            <w:r w:rsidRPr="00B07C1B">
              <w:rPr>
                <w:sz w:val="22"/>
                <w:szCs w:val="22"/>
              </w:rPr>
              <w:t>Cognition</w:t>
            </w:r>
          </w:p>
        </w:tc>
      </w:tr>
      <w:tr w:rsidR="00A1602D" w:rsidRPr="00B07C1B" w14:paraId="5B375006" w14:textId="77777777" w:rsidTr="00A1602D">
        <w:trPr>
          <w:trHeight w:val="550"/>
        </w:trPr>
        <w:tc>
          <w:tcPr>
            <w:tcW w:w="709" w:type="dxa"/>
            <w:tcBorders>
              <w:top w:val="single" w:sz="4" w:space="0" w:color="auto"/>
              <w:left w:val="nil"/>
              <w:bottom w:val="single" w:sz="4" w:space="0" w:color="auto"/>
            </w:tcBorders>
            <w:vAlign w:val="center"/>
          </w:tcPr>
          <w:p w14:paraId="35F7666C" w14:textId="7051EE19" w:rsidR="00A1602D" w:rsidRPr="00B07C1B" w:rsidRDefault="00A1602D" w:rsidP="00A1602D">
            <w:pPr>
              <w:pStyle w:val="Default"/>
              <w:jc w:val="center"/>
              <w:rPr>
                <w:iCs/>
              </w:rPr>
            </w:pPr>
            <w:r w:rsidRPr="00B07C1B">
              <w:rPr>
                <w:rFonts w:cs="Times New Roman"/>
              </w:rPr>
              <w:lastRenderedPageBreak/>
              <w:t>87</w:t>
            </w:r>
          </w:p>
        </w:tc>
        <w:tc>
          <w:tcPr>
            <w:tcW w:w="2410" w:type="dxa"/>
            <w:tcBorders>
              <w:top w:val="single" w:sz="4" w:space="0" w:color="auto"/>
              <w:bottom w:val="single" w:sz="4" w:space="0" w:color="auto"/>
            </w:tcBorders>
            <w:vAlign w:val="center"/>
          </w:tcPr>
          <w:p w14:paraId="6F210D1B" w14:textId="1228287A" w:rsidR="00A1602D" w:rsidRPr="00B07C1B" w:rsidRDefault="00A1602D" w:rsidP="00A1602D">
            <w:pPr>
              <w:pStyle w:val="Default"/>
              <w:jc w:val="center"/>
              <w:rPr>
                <w:iCs/>
                <w:sz w:val="22"/>
                <w:szCs w:val="22"/>
              </w:rPr>
            </w:pPr>
            <w:r w:rsidRPr="00B07C1B">
              <w:rPr>
                <w:rFonts w:cs="Times New Roman"/>
                <w:sz w:val="22"/>
                <w:szCs w:val="22"/>
              </w:rPr>
              <w:t>anterior superior temporal sulcus</w:t>
            </w:r>
          </w:p>
        </w:tc>
        <w:tc>
          <w:tcPr>
            <w:tcW w:w="2551" w:type="dxa"/>
            <w:tcBorders>
              <w:top w:val="single" w:sz="4" w:space="0" w:color="auto"/>
              <w:bottom w:val="single" w:sz="4" w:space="0" w:color="auto"/>
            </w:tcBorders>
            <w:vAlign w:val="center"/>
          </w:tcPr>
          <w:p w14:paraId="6200B6C6" w14:textId="29A5794F" w:rsidR="00A1602D" w:rsidRPr="00B07C1B" w:rsidRDefault="00A1602D" w:rsidP="00A1602D">
            <w:pPr>
              <w:pStyle w:val="Default"/>
              <w:jc w:val="center"/>
              <w:rPr>
                <w:iCs/>
                <w:sz w:val="22"/>
                <w:szCs w:val="22"/>
              </w:rPr>
            </w:pPr>
            <w:r w:rsidRPr="00B07C1B">
              <w:rPr>
                <w:rFonts w:cs="Times New Roman"/>
                <w:sz w:val="22"/>
                <w:szCs w:val="22"/>
              </w:rPr>
              <w:t xml:space="preserve"> Middle Temporal Gyrus</w:t>
            </w:r>
          </w:p>
        </w:tc>
        <w:tc>
          <w:tcPr>
            <w:tcW w:w="851" w:type="dxa"/>
            <w:tcBorders>
              <w:top w:val="single" w:sz="4" w:space="0" w:color="auto"/>
              <w:bottom w:val="single" w:sz="4" w:space="0" w:color="auto"/>
            </w:tcBorders>
            <w:vAlign w:val="center"/>
          </w:tcPr>
          <w:p w14:paraId="32438B56" w14:textId="6ABCBE87"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5070AE68" w14:textId="4C2B8CE3" w:rsidR="00A1602D" w:rsidRPr="00B07C1B" w:rsidRDefault="00A1602D" w:rsidP="00A1602D">
            <w:pPr>
              <w:pStyle w:val="Default"/>
              <w:jc w:val="center"/>
              <w:rPr>
                <w:iCs/>
                <w:sz w:val="22"/>
                <w:szCs w:val="22"/>
              </w:rPr>
            </w:pPr>
            <w:r w:rsidRPr="00B07C1B">
              <w:rPr>
                <w:sz w:val="22"/>
                <w:szCs w:val="22"/>
              </w:rPr>
              <w:t xml:space="preserve">-0.0577 </w:t>
            </w:r>
          </w:p>
        </w:tc>
        <w:tc>
          <w:tcPr>
            <w:tcW w:w="1559" w:type="dxa"/>
            <w:tcBorders>
              <w:top w:val="single" w:sz="4" w:space="0" w:color="auto"/>
              <w:bottom w:val="single" w:sz="4" w:space="0" w:color="auto"/>
              <w:right w:val="nil"/>
            </w:tcBorders>
            <w:vAlign w:val="center"/>
          </w:tcPr>
          <w:p w14:paraId="0DDFBBE1" w14:textId="3DC8BB5A" w:rsidR="00A1602D" w:rsidRPr="00B07C1B" w:rsidRDefault="00A1602D" w:rsidP="00A1602D">
            <w:pPr>
              <w:pStyle w:val="Default"/>
              <w:jc w:val="center"/>
              <w:rPr>
                <w:iCs/>
                <w:sz w:val="22"/>
                <w:szCs w:val="22"/>
              </w:rPr>
            </w:pPr>
            <w:r w:rsidRPr="00B07C1B">
              <w:rPr>
                <w:sz w:val="22"/>
                <w:szCs w:val="22"/>
              </w:rPr>
              <w:t>Language</w:t>
            </w:r>
          </w:p>
        </w:tc>
      </w:tr>
      <w:tr w:rsidR="00A1602D" w:rsidRPr="00B07C1B" w14:paraId="3B6F34F3" w14:textId="77777777" w:rsidTr="00A1602D">
        <w:trPr>
          <w:trHeight w:val="550"/>
        </w:trPr>
        <w:tc>
          <w:tcPr>
            <w:tcW w:w="709" w:type="dxa"/>
            <w:tcBorders>
              <w:top w:val="single" w:sz="4" w:space="0" w:color="auto"/>
              <w:left w:val="nil"/>
              <w:bottom w:val="single" w:sz="4" w:space="0" w:color="auto"/>
            </w:tcBorders>
            <w:vAlign w:val="center"/>
          </w:tcPr>
          <w:p w14:paraId="6060C2D0" w14:textId="58C85232" w:rsidR="00A1602D" w:rsidRPr="00B07C1B" w:rsidRDefault="00A1602D" w:rsidP="00A1602D">
            <w:pPr>
              <w:pStyle w:val="Default"/>
              <w:jc w:val="center"/>
              <w:rPr>
                <w:iCs/>
              </w:rPr>
            </w:pPr>
            <w:r w:rsidRPr="00B07C1B">
              <w:rPr>
                <w:rFonts w:cs="Times New Roman"/>
              </w:rPr>
              <w:t>211</w:t>
            </w:r>
          </w:p>
        </w:tc>
        <w:tc>
          <w:tcPr>
            <w:tcW w:w="2410" w:type="dxa"/>
            <w:tcBorders>
              <w:top w:val="single" w:sz="4" w:space="0" w:color="auto"/>
              <w:bottom w:val="single" w:sz="4" w:space="0" w:color="auto"/>
            </w:tcBorders>
            <w:vAlign w:val="center"/>
          </w:tcPr>
          <w:p w14:paraId="7B1E86BE" w14:textId="18063497" w:rsidR="00A1602D" w:rsidRPr="00B07C1B" w:rsidRDefault="00A1602D" w:rsidP="00A1602D">
            <w:pPr>
              <w:pStyle w:val="Default"/>
              <w:jc w:val="center"/>
              <w:rPr>
                <w:iCs/>
                <w:sz w:val="22"/>
                <w:szCs w:val="22"/>
              </w:rPr>
            </w:pPr>
            <w:r w:rsidRPr="00B07C1B">
              <w:rPr>
                <w:rFonts w:cs="Times New Roman"/>
                <w:sz w:val="22"/>
                <w:szCs w:val="22"/>
              </w:rPr>
              <w:t>medial amygdala</w:t>
            </w:r>
          </w:p>
        </w:tc>
        <w:tc>
          <w:tcPr>
            <w:tcW w:w="2551" w:type="dxa"/>
            <w:tcBorders>
              <w:top w:val="single" w:sz="4" w:space="0" w:color="auto"/>
              <w:bottom w:val="single" w:sz="4" w:space="0" w:color="auto"/>
            </w:tcBorders>
            <w:vAlign w:val="center"/>
          </w:tcPr>
          <w:p w14:paraId="5D24176A" w14:textId="71B5918A" w:rsidR="00A1602D" w:rsidRPr="00B07C1B" w:rsidRDefault="00A1602D" w:rsidP="00A1602D">
            <w:pPr>
              <w:pStyle w:val="Default"/>
              <w:jc w:val="center"/>
              <w:rPr>
                <w:iCs/>
                <w:sz w:val="22"/>
                <w:szCs w:val="22"/>
              </w:rPr>
            </w:pPr>
            <w:r w:rsidRPr="00B07C1B">
              <w:rPr>
                <w:rFonts w:cs="Times New Roman"/>
                <w:sz w:val="22"/>
                <w:szCs w:val="22"/>
              </w:rPr>
              <w:t xml:space="preserve"> Amygdala</w:t>
            </w:r>
          </w:p>
        </w:tc>
        <w:tc>
          <w:tcPr>
            <w:tcW w:w="851" w:type="dxa"/>
            <w:tcBorders>
              <w:top w:val="single" w:sz="4" w:space="0" w:color="auto"/>
              <w:bottom w:val="single" w:sz="4" w:space="0" w:color="auto"/>
            </w:tcBorders>
            <w:vAlign w:val="center"/>
          </w:tcPr>
          <w:p w14:paraId="4ECB670D" w14:textId="65E64178"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4CA32908" w14:textId="5D9D5FE7" w:rsidR="00A1602D" w:rsidRPr="00B07C1B" w:rsidRDefault="00A1602D" w:rsidP="00A1602D">
            <w:pPr>
              <w:pStyle w:val="Default"/>
              <w:jc w:val="center"/>
              <w:rPr>
                <w:iCs/>
                <w:sz w:val="22"/>
                <w:szCs w:val="22"/>
              </w:rPr>
            </w:pPr>
            <w:r w:rsidRPr="00B07C1B">
              <w:rPr>
                <w:sz w:val="22"/>
                <w:szCs w:val="22"/>
              </w:rPr>
              <w:t xml:space="preserve">-0.0483 </w:t>
            </w:r>
          </w:p>
        </w:tc>
        <w:tc>
          <w:tcPr>
            <w:tcW w:w="1559" w:type="dxa"/>
            <w:tcBorders>
              <w:top w:val="single" w:sz="4" w:space="0" w:color="auto"/>
              <w:bottom w:val="single" w:sz="4" w:space="0" w:color="auto"/>
              <w:right w:val="nil"/>
            </w:tcBorders>
            <w:vAlign w:val="center"/>
          </w:tcPr>
          <w:p w14:paraId="2A69E47C" w14:textId="79751C06" w:rsidR="00A1602D" w:rsidRPr="00B07C1B" w:rsidRDefault="00A1602D" w:rsidP="00A1602D">
            <w:pPr>
              <w:pStyle w:val="Default"/>
              <w:jc w:val="center"/>
              <w:rPr>
                <w:iCs/>
                <w:sz w:val="22"/>
                <w:szCs w:val="22"/>
              </w:rPr>
            </w:pPr>
            <w:r w:rsidRPr="00B07C1B">
              <w:rPr>
                <w:sz w:val="22"/>
                <w:szCs w:val="22"/>
              </w:rPr>
              <w:t>Emotion</w:t>
            </w:r>
          </w:p>
        </w:tc>
      </w:tr>
      <w:tr w:rsidR="00A1602D" w:rsidRPr="00B07C1B" w14:paraId="5F329225" w14:textId="77777777" w:rsidTr="00A1602D">
        <w:trPr>
          <w:trHeight w:val="550"/>
        </w:trPr>
        <w:tc>
          <w:tcPr>
            <w:tcW w:w="709" w:type="dxa"/>
            <w:tcBorders>
              <w:top w:val="single" w:sz="4" w:space="0" w:color="auto"/>
              <w:left w:val="nil"/>
              <w:bottom w:val="single" w:sz="4" w:space="0" w:color="auto"/>
            </w:tcBorders>
            <w:vAlign w:val="center"/>
          </w:tcPr>
          <w:p w14:paraId="16E463B0" w14:textId="1CC0FCBB" w:rsidR="00A1602D" w:rsidRPr="00B07C1B" w:rsidRDefault="00A1602D" w:rsidP="00A1602D">
            <w:pPr>
              <w:pStyle w:val="Default"/>
              <w:jc w:val="center"/>
              <w:rPr>
                <w:iCs/>
              </w:rPr>
            </w:pPr>
            <w:r w:rsidRPr="00B07C1B">
              <w:rPr>
                <w:rFonts w:cs="Times New Roman"/>
              </w:rPr>
              <w:t>105</w:t>
            </w:r>
          </w:p>
        </w:tc>
        <w:tc>
          <w:tcPr>
            <w:tcW w:w="2410" w:type="dxa"/>
            <w:tcBorders>
              <w:top w:val="single" w:sz="4" w:space="0" w:color="auto"/>
              <w:bottom w:val="single" w:sz="4" w:space="0" w:color="auto"/>
            </w:tcBorders>
            <w:vAlign w:val="center"/>
          </w:tcPr>
          <w:p w14:paraId="52D11354" w14:textId="32AC50CD" w:rsidR="00A1602D" w:rsidRPr="00B07C1B" w:rsidRDefault="00A1602D" w:rsidP="00A1602D">
            <w:pPr>
              <w:pStyle w:val="Default"/>
              <w:jc w:val="center"/>
              <w:rPr>
                <w:iCs/>
                <w:sz w:val="22"/>
                <w:szCs w:val="22"/>
              </w:rPr>
            </w:pPr>
            <w:r w:rsidRPr="00B07C1B">
              <w:rPr>
                <w:rFonts w:cs="Times New Roman"/>
                <w:sz w:val="22"/>
                <w:szCs w:val="22"/>
              </w:rPr>
              <w:t>medioventral area37</w:t>
            </w:r>
          </w:p>
        </w:tc>
        <w:tc>
          <w:tcPr>
            <w:tcW w:w="2551" w:type="dxa"/>
            <w:tcBorders>
              <w:top w:val="single" w:sz="4" w:space="0" w:color="auto"/>
              <w:bottom w:val="single" w:sz="4" w:space="0" w:color="auto"/>
            </w:tcBorders>
            <w:vAlign w:val="center"/>
          </w:tcPr>
          <w:p w14:paraId="39DF66CA" w14:textId="17A48B29" w:rsidR="00A1602D" w:rsidRPr="00B07C1B" w:rsidRDefault="00A1602D" w:rsidP="00A1602D">
            <w:pPr>
              <w:pStyle w:val="Default"/>
              <w:jc w:val="center"/>
              <w:rPr>
                <w:iCs/>
                <w:sz w:val="22"/>
                <w:szCs w:val="22"/>
              </w:rPr>
            </w:pPr>
            <w:r w:rsidRPr="00B07C1B">
              <w:rPr>
                <w:rFonts w:cs="Times New Roman"/>
                <w:sz w:val="22"/>
                <w:szCs w:val="22"/>
              </w:rPr>
              <w:t xml:space="preserve"> Fusiform Gyrus</w:t>
            </w:r>
          </w:p>
        </w:tc>
        <w:tc>
          <w:tcPr>
            <w:tcW w:w="851" w:type="dxa"/>
            <w:tcBorders>
              <w:top w:val="single" w:sz="4" w:space="0" w:color="auto"/>
              <w:bottom w:val="single" w:sz="4" w:space="0" w:color="auto"/>
            </w:tcBorders>
            <w:vAlign w:val="center"/>
          </w:tcPr>
          <w:p w14:paraId="0421BA22" w14:textId="4D6A7F2C"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4A773517" w14:textId="1E7B70B3" w:rsidR="00A1602D" w:rsidRPr="00B07C1B" w:rsidRDefault="00A1602D" w:rsidP="00A1602D">
            <w:pPr>
              <w:pStyle w:val="Default"/>
              <w:jc w:val="center"/>
              <w:rPr>
                <w:iCs/>
                <w:sz w:val="22"/>
                <w:szCs w:val="22"/>
              </w:rPr>
            </w:pPr>
            <w:r w:rsidRPr="00B07C1B">
              <w:rPr>
                <w:sz w:val="22"/>
                <w:szCs w:val="22"/>
              </w:rPr>
              <w:t xml:space="preserve">-0.0406 </w:t>
            </w:r>
          </w:p>
        </w:tc>
        <w:tc>
          <w:tcPr>
            <w:tcW w:w="1559" w:type="dxa"/>
            <w:tcBorders>
              <w:top w:val="single" w:sz="4" w:space="0" w:color="auto"/>
              <w:bottom w:val="single" w:sz="4" w:space="0" w:color="auto"/>
              <w:right w:val="nil"/>
            </w:tcBorders>
            <w:vAlign w:val="center"/>
          </w:tcPr>
          <w:p w14:paraId="5A3C87CC" w14:textId="009F3D7A" w:rsidR="00A1602D" w:rsidRPr="00B07C1B" w:rsidRDefault="00A1602D" w:rsidP="00A1602D">
            <w:pPr>
              <w:pStyle w:val="Default"/>
              <w:jc w:val="center"/>
              <w:rPr>
                <w:iCs/>
                <w:sz w:val="22"/>
                <w:szCs w:val="22"/>
              </w:rPr>
            </w:pPr>
            <w:r w:rsidRPr="00B07C1B">
              <w:rPr>
                <w:sz w:val="22"/>
                <w:szCs w:val="22"/>
              </w:rPr>
              <w:t>Language</w:t>
            </w:r>
          </w:p>
        </w:tc>
      </w:tr>
      <w:tr w:rsidR="00A1602D" w:rsidRPr="00B07C1B" w14:paraId="119A3BD9" w14:textId="77777777" w:rsidTr="00A1602D">
        <w:trPr>
          <w:trHeight w:val="550"/>
        </w:trPr>
        <w:tc>
          <w:tcPr>
            <w:tcW w:w="709" w:type="dxa"/>
            <w:tcBorders>
              <w:top w:val="single" w:sz="4" w:space="0" w:color="auto"/>
              <w:left w:val="nil"/>
              <w:bottom w:val="single" w:sz="4" w:space="0" w:color="auto"/>
            </w:tcBorders>
            <w:vAlign w:val="center"/>
          </w:tcPr>
          <w:p w14:paraId="6F118E0B" w14:textId="78061881" w:rsidR="00A1602D" w:rsidRPr="00B07C1B" w:rsidRDefault="00A1602D" w:rsidP="00A1602D">
            <w:pPr>
              <w:pStyle w:val="Default"/>
              <w:jc w:val="center"/>
              <w:rPr>
                <w:iCs/>
              </w:rPr>
            </w:pPr>
            <w:r w:rsidRPr="00B07C1B">
              <w:rPr>
                <w:rFonts w:cs="Times New Roman"/>
              </w:rPr>
              <w:t>155</w:t>
            </w:r>
          </w:p>
        </w:tc>
        <w:tc>
          <w:tcPr>
            <w:tcW w:w="2410" w:type="dxa"/>
            <w:tcBorders>
              <w:top w:val="single" w:sz="4" w:space="0" w:color="auto"/>
              <w:bottom w:val="single" w:sz="4" w:space="0" w:color="auto"/>
            </w:tcBorders>
            <w:vAlign w:val="center"/>
          </w:tcPr>
          <w:p w14:paraId="0F831F6E" w14:textId="1CE70CFF" w:rsidR="00A1602D" w:rsidRPr="00B07C1B" w:rsidRDefault="00A1602D" w:rsidP="00A1602D">
            <w:pPr>
              <w:pStyle w:val="Default"/>
              <w:jc w:val="center"/>
              <w:rPr>
                <w:iCs/>
                <w:sz w:val="22"/>
                <w:szCs w:val="22"/>
              </w:rPr>
            </w:pPr>
            <w:r w:rsidRPr="00B07C1B">
              <w:rPr>
                <w:rFonts w:cs="Times New Roman"/>
                <w:sz w:val="22"/>
                <w:szCs w:val="22"/>
              </w:rPr>
              <w:t>area 1/2/3(upper limb, head and face region)</w:t>
            </w:r>
          </w:p>
        </w:tc>
        <w:tc>
          <w:tcPr>
            <w:tcW w:w="2551" w:type="dxa"/>
            <w:tcBorders>
              <w:top w:val="single" w:sz="4" w:space="0" w:color="auto"/>
              <w:bottom w:val="single" w:sz="4" w:space="0" w:color="auto"/>
            </w:tcBorders>
            <w:vAlign w:val="center"/>
          </w:tcPr>
          <w:p w14:paraId="345973F0" w14:textId="66EA4284" w:rsidR="00A1602D" w:rsidRPr="00B07C1B" w:rsidRDefault="00A1602D" w:rsidP="00A1602D">
            <w:pPr>
              <w:pStyle w:val="Default"/>
              <w:jc w:val="center"/>
              <w:rPr>
                <w:iCs/>
                <w:sz w:val="22"/>
                <w:szCs w:val="22"/>
              </w:rPr>
            </w:pPr>
            <w:r w:rsidRPr="00B07C1B">
              <w:rPr>
                <w:rFonts w:cs="Times New Roman"/>
                <w:sz w:val="22"/>
                <w:szCs w:val="22"/>
              </w:rPr>
              <w:t xml:space="preserve"> Postcentral Gyrus</w:t>
            </w:r>
          </w:p>
        </w:tc>
        <w:tc>
          <w:tcPr>
            <w:tcW w:w="851" w:type="dxa"/>
            <w:tcBorders>
              <w:top w:val="single" w:sz="4" w:space="0" w:color="auto"/>
              <w:bottom w:val="single" w:sz="4" w:space="0" w:color="auto"/>
            </w:tcBorders>
            <w:vAlign w:val="center"/>
          </w:tcPr>
          <w:p w14:paraId="01474C09" w14:textId="099D8804"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66C181C5" w14:textId="44069E6A" w:rsidR="00A1602D" w:rsidRPr="00B07C1B" w:rsidRDefault="00A1602D" w:rsidP="00A1602D">
            <w:pPr>
              <w:pStyle w:val="Default"/>
              <w:jc w:val="center"/>
              <w:rPr>
                <w:iCs/>
                <w:sz w:val="22"/>
                <w:szCs w:val="22"/>
              </w:rPr>
            </w:pPr>
            <w:r w:rsidRPr="00B07C1B">
              <w:rPr>
                <w:sz w:val="22"/>
                <w:szCs w:val="22"/>
              </w:rPr>
              <w:t xml:space="preserve">0.0365 </w:t>
            </w:r>
          </w:p>
        </w:tc>
        <w:tc>
          <w:tcPr>
            <w:tcW w:w="1559" w:type="dxa"/>
            <w:tcBorders>
              <w:top w:val="single" w:sz="4" w:space="0" w:color="auto"/>
              <w:bottom w:val="single" w:sz="4" w:space="0" w:color="auto"/>
              <w:right w:val="nil"/>
            </w:tcBorders>
            <w:vAlign w:val="center"/>
          </w:tcPr>
          <w:p w14:paraId="289C5CA0" w14:textId="4CF827E4" w:rsidR="00A1602D" w:rsidRPr="00B07C1B" w:rsidRDefault="00A1602D" w:rsidP="00A1602D">
            <w:pPr>
              <w:pStyle w:val="Default"/>
              <w:jc w:val="center"/>
              <w:rPr>
                <w:iCs/>
                <w:sz w:val="22"/>
                <w:szCs w:val="22"/>
              </w:rPr>
            </w:pPr>
            <w:r w:rsidRPr="00B07C1B">
              <w:rPr>
                <w:sz w:val="22"/>
                <w:szCs w:val="22"/>
              </w:rPr>
              <w:t>Sensorimotor</w:t>
            </w:r>
          </w:p>
        </w:tc>
      </w:tr>
      <w:tr w:rsidR="00A1602D" w:rsidRPr="00B07C1B" w14:paraId="49A9BE9A" w14:textId="77777777" w:rsidTr="00A1602D">
        <w:trPr>
          <w:trHeight w:val="550"/>
        </w:trPr>
        <w:tc>
          <w:tcPr>
            <w:tcW w:w="709" w:type="dxa"/>
            <w:tcBorders>
              <w:top w:val="single" w:sz="4" w:space="0" w:color="auto"/>
              <w:left w:val="nil"/>
              <w:bottom w:val="single" w:sz="4" w:space="0" w:color="auto"/>
            </w:tcBorders>
            <w:vAlign w:val="center"/>
          </w:tcPr>
          <w:p w14:paraId="55B9AEDF" w14:textId="671F386F" w:rsidR="00A1602D" w:rsidRPr="00B07C1B" w:rsidRDefault="00A1602D" w:rsidP="00A1602D">
            <w:pPr>
              <w:pStyle w:val="Default"/>
              <w:jc w:val="center"/>
              <w:rPr>
                <w:iCs/>
              </w:rPr>
            </w:pPr>
            <w:r w:rsidRPr="00B07C1B">
              <w:rPr>
                <w:rFonts w:cs="Times New Roman"/>
              </w:rPr>
              <w:t>238</w:t>
            </w:r>
          </w:p>
        </w:tc>
        <w:tc>
          <w:tcPr>
            <w:tcW w:w="2410" w:type="dxa"/>
            <w:tcBorders>
              <w:top w:val="single" w:sz="4" w:space="0" w:color="auto"/>
              <w:bottom w:val="single" w:sz="4" w:space="0" w:color="auto"/>
            </w:tcBorders>
            <w:vAlign w:val="center"/>
          </w:tcPr>
          <w:p w14:paraId="4F767EE5" w14:textId="33C4D5AA" w:rsidR="00A1602D" w:rsidRPr="00B07C1B" w:rsidRDefault="00A1602D" w:rsidP="00A1602D">
            <w:pPr>
              <w:pStyle w:val="Default"/>
              <w:jc w:val="center"/>
              <w:rPr>
                <w:iCs/>
                <w:sz w:val="22"/>
                <w:szCs w:val="22"/>
              </w:rPr>
            </w:pPr>
            <w:r w:rsidRPr="00B07C1B">
              <w:rPr>
                <w:rFonts w:cs="Times New Roman"/>
                <w:sz w:val="22"/>
                <w:szCs w:val="22"/>
              </w:rPr>
              <w:t>rostral temporal thalamus</w:t>
            </w:r>
          </w:p>
        </w:tc>
        <w:tc>
          <w:tcPr>
            <w:tcW w:w="2551" w:type="dxa"/>
            <w:tcBorders>
              <w:top w:val="single" w:sz="4" w:space="0" w:color="auto"/>
              <w:bottom w:val="single" w:sz="4" w:space="0" w:color="auto"/>
            </w:tcBorders>
            <w:vAlign w:val="center"/>
          </w:tcPr>
          <w:p w14:paraId="0FEF07E3" w14:textId="21459E58" w:rsidR="00A1602D" w:rsidRPr="00B07C1B" w:rsidRDefault="00A1602D" w:rsidP="00A1602D">
            <w:pPr>
              <w:pStyle w:val="Default"/>
              <w:jc w:val="center"/>
              <w:rPr>
                <w:iCs/>
                <w:sz w:val="22"/>
                <w:szCs w:val="22"/>
              </w:rPr>
            </w:pPr>
            <w:r w:rsidRPr="00B07C1B">
              <w:rPr>
                <w:rFonts w:cs="Times New Roman"/>
                <w:sz w:val="22"/>
                <w:szCs w:val="22"/>
              </w:rPr>
              <w:t xml:space="preserve"> Thalamus</w:t>
            </w:r>
          </w:p>
        </w:tc>
        <w:tc>
          <w:tcPr>
            <w:tcW w:w="851" w:type="dxa"/>
            <w:tcBorders>
              <w:top w:val="single" w:sz="4" w:space="0" w:color="auto"/>
              <w:bottom w:val="single" w:sz="4" w:space="0" w:color="auto"/>
            </w:tcBorders>
            <w:vAlign w:val="center"/>
          </w:tcPr>
          <w:p w14:paraId="5B2E4F90" w14:textId="7B77AA70"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600E4A22" w14:textId="06D869AB" w:rsidR="00A1602D" w:rsidRPr="00B07C1B" w:rsidRDefault="00A1602D" w:rsidP="00A1602D">
            <w:pPr>
              <w:pStyle w:val="Default"/>
              <w:jc w:val="center"/>
              <w:rPr>
                <w:iCs/>
                <w:sz w:val="22"/>
                <w:szCs w:val="22"/>
              </w:rPr>
            </w:pPr>
            <w:r w:rsidRPr="00B07C1B">
              <w:rPr>
                <w:sz w:val="22"/>
                <w:szCs w:val="22"/>
              </w:rPr>
              <w:t xml:space="preserve">-0.0335 </w:t>
            </w:r>
          </w:p>
        </w:tc>
        <w:tc>
          <w:tcPr>
            <w:tcW w:w="1559" w:type="dxa"/>
            <w:tcBorders>
              <w:top w:val="single" w:sz="4" w:space="0" w:color="auto"/>
              <w:bottom w:val="single" w:sz="4" w:space="0" w:color="auto"/>
              <w:right w:val="nil"/>
            </w:tcBorders>
            <w:vAlign w:val="center"/>
          </w:tcPr>
          <w:p w14:paraId="1F3EDCCF" w14:textId="375A747A" w:rsidR="00A1602D" w:rsidRPr="00B07C1B" w:rsidRDefault="00A1602D" w:rsidP="00A1602D">
            <w:pPr>
              <w:pStyle w:val="Default"/>
              <w:jc w:val="center"/>
              <w:rPr>
                <w:iCs/>
                <w:sz w:val="22"/>
                <w:szCs w:val="22"/>
              </w:rPr>
            </w:pPr>
            <w:r w:rsidRPr="00B07C1B">
              <w:rPr>
                <w:sz w:val="22"/>
                <w:szCs w:val="22"/>
              </w:rPr>
              <w:t>Reward</w:t>
            </w:r>
          </w:p>
        </w:tc>
      </w:tr>
      <w:tr w:rsidR="00A1602D" w:rsidRPr="00B07C1B" w14:paraId="1A46AF9D" w14:textId="77777777" w:rsidTr="00A1602D">
        <w:trPr>
          <w:trHeight w:val="550"/>
        </w:trPr>
        <w:tc>
          <w:tcPr>
            <w:tcW w:w="709" w:type="dxa"/>
            <w:tcBorders>
              <w:top w:val="single" w:sz="4" w:space="0" w:color="auto"/>
              <w:left w:val="nil"/>
              <w:bottom w:val="single" w:sz="4" w:space="0" w:color="auto"/>
            </w:tcBorders>
            <w:vAlign w:val="center"/>
          </w:tcPr>
          <w:p w14:paraId="771D6294" w14:textId="24333E5E" w:rsidR="00A1602D" w:rsidRPr="00B07C1B" w:rsidRDefault="00A1602D" w:rsidP="00A1602D">
            <w:pPr>
              <w:pStyle w:val="Default"/>
              <w:jc w:val="center"/>
              <w:rPr>
                <w:iCs/>
              </w:rPr>
            </w:pPr>
            <w:r w:rsidRPr="00B07C1B">
              <w:rPr>
                <w:rFonts w:cs="Times New Roman"/>
              </w:rPr>
              <w:t>206</w:t>
            </w:r>
          </w:p>
        </w:tc>
        <w:tc>
          <w:tcPr>
            <w:tcW w:w="2410" w:type="dxa"/>
            <w:tcBorders>
              <w:top w:val="single" w:sz="4" w:space="0" w:color="auto"/>
              <w:bottom w:val="single" w:sz="4" w:space="0" w:color="auto"/>
            </w:tcBorders>
            <w:vAlign w:val="center"/>
          </w:tcPr>
          <w:p w14:paraId="3D5BC9FE" w14:textId="5CEC7204" w:rsidR="00A1602D" w:rsidRPr="00B07C1B" w:rsidRDefault="00A1602D" w:rsidP="00A1602D">
            <w:pPr>
              <w:pStyle w:val="Default"/>
              <w:jc w:val="center"/>
              <w:rPr>
                <w:iCs/>
                <w:sz w:val="22"/>
                <w:szCs w:val="22"/>
              </w:rPr>
            </w:pPr>
            <w:r w:rsidRPr="00B07C1B">
              <w:rPr>
                <w:rFonts w:cs="Times New Roman"/>
                <w:sz w:val="22"/>
                <w:szCs w:val="22"/>
              </w:rPr>
              <w:t>inferior occipital gyrus</w:t>
            </w:r>
          </w:p>
        </w:tc>
        <w:tc>
          <w:tcPr>
            <w:tcW w:w="2551" w:type="dxa"/>
            <w:tcBorders>
              <w:top w:val="single" w:sz="4" w:space="0" w:color="auto"/>
              <w:bottom w:val="single" w:sz="4" w:space="0" w:color="auto"/>
            </w:tcBorders>
            <w:vAlign w:val="center"/>
          </w:tcPr>
          <w:p w14:paraId="0560E36D" w14:textId="75DEE36F" w:rsidR="00A1602D" w:rsidRPr="00B07C1B" w:rsidRDefault="00A1602D" w:rsidP="00A1602D">
            <w:pPr>
              <w:pStyle w:val="Default"/>
              <w:jc w:val="center"/>
              <w:rPr>
                <w:iCs/>
                <w:sz w:val="22"/>
                <w:szCs w:val="22"/>
              </w:rPr>
            </w:pPr>
            <w:r w:rsidRPr="00B07C1B">
              <w:rPr>
                <w:rFonts w:cs="Times New Roman"/>
                <w:sz w:val="22"/>
                <w:szCs w:val="22"/>
              </w:rPr>
              <w:t xml:space="preserve"> lateral Occipital Cortex</w:t>
            </w:r>
          </w:p>
        </w:tc>
        <w:tc>
          <w:tcPr>
            <w:tcW w:w="851" w:type="dxa"/>
            <w:tcBorders>
              <w:top w:val="single" w:sz="4" w:space="0" w:color="auto"/>
              <w:bottom w:val="single" w:sz="4" w:space="0" w:color="auto"/>
            </w:tcBorders>
            <w:vAlign w:val="center"/>
          </w:tcPr>
          <w:p w14:paraId="4B79783C" w14:textId="38D2723D"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71019161" w14:textId="02C80D51" w:rsidR="00A1602D" w:rsidRPr="00B07C1B" w:rsidRDefault="00A1602D" w:rsidP="00A1602D">
            <w:pPr>
              <w:pStyle w:val="Default"/>
              <w:jc w:val="center"/>
              <w:rPr>
                <w:iCs/>
                <w:sz w:val="22"/>
                <w:szCs w:val="22"/>
              </w:rPr>
            </w:pPr>
            <w:r w:rsidRPr="00B07C1B">
              <w:rPr>
                <w:sz w:val="22"/>
                <w:szCs w:val="22"/>
              </w:rPr>
              <w:t xml:space="preserve">-0.0224 </w:t>
            </w:r>
          </w:p>
        </w:tc>
        <w:tc>
          <w:tcPr>
            <w:tcW w:w="1559" w:type="dxa"/>
            <w:tcBorders>
              <w:top w:val="single" w:sz="4" w:space="0" w:color="auto"/>
              <w:bottom w:val="single" w:sz="4" w:space="0" w:color="auto"/>
              <w:right w:val="nil"/>
            </w:tcBorders>
            <w:vAlign w:val="center"/>
          </w:tcPr>
          <w:p w14:paraId="64332CB3" w14:textId="4FB396CB" w:rsidR="00A1602D" w:rsidRPr="00B07C1B" w:rsidRDefault="00A1602D" w:rsidP="00A1602D">
            <w:pPr>
              <w:pStyle w:val="Default"/>
              <w:jc w:val="center"/>
              <w:rPr>
                <w:iCs/>
                <w:sz w:val="22"/>
                <w:szCs w:val="22"/>
              </w:rPr>
            </w:pPr>
            <w:r w:rsidRPr="00B07C1B">
              <w:rPr>
                <w:sz w:val="22"/>
                <w:szCs w:val="22"/>
              </w:rPr>
              <w:t>Visual</w:t>
            </w:r>
          </w:p>
        </w:tc>
      </w:tr>
      <w:tr w:rsidR="00A1602D" w:rsidRPr="00B07C1B" w14:paraId="23ECEBFE" w14:textId="6FA8D493" w:rsidTr="00A1602D">
        <w:trPr>
          <w:trHeight w:val="550"/>
        </w:trPr>
        <w:tc>
          <w:tcPr>
            <w:tcW w:w="709" w:type="dxa"/>
            <w:tcBorders>
              <w:top w:val="single" w:sz="4" w:space="0" w:color="auto"/>
              <w:left w:val="nil"/>
              <w:bottom w:val="single" w:sz="4" w:space="0" w:color="auto"/>
            </w:tcBorders>
            <w:vAlign w:val="center"/>
          </w:tcPr>
          <w:p w14:paraId="0E8F73D4" w14:textId="37ACD6B2" w:rsidR="00A1602D" w:rsidRPr="00B07C1B" w:rsidRDefault="00A1602D" w:rsidP="00A1602D">
            <w:pPr>
              <w:pStyle w:val="Default"/>
              <w:jc w:val="center"/>
              <w:rPr>
                <w:iCs/>
              </w:rPr>
            </w:pPr>
            <w:r w:rsidRPr="00B07C1B">
              <w:rPr>
                <w:rFonts w:cs="Times New Roman"/>
              </w:rPr>
              <w:t>209</w:t>
            </w:r>
          </w:p>
        </w:tc>
        <w:tc>
          <w:tcPr>
            <w:tcW w:w="2410" w:type="dxa"/>
            <w:tcBorders>
              <w:top w:val="single" w:sz="4" w:space="0" w:color="auto"/>
              <w:bottom w:val="single" w:sz="4" w:space="0" w:color="auto"/>
            </w:tcBorders>
            <w:vAlign w:val="center"/>
          </w:tcPr>
          <w:p w14:paraId="305B54B3" w14:textId="7CB5392F" w:rsidR="00A1602D" w:rsidRPr="00B07C1B" w:rsidRDefault="00A1602D" w:rsidP="00A1602D">
            <w:pPr>
              <w:pStyle w:val="Default"/>
              <w:jc w:val="center"/>
              <w:rPr>
                <w:iCs/>
                <w:sz w:val="22"/>
                <w:szCs w:val="22"/>
              </w:rPr>
            </w:pPr>
            <w:r w:rsidRPr="00B07C1B">
              <w:rPr>
                <w:rFonts w:cs="Times New Roman"/>
                <w:sz w:val="22"/>
                <w:szCs w:val="22"/>
              </w:rPr>
              <w:t>lateral superior occipital gyrus</w:t>
            </w:r>
          </w:p>
        </w:tc>
        <w:tc>
          <w:tcPr>
            <w:tcW w:w="2551" w:type="dxa"/>
            <w:tcBorders>
              <w:top w:val="single" w:sz="4" w:space="0" w:color="auto"/>
              <w:bottom w:val="single" w:sz="4" w:space="0" w:color="auto"/>
            </w:tcBorders>
            <w:vAlign w:val="center"/>
          </w:tcPr>
          <w:p w14:paraId="3ACD11D9" w14:textId="4F5FCE10" w:rsidR="00A1602D" w:rsidRPr="00B07C1B" w:rsidRDefault="00A1602D" w:rsidP="00A1602D">
            <w:pPr>
              <w:pStyle w:val="Default"/>
              <w:jc w:val="center"/>
              <w:rPr>
                <w:iCs/>
                <w:sz w:val="22"/>
                <w:szCs w:val="22"/>
              </w:rPr>
            </w:pPr>
            <w:r w:rsidRPr="00B07C1B">
              <w:rPr>
                <w:rFonts w:cs="Times New Roman"/>
                <w:sz w:val="22"/>
                <w:szCs w:val="22"/>
              </w:rPr>
              <w:t xml:space="preserve"> lateral Occipital Cortex</w:t>
            </w:r>
          </w:p>
        </w:tc>
        <w:tc>
          <w:tcPr>
            <w:tcW w:w="851" w:type="dxa"/>
            <w:tcBorders>
              <w:top w:val="single" w:sz="4" w:space="0" w:color="auto"/>
              <w:bottom w:val="single" w:sz="4" w:space="0" w:color="auto"/>
            </w:tcBorders>
            <w:vAlign w:val="center"/>
          </w:tcPr>
          <w:p w14:paraId="2926442E" w14:textId="7C756932" w:rsidR="00A1602D" w:rsidRPr="00B07C1B" w:rsidRDefault="00A1602D" w:rsidP="00A1602D">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68327BDC" w14:textId="29711DBF" w:rsidR="00A1602D" w:rsidRPr="00B07C1B" w:rsidRDefault="00A1602D" w:rsidP="00A1602D">
            <w:pPr>
              <w:pStyle w:val="Default"/>
              <w:jc w:val="center"/>
              <w:rPr>
                <w:iCs/>
                <w:sz w:val="22"/>
                <w:szCs w:val="22"/>
              </w:rPr>
            </w:pPr>
            <w:r w:rsidRPr="00B07C1B">
              <w:rPr>
                <w:sz w:val="22"/>
                <w:szCs w:val="22"/>
              </w:rPr>
              <w:t xml:space="preserve">0.0121 </w:t>
            </w:r>
          </w:p>
        </w:tc>
        <w:tc>
          <w:tcPr>
            <w:tcW w:w="1559" w:type="dxa"/>
            <w:tcBorders>
              <w:top w:val="single" w:sz="4" w:space="0" w:color="auto"/>
              <w:bottom w:val="single" w:sz="4" w:space="0" w:color="auto"/>
              <w:right w:val="nil"/>
            </w:tcBorders>
            <w:vAlign w:val="center"/>
          </w:tcPr>
          <w:p w14:paraId="73C69271" w14:textId="738EEB5F" w:rsidR="00A1602D" w:rsidRPr="00B07C1B" w:rsidRDefault="00A1602D" w:rsidP="00A1602D">
            <w:pPr>
              <w:pStyle w:val="Default"/>
              <w:jc w:val="center"/>
              <w:rPr>
                <w:iCs/>
                <w:sz w:val="22"/>
                <w:szCs w:val="22"/>
              </w:rPr>
            </w:pPr>
            <w:r w:rsidRPr="00B07C1B">
              <w:rPr>
                <w:sz w:val="22"/>
                <w:szCs w:val="22"/>
              </w:rPr>
              <w:t>Cognition</w:t>
            </w:r>
          </w:p>
        </w:tc>
      </w:tr>
      <w:tr w:rsidR="00A1602D" w:rsidRPr="00B07C1B" w14:paraId="111D8287" w14:textId="39587725" w:rsidTr="00A1602D">
        <w:trPr>
          <w:trHeight w:val="550"/>
        </w:trPr>
        <w:tc>
          <w:tcPr>
            <w:tcW w:w="709" w:type="dxa"/>
            <w:tcBorders>
              <w:top w:val="single" w:sz="4" w:space="0" w:color="auto"/>
              <w:left w:val="nil"/>
              <w:bottom w:val="single" w:sz="4" w:space="0" w:color="auto"/>
            </w:tcBorders>
            <w:vAlign w:val="center"/>
          </w:tcPr>
          <w:p w14:paraId="68FB43F5" w14:textId="4CE88430" w:rsidR="00A1602D" w:rsidRPr="00B07C1B" w:rsidRDefault="00A1602D" w:rsidP="00A1602D">
            <w:pPr>
              <w:pStyle w:val="Default"/>
              <w:jc w:val="center"/>
              <w:rPr>
                <w:iCs/>
              </w:rPr>
            </w:pPr>
            <w:r w:rsidRPr="00B07C1B">
              <w:rPr>
                <w:rFonts w:cs="Times New Roman"/>
              </w:rPr>
              <w:t>80</w:t>
            </w:r>
          </w:p>
        </w:tc>
        <w:tc>
          <w:tcPr>
            <w:tcW w:w="2410" w:type="dxa"/>
            <w:tcBorders>
              <w:top w:val="single" w:sz="4" w:space="0" w:color="auto"/>
              <w:bottom w:val="single" w:sz="4" w:space="0" w:color="auto"/>
            </w:tcBorders>
            <w:vAlign w:val="center"/>
          </w:tcPr>
          <w:p w14:paraId="0A6AEFDD" w14:textId="0F23F5D7" w:rsidR="00A1602D" w:rsidRPr="00B07C1B" w:rsidRDefault="00A1602D" w:rsidP="00A1602D">
            <w:pPr>
              <w:pStyle w:val="Default"/>
              <w:jc w:val="center"/>
              <w:rPr>
                <w:iCs/>
                <w:sz w:val="22"/>
                <w:szCs w:val="22"/>
              </w:rPr>
            </w:pPr>
            <w:r w:rsidRPr="00B07C1B">
              <w:rPr>
                <w:rFonts w:cs="Times New Roman"/>
                <w:sz w:val="22"/>
                <w:szCs w:val="22"/>
              </w:rPr>
              <w:t>rostral area 22</w:t>
            </w:r>
          </w:p>
        </w:tc>
        <w:tc>
          <w:tcPr>
            <w:tcW w:w="2551" w:type="dxa"/>
            <w:tcBorders>
              <w:top w:val="single" w:sz="4" w:space="0" w:color="auto"/>
              <w:bottom w:val="single" w:sz="4" w:space="0" w:color="auto"/>
            </w:tcBorders>
            <w:vAlign w:val="center"/>
          </w:tcPr>
          <w:p w14:paraId="4380AD4E" w14:textId="719AE8C2" w:rsidR="00A1602D" w:rsidRPr="00B07C1B" w:rsidRDefault="00A1602D" w:rsidP="00A1602D">
            <w:pPr>
              <w:pStyle w:val="Default"/>
              <w:jc w:val="center"/>
              <w:rPr>
                <w:iCs/>
                <w:sz w:val="22"/>
                <w:szCs w:val="22"/>
              </w:rPr>
            </w:pPr>
            <w:r w:rsidRPr="00B07C1B">
              <w:rPr>
                <w:rFonts w:cs="Times New Roman"/>
                <w:sz w:val="22"/>
                <w:szCs w:val="22"/>
              </w:rPr>
              <w:t xml:space="preserve"> Superior Temporal Gyrus</w:t>
            </w:r>
          </w:p>
        </w:tc>
        <w:tc>
          <w:tcPr>
            <w:tcW w:w="851" w:type="dxa"/>
            <w:tcBorders>
              <w:top w:val="single" w:sz="4" w:space="0" w:color="auto"/>
              <w:bottom w:val="single" w:sz="4" w:space="0" w:color="auto"/>
            </w:tcBorders>
            <w:vAlign w:val="center"/>
          </w:tcPr>
          <w:p w14:paraId="2876F747" w14:textId="3F51979A"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3A854FC5" w14:textId="5EE04865" w:rsidR="00A1602D" w:rsidRPr="00B07C1B" w:rsidRDefault="00A1602D" w:rsidP="00A1602D">
            <w:pPr>
              <w:pStyle w:val="Default"/>
              <w:jc w:val="center"/>
              <w:rPr>
                <w:iCs/>
                <w:sz w:val="22"/>
                <w:szCs w:val="22"/>
              </w:rPr>
            </w:pPr>
            <w:r w:rsidRPr="00B07C1B">
              <w:rPr>
                <w:sz w:val="22"/>
                <w:szCs w:val="22"/>
              </w:rPr>
              <w:t xml:space="preserve">-0.0077 </w:t>
            </w:r>
          </w:p>
        </w:tc>
        <w:tc>
          <w:tcPr>
            <w:tcW w:w="1559" w:type="dxa"/>
            <w:tcBorders>
              <w:top w:val="single" w:sz="4" w:space="0" w:color="auto"/>
              <w:bottom w:val="single" w:sz="4" w:space="0" w:color="auto"/>
              <w:right w:val="nil"/>
            </w:tcBorders>
            <w:vAlign w:val="center"/>
          </w:tcPr>
          <w:p w14:paraId="27520884" w14:textId="5D463683" w:rsidR="00A1602D" w:rsidRPr="00B07C1B" w:rsidRDefault="00A1602D" w:rsidP="00A1602D">
            <w:pPr>
              <w:pStyle w:val="Default"/>
              <w:jc w:val="center"/>
              <w:rPr>
                <w:iCs/>
                <w:sz w:val="22"/>
                <w:szCs w:val="22"/>
              </w:rPr>
            </w:pPr>
            <w:r w:rsidRPr="00B07C1B">
              <w:rPr>
                <w:sz w:val="22"/>
                <w:szCs w:val="22"/>
              </w:rPr>
              <w:t>Language</w:t>
            </w:r>
          </w:p>
        </w:tc>
      </w:tr>
      <w:tr w:rsidR="00A1602D" w:rsidRPr="00B07C1B" w14:paraId="2FFA4F79" w14:textId="3E607C72" w:rsidTr="00A1602D">
        <w:trPr>
          <w:trHeight w:val="550"/>
        </w:trPr>
        <w:tc>
          <w:tcPr>
            <w:tcW w:w="709" w:type="dxa"/>
            <w:tcBorders>
              <w:top w:val="single" w:sz="4" w:space="0" w:color="auto"/>
              <w:left w:val="nil"/>
              <w:bottom w:val="single" w:sz="12" w:space="0" w:color="auto"/>
            </w:tcBorders>
            <w:vAlign w:val="center"/>
          </w:tcPr>
          <w:p w14:paraId="6BFB5759" w14:textId="69A6280A" w:rsidR="00A1602D" w:rsidRPr="00B07C1B" w:rsidRDefault="00A1602D" w:rsidP="00A1602D">
            <w:pPr>
              <w:pStyle w:val="Default"/>
              <w:jc w:val="center"/>
              <w:rPr>
                <w:iCs/>
              </w:rPr>
            </w:pPr>
            <w:r w:rsidRPr="00B07C1B">
              <w:rPr>
                <w:rFonts w:cs="Times New Roman"/>
              </w:rPr>
              <w:t>58</w:t>
            </w:r>
          </w:p>
        </w:tc>
        <w:tc>
          <w:tcPr>
            <w:tcW w:w="2410" w:type="dxa"/>
            <w:tcBorders>
              <w:top w:val="single" w:sz="4" w:space="0" w:color="auto"/>
              <w:bottom w:val="single" w:sz="12" w:space="0" w:color="auto"/>
            </w:tcBorders>
            <w:vAlign w:val="center"/>
          </w:tcPr>
          <w:p w14:paraId="2452E240" w14:textId="265AE96B" w:rsidR="00A1602D" w:rsidRPr="00B07C1B" w:rsidRDefault="00A1602D" w:rsidP="00A1602D">
            <w:pPr>
              <w:pStyle w:val="Default"/>
              <w:jc w:val="center"/>
              <w:rPr>
                <w:iCs/>
                <w:sz w:val="22"/>
                <w:szCs w:val="22"/>
              </w:rPr>
            </w:pPr>
            <w:r w:rsidRPr="00B07C1B">
              <w:rPr>
                <w:rFonts w:cs="Times New Roman"/>
                <w:sz w:val="22"/>
                <w:szCs w:val="22"/>
              </w:rPr>
              <w:t>area 4(upper limb region)</w:t>
            </w:r>
          </w:p>
        </w:tc>
        <w:tc>
          <w:tcPr>
            <w:tcW w:w="2551" w:type="dxa"/>
            <w:tcBorders>
              <w:top w:val="single" w:sz="4" w:space="0" w:color="auto"/>
              <w:bottom w:val="single" w:sz="12" w:space="0" w:color="auto"/>
            </w:tcBorders>
            <w:vAlign w:val="center"/>
          </w:tcPr>
          <w:p w14:paraId="1ABE80E7" w14:textId="08B962ED" w:rsidR="00A1602D" w:rsidRPr="00B07C1B" w:rsidRDefault="00A1602D" w:rsidP="00A1602D">
            <w:pPr>
              <w:pStyle w:val="Default"/>
              <w:jc w:val="center"/>
              <w:rPr>
                <w:iCs/>
                <w:sz w:val="22"/>
                <w:szCs w:val="22"/>
              </w:rPr>
            </w:pPr>
            <w:r w:rsidRPr="00B07C1B">
              <w:rPr>
                <w:rFonts w:cs="Times New Roman"/>
                <w:sz w:val="22"/>
                <w:szCs w:val="22"/>
              </w:rPr>
              <w:t xml:space="preserve"> Precentral Gyrus</w:t>
            </w:r>
          </w:p>
        </w:tc>
        <w:tc>
          <w:tcPr>
            <w:tcW w:w="851" w:type="dxa"/>
            <w:tcBorders>
              <w:top w:val="single" w:sz="4" w:space="0" w:color="auto"/>
              <w:bottom w:val="single" w:sz="12" w:space="0" w:color="auto"/>
            </w:tcBorders>
            <w:vAlign w:val="center"/>
          </w:tcPr>
          <w:p w14:paraId="05A33818" w14:textId="7513FDDE" w:rsidR="00A1602D" w:rsidRPr="00B07C1B" w:rsidRDefault="00A1602D" w:rsidP="00A1602D">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12" w:space="0" w:color="auto"/>
            </w:tcBorders>
            <w:vAlign w:val="center"/>
          </w:tcPr>
          <w:p w14:paraId="1963D49E" w14:textId="4B14C24A" w:rsidR="00A1602D" w:rsidRPr="00B07C1B" w:rsidRDefault="00A1602D" w:rsidP="00A1602D">
            <w:pPr>
              <w:pStyle w:val="Default"/>
              <w:jc w:val="center"/>
              <w:rPr>
                <w:iCs/>
                <w:sz w:val="22"/>
                <w:szCs w:val="22"/>
              </w:rPr>
            </w:pPr>
            <w:r w:rsidRPr="00B07C1B">
              <w:rPr>
                <w:sz w:val="22"/>
                <w:szCs w:val="22"/>
              </w:rPr>
              <w:t xml:space="preserve">0.1893 </w:t>
            </w:r>
          </w:p>
        </w:tc>
        <w:tc>
          <w:tcPr>
            <w:tcW w:w="1559" w:type="dxa"/>
            <w:tcBorders>
              <w:top w:val="single" w:sz="4" w:space="0" w:color="auto"/>
              <w:bottom w:val="single" w:sz="12" w:space="0" w:color="auto"/>
              <w:right w:val="nil"/>
            </w:tcBorders>
            <w:vAlign w:val="center"/>
          </w:tcPr>
          <w:p w14:paraId="25E07BCE" w14:textId="766E6074" w:rsidR="00A1602D" w:rsidRPr="00B07C1B" w:rsidRDefault="00A1602D" w:rsidP="00A1602D">
            <w:pPr>
              <w:pStyle w:val="Default"/>
              <w:jc w:val="center"/>
              <w:rPr>
                <w:iCs/>
                <w:sz w:val="22"/>
                <w:szCs w:val="22"/>
              </w:rPr>
            </w:pPr>
            <w:r w:rsidRPr="00B07C1B">
              <w:rPr>
                <w:sz w:val="22"/>
                <w:szCs w:val="22"/>
              </w:rPr>
              <w:t>Sensorimotor</w:t>
            </w:r>
          </w:p>
        </w:tc>
      </w:tr>
    </w:tbl>
    <w:p w14:paraId="640B4CFB" w14:textId="77777777" w:rsidR="004D47F1" w:rsidRPr="00B07C1B" w:rsidRDefault="004D47F1" w:rsidP="004D47F1">
      <w:pPr>
        <w:widowControl/>
        <w:wordWrap/>
        <w:autoSpaceDE/>
        <w:autoSpaceDN/>
        <w:spacing w:after="0" w:line="240" w:lineRule="auto"/>
        <w:jc w:val="left"/>
        <w:rPr>
          <w:rFonts w:ascii="Times New Roman" w:hAnsi="Times New Roman" w:cs="Times New Roman"/>
          <w:sz w:val="24"/>
          <w:szCs w:val="24"/>
        </w:rPr>
      </w:pPr>
      <w:r w:rsidRPr="00B07C1B">
        <w:rPr>
          <w:rFonts w:ascii="Times New Roman" w:hAnsi="Times New Roman" w:cs="Times New Roman"/>
          <w:sz w:val="24"/>
          <w:szCs w:val="24"/>
        </w:rPr>
        <w:t>L, left; R, right.</w:t>
      </w:r>
    </w:p>
    <w:p w14:paraId="0EE9E8C3" w14:textId="77777777" w:rsidR="009A6EB8" w:rsidRPr="00B07C1B" w:rsidRDefault="009A6EB8">
      <w:pPr>
        <w:widowControl/>
        <w:wordWrap/>
        <w:autoSpaceDE/>
        <w:autoSpaceDN/>
        <w:spacing w:after="0" w:line="240" w:lineRule="auto"/>
        <w:jc w:val="left"/>
        <w:rPr>
          <w:rFonts w:ascii="Times New Roman" w:hAnsi="Times New Roman" w:cs="Times New Roman"/>
          <w:color w:val="000000"/>
          <w:kern w:val="0"/>
          <w:sz w:val="24"/>
          <w:szCs w:val="24"/>
        </w:rPr>
      </w:pPr>
      <w:r w:rsidRPr="00B07C1B">
        <w:br w:type="page"/>
      </w:r>
    </w:p>
    <w:p w14:paraId="3E9347CC" w14:textId="10A9422F" w:rsidR="009A6EB8" w:rsidRPr="00B07C1B" w:rsidRDefault="009A6EB8" w:rsidP="009A6EB8">
      <w:pPr>
        <w:pStyle w:val="Default"/>
        <w:spacing w:line="360" w:lineRule="auto"/>
        <w:jc w:val="both"/>
        <w:rPr>
          <w:iCs/>
        </w:rPr>
      </w:pPr>
      <w:r w:rsidRPr="00B07C1B">
        <w:rPr>
          <w:rFonts w:hint="eastAsia"/>
          <w:b/>
          <w:bCs/>
        </w:rPr>
        <w:lastRenderedPageBreak/>
        <w:t>S</w:t>
      </w:r>
      <w:r w:rsidRPr="00B07C1B">
        <w:rPr>
          <w:b/>
          <w:bCs/>
        </w:rPr>
        <w:t xml:space="preserve">upplementary </w:t>
      </w:r>
      <w:r w:rsidRPr="00B07C1B">
        <w:rPr>
          <w:b/>
          <w:bCs/>
          <w:iCs/>
        </w:rPr>
        <w:t>T</w:t>
      </w:r>
      <w:r w:rsidRPr="00B07C1B">
        <w:rPr>
          <w:b/>
          <w:iCs/>
        </w:rPr>
        <w:t xml:space="preserve">able 3. </w:t>
      </w:r>
      <w:r w:rsidR="00F412C4" w:rsidRPr="00B07C1B">
        <w:rPr>
          <w:b/>
          <w:iCs/>
        </w:rPr>
        <w:t>The</w:t>
      </w:r>
      <w:r w:rsidR="00D17B6C" w:rsidRPr="00B07C1B">
        <w:rPr>
          <w:b/>
          <w:iCs/>
        </w:rPr>
        <w:t xml:space="preserve"> </w:t>
      </w:r>
      <w:r w:rsidR="00F412C4" w:rsidRPr="00B07C1B">
        <w:rPr>
          <w:b/>
          <w:iCs/>
        </w:rPr>
        <w:t>coefficient</w:t>
      </w:r>
      <w:r w:rsidR="00D17B6C" w:rsidRPr="00B07C1B">
        <w:rPr>
          <w:b/>
          <w:iCs/>
        </w:rPr>
        <w:t>s of the loading vector for</w:t>
      </w:r>
      <w:r w:rsidR="008D08C7" w:rsidRPr="00B07C1B">
        <w:rPr>
          <w:b/>
          <w:iCs/>
        </w:rPr>
        <w:t xml:space="preserve"> </w:t>
      </w:r>
      <w:r w:rsidR="00B502EC" w:rsidRPr="00B07C1B">
        <w:rPr>
          <w:b/>
          <w:iCs/>
        </w:rPr>
        <w:t>19</w:t>
      </w:r>
      <w:r w:rsidR="008D08C7" w:rsidRPr="00B07C1B">
        <w:rPr>
          <w:b/>
          <w:iCs/>
        </w:rPr>
        <w:t xml:space="preserve"> </w:t>
      </w:r>
      <w:r w:rsidR="00E550B2" w:rsidRPr="00B07C1B">
        <w:rPr>
          <w:rFonts w:hint="eastAsia"/>
          <w:b/>
          <w:iCs/>
        </w:rPr>
        <w:t xml:space="preserve">identified </w:t>
      </w:r>
      <w:r w:rsidR="008D08C7" w:rsidRPr="00B07C1B">
        <w:rPr>
          <w:b/>
          <w:iCs/>
        </w:rPr>
        <w:t>question</w:t>
      </w:r>
      <w:r w:rsidR="002948BD" w:rsidRPr="00B07C1B">
        <w:rPr>
          <w:b/>
          <w:iCs/>
        </w:rPr>
        <w:t>s</w:t>
      </w:r>
      <w:r w:rsidR="008D08C7" w:rsidRPr="00B07C1B">
        <w:rPr>
          <w:b/>
          <w:iCs/>
        </w:rPr>
        <w:t xml:space="preserve"> in </w:t>
      </w:r>
      <w:r w:rsidR="000430BE" w:rsidRPr="00B07C1B">
        <w:rPr>
          <w:b/>
          <w:iCs/>
        </w:rPr>
        <w:t xml:space="preserve">the </w:t>
      </w:r>
      <w:r w:rsidR="008D08C7" w:rsidRPr="00B07C1B">
        <w:rPr>
          <w:b/>
          <w:iCs/>
        </w:rPr>
        <w:t>TFEQ.</w:t>
      </w:r>
      <w:r w:rsidR="008D08C7" w:rsidRPr="00B07C1B">
        <w:rPr>
          <w:iCs/>
        </w:rPr>
        <w:t xml:space="preserve"> </w:t>
      </w:r>
      <w:r w:rsidR="00C330BF" w:rsidRPr="00B07C1B">
        <w:rPr>
          <w:iCs/>
        </w:rPr>
        <w:t xml:space="preserve">The questions were sorted </w:t>
      </w:r>
      <w:r w:rsidR="000430BE" w:rsidRPr="00B07C1B">
        <w:rPr>
          <w:iCs/>
        </w:rPr>
        <w:t xml:space="preserve">based on </w:t>
      </w:r>
      <w:r w:rsidR="00C330BF" w:rsidRPr="00B07C1B">
        <w:rPr>
          <w:iCs/>
        </w:rPr>
        <w:t xml:space="preserve">their </w:t>
      </w:r>
      <w:r w:rsidR="00D17B6C" w:rsidRPr="00B07C1B">
        <w:rPr>
          <w:iCs/>
        </w:rPr>
        <w:t xml:space="preserve">magnitudes. </w:t>
      </w:r>
      <w:r w:rsidR="00DC1CDA" w:rsidRPr="00B07C1B">
        <w:rPr>
          <w:iCs/>
        </w:rPr>
        <w:t xml:space="preserve">The explanations of each index </w:t>
      </w:r>
      <w:r w:rsidR="00FC045D" w:rsidRPr="00B07C1B">
        <w:rPr>
          <w:iCs/>
        </w:rPr>
        <w:t>are</w:t>
      </w:r>
      <w:r w:rsidR="00DC1CDA" w:rsidRPr="00B07C1B">
        <w:rPr>
          <w:iCs/>
        </w:rPr>
        <w:t xml:space="preserve"> described in Supplementary Table 1.</w:t>
      </w:r>
    </w:p>
    <w:tbl>
      <w:tblPr>
        <w:tblStyle w:val="PlainTable2"/>
        <w:tblW w:w="6379" w:type="dxa"/>
        <w:jc w:val="center"/>
        <w:tblBorders>
          <w:insideH w:val="single" w:sz="4" w:space="0" w:color="7F7F7F" w:themeColor="text1" w:themeTint="80"/>
          <w:insideV w:val="single" w:sz="4" w:space="0" w:color="auto"/>
        </w:tblBorders>
        <w:tblLayout w:type="fixed"/>
        <w:tblCellMar>
          <w:top w:w="57" w:type="dxa"/>
          <w:bottom w:w="57" w:type="dxa"/>
        </w:tblCellMar>
        <w:tblLook w:val="04A0" w:firstRow="1" w:lastRow="0" w:firstColumn="1" w:lastColumn="0" w:noHBand="0" w:noVBand="1"/>
      </w:tblPr>
      <w:tblGrid>
        <w:gridCol w:w="1559"/>
        <w:gridCol w:w="2552"/>
        <w:gridCol w:w="2268"/>
      </w:tblGrid>
      <w:tr w:rsidR="00ED0DA4" w:rsidRPr="00B07C1B" w14:paraId="0DF8D3AC" w14:textId="0CEE6173" w:rsidTr="000153EF">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tcBorders>
              <w:top w:val="single" w:sz="12" w:space="0" w:color="auto"/>
              <w:bottom w:val="single" w:sz="12" w:space="0" w:color="auto"/>
            </w:tcBorders>
            <w:noWrap/>
            <w:vAlign w:val="center"/>
            <w:hideMark/>
          </w:tcPr>
          <w:p w14:paraId="33363779" w14:textId="2B93ABBB" w:rsidR="00ED0DA4" w:rsidRPr="00B07C1B" w:rsidRDefault="00ED0DA4" w:rsidP="002679E6">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kern w:val="0"/>
                <w:sz w:val="22"/>
                <w:szCs w:val="22"/>
              </w:rPr>
              <w:t>Index</w:t>
            </w:r>
          </w:p>
        </w:tc>
        <w:tc>
          <w:tcPr>
            <w:tcW w:w="2552" w:type="dxa"/>
            <w:tcBorders>
              <w:top w:val="single" w:sz="12" w:space="0" w:color="auto"/>
              <w:bottom w:val="single" w:sz="12" w:space="0" w:color="auto"/>
              <w:right w:val="single" w:sz="4" w:space="0" w:color="auto"/>
            </w:tcBorders>
            <w:noWrap/>
            <w:vAlign w:val="center"/>
            <w:hideMark/>
          </w:tcPr>
          <w:p w14:paraId="41FAF90B" w14:textId="77777777" w:rsidR="00ED0DA4" w:rsidRPr="00B07C1B" w:rsidRDefault="00ED0DA4" w:rsidP="002679E6">
            <w:pPr>
              <w:widowControl/>
              <w:wordWrap/>
              <w:autoSpaceDE/>
              <w:autoSpaceDN/>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Canonical coefficient</w:t>
            </w:r>
          </w:p>
        </w:tc>
        <w:tc>
          <w:tcPr>
            <w:tcW w:w="2268" w:type="dxa"/>
            <w:tcBorders>
              <w:top w:val="single" w:sz="12" w:space="0" w:color="auto"/>
              <w:bottom w:val="single" w:sz="12" w:space="0" w:color="auto"/>
              <w:right w:val="nil"/>
            </w:tcBorders>
            <w:noWrap/>
            <w:vAlign w:val="center"/>
            <w:hideMark/>
          </w:tcPr>
          <w:p w14:paraId="768957C3" w14:textId="1AE88781" w:rsidR="00ED0DA4" w:rsidRPr="00B07C1B" w:rsidRDefault="00ED0DA4" w:rsidP="002679E6">
            <w:pPr>
              <w:widowControl/>
              <w:wordWrap/>
              <w:autoSpaceDE/>
              <w:autoSpaceDN/>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TFEQ factor</w:t>
            </w:r>
          </w:p>
        </w:tc>
      </w:tr>
      <w:tr w:rsidR="000153EF" w:rsidRPr="00B07C1B" w14:paraId="162CB766" w14:textId="6B5F9DF6"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tcBorders>
              <w:top w:val="single" w:sz="12" w:space="0" w:color="auto"/>
            </w:tcBorders>
            <w:noWrap/>
            <w:vAlign w:val="center"/>
            <w:hideMark/>
          </w:tcPr>
          <w:p w14:paraId="1DDD1C78" w14:textId="485CCD4E"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11</w:t>
            </w:r>
          </w:p>
        </w:tc>
        <w:tc>
          <w:tcPr>
            <w:tcW w:w="2552" w:type="dxa"/>
            <w:tcBorders>
              <w:top w:val="single" w:sz="12" w:space="0" w:color="auto"/>
              <w:right w:val="single" w:sz="4" w:space="0" w:color="auto"/>
            </w:tcBorders>
            <w:noWrap/>
            <w:vAlign w:val="center"/>
            <w:hideMark/>
          </w:tcPr>
          <w:p w14:paraId="4699D6CC" w14:textId="2B3D0713"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5149 </w:t>
            </w:r>
          </w:p>
        </w:tc>
        <w:tc>
          <w:tcPr>
            <w:tcW w:w="2268" w:type="dxa"/>
            <w:tcBorders>
              <w:top w:val="single" w:sz="12" w:space="0" w:color="auto"/>
              <w:right w:val="nil"/>
            </w:tcBorders>
            <w:noWrap/>
            <w:vAlign w:val="center"/>
            <w:hideMark/>
          </w:tcPr>
          <w:p w14:paraId="1A1E443E" w14:textId="79F4C684"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sinhibition</w:t>
            </w:r>
          </w:p>
        </w:tc>
      </w:tr>
      <w:tr w:rsidR="000153EF" w:rsidRPr="00B07C1B" w14:paraId="10379046" w14:textId="6A9925C1"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4C84725C" w14:textId="3E70BE06"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30</w:t>
            </w:r>
          </w:p>
        </w:tc>
        <w:tc>
          <w:tcPr>
            <w:tcW w:w="2552" w:type="dxa"/>
            <w:tcBorders>
              <w:right w:val="single" w:sz="4" w:space="0" w:color="auto"/>
            </w:tcBorders>
            <w:noWrap/>
            <w:vAlign w:val="center"/>
            <w:hideMark/>
          </w:tcPr>
          <w:p w14:paraId="10241701" w14:textId="0636C0A1"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3482 </w:t>
            </w:r>
          </w:p>
        </w:tc>
        <w:tc>
          <w:tcPr>
            <w:tcW w:w="2268" w:type="dxa"/>
            <w:tcBorders>
              <w:right w:val="nil"/>
            </w:tcBorders>
            <w:noWrap/>
            <w:vAlign w:val="center"/>
            <w:hideMark/>
          </w:tcPr>
          <w:p w14:paraId="53AC3344" w14:textId="79F4EFAB"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185F5548" w14:textId="0B30948C"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3EA6755E" w14:textId="449B732C"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48</w:t>
            </w:r>
          </w:p>
        </w:tc>
        <w:tc>
          <w:tcPr>
            <w:tcW w:w="2552" w:type="dxa"/>
            <w:tcBorders>
              <w:right w:val="single" w:sz="4" w:space="0" w:color="auto"/>
            </w:tcBorders>
            <w:noWrap/>
            <w:vAlign w:val="center"/>
            <w:hideMark/>
          </w:tcPr>
          <w:p w14:paraId="12F169DF" w14:textId="1A9E4929"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3236 </w:t>
            </w:r>
          </w:p>
        </w:tc>
        <w:tc>
          <w:tcPr>
            <w:tcW w:w="2268" w:type="dxa"/>
            <w:tcBorders>
              <w:right w:val="nil"/>
            </w:tcBorders>
            <w:noWrap/>
            <w:vAlign w:val="center"/>
            <w:hideMark/>
          </w:tcPr>
          <w:p w14:paraId="4772C0E8" w14:textId="78661DB4"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6FB404BE" w14:textId="09CB70D2"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1C576C32" w14:textId="008E7BEE"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44</w:t>
            </w:r>
          </w:p>
        </w:tc>
        <w:tc>
          <w:tcPr>
            <w:tcW w:w="2552" w:type="dxa"/>
            <w:tcBorders>
              <w:right w:val="single" w:sz="4" w:space="0" w:color="auto"/>
            </w:tcBorders>
            <w:noWrap/>
            <w:vAlign w:val="center"/>
            <w:hideMark/>
          </w:tcPr>
          <w:p w14:paraId="60DE871D" w14:textId="7534FE8C"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2879 </w:t>
            </w:r>
          </w:p>
        </w:tc>
        <w:tc>
          <w:tcPr>
            <w:tcW w:w="2268" w:type="dxa"/>
            <w:tcBorders>
              <w:right w:val="nil"/>
            </w:tcBorders>
            <w:noWrap/>
            <w:vAlign w:val="center"/>
            <w:hideMark/>
          </w:tcPr>
          <w:p w14:paraId="124B5978" w14:textId="294985D8"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5F219C1A" w14:textId="7C9DCD61"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6826D70B" w14:textId="04A08172"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50</w:t>
            </w:r>
          </w:p>
        </w:tc>
        <w:tc>
          <w:tcPr>
            <w:tcW w:w="2552" w:type="dxa"/>
            <w:tcBorders>
              <w:right w:val="single" w:sz="4" w:space="0" w:color="auto"/>
            </w:tcBorders>
            <w:noWrap/>
            <w:vAlign w:val="center"/>
            <w:hideMark/>
          </w:tcPr>
          <w:p w14:paraId="3514C219" w14:textId="1C929AF4"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2769 </w:t>
            </w:r>
          </w:p>
        </w:tc>
        <w:tc>
          <w:tcPr>
            <w:tcW w:w="2268" w:type="dxa"/>
            <w:tcBorders>
              <w:right w:val="nil"/>
            </w:tcBorders>
            <w:noWrap/>
            <w:vAlign w:val="center"/>
            <w:hideMark/>
          </w:tcPr>
          <w:p w14:paraId="251CDB9B" w14:textId="5E65BCDA"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179755FB" w14:textId="538E736C"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276E86A3" w14:textId="000ADB74"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43</w:t>
            </w:r>
          </w:p>
        </w:tc>
        <w:tc>
          <w:tcPr>
            <w:tcW w:w="2552" w:type="dxa"/>
            <w:tcBorders>
              <w:right w:val="single" w:sz="4" w:space="0" w:color="auto"/>
            </w:tcBorders>
            <w:noWrap/>
            <w:vAlign w:val="center"/>
            <w:hideMark/>
          </w:tcPr>
          <w:p w14:paraId="562FD1FD" w14:textId="3B91A5F7"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2585 </w:t>
            </w:r>
          </w:p>
        </w:tc>
        <w:tc>
          <w:tcPr>
            <w:tcW w:w="2268" w:type="dxa"/>
            <w:tcBorders>
              <w:right w:val="nil"/>
            </w:tcBorders>
            <w:noWrap/>
            <w:vAlign w:val="center"/>
            <w:hideMark/>
          </w:tcPr>
          <w:p w14:paraId="6C1FB609" w14:textId="4A8CF299"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730198D8" w14:textId="5999B914"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23CA4871" w14:textId="1C43AECD"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33</w:t>
            </w:r>
          </w:p>
        </w:tc>
        <w:tc>
          <w:tcPr>
            <w:tcW w:w="2552" w:type="dxa"/>
            <w:tcBorders>
              <w:right w:val="single" w:sz="4" w:space="0" w:color="auto"/>
            </w:tcBorders>
            <w:noWrap/>
            <w:vAlign w:val="center"/>
            <w:hideMark/>
          </w:tcPr>
          <w:p w14:paraId="2249CAC1" w14:textId="6B95B26E"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2280 </w:t>
            </w:r>
          </w:p>
        </w:tc>
        <w:tc>
          <w:tcPr>
            <w:tcW w:w="2268" w:type="dxa"/>
            <w:tcBorders>
              <w:right w:val="nil"/>
            </w:tcBorders>
            <w:noWrap/>
            <w:vAlign w:val="center"/>
            <w:hideMark/>
          </w:tcPr>
          <w:p w14:paraId="44D6798B" w14:textId="1EB11BC4"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52F35D20" w14:textId="2944487D"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1F517E06" w14:textId="0B82E9B3"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28</w:t>
            </w:r>
          </w:p>
        </w:tc>
        <w:tc>
          <w:tcPr>
            <w:tcW w:w="2552" w:type="dxa"/>
            <w:tcBorders>
              <w:right w:val="single" w:sz="4" w:space="0" w:color="auto"/>
            </w:tcBorders>
            <w:noWrap/>
            <w:vAlign w:val="center"/>
            <w:hideMark/>
          </w:tcPr>
          <w:p w14:paraId="145C60DB" w14:textId="384C340C"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2263 </w:t>
            </w:r>
          </w:p>
        </w:tc>
        <w:tc>
          <w:tcPr>
            <w:tcW w:w="2268" w:type="dxa"/>
            <w:tcBorders>
              <w:right w:val="nil"/>
            </w:tcBorders>
            <w:noWrap/>
            <w:vAlign w:val="center"/>
            <w:hideMark/>
          </w:tcPr>
          <w:p w14:paraId="0FB94E09" w14:textId="5B5B19B1"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4C0F09D8" w14:textId="2CA31B3C"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5D4874C2" w14:textId="50F5943C"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32</w:t>
            </w:r>
          </w:p>
        </w:tc>
        <w:tc>
          <w:tcPr>
            <w:tcW w:w="2552" w:type="dxa"/>
            <w:tcBorders>
              <w:right w:val="single" w:sz="4" w:space="0" w:color="auto"/>
            </w:tcBorders>
            <w:noWrap/>
            <w:vAlign w:val="center"/>
            <w:hideMark/>
          </w:tcPr>
          <w:p w14:paraId="3FB4120A" w14:textId="7844A214"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2069 </w:t>
            </w:r>
          </w:p>
        </w:tc>
        <w:tc>
          <w:tcPr>
            <w:tcW w:w="2268" w:type="dxa"/>
            <w:tcBorders>
              <w:right w:val="nil"/>
            </w:tcBorders>
            <w:noWrap/>
            <w:vAlign w:val="center"/>
            <w:hideMark/>
          </w:tcPr>
          <w:p w14:paraId="7403ACF4" w14:textId="43DEA974"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7ABCAFDD" w14:textId="4A655F40"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77F99163" w14:textId="50178F4C"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42</w:t>
            </w:r>
          </w:p>
        </w:tc>
        <w:tc>
          <w:tcPr>
            <w:tcW w:w="2552" w:type="dxa"/>
            <w:tcBorders>
              <w:right w:val="single" w:sz="4" w:space="0" w:color="auto"/>
            </w:tcBorders>
            <w:noWrap/>
            <w:vAlign w:val="center"/>
            <w:hideMark/>
          </w:tcPr>
          <w:p w14:paraId="3C4B6EB6" w14:textId="32E12D61"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1673 </w:t>
            </w:r>
          </w:p>
        </w:tc>
        <w:tc>
          <w:tcPr>
            <w:tcW w:w="2268" w:type="dxa"/>
            <w:tcBorders>
              <w:right w:val="nil"/>
            </w:tcBorders>
            <w:noWrap/>
            <w:vAlign w:val="center"/>
            <w:hideMark/>
          </w:tcPr>
          <w:p w14:paraId="07F91C3B" w14:textId="44EE88A6"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7A35D581" w14:textId="6A1C57FD"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33B3A679" w14:textId="0DFD2D89"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6</w:t>
            </w:r>
          </w:p>
        </w:tc>
        <w:tc>
          <w:tcPr>
            <w:tcW w:w="2552" w:type="dxa"/>
            <w:tcBorders>
              <w:right w:val="single" w:sz="4" w:space="0" w:color="auto"/>
            </w:tcBorders>
            <w:noWrap/>
            <w:vAlign w:val="center"/>
            <w:hideMark/>
          </w:tcPr>
          <w:p w14:paraId="0E064D19" w14:textId="44C8A375"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1631 </w:t>
            </w:r>
          </w:p>
        </w:tc>
        <w:tc>
          <w:tcPr>
            <w:tcW w:w="2268" w:type="dxa"/>
            <w:tcBorders>
              <w:right w:val="nil"/>
            </w:tcBorders>
            <w:noWrap/>
            <w:vAlign w:val="center"/>
            <w:hideMark/>
          </w:tcPr>
          <w:p w14:paraId="7C8E4D3B" w14:textId="349A6D25"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0BB986EC" w14:textId="2EDED132"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7E4CA67A" w14:textId="2359F1FF"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37</w:t>
            </w:r>
          </w:p>
        </w:tc>
        <w:tc>
          <w:tcPr>
            <w:tcW w:w="2552" w:type="dxa"/>
            <w:tcBorders>
              <w:right w:val="single" w:sz="4" w:space="0" w:color="auto"/>
            </w:tcBorders>
            <w:noWrap/>
            <w:vAlign w:val="center"/>
            <w:hideMark/>
          </w:tcPr>
          <w:p w14:paraId="5D9B96D2" w14:textId="4CA57709"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1592 </w:t>
            </w:r>
          </w:p>
        </w:tc>
        <w:tc>
          <w:tcPr>
            <w:tcW w:w="2268" w:type="dxa"/>
            <w:tcBorders>
              <w:right w:val="nil"/>
            </w:tcBorders>
            <w:noWrap/>
            <w:vAlign w:val="center"/>
            <w:hideMark/>
          </w:tcPr>
          <w:p w14:paraId="58353184" w14:textId="2E0C11C1"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4EFEC2D0" w14:textId="2E703AB3"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6779C9C6" w14:textId="2011E6F8"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18</w:t>
            </w:r>
          </w:p>
        </w:tc>
        <w:tc>
          <w:tcPr>
            <w:tcW w:w="2552" w:type="dxa"/>
            <w:tcBorders>
              <w:right w:val="single" w:sz="4" w:space="0" w:color="auto"/>
            </w:tcBorders>
            <w:noWrap/>
            <w:vAlign w:val="center"/>
            <w:hideMark/>
          </w:tcPr>
          <w:p w14:paraId="463E9A0E" w14:textId="69D67801"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1555 </w:t>
            </w:r>
          </w:p>
        </w:tc>
        <w:tc>
          <w:tcPr>
            <w:tcW w:w="2268" w:type="dxa"/>
            <w:tcBorders>
              <w:right w:val="nil"/>
            </w:tcBorders>
            <w:noWrap/>
            <w:vAlign w:val="center"/>
            <w:hideMark/>
          </w:tcPr>
          <w:p w14:paraId="6B7A543E" w14:textId="5A30765B"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63FA6113" w14:textId="6EAE0EC1"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1E847BCF" w14:textId="1039671D"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35</w:t>
            </w:r>
          </w:p>
        </w:tc>
        <w:tc>
          <w:tcPr>
            <w:tcW w:w="2552" w:type="dxa"/>
            <w:tcBorders>
              <w:right w:val="single" w:sz="4" w:space="0" w:color="auto"/>
            </w:tcBorders>
            <w:noWrap/>
            <w:vAlign w:val="center"/>
            <w:hideMark/>
          </w:tcPr>
          <w:p w14:paraId="5B8E6A4C" w14:textId="05358626"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1272 </w:t>
            </w:r>
          </w:p>
        </w:tc>
        <w:tc>
          <w:tcPr>
            <w:tcW w:w="2268" w:type="dxa"/>
            <w:tcBorders>
              <w:right w:val="nil"/>
            </w:tcBorders>
            <w:noWrap/>
            <w:vAlign w:val="center"/>
            <w:hideMark/>
          </w:tcPr>
          <w:p w14:paraId="29E226E1" w14:textId="4378C325"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34B761BA" w14:textId="0AAE36F0"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176B0B5B" w14:textId="0AE32FB2"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9</w:t>
            </w:r>
          </w:p>
        </w:tc>
        <w:tc>
          <w:tcPr>
            <w:tcW w:w="2552" w:type="dxa"/>
            <w:tcBorders>
              <w:right w:val="single" w:sz="4" w:space="0" w:color="auto"/>
            </w:tcBorders>
            <w:noWrap/>
            <w:vAlign w:val="center"/>
            <w:hideMark/>
          </w:tcPr>
          <w:p w14:paraId="009F5E01" w14:textId="48A97D8E"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0999 </w:t>
            </w:r>
          </w:p>
        </w:tc>
        <w:tc>
          <w:tcPr>
            <w:tcW w:w="2268" w:type="dxa"/>
            <w:tcBorders>
              <w:right w:val="nil"/>
            </w:tcBorders>
            <w:noWrap/>
            <w:vAlign w:val="center"/>
            <w:hideMark/>
          </w:tcPr>
          <w:p w14:paraId="20609817" w14:textId="78F906F0"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sinhibition</w:t>
            </w:r>
          </w:p>
        </w:tc>
      </w:tr>
      <w:tr w:rsidR="000153EF" w:rsidRPr="00B07C1B" w14:paraId="52D84039" w14:textId="7D802CE7"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7A2CFF53" w14:textId="048C277E"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27</w:t>
            </w:r>
          </w:p>
        </w:tc>
        <w:tc>
          <w:tcPr>
            <w:tcW w:w="2552" w:type="dxa"/>
            <w:tcBorders>
              <w:right w:val="single" w:sz="4" w:space="0" w:color="auto"/>
            </w:tcBorders>
            <w:noWrap/>
            <w:vAlign w:val="center"/>
            <w:hideMark/>
          </w:tcPr>
          <w:p w14:paraId="2B4BFC6E" w14:textId="0FD3BB75"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0596 </w:t>
            </w:r>
          </w:p>
        </w:tc>
        <w:tc>
          <w:tcPr>
            <w:tcW w:w="2268" w:type="dxa"/>
            <w:tcBorders>
              <w:right w:val="nil"/>
            </w:tcBorders>
            <w:noWrap/>
            <w:vAlign w:val="center"/>
            <w:hideMark/>
          </w:tcPr>
          <w:p w14:paraId="66973BA6" w14:textId="362B461F"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sinhibition</w:t>
            </w:r>
          </w:p>
        </w:tc>
      </w:tr>
      <w:tr w:rsidR="000153EF" w:rsidRPr="00B07C1B" w14:paraId="44DFB784" w14:textId="0BCDBEFB"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4D249A48" w14:textId="352DEFE0"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40</w:t>
            </w:r>
          </w:p>
        </w:tc>
        <w:tc>
          <w:tcPr>
            <w:tcW w:w="2552" w:type="dxa"/>
            <w:tcBorders>
              <w:right w:val="single" w:sz="4" w:space="0" w:color="auto"/>
            </w:tcBorders>
            <w:noWrap/>
            <w:vAlign w:val="center"/>
            <w:hideMark/>
          </w:tcPr>
          <w:p w14:paraId="103F9241" w14:textId="3E582B55"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0370 </w:t>
            </w:r>
          </w:p>
        </w:tc>
        <w:tc>
          <w:tcPr>
            <w:tcW w:w="2268" w:type="dxa"/>
            <w:tcBorders>
              <w:right w:val="nil"/>
            </w:tcBorders>
            <w:noWrap/>
            <w:vAlign w:val="center"/>
            <w:hideMark/>
          </w:tcPr>
          <w:p w14:paraId="63FEE68E" w14:textId="5FC4C49C"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597FA2CF" w14:textId="5E7C95D1"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55902C4D" w14:textId="1AB77794"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2</w:t>
            </w:r>
          </w:p>
        </w:tc>
        <w:tc>
          <w:tcPr>
            <w:tcW w:w="2552" w:type="dxa"/>
            <w:tcBorders>
              <w:right w:val="single" w:sz="4" w:space="0" w:color="auto"/>
            </w:tcBorders>
            <w:noWrap/>
            <w:vAlign w:val="center"/>
            <w:hideMark/>
          </w:tcPr>
          <w:p w14:paraId="17006EA6" w14:textId="0B73399E"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0306 </w:t>
            </w:r>
          </w:p>
        </w:tc>
        <w:tc>
          <w:tcPr>
            <w:tcW w:w="2268" w:type="dxa"/>
            <w:tcBorders>
              <w:right w:val="nil"/>
            </w:tcBorders>
            <w:noWrap/>
            <w:vAlign w:val="center"/>
            <w:hideMark/>
          </w:tcPr>
          <w:p w14:paraId="02823D8B" w14:textId="7323A4B1"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sinhibition</w:t>
            </w:r>
          </w:p>
        </w:tc>
      </w:tr>
      <w:tr w:rsidR="000153EF" w:rsidRPr="00B07C1B" w14:paraId="37145285" w14:textId="00CF93D4"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tcBorders>
              <w:top w:val="single" w:sz="4" w:space="0" w:color="auto"/>
              <w:bottom w:val="single" w:sz="12" w:space="0" w:color="auto"/>
            </w:tcBorders>
            <w:noWrap/>
            <w:vAlign w:val="center"/>
          </w:tcPr>
          <w:p w14:paraId="2EA9F78B" w14:textId="3972084C" w:rsidR="000153EF" w:rsidRPr="00B07C1B" w:rsidRDefault="000153EF"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20</w:t>
            </w:r>
          </w:p>
        </w:tc>
        <w:tc>
          <w:tcPr>
            <w:tcW w:w="2552" w:type="dxa"/>
            <w:tcBorders>
              <w:top w:val="single" w:sz="4" w:space="0" w:color="auto"/>
              <w:bottom w:val="single" w:sz="12" w:space="0" w:color="auto"/>
              <w:right w:val="single" w:sz="4" w:space="0" w:color="auto"/>
            </w:tcBorders>
            <w:noWrap/>
            <w:vAlign w:val="center"/>
          </w:tcPr>
          <w:p w14:paraId="498A54BB" w14:textId="66B517F6"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0.0204</w:t>
            </w:r>
          </w:p>
        </w:tc>
        <w:tc>
          <w:tcPr>
            <w:tcW w:w="2268" w:type="dxa"/>
            <w:tcBorders>
              <w:top w:val="single" w:sz="4" w:space="0" w:color="auto"/>
              <w:bottom w:val="single" w:sz="12" w:space="0" w:color="auto"/>
              <w:right w:val="nil"/>
            </w:tcBorders>
            <w:noWrap/>
            <w:vAlign w:val="center"/>
          </w:tcPr>
          <w:p w14:paraId="12CBFF78" w14:textId="4C6515BA"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bl>
    <w:p w14:paraId="22D4EAF0" w14:textId="599523FE" w:rsidR="00C62A34" w:rsidRPr="00B07C1B" w:rsidRDefault="00197E0E" w:rsidP="00D50C47">
      <w:pPr>
        <w:pStyle w:val="Default"/>
        <w:spacing w:line="480" w:lineRule="auto"/>
        <w:jc w:val="both"/>
        <w:rPr>
          <w:bCs/>
        </w:rPr>
      </w:pPr>
      <w:r w:rsidRPr="00B07C1B">
        <w:rPr>
          <w:bCs/>
        </w:rPr>
        <w:t xml:space="preserve">TFEQ, </w:t>
      </w:r>
      <w:r w:rsidR="003F45FD">
        <w:rPr>
          <w:bCs/>
        </w:rPr>
        <w:t>Three-Factor Eating Questionnaire</w:t>
      </w:r>
      <w:r w:rsidR="00C82549" w:rsidRPr="00B07C1B">
        <w:rPr>
          <w:bCs/>
        </w:rPr>
        <w:t xml:space="preserve"> </w:t>
      </w:r>
    </w:p>
    <w:p w14:paraId="52559996" w14:textId="77777777" w:rsidR="00C62A34" w:rsidRPr="00B07C1B" w:rsidRDefault="00C62A34">
      <w:pPr>
        <w:widowControl/>
        <w:wordWrap/>
        <w:autoSpaceDE/>
        <w:autoSpaceDN/>
        <w:spacing w:after="0" w:line="240" w:lineRule="auto"/>
        <w:jc w:val="left"/>
        <w:rPr>
          <w:rFonts w:ascii="Times New Roman" w:hAnsi="Times New Roman" w:cs="Times New Roman"/>
          <w:bCs/>
          <w:color w:val="000000"/>
          <w:kern w:val="0"/>
          <w:sz w:val="24"/>
          <w:szCs w:val="24"/>
        </w:rPr>
      </w:pPr>
      <w:r w:rsidRPr="00B07C1B">
        <w:rPr>
          <w:bCs/>
        </w:rPr>
        <w:br w:type="page"/>
      </w:r>
    </w:p>
    <w:p w14:paraId="38F20415" w14:textId="7C387260" w:rsidR="00C62A34" w:rsidRPr="00B07C1B" w:rsidRDefault="00C62A34" w:rsidP="00C62A34">
      <w:pPr>
        <w:pStyle w:val="Default"/>
        <w:spacing w:line="360" w:lineRule="auto"/>
        <w:jc w:val="both"/>
        <w:rPr>
          <w:iCs/>
        </w:rPr>
      </w:pPr>
      <w:bookmarkStart w:id="3" w:name="_Hlk40539899"/>
      <w:r w:rsidRPr="00B07C1B">
        <w:rPr>
          <w:rFonts w:hint="eastAsia"/>
          <w:b/>
          <w:bCs/>
        </w:rPr>
        <w:lastRenderedPageBreak/>
        <w:t>S</w:t>
      </w:r>
      <w:r w:rsidRPr="00B07C1B">
        <w:rPr>
          <w:b/>
          <w:bCs/>
        </w:rPr>
        <w:t xml:space="preserve">upplementary </w:t>
      </w:r>
      <w:r w:rsidRPr="00B07C1B">
        <w:rPr>
          <w:b/>
          <w:bCs/>
          <w:iCs/>
        </w:rPr>
        <w:t>T</w:t>
      </w:r>
      <w:r w:rsidRPr="00B07C1B">
        <w:rPr>
          <w:b/>
          <w:iCs/>
        </w:rPr>
        <w:t xml:space="preserve">able 4. The top 27 frequently </w:t>
      </w:r>
      <w:r w:rsidR="006832DA" w:rsidRPr="00B07C1B">
        <w:rPr>
          <w:b/>
          <w:iCs/>
        </w:rPr>
        <w:t>selected</w:t>
      </w:r>
      <w:r w:rsidRPr="00B07C1B">
        <w:rPr>
          <w:b/>
          <w:iCs/>
        </w:rPr>
        <w:t xml:space="preserve"> brain regions from </w:t>
      </w:r>
      <w:r w:rsidR="00493A9D" w:rsidRPr="00B07C1B">
        <w:rPr>
          <w:b/>
          <w:iCs/>
        </w:rPr>
        <w:t>1000</w:t>
      </w:r>
      <w:r w:rsidRPr="00B07C1B">
        <w:rPr>
          <w:b/>
          <w:iCs/>
        </w:rPr>
        <w:t xml:space="preserve"> bootstrapping.</w:t>
      </w:r>
      <w:r w:rsidRPr="00B07C1B">
        <w:rPr>
          <w:iCs/>
        </w:rPr>
        <w:t xml:space="preserve"> The </w:t>
      </w:r>
      <w:r w:rsidR="005C148D" w:rsidRPr="00B07C1B">
        <w:rPr>
          <w:iCs/>
        </w:rPr>
        <w:t xml:space="preserve">regions </w:t>
      </w:r>
      <w:r w:rsidRPr="00B07C1B">
        <w:rPr>
          <w:iCs/>
        </w:rPr>
        <w:t xml:space="preserve">were sorted based on the </w:t>
      </w:r>
      <w:r w:rsidR="00AD16CC" w:rsidRPr="00B07C1B">
        <w:rPr>
          <w:iCs/>
        </w:rPr>
        <w:t>frequency</w:t>
      </w:r>
      <w:r w:rsidRPr="00B07C1B">
        <w:rPr>
          <w:iCs/>
        </w:rPr>
        <w:t xml:space="preserve"> of </w:t>
      </w:r>
      <w:r w:rsidR="00AD16CC" w:rsidRPr="00B07C1B">
        <w:rPr>
          <w:iCs/>
        </w:rPr>
        <w:t>selection</w:t>
      </w:r>
      <w:r w:rsidRPr="00B07C1B">
        <w:rPr>
          <w:iCs/>
        </w:rPr>
        <w:t xml:space="preserve">. The </w:t>
      </w:r>
      <w:r w:rsidR="005C148D" w:rsidRPr="00B07C1B">
        <w:rPr>
          <w:iCs/>
        </w:rPr>
        <w:t xml:space="preserve">regions </w:t>
      </w:r>
      <w:r w:rsidR="00AD16CC" w:rsidRPr="00B07C1B">
        <w:rPr>
          <w:iCs/>
        </w:rPr>
        <w:t xml:space="preserve">that were </w:t>
      </w:r>
      <w:r w:rsidR="006832DA" w:rsidRPr="00B07C1B">
        <w:rPr>
          <w:iCs/>
        </w:rPr>
        <w:t>common</w:t>
      </w:r>
      <w:r w:rsidRPr="00B07C1B">
        <w:rPr>
          <w:iCs/>
        </w:rPr>
        <w:t xml:space="preserve"> with </w:t>
      </w:r>
      <w:r w:rsidR="006832DA" w:rsidRPr="00B07C1B">
        <w:rPr>
          <w:iCs/>
        </w:rPr>
        <w:t>those</w:t>
      </w:r>
      <w:r w:rsidRPr="00B07C1B">
        <w:rPr>
          <w:iCs/>
        </w:rPr>
        <w:t xml:space="preserve"> in </w:t>
      </w:r>
      <w:r w:rsidR="006832DA" w:rsidRPr="00B07C1B">
        <w:rPr>
          <w:iCs/>
        </w:rPr>
        <w:t xml:space="preserve">the </w:t>
      </w:r>
      <w:r w:rsidRPr="00B07C1B">
        <w:rPr>
          <w:iCs/>
        </w:rPr>
        <w:t>main results were highlighted as bold</w:t>
      </w:r>
      <w:r w:rsidR="006832DA" w:rsidRPr="00B07C1B">
        <w:rPr>
          <w:iCs/>
        </w:rPr>
        <w:t xml:space="preserve"> italic font</w:t>
      </w:r>
      <w:r w:rsidRPr="00B07C1B">
        <w:rPr>
          <w:iCs/>
        </w:rPr>
        <w:t>.</w:t>
      </w:r>
    </w:p>
    <w:tbl>
      <w:tblPr>
        <w:tblStyle w:val="TableGrid"/>
        <w:tblW w:w="9356" w:type="dxa"/>
        <w:tblBorders>
          <w:top w:val="single" w:sz="12" w:space="0" w:color="auto"/>
          <w:bottom w:val="single" w:sz="12" w:space="0" w:color="auto"/>
        </w:tblBorders>
        <w:tblLayout w:type="fixed"/>
        <w:tblCellMar>
          <w:left w:w="57" w:type="dxa"/>
          <w:right w:w="57" w:type="dxa"/>
        </w:tblCellMar>
        <w:tblLook w:val="04A0" w:firstRow="1" w:lastRow="0" w:firstColumn="1" w:lastColumn="0" w:noHBand="0" w:noVBand="1"/>
      </w:tblPr>
      <w:tblGrid>
        <w:gridCol w:w="709"/>
        <w:gridCol w:w="2410"/>
        <w:gridCol w:w="2551"/>
        <w:gridCol w:w="851"/>
        <w:gridCol w:w="1276"/>
        <w:gridCol w:w="1559"/>
      </w:tblGrid>
      <w:tr w:rsidR="005A72E3" w:rsidRPr="00B07C1B" w14:paraId="4E9AB94C" w14:textId="77777777" w:rsidTr="000153EF">
        <w:tc>
          <w:tcPr>
            <w:tcW w:w="709" w:type="dxa"/>
            <w:tcBorders>
              <w:top w:val="single" w:sz="12" w:space="0" w:color="auto"/>
              <w:left w:val="nil"/>
              <w:bottom w:val="single" w:sz="12" w:space="0" w:color="auto"/>
            </w:tcBorders>
            <w:vAlign w:val="center"/>
          </w:tcPr>
          <w:p w14:paraId="1FC23DF7" w14:textId="77777777" w:rsidR="005A72E3" w:rsidRPr="00B07C1B" w:rsidRDefault="005A72E3" w:rsidP="000153EF">
            <w:pPr>
              <w:pStyle w:val="Default"/>
              <w:jc w:val="center"/>
              <w:rPr>
                <w:b/>
                <w:bCs/>
                <w:iCs/>
              </w:rPr>
            </w:pPr>
            <w:r w:rsidRPr="00B07C1B">
              <w:rPr>
                <w:b/>
                <w:bCs/>
              </w:rPr>
              <w:t>Atlas index</w:t>
            </w:r>
          </w:p>
        </w:tc>
        <w:tc>
          <w:tcPr>
            <w:tcW w:w="2410" w:type="dxa"/>
            <w:tcBorders>
              <w:top w:val="single" w:sz="12" w:space="0" w:color="auto"/>
              <w:bottom w:val="single" w:sz="12" w:space="0" w:color="auto"/>
            </w:tcBorders>
            <w:vAlign w:val="center"/>
          </w:tcPr>
          <w:p w14:paraId="79CFDFFA" w14:textId="77777777" w:rsidR="005A72E3" w:rsidRPr="00B07C1B" w:rsidRDefault="005A72E3" w:rsidP="000153EF">
            <w:pPr>
              <w:pStyle w:val="Default"/>
              <w:jc w:val="center"/>
              <w:rPr>
                <w:b/>
                <w:bCs/>
                <w:iCs/>
              </w:rPr>
            </w:pPr>
            <w:r w:rsidRPr="00B07C1B">
              <w:rPr>
                <w:b/>
                <w:bCs/>
              </w:rPr>
              <w:t>Region</w:t>
            </w:r>
          </w:p>
        </w:tc>
        <w:tc>
          <w:tcPr>
            <w:tcW w:w="2551" w:type="dxa"/>
            <w:tcBorders>
              <w:top w:val="single" w:sz="12" w:space="0" w:color="auto"/>
              <w:bottom w:val="single" w:sz="12" w:space="0" w:color="auto"/>
            </w:tcBorders>
            <w:vAlign w:val="center"/>
          </w:tcPr>
          <w:p w14:paraId="36D08351" w14:textId="77777777" w:rsidR="005A72E3" w:rsidRPr="00B07C1B" w:rsidRDefault="005A72E3" w:rsidP="000153EF">
            <w:pPr>
              <w:pStyle w:val="Default"/>
              <w:jc w:val="center"/>
              <w:rPr>
                <w:b/>
                <w:bCs/>
                <w:iCs/>
              </w:rPr>
            </w:pPr>
            <w:r w:rsidRPr="00B07C1B">
              <w:rPr>
                <w:b/>
                <w:bCs/>
              </w:rPr>
              <w:t>Gyrus</w:t>
            </w:r>
          </w:p>
        </w:tc>
        <w:tc>
          <w:tcPr>
            <w:tcW w:w="851" w:type="dxa"/>
            <w:tcBorders>
              <w:top w:val="single" w:sz="12" w:space="0" w:color="auto"/>
              <w:bottom w:val="single" w:sz="12" w:space="0" w:color="auto"/>
            </w:tcBorders>
          </w:tcPr>
          <w:p w14:paraId="784A79E3" w14:textId="77777777" w:rsidR="005A72E3" w:rsidRPr="00B07C1B" w:rsidRDefault="005A72E3" w:rsidP="000153EF">
            <w:pPr>
              <w:pStyle w:val="Default"/>
              <w:jc w:val="center"/>
              <w:rPr>
                <w:b/>
                <w:bCs/>
              </w:rPr>
            </w:pPr>
            <w:r w:rsidRPr="00B07C1B">
              <w:rPr>
                <w:rFonts w:hint="eastAsia"/>
                <w:b/>
                <w:bCs/>
              </w:rPr>
              <w:t>H</w:t>
            </w:r>
            <w:r w:rsidRPr="00B07C1B">
              <w:rPr>
                <w:b/>
                <w:bCs/>
              </w:rPr>
              <w:t>emi-sphere</w:t>
            </w:r>
          </w:p>
        </w:tc>
        <w:tc>
          <w:tcPr>
            <w:tcW w:w="1276" w:type="dxa"/>
            <w:tcBorders>
              <w:top w:val="single" w:sz="12" w:space="0" w:color="auto"/>
              <w:bottom w:val="single" w:sz="12" w:space="0" w:color="auto"/>
            </w:tcBorders>
            <w:vAlign w:val="center"/>
          </w:tcPr>
          <w:p w14:paraId="5C32F3E5" w14:textId="4C7D4394" w:rsidR="005A72E3" w:rsidRPr="00B07C1B" w:rsidRDefault="000153EF" w:rsidP="000153EF">
            <w:pPr>
              <w:pStyle w:val="Default"/>
              <w:jc w:val="center"/>
              <w:rPr>
                <w:b/>
                <w:bCs/>
                <w:iCs/>
              </w:rPr>
            </w:pPr>
            <w:r w:rsidRPr="00B07C1B">
              <w:rPr>
                <w:b/>
                <w:bCs/>
              </w:rPr>
              <w:t>S</w:t>
            </w:r>
            <w:r w:rsidR="005A72E3" w:rsidRPr="00B07C1B">
              <w:rPr>
                <w:b/>
                <w:bCs/>
              </w:rPr>
              <w:t>elect</w:t>
            </w:r>
            <w:r w:rsidRPr="00B07C1B">
              <w:rPr>
                <w:b/>
                <w:bCs/>
              </w:rPr>
              <w:t>ion frequency</w:t>
            </w:r>
          </w:p>
        </w:tc>
        <w:tc>
          <w:tcPr>
            <w:tcW w:w="1559" w:type="dxa"/>
            <w:tcBorders>
              <w:top w:val="single" w:sz="12" w:space="0" w:color="auto"/>
              <w:bottom w:val="single" w:sz="12" w:space="0" w:color="auto"/>
              <w:right w:val="nil"/>
            </w:tcBorders>
            <w:vAlign w:val="center"/>
          </w:tcPr>
          <w:p w14:paraId="29C390E7" w14:textId="77777777" w:rsidR="005A72E3" w:rsidRPr="00B07C1B" w:rsidRDefault="005A72E3" w:rsidP="000153EF">
            <w:pPr>
              <w:pStyle w:val="Default"/>
              <w:jc w:val="center"/>
              <w:rPr>
                <w:b/>
                <w:bCs/>
                <w:iCs/>
              </w:rPr>
            </w:pPr>
            <w:r w:rsidRPr="00B07C1B">
              <w:rPr>
                <w:b/>
                <w:bCs/>
              </w:rPr>
              <w:t>Behavioral domain</w:t>
            </w:r>
          </w:p>
        </w:tc>
      </w:tr>
      <w:tr w:rsidR="000153EF" w:rsidRPr="00B07C1B" w14:paraId="6C761029" w14:textId="77777777" w:rsidTr="000153EF">
        <w:trPr>
          <w:trHeight w:val="550"/>
        </w:trPr>
        <w:tc>
          <w:tcPr>
            <w:tcW w:w="709" w:type="dxa"/>
            <w:tcBorders>
              <w:top w:val="single" w:sz="12" w:space="0" w:color="auto"/>
              <w:left w:val="nil"/>
              <w:bottom w:val="single" w:sz="4" w:space="0" w:color="auto"/>
            </w:tcBorders>
            <w:vAlign w:val="center"/>
          </w:tcPr>
          <w:p w14:paraId="20C3681C" w14:textId="18C805D9" w:rsidR="000153EF" w:rsidRPr="00B07C1B" w:rsidRDefault="000153EF" w:rsidP="000153EF">
            <w:pPr>
              <w:pStyle w:val="Default"/>
              <w:jc w:val="center"/>
              <w:rPr>
                <w:b/>
                <w:bCs/>
                <w:i/>
                <w:iCs/>
              </w:rPr>
            </w:pPr>
            <w:r w:rsidRPr="00B07C1B">
              <w:rPr>
                <w:rFonts w:cs="Times New Roman"/>
                <w:b/>
                <w:bCs/>
                <w:i/>
                <w:iCs/>
              </w:rPr>
              <w:t>188</w:t>
            </w:r>
          </w:p>
        </w:tc>
        <w:tc>
          <w:tcPr>
            <w:tcW w:w="2410" w:type="dxa"/>
            <w:tcBorders>
              <w:top w:val="single" w:sz="12" w:space="0" w:color="auto"/>
              <w:bottom w:val="single" w:sz="4" w:space="0" w:color="auto"/>
            </w:tcBorders>
            <w:vAlign w:val="center"/>
          </w:tcPr>
          <w:p w14:paraId="037DC94D" w14:textId="10F1DBC0" w:rsidR="000153EF" w:rsidRPr="00B07C1B" w:rsidRDefault="000153EF" w:rsidP="000153EF">
            <w:pPr>
              <w:pStyle w:val="Default"/>
              <w:jc w:val="center"/>
              <w:rPr>
                <w:iCs/>
                <w:sz w:val="22"/>
                <w:szCs w:val="22"/>
              </w:rPr>
            </w:pPr>
            <w:r w:rsidRPr="00B07C1B">
              <w:rPr>
                <w:rFonts w:cs="Times New Roman"/>
                <w:sz w:val="22"/>
                <w:szCs w:val="22"/>
              </w:rPr>
              <w:t xml:space="preserve"> subgenual area 32</w:t>
            </w:r>
          </w:p>
        </w:tc>
        <w:tc>
          <w:tcPr>
            <w:tcW w:w="2551" w:type="dxa"/>
            <w:tcBorders>
              <w:top w:val="single" w:sz="12" w:space="0" w:color="auto"/>
              <w:bottom w:val="single" w:sz="4" w:space="0" w:color="auto"/>
            </w:tcBorders>
            <w:vAlign w:val="center"/>
          </w:tcPr>
          <w:p w14:paraId="0BA03B42" w14:textId="6151EBAD" w:rsidR="000153EF" w:rsidRPr="00B07C1B" w:rsidRDefault="000153EF" w:rsidP="000153EF">
            <w:pPr>
              <w:pStyle w:val="Default"/>
              <w:jc w:val="center"/>
              <w:rPr>
                <w:iCs/>
                <w:sz w:val="22"/>
                <w:szCs w:val="22"/>
              </w:rPr>
            </w:pPr>
            <w:r w:rsidRPr="00B07C1B">
              <w:rPr>
                <w:rFonts w:cs="Times New Roman"/>
                <w:sz w:val="22"/>
                <w:szCs w:val="22"/>
              </w:rPr>
              <w:t xml:space="preserve"> Cingulate Gyrus</w:t>
            </w:r>
          </w:p>
        </w:tc>
        <w:tc>
          <w:tcPr>
            <w:tcW w:w="851" w:type="dxa"/>
            <w:tcBorders>
              <w:top w:val="single" w:sz="12" w:space="0" w:color="auto"/>
              <w:bottom w:val="single" w:sz="4" w:space="0" w:color="auto"/>
            </w:tcBorders>
            <w:vAlign w:val="center"/>
          </w:tcPr>
          <w:p w14:paraId="1D0E13DE" w14:textId="709B5656"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12" w:space="0" w:color="auto"/>
              <w:bottom w:val="single" w:sz="4" w:space="0" w:color="auto"/>
            </w:tcBorders>
            <w:vAlign w:val="center"/>
          </w:tcPr>
          <w:p w14:paraId="401CEAAA" w14:textId="7C965875" w:rsidR="000153EF" w:rsidRPr="00B07C1B" w:rsidRDefault="000153EF" w:rsidP="000153EF">
            <w:pPr>
              <w:pStyle w:val="Default"/>
              <w:jc w:val="center"/>
              <w:rPr>
                <w:iCs/>
                <w:sz w:val="22"/>
                <w:szCs w:val="22"/>
              </w:rPr>
            </w:pPr>
            <w:r w:rsidRPr="00B07C1B">
              <w:rPr>
                <w:rFonts w:cs="Times New Roman"/>
                <w:sz w:val="22"/>
                <w:szCs w:val="22"/>
              </w:rPr>
              <w:t>43.4%</w:t>
            </w:r>
          </w:p>
        </w:tc>
        <w:tc>
          <w:tcPr>
            <w:tcW w:w="1559" w:type="dxa"/>
            <w:tcBorders>
              <w:top w:val="single" w:sz="12" w:space="0" w:color="auto"/>
              <w:bottom w:val="single" w:sz="4" w:space="0" w:color="auto"/>
              <w:right w:val="nil"/>
            </w:tcBorders>
            <w:vAlign w:val="center"/>
          </w:tcPr>
          <w:p w14:paraId="30634C62" w14:textId="226A95F9" w:rsidR="000153EF" w:rsidRPr="00B07C1B" w:rsidRDefault="000153EF" w:rsidP="000153EF">
            <w:pPr>
              <w:pStyle w:val="Default"/>
              <w:jc w:val="center"/>
              <w:rPr>
                <w:iCs/>
                <w:sz w:val="22"/>
                <w:szCs w:val="22"/>
              </w:rPr>
            </w:pPr>
            <w:r w:rsidRPr="00B07C1B">
              <w:rPr>
                <w:rFonts w:cs="Times New Roman"/>
                <w:sz w:val="22"/>
                <w:szCs w:val="22"/>
              </w:rPr>
              <w:t>Reward</w:t>
            </w:r>
          </w:p>
        </w:tc>
      </w:tr>
      <w:tr w:rsidR="000153EF" w:rsidRPr="00B07C1B" w14:paraId="5217CE53" w14:textId="77777777" w:rsidTr="000153EF">
        <w:trPr>
          <w:trHeight w:val="550"/>
        </w:trPr>
        <w:tc>
          <w:tcPr>
            <w:tcW w:w="709" w:type="dxa"/>
            <w:tcBorders>
              <w:top w:val="single" w:sz="4" w:space="0" w:color="auto"/>
              <w:left w:val="nil"/>
              <w:bottom w:val="single" w:sz="4" w:space="0" w:color="auto"/>
            </w:tcBorders>
            <w:vAlign w:val="center"/>
          </w:tcPr>
          <w:p w14:paraId="0856D674" w14:textId="0C0053F8" w:rsidR="000153EF" w:rsidRPr="00B07C1B" w:rsidRDefault="000153EF" w:rsidP="000153EF">
            <w:pPr>
              <w:pStyle w:val="Default"/>
              <w:jc w:val="center"/>
              <w:rPr>
                <w:b/>
                <w:bCs/>
                <w:i/>
                <w:iCs/>
              </w:rPr>
            </w:pPr>
            <w:r w:rsidRPr="00B07C1B">
              <w:rPr>
                <w:rFonts w:cs="Times New Roman"/>
                <w:b/>
                <w:bCs/>
                <w:i/>
                <w:iCs/>
              </w:rPr>
              <w:t>170</w:t>
            </w:r>
          </w:p>
        </w:tc>
        <w:tc>
          <w:tcPr>
            <w:tcW w:w="2410" w:type="dxa"/>
            <w:tcBorders>
              <w:top w:val="single" w:sz="4" w:space="0" w:color="auto"/>
              <w:bottom w:val="single" w:sz="4" w:space="0" w:color="auto"/>
            </w:tcBorders>
            <w:vAlign w:val="center"/>
          </w:tcPr>
          <w:p w14:paraId="066DE6CD" w14:textId="60EFFEEA" w:rsidR="000153EF" w:rsidRPr="00B07C1B" w:rsidRDefault="000153EF" w:rsidP="000153EF">
            <w:pPr>
              <w:pStyle w:val="Default"/>
              <w:jc w:val="center"/>
              <w:rPr>
                <w:iCs/>
                <w:sz w:val="22"/>
                <w:szCs w:val="22"/>
              </w:rPr>
            </w:pPr>
            <w:r w:rsidRPr="00B07C1B">
              <w:rPr>
                <w:rFonts w:cs="Times New Roman"/>
                <w:sz w:val="22"/>
                <w:szCs w:val="22"/>
              </w:rPr>
              <w:t xml:space="preserve"> ventral dysgranular and granular insula</w:t>
            </w:r>
          </w:p>
        </w:tc>
        <w:tc>
          <w:tcPr>
            <w:tcW w:w="2551" w:type="dxa"/>
            <w:tcBorders>
              <w:top w:val="single" w:sz="4" w:space="0" w:color="auto"/>
              <w:bottom w:val="single" w:sz="4" w:space="0" w:color="auto"/>
            </w:tcBorders>
            <w:vAlign w:val="center"/>
          </w:tcPr>
          <w:p w14:paraId="413C04F7" w14:textId="45154732" w:rsidR="000153EF" w:rsidRPr="00B07C1B" w:rsidRDefault="000153EF" w:rsidP="000153EF">
            <w:pPr>
              <w:pStyle w:val="Default"/>
              <w:jc w:val="center"/>
              <w:rPr>
                <w:iCs/>
                <w:sz w:val="22"/>
                <w:szCs w:val="22"/>
              </w:rPr>
            </w:pPr>
            <w:r w:rsidRPr="00B07C1B">
              <w:rPr>
                <w:rFonts w:cs="Times New Roman"/>
                <w:sz w:val="22"/>
                <w:szCs w:val="22"/>
              </w:rPr>
              <w:t xml:space="preserve"> Insular Gyrus</w:t>
            </w:r>
          </w:p>
        </w:tc>
        <w:tc>
          <w:tcPr>
            <w:tcW w:w="851" w:type="dxa"/>
            <w:tcBorders>
              <w:top w:val="single" w:sz="4" w:space="0" w:color="auto"/>
              <w:bottom w:val="single" w:sz="4" w:space="0" w:color="auto"/>
            </w:tcBorders>
            <w:vAlign w:val="center"/>
          </w:tcPr>
          <w:p w14:paraId="36973DF0" w14:textId="098733F6"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63300198" w14:textId="2ECC7C96" w:rsidR="000153EF" w:rsidRPr="00B07C1B" w:rsidRDefault="000153EF" w:rsidP="000153EF">
            <w:pPr>
              <w:pStyle w:val="Default"/>
              <w:jc w:val="center"/>
              <w:rPr>
                <w:iCs/>
                <w:sz w:val="22"/>
                <w:szCs w:val="22"/>
              </w:rPr>
            </w:pPr>
            <w:r w:rsidRPr="00B07C1B">
              <w:rPr>
                <w:rFonts w:cs="Times New Roman"/>
                <w:sz w:val="22"/>
                <w:szCs w:val="22"/>
              </w:rPr>
              <w:t>42.3%</w:t>
            </w:r>
          </w:p>
        </w:tc>
        <w:tc>
          <w:tcPr>
            <w:tcW w:w="1559" w:type="dxa"/>
            <w:tcBorders>
              <w:top w:val="single" w:sz="4" w:space="0" w:color="auto"/>
              <w:bottom w:val="single" w:sz="4" w:space="0" w:color="auto"/>
              <w:right w:val="nil"/>
            </w:tcBorders>
            <w:vAlign w:val="center"/>
          </w:tcPr>
          <w:p w14:paraId="43BA0327" w14:textId="4DBF257B" w:rsidR="000153EF" w:rsidRPr="00B07C1B" w:rsidRDefault="000153EF" w:rsidP="000153EF">
            <w:pPr>
              <w:pStyle w:val="Default"/>
              <w:jc w:val="center"/>
              <w:rPr>
                <w:iCs/>
                <w:sz w:val="22"/>
                <w:szCs w:val="22"/>
              </w:rPr>
            </w:pPr>
            <w:r w:rsidRPr="00B07C1B">
              <w:rPr>
                <w:rFonts w:cs="Times New Roman"/>
                <w:sz w:val="22"/>
                <w:szCs w:val="22"/>
              </w:rPr>
              <w:t>Sensorimotor</w:t>
            </w:r>
          </w:p>
        </w:tc>
      </w:tr>
      <w:tr w:rsidR="000153EF" w:rsidRPr="00B07C1B" w14:paraId="14908E51" w14:textId="77777777" w:rsidTr="000153EF">
        <w:trPr>
          <w:trHeight w:val="550"/>
        </w:trPr>
        <w:tc>
          <w:tcPr>
            <w:tcW w:w="709" w:type="dxa"/>
            <w:tcBorders>
              <w:top w:val="single" w:sz="4" w:space="0" w:color="auto"/>
              <w:left w:val="nil"/>
              <w:bottom w:val="single" w:sz="4" w:space="0" w:color="auto"/>
            </w:tcBorders>
            <w:vAlign w:val="center"/>
          </w:tcPr>
          <w:p w14:paraId="76533A37" w14:textId="7C4527CC" w:rsidR="000153EF" w:rsidRPr="00B07C1B" w:rsidRDefault="000153EF" w:rsidP="000153EF">
            <w:pPr>
              <w:pStyle w:val="Default"/>
              <w:jc w:val="center"/>
              <w:rPr>
                <w:b/>
                <w:bCs/>
                <w:i/>
                <w:iCs/>
              </w:rPr>
            </w:pPr>
            <w:r w:rsidRPr="00B07C1B">
              <w:rPr>
                <w:rFonts w:cs="Times New Roman"/>
                <w:b/>
                <w:bCs/>
                <w:i/>
                <w:iCs/>
              </w:rPr>
              <w:t>137</w:t>
            </w:r>
          </w:p>
        </w:tc>
        <w:tc>
          <w:tcPr>
            <w:tcW w:w="2410" w:type="dxa"/>
            <w:tcBorders>
              <w:top w:val="single" w:sz="4" w:space="0" w:color="auto"/>
              <w:bottom w:val="single" w:sz="4" w:space="0" w:color="auto"/>
            </w:tcBorders>
            <w:vAlign w:val="center"/>
          </w:tcPr>
          <w:p w14:paraId="71ED37AE" w14:textId="4DEF1E7C" w:rsidR="000153EF" w:rsidRPr="00B07C1B" w:rsidRDefault="000153EF" w:rsidP="000153EF">
            <w:pPr>
              <w:pStyle w:val="Default"/>
              <w:jc w:val="center"/>
              <w:rPr>
                <w:iCs/>
                <w:sz w:val="22"/>
                <w:szCs w:val="22"/>
              </w:rPr>
            </w:pPr>
            <w:r w:rsidRPr="00B07C1B">
              <w:rPr>
                <w:rFonts w:cs="Times New Roman"/>
                <w:sz w:val="22"/>
                <w:szCs w:val="22"/>
              </w:rPr>
              <w:t xml:space="preserve"> rostrodorsal area 39(Hip3)</w:t>
            </w:r>
          </w:p>
        </w:tc>
        <w:tc>
          <w:tcPr>
            <w:tcW w:w="2551" w:type="dxa"/>
            <w:tcBorders>
              <w:top w:val="single" w:sz="4" w:space="0" w:color="auto"/>
              <w:bottom w:val="single" w:sz="4" w:space="0" w:color="auto"/>
            </w:tcBorders>
            <w:vAlign w:val="center"/>
          </w:tcPr>
          <w:p w14:paraId="347DF709" w14:textId="6438DCAB" w:rsidR="000153EF" w:rsidRPr="00B07C1B" w:rsidRDefault="000153EF" w:rsidP="000153EF">
            <w:pPr>
              <w:pStyle w:val="Default"/>
              <w:jc w:val="center"/>
              <w:rPr>
                <w:iCs/>
                <w:sz w:val="22"/>
                <w:szCs w:val="22"/>
              </w:rPr>
            </w:pPr>
            <w:r w:rsidRPr="00B07C1B">
              <w:rPr>
                <w:rFonts w:cs="Times New Roman"/>
                <w:sz w:val="22"/>
                <w:szCs w:val="22"/>
              </w:rPr>
              <w:t xml:space="preserve"> Inferior Parietal Lobule</w:t>
            </w:r>
          </w:p>
        </w:tc>
        <w:tc>
          <w:tcPr>
            <w:tcW w:w="851" w:type="dxa"/>
            <w:tcBorders>
              <w:top w:val="single" w:sz="4" w:space="0" w:color="auto"/>
              <w:bottom w:val="single" w:sz="4" w:space="0" w:color="auto"/>
            </w:tcBorders>
            <w:vAlign w:val="center"/>
          </w:tcPr>
          <w:p w14:paraId="5F7AF29A" w14:textId="304E2BCA"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0AB9F216" w14:textId="75D45889" w:rsidR="000153EF" w:rsidRPr="00B07C1B" w:rsidRDefault="000153EF" w:rsidP="000153EF">
            <w:pPr>
              <w:pStyle w:val="Default"/>
              <w:jc w:val="center"/>
              <w:rPr>
                <w:iCs/>
                <w:sz w:val="22"/>
                <w:szCs w:val="22"/>
              </w:rPr>
            </w:pPr>
            <w:r w:rsidRPr="00B07C1B">
              <w:rPr>
                <w:rFonts w:cs="Times New Roman"/>
                <w:sz w:val="22"/>
                <w:szCs w:val="22"/>
              </w:rPr>
              <w:t>40.9%</w:t>
            </w:r>
          </w:p>
        </w:tc>
        <w:tc>
          <w:tcPr>
            <w:tcW w:w="1559" w:type="dxa"/>
            <w:tcBorders>
              <w:top w:val="single" w:sz="4" w:space="0" w:color="auto"/>
              <w:bottom w:val="single" w:sz="4" w:space="0" w:color="auto"/>
              <w:right w:val="nil"/>
            </w:tcBorders>
            <w:vAlign w:val="center"/>
          </w:tcPr>
          <w:p w14:paraId="1A88FE4D" w14:textId="602B48FC" w:rsidR="000153EF" w:rsidRPr="00B07C1B" w:rsidRDefault="000153EF" w:rsidP="000153EF">
            <w:pPr>
              <w:pStyle w:val="Default"/>
              <w:jc w:val="center"/>
              <w:rPr>
                <w:iCs/>
                <w:sz w:val="22"/>
                <w:szCs w:val="22"/>
              </w:rPr>
            </w:pPr>
            <w:r w:rsidRPr="00B07C1B">
              <w:rPr>
                <w:rFonts w:cs="Times New Roman"/>
                <w:sz w:val="22"/>
                <w:szCs w:val="22"/>
              </w:rPr>
              <w:t>Cognition</w:t>
            </w:r>
          </w:p>
        </w:tc>
      </w:tr>
      <w:tr w:rsidR="000153EF" w:rsidRPr="00B07C1B" w14:paraId="4E08B4E4" w14:textId="77777777" w:rsidTr="000153EF">
        <w:trPr>
          <w:trHeight w:val="550"/>
        </w:trPr>
        <w:tc>
          <w:tcPr>
            <w:tcW w:w="709" w:type="dxa"/>
            <w:tcBorders>
              <w:top w:val="single" w:sz="4" w:space="0" w:color="auto"/>
              <w:left w:val="nil"/>
              <w:bottom w:val="single" w:sz="4" w:space="0" w:color="auto"/>
            </w:tcBorders>
            <w:vAlign w:val="center"/>
          </w:tcPr>
          <w:p w14:paraId="08B071B3" w14:textId="2C7E42EA" w:rsidR="000153EF" w:rsidRPr="00B07C1B" w:rsidRDefault="000153EF" w:rsidP="000153EF">
            <w:pPr>
              <w:pStyle w:val="Default"/>
              <w:jc w:val="center"/>
              <w:rPr>
                <w:b/>
                <w:bCs/>
                <w:i/>
                <w:iCs/>
              </w:rPr>
            </w:pPr>
            <w:r w:rsidRPr="00B07C1B">
              <w:rPr>
                <w:rFonts w:cs="Times New Roman"/>
                <w:b/>
                <w:bCs/>
                <w:i/>
                <w:iCs/>
              </w:rPr>
              <w:t>135</w:t>
            </w:r>
          </w:p>
        </w:tc>
        <w:tc>
          <w:tcPr>
            <w:tcW w:w="2410" w:type="dxa"/>
            <w:tcBorders>
              <w:top w:val="single" w:sz="4" w:space="0" w:color="auto"/>
              <w:bottom w:val="single" w:sz="4" w:space="0" w:color="auto"/>
            </w:tcBorders>
            <w:vAlign w:val="center"/>
          </w:tcPr>
          <w:p w14:paraId="7406A34F" w14:textId="3E47DDD1" w:rsidR="000153EF" w:rsidRPr="00B07C1B" w:rsidRDefault="000153EF" w:rsidP="000153EF">
            <w:pPr>
              <w:pStyle w:val="Default"/>
              <w:jc w:val="center"/>
              <w:rPr>
                <w:iCs/>
                <w:sz w:val="22"/>
                <w:szCs w:val="22"/>
              </w:rPr>
            </w:pPr>
            <w:r w:rsidRPr="00B07C1B">
              <w:rPr>
                <w:rFonts w:cs="Times New Roman"/>
                <w:sz w:val="22"/>
                <w:szCs w:val="22"/>
              </w:rPr>
              <w:t xml:space="preserve"> caudal area 39(PGp)</w:t>
            </w:r>
          </w:p>
        </w:tc>
        <w:tc>
          <w:tcPr>
            <w:tcW w:w="2551" w:type="dxa"/>
            <w:tcBorders>
              <w:top w:val="single" w:sz="4" w:space="0" w:color="auto"/>
              <w:bottom w:val="single" w:sz="4" w:space="0" w:color="auto"/>
            </w:tcBorders>
            <w:vAlign w:val="center"/>
          </w:tcPr>
          <w:p w14:paraId="3DB4123F" w14:textId="016B2F6B" w:rsidR="000153EF" w:rsidRPr="00B07C1B" w:rsidRDefault="000153EF" w:rsidP="000153EF">
            <w:pPr>
              <w:pStyle w:val="Default"/>
              <w:jc w:val="center"/>
              <w:rPr>
                <w:iCs/>
                <w:sz w:val="22"/>
                <w:szCs w:val="22"/>
              </w:rPr>
            </w:pPr>
            <w:r w:rsidRPr="00B07C1B">
              <w:rPr>
                <w:rFonts w:cs="Times New Roman"/>
                <w:sz w:val="22"/>
                <w:szCs w:val="22"/>
              </w:rPr>
              <w:t xml:space="preserve"> Inferior Parietal Lobule</w:t>
            </w:r>
          </w:p>
        </w:tc>
        <w:tc>
          <w:tcPr>
            <w:tcW w:w="851" w:type="dxa"/>
            <w:tcBorders>
              <w:top w:val="single" w:sz="4" w:space="0" w:color="auto"/>
              <w:bottom w:val="single" w:sz="4" w:space="0" w:color="auto"/>
            </w:tcBorders>
            <w:vAlign w:val="center"/>
          </w:tcPr>
          <w:p w14:paraId="402CE12A" w14:textId="15BDE1CF"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14C6DFC7" w14:textId="6E557C00" w:rsidR="000153EF" w:rsidRPr="00B07C1B" w:rsidRDefault="000153EF" w:rsidP="000153EF">
            <w:pPr>
              <w:pStyle w:val="Default"/>
              <w:jc w:val="center"/>
              <w:rPr>
                <w:iCs/>
                <w:sz w:val="22"/>
                <w:szCs w:val="22"/>
              </w:rPr>
            </w:pPr>
            <w:r w:rsidRPr="00B07C1B">
              <w:rPr>
                <w:rFonts w:cs="Times New Roman"/>
                <w:sz w:val="22"/>
                <w:szCs w:val="22"/>
              </w:rPr>
              <w:t>40.8%</w:t>
            </w:r>
          </w:p>
        </w:tc>
        <w:tc>
          <w:tcPr>
            <w:tcW w:w="1559" w:type="dxa"/>
            <w:tcBorders>
              <w:top w:val="single" w:sz="4" w:space="0" w:color="auto"/>
              <w:bottom w:val="single" w:sz="4" w:space="0" w:color="auto"/>
              <w:right w:val="nil"/>
            </w:tcBorders>
            <w:vAlign w:val="center"/>
          </w:tcPr>
          <w:p w14:paraId="2C838EC4" w14:textId="32290803" w:rsidR="000153EF" w:rsidRPr="00B07C1B" w:rsidRDefault="000153EF" w:rsidP="000153EF">
            <w:pPr>
              <w:pStyle w:val="Default"/>
              <w:jc w:val="center"/>
              <w:rPr>
                <w:iCs/>
                <w:sz w:val="22"/>
                <w:szCs w:val="22"/>
              </w:rPr>
            </w:pPr>
            <w:r w:rsidRPr="00B07C1B">
              <w:rPr>
                <w:rFonts w:cs="Times New Roman"/>
                <w:sz w:val="22"/>
                <w:szCs w:val="22"/>
              </w:rPr>
              <w:t>Cognition</w:t>
            </w:r>
          </w:p>
        </w:tc>
      </w:tr>
      <w:tr w:rsidR="000153EF" w:rsidRPr="00B07C1B" w14:paraId="6FFB2058" w14:textId="77777777" w:rsidTr="000153EF">
        <w:trPr>
          <w:trHeight w:val="550"/>
        </w:trPr>
        <w:tc>
          <w:tcPr>
            <w:tcW w:w="709" w:type="dxa"/>
            <w:tcBorders>
              <w:top w:val="single" w:sz="4" w:space="0" w:color="auto"/>
              <w:left w:val="nil"/>
              <w:bottom w:val="single" w:sz="4" w:space="0" w:color="auto"/>
            </w:tcBorders>
            <w:vAlign w:val="center"/>
          </w:tcPr>
          <w:p w14:paraId="3F1077CE" w14:textId="7A69DECE" w:rsidR="000153EF" w:rsidRPr="00B07C1B" w:rsidRDefault="000153EF" w:rsidP="000153EF">
            <w:pPr>
              <w:pStyle w:val="Default"/>
              <w:jc w:val="center"/>
              <w:rPr>
                <w:b/>
                <w:bCs/>
                <w:i/>
                <w:iCs/>
              </w:rPr>
            </w:pPr>
            <w:r w:rsidRPr="00B07C1B">
              <w:rPr>
                <w:rFonts w:cs="Times New Roman"/>
                <w:b/>
                <w:bCs/>
                <w:i/>
                <w:iCs/>
              </w:rPr>
              <w:t>106</w:t>
            </w:r>
          </w:p>
        </w:tc>
        <w:tc>
          <w:tcPr>
            <w:tcW w:w="2410" w:type="dxa"/>
            <w:tcBorders>
              <w:top w:val="single" w:sz="4" w:space="0" w:color="auto"/>
              <w:bottom w:val="single" w:sz="4" w:space="0" w:color="auto"/>
            </w:tcBorders>
            <w:vAlign w:val="center"/>
          </w:tcPr>
          <w:p w14:paraId="75D0DFAB" w14:textId="5D16D870" w:rsidR="000153EF" w:rsidRPr="00B07C1B" w:rsidRDefault="000153EF" w:rsidP="000153EF">
            <w:pPr>
              <w:pStyle w:val="Default"/>
              <w:jc w:val="center"/>
              <w:rPr>
                <w:iCs/>
                <w:sz w:val="22"/>
                <w:szCs w:val="22"/>
              </w:rPr>
            </w:pPr>
            <w:r w:rsidRPr="00B07C1B">
              <w:rPr>
                <w:rFonts w:cs="Times New Roman"/>
                <w:sz w:val="22"/>
                <w:szCs w:val="22"/>
              </w:rPr>
              <w:t xml:space="preserve"> medioventral area37</w:t>
            </w:r>
          </w:p>
        </w:tc>
        <w:tc>
          <w:tcPr>
            <w:tcW w:w="2551" w:type="dxa"/>
            <w:tcBorders>
              <w:top w:val="single" w:sz="4" w:space="0" w:color="auto"/>
              <w:bottom w:val="single" w:sz="4" w:space="0" w:color="auto"/>
            </w:tcBorders>
            <w:vAlign w:val="center"/>
          </w:tcPr>
          <w:p w14:paraId="6921880C" w14:textId="0602F564" w:rsidR="000153EF" w:rsidRPr="00B07C1B" w:rsidRDefault="000153EF" w:rsidP="000153EF">
            <w:pPr>
              <w:pStyle w:val="Default"/>
              <w:jc w:val="center"/>
              <w:rPr>
                <w:iCs/>
                <w:sz w:val="22"/>
                <w:szCs w:val="22"/>
              </w:rPr>
            </w:pPr>
            <w:r w:rsidRPr="00B07C1B">
              <w:rPr>
                <w:rFonts w:cs="Times New Roman"/>
                <w:sz w:val="22"/>
                <w:szCs w:val="22"/>
              </w:rPr>
              <w:t xml:space="preserve"> Fusiform Gyrus</w:t>
            </w:r>
          </w:p>
        </w:tc>
        <w:tc>
          <w:tcPr>
            <w:tcW w:w="851" w:type="dxa"/>
            <w:tcBorders>
              <w:top w:val="single" w:sz="4" w:space="0" w:color="auto"/>
              <w:bottom w:val="single" w:sz="4" w:space="0" w:color="auto"/>
            </w:tcBorders>
            <w:vAlign w:val="center"/>
          </w:tcPr>
          <w:p w14:paraId="466D27F9" w14:textId="18125972"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64A35FB6" w14:textId="6082EC22" w:rsidR="000153EF" w:rsidRPr="00B07C1B" w:rsidRDefault="000153EF" w:rsidP="000153EF">
            <w:pPr>
              <w:pStyle w:val="Default"/>
              <w:jc w:val="center"/>
              <w:rPr>
                <w:iCs/>
                <w:sz w:val="22"/>
                <w:szCs w:val="22"/>
              </w:rPr>
            </w:pPr>
            <w:r w:rsidRPr="00B07C1B">
              <w:rPr>
                <w:rFonts w:cs="Times New Roman"/>
                <w:sz w:val="22"/>
                <w:szCs w:val="22"/>
              </w:rPr>
              <w:t>40.0%</w:t>
            </w:r>
          </w:p>
        </w:tc>
        <w:tc>
          <w:tcPr>
            <w:tcW w:w="1559" w:type="dxa"/>
            <w:tcBorders>
              <w:top w:val="single" w:sz="4" w:space="0" w:color="auto"/>
              <w:bottom w:val="single" w:sz="4" w:space="0" w:color="auto"/>
              <w:right w:val="nil"/>
            </w:tcBorders>
            <w:vAlign w:val="center"/>
          </w:tcPr>
          <w:p w14:paraId="6A9BA44D" w14:textId="0B21FA85" w:rsidR="000153EF" w:rsidRPr="00B07C1B" w:rsidRDefault="000153EF" w:rsidP="000153EF">
            <w:pPr>
              <w:pStyle w:val="Default"/>
              <w:jc w:val="center"/>
              <w:rPr>
                <w:iCs/>
                <w:sz w:val="22"/>
                <w:szCs w:val="22"/>
              </w:rPr>
            </w:pPr>
            <w:r w:rsidRPr="00B07C1B">
              <w:rPr>
                <w:rFonts w:cs="Times New Roman"/>
                <w:sz w:val="22"/>
                <w:szCs w:val="22"/>
              </w:rPr>
              <w:t>Visual</w:t>
            </w:r>
          </w:p>
        </w:tc>
      </w:tr>
      <w:tr w:rsidR="000153EF" w:rsidRPr="00B07C1B" w14:paraId="1C8663C7" w14:textId="77777777" w:rsidTr="000153EF">
        <w:trPr>
          <w:trHeight w:val="550"/>
        </w:trPr>
        <w:tc>
          <w:tcPr>
            <w:tcW w:w="709" w:type="dxa"/>
            <w:tcBorders>
              <w:top w:val="single" w:sz="4" w:space="0" w:color="auto"/>
              <w:left w:val="nil"/>
              <w:bottom w:val="single" w:sz="4" w:space="0" w:color="auto"/>
            </w:tcBorders>
            <w:vAlign w:val="center"/>
          </w:tcPr>
          <w:p w14:paraId="1014D246" w14:textId="64462315" w:rsidR="000153EF" w:rsidRPr="00B07C1B" w:rsidRDefault="000153EF" w:rsidP="000153EF">
            <w:pPr>
              <w:pStyle w:val="Default"/>
              <w:jc w:val="center"/>
              <w:rPr>
                <w:b/>
                <w:bCs/>
                <w:i/>
                <w:iCs/>
              </w:rPr>
            </w:pPr>
            <w:r w:rsidRPr="00B07C1B">
              <w:rPr>
                <w:rFonts w:cs="Times New Roman"/>
                <w:b/>
                <w:bCs/>
                <w:i/>
                <w:iCs/>
              </w:rPr>
              <w:t>48</w:t>
            </w:r>
          </w:p>
        </w:tc>
        <w:tc>
          <w:tcPr>
            <w:tcW w:w="2410" w:type="dxa"/>
            <w:tcBorders>
              <w:top w:val="single" w:sz="4" w:space="0" w:color="auto"/>
              <w:bottom w:val="single" w:sz="4" w:space="0" w:color="auto"/>
            </w:tcBorders>
            <w:vAlign w:val="center"/>
          </w:tcPr>
          <w:p w14:paraId="09D3761D" w14:textId="7A637BAA" w:rsidR="000153EF" w:rsidRPr="00B07C1B" w:rsidRDefault="000153EF" w:rsidP="000153EF">
            <w:pPr>
              <w:pStyle w:val="Default"/>
              <w:jc w:val="center"/>
              <w:rPr>
                <w:iCs/>
                <w:sz w:val="22"/>
                <w:szCs w:val="22"/>
              </w:rPr>
            </w:pPr>
            <w:r w:rsidRPr="00B07C1B">
              <w:rPr>
                <w:rFonts w:cs="Times New Roman"/>
                <w:sz w:val="22"/>
                <w:szCs w:val="22"/>
              </w:rPr>
              <w:t xml:space="preserve"> medial area 11</w:t>
            </w:r>
          </w:p>
        </w:tc>
        <w:tc>
          <w:tcPr>
            <w:tcW w:w="2551" w:type="dxa"/>
            <w:tcBorders>
              <w:top w:val="single" w:sz="4" w:space="0" w:color="auto"/>
              <w:bottom w:val="single" w:sz="4" w:space="0" w:color="auto"/>
            </w:tcBorders>
            <w:vAlign w:val="center"/>
          </w:tcPr>
          <w:p w14:paraId="1066F03C" w14:textId="4391231F" w:rsidR="000153EF" w:rsidRPr="00B07C1B" w:rsidRDefault="000153EF" w:rsidP="000153EF">
            <w:pPr>
              <w:pStyle w:val="Default"/>
              <w:jc w:val="center"/>
              <w:rPr>
                <w:iCs/>
                <w:sz w:val="22"/>
                <w:szCs w:val="22"/>
              </w:rPr>
            </w:pPr>
            <w:r w:rsidRPr="00B07C1B">
              <w:rPr>
                <w:rFonts w:cs="Times New Roman"/>
                <w:sz w:val="22"/>
                <w:szCs w:val="22"/>
              </w:rPr>
              <w:t xml:space="preserve"> Orbital Gyrus</w:t>
            </w:r>
          </w:p>
        </w:tc>
        <w:tc>
          <w:tcPr>
            <w:tcW w:w="851" w:type="dxa"/>
            <w:tcBorders>
              <w:top w:val="single" w:sz="4" w:space="0" w:color="auto"/>
              <w:bottom w:val="single" w:sz="4" w:space="0" w:color="auto"/>
            </w:tcBorders>
            <w:vAlign w:val="center"/>
          </w:tcPr>
          <w:p w14:paraId="581ADC07" w14:textId="39746983"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1977D528" w14:textId="19A9AFFE" w:rsidR="000153EF" w:rsidRPr="00B07C1B" w:rsidRDefault="000153EF" w:rsidP="000153EF">
            <w:pPr>
              <w:pStyle w:val="Default"/>
              <w:jc w:val="center"/>
              <w:rPr>
                <w:iCs/>
                <w:sz w:val="22"/>
                <w:szCs w:val="22"/>
              </w:rPr>
            </w:pPr>
            <w:r w:rsidRPr="00B07C1B">
              <w:rPr>
                <w:rFonts w:cs="Times New Roman"/>
                <w:sz w:val="22"/>
                <w:szCs w:val="22"/>
              </w:rPr>
              <w:t>38.5%</w:t>
            </w:r>
          </w:p>
        </w:tc>
        <w:tc>
          <w:tcPr>
            <w:tcW w:w="1559" w:type="dxa"/>
            <w:tcBorders>
              <w:top w:val="single" w:sz="4" w:space="0" w:color="auto"/>
              <w:bottom w:val="single" w:sz="4" w:space="0" w:color="auto"/>
              <w:right w:val="nil"/>
            </w:tcBorders>
            <w:vAlign w:val="center"/>
          </w:tcPr>
          <w:p w14:paraId="2539267E" w14:textId="26A10AA1" w:rsidR="000153EF" w:rsidRPr="00B07C1B" w:rsidRDefault="000153EF" w:rsidP="000153EF">
            <w:pPr>
              <w:pStyle w:val="Default"/>
              <w:jc w:val="center"/>
              <w:rPr>
                <w:iCs/>
                <w:sz w:val="22"/>
                <w:szCs w:val="22"/>
              </w:rPr>
            </w:pPr>
            <w:r w:rsidRPr="00B07C1B">
              <w:rPr>
                <w:rFonts w:cs="Times New Roman"/>
                <w:sz w:val="22"/>
                <w:szCs w:val="22"/>
              </w:rPr>
              <w:t>Reward</w:t>
            </w:r>
          </w:p>
        </w:tc>
      </w:tr>
      <w:tr w:rsidR="000153EF" w:rsidRPr="00B07C1B" w14:paraId="1704CC1F" w14:textId="77777777" w:rsidTr="000153EF">
        <w:trPr>
          <w:trHeight w:val="550"/>
        </w:trPr>
        <w:tc>
          <w:tcPr>
            <w:tcW w:w="709" w:type="dxa"/>
            <w:tcBorders>
              <w:top w:val="single" w:sz="4" w:space="0" w:color="auto"/>
              <w:left w:val="nil"/>
              <w:bottom w:val="single" w:sz="4" w:space="0" w:color="auto"/>
            </w:tcBorders>
            <w:vAlign w:val="center"/>
          </w:tcPr>
          <w:p w14:paraId="6AAE7F04" w14:textId="6FA28BE9" w:rsidR="000153EF" w:rsidRPr="00B07C1B" w:rsidRDefault="000153EF" w:rsidP="000153EF">
            <w:pPr>
              <w:pStyle w:val="Default"/>
              <w:jc w:val="center"/>
              <w:rPr>
                <w:b/>
                <w:bCs/>
                <w:i/>
                <w:iCs/>
              </w:rPr>
            </w:pPr>
            <w:r w:rsidRPr="00B07C1B">
              <w:rPr>
                <w:rFonts w:cs="Times New Roman"/>
                <w:b/>
                <w:bCs/>
                <w:i/>
                <w:iCs/>
              </w:rPr>
              <w:t>127</w:t>
            </w:r>
          </w:p>
        </w:tc>
        <w:tc>
          <w:tcPr>
            <w:tcW w:w="2410" w:type="dxa"/>
            <w:tcBorders>
              <w:top w:val="single" w:sz="4" w:space="0" w:color="auto"/>
              <w:bottom w:val="single" w:sz="4" w:space="0" w:color="auto"/>
            </w:tcBorders>
            <w:vAlign w:val="center"/>
          </w:tcPr>
          <w:p w14:paraId="434B9F5C" w14:textId="7C571F2F" w:rsidR="000153EF" w:rsidRPr="00B07C1B" w:rsidRDefault="000153EF" w:rsidP="000153EF">
            <w:pPr>
              <w:pStyle w:val="Default"/>
              <w:jc w:val="center"/>
              <w:rPr>
                <w:iCs/>
                <w:sz w:val="22"/>
                <w:szCs w:val="22"/>
              </w:rPr>
            </w:pPr>
            <w:r w:rsidRPr="00B07C1B">
              <w:rPr>
                <w:rFonts w:cs="Times New Roman"/>
                <w:sz w:val="22"/>
                <w:szCs w:val="22"/>
              </w:rPr>
              <w:t xml:space="preserve"> caudal area 7</w:t>
            </w:r>
          </w:p>
        </w:tc>
        <w:tc>
          <w:tcPr>
            <w:tcW w:w="2551" w:type="dxa"/>
            <w:tcBorders>
              <w:top w:val="single" w:sz="4" w:space="0" w:color="auto"/>
              <w:bottom w:val="single" w:sz="4" w:space="0" w:color="auto"/>
            </w:tcBorders>
            <w:vAlign w:val="center"/>
          </w:tcPr>
          <w:p w14:paraId="472D5D45" w14:textId="5C309CAC" w:rsidR="000153EF" w:rsidRPr="00B07C1B" w:rsidRDefault="000153EF" w:rsidP="000153EF">
            <w:pPr>
              <w:pStyle w:val="Default"/>
              <w:jc w:val="center"/>
              <w:rPr>
                <w:iCs/>
                <w:sz w:val="22"/>
                <w:szCs w:val="22"/>
              </w:rPr>
            </w:pPr>
            <w:r w:rsidRPr="00B07C1B">
              <w:rPr>
                <w:rFonts w:cs="Times New Roman"/>
                <w:sz w:val="22"/>
                <w:szCs w:val="22"/>
              </w:rPr>
              <w:t xml:space="preserve"> Superior Parietal Lobule</w:t>
            </w:r>
          </w:p>
        </w:tc>
        <w:tc>
          <w:tcPr>
            <w:tcW w:w="851" w:type="dxa"/>
            <w:tcBorders>
              <w:top w:val="single" w:sz="4" w:space="0" w:color="auto"/>
              <w:bottom w:val="single" w:sz="4" w:space="0" w:color="auto"/>
            </w:tcBorders>
            <w:vAlign w:val="center"/>
          </w:tcPr>
          <w:p w14:paraId="325FF988" w14:textId="292C3AC5"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26F4AB9A" w14:textId="1DD15C5F" w:rsidR="000153EF" w:rsidRPr="00B07C1B" w:rsidRDefault="000153EF" w:rsidP="000153EF">
            <w:pPr>
              <w:pStyle w:val="Default"/>
              <w:jc w:val="center"/>
              <w:rPr>
                <w:iCs/>
                <w:sz w:val="22"/>
                <w:szCs w:val="22"/>
              </w:rPr>
            </w:pPr>
            <w:r w:rsidRPr="00B07C1B">
              <w:rPr>
                <w:rFonts w:cs="Times New Roman"/>
                <w:sz w:val="22"/>
                <w:szCs w:val="22"/>
              </w:rPr>
              <w:t>37.1%</w:t>
            </w:r>
          </w:p>
        </w:tc>
        <w:tc>
          <w:tcPr>
            <w:tcW w:w="1559" w:type="dxa"/>
            <w:tcBorders>
              <w:top w:val="single" w:sz="4" w:space="0" w:color="auto"/>
              <w:bottom w:val="single" w:sz="4" w:space="0" w:color="auto"/>
              <w:right w:val="nil"/>
            </w:tcBorders>
            <w:vAlign w:val="center"/>
          </w:tcPr>
          <w:p w14:paraId="1367FA94" w14:textId="1E8C0CD6" w:rsidR="000153EF" w:rsidRPr="00B07C1B" w:rsidRDefault="000153EF" w:rsidP="000153EF">
            <w:pPr>
              <w:pStyle w:val="Default"/>
              <w:jc w:val="center"/>
              <w:rPr>
                <w:iCs/>
                <w:sz w:val="22"/>
                <w:szCs w:val="22"/>
              </w:rPr>
            </w:pPr>
            <w:r w:rsidRPr="00B07C1B">
              <w:rPr>
                <w:rFonts w:cs="Times New Roman"/>
                <w:sz w:val="22"/>
                <w:szCs w:val="22"/>
              </w:rPr>
              <w:t>Cognition</w:t>
            </w:r>
          </w:p>
        </w:tc>
      </w:tr>
      <w:tr w:rsidR="000153EF" w:rsidRPr="00B07C1B" w14:paraId="15F745F7" w14:textId="77777777" w:rsidTr="000153EF">
        <w:trPr>
          <w:trHeight w:val="550"/>
        </w:trPr>
        <w:tc>
          <w:tcPr>
            <w:tcW w:w="709" w:type="dxa"/>
            <w:tcBorders>
              <w:top w:val="single" w:sz="4" w:space="0" w:color="auto"/>
              <w:left w:val="nil"/>
              <w:bottom w:val="single" w:sz="4" w:space="0" w:color="auto"/>
            </w:tcBorders>
            <w:vAlign w:val="center"/>
          </w:tcPr>
          <w:p w14:paraId="2E177843" w14:textId="71D7DADF" w:rsidR="000153EF" w:rsidRPr="00B07C1B" w:rsidRDefault="000153EF" w:rsidP="000153EF">
            <w:pPr>
              <w:pStyle w:val="Default"/>
              <w:jc w:val="center"/>
              <w:rPr>
                <w:b/>
                <w:bCs/>
                <w:i/>
                <w:iCs/>
              </w:rPr>
            </w:pPr>
            <w:r w:rsidRPr="00B07C1B">
              <w:rPr>
                <w:rFonts w:cs="Times New Roman"/>
                <w:b/>
                <w:bCs/>
                <w:i/>
                <w:iCs/>
              </w:rPr>
              <w:t>88</w:t>
            </w:r>
          </w:p>
        </w:tc>
        <w:tc>
          <w:tcPr>
            <w:tcW w:w="2410" w:type="dxa"/>
            <w:tcBorders>
              <w:top w:val="single" w:sz="4" w:space="0" w:color="auto"/>
              <w:bottom w:val="single" w:sz="4" w:space="0" w:color="auto"/>
            </w:tcBorders>
            <w:vAlign w:val="center"/>
          </w:tcPr>
          <w:p w14:paraId="556D6241" w14:textId="7CE47BC7" w:rsidR="000153EF" w:rsidRPr="00B07C1B" w:rsidRDefault="000153EF" w:rsidP="000153EF">
            <w:pPr>
              <w:pStyle w:val="Default"/>
              <w:jc w:val="center"/>
              <w:rPr>
                <w:iCs/>
                <w:sz w:val="22"/>
                <w:szCs w:val="22"/>
              </w:rPr>
            </w:pPr>
            <w:r w:rsidRPr="00B07C1B">
              <w:rPr>
                <w:rFonts w:cs="Times New Roman"/>
                <w:sz w:val="22"/>
                <w:szCs w:val="22"/>
              </w:rPr>
              <w:t xml:space="preserve"> anterior superior temporal sulcus</w:t>
            </w:r>
          </w:p>
        </w:tc>
        <w:tc>
          <w:tcPr>
            <w:tcW w:w="2551" w:type="dxa"/>
            <w:tcBorders>
              <w:top w:val="single" w:sz="4" w:space="0" w:color="auto"/>
              <w:bottom w:val="single" w:sz="4" w:space="0" w:color="auto"/>
            </w:tcBorders>
            <w:vAlign w:val="center"/>
          </w:tcPr>
          <w:p w14:paraId="605F2F21" w14:textId="75D0F0A9" w:rsidR="000153EF" w:rsidRPr="00B07C1B" w:rsidRDefault="000153EF" w:rsidP="000153EF">
            <w:pPr>
              <w:pStyle w:val="Default"/>
              <w:jc w:val="center"/>
              <w:rPr>
                <w:iCs/>
                <w:sz w:val="22"/>
                <w:szCs w:val="22"/>
              </w:rPr>
            </w:pPr>
            <w:r w:rsidRPr="00B07C1B">
              <w:rPr>
                <w:rFonts w:cs="Times New Roman"/>
                <w:sz w:val="22"/>
                <w:szCs w:val="22"/>
              </w:rPr>
              <w:t xml:space="preserve"> Middle Temporal Gyrus</w:t>
            </w:r>
          </w:p>
        </w:tc>
        <w:tc>
          <w:tcPr>
            <w:tcW w:w="851" w:type="dxa"/>
            <w:tcBorders>
              <w:top w:val="single" w:sz="4" w:space="0" w:color="auto"/>
              <w:bottom w:val="single" w:sz="4" w:space="0" w:color="auto"/>
            </w:tcBorders>
            <w:vAlign w:val="center"/>
          </w:tcPr>
          <w:p w14:paraId="3E9FE4D2" w14:textId="0126F6FD"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171A3258" w14:textId="03D16BBA" w:rsidR="000153EF" w:rsidRPr="00B07C1B" w:rsidRDefault="000153EF" w:rsidP="000153EF">
            <w:pPr>
              <w:pStyle w:val="Default"/>
              <w:jc w:val="center"/>
              <w:rPr>
                <w:iCs/>
                <w:sz w:val="22"/>
                <w:szCs w:val="22"/>
              </w:rPr>
            </w:pPr>
            <w:r w:rsidRPr="00B07C1B">
              <w:rPr>
                <w:rFonts w:cs="Times New Roman"/>
                <w:sz w:val="22"/>
                <w:szCs w:val="22"/>
              </w:rPr>
              <w:t>32.3%</w:t>
            </w:r>
          </w:p>
        </w:tc>
        <w:tc>
          <w:tcPr>
            <w:tcW w:w="1559" w:type="dxa"/>
            <w:tcBorders>
              <w:top w:val="single" w:sz="4" w:space="0" w:color="auto"/>
              <w:bottom w:val="single" w:sz="4" w:space="0" w:color="auto"/>
              <w:right w:val="nil"/>
            </w:tcBorders>
            <w:vAlign w:val="center"/>
          </w:tcPr>
          <w:p w14:paraId="630A1C94" w14:textId="74A1B06D" w:rsidR="000153EF" w:rsidRPr="00B07C1B" w:rsidRDefault="000153EF" w:rsidP="000153EF">
            <w:pPr>
              <w:pStyle w:val="Default"/>
              <w:jc w:val="center"/>
              <w:rPr>
                <w:iCs/>
                <w:sz w:val="22"/>
                <w:szCs w:val="22"/>
              </w:rPr>
            </w:pPr>
            <w:r w:rsidRPr="00B07C1B">
              <w:rPr>
                <w:rFonts w:cs="Times New Roman"/>
                <w:sz w:val="22"/>
                <w:szCs w:val="22"/>
              </w:rPr>
              <w:t>Language</w:t>
            </w:r>
          </w:p>
        </w:tc>
      </w:tr>
      <w:tr w:rsidR="000153EF" w:rsidRPr="00B07C1B" w14:paraId="66A4BC6E" w14:textId="77777777" w:rsidTr="000153EF">
        <w:trPr>
          <w:trHeight w:val="550"/>
        </w:trPr>
        <w:tc>
          <w:tcPr>
            <w:tcW w:w="709" w:type="dxa"/>
            <w:tcBorders>
              <w:top w:val="single" w:sz="4" w:space="0" w:color="auto"/>
              <w:left w:val="nil"/>
              <w:bottom w:val="single" w:sz="4" w:space="0" w:color="auto"/>
            </w:tcBorders>
            <w:vAlign w:val="center"/>
          </w:tcPr>
          <w:p w14:paraId="4A43D34C" w14:textId="44346DA9" w:rsidR="000153EF" w:rsidRPr="00B07C1B" w:rsidRDefault="000153EF" w:rsidP="000153EF">
            <w:pPr>
              <w:pStyle w:val="Default"/>
              <w:jc w:val="center"/>
              <w:rPr>
                <w:b/>
                <w:bCs/>
                <w:i/>
                <w:iCs/>
              </w:rPr>
            </w:pPr>
            <w:r w:rsidRPr="00B07C1B">
              <w:rPr>
                <w:rFonts w:cs="Times New Roman"/>
                <w:b/>
                <w:bCs/>
                <w:i/>
                <w:iCs/>
              </w:rPr>
              <w:t>147</w:t>
            </w:r>
          </w:p>
        </w:tc>
        <w:tc>
          <w:tcPr>
            <w:tcW w:w="2410" w:type="dxa"/>
            <w:tcBorders>
              <w:top w:val="single" w:sz="4" w:space="0" w:color="auto"/>
              <w:bottom w:val="single" w:sz="4" w:space="0" w:color="auto"/>
            </w:tcBorders>
            <w:vAlign w:val="center"/>
          </w:tcPr>
          <w:p w14:paraId="270DD7CA" w14:textId="56C8E592" w:rsidR="000153EF" w:rsidRPr="00B07C1B" w:rsidRDefault="000153EF" w:rsidP="000153EF">
            <w:pPr>
              <w:pStyle w:val="Default"/>
              <w:jc w:val="center"/>
              <w:rPr>
                <w:iCs/>
                <w:sz w:val="22"/>
                <w:szCs w:val="22"/>
              </w:rPr>
            </w:pPr>
            <w:r w:rsidRPr="00B07C1B">
              <w:rPr>
                <w:rFonts w:cs="Times New Roman"/>
                <w:sz w:val="22"/>
                <w:szCs w:val="22"/>
              </w:rPr>
              <w:t xml:space="preserve"> medial area 7(PEp)</w:t>
            </w:r>
          </w:p>
        </w:tc>
        <w:tc>
          <w:tcPr>
            <w:tcW w:w="2551" w:type="dxa"/>
            <w:tcBorders>
              <w:top w:val="single" w:sz="4" w:space="0" w:color="auto"/>
              <w:bottom w:val="single" w:sz="4" w:space="0" w:color="auto"/>
            </w:tcBorders>
            <w:vAlign w:val="center"/>
          </w:tcPr>
          <w:p w14:paraId="591C174E" w14:textId="7B564E0C" w:rsidR="000153EF" w:rsidRPr="00B07C1B" w:rsidRDefault="000153EF" w:rsidP="000153EF">
            <w:pPr>
              <w:pStyle w:val="Default"/>
              <w:jc w:val="center"/>
              <w:rPr>
                <w:iCs/>
                <w:sz w:val="22"/>
                <w:szCs w:val="22"/>
              </w:rPr>
            </w:pPr>
            <w:r w:rsidRPr="00B07C1B">
              <w:rPr>
                <w:rFonts w:cs="Times New Roman"/>
                <w:sz w:val="22"/>
                <w:szCs w:val="22"/>
              </w:rPr>
              <w:t xml:space="preserve"> Precuneus</w:t>
            </w:r>
          </w:p>
        </w:tc>
        <w:tc>
          <w:tcPr>
            <w:tcW w:w="851" w:type="dxa"/>
            <w:tcBorders>
              <w:top w:val="single" w:sz="4" w:space="0" w:color="auto"/>
              <w:bottom w:val="single" w:sz="4" w:space="0" w:color="auto"/>
            </w:tcBorders>
            <w:vAlign w:val="center"/>
          </w:tcPr>
          <w:p w14:paraId="25B6EAA6" w14:textId="331C0C7F"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75549793" w14:textId="141E6F6D" w:rsidR="000153EF" w:rsidRPr="00B07C1B" w:rsidRDefault="000153EF" w:rsidP="000153EF">
            <w:pPr>
              <w:pStyle w:val="Default"/>
              <w:jc w:val="center"/>
              <w:rPr>
                <w:iCs/>
                <w:sz w:val="22"/>
                <w:szCs w:val="22"/>
              </w:rPr>
            </w:pPr>
            <w:r w:rsidRPr="00B07C1B">
              <w:rPr>
                <w:rFonts w:cs="Times New Roman"/>
                <w:sz w:val="22"/>
                <w:szCs w:val="22"/>
              </w:rPr>
              <w:t>31.0%</w:t>
            </w:r>
          </w:p>
        </w:tc>
        <w:tc>
          <w:tcPr>
            <w:tcW w:w="1559" w:type="dxa"/>
            <w:tcBorders>
              <w:top w:val="single" w:sz="4" w:space="0" w:color="auto"/>
              <w:bottom w:val="single" w:sz="4" w:space="0" w:color="auto"/>
              <w:right w:val="nil"/>
            </w:tcBorders>
            <w:vAlign w:val="center"/>
          </w:tcPr>
          <w:p w14:paraId="4947E839" w14:textId="7FD27C85" w:rsidR="000153EF" w:rsidRPr="00B07C1B" w:rsidRDefault="000153EF" w:rsidP="000153EF">
            <w:pPr>
              <w:pStyle w:val="Default"/>
              <w:jc w:val="center"/>
              <w:rPr>
                <w:iCs/>
                <w:sz w:val="22"/>
                <w:szCs w:val="22"/>
              </w:rPr>
            </w:pPr>
            <w:r w:rsidRPr="00B07C1B">
              <w:rPr>
                <w:rFonts w:cs="Times New Roman"/>
                <w:sz w:val="22"/>
                <w:szCs w:val="22"/>
              </w:rPr>
              <w:t>Default</w:t>
            </w:r>
          </w:p>
        </w:tc>
      </w:tr>
      <w:tr w:rsidR="000153EF" w:rsidRPr="00B07C1B" w14:paraId="7365F8BC" w14:textId="77777777" w:rsidTr="000153EF">
        <w:trPr>
          <w:trHeight w:val="550"/>
        </w:trPr>
        <w:tc>
          <w:tcPr>
            <w:tcW w:w="709" w:type="dxa"/>
            <w:tcBorders>
              <w:top w:val="single" w:sz="4" w:space="0" w:color="auto"/>
              <w:left w:val="nil"/>
              <w:bottom w:val="single" w:sz="4" w:space="0" w:color="auto"/>
            </w:tcBorders>
            <w:vAlign w:val="center"/>
          </w:tcPr>
          <w:p w14:paraId="58DDAD1D" w14:textId="3672F260" w:rsidR="000153EF" w:rsidRPr="00B07C1B" w:rsidRDefault="000153EF" w:rsidP="000153EF">
            <w:pPr>
              <w:pStyle w:val="Default"/>
              <w:jc w:val="center"/>
              <w:rPr>
                <w:b/>
                <w:bCs/>
                <w:i/>
                <w:iCs/>
              </w:rPr>
            </w:pPr>
            <w:r w:rsidRPr="00B07C1B">
              <w:rPr>
                <w:rFonts w:cs="Times New Roman"/>
                <w:b/>
                <w:bCs/>
                <w:i/>
                <w:iCs/>
              </w:rPr>
              <w:t>105</w:t>
            </w:r>
          </w:p>
        </w:tc>
        <w:tc>
          <w:tcPr>
            <w:tcW w:w="2410" w:type="dxa"/>
            <w:tcBorders>
              <w:top w:val="single" w:sz="4" w:space="0" w:color="auto"/>
              <w:bottom w:val="single" w:sz="4" w:space="0" w:color="auto"/>
            </w:tcBorders>
            <w:vAlign w:val="center"/>
          </w:tcPr>
          <w:p w14:paraId="4B47139E" w14:textId="710667F2" w:rsidR="000153EF" w:rsidRPr="00B07C1B" w:rsidRDefault="000153EF" w:rsidP="000153EF">
            <w:pPr>
              <w:pStyle w:val="Default"/>
              <w:jc w:val="center"/>
              <w:rPr>
                <w:iCs/>
                <w:sz w:val="22"/>
                <w:szCs w:val="22"/>
              </w:rPr>
            </w:pPr>
            <w:r w:rsidRPr="00B07C1B">
              <w:rPr>
                <w:rFonts w:cs="Times New Roman"/>
                <w:sz w:val="22"/>
                <w:szCs w:val="22"/>
              </w:rPr>
              <w:t xml:space="preserve"> medioventral area37</w:t>
            </w:r>
          </w:p>
        </w:tc>
        <w:tc>
          <w:tcPr>
            <w:tcW w:w="2551" w:type="dxa"/>
            <w:tcBorders>
              <w:top w:val="single" w:sz="4" w:space="0" w:color="auto"/>
              <w:bottom w:val="single" w:sz="4" w:space="0" w:color="auto"/>
            </w:tcBorders>
            <w:vAlign w:val="center"/>
          </w:tcPr>
          <w:p w14:paraId="00C86553" w14:textId="63D8AC66" w:rsidR="000153EF" w:rsidRPr="00B07C1B" w:rsidRDefault="000153EF" w:rsidP="000153EF">
            <w:pPr>
              <w:pStyle w:val="Default"/>
              <w:jc w:val="center"/>
              <w:rPr>
                <w:iCs/>
                <w:sz w:val="22"/>
                <w:szCs w:val="22"/>
              </w:rPr>
            </w:pPr>
            <w:r w:rsidRPr="00B07C1B">
              <w:rPr>
                <w:rFonts w:cs="Times New Roman"/>
                <w:sz w:val="22"/>
                <w:szCs w:val="22"/>
              </w:rPr>
              <w:t xml:space="preserve"> Fusiform Gyrus</w:t>
            </w:r>
          </w:p>
        </w:tc>
        <w:tc>
          <w:tcPr>
            <w:tcW w:w="851" w:type="dxa"/>
            <w:tcBorders>
              <w:top w:val="single" w:sz="4" w:space="0" w:color="auto"/>
              <w:bottom w:val="single" w:sz="4" w:space="0" w:color="auto"/>
            </w:tcBorders>
            <w:vAlign w:val="center"/>
          </w:tcPr>
          <w:p w14:paraId="22E3DB39" w14:textId="77D8567A"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1A5DEAC9" w14:textId="6EA56C8E" w:rsidR="000153EF" w:rsidRPr="00B07C1B" w:rsidRDefault="000153EF" w:rsidP="000153EF">
            <w:pPr>
              <w:pStyle w:val="Default"/>
              <w:jc w:val="center"/>
              <w:rPr>
                <w:iCs/>
                <w:sz w:val="22"/>
                <w:szCs w:val="22"/>
              </w:rPr>
            </w:pPr>
            <w:r w:rsidRPr="00B07C1B">
              <w:rPr>
                <w:rFonts w:cs="Times New Roman"/>
                <w:sz w:val="22"/>
                <w:szCs w:val="22"/>
              </w:rPr>
              <w:t>30.7%</w:t>
            </w:r>
          </w:p>
        </w:tc>
        <w:tc>
          <w:tcPr>
            <w:tcW w:w="1559" w:type="dxa"/>
            <w:tcBorders>
              <w:top w:val="single" w:sz="4" w:space="0" w:color="auto"/>
              <w:bottom w:val="single" w:sz="4" w:space="0" w:color="auto"/>
              <w:right w:val="nil"/>
            </w:tcBorders>
            <w:vAlign w:val="center"/>
          </w:tcPr>
          <w:p w14:paraId="2004CE2B" w14:textId="1F2C32C9" w:rsidR="000153EF" w:rsidRPr="00B07C1B" w:rsidRDefault="000153EF" w:rsidP="000153EF">
            <w:pPr>
              <w:pStyle w:val="Default"/>
              <w:jc w:val="center"/>
              <w:rPr>
                <w:iCs/>
                <w:sz w:val="22"/>
                <w:szCs w:val="22"/>
              </w:rPr>
            </w:pPr>
            <w:r w:rsidRPr="00B07C1B">
              <w:rPr>
                <w:rFonts w:cs="Times New Roman"/>
                <w:sz w:val="22"/>
                <w:szCs w:val="22"/>
              </w:rPr>
              <w:t>Language</w:t>
            </w:r>
          </w:p>
        </w:tc>
      </w:tr>
      <w:tr w:rsidR="000153EF" w:rsidRPr="00B07C1B" w14:paraId="4E147AF6" w14:textId="77777777" w:rsidTr="000153EF">
        <w:trPr>
          <w:trHeight w:val="550"/>
        </w:trPr>
        <w:tc>
          <w:tcPr>
            <w:tcW w:w="709" w:type="dxa"/>
            <w:tcBorders>
              <w:top w:val="single" w:sz="4" w:space="0" w:color="auto"/>
              <w:left w:val="nil"/>
              <w:bottom w:val="single" w:sz="4" w:space="0" w:color="auto"/>
            </w:tcBorders>
            <w:vAlign w:val="center"/>
          </w:tcPr>
          <w:p w14:paraId="2A0433D4" w14:textId="27B1653E" w:rsidR="000153EF" w:rsidRPr="00B07C1B" w:rsidRDefault="000153EF" w:rsidP="000153EF">
            <w:pPr>
              <w:pStyle w:val="Default"/>
              <w:jc w:val="center"/>
              <w:rPr>
                <w:b/>
                <w:bCs/>
                <w:i/>
                <w:iCs/>
              </w:rPr>
            </w:pPr>
            <w:r w:rsidRPr="00B07C1B">
              <w:rPr>
                <w:rFonts w:cs="Times New Roman"/>
                <w:b/>
                <w:bCs/>
                <w:i/>
                <w:iCs/>
              </w:rPr>
              <w:t>155</w:t>
            </w:r>
          </w:p>
        </w:tc>
        <w:tc>
          <w:tcPr>
            <w:tcW w:w="2410" w:type="dxa"/>
            <w:tcBorders>
              <w:top w:val="single" w:sz="4" w:space="0" w:color="auto"/>
              <w:bottom w:val="single" w:sz="4" w:space="0" w:color="auto"/>
            </w:tcBorders>
            <w:vAlign w:val="center"/>
          </w:tcPr>
          <w:p w14:paraId="7E45210E" w14:textId="1D4921D6" w:rsidR="000153EF" w:rsidRPr="00B07C1B" w:rsidRDefault="000153EF" w:rsidP="000153EF">
            <w:pPr>
              <w:pStyle w:val="Default"/>
              <w:jc w:val="center"/>
              <w:rPr>
                <w:iCs/>
                <w:sz w:val="22"/>
                <w:szCs w:val="22"/>
              </w:rPr>
            </w:pPr>
            <w:r w:rsidRPr="00B07C1B">
              <w:rPr>
                <w:rFonts w:cs="Times New Roman"/>
                <w:sz w:val="22"/>
                <w:szCs w:val="22"/>
              </w:rPr>
              <w:t xml:space="preserve"> area 1/2/3(upper limb, head and face region)</w:t>
            </w:r>
          </w:p>
        </w:tc>
        <w:tc>
          <w:tcPr>
            <w:tcW w:w="2551" w:type="dxa"/>
            <w:tcBorders>
              <w:top w:val="single" w:sz="4" w:space="0" w:color="auto"/>
              <w:bottom w:val="single" w:sz="4" w:space="0" w:color="auto"/>
            </w:tcBorders>
            <w:vAlign w:val="center"/>
          </w:tcPr>
          <w:p w14:paraId="3D121C82" w14:textId="5665711F" w:rsidR="000153EF" w:rsidRPr="00B07C1B" w:rsidRDefault="000153EF" w:rsidP="000153EF">
            <w:pPr>
              <w:pStyle w:val="Default"/>
              <w:jc w:val="center"/>
              <w:rPr>
                <w:iCs/>
                <w:sz w:val="22"/>
                <w:szCs w:val="22"/>
              </w:rPr>
            </w:pPr>
            <w:r w:rsidRPr="00B07C1B">
              <w:rPr>
                <w:rFonts w:cs="Times New Roman"/>
                <w:sz w:val="22"/>
                <w:szCs w:val="22"/>
              </w:rPr>
              <w:t xml:space="preserve"> Postcentral Gyrus</w:t>
            </w:r>
          </w:p>
        </w:tc>
        <w:tc>
          <w:tcPr>
            <w:tcW w:w="851" w:type="dxa"/>
            <w:tcBorders>
              <w:top w:val="single" w:sz="4" w:space="0" w:color="auto"/>
              <w:bottom w:val="single" w:sz="4" w:space="0" w:color="auto"/>
            </w:tcBorders>
            <w:vAlign w:val="center"/>
          </w:tcPr>
          <w:p w14:paraId="7ADC7BF8" w14:textId="12DE2792"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778CC3A4" w14:textId="5B427A1F" w:rsidR="000153EF" w:rsidRPr="00B07C1B" w:rsidRDefault="000153EF" w:rsidP="000153EF">
            <w:pPr>
              <w:pStyle w:val="Default"/>
              <w:jc w:val="center"/>
              <w:rPr>
                <w:iCs/>
                <w:sz w:val="22"/>
                <w:szCs w:val="22"/>
              </w:rPr>
            </w:pPr>
            <w:r w:rsidRPr="00B07C1B">
              <w:rPr>
                <w:rFonts w:cs="Times New Roman"/>
                <w:sz w:val="22"/>
                <w:szCs w:val="22"/>
              </w:rPr>
              <w:t>29.0%</w:t>
            </w:r>
          </w:p>
        </w:tc>
        <w:tc>
          <w:tcPr>
            <w:tcW w:w="1559" w:type="dxa"/>
            <w:tcBorders>
              <w:top w:val="single" w:sz="4" w:space="0" w:color="auto"/>
              <w:bottom w:val="single" w:sz="4" w:space="0" w:color="auto"/>
              <w:right w:val="nil"/>
            </w:tcBorders>
            <w:vAlign w:val="center"/>
          </w:tcPr>
          <w:p w14:paraId="6E3A4FCE" w14:textId="42934AF7" w:rsidR="000153EF" w:rsidRPr="00B07C1B" w:rsidRDefault="000153EF" w:rsidP="000153EF">
            <w:pPr>
              <w:pStyle w:val="Default"/>
              <w:jc w:val="center"/>
              <w:rPr>
                <w:iCs/>
                <w:sz w:val="22"/>
                <w:szCs w:val="22"/>
              </w:rPr>
            </w:pPr>
            <w:r w:rsidRPr="00B07C1B">
              <w:rPr>
                <w:rFonts w:cs="Times New Roman"/>
                <w:sz w:val="22"/>
                <w:szCs w:val="22"/>
              </w:rPr>
              <w:t>Sensorimotor</w:t>
            </w:r>
          </w:p>
        </w:tc>
      </w:tr>
      <w:tr w:rsidR="000153EF" w:rsidRPr="00B07C1B" w14:paraId="5A6E2063" w14:textId="77777777" w:rsidTr="000153EF">
        <w:trPr>
          <w:trHeight w:val="550"/>
        </w:trPr>
        <w:tc>
          <w:tcPr>
            <w:tcW w:w="709" w:type="dxa"/>
            <w:tcBorders>
              <w:top w:val="single" w:sz="4" w:space="0" w:color="auto"/>
              <w:left w:val="nil"/>
              <w:bottom w:val="single" w:sz="4" w:space="0" w:color="auto"/>
            </w:tcBorders>
            <w:vAlign w:val="center"/>
          </w:tcPr>
          <w:p w14:paraId="02BE0337" w14:textId="375A2DD7" w:rsidR="000153EF" w:rsidRPr="00B07C1B" w:rsidRDefault="000153EF" w:rsidP="000153EF">
            <w:pPr>
              <w:pStyle w:val="Default"/>
              <w:jc w:val="center"/>
              <w:rPr>
                <w:b/>
                <w:bCs/>
                <w:i/>
                <w:iCs/>
              </w:rPr>
            </w:pPr>
            <w:r w:rsidRPr="00B07C1B">
              <w:rPr>
                <w:rFonts w:cs="Times New Roman"/>
                <w:b/>
                <w:bCs/>
                <w:i/>
                <w:iCs/>
              </w:rPr>
              <w:t>205</w:t>
            </w:r>
          </w:p>
        </w:tc>
        <w:tc>
          <w:tcPr>
            <w:tcW w:w="2410" w:type="dxa"/>
            <w:tcBorders>
              <w:top w:val="single" w:sz="4" w:space="0" w:color="auto"/>
              <w:bottom w:val="single" w:sz="4" w:space="0" w:color="auto"/>
            </w:tcBorders>
            <w:vAlign w:val="center"/>
          </w:tcPr>
          <w:p w14:paraId="4E8E1245" w14:textId="3E32E3EA" w:rsidR="000153EF" w:rsidRPr="00B07C1B" w:rsidRDefault="000153EF" w:rsidP="000153EF">
            <w:pPr>
              <w:pStyle w:val="Default"/>
              <w:jc w:val="center"/>
              <w:rPr>
                <w:iCs/>
                <w:sz w:val="22"/>
                <w:szCs w:val="22"/>
              </w:rPr>
            </w:pPr>
            <w:r w:rsidRPr="00B07C1B">
              <w:rPr>
                <w:rFonts w:cs="Times New Roman"/>
                <w:sz w:val="22"/>
                <w:szCs w:val="22"/>
              </w:rPr>
              <w:t xml:space="preserve"> inferior occipital gyrus</w:t>
            </w:r>
          </w:p>
        </w:tc>
        <w:tc>
          <w:tcPr>
            <w:tcW w:w="2551" w:type="dxa"/>
            <w:tcBorders>
              <w:top w:val="single" w:sz="4" w:space="0" w:color="auto"/>
              <w:bottom w:val="single" w:sz="4" w:space="0" w:color="auto"/>
            </w:tcBorders>
            <w:vAlign w:val="center"/>
          </w:tcPr>
          <w:p w14:paraId="3B5FD13D" w14:textId="164F4578" w:rsidR="000153EF" w:rsidRPr="00B07C1B" w:rsidRDefault="000153EF" w:rsidP="000153EF">
            <w:pPr>
              <w:pStyle w:val="Default"/>
              <w:jc w:val="center"/>
              <w:rPr>
                <w:iCs/>
                <w:sz w:val="22"/>
                <w:szCs w:val="22"/>
              </w:rPr>
            </w:pPr>
            <w:r w:rsidRPr="00B07C1B">
              <w:rPr>
                <w:rFonts w:cs="Times New Roman"/>
                <w:sz w:val="22"/>
                <w:szCs w:val="22"/>
              </w:rPr>
              <w:t xml:space="preserve"> lateral Occipital Cortex</w:t>
            </w:r>
          </w:p>
        </w:tc>
        <w:tc>
          <w:tcPr>
            <w:tcW w:w="851" w:type="dxa"/>
            <w:tcBorders>
              <w:top w:val="single" w:sz="4" w:space="0" w:color="auto"/>
              <w:bottom w:val="single" w:sz="4" w:space="0" w:color="auto"/>
            </w:tcBorders>
            <w:vAlign w:val="center"/>
          </w:tcPr>
          <w:p w14:paraId="65EAD86A" w14:textId="0544981A"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7D7D50BE" w14:textId="2053DEE4" w:rsidR="000153EF" w:rsidRPr="00B07C1B" w:rsidRDefault="000153EF" w:rsidP="000153EF">
            <w:pPr>
              <w:pStyle w:val="Default"/>
              <w:jc w:val="center"/>
              <w:rPr>
                <w:iCs/>
                <w:sz w:val="22"/>
                <w:szCs w:val="22"/>
              </w:rPr>
            </w:pPr>
            <w:r w:rsidRPr="00B07C1B">
              <w:rPr>
                <w:rFonts w:cs="Times New Roman"/>
                <w:sz w:val="22"/>
                <w:szCs w:val="22"/>
              </w:rPr>
              <w:t>27.1%</w:t>
            </w:r>
          </w:p>
        </w:tc>
        <w:tc>
          <w:tcPr>
            <w:tcW w:w="1559" w:type="dxa"/>
            <w:tcBorders>
              <w:top w:val="single" w:sz="4" w:space="0" w:color="auto"/>
              <w:bottom w:val="single" w:sz="4" w:space="0" w:color="auto"/>
              <w:right w:val="nil"/>
            </w:tcBorders>
            <w:vAlign w:val="center"/>
          </w:tcPr>
          <w:p w14:paraId="4B8F7AFD" w14:textId="1CFBCE36" w:rsidR="000153EF" w:rsidRPr="00B07C1B" w:rsidRDefault="000153EF" w:rsidP="000153EF">
            <w:pPr>
              <w:pStyle w:val="Default"/>
              <w:jc w:val="center"/>
              <w:rPr>
                <w:iCs/>
                <w:sz w:val="22"/>
                <w:szCs w:val="22"/>
              </w:rPr>
            </w:pPr>
            <w:r w:rsidRPr="00B07C1B">
              <w:rPr>
                <w:rFonts w:cs="Times New Roman"/>
                <w:sz w:val="22"/>
                <w:szCs w:val="22"/>
              </w:rPr>
              <w:t>Visual</w:t>
            </w:r>
          </w:p>
        </w:tc>
      </w:tr>
      <w:tr w:rsidR="000153EF" w:rsidRPr="00B07C1B" w14:paraId="0060213E" w14:textId="77777777" w:rsidTr="000153EF">
        <w:trPr>
          <w:trHeight w:val="550"/>
        </w:trPr>
        <w:tc>
          <w:tcPr>
            <w:tcW w:w="709" w:type="dxa"/>
            <w:tcBorders>
              <w:top w:val="single" w:sz="4" w:space="0" w:color="auto"/>
              <w:left w:val="nil"/>
              <w:bottom w:val="single" w:sz="4" w:space="0" w:color="auto"/>
            </w:tcBorders>
            <w:vAlign w:val="center"/>
          </w:tcPr>
          <w:p w14:paraId="4DDD660F" w14:textId="43E67C93" w:rsidR="000153EF" w:rsidRPr="00B07C1B" w:rsidRDefault="000153EF" w:rsidP="000153EF">
            <w:pPr>
              <w:pStyle w:val="Default"/>
              <w:jc w:val="center"/>
              <w:rPr>
                <w:b/>
                <w:bCs/>
                <w:i/>
                <w:iCs/>
              </w:rPr>
            </w:pPr>
            <w:r w:rsidRPr="00B07C1B">
              <w:rPr>
                <w:rFonts w:cs="Times New Roman"/>
                <w:b/>
                <w:bCs/>
                <w:i/>
                <w:iCs/>
              </w:rPr>
              <w:t>61</w:t>
            </w:r>
          </w:p>
        </w:tc>
        <w:tc>
          <w:tcPr>
            <w:tcW w:w="2410" w:type="dxa"/>
            <w:tcBorders>
              <w:top w:val="single" w:sz="4" w:space="0" w:color="auto"/>
              <w:bottom w:val="single" w:sz="4" w:space="0" w:color="auto"/>
            </w:tcBorders>
            <w:vAlign w:val="center"/>
          </w:tcPr>
          <w:p w14:paraId="41A11D19" w14:textId="5EEA9BD6" w:rsidR="000153EF" w:rsidRPr="00B07C1B" w:rsidRDefault="000153EF" w:rsidP="000153EF">
            <w:pPr>
              <w:pStyle w:val="Default"/>
              <w:jc w:val="center"/>
              <w:rPr>
                <w:iCs/>
                <w:sz w:val="22"/>
                <w:szCs w:val="22"/>
              </w:rPr>
            </w:pPr>
            <w:r w:rsidRPr="00B07C1B">
              <w:rPr>
                <w:rFonts w:cs="Times New Roman"/>
                <w:sz w:val="22"/>
                <w:szCs w:val="22"/>
              </w:rPr>
              <w:t xml:space="preserve"> area 4(tongue and larynx region)</w:t>
            </w:r>
          </w:p>
        </w:tc>
        <w:tc>
          <w:tcPr>
            <w:tcW w:w="2551" w:type="dxa"/>
            <w:tcBorders>
              <w:top w:val="single" w:sz="4" w:space="0" w:color="auto"/>
              <w:bottom w:val="single" w:sz="4" w:space="0" w:color="auto"/>
            </w:tcBorders>
            <w:vAlign w:val="center"/>
          </w:tcPr>
          <w:p w14:paraId="5CE62524" w14:textId="08C1DFB0" w:rsidR="000153EF" w:rsidRPr="00B07C1B" w:rsidRDefault="000153EF" w:rsidP="000153EF">
            <w:pPr>
              <w:pStyle w:val="Default"/>
              <w:jc w:val="center"/>
              <w:rPr>
                <w:iCs/>
                <w:sz w:val="22"/>
                <w:szCs w:val="22"/>
              </w:rPr>
            </w:pPr>
            <w:r w:rsidRPr="00B07C1B">
              <w:rPr>
                <w:rFonts w:cs="Times New Roman"/>
                <w:sz w:val="22"/>
                <w:szCs w:val="22"/>
              </w:rPr>
              <w:t xml:space="preserve"> Precentral Gyrus</w:t>
            </w:r>
          </w:p>
        </w:tc>
        <w:tc>
          <w:tcPr>
            <w:tcW w:w="851" w:type="dxa"/>
            <w:tcBorders>
              <w:top w:val="single" w:sz="4" w:space="0" w:color="auto"/>
              <w:bottom w:val="single" w:sz="4" w:space="0" w:color="auto"/>
            </w:tcBorders>
            <w:vAlign w:val="center"/>
          </w:tcPr>
          <w:p w14:paraId="042BC6D9" w14:textId="172DF026"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1E783479" w14:textId="4C9A8C52" w:rsidR="000153EF" w:rsidRPr="00B07C1B" w:rsidRDefault="000153EF" w:rsidP="000153EF">
            <w:pPr>
              <w:pStyle w:val="Default"/>
              <w:jc w:val="center"/>
              <w:rPr>
                <w:iCs/>
                <w:sz w:val="22"/>
                <w:szCs w:val="22"/>
              </w:rPr>
            </w:pPr>
            <w:r w:rsidRPr="00B07C1B">
              <w:rPr>
                <w:rFonts w:cs="Times New Roman"/>
                <w:sz w:val="22"/>
                <w:szCs w:val="22"/>
              </w:rPr>
              <w:t>26.9%</w:t>
            </w:r>
          </w:p>
        </w:tc>
        <w:tc>
          <w:tcPr>
            <w:tcW w:w="1559" w:type="dxa"/>
            <w:tcBorders>
              <w:top w:val="single" w:sz="4" w:space="0" w:color="auto"/>
              <w:bottom w:val="single" w:sz="4" w:space="0" w:color="auto"/>
              <w:right w:val="nil"/>
            </w:tcBorders>
            <w:vAlign w:val="center"/>
          </w:tcPr>
          <w:p w14:paraId="0481BDEF" w14:textId="66E63536" w:rsidR="000153EF" w:rsidRPr="00B07C1B" w:rsidRDefault="000153EF" w:rsidP="000153EF">
            <w:pPr>
              <w:pStyle w:val="Default"/>
              <w:jc w:val="center"/>
              <w:rPr>
                <w:iCs/>
                <w:sz w:val="22"/>
                <w:szCs w:val="22"/>
              </w:rPr>
            </w:pPr>
            <w:r w:rsidRPr="00B07C1B">
              <w:rPr>
                <w:rFonts w:cs="Times New Roman"/>
                <w:sz w:val="22"/>
                <w:szCs w:val="22"/>
              </w:rPr>
              <w:t>Sensorimotor</w:t>
            </w:r>
          </w:p>
        </w:tc>
      </w:tr>
      <w:tr w:rsidR="000153EF" w:rsidRPr="00B07C1B" w14:paraId="13028840" w14:textId="77777777" w:rsidTr="000153EF">
        <w:trPr>
          <w:trHeight w:val="550"/>
        </w:trPr>
        <w:tc>
          <w:tcPr>
            <w:tcW w:w="709" w:type="dxa"/>
            <w:tcBorders>
              <w:top w:val="single" w:sz="4" w:space="0" w:color="auto"/>
              <w:left w:val="nil"/>
              <w:bottom w:val="single" w:sz="4" w:space="0" w:color="auto"/>
            </w:tcBorders>
            <w:vAlign w:val="center"/>
          </w:tcPr>
          <w:p w14:paraId="02E7E978" w14:textId="2001C856" w:rsidR="000153EF" w:rsidRPr="00B07C1B" w:rsidRDefault="000153EF" w:rsidP="000153EF">
            <w:pPr>
              <w:pStyle w:val="Default"/>
              <w:jc w:val="center"/>
              <w:rPr>
                <w:b/>
                <w:bCs/>
                <w:i/>
                <w:iCs/>
              </w:rPr>
            </w:pPr>
            <w:r w:rsidRPr="00B07C1B">
              <w:rPr>
                <w:rFonts w:cs="Times New Roman"/>
                <w:b/>
                <w:bCs/>
                <w:i/>
                <w:iCs/>
              </w:rPr>
              <w:t>206</w:t>
            </w:r>
          </w:p>
        </w:tc>
        <w:tc>
          <w:tcPr>
            <w:tcW w:w="2410" w:type="dxa"/>
            <w:tcBorders>
              <w:top w:val="single" w:sz="4" w:space="0" w:color="auto"/>
              <w:bottom w:val="single" w:sz="4" w:space="0" w:color="auto"/>
            </w:tcBorders>
            <w:vAlign w:val="center"/>
          </w:tcPr>
          <w:p w14:paraId="15F45EF0" w14:textId="06DF01F3" w:rsidR="000153EF" w:rsidRPr="00B07C1B" w:rsidRDefault="000153EF" w:rsidP="000153EF">
            <w:pPr>
              <w:pStyle w:val="Default"/>
              <w:jc w:val="center"/>
              <w:rPr>
                <w:iCs/>
                <w:sz w:val="22"/>
                <w:szCs w:val="22"/>
              </w:rPr>
            </w:pPr>
            <w:r w:rsidRPr="00B07C1B">
              <w:rPr>
                <w:rFonts w:cs="Times New Roman"/>
                <w:sz w:val="22"/>
                <w:szCs w:val="22"/>
              </w:rPr>
              <w:t xml:space="preserve"> inferior occipital gyrus</w:t>
            </w:r>
          </w:p>
        </w:tc>
        <w:tc>
          <w:tcPr>
            <w:tcW w:w="2551" w:type="dxa"/>
            <w:tcBorders>
              <w:top w:val="single" w:sz="4" w:space="0" w:color="auto"/>
              <w:bottom w:val="single" w:sz="4" w:space="0" w:color="auto"/>
            </w:tcBorders>
            <w:vAlign w:val="center"/>
          </w:tcPr>
          <w:p w14:paraId="5AEAE3D5" w14:textId="52643733" w:rsidR="000153EF" w:rsidRPr="00B07C1B" w:rsidRDefault="000153EF" w:rsidP="000153EF">
            <w:pPr>
              <w:pStyle w:val="Default"/>
              <w:jc w:val="center"/>
              <w:rPr>
                <w:iCs/>
                <w:sz w:val="22"/>
                <w:szCs w:val="22"/>
              </w:rPr>
            </w:pPr>
            <w:r w:rsidRPr="00B07C1B">
              <w:rPr>
                <w:rFonts w:cs="Times New Roman"/>
                <w:sz w:val="22"/>
                <w:szCs w:val="22"/>
              </w:rPr>
              <w:t xml:space="preserve"> lateral Occipital Cortex</w:t>
            </w:r>
          </w:p>
        </w:tc>
        <w:tc>
          <w:tcPr>
            <w:tcW w:w="851" w:type="dxa"/>
            <w:tcBorders>
              <w:top w:val="single" w:sz="4" w:space="0" w:color="auto"/>
              <w:bottom w:val="single" w:sz="4" w:space="0" w:color="auto"/>
            </w:tcBorders>
            <w:vAlign w:val="center"/>
          </w:tcPr>
          <w:p w14:paraId="00334759" w14:textId="5AD1A822"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4A44DEC6" w14:textId="6006082B" w:rsidR="000153EF" w:rsidRPr="00B07C1B" w:rsidRDefault="000153EF" w:rsidP="000153EF">
            <w:pPr>
              <w:pStyle w:val="Default"/>
              <w:jc w:val="center"/>
              <w:rPr>
                <w:iCs/>
                <w:sz w:val="22"/>
                <w:szCs w:val="22"/>
              </w:rPr>
            </w:pPr>
            <w:r w:rsidRPr="00B07C1B">
              <w:rPr>
                <w:rFonts w:cs="Times New Roman"/>
                <w:sz w:val="22"/>
                <w:szCs w:val="22"/>
              </w:rPr>
              <w:t>26.9%</w:t>
            </w:r>
          </w:p>
        </w:tc>
        <w:tc>
          <w:tcPr>
            <w:tcW w:w="1559" w:type="dxa"/>
            <w:tcBorders>
              <w:top w:val="single" w:sz="4" w:space="0" w:color="auto"/>
              <w:bottom w:val="single" w:sz="4" w:space="0" w:color="auto"/>
              <w:right w:val="nil"/>
            </w:tcBorders>
            <w:vAlign w:val="center"/>
          </w:tcPr>
          <w:p w14:paraId="4F2329AC" w14:textId="5A26C6BE" w:rsidR="000153EF" w:rsidRPr="00B07C1B" w:rsidRDefault="000153EF" w:rsidP="000153EF">
            <w:pPr>
              <w:pStyle w:val="Default"/>
              <w:jc w:val="center"/>
              <w:rPr>
                <w:iCs/>
                <w:sz w:val="22"/>
                <w:szCs w:val="22"/>
              </w:rPr>
            </w:pPr>
            <w:r w:rsidRPr="00B07C1B">
              <w:rPr>
                <w:rFonts w:cs="Times New Roman"/>
                <w:sz w:val="22"/>
                <w:szCs w:val="22"/>
              </w:rPr>
              <w:t>Visual</w:t>
            </w:r>
          </w:p>
        </w:tc>
      </w:tr>
      <w:tr w:rsidR="000153EF" w:rsidRPr="00B07C1B" w14:paraId="70B9E5FE" w14:textId="77777777" w:rsidTr="000153EF">
        <w:trPr>
          <w:trHeight w:val="550"/>
        </w:trPr>
        <w:tc>
          <w:tcPr>
            <w:tcW w:w="709" w:type="dxa"/>
            <w:tcBorders>
              <w:top w:val="single" w:sz="4" w:space="0" w:color="auto"/>
              <w:left w:val="nil"/>
              <w:bottom w:val="single" w:sz="4" w:space="0" w:color="auto"/>
            </w:tcBorders>
            <w:vAlign w:val="center"/>
          </w:tcPr>
          <w:p w14:paraId="6331ADC7" w14:textId="6EE4AF8A" w:rsidR="000153EF" w:rsidRPr="00B07C1B" w:rsidRDefault="000153EF" w:rsidP="000153EF">
            <w:pPr>
              <w:pStyle w:val="Default"/>
              <w:jc w:val="center"/>
              <w:rPr>
                <w:iCs/>
              </w:rPr>
            </w:pPr>
            <w:r w:rsidRPr="00B07C1B">
              <w:rPr>
                <w:rFonts w:cs="Times New Roman"/>
              </w:rPr>
              <w:t>166</w:t>
            </w:r>
          </w:p>
        </w:tc>
        <w:tc>
          <w:tcPr>
            <w:tcW w:w="2410" w:type="dxa"/>
            <w:tcBorders>
              <w:top w:val="single" w:sz="4" w:space="0" w:color="auto"/>
              <w:bottom w:val="single" w:sz="4" w:space="0" w:color="auto"/>
            </w:tcBorders>
            <w:vAlign w:val="center"/>
          </w:tcPr>
          <w:p w14:paraId="03E4A3C8" w14:textId="0D2FBAC8" w:rsidR="000153EF" w:rsidRPr="00B07C1B" w:rsidRDefault="000153EF" w:rsidP="000153EF">
            <w:pPr>
              <w:pStyle w:val="Default"/>
              <w:jc w:val="center"/>
              <w:rPr>
                <w:iCs/>
                <w:sz w:val="22"/>
                <w:szCs w:val="22"/>
              </w:rPr>
            </w:pPr>
            <w:r w:rsidRPr="00B07C1B">
              <w:rPr>
                <w:rFonts w:cs="Times New Roman"/>
                <w:sz w:val="22"/>
                <w:szCs w:val="22"/>
              </w:rPr>
              <w:t xml:space="preserve"> ventral agranular insula</w:t>
            </w:r>
          </w:p>
        </w:tc>
        <w:tc>
          <w:tcPr>
            <w:tcW w:w="2551" w:type="dxa"/>
            <w:tcBorders>
              <w:top w:val="single" w:sz="4" w:space="0" w:color="auto"/>
              <w:bottom w:val="single" w:sz="4" w:space="0" w:color="auto"/>
            </w:tcBorders>
            <w:vAlign w:val="center"/>
          </w:tcPr>
          <w:p w14:paraId="756BE620" w14:textId="31AD86C8" w:rsidR="000153EF" w:rsidRPr="00B07C1B" w:rsidRDefault="000153EF" w:rsidP="000153EF">
            <w:pPr>
              <w:pStyle w:val="Default"/>
              <w:jc w:val="center"/>
              <w:rPr>
                <w:iCs/>
                <w:sz w:val="22"/>
                <w:szCs w:val="22"/>
              </w:rPr>
            </w:pPr>
            <w:r w:rsidRPr="00B07C1B">
              <w:rPr>
                <w:rFonts w:cs="Times New Roman"/>
                <w:sz w:val="22"/>
                <w:szCs w:val="22"/>
              </w:rPr>
              <w:t xml:space="preserve"> Insular Gyrus</w:t>
            </w:r>
          </w:p>
        </w:tc>
        <w:tc>
          <w:tcPr>
            <w:tcW w:w="851" w:type="dxa"/>
            <w:tcBorders>
              <w:top w:val="single" w:sz="4" w:space="0" w:color="auto"/>
              <w:bottom w:val="single" w:sz="4" w:space="0" w:color="auto"/>
            </w:tcBorders>
            <w:vAlign w:val="center"/>
          </w:tcPr>
          <w:p w14:paraId="47685BDA" w14:textId="0EC48674"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09988859" w14:textId="6274466A" w:rsidR="000153EF" w:rsidRPr="00B07C1B" w:rsidRDefault="000153EF" w:rsidP="000153EF">
            <w:pPr>
              <w:pStyle w:val="Default"/>
              <w:jc w:val="center"/>
              <w:rPr>
                <w:iCs/>
                <w:sz w:val="22"/>
                <w:szCs w:val="22"/>
              </w:rPr>
            </w:pPr>
            <w:r w:rsidRPr="00B07C1B">
              <w:rPr>
                <w:rFonts w:cs="Times New Roman"/>
                <w:sz w:val="22"/>
                <w:szCs w:val="22"/>
              </w:rPr>
              <w:t>26.1%</w:t>
            </w:r>
          </w:p>
        </w:tc>
        <w:tc>
          <w:tcPr>
            <w:tcW w:w="1559" w:type="dxa"/>
            <w:tcBorders>
              <w:top w:val="single" w:sz="4" w:space="0" w:color="auto"/>
              <w:bottom w:val="single" w:sz="4" w:space="0" w:color="auto"/>
              <w:right w:val="nil"/>
            </w:tcBorders>
            <w:vAlign w:val="center"/>
          </w:tcPr>
          <w:p w14:paraId="3BB3831E" w14:textId="42771C5B" w:rsidR="000153EF" w:rsidRPr="00B07C1B" w:rsidRDefault="000153EF" w:rsidP="000153EF">
            <w:pPr>
              <w:pStyle w:val="Default"/>
              <w:jc w:val="center"/>
              <w:rPr>
                <w:iCs/>
                <w:sz w:val="22"/>
                <w:szCs w:val="22"/>
              </w:rPr>
            </w:pPr>
            <w:r w:rsidRPr="00B07C1B">
              <w:rPr>
                <w:rFonts w:cs="Times New Roman"/>
                <w:sz w:val="22"/>
                <w:szCs w:val="22"/>
              </w:rPr>
              <w:t>Reward</w:t>
            </w:r>
          </w:p>
        </w:tc>
      </w:tr>
      <w:tr w:rsidR="000153EF" w:rsidRPr="00B07C1B" w14:paraId="7FB65AFA" w14:textId="77777777" w:rsidTr="000153EF">
        <w:trPr>
          <w:trHeight w:val="550"/>
        </w:trPr>
        <w:tc>
          <w:tcPr>
            <w:tcW w:w="709" w:type="dxa"/>
            <w:tcBorders>
              <w:top w:val="single" w:sz="4" w:space="0" w:color="auto"/>
              <w:left w:val="nil"/>
              <w:bottom w:val="single" w:sz="4" w:space="0" w:color="auto"/>
            </w:tcBorders>
            <w:vAlign w:val="center"/>
          </w:tcPr>
          <w:p w14:paraId="26B94825" w14:textId="6DF5D178" w:rsidR="000153EF" w:rsidRPr="00B07C1B" w:rsidRDefault="000153EF" w:rsidP="000153EF">
            <w:pPr>
              <w:pStyle w:val="Default"/>
              <w:jc w:val="center"/>
              <w:rPr>
                <w:b/>
                <w:bCs/>
                <w:i/>
                <w:iCs/>
              </w:rPr>
            </w:pPr>
            <w:r w:rsidRPr="00B07C1B">
              <w:rPr>
                <w:rFonts w:cs="Times New Roman"/>
                <w:b/>
                <w:bCs/>
                <w:i/>
                <w:iCs/>
              </w:rPr>
              <w:t>230</w:t>
            </w:r>
          </w:p>
        </w:tc>
        <w:tc>
          <w:tcPr>
            <w:tcW w:w="2410" w:type="dxa"/>
            <w:tcBorders>
              <w:top w:val="single" w:sz="4" w:space="0" w:color="auto"/>
              <w:bottom w:val="single" w:sz="4" w:space="0" w:color="auto"/>
            </w:tcBorders>
            <w:vAlign w:val="center"/>
          </w:tcPr>
          <w:p w14:paraId="2D118B7C" w14:textId="2C94C823" w:rsidR="000153EF" w:rsidRPr="00B07C1B" w:rsidRDefault="000153EF" w:rsidP="000153EF">
            <w:pPr>
              <w:pStyle w:val="Default"/>
              <w:jc w:val="center"/>
              <w:rPr>
                <w:iCs/>
                <w:sz w:val="22"/>
                <w:szCs w:val="22"/>
              </w:rPr>
            </w:pPr>
            <w:r w:rsidRPr="00B07C1B">
              <w:rPr>
                <w:rFonts w:cs="Times New Roman"/>
                <w:sz w:val="22"/>
                <w:szCs w:val="22"/>
              </w:rPr>
              <w:t xml:space="preserve"> dorsolateral putamen</w:t>
            </w:r>
          </w:p>
        </w:tc>
        <w:tc>
          <w:tcPr>
            <w:tcW w:w="2551" w:type="dxa"/>
            <w:tcBorders>
              <w:top w:val="single" w:sz="4" w:space="0" w:color="auto"/>
              <w:bottom w:val="single" w:sz="4" w:space="0" w:color="auto"/>
            </w:tcBorders>
            <w:vAlign w:val="center"/>
          </w:tcPr>
          <w:p w14:paraId="1520D7EF" w14:textId="67C4EAD2" w:rsidR="000153EF" w:rsidRPr="00B07C1B" w:rsidRDefault="000153EF" w:rsidP="000153EF">
            <w:pPr>
              <w:pStyle w:val="Default"/>
              <w:jc w:val="center"/>
              <w:rPr>
                <w:iCs/>
                <w:sz w:val="22"/>
                <w:szCs w:val="22"/>
              </w:rPr>
            </w:pPr>
            <w:r w:rsidRPr="00B07C1B">
              <w:rPr>
                <w:rFonts w:cs="Times New Roman"/>
                <w:sz w:val="22"/>
                <w:szCs w:val="22"/>
              </w:rPr>
              <w:t xml:space="preserve"> Basal Ganglia</w:t>
            </w:r>
          </w:p>
        </w:tc>
        <w:tc>
          <w:tcPr>
            <w:tcW w:w="851" w:type="dxa"/>
            <w:tcBorders>
              <w:top w:val="single" w:sz="4" w:space="0" w:color="auto"/>
              <w:bottom w:val="single" w:sz="4" w:space="0" w:color="auto"/>
            </w:tcBorders>
            <w:vAlign w:val="center"/>
          </w:tcPr>
          <w:p w14:paraId="2808B508" w14:textId="151AD9B2"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7115B923" w14:textId="21BE46D2" w:rsidR="000153EF" w:rsidRPr="00B07C1B" w:rsidRDefault="000153EF" w:rsidP="000153EF">
            <w:pPr>
              <w:pStyle w:val="Default"/>
              <w:jc w:val="center"/>
              <w:rPr>
                <w:iCs/>
                <w:sz w:val="22"/>
                <w:szCs w:val="22"/>
              </w:rPr>
            </w:pPr>
            <w:r w:rsidRPr="00B07C1B">
              <w:rPr>
                <w:rFonts w:cs="Times New Roman"/>
                <w:sz w:val="22"/>
                <w:szCs w:val="22"/>
              </w:rPr>
              <w:t>26.1%</w:t>
            </w:r>
          </w:p>
        </w:tc>
        <w:tc>
          <w:tcPr>
            <w:tcW w:w="1559" w:type="dxa"/>
            <w:tcBorders>
              <w:top w:val="single" w:sz="4" w:space="0" w:color="auto"/>
              <w:bottom w:val="single" w:sz="4" w:space="0" w:color="auto"/>
              <w:right w:val="nil"/>
            </w:tcBorders>
            <w:vAlign w:val="center"/>
          </w:tcPr>
          <w:p w14:paraId="696C6D9F" w14:textId="662228D1" w:rsidR="000153EF" w:rsidRPr="00B07C1B" w:rsidRDefault="000153EF" w:rsidP="000153EF">
            <w:pPr>
              <w:pStyle w:val="Default"/>
              <w:jc w:val="center"/>
              <w:rPr>
                <w:iCs/>
                <w:sz w:val="22"/>
                <w:szCs w:val="22"/>
              </w:rPr>
            </w:pPr>
            <w:r w:rsidRPr="00B07C1B">
              <w:rPr>
                <w:rFonts w:cs="Times New Roman"/>
                <w:sz w:val="22"/>
                <w:szCs w:val="22"/>
              </w:rPr>
              <w:t>Motor</w:t>
            </w:r>
          </w:p>
        </w:tc>
      </w:tr>
      <w:tr w:rsidR="000153EF" w:rsidRPr="00B07C1B" w14:paraId="5C21BF02" w14:textId="77777777" w:rsidTr="000153EF">
        <w:trPr>
          <w:trHeight w:val="550"/>
        </w:trPr>
        <w:tc>
          <w:tcPr>
            <w:tcW w:w="709" w:type="dxa"/>
            <w:tcBorders>
              <w:top w:val="single" w:sz="4" w:space="0" w:color="auto"/>
              <w:left w:val="nil"/>
              <w:bottom w:val="single" w:sz="4" w:space="0" w:color="auto"/>
            </w:tcBorders>
            <w:vAlign w:val="center"/>
          </w:tcPr>
          <w:p w14:paraId="11CD3072" w14:textId="4D7E5D22" w:rsidR="000153EF" w:rsidRPr="00B07C1B" w:rsidRDefault="000153EF" w:rsidP="000153EF">
            <w:pPr>
              <w:pStyle w:val="Default"/>
              <w:jc w:val="center"/>
              <w:rPr>
                <w:b/>
                <w:bCs/>
                <w:i/>
                <w:iCs/>
              </w:rPr>
            </w:pPr>
            <w:r w:rsidRPr="00B07C1B">
              <w:rPr>
                <w:rFonts w:cs="Times New Roman"/>
                <w:b/>
                <w:bCs/>
                <w:i/>
                <w:iCs/>
              </w:rPr>
              <w:t>222</w:t>
            </w:r>
          </w:p>
        </w:tc>
        <w:tc>
          <w:tcPr>
            <w:tcW w:w="2410" w:type="dxa"/>
            <w:tcBorders>
              <w:top w:val="single" w:sz="4" w:space="0" w:color="auto"/>
              <w:bottom w:val="single" w:sz="4" w:space="0" w:color="auto"/>
            </w:tcBorders>
            <w:vAlign w:val="center"/>
          </w:tcPr>
          <w:p w14:paraId="07C83034" w14:textId="2D81FE81" w:rsidR="000153EF" w:rsidRPr="00B07C1B" w:rsidRDefault="000153EF" w:rsidP="000153EF">
            <w:pPr>
              <w:pStyle w:val="Default"/>
              <w:jc w:val="center"/>
              <w:rPr>
                <w:iCs/>
                <w:sz w:val="22"/>
                <w:szCs w:val="22"/>
              </w:rPr>
            </w:pPr>
            <w:r w:rsidRPr="00B07C1B">
              <w:rPr>
                <w:rFonts w:cs="Times New Roman"/>
                <w:sz w:val="22"/>
                <w:szCs w:val="22"/>
              </w:rPr>
              <w:t xml:space="preserve"> globus pallidus</w:t>
            </w:r>
          </w:p>
        </w:tc>
        <w:tc>
          <w:tcPr>
            <w:tcW w:w="2551" w:type="dxa"/>
            <w:tcBorders>
              <w:top w:val="single" w:sz="4" w:space="0" w:color="auto"/>
              <w:bottom w:val="single" w:sz="4" w:space="0" w:color="auto"/>
            </w:tcBorders>
            <w:vAlign w:val="center"/>
          </w:tcPr>
          <w:p w14:paraId="25EDE381" w14:textId="02BD393C" w:rsidR="000153EF" w:rsidRPr="00B07C1B" w:rsidRDefault="000153EF" w:rsidP="000153EF">
            <w:pPr>
              <w:pStyle w:val="Default"/>
              <w:jc w:val="center"/>
              <w:rPr>
                <w:iCs/>
                <w:sz w:val="22"/>
                <w:szCs w:val="22"/>
              </w:rPr>
            </w:pPr>
            <w:r w:rsidRPr="00B07C1B">
              <w:rPr>
                <w:rFonts w:cs="Times New Roman"/>
                <w:sz w:val="22"/>
                <w:szCs w:val="22"/>
              </w:rPr>
              <w:t xml:space="preserve"> Basal Ganglia</w:t>
            </w:r>
          </w:p>
        </w:tc>
        <w:tc>
          <w:tcPr>
            <w:tcW w:w="851" w:type="dxa"/>
            <w:tcBorders>
              <w:top w:val="single" w:sz="4" w:space="0" w:color="auto"/>
              <w:bottom w:val="single" w:sz="4" w:space="0" w:color="auto"/>
            </w:tcBorders>
            <w:vAlign w:val="center"/>
          </w:tcPr>
          <w:p w14:paraId="323D9093" w14:textId="1BE3B803"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7EE02087" w14:textId="1BAFB8DD" w:rsidR="000153EF" w:rsidRPr="00B07C1B" w:rsidRDefault="000153EF" w:rsidP="000153EF">
            <w:pPr>
              <w:pStyle w:val="Default"/>
              <w:jc w:val="center"/>
              <w:rPr>
                <w:iCs/>
                <w:sz w:val="22"/>
                <w:szCs w:val="22"/>
              </w:rPr>
            </w:pPr>
            <w:r w:rsidRPr="00B07C1B">
              <w:rPr>
                <w:rFonts w:cs="Times New Roman"/>
                <w:sz w:val="22"/>
                <w:szCs w:val="22"/>
              </w:rPr>
              <w:t>25.4%</w:t>
            </w:r>
          </w:p>
        </w:tc>
        <w:tc>
          <w:tcPr>
            <w:tcW w:w="1559" w:type="dxa"/>
            <w:tcBorders>
              <w:top w:val="single" w:sz="4" w:space="0" w:color="auto"/>
              <w:bottom w:val="single" w:sz="4" w:space="0" w:color="auto"/>
              <w:right w:val="nil"/>
            </w:tcBorders>
            <w:vAlign w:val="center"/>
          </w:tcPr>
          <w:p w14:paraId="774CE608" w14:textId="4EBC7524" w:rsidR="000153EF" w:rsidRPr="00B07C1B" w:rsidRDefault="000153EF" w:rsidP="000153EF">
            <w:pPr>
              <w:pStyle w:val="Default"/>
              <w:jc w:val="center"/>
              <w:rPr>
                <w:iCs/>
                <w:sz w:val="22"/>
                <w:szCs w:val="22"/>
              </w:rPr>
            </w:pPr>
            <w:r w:rsidRPr="00B07C1B">
              <w:rPr>
                <w:rFonts w:cs="Times New Roman"/>
                <w:sz w:val="22"/>
                <w:szCs w:val="22"/>
              </w:rPr>
              <w:t>Sensorimotor</w:t>
            </w:r>
          </w:p>
        </w:tc>
      </w:tr>
      <w:tr w:rsidR="000153EF" w:rsidRPr="00B07C1B" w14:paraId="22AA7F2A" w14:textId="77777777" w:rsidTr="000153EF">
        <w:trPr>
          <w:trHeight w:val="550"/>
        </w:trPr>
        <w:tc>
          <w:tcPr>
            <w:tcW w:w="709" w:type="dxa"/>
            <w:tcBorders>
              <w:top w:val="single" w:sz="4" w:space="0" w:color="auto"/>
              <w:left w:val="nil"/>
              <w:bottom w:val="single" w:sz="4" w:space="0" w:color="auto"/>
            </w:tcBorders>
            <w:vAlign w:val="center"/>
          </w:tcPr>
          <w:p w14:paraId="15A9A48B" w14:textId="1E515066" w:rsidR="000153EF" w:rsidRPr="00B07C1B" w:rsidRDefault="000153EF" w:rsidP="000153EF">
            <w:pPr>
              <w:pStyle w:val="Default"/>
              <w:jc w:val="center"/>
              <w:rPr>
                <w:b/>
                <w:bCs/>
                <w:i/>
                <w:iCs/>
              </w:rPr>
            </w:pPr>
            <w:r w:rsidRPr="00B07C1B">
              <w:rPr>
                <w:rFonts w:cs="Times New Roman"/>
                <w:b/>
                <w:bCs/>
                <w:i/>
                <w:iCs/>
              </w:rPr>
              <w:t>109</w:t>
            </w:r>
          </w:p>
        </w:tc>
        <w:tc>
          <w:tcPr>
            <w:tcW w:w="2410" w:type="dxa"/>
            <w:tcBorders>
              <w:top w:val="single" w:sz="4" w:space="0" w:color="auto"/>
              <w:bottom w:val="single" w:sz="4" w:space="0" w:color="auto"/>
            </w:tcBorders>
            <w:vAlign w:val="center"/>
          </w:tcPr>
          <w:p w14:paraId="281A22CB" w14:textId="71D5B3F9" w:rsidR="000153EF" w:rsidRPr="00B07C1B" w:rsidRDefault="000153EF" w:rsidP="000153EF">
            <w:pPr>
              <w:pStyle w:val="Default"/>
              <w:jc w:val="center"/>
              <w:rPr>
                <w:iCs/>
                <w:sz w:val="22"/>
                <w:szCs w:val="22"/>
              </w:rPr>
            </w:pPr>
            <w:r w:rsidRPr="00B07C1B">
              <w:rPr>
                <w:rFonts w:cs="Times New Roman"/>
                <w:sz w:val="22"/>
                <w:szCs w:val="22"/>
              </w:rPr>
              <w:t xml:space="preserve"> rostral area 35/36</w:t>
            </w:r>
          </w:p>
        </w:tc>
        <w:tc>
          <w:tcPr>
            <w:tcW w:w="2551" w:type="dxa"/>
            <w:tcBorders>
              <w:top w:val="single" w:sz="4" w:space="0" w:color="auto"/>
              <w:bottom w:val="single" w:sz="4" w:space="0" w:color="auto"/>
            </w:tcBorders>
            <w:vAlign w:val="center"/>
          </w:tcPr>
          <w:p w14:paraId="0DB5855D" w14:textId="0D55210B" w:rsidR="000153EF" w:rsidRPr="00B07C1B" w:rsidRDefault="000153EF" w:rsidP="000153EF">
            <w:pPr>
              <w:pStyle w:val="Default"/>
              <w:jc w:val="center"/>
              <w:rPr>
                <w:iCs/>
                <w:sz w:val="22"/>
                <w:szCs w:val="22"/>
              </w:rPr>
            </w:pPr>
            <w:r w:rsidRPr="00B07C1B">
              <w:rPr>
                <w:rFonts w:cs="Times New Roman"/>
                <w:sz w:val="22"/>
                <w:szCs w:val="22"/>
              </w:rPr>
              <w:t xml:space="preserve"> Parahippocampal Gyrus</w:t>
            </w:r>
          </w:p>
        </w:tc>
        <w:tc>
          <w:tcPr>
            <w:tcW w:w="851" w:type="dxa"/>
            <w:tcBorders>
              <w:top w:val="single" w:sz="4" w:space="0" w:color="auto"/>
              <w:bottom w:val="single" w:sz="4" w:space="0" w:color="auto"/>
            </w:tcBorders>
            <w:vAlign w:val="center"/>
          </w:tcPr>
          <w:p w14:paraId="07C9FC6F" w14:textId="305BC4E6"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6AE5D1EA" w14:textId="3F53B035" w:rsidR="000153EF" w:rsidRPr="00B07C1B" w:rsidRDefault="000153EF" w:rsidP="000153EF">
            <w:pPr>
              <w:pStyle w:val="Default"/>
              <w:jc w:val="center"/>
              <w:rPr>
                <w:iCs/>
                <w:sz w:val="22"/>
                <w:szCs w:val="22"/>
              </w:rPr>
            </w:pPr>
            <w:r w:rsidRPr="00B07C1B">
              <w:rPr>
                <w:rFonts w:cs="Times New Roman"/>
                <w:sz w:val="22"/>
                <w:szCs w:val="22"/>
              </w:rPr>
              <w:t>25.2%</w:t>
            </w:r>
          </w:p>
        </w:tc>
        <w:tc>
          <w:tcPr>
            <w:tcW w:w="1559" w:type="dxa"/>
            <w:tcBorders>
              <w:top w:val="single" w:sz="4" w:space="0" w:color="auto"/>
              <w:bottom w:val="single" w:sz="4" w:space="0" w:color="auto"/>
              <w:right w:val="nil"/>
            </w:tcBorders>
            <w:vAlign w:val="center"/>
          </w:tcPr>
          <w:p w14:paraId="0DB2E291" w14:textId="6893870E" w:rsidR="000153EF" w:rsidRPr="00B07C1B" w:rsidRDefault="000153EF" w:rsidP="000153EF">
            <w:pPr>
              <w:pStyle w:val="Default"/>
              <w:jc w:val="center"/>
              <w:rPr>
                <w:iCs/>
                <w:sz w:val="22"/>
                <w:szCs w:val="22"/>
              </w:rPr>
            </w:pPr>
            <w:r w:rsidRPr="00B07C1B">
              <w:rPr>
                <w:rFonts w:cs="Times New Roman"/>
                <w:sz w:val="22"/>
                <w:szCs w:val="22"/>
              </w:rPr>
              <w:t>Cognition</w:t>
            </w:r>
          </w:p>
        </w:tc>
      </w:tr>
      <w:tr w:rsidR="000153EF" w:rsidRPr="00B07C1B" w14:paraId="699C8114" w14:textId="77777777" w:rsidTr="000153EF">
        <w:trPr>
          <w:trHeight w:val="550"/>
        </w:trPr>
        <w:tc>
          <w:tcPr>
            <w:tcW w:w="709" w:type="dxa"/>
            <w:tcBorders>
              <w:top w:val="single" w:sz="4" w:space="0" w:color="auto"/>
              <w:left w:val="nil"/>
              <w:bottom w:val="single" w:sz="4" w:space="0" w:color="auto"/>
            </w:tcBorders>
            <w:vAlign w:val="center"/>
          </w:tcPr>
          <w:p w14:paraId="01DD215D" w14:textId="268F360C" w:rsidR="000153EF" w:rsidRPr="00B07C1B" w:rsidRDefault="000153EF" w:rsidP="000153EF">
            <w:pPr>
              <w:pStyle w:val="Default"/>
              <w:jc w:val="center"/>
              <w:rPr>
                <w:b/>
                <w:bCs/>
                <w:i/>
                <w:iCs/>
              </w:rPr>
            </w:pPr>
            <w:r w:rsidRPr="00B07C1B">
              <w:rPr>
                <w:rFonts w:cs="Times New Roman"/>
                <w:b/>
                <w:bCs/>
                <w:i/>
                <w:iCs/>
              </w:rPr>
              <w:lastRenderedPageBreak/>
              <w:t>108</w:t>
            </w:r>
          </w:p>
        </w:tc>
        <w:tc>
          <w:tcPr>
            <w:tcW w:w="2410" w:type="dxa"/>
            <w:tcBorders>
              <w:top w:val="single" w:sz="4" w:space="0" w:color="auto"/>
              <w:bottom w:val="single" w:sz="4" w:space="0" w:color="auto"/>
            </w:tcBorders>
            <w:vAlign w:val="center"/>
          </w:tcPr>
          <w:p w14:paraId="1B559B9E" w14:textId="08E7E981" w:rsidR="000153EF" w:rsidRPr="00B07C1B" w:rsidRDefault="000153EF" w:rsidP="000153EF">
            <w:pPr>
              <w:pStyle w:val="Default"/>
              <w:jc w:val="center"/>
              <w:rPr>
                <w:iCs/>
                <w:sz w:val="22"/>
                <w:szCs w:val="22"/>
              </w:rPr>
            </w:pPr>
            <w:r w:rsidRPr="00B07C1B">
              <w:rPr>
                <w:rFonts w:cs="Times New Roman"/>
                <w:sz w:val="22"/>
                <w:szCs w:val="22"/>
              </w:rPr>
              <w:t xml:space="preserve"> lateroventral area37</w:t>
            </w:r>
          </w:p>
        </w:tc>
        <w:tc>
          <w:tcPr>
            <w:tcW w:w="2551" w:type="dxa"/>
            <w:tcBorders>
              <w:top w:val="single" w:sz="4" w:space="0" w:color="auto"/>
              <w:bottom w:val="single" w:sz="4" w:space="0" w:color="auto"/>
            </w:tcBorders>
            <w:vAlign w:val="center"/>
          </w:tcPr>
          <w:p w14:paraId="3E3FC408" w14:textId="6CEE8359" w:rsidR="000153EF" w:rsidRPr="00B07C1B" w:rsidRDefault="000153EF" w:rsidP="000153EF">
            <w:pPr>
              <w:pStyle w:val="Default"/>
              <w:jc w:val="center"/>
              <w:rPr>
                <w:iCs/>
                <w:sz w:val="22"/>
                <w:szCs w:val="22"/>
              </w:rPr>
            </w:pPr>
            <w:r w:rsidRPr="00B07C1B">
              <w:rPr>
                <w:rFonts w:cs="Times New Roman"/>
                <w:sz w:val="22"/>
                <w:szCs w:val="22"/>
              </w:rPr>
              <w:t xml:space="preserve"> Fusiform Gyrus</w:t>
            </w:r>
          </w:p>
        </w:tc>
        <w:tc>
          <w:tcPr>
            <w:tcW w:w="851" w:type="dxa"/>
            <w:tcBorders>
              <w:top w:val="single" w:sz="4" w:space="0" w:color="auto"/>
              <w:bottom w:val="single" w:sz="4" w:space="0" w:color="auto"/>
            </w:tcBorders>
            <w:vAlign w:val="center"/>
          </w:tcPr>
          <w:p w14:paraId="2F504A43" w14:textId="74051184"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363DC0A3" w14:textId="089BA465" w:rsidR="000153EF" w:rsidRPr="00B07C1B" w:rsidRDefault="000153EF" w:rsidP="000153EF">
            <w:pPr>
              <w:pStyle w:val="Default"/>
              <w:jc w:val="center"/>
              <w:rPr>
                <w:iCs/>
                <w:sz w:val="22"/>
                <w:szCs w:val="22"/>
              </w:rPr>
            </w:pPr>
            <w:r w:rsidRPr="00B07C1B">
              <w:rPr>
                <w:rFonts w:cs="Times New Roman"/>
                <w:sz w:val="22"/>
                <w:szCs w:val="22"/>
              </w:rPr>
              <w:t>24.9%</w:t>
            </w:r>
          </w:p>
        </w:tc>
        <w:tc>
          <w:tcPr>
            <w:tcW w:w="1559" w:type="dxa"/>
            <w:tcBorders>
              <w:top w:val="single" w:sz="4" w:space="0" w:color="auto"/>
              <w:bottom w:val="single" w:sz="4" w:space="0" w:color="auto"/>
              <w:right w:val="nil"/>
            </w:tcBorders>
            <w:vAlign w:val="center"/>
          </w:tcPr>
          <w:p w14:paraId="7A13EDF3" w14:textId="68912D2E" w:rsidR="000153EF" w:rsidRPr="00B07C1B" w:rsidRDefault="000153EF" w:rsidP="000153EF">
            <w:pPr>
              <w:pStyle w:val="Default"/>
              <w:jc w:val="center"/>
              <w:rPr>
                <w:iCs/>
                <w:sz w:val="22"/>
                <w:szCs w:val="22"/>
              </w:rPr>
            </w:pPr>
            <w:r w:rsidRPr="00B07C1B">
              <w:rPr>
                <w:rFonts w:cs="Times New Roman"/>
                <w:sz w:val="22"/>
                <w:szCs w:val="22"/>
              </w:rPr>
              <w:t>Language</w:t>
            </w:r>
          </w:p>
        </w:tc>
      </w:tr>
      <w:tr w:rsidR="000153EF" w:rsidRPr="00B07C1B" w14:paraId="59F90E1C" w14:textId="77777777" w:rsidTr="000153EF">
        <w:trPr>
          <w:trHeight w:val="550"/>
        </w:trPr>
        <w:tc>
          <w:tcPr>
            <w:tcW w:w="709" w:type="dxa"/>
            <w:tcBorders>
              <w:top w:val="single" w:sz="4" w:space="0" w:color="auto"/>
              <w:left w:val="nil"/>
              <w:bottom w:val="single" w:sz="4" w:space="0" w:color="auto"/>
            </w:tcBorders>
            <w:vAlign w:val="center"/>
          </w:tcPr>
          <w:p w14:paraId="3410DB92" w14:textId="6523E3AD" w:rsidR="000153EF" w:rsidRPr="00B07C1B" w:rsidRDefault="000153EF" w:rsidP="000153EF">
            <w:pPr>
              <w:pStyle w:val="Default"/>
              <w:jc w:val="center"/>
              <w:rPr>
                <w:iCs/>
              </w:rPr>
            </w:pPr>
            <w:r w:rsidRPr="00B07C1B">
              <w:rPr>
                <w:rFonts w:cs="Times New Roman"/>
              </w:rPr>
              <w:t>33</w:t>
            </w:r>
          </w:p>
        </w:tc>
        <w:tc>
          <w:tcPr>
            <w:tcW w:w="2410" w:type="dxa"/>
            <w:tcBorders>
              <w:top w:val="single" w:sz="4" w:space="0" w:color="auto"/>
              <w:bottom w:val="single" w:sz="4" w:space="0" w:color="auto"/>
            </w:tcBorders>
            <w:vAlign w:val="center"/>
          </w:tcPr>
          <w:p w14:paraId="05C43AD2" w14:textId="42B17828" w:rsidR="000153EF" w:rsidRPr="00B07C1B" w:rsidRDefault="000153EF" w:rsidP="000153EF">
            <w:pPr>
              <w:pStyle w:val="Default"/>
              <w:jc w:val="center"/>
              <w:rPr>
                <w:iCs/>
                <w:sz w:val="22"/>
                <w:szCs w:val="22"/>
              </w:rPr>
            </w:pPr>
            <w:r w:rsidRPr="00B07C1B">
              <w:rPr>
                <w:rFonts w:cs="Times New Roman"/>
                <w:sz w:val="22"/>
                <w:szCs w:val="22"/>
              </w:rPr>
              <w:t xml:space="preserve"> caudal area 45</w:t>
            </w:r>
          </w:p>
        </w:tc>
        <w:tc>
          <w:tcPr>
            <w:tcW w:w="2551" w:type="dxa"/>
            <w:tcBorders>
              <w:top w:val="single" w:sz="4" w:space="0" w:color="auto"/>
              <w:bottom w:val="single" w:sz="4" w:space="0" w:color="auto"/>
            </w:tcBorders>
            <w:vAlign w:val="center"/>
          </w:tcPr>
          <w:p w14:paraId="54114867" w14:textId="37EE23F6" w:rsidR="000153EF" w:rsidRPr="00B07C1B" w:rsidRDefault="000153EF" w:rsidP="000153EF">
            <w:pPr>
              <w:pStyle w:val="Default"/>
              <w:jc w:val="center"/>
              <w:rPr>
                <w:iCs/>
                <w:sz w:val="22"/>
                <w:szCs w:val="22"/>
              </w:rPr>
            </w:pPr>
            <w:r w:rsidRPr="00B07C1B">
              <w:rPr>
                <w:rFonts w:cs="Times New Roman"/>
                <w:sz w:val="22"/>
                <w:szCs w:val="22"/>
              </w:rPr>
              <w:t xml:space="preserve"> Inferior Frontal Gyrus</w:t>
            </w:r>
          </w:p>
        </w:tc>
        <w:tc>
          <w:tcPr>
            <w:tcW w:w="851" w:type="dxa"/>
            <w:tcBorders>
              <w:top w:val="single" w:sz="4" w:space="0" w:color="auto"/>
              <w:bottom w:val="single" w:sz="4" w:space="0" w:color="auto"/>
            </w:tcBorders>
            <w:vAlign w:val="center"/>
          </w:tcPr>
          <w:p w14:paraId="36138783" w14:textId="58B14B96"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26427C3E" w14:textId="55FE6093" w:rsidR="000153EF" w:rsidRPr="00B07C1B" w:rsidRDefault="000153EF" w:rsidP="000153EF">
            <w:pPr>
              <w:pStyle w:val="Default"/>
              <w:jc w:val="center"/>
              <w:rPr>
                <w:iCs/>
                <w:sz w:val="22"/>
                <w:szCs w:val="22"/>
              </w:rPr>
            </w:pPr>
            <w:r w:rsidRPr="00B07C1B">
              <w:rPr>
                <w:rFonts w:cs="Times New Roman"/>
                <w:sz w:val="22"/>
                <w:szCs w:val="22"/>
              </w:rPr>
              <w:t>24.1%</w:t>
            </w:r>
          </w:p>
        </w:tc>
        <w:tc>
          <w:tcPr>
            <w:tcW w:w="1559" w:type="dxa"/>
            <w:tcBorders>
              <w:top w:val="single" w:sz="4" w:space="0" w:color="auto"/>
              <w:bottom w:val="single" w:sz="4" w:space="0" w:color="auto"/>
              <w:right w:val="nil"/>
            </w:tcBorders>
            <w:vAlign w:val="center"/>
          </w:tcPr>
          <w:p w14:paraId="5FA50D38" w14:textId="3CEAB48C" w:rsidR="000153EF" w:rsidRPr="00B07C1B" w:rsidRDefault="000153EF" w:rsidP="000153EF">
            <w:pPr>
              <w:pStyle w:val="Default"/>
              <w:jc w:val="center"/>
              <w:rPr>
                <w:iCs/>
                <w:sz w:val="22"/>
                <w:szCs w:val="22"/>
              </w:rPr>
            </w:pPr>
            <w:r w:rsidRPr="00B07C1B">
              <w:rPr>
                <w:rFonts w:cs="Times New Roman"/>
                <w:sz w:val="22"/>
                <w:szCs w:val="22"/>
              </w:rPr>
              <w:t>Language</w:t>
            </w:r>
          </w:p>
        </w:tc>
      </w:tr>
      <w:tr w:rsidR="000153EF" w:rsidRPr="00B07C1B" w14:paraId="5BBFB22D" w14:textId="77777777" w:rsidTr="000153EF">
        <w:trPr>
          <w:trHeight w:val="550"/>
        </w:trPr>
        <w:tc>
          <w:tcPr>
            <w:tcW w:w="709" w:type="dxa"/>
            <w:tcBorders>
              <w:top w:val="single" w:sz="4" w:space="0" w:color="auto"/>
              <w:left w:val="nil"/>
              <w:bottom w:val="single" w:sz="4" w:space="0" w:color="auto"/>
            </w:tcBorders>
            <w:vAlign w:val="center"/>
          </w:tcPr>
          <w:p w14:paraId="429F302C" w14:textId="7F42B0A6" w:rsidR="000153EF" w:rsidRPr="00B07C1B" w:rsidRDefault="000153EF" w:rsidP="000153EF">
            <w:pPr>
              <w:pStyle w:val="Default"/>
              <w:jc w:val="center"/>
              <w:rPr>
                <w:b/>
                <w:bCs/>
                <w:i/>
                <w:iCs/>
              </w:rPr>
            </w:pPr>
            <w:r w:rsidRPr="00B07C1B">
              <w:rPr>
                <w:rFonts w:cs="Times New Roman"/>
                <w:b/>
                <w:bCs/>
                <w:i/>
                <w:iCs/>
              </w:rPr>
              <w:t>58</w:t>
            </w:r>
          </w:p>
        </w:tc>
        <w:tc>
          <w:tcPr>
            <w:tcW w:w="2410" w:type="dxa"/>
            <w:tcBorders>
              <w:top w:val="single" w:sz="4" w:space="0" w:color="auto"/>
              <w:bottom w:val="single" w:sz="4" w:space="0" w:color="auto"/>
            </w:tcBorders>
            <w:vAlign w:val="center"/>
          </w:tcPr>
          <w:p w14:paraId="7007E651" w14:textId="29293038" w:rsidR="000153EF" w:rsidRPr="00B07C1B" w:rsidRDefault="000153EF" w:rsidP="000153EF">
            <w:pPr>
              <w:pStyle w:val="Default"/>
              <w:jc w:val="center"/>
              <w:rPr>
                <w:iCs/>
                <w:sz w:val="22"/>
                <w:szCs w:val="22"/>
              </w:rPr>
            </w:pPr>
            <w:r w:rsidRPr="00B07C1B">
              <w:rPr>
                <w:rFonts w:cs="Times New Roman"/>
                <w:sz w:val="22"/>
                <w:szCs w:val="22"/>
              </w:rPr>
              <w:t xml:space="preserve"> area 4(upper limb region)</w:t>
            </w:r>
          </w:p>
        </w:tc>
        <w:tc>
          <w:tcPr>
            <w:tcW w:w="2551" w:type="dxa"/>
            <w:tcBorders>
              <w:top w:val="single" w:sz="4" w:space="0" w:color="auto"/>
              <w:bottom w:val="single" w:sz="4" w:space="0" w:color="auto"/>
            </w:tcBorders>
            <w:vAlign w:val="center"/>
          </w:tcPr>
          <w:p w14:paraId="7A1BA590" w14:textId="302DC652" w:rsidR="000153EF" w:rsidRPr="00B07C1B" w:rsidRDefault="000153EF" w:rsidP="000153EF">
            <w:pPr>
              <w:pStyle w:val="Default"/>
              <w:jc w:val="center"/>
              <w:rPr>
                <w:iCs/>
                <w:sz w:val="22"/>
                <w:szCs w:val="22"/>
              </w:rPr>
            </w:pPr>
            <w:r w:rsidRPr="00B07C1B">
              <w:rPr>
                <w:rFonts w:cs="Times New Roman"/>
                <w:sz w:val="22"/>
                <w:szCs w:val="22"/>
              </w:rPr>
              <w:t xml:space="preserve"> Precentral Gyrus</w:t>
            </w:r>
          </w:p>
        </w:tc>
        <w:tc>
          <w:tcPr>
            <w:tcW w:w="851" w:type="dxa"/>
            <w:tcBorders>
              <w:top w:val="single" w:sz="4" w:space="0" w:color="auto"/>
              <w:bottom w:val="single" w:sz="4" w:space="0" w:color="auto"/>
            </w:tcBorders>
            <w:vAlign w:val="center"/>
          </w:tcPr>
          <w:p w14:paraId="11AB7422" w14:textId="348683A9"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799308B3" w14:textId="1ACBD5D9" w:rsidR="000153EF" w:rsidRPr="00B07C1B" w:rsidRDefault="000153EF" w:rsidP="000153EF">
            <w:pPr>
              <w:pStyle w:val="Default"/>
              <w:jc w:val="center"/>
              <w:rPr>
                <w:iCs/>
                <w:sz w:val="22"/>
                <w:szCs w:val="22"/>
              </w:rPr>
            </w:pPr>
            <w:r w:rsidRPr="00B07C1B">
              <w:rPr>
                <w:rFonts w:cs="Times New Roman"/>
                <w:sz w:val="22"/>
                <w:szCs w:val="22"/>
              </w:rPr>
              <w:t>23.4%</w:t>
            </w:r>
          </w:p>
        </w:tc>
        <w:tc>
          <w:tcPr>
            <w:tcW w:w="1559" w:type="dxa"/>
            <w:tcBorders>
              <w:top w:val="single" w:sz="4" w:space="0" w:color="auto"/>
              <w:bottom w:val="single" w:sz="4" w:space="0" w:color="auto"/>
              <w:right w:val="nil"/>
            </w:tcBorders>
            <w:vAlign w:val="center"/>
          </w:tcPr>
          <w:p w14:paraId="18C1BEC1" w14:textId="62B34118" w:rsidR="000153EF" w:rsidRPr="00B07C1B" w:rsidRDefault="000153EF" w:rsidP="000153EF">
            <w:pPr>
              <w:pStyle w:val="Default"/>
              <w:jc w:val="center"/>
              <w:rPr>
                <w:iCs/>
                <w:sz w:val="22"/>
                <w:szCs w:val="22"/>
              </w:rPr>
            </w:pPr>
            <w:r w:rsidRPr="00B07C1B">
              <w:rPr>
                <w:rFonts w:cs="Times New Roman"/>
                <w:sz w:val="22"/>
                <w:szCs w:val="22"/>
              </w:rPr>
              <w:t>Sensorimotor</w:t>
            </w:r>
          </w:p>
        </w:tc>
      </w:tr>
      <w:tr w:rsidR="000153EF" w:rsidRPr="00B07C1B" w14:paraId="418BD6F3" w14:textId="77777777" w:rsidTr="000153EF">
        <w:trPr>
          <w:trHeight w:val="550"/>
        </w:trPr>
        <w:tc>
          <w:tcPr>
            <w:tcW w:w="709" w:type="dxa"/>
            <w:tcBorders>
              <w:top w:val="single" w:sz="4" w:space="0" w:color="auto"/>
              <w:left w:val="nil"/>
              <w:bottom w:val="single" w:sz="4" w:space="0" w:color="auto"/>
            </w:tcBorders>
            <w:vAlign w:val="center"/>
          </w:tcPr>
          <w:p w14:paraId="64234DCC" w14:textId="0CCE0FCE" w:rsidR="000153EF" w:rsidRPr="00B07C1B" w:rsidRDefault="000153EF" w:rsidP="000153EF">
            <w:pPr>
              <w:pStyle w:val="Default"/>
              <w:jc w:val="center"/>
              <w:rPr>
                <w:iCs/>
              </w:rPr>
            </w:pPr>
            <w:r w:rsidRPr="00B07C1B">
              <w:rPr>
                <w:rFonts w:cs="Times New Roman"/>
              </w:rPr>
              <w:t>59</w:t>
            </w:r>
          </w:p>
        </w:tc>
        <w:tc>
          <w:tcPr>
            <w:tcW w:w="2410" w:type="dxa"/>
            <w:tcBorders>
              <w:top w:val="single" w:sz="4" w:space="0" w:color="auto"/>
              <w:bottom w:val="single" w:sz="4" w:space="0" w:color="auto"/>
            </w:tcBorders>
            <w:vAlign w:val="center"/>
          </w:tcPr>
          <w:p w14:paraId="396C8911" w14:textId="1F3F7B5B" w:rsidR="000153EF" w:rsidRPr="00B07C1B" w:rsidRDefault="000153EF" w:rsidP="000153EF">
            <w:pPr>
              <w:pStyle w:val="Default"/>
              <w:jc w:val="center"/>
              <w:rPr>
                <w:iCs/>
                <w:sz w:val="22"/>
                <w:szCs w:val="22"/>
              </w:rPr>
            </w:pPr>
            <w:r w:rsidRPr="00B07C1B">
              <w:rPr>
                <w:rFonts w:cs="Times New Roman"/>
                <w:sz w:val="22"/>
                <w:szCs w:val="22"/>
              </w:rPr>
              <w:t xml:space="preserve"> area 4(trunk region)</w:t>
            </w:r>
          </w:p>
        </w:tc>
        <w:tc>
          <w:tcPr>
            <w:tcW w:w="2551" w:type="dxa"/>
            <w:tcBorders>
              <w:top w:val="single" w:sz="4" w:space="0" w:color="auto"/>
              <w:bottom w:val="single" w:sz="4" w:space="0" w:color="auto"/>
            </w:tcBorders>
            <w:vAlign w:val="center"/>
          </w:tcPr>
          <w:p w14:paraId="13D3119E" w14:textId="05D3D378" w:rsidR="000153EF" w:rsidRPr="00B07C1B" w:rsidRDefault="000153EF" w:rsidP="000153EF">
            <w:pPr>
              <w:pStyle w:val="Default"/>
              <w:jc w:val="center"/>
              <w:rPr>
                <w:iCs/>
                <w:sz w:val="22"/>
                <w:szCs w:val="22"/>
              </w:rPr>
            </w:pPr>
            <w:r w:rsidRPr="00B07C1B">
              <w:rPr>
                <w:rFonts w:cs="Times New Roman"/>
                <w:sz w:val="22"/>
                <w:szCs w:val="22"/>
              </w:rPr>
              <w:t xml:space="preserve"> Precentral Gyrus</w:t>
            </w:r>
          </w:p>
        </w:tc>
        <w:tc>
          <w:tcPr>
            <w:tcW w:w="851" w:type="dxa"/>
            <w:tcBorders>
              <w:top w:val="single" w:sz="4" w:space="0" w:color="auto"/>
              <w:bottom w:val="single" w:sz="4" w:space="0" w:color="auto"/>
            </w:tcBorders>
            <w:vAlign w:val="center"/>
          </w:tcPr>
          <w:p w14:paraId="235795F8" w14:textId="687AEB8F"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72210E14" w14:textId="18D7B5A2" w:rsidR="000153EF" w:rsidRPr="00B07C1B" w:rsidRDefault="000153EF" w:rsidP="000153EF">
            <w:pPr>
              <w:pStyle w:val="Default"/>
              <w:jc w:val="center"/>
              <w:rPr>
                <w:iCs/>
                <w:sz w:val="22"/>
                <w:szCs w:val="22"/>
              </w:rPr>
            </w:pPr>
            <w:r w:rsidRPr="00B07C1B">
              <w:rPr>
                <w:rFonts w:cs="Times New Roman"/>
                <w:sz w:val="22"/>
                <w:szCs w:val="22"/>
              </w:rPr>
              <w:t>23.3%</w:t>
            </w:r>
          </w:p>
        </w:tc>
        <w:tc>
          <w:tcPr>
            <w:tcW w:w="1559" w:type="dxa"/>
            <w:tcBorders>
              <w:top w:val="single" w:sz="4" w:space="0" w:color="auto"/>
              <w:bottom w:val="single" w:sz="4" w:space="0" w:color="auto"/>
              <w:right w:val="nil"/>
            </w:tcBorders>
            <w:vAlign w:val="center"/>
          </w:tcPr>
          <w:p w14:paraId="7925FDF0" w14:textId="39718834" w:rsidR="000153EF" w:rsidRPr="00B07C1B" w:rsidRDefault="000153EF" w:rsidP="000153EF">
            <w:pPr>
              <w:pStyle w:val="Default"/>
              <w:jc w:val="center"/>
              <w:rPr>
                <w:iCs/>
                <w:sz w:val="22"/>
                <w:szCs w:val="22"/>
              </w:rPr>
            </w:pPr>
            <w:r w:rsidRPr="00B07C1B">
              <w:rPr>
                <w:rFonts w:cs="Times New Roman"/>
                <w:sz w:val="22"/>
                <w:szCs w:val="22"/>
              </w:rPr>
              <w:t>Sensorimotor</w:t>
            </w:r>
          </w:p>
        </w:tc>
      </w:tr>
      <w:tr w:rsidR="000153EF" w:rsidRPr="00B07C1B" w14:paraId="24061574" w14:textId="77777777" w:rsidTr="000153EF">
        <w:trPr>
          <w:trHeight w:val="550"/>
        </w:trPr>
        <w:tc>
          <w:tcPr>
            <w:tcW w:w="709" w:type="dxa"/>
            <w:tcBorders>
              <w:top w:val="single" w:sz="4" w:space="0" w:color="auto"/>
              <w:left w:val="nil"/>
              <w:bottom w:val="single" w:sz="4" w:space="0" w:color="auto"/>
            </w:tcBorders>
            <w:vAlign w:val="center"/>
          </w:tcPr>
          <w:p w14:paraId="2CC1FE5F" w14:textId="510B4485" w:rsidR="000153EF" w:rsidRPr="00B07C1B" w:rsidRDefault="000153EF" w:rsidP="000153EF">
            <w:pPr>
              <w:pStyle w:val="Default"/>
              <w:jc w:val="center"/>
              <w:rPr>
                <w:b/>
                <w:bCs/>
                <w:i/>
                <w:iCs/>
              </w:rPr>
            </w:pPr>
            <w:r w:rsidRPr="00B07C1B">
              <w:rPr>
                <w:rFonts w:cs="Times New Roman"/>
                <w:b/>
                <w:bCs/>
                <w:i/>
                <w:iCs/>
              </w:rPr>
              <w:t>87</w:t>
            </w:r>
          </w:p>
        </w:tc>
        <w:tc>
          <w:tcPr>
            <w:tcW w:w="2410" w:type="dxa"/>
            <w:tcBorders>
              <w:top w:val="single" w:sz="4" w:space="0" w:color="auto"/>
              <w:bottom w:val="single" w:sz="4" w:space="0" w:color="auto"/>
            </w:tcBorders>
            <w:vAlign w:val="center"/>
          </w:tcPr>
          <w:p w14:paraId="2948510A" w14:textId="672A4234" w:rsidR="000153EF" w:rsidRPr="00B07C1B" w:rsidRDefault="000153EF" w:rsidP="000153EF">
            <w:pPr>
              <w:pStyle w:val="Default"/>
              <w:jc w:val="center"/>
              <w:rPr>
                <w:iCs/>
                <w:sz w:val="22"/>
                <w:szCs w:val="22"/>
              </w:rPr>
            </w:pPr>
            <w:r w:rsidRPr="00B07C1B">
              <w:rPr>
                <w:rFonts w:cs="Times New Roman"/>
                <w:sz w:val="22"/>
                <w:szCs w:val="22"/>
              </w:rPr>
              <w:t xml:space="preserve"> anterior superior temporal sulcus</w:t>
            </w:r>
          </w:p>
        </w:tc>
        <w:tc>
          <w:tcPr>
            <w:tcW w:w="2551" w:type="dxa"/>
            <w:tcBorders>
              <w:top w:val="single" w:sz="4" w:space="0" w:color="auto"/>
              <w:bottom w:val="single" w:sz="4" w:space="0" w:color="auto"/>
            </w:tcBorders>
            <w:vAlign w:val="center"/>
          </w:tcPr>
          <w:p w14:paraId="5659ADE5" w14:textId="656F2BE9" w:rsidR="000153EF" w:rsidRPr="00B07C1B" w:rsidRDefault="000153EF" w:rsidP="000153EF">
            <w:pPr>
              <w:pStyle w:val="Default"/>
              <w:jc w:val="center"/>
              <w:rPr>
                <w:iCs/>
                <w:sz w:val="22"/>
                <w:szCs w:val="22"/>
              </w:rPr>
            </w:pPr>
            <w:r w:rsidRPr="00B07C1B">
              <w:rPr>
                <w:rFonts w:cs="Times New Roman"/>
                <w:sz w:val="22"/>
                <w:szCs w:val="22"/>
              </w:rPr>
              <w:t xml:space="preserve"> Middle Temporal Gyrus</w:t>
            </w:r>
          </w:p>
        </w:tc>
        <w:tc>
          <w:tcPr>
            <w:tcW w:w="851" w:type="dxa"/>
            <w:tcBorders>
              <w:top w:val="single" w:sz="4" w:space="0" w:color="auto"/>
              <w:bottom w:val="single" w:sz="4" w:space="0" w:color="auto"/>
            </w:tcBorders>
            <w:vAlign w:val="center"/>
          </w:tcPr>
          <w:p w14:paraId="49710C0C" w14:textId="2BD3D1EA"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10E80ABE" w14:textId="265FCC7D" w:rsidR="000153EF" w:rsidRPr="00B07C1B" w:rsidRDefault="000153EF" w:rsidP="000153EF">
            <w:pPr>
              <w:pStyle w:val="Default"/>
              <w:jc w:val="center"/>
              <w:rPr>
                <w:iCs/>
                <w:sz w:val="22"/>
                <w:szCs w:val="22"/>
              </w:rPr>
            </w:pPr>
            <w:r w:rsidRPr="00B07C1B">
              <w:rPr>
                <w:rFonts w:cs="Times New Roman"/>
                <w:sz w:val="22"/>
                <w:szCs w:val="22"/>
              </w:rPr>
              <w:t>22.8%</w:t>
            </w:r>
          </w:p>
        </w:tc>
        <w:tc>
          <w:tcPr>
            <w:tcW w:w="1559" w:type="dxa"/>
            <w:tcBorders>
              <w:top w:val="single" w:sz="4" w:space="0" w:color="auto"/>
              <w:bottom w:val="single" w:sz="4" w:space="0" w:color="auto"/>
              <w:right w:val="nil"/>
            </w:tcBorders>
            <w:vAlign w:val="center"/>
          </w:tcPr>
          <w:p w14:paraId="30F0E175" w14:textId="642203E6" w:rsidR="000153EF" w:rsidRPr="00B07C1B" w:rsidRDefault="000153EF" w:rsidP="000153EF">
            <w:pPr>
              <w:pStyle w:val="Default"/>
              <w:jc w:val="center"/>
              <w:rPr>
                <w:iCs/>
                <w:sz w:val="22"/>
                <w:szCs w:val="22"/>
              </w:rPr>
            </w:pPr>
            <w:r w:rsidRPr="00B07C1B">
              <w:rPr>
                <w:rFonts w:cs="Times New Roman"/>
                <w:sz w:val="22"/>
                <w:szCs w:val="22"/>
              </w:rPr>
              <w:t>Language</w:t>
            </w:r>
          </w:p>
        </w:tc>
      </w:tr>
      <w:tr w:rsidR="000153EF" w:rsidRPr="00B07C1B" w14:paraId="420D7D84" w14:textId="77777777" w:rsidTr="000153EF">
        <w:trPr>
          <w:trHeight w:val="550"/>
        </w:trPr>
        <w:tc>
          <w:tcPr>
            <w:tcW w:w="709" w:type="dxa"/>
            <w:tcBorders>
              <w:top w:val="single" w:sz="4" w:space="0" w:color="auto"/>
              <w:left w:val="nil"/>
              <w:bottom w:val="single" w:sz="4" w:space="0" w:color="auto"/>
            </w:tcBorders>
            <w:vAlign w:val="center"/>
          </w:tcPr>
          <w:p w14:paraId="1871D5B7" w14:textId="334DB45C" w:rsidR="000153EF" w:rsidRPr="00B07C1B" w:rsidRDefault="000153EF" w:rsidP="000153EF">
            <w:pPr>
              <w:pStyle w:val="Default"/>
              <w:jc w:val="center"/>
              <w:rPr>
                <w:b/>
                <w:bCs/>
                <w:i/>
                <w:iCs/>
              </w:rPr>
            </w:pPr>
            <w:r w:rsidRPr="00B07C1B">
              <w:rPr>
                <w:rFonts w:cs="Times New Roman"/>
                <w:b/>
                <w:bCs/>
                <w:i/>
                <w:iCs/>
              </w:rPr>
              <w:t>12</w:t>
            </w:r>
          </w:p>
        </w:tc>
        <w:tc>
          <w:tcPr>
            <w:tcW w:w="2410" w:type="dxa"/>
            <w:tcBorders>
              <w:top w:val="single" w:sz="4" w:space="0" w:color="auto"/>
              <w:bottom w:val="single" w:sz="4" w:space="0" w:color="auto"/>
            </w:tcBorders>
            <w:vAlign w:val="center"/>
          </w:tcPr>
          <w:p w14:paraId="62208766" w14:textId="74948A55" w:rsidR="000153EF" w:rsidRPr="00B07C1B" w:rsidRDefault="000153EF" w:rsidP="000153EF">
            <w:pPr>
              <w:pStyle w:val="Default"/>
              <w:jc w:val="center"/>
              <w:rPr>
                <w:iCs/>
                <w:sz w:val="22"/>
                <w:szCs w:val="22"/>
              </w:rPr>
            </w:pPr>
            <w:r w:rsidRPr="00B07C1B">
              <w:rPr>
                <w:rFonts w:cs="Times New Roman"/>
                <w:sz w:val="22"/>
                <w:szCs w:val="22"/>
              </w:rPr>
              <w:t>medial area 9</w:t>
            </w:r>
          </w:p>
        </w:tc>
        <w:tc>
          <w:tcPr>
            <w:tcW w:w="2551" w:type="dxa"/>
            <w:tcBorders>
              <w:top w:val="single" w:sz="4" w:space="0" w:color="auto"/>
              <w:bottom w:val="single" w:sz="4" w:space="0" w:color="auto"/>
            </w:tcBorders>
            <w:vAlign w:val="center"/>
          </w:tcPr>
          <w:p w14:paraId="14F73D8F" w14:textId="5EDB7ABE" w:rsidR="000153EF" w:rsidRPr="00B07C1B" w:rsidRDefault="000153EF" w:rsidP="000153EF">
            <w:pPr>
              <w:pStyle w:val="Default"/>
              <w:jc w:val="center"/>
              <w:rPr>
                <w:iCs/>
                <w:sz w:val="22"/>
                <w:szCs w:val="22"/>
              </w:rPr>
            </w:pPr>
            <w:r w:rsidRPr="00B07C1B">
              <w:rPr>
                <w:rFonts w:cs="Times New Roman"/>
                <w:sz w:val="22"/>
                <w:szCs w:val="22"/>
              </w:rPr>
              <w:t xml:space="preserve"> Superior Frontal Gyrus  </w:t>
            </w:r>
          </w:p>
        </w:tc>
        <w:tc>
          <w:tcPr>
            <w:tcW w:w="851" w:type="dxa"/>
            <w:tcBorders>
              <w:top w:val="single" w:sz="4" w:space="0" w:color="auto"/>
              <w:bottom w:val="single" w:sz="4" w:space="0" w:color="auto"/>
            </w:tcBorders>
            <w:vAlign w:val="center"/>
          </w:tcPr>
          <w:p w14:paraId="6C0140D5" w14:textId="5271AB8E" w:rsidR="000153EF" w:rsidRPr="00B07C1B" w:rsidRDefault="000153EF" w:rsidP="000153EF">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072119D4" w14:textId="44349992" w:rsidR="000153EF" w:rsidRPr="00B07C1B" w:rsidRDefault="000153EF" w:rsidP="000153EF">
            <w:pPr>
              <w:pStyle w:val="Default"/>
              <w:jc w:val="center"/>
              <w:rPr>
                <w:iCs/>
                <w:sz w:val="22"/>
                <w:szCs w:val="22"/>
              </w:rPr>
            </w:pPr>
            <w:r w:rsidRPr="00B07C1B">
              <w:rPr>
                <w:rFonts w:cs="Times New Roman"/>
                <w:sz w:val="22"/>
                <w:szCs w:val="22"/>
              </w:rPr>
              <w:t>22.7%</w:t>
            </w:r>
          </w:p>
        </w:tc>
        <w:tc>
          <w:tcPr>
            <w:tcW w:w="1559" w:type="dxa"/>
            <w:tcBorders>
              <w:top w:val="single" w:sz="4" w:space="0" w:color="auto"/>
              <w:bottom w:val="single" w:sz="4" w:space="0" w:color="auto"/>
              <w:right w:val="nil"/>
            </w:tcBorders>
            <w:vAlign w:val="center"/>
          </w:tcPr>
          <w:p w14:paraId="1BE8839A" w14:textId="7C4019B3" w:rsidR="000153EF" w:rsidRPr="00B07C1B" w:rsidRDefault="000153EF" w:rsidP="000153EF">
            <w:pPr>
              <w:pStyle w:val="Default"/>
              <w:jc w:val="center"/>
              <w:rPr>
                <w:iCs/>
                <w:sz w:val="22"/>
                <w:szCs w:val="22"/>
              </w:rPr>
            </w:pPr>
            <w:r w:rsidRPr="00B07C1B">
              <w:rPr>
                <w:rFonts w:cs="Times New Roman"/>
                <w:sz w:val="22"/>
                <w:szCs w:val="22"/>
              </w:rPr>
              <w:t>Reward</w:t>
            </w:r>
          </w:p>
        </w:tc>
      </w:tr>
      <w:tr w:rsidR="000153EF" w:rsidRPr="00B07C1B" w14:paraId="1595935B" w14:textId="77777777" w:rsidTr="000153EF">
        <w:trPr>
          <w:trHeight w:val="550"/>
        </w:trPr>
        <w:tc>
          <w:tcPr>
            <w:tcW w:w="709" w:type="dxa"/>
            <w:tcBorders>
              <w:top w:val="single" w:sz="4" w:space="0" w:color="auto"/>
              <w:left w:val="nil"/>
              <w:bottom w:val="single" w:sz="4" w:space="0" w:color="auto"/>
            </w:tcBorders>
            <w:vAlign w:val="center"/>
          </w:tcPr>
          <w:p w14:paraId="1A95113D" w14:textId="570DDE58" w:rsidR="000153EF" w:rsidRPr="00B07C1B" w:rsidRDefault="000153EF" w:rsidP="000153EF">
            <w:pPr>
              <w:pStyle w:val="Default"/>
              <w:jc w:val="center"/>
              <w:rPr>
                <w:iCs/>
              </w:rPr>
            </w:pPr>
            <w:r w:rsidRPr="00B07C1B">
              <w:rPr>
                <w:rFonts w:cs="Times New Roman"/>
              </w:rPr>
              <w:t>143</w:t>
            </w:r>
          </w:p>
        </w:tc>
        <w:tc>
          <w:tcPr>
            <w:tcW w:w="2410" w:type="dxa"/>
            <w:tcBorders>
              <w:top w:val="single" w:sz="4" w:space="0" w:color="auto"/>
              <w:bottom w:val="single" w:sz="4" w:space="0" w:color="auto"/>
            </w:tcBorders>
            <w:vAlign w:val="center"/>
          </w:tcPr>
          <w:p w14:paraId="63C3144B" w14:textId="6DE01B9D" w:rsidR="000153EF" w:rsidRPr="00B07C1B" w:rsidRDefault="000153EF" w:rsidP="000153EF">
            <w:pPr>
              <w:pStyle w:val="Default"/>
              <w:jc w:val="center"/>
              <w:rPr>
                <w:iCs/>
                <w:sz w:val="22"/>
                <w:szCs w:val="22"/>
              </w:rPr>
            </w:pPr>
            <w:r w:rsidRPr="00B07C1B">
              <w:rPr>
                <w:rFonts w:cs="Times New Roman"/>
                <w:sz w:val="22"/>
                <w:szCs w:val="22"/>
              </w:rPr>
              <w:t xml:space="preserve"> rostroventral area 39(PGa)</w:t>
            </w:r>
          </w:p>
        </w:tc>
        <w:tc>
          <w:tcPr>
            <w:tcW w:w="2551" w:type="dxa"/>
            <w:tcBorders>
              <w:top w:val="single" w:sz="4" w:space="0" w:color="auto"/>
              <w:bottom w:val="single" w:sz="4" w:space="0" w:color="auto"/>
            </w:tcBorders>
            <w:vAlign w:val="center"/>
          </w:tcPr>
          <w:p w14:paraId="4DEE77DB" w14:textId="27BE218F" w:rsidR="000153EF" w:rsidRPr="00B07C1B" w:rsidRDefault="000153EF" w:rsidP="000153EF">
            <w:pPr>
              <w:pStyle w:val="Default"/>
              <w:jc w:val="center"/>
              <w:rPr>
                <w:iCs/>
                <w:sz w:val="22"/>
                <w:szCs w:val="22"/>
              </w:rPr>
            </w:pPr>
            <w:r w:rsidRPr="00B07C1B">
              <w:rPr>
                <w:rFonts w:cs="Times New Roman"/>
                <w:sz w:val="22"/>
                <w:szCs w:val="22"/>
              </w:rPr>
              <w:t xml:space="preserve"> Inferior Parietal Lobule</w:t>
            </w:r>
          </w:p>
        </w:tc>
        <w:tc>
          <w:tcPr>
            <w:tcW w:w="851" w:type="dxa"/>
            <w:tcBorders>
              <w:top w:val="single" w:sz="4" w:space="0" w:color="auto"/>
              <w:bottom w:val="single" w:sz="4" w:space="0" w:color="auto"/>
            </w:tcBorders>
            <w:vAlign w:val="center"/>
          </w:tcPr>
          <w:p w14:paraId="5078FB01" w14:textId="432C642A"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4C422529" w14:textId="30F45ECA" w:rsidR="000153EF" w:rsidRPr="00B07C1B" w:rsidRDefault="000153EF" w:rsidP="000153EF">
            <w:pPr>
              <w:pStyle w:val="Default"/>
              <w:jc w:val="center"/>
              <w:rPr>
                <w:iCs/>
                <w:sz w:val="22"/>
                <w:szCs w:val="22"/>
              </w:rPr>
            </w:pPr>
            <w:r w:rsidRPr="00B07C1B">
              <w:rPr>
                <w:rFonts w:cs="Times New Roman"/>
                <w:sz w:val="22"/>
                <w:szCs w:val="22"/>
              </w:rPr>
              <w:t>22.5%</w:t>
            </w:r>
          </w:p>
        </w:tc>
        <w:tc>
          <w:tcPr>
            <w:tcW w:w="1559" w:type="dxa"/>
            <w:tcBorders>
              <w:top w:val="single" w:sz="4" w:space="0" w:color="auto"/>
              <w:bottom w:val="single" w:sz="4" w:space="0" w:color="auto"/>
              <w:right w:val="nil"/>
            </w:tcBorders>
            <w:vAlign w:val="center"/>
          </w:tcPr>
          <w:p w14:paraId="209880E5" w14:textId="6ACD23FD" w:rsidR="000153EF" w:rsidRPr="00B07C1B" w:rsidRDefault="000153EF" w:rsidP="000153EF">
            <w:pPr>
              <w:pStyle w:val="Default"/>
              <w:jc w:val="center"/>
              <w:rPr>
                <w:iCs/>
                <w:sz w:val="22"/>
                <w:szCs w:val="22"/>
              </w:rPr>
            </w:pPr>
            <w:r w:rsidRPr="00B07C1B">
              <w:rPr>
                <w:rFonts w:cs="Times New Roman"/>
                <w:sz w:val="22"/>
                <w:szCs w:val="22"/>
              </w:rPr>
              <w:t>Cognition</w:t>
            </w:r>
          </w:p>
        </w:tc>
      </w:tr>
      <w:tr w:rsidR="000153EF" w:rsidRPr="00B07C1B" w14:paraId="61EE831F" w14:textId="77777777" w:rsidTr="000153EF">
        <w:trPr>
          <w:trHeight w:val="550"/>
        </w:trPr>
        <w:tc>
          <w:tcPr>
            <w:tcW w:w="709" w:type="dxa"/>
            <w:tcBorders>
              <w:top w:val="single" w:sz="4" w:space="0" w:color="auto"/>
              <w:left w:val="nil"/>
              <w:bottom w:val="single" w:sz="4" w:space="0" w:color="auto"/>
            </w:tcBorders>
            <w:vAlign w:val="center"/>
          </w:tcPr>
          <w:p w14:paraId="2642CC72" w14:textId="0D3E61A7" w:rsidR="000153EF" w:rsidRPr="00B07C1B" w:rsidRDefault="000153EF" w:rsidP="000153EF">
            <w:pPr>
              <w:pStyle w:val="Default"/>
              <w:jc w:val="center"/>
              <w:rPr>
                <w:iCs/>
              </w:rPr>
            </w:pPr>
            <w:r w:rsidRPr="00B07C1B">
              <w:rPr>
                <w:rFonts w:cs="Times New Roman"/>
              </w:rPr>
              <w:t>159</w:t>
            </w:r>
          </w:p>
        </w:tc>
        <w:tc>
          <w:tcPr>
            <w:tcW w:w="2410" w:type="dxa"/>
            <w:tcBorders>
              <w:top w:val="single" w:sz="4" w:space="0" w:color="auto"/>
              <w:bottom w:val="single" w:sz="4" w:space="0" w:color="auto"/>
            </w:tcBorders>
            <w:vAlign w:val="center"/>
          </w:tcPr>
          <w:p w14:paraId="6BAA08B4" w14:textId="5C129C02" w:rsidR="000153EF" w:rsidRPr="00B07C1B" w:rsidRDefault="000153EF" w:rsidP="000153EF">
            <w:pPr>
              <w:pStyle w:val="Default"/>
              <w:jc w:val="center"/>
              <w:rPr>
                <w:iCs/>
                <w:sz w:val="22"/>
                <w:szCs w:val="22"/>
              </w:rPr>
            </w:pPr>
            <w:r w:rsidRPr="00B07C1B">
              <w:rPr>
                <w:rFonts w:cs="Times New Roman"/>
                <w:sz w:val="22"/>
                <w:szCs w:val="22"/>
              </w:rPr>
              <w:t xml:space="preserve"> area 2</w:t>
            </w:r>
          </w:p>
        </w:tc>
        <w:tc>
          <w:tcPr>
            <w:tcW w:w="2551" w:type="dxa"/>
            <w:tcBorders>
              <w:top w:val="single" w:sz="4" w:space="0" w:color="auto"/>
              <w:bottom w:val="single" w:sz="4" w:space="0" w:color="auto"/>
            </w:tcBorders>
            <w:vAlign w:val="center"/>
          </w:tcPr>
          <w:p w14:paraId="751CD2AE" w14:textId="3B6F71DA" w:rsidR="000153EF" w:rsidRPr="00B07C1B" w:rsidRDefault="000153EF" w:rsidP="000153EF">
            <w:pPr>
              <w:pStyle w:val="Default"/>
              <w:jc w:val="center"/>
              <w:rPr>
                <w:iCs/>
                <w:sz w:val="22"/>
                <w:szCs w:val="22"/>
              </w:rPr>
            </w:pPr>
            <w:r w:rsidRPr="00B07C1B">
              <w:rPr>
                <w:rFonts w:cs="Times New Roman"/>
                <w:sz w:val="22"/>
                <w:szCs w:val="22"/>
              </w:rPr>
              <w:t xml:space="preserve"> Postcentral Gyrus</w:t>
            </w:r>
          </w:p>
        </w:tc>
        <w:tc>
          <w:tcPr>
            <w:tcW w:w="851" w:type="dxa"/>
            <w:tcBorders>
              <w:top w:val="single" w:sz="4" w:space="0" w:color="auto"/>
              <w:bottom w:val="single" w:sz="4" w:space="0" w:color="auto"/>
            </w:tcBorders>
            <w:vAlign w:val="center"/>
          </w:tcPr>
          <w:p w14:paraId="6DCB4FA0" w14:textId="6A92EA56"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2BBA950D" w14:textId="29E542AD" w:rsidR="000153EF" w:rsidRPr="00B07C1B" w:rsidRDefault="000153EF" w:rsidP="000153EF">
            <w:pPr>
              <w:pStyle w:val="Default"/>
              <w:jc w:val="center"/>
              <w:rPr>
                <w:iCs/>
                <w:sz w:val="22"/>
                <w:szCs w:val="22"/>
              </w:rPr>
            </w:pPr>
            <w:r w:rsidRPr="00B07C1B">
              <w:rPr>
                <w:rFonts w:cs="Times New Roman"/>
                <w:sz w:val="22"/>
                <w:szCs w:val="22"/>
              </w:rPr>
              <w:t>22.5%</w:t>
            </w:r>
          </w:p>
        </w:tc>
        <w:tc>
          <w:tcPr>
            <w:tcW w:w="1559" w:type="dxa"/>
            <w:tcBorders>
              <w:top w:val="single" w:sz="4" w:space="0" w:color="auto"/>
              <w:bottom w:val="single" w:sz="4" w:space="0" w:color="auto"/>
              <w:right w:val="nil"/>
            </w:tcBorders>
            <w:vAlign w:val="center"/>
          </w:tcPr>
          <w:p w14:paraId="2FF4EB2A" w14:textId="71AD3B53" w:rsidR="000153EF" w:rsidRPr="00B07C1B" w:rsidRDefault="000153EF" w:rsidP="000153EF">
            <w:pPr>
              <w:pStyle w:val="Default"/>
              <w:jc w:val="center"/>
              <w:rPr>
                <w:iCs/>
                <w:sz w:val="22"/>
                <w:szCs w:val="22"/>
              </w:rPr>
            </w:pPr>
            <w:r w:rsidRPr="00B07C1B">
              <w:rPr>
                <w:rFonts w:cs="Times New Roman"/>
                <w:sz w:val="22"/>
                <w:szCs w:val="22"/>
              </w:rPr>
              <w:t>Sensorimotor</w:t>
            </w:r>
          </w:p>
        </w:tc>
      </w:tr>
      <w:tr w:rsidR="000153EF" w:rsidRPr="00B07C1B" w14:paraId="78783E8F" w14:textId="77777777" w:rsidTr="000153EF">
        <w:trPr>
          <w:trHeight w:val="550"/>
        </w:trPr>
        <w:tc>
          <w:tcPr>
            <w:tcW w:w="709" w:type="dxa"/>
            <w:tcBorders>
              <w:top w:val="single" w:sz="4" w:space="0" w:color="auto"/>
              <w:left w:val="nil"/>
              <w:bottom w:val="single" w:sz="12" w:space="0" w:color="auto"/>
            </w:tcBorders>
            <w:vAlign w:val="center"/>
          </w:tcPr>
          <w:p w14:paraId="225A93D6" w14:textId="58D8C029" w:rsidR="000153EF" w:rsidRPr="00B07C1B" w:rsidRDefault="000153EF" w:rsidP="000153EF">
            <w:pPr>
              <w:pStyle w:val="Default"/>
              <w:jc w:val="center"/>
              <w:rPr>
                <w:iCs/>
              </w:rPr>
            </w:pPr>
            <w:r w:rsidRPr="00B07C1B">
              <w:rPr>
                <w:rFonts w:cs="Times New Roman"/>
              </w:rPr>
              <w:t>127</w:t>
            </w:r>
          </w:p>
        </w:tc>
        <w:tc>
          <w:tcPr>
            <w:tcW w:w="2410" w:type="dxa"/>
            <w:tcBorders>
              <w:top w:val="single" w:sz="4" w:space="0" w:color="auto"/>
              <w:bottom w:val="single" w:sz="12" w:space="0" w:color="auto"/>
            </w:tcBorders>
            <w:vAlign w:val="center"/>
          </w:tcPr>
          <w:p w14:paraId="07E63B52" w14:textId="529FE4F2" w:rsidR="000153EF" w:rsidRPr="00B07C1B" w:rsidRDefault="000153EF" w:rsidP="000153EF">
            <w:pPr>
              <w:pStyle w:val="Default"/>
              <w:jc w:val="center"/>
              <w:rPr>
                <w:iCs/>
                <w:sz w:val="22"/>
                <w:szCs w:val="22"/>
              </w:rPr>
            </w:pPr>
            <w:r w:rsidRPr="00B07C1B">
              <w:rPr>
                <w:rFonts w:cs="Times New Roman"/>
                <w:sz w:val="22"/>
                <w:szCs w:val="22"/>
              </w:rPr>
              <w:t xml:space="preserve"> caudal area 7</w:t>
            </w:r>
          </w:p>
        </w:tc>
        <w:tc>
          <w:tcPr>
            <w:tcW w:w="2551" w:type="dxa"/>
            <w:tcBorders>
              <w:top w:val="single" w:sz="4" w:space="0" w:color="auto"/>
              <w:bottom w:val="single" w:sz="12" w:space="0" w:color="auto"/>
            </w:tcBorders>
            <w:vAlign w:val="center"/>
          </w:tcPr>
          <w:p w14:paraId="267E67F5" w14:textId="7D7E66B6" w:rsidR="000153EF" w:rsidRPr="00B07C1B" w:rsidRDefault="000153EF" w:rsidP="000153EF">
            <w:pPr>
              <w:pStyle w:val="Default"/>
              <w:jc w:val="center"/>
              <w:rPr>
                <w:iCs/>
                <w:sz w:val="22"/>
                <w:szCs w:val="22"/>
              </w:rPr>
            </w:pPr>
            <w:r w:rsidRPr="00B07C1B">
              <w:rPr>
                <w:rFonts w:cs="Times New Roman"/>
                <w:sz w:val="22"/>
                <w:szCs w:val="22"/>
              </w:rPr>
              <w:t xml:space="preserve"> Superior Parietal Lobule</w:t>
            </w:r>
          </w:p>
        </w:tc>
        <w:tc>
          <w:tcPr>
            <w:tcW w:w="851" w:type="dxa"/>
            <w:tcBorders>
              <w:top w:val="single" w:sz="4" w:space="0" w:color="auto"/>
              <w:bottom w:val="single" w:sz="12" w:space="0" w:color="auto"/>
            </w:tcBorders>
            <w:vAlign w:val="center"/>
          </w:tcPr>
          <w:p w14:paraId="5A66F5CF" w14:textId="00CF8C14" w:rsidR="000153EF" w:rsidRPr="00B07C1B" w:rsidRDefault="000153EF" w:rsidP="000153EF">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12" w:space="0" w:color="auto"/>
            </w:tcBorders>
            <w:vAlign w:val="center"/>
          </w:tcPr>
          <w:p w14:paraId="3AF0F98D" w14:textId="5B3BB1C6" w:rsidR="000153EF" w:rsidRPr="00B07C1B" w:rsidRDefault="000153EF" w:rsidP="000153EF">
            <w:pPr>
              <w:pStyle w:val="Default"/>
              <w:jc w:val="center"/>
              <w:rPr>
                <w:iCs/>
                <w:sz w:val="22"/>
                <w:szCs w:val="22"/>
              </w:rPr>
            </w:pPr>
            <w:r w:rsidRPr="00B07C1B">
              <w:rPr>
                <w:rFonts w:cs="Times New Roman"/>
                <w:sz w:val="22"/>
                <w:szCs w:val="22"/>
              </w:rPr>
              <w:t>37.1%</w:t>
            </w:r>
          </w:p>
        </w:tc>
        <w:tc>
          <w:tcPr>
            <w:tcW w:w="1559" w:type="dxa"/>
            <w:tcBorders>
              <w:top w:val="single" w:sz="4" w:space="0" w:color="auto"/>
              <w:bottom w:val="single" w:sz="12" w:space="0" w:color="auto"/>
              <w:right w:val="nil"/>
            </w:tcBorders>
            <w:vAlign w:val="center"/>
          </w:tcPr>
          <w:p w14:paraId="49A2753B" w14:textId="6065C79A" w:rsidR="000153EF" w:rsidRPr="00B07C1B" w:rsidRDefault="000153EF" w:rsidP="000153EF">
            <w:pPr>
              <w:pStyle w:val="Default"/>
              <w:jc w:val="center"/>
              <w:rPr>
                <w:iCs/>
                <w:sz w:val="22"/>
                <w:szCs w:val="22"/>
              </w:rPr>
            </w:pPr>
            <w:r w:rsidRPr="00B07C1B">
              <w:rPr>
                <w:rFonts w:cs="Times New Roman"/>
                <w:sz w:val="22"/>
                <w:szCs w:val="22"/>
              </w:rPr>
              <w:t>Cognition</w:t>
            </w:r>
          </w:p>
        </w:tc>
      </w:tr>
    </w:tbl>
    <w:p w14:paraId="4F6F6BE1" w14:textId="0B3F9764" w:rsidR="005231BD" w:rsidRPr="00B07C1B" w:rsidRDefault="005231BD">
      <w:pPr>
        <w:widowControl/>
        <w:wordWrap/>
        <w:autoSpaceDE/>
        <w:autoSpaceDN/>
        <w:spacing w:after="0" w:line="240" w:lineRule="auto"/>
        <w:jc w:val="left"/>
        <w:rPr>
          <w:rFonts w:ascii="Times New Roman" w:hAnsi="Times New Roman" w:cs="Times New Roman"/>
          <w:sz w:val="24"/>
          <w:szCs w:val="24"/>
        </w:rPr>
      </w:pPr>
      <w:r w:rsidRPr="00B07C1B">
        <w:rPr>
          <w:rFonts w:ascii="Times New Roman" w:hAnsi="Times New Roman" w:cs="Times New Roman"/>
          <w:sz w:val="24"/>
          <w:szCs w:val="24"/>
        </w:rPr>
        <w:t>L, left; R, right.</w:t>
      </w:r>
    </w:p>
    <w:p w14:paraId="4946D081" w14:textId="21BFA025" w:rsidR="005C148D" w:rsidRPr="00B07C1B" w:rsidRDefault="005C148D">
      <w:pPr>
        <w:widowControl/>
        <w:wordWrap/>
        <w:autoSpaceDE/>
        <w:autoSpaceDN/>
        <w:spacing w:after="0" w:line="240" w:lineRule="auto"/>
        <w:jc w:val="left"/>
        <w:rPr>
          <w:rFonts w:ascii="Times New Roman" w:hAnsi="Times New Roman" w:cs="Times New Roman"/>
          <w:b/>
          <w:bCs/>
          <w:color w:val="000000"/>
          <w:kern w:val="0"/>
          <w:sz w:val="24"/>
          <w:szCs w:val="24"/>
        </w:rPr>
      </w:pPr>
      <w:r w:rsidRPr="00B07C1B">
        <w:rPr>
          <w:b/>
          <w:bCs/>
        </w:rPr>
        <w:br w:type="page"/>
      </w:r>
    </w:p>
    <w:p w14:paraId="139FC547" w14:textId="1C88BCF8" w:rsidR="005C148D" w:rsidRPr="00B07C1B" w:rsidRDefault="005C148D" w:rsidP="005C148D">
      <w:pPr>
        <w:pStyle w:val="Default"/>
        <w:spacing w:line="360" w:lineRule="auto"/>
        <w:jc w:val="both"/>
        <w:rPr>
          <w:iCs/>
        </w:rPr>
      </w:pPr>
      <w:bookmarkStart w:id="4" w:name="_Hlk40540203"/>
      <w:r w:rsidRPr="00B07C1B">
        <w:rPr>
          <w:rFonts w:hint="eastAsia"/>
          <w:b/>
          <w:bCs/>
        </w:rPr>
        <w:lastRenderedPageBreak/>
        <w:t>S</w:t>
      </w:r>
      <w:r w:rsidRPr="00B07C1B">
        <w:rPr>
          <w:b/>
          <w:bCs/>
        </w:rPr>
        <w:t xml:space="preserve">upplementary </w:t>
      </w:r>
      <w:r w:rsidRPr="00B07C1B">
        <w:rPr>
          <w:b/>
          <w:bCs/>
          <w:iCs/>
        </w:rPr>
        <w:t>T</w:t>
      </w:r>
      <w:r w:rsidRPr="00B07C1B">
        <w:rPr>
          <w:b/>
          <w:iCs/>
        </w:rPr>
        <w:t xml:space="preserve">able 5. The top 19 frequently </w:t>
      </w:r>
      <w:r w:rsidR="006832DA" w:rsidRPr="00B07C1B">
        <w:rPr>
          <w:b/>
          <w:iCs/>
        </w:rPr>
        <w:t>selected</w:t>
      </w:r>
      <w:r w:rsidRPr="00B07C1B">
        <w:rPr>
          <w:b/>
          <w:iCs/>
        </w:rPr>
        <w:t xml:space="preserve"> questions from </w:t>
      </w:r>
      <w:r w:rsidR="008E089A" w:rsidRPr="00B07C1B">
        <w:rPr>
          <w:b/>
          <w:iCs/>
        </w:rPr>
        <w:t xml:space="preserve">1000 </w:t>
      </w:r>
      <w:r w:rsidRPr="00B07C1B">
        <w:rPr>
          <w:b/>
          <w:iCs/>
        </w:rPr>
        <w:t>bootstrapping.</w:t>
      </w:r>
      <w:r w:rsidRPr="00B07C1B">
        <w:rPr>
          <w:iCs/>
        </w:rPr>
        <w:t xml:space="preserve"> The questions were sorted based on the </w:t>
      </w:r>
      <w:r w:rsidR="006832DA" w:rsidRPr="00B07C1B">
        <w:rPr>
          <w:iCs/>
        </w:rPr>
        <w:t>frequency</w:t>
      </w:r>
      <w:r w:rsidRPr="00B07C1B">
        <w:rPr>
          <w:iCs/>
        </w:rPr>
        <w:t xml:space="preserve"> of </w:t>
      </w:r>
      <w:r w:rsidR="006832DA" w:rsidRPr="00B07C1B">
        <w:rPr>
          <w:iCs/>
        </w:rPr>
        <w:t>selection</w:t>
      </w:r>
      <w:r w:rsidRPr="00B07C1B">
        <w:rPr>
          <w:iCs/>
        </w:rPr>
        <w:t xml:space="preserve">. The questions </w:t>
      </w:r>
      <w:r w:rsidR="006832DA" w:rsidRPr="00B07C1B">
        <w:rPr>
          <w:iCs/>
        </w:rPr>
        <w:t>that were common</w:t>
      </w:r>
      <w:r w:rsidRPr="00B07C1B">
        <w:rPr>
          <w:iCs/>
        </w:rPr>
        <w:t xml:space="preserve"> with </w:t>
      </w:r>
      <w:r w:rsidR="006832DA" w:rsidRPr="00B07C1B">
        <w:rPr>
          <w:iCs/>
        </w:rPr>
        <w:t>those</w:t>
      </w:r>
      <w:r w:rsidRPr="00B07C1B">
        <w:rPr>
          <w:iCs/>
        </w:rPr>
        <w:t xml:space="preserve"> in </w:t>
      </w:r>
      <w:r w:rsidR="006832DA" w:rsidRPr="00B07C1B">
        <w:rPr>
          <w:iCs/>
        </w:rPr>
        <w:t xml:space="preserve">the </w:t>
      </w:r>
      <w:r w:rsidRPr="00B07C1B">
        <w:rPr>
          <w:iCs/>
        </w:rPr>
        <w:t>main results were highlighted as bold</w:t>
      </w:r>
      <w:r w:rsidR="006832DA" w:rsidRPr="00B07C1B">
        <w:rPr>
          <w:iCs/>
        </w:rPr>
        <w:t xml:space="preserve"> italic font</w:t>
      </w:r>
      <w:r w:rsidRPr="00B07C1B">
        <w:rPr>
          <w:iCs/>
        </w:rPr>
        <w:t xml:space="preserve">. The </w:t>
      </w:r>
      <w:r w:rsidR="006832DA" w:rsidRPr="00B07C1B">
        <w:rPr>
          <w:iCs/>
        </w:rPr>
        <w:t>index numbers are the same as those</w:t>
      </w:r>
      <w:r w:rsidRPr="00B07C1B">
        <w:rPr>
          <w:iCs/>
        </w:rPr>
        <w:t xml:space="preserve"> in Supplementary Table 1.</w:t>
      </w:r>
    </w:p>
    <w:tbl>
      <w:tblPr>
        <w:tblStyle w:val="PlainTable2"/>
        <w:tblW w:w="6379" w:type="dxa"/>
        <w:jc w:val="center"/>
        <w:tblBorders>
          <w:insideH w:val="single" w:sz="4" w:space="0" w:color="7F7F7F" w:themeColor="text1" w:themeTint="80"/>
          <w:insideV w:val="single" w:sz="4" w:space="0" w:color="auto"/>
        </w:tblBorders>
        <w:tblLayout w:type="fixed"/>
        <w:tblCellMar>
          <w:top w:w="57" w:type="dxa"/>
          <w:bottom w:w="57" w:type="dxa"/>
        </w:tblCellMar>
        <w:tblLook w:val="04A0" w:firstRow="1" w:lastRow="0" w:firstColumn="1" w:lastColumn="0" w:noHBand="0" w:noVBand="1"/>
      </w:tblPr>
      <w:tblGrid>
        <w:gridCol w:w="1559"/>
        <w:gridCol w:w="2552"/>
        <w:gridCol w:w="2268"/>
      </w:tblGrid>
      <w:tr w:rsidR="005C148D" w:rsidRPr="00B07C1B" w14:paraId="7DB7A098" w14:textId="77777777" w:rsidTr="000153EF">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tcBorders>
              <w:top w:val="single" w:sz="12" w:space="0" w:color="auto"/>
              <w:bottom w:val="single" w:sz="12" w:space="0" w:color="auto"/>
            </w:tcBorders>
            <w:noWrap/>
            <w:vAlign w:val="center"/>
            <w:hideMark/>
          </w:tcPr>
          <w:bookmarkEnd w:id="4"/>
          <w:p w14:paraId="735FFB73" w14:textId="77777777" w:rsidR="005C148D" w:rsidRPr="00B07C1B" w:rsidRDefault="005C148D" w:rsidP="000153EF">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kern w:val="0"/>
                <w:sz w:val="22"/>
                <w:szCs w:val="22"/>
              </w:rPr>
              <w:t>Index</w:t>
            </w:r>
          </w:p>
        </w:tc>
        <w:tc>
          <w:tcPr>
            <w:tcW w:w="2552" w:type="dxa"/>
            <w:tcBorders>
              <w:top w:val="single" w:sz="12" w:space="0" w:color="auto"/>
              <w:bottom w:val="single" w:sz="12" w:space="0" w:color="auto"/>
              <w:right w:val="single" w:sz="4" w:space="0" w:color="auto"/>
            </w:tcBorders>
            <w:noWrap/>
            <w:vAlign w:val="center"/>
            <w:hideMark/>
          </w:tcPr>
          <w:p w14:paraId="443E4FA2" w14:textId="74C9D93E" w:rsidR="005C148D" w:rsidRPr="00B07C1B" w:rsidRDefault="000153EF" w:rsidP="000153EF">
            <w:pPr>
              <w:widowControl/>
              <w:wordWrap/>
              <w:autoSpaceDE/>
              <w:autoSpaceDN/>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S</w:t>
            </w:r>
            <w:r w:rsidR="005C148D" w:rsidRPr="00B07C1B">
              <w:rPr>
                <w:rFonts w:ascii="Times New Roman" w:hAnsi="Times New Roman" w:cs="Times New Roman"/>
                <w:kern w:val="0"/>
                <w:sz w:val="22"/>
                <w:szCs w:val="22"/>
              </w:rPr>
              <w:t>elect</w:t>
            </w:r>
            <w:r w:rsidRPr="00B07C1B">
              <w:rPr>
                <w:rFonts w:ascii="Times New Roman" w:hAnsi="Times New Roman" w:cs="Times New Roman"/>
                <w:kern w:val="0"/>
                <w:sz w:val="22"/>
                <w:szCs w:val="22"/>
              </w:rPr>
              <w:t>ion frequency</w:t>
            </w:r>
          </w:p>
        </w:tc>
        <w:tc>
          <w:tcPr>
            <w:tcW w:w="2268" w:type="dxa"/>
            <w:tcBorders>
              <w:top w:val="single" w:sz="12" w:space="0" w:color="auto"/>
              <w:bottom w:val="single" w:sz="12" w:space="0" w:color="auto"/>
              <w:right w:val="nil"/>
            </w:tcBorders>
            <w:noWrap/>
            <w:vAlign w:val="center"/>
            <w:hideMark/>
          </w:tcPr>
          <w:p w14:paraId="2581C036" w14:textId="77777777" w:rsidR="005C148D" w:rsidRPr="00B07C1B" w:rsidRDefault="005C148D" w:rsidP="000153EF">
            <w:pPr>
              <w:widowControl/>
              <w:wordWrap/>
              <w:autoSpaceDE/>
              <w:autoSpaceDN/>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TFEQ factor</w:t>
            </w:r>
          </w:p>
        </w:tc>
      </w:tr>
      <w:tr w:rsidR="000153EF" w:rsidRPr="00B07C1B" w14:paraId="27BB6216" w14:textId="77777777"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tcBorders>
              <w:top w:val="single" w:sz="12" w:space="0" w:color="auto"/>
            </w:tcBorders>
            <w:noWrap/>
            <w:vAlign w:val="center"/>
            <w:hideMark/>
          </w:tcPr>
          <w:p w14:paraId="0898E447" w14:textId="0CA4635C"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11</w:t>
            </w:r>
          </w:p>
        </w:tc>
        <w:tc>
          <w:tcPr>
            <w:tcW w:w="2552" w:type="dxa"/>
            <w:tcBorders>
              <w:top w:val="single" w:sz="12" w:space="0" w:color="auto"/>
              <w:right w:val="single" w:sz="4" w:space="0" w:color="auto"/>
            </w:tcBorders>
            <w:noWrap/>
            <w:vAlign w:val="center"/>
            <w:hideMark/>
          </w:tcPr>
          <w:p w14:paraId="6C7A3169" w14:textId="7EA010E4"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77.0%</w:t>
            </w:r>
          </w:p>
        </w:tc>
        <w:tc>
          <w:tcPr>
            <w:tcW w:w="2268" w:type="dxa"/>
            <w:tcBorders>
              <w:top w:val="single" w:sz="12" w:space="0" w:color="auto"/>
              <w:right w:val="nil"/>
            </w:tcBorders>
            <w:noWrap/>
            <w:vAlign w:val="center"/>
            <w:hideMark/>
          </w:tcPr>
          <w:p w14:paraId="26C67D23" w14:textId="5DB4E4DA"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sinhibition</w:t>
            </w:r>
          </w:p>
        </w:tc>
      </w:tr>
      <w:tr w:rsidR="000153EF" w:rsidRPr="00B07C1B" w14:paraId="6A67DEA6" w14:textId="77777777"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5AAEAC93" w14:textId="0836FD8D"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37</w:t>
            </w:r>
          </w:p>
        </w:tc>
        <w:tc>
          <w:tcPr>
            <w:tcW w:w="2552" w:type="dxa"/>
            <w:tcBorders>
              <w:right w:val="single" w:sz="4" w:space="0" w:color="auto"/>
            </w:tcBorders>
            <w:noWrap/>
            <w:vAlign w:val="center"/>
            <w:hideMark/>
          </w:tcPr>
          <w:p w14:paraId="7A1F6149" w14:textId="7FBC59EE"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68.3%</w:t>
            </w:r>
          </w:p>
        </w:tc>
        <w:tc>
          <w:tcPr>
            <w:tcW w:w="2268" w:type="dxa"/>
            <w:tcBorders>
              <w:right w:val="nil"/>
            </w:tcBorders>
            <w:noWrap/>
            <w:vAlign w:val="center"/>
            <w:hideMark/>
          </w:tcPr>
          <w:p w14:paraId="20E41E37" w14:textId="77D2FE63"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643C0BA4" w14:textId="77777777"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2DD568C3" w14:textId="4B2CEA35"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18</w:t>
            </w:r>
          </w:p>
        </w:tc>
        <w:tc>
          <w:tcPr>
            <w:tcW w:w="2552" w:type="dxa"/>
            <w:tcBorders>
              <w:right w:val="single" w:sz="4" w:space="0" w:color="auto"/>
            </w:tcBorders>
            <w:noWrap/>
            <w:vAlign w:val="center"/>
            <w:hideMark/>
          </w:tcPr>
          <w:p w14:paraId="6F20CE3D" w14:textId="747610C6"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67.4%</w:t>
            </w:r>
          </w:p>
        </w:tc>
        <w:tc>
          <w:tcPr>
            <w:tcW w:w="2268" w:type="dxa"/>
            <w:tcBorders>
              <w:right w:val="nil"/>
            </w:tcBorders>
            <w:noWrap/>
            <w:vAlign w:val="center"/>
            <w:hideMark/>
          </w:tcPr>
          <w:p w14:paraId="5894EC5A" w14:textId="706E8306"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2CAA0978" w14:textId="77777777"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6E976F56" w14:textId="4D473D92"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9</w:t>
            </w:r>
          </w:p>
        </w:tc>
        <w:tc>
          <w:tcPr>
            <w:tcW w:w="2552" w:type="dxa"/>
            <w:tcBorders>
              <w:right w:val="single" w:sz="4" w:space="0" w:color="auto"/>
            </w:tcBorders>
            <w:noWrap/>
            <w:vAlign w:val="center"/>
            <w:hideMark/>
          </w:tcPr>
          <w:p w14:paraId="42973180" w14:textId="5AA56A33"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64.8%</w:t>
            </w:r>
          </w:p>
        </w:tc>
        <w:tc>
          <w:tcPr>
            <w:tcW w:w="2268" w:type="dxa"/>
            <w:tcBorders>
              <w:right w:val="nil"/>
            </w:tcBorders>
            <w:noWrap/>
            <w:vAlign w:val="center"/>
            <w:hideMark/>
          </w:tcPr>
          <w:p w14:paraId="3D52CDB2" w14:textId="16E80B75"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sinhibition</w:t>
            </w:r>
          </w:p>
        </w:tc>
      </w:tr>
      <w:tr w:rsidR="000153EF" w:rsidRPr="00B07C1B" w14:paraId="371AB217" w14:textId="77777777"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123A1857" w14:textId="67431631"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50</w:t>
            </w:r>
          </w:p>
        </w:tc>
        <w:tc>
          <w:tcPr>
            <w:tcW w:w="2552" w:type="dxa"/>
            <w:tcBorders>
              <w:right w:val="single" w:sz="4" w:space="0" w:color="auto"/>
            </w:tcBorders>
            <w:noWrap/>
            <w:vAlign w:val="center"/>
            <w:hideMark/>
          </w:tcPr>
          <w:p w14:paraId="59C4699E" w14:textId="5F0C54AE"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64.6%</w:t>
            </w:r>
          </w:p>
        </w:tc>
        <w:tc>
          <w:tcPr>
            <w:tcW w:w="2268" w:type="dxa"/>
            <w:tcBorders>
              <w:right w:val="nil"/>
            </w:tcBorders>
            <w:noWrap/>
            <w:vAlign w:val="center"/>
            <w:hideMark/>
          </w:tcPr>
          <w:p w14:paraId="5F14AC16" w14:textId="7719747E"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0FA5AFAB" w14:textId="77777777"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162EFDFD" w14:textId="788E3703"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48</w:t>
            </w:r>
          </w:p>
        </w:tc>
        <w:tc>
          <w:tcPr>
            <w:tcW w:w="2552" w:type="dxa"/>
            <w:tcBorders>
              <w:right w:val="single" w:sz="4" w:space="0" w:color="auto"/>
            </w:tcBorders>
            <w:noWrap/>
            <w:vAlign w:val="center"/>
            <w:hideMark/>
          </w:tcPr>
          <w:p w14:paraId="23D2A063" w14:textId="26970B73"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57.8%</w:t>
            </w:r>
          </w:p>
        </w:tc>
        <w:tc>
          <w:tcPr>
            <w:tcW w:w="2268" w:type="dxa"/>
            <w:tcBorders>
              <w:right w:val="nil"/>
            </w:tcBorders>
            <w:noWrap/>
            <w:vAlign w:val="center"/>
            <w:hideMark/>
          </w:tcPr>
          <w:p w14:paraId="625FC8C2" w14:textId="0B9EF00E"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43220D83" w14:textId="77777777"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6250E9E4" w14:textId="19C1CE11"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6</w:t>
            </w:r>
          </w:p>
        </w:tc>
        <w:tc>
          <w:tcPr>
            <w:tcW w:w="2552" w:type="dxa"/>
            <w:tcBorders>
              <w:right w:val="single" w:sz="4" w:space="0" w:color="auto"/>
            </w:tcBorders>
            <w:noWrap/>
            <w:vAlign w:val="center"/>
            <w:hideMark/>
          </w:tcPr>
          <w:p w14:paraId="5529C790" w14:textId="6B6C022E"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56.9%</w:t>
            </w:r>
          </w:p>
        </w:tc>
        <w:tc>
          <w:tcPr>
            <w:tcW w:w="2268" w:type="dxa"/>
            <w:tcBorders>
              <w:right w:val="nil"/>
            </w:tcBorders>
            <w:noWrap/>
            <w:vAlign w:val="center"/>
            <w:hideMark/>
          </w:tcPr>
          <w:p w14:paraId="3ED9C331" w14:textId="299C8849"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15EE0793" w14:textId="77777777"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0C6D24D9" w14:textId="359D9593"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32</w:t>
            </w:r>
          </w:p>
        </w:tc>
        <w:tc>
          <w:tcPr>
            <w:tcW w:w="2552" w:type="dxa"/>
            <w:tcBorders>
              <w:right w:val="single" w:sz="4" w:space="0" w:color="auto"/>
            </w:tcBorders>
            <w:noWrap/>
            <w:vAlign w:val="center"/>
            <w:hideMark/>
          </w:tcPr>
          <w:p w14:paraId="522B4C88" w14:textId="75252FCF"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56.6%</w:t>
            </w:r>
          </w:p>
        </w:tc>
        <w:tc>
          <w:tcPr>
            <w:tcW w:w="2268" w:type="dxa"/>
            <w:tcBorders>
              <w:right w:val="nil"/>
            </w:tcBorders>
            <w:noWrap/>
            <w:vAlign w:val="center"/>
            <w:hideMark/>
          </w:tcPr>
          <w:p w14:paraId="6223E3FB" w14:textId="2EA8097E"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6A56EC6C" w14:textId="77777777"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67A561C0" w14:textId="3C19F645"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27</w:t>
            </w:r>
          </w:p>
        </w:tc>
        <w:tc>
          <w:tcPr>
            <w:tcW w:w="2552" w:type="dxa"/>
            <w:tcBorders>
              <w:right w:val="single" w:sz="4" w:space="0" w:color="auto"/>
            </w:tcBorders>
            <w:noWrap/>
            <w:vAlign w:val="center"/>
            <w:hideMark/>
          </w:tcPr>
          <w:p w14:paraId="4EA3EA4D" w14:textId="7F80F2D2"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55.8%</w:t>
            </w:r>
          </w:p>
        </w:tc>
        <w:tc>
          <w:tcPr>
            <w:tcW w:w="2268" w:type="dxa"/>
            <w:tcBorders>
              <w:right w:val="nil"/>
            </w:tcBorders>
            <w:noWrap/>
            <w:vAlign w:val="center"/>
            <w:hideMark/>
          </w:tcPr>
          <w:p w14:paraId="016066DD" w14:textId="10F07082"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sinhibition</w:t>
            </w:r>
          </w:p>
        </w:tc>
      </w:tr>
      <w:tr w:rsidR="000153EF" w:rsidRPr="00B07C1B" w14:paraId="4F6BE887" w14:textId="77777777"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23B8D7A9" w14:textId="469FC444"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44</w:t>
            </w:r>
          </w:p>
        </w:tc>
        <w:tc>
          <w:tcPr>
            <w:tcW w:w="2552" w:type="dxa"/>
            <w:tcBorders>
              <w:right w:val="single" w:sz="4" w:space="0" w:color="auto"/>
            </w:tcBorders>
            <w:noWrap/>
            <w:vAlign w:val="center"/>
            <w:hideMark/>
          </w:tcPr>
          <w:p w14:paraId="053626F8" w14:textId="7318D569"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55.6%</w:t>
            </w:r>
          </w:p>
        </w:tc>
        <w:tc>
          <w:tcPr>
            <w:tcW w:w="2268" w:type="dxa"/>
            <w:tcBorders>
              <w:right w:val="nil"/>
            </w:tcBorders>
            <w:noWrap/>
            <w:vAlign w:val="center"/>
            <w:hideMark/>
          </w:tcPr>
          <w:p w14:paraId="0981B0E5" w14:textId="1AC0011A"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28027179" w14:textId="77777777"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79C46ABE" w14:textId="022F6004"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20</w:t>
            </w:r>
          </w:p>
        </w:tc>
        <w:tc>
          <w:tcPr>
            <w:tcW w:w="2552" w:type="dxa"/>
            <w:tcBorders>
              <w:right w:val="single" w:sz="4" w:space="0" w:color="auto"/>
            </w:tcBorders>
            <w:noWrap/>
            <w:vAlign w:val="center"/>
            <w:hideMark/>
          </w:tcPr>
          <w:p w14:paraId="7F3FE3D8" w14:textId="52F701E9"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55.3%</w:t>
            </w:r>
          </w:p>
        </w:tc>
        <w:tc>
          <w:tcPr>
            <w:tcW w:w="2268" w:type="dxa"/>
            <w:tcBorders>
              <w:right w:val="nil"/>
            </w:tcBorders>
            <w:noWrap/>
            <w:vAlign w:val="center"/>
            <w:hideMark/>
          </w:tcPr>
          <w:p w14:paraId="5114DA2B" w14:textId="69111BB6"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sinhibition</w:t>
            </w:r>
          </w:p>
        </w:tc>
      </w:tr>
      <w:tr w:rsidR="000153EF" w:rsidRPr="00B07C1B" w14:paraId="2010A680" w14:textId="77777777"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00C7FE3C" w14:textId="38BE7F61"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33</w:t>
            </w:r>
          </w:p>
        </w:tc>
        <w:tc>
          <w:tcPr>
            <w:tcW w:w="2552" w:type="dxa"/>
            <w:tcBorders>
              <w:right w:val="single" w:sz="4" w:space="0" w:color="auto"/>
            </w:tcBorders>
            <w:noWrap/>
            <w:vAlign w:val="center"/>
            <w:hideMark/>
          </w:tcPr>
          <w:p w14:paraId="1370FE05" w14:textId="50610DAD"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55.2%</w:t>
            </w:r>
          </w:p>
        </w:tc>
        <w:tc>
          <w:tcPr>
            <w:tcW w:w="2268" w:type="dxa"/>
            <w:tcBorders>
              <w:right w:val="nil"/>
            </w:tcBorders>
            <w:noWrap/>
            <w:vAlign w:val="center"/>
            <w:hideMark/>
          </w:tcPr>
          <w:p w14:paraId="70CDBE76" w14:textId="365689A7"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1DD1376F" w14:textId="77777777"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39D02E7A" w14:textId="74C4D90F"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28</w:t>
            </w:r>
          </w:p>
        </w:tc>
        <w:tc>
          <w:tcPr>
            <w:tcW w:w="2552" w:type="dxa"/>
            <w:tcBorders>
              <w:right w:val="single" w:sz="4" w:space="0" w:color="auto"/>
            </w:tcBorders>
            <w:noWrap/>
            <w:vAlign w:val="center"/>
            <w:hideMark/>
          </w:tcPr>
          <w:p w14:paraId="0293DE15" w14:textId="30EBA369"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54.2%</w:t>
            </w:r>
          </w:p>
        </w:tc>
        <w:tc>
          <w:tcPr>
            <w:tcW w:w="2268" w:type="dxa"/>
            <w:tcBorders>
              <w:right w:val="nil"/>
            </w:tcBorders>
            <w:noWrap/>
            <w:vAlign w:val="center"/>
            <w:hideMark/>
          </w:tcPr>
          <w:p w14:paraId="7DBB8459" w14:textId="5AE8C185"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786EFEA4" w14:textId="77777777"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7E48537E" w14:textId="1B01311C"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43</w:t>
            </w:r>
          </w:p>
        </w:tc>
        <w:tc>
          <w:tcPr>
            <w:tcW w:w="2552" w:type="dxa"/>
            <w:tcBorders>
              <w:right w:val="single" w:sz="4" w:space="0" w:color="auto"/>
            </w:tcBorders>
            <w:noWrap/>
            <w:vAlign w:val="center"/>
            <w:hideMark/>
          </w:tcPr>
          <w:p w14:paraId="37B8157D" w14:textId="2E54E502"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53.6%</w:t>
            </w:r>
          </w:p>
        </w:tc>
        <w:tc>
          <w:tcPr>
            <w:tcW w:w="2268" w:type="dxa"/>
            <w:tcBorders>
              <w:right w:val="nil"/>
            </w:tcBorders>
            <w:noWrap/>
            <w:vAlign w:val="center"/>
            <w:hideMark/>
          </w:tcPr>
          <w:p w14:paraId="2C1D3B0C" w14:textId="09E24177"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4F955228" w14:textId="77777777"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552BDE20" w14:textId="18716450"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40</w:t>
            </w:r>
          </w:p>
        </w:tc>
        <w:tc>
          <w:tcPr>
            <w:tcW w:w="2552" w:type="dxa"/>
            <w:tcBorders>
              <w:right w:val="single" w:sz="4" w:space="0" w:color="auto"/>
            </w:tcBorders>
            <w:noWrap/>
            <w:vAlign w:val="center"/>
            <w:hideMark/>
          </w:tcPr>
          <w:p w14:paraId="0EF557E8" w14:textId="47F62D80"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52.9%</w:t>
            </w:r>
          </w:p>
        </w:tc>
        <w:tc>
          <w:tcPr>
            <w:tcW w:w="2268" w:type="dxa"/>
            <w:tcBorders>
              <w:right w:val="nil"/>
            </w:tcBorders>
            <w:noWrap/>
            <w:vAlign w:val="center"/>
            <w:hideMark/>
          </w:tcPr>
          <w:p w14:paraId="753A106E" w14:textId="4A3C54FA"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4AAC00B5" w14:textId="77777777"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2E7DAEA9" w14:textId="22FABDF3"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30</w:t>
            </w:r>
          </w:p>
        </w:tc>
        <w:tc>
          <w:tcPr>
            <w:tcW w:w="2552" w:type="dxa"/>
            <w:tcBorders>
              <w:right w:val="single" w:sz="4" w:space="0" w:color="auto"/>
            </w:tcBorders>
            <w:noWrap/>
            <w:vAlign w:val="center"/>
            <w:hideMark/>
          </w:tcPr>
          <w:p w14:paraId="26A252FA" w14:textId="0794CD9F"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52.7%</w:t>
            </w:r>
          </w:p>
        </w:tc>
        <w:tc>
          <w:tcPr>
            <w:tcW w:w="2268" w:type="dxa"/>
            <w:tcBorders>
              <w:right w:val="nil"/>
            </w:tcBorders>
            <w:noWrap/>
            <w:vAlign w:val="center"/>
            <w:hideMark/>
          </w:tcPr>
          <w:p w14:paraId="3C560288" w14:textId="72A0F538"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6BE49796" w14:textId="77777777"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43A40FC6" w14:textId="62821490"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42</w:t>
            </w:r>
          </w:p>
        </w:tc>
        <w:tc>
          <w:tcPr>
            <w:tcW w:w="2552" w:type="dxa"/>
            <w:tcBorders>
              <w:right w:val="single" w:sz="4" w:space="0" w:color="auto"/>
            </w:tcBorders>
            <w:noWrap/>
            <w:vAlign w:val="center"/>
            <w:hideMark/>
          </w:tcPr>
          <w:p w14:paraId="07FDE79D" w14:textId="23EC68D8"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47.7%</w:t>
            </w:r>
          </w:p>
        </w:tc>
        <w:tc>
          <w:tcPr>
            <w:tcW w:w="2268" w:type="dxa"/>
            <w:tcBorders>
              <w:right w:val="nil"/>
            </w:tcBorders>
            <w:noWrap/>
            <w:vAlign w:val="center"/>
            <w:hideMark/>
          </w:tcPr>
          <w:p w14:paraId="32AB2CDB" w14:textId="3F7EF7EB"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5CCFEA01" w14:textId="77777777" w:rsidTr="000153EF">
        <w:trPr>
          <w:trHeight w:val="20"/>
          <w:jc w:val="center"/>
        </w:trPr>
        <w:tc>
          <w:tcPr>
            <w:cnfStyle w:val="001000000000" w:firstRow="0" w:lastRow="0" w:firstColumn="1" w:lastColumn="0" w:oddVBand="0" w:evenVBand="0" w:oddHBand="0" w:evenHBand="0" w:firstRowFirstColumn="0" w:firstRowLastColumn="0" w:lastRowFirstColumn="0" w:lastRowLastColumn="0"/>
            <w:tcW w:w="1559" w:type="dxa"/>
            <w:noWrap/>
            <w:vAlign w:val="center"/>
            <w:hideMark/>
          </w:tcPr>
          <w:p w14:paraId="3B984104" w14:textId="607DABF3" w:rsidR="000153EF" w:rsidRPr="00B07C1B" w:rsidRDefault="000153EF" w:rsidP="000153EF">
            <w:pPr>
              <w:widowControl/>
              <w:wordWrap/>
              <w:autoSpaceDE/>
              <w:autoSpaceDN/>
              <w:spacing w:after="0" w:line="240" w:lineRule="auto"/>
              <w:jc w:val="center"/>
              <w:rPr>
                <w:rFonts w:ascii="Times New Roman" w:hAnsi="Times New Roman" w:cs="Times New Roman"/>
                <w:i/>
                <w:iCs/>
                <w:kern w:val="0"/>
                <w:sz w:val="22"/>
                <w:szCs w:val="22"/>
              </w:rPr>
            </w:pPr>
            <w:r w:rsidRPr="00B07C1B">
              <w:rPr>
                <w:rFonts w:ascii="Times New Roman" w:hAnsi="Times New Roman" w:cs="Times New Roman"/>
                <w:i/>
                <w:iCs/>
                <w:sz w:val="22"/>
                <w:szCs w:val="22"/>
              </w:rPr>
              <w:t>35</w:t>
            </w:r>
          </w:p>
        </w:tc>
        <w:tc>
          <w:tcPr>
            <w:tcW w:w="2552" w:type="dxa"/>
            <w:tcBorders>
              <w:right w:val="single" w:sz="4" w:space="0" w:color="auto"/>
            </w:tcBorders>
            <w:noWrap/>
            <w:vAlign w:val="center"/>
            <w:hideMark/>
          </w:tcPr>
          <w:p w14:paraId="5B03031A" w14:textId="04F9B6DC"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42.5%</w:t>
            </w:r>
          </w:p>
        </w:tc>
        <w:tc>
          <w:tcPr>
            <w:tcW w:w="2268" w:type="dxa"/>
            <w:tcBorders>
              <w:right w:val="nil"/>
            </w:tcBorders>
            <w:noWrap/>
            <w:vAlign w:val="center"/>
            <w:hideMark/>
          </w:tcPr>
          <w:p w14:paraId="1D9AF5AF" w14:textId="7AE8CA25" w:rsidR="000153EF" w:rsidRPr="00B07C1B" w:rsidRDefault="000153EF" w:rsidP="000153EF">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ary restraint</w:t>
            </w:r>
          </w:p>
        </w:tc>
      </w:tr>
      <w:tr w:rsidR="000153EF" w:rsidRPr="00B07C1B" w14:paraId="290F7463" w14:textId="77777777" w:rsidTr="000153E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59" w:type="dxa"/>
            <w:tcBorders>
              <w:top w:val="single" w:sz="4" w:space="0" w:color="auto"/>
              <w:bottom w:val="single" w:sz="12" w:space="0" w:color="auto"/>
            </w:tcBorders>
            <w:noWrap/>
            <w:vAlign w:val="center"/>
          </w:tcPr>
          <w:p w14:paraId="2F510161" w14:textId="6D7A4ABA" w:rsidR="000153EF" w:rsidRPr="00B07C1B" w:rsidRDefault="000153EF" w:rsidP="000153EF">
            <w:pPr>
              <w:widowControl/>
              <w:wordWrap/>
              <w:autoSpaceDE/>
              <w:autoSpaceDN/>
              <w:spacing w:after="0" w:line="240" w:lineRule="auto"/>
              <w:jc w:val="center"/>
              <w:rPr>
                <w:rFonts w:ascii="Times New Roman" w:hAnsi="Times New Roman" w:cs="Times New Roman"/>
                <w:b w:val="0"/>
                <w:bCs w:val="0"/>
                <w:kern w:val="0"/>
                <w:sz w:val="22"/>
                <w:szCs w:val="22"/>
              </w:rPr>
            </w:pPr>
            <w:r w:rsidRPr="00B07C1B">
              <w:rPr>
                <w:rFonts w:ascii="Times New Roman" w:hAnsi="Times New Roman" w:cs="Times New Roman"/>
                <w:b w:val="0"/>
                <w:bCs w:val="0"/>
                <w:sz w:val="22"/>
                <w:szCs w:val="22"/>
              </w:rPr>
              <w:t>49</w:t>
            </w:r>
          </w:p>
        </w:tc>
        <w:tc>
          <w:tcPr>
            <w:tcW w:w="2552" w:type="dxa"/>
            <w:tcBorders>
              <w:top w:val="single" w:sz="4" w:space="0" w:color="auto"/>
              <w:bottom w:val="single" w:sz="12" w:space="0" w:color="auto"/>
              <w:right w:val="single" w:sz="4" w:space="0" w:color="auto"/>
            </w:tcBorders>
            <w:noWrap/>
            <w:vAlign w:val="center"/>
          </w:tcPr>
          <w:p w14:paraId="51AEB7FC" w14:textId="4F9FDE6F"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40.5%</w:t>
            </w:r>
          </w:p>
        </w:tc>
        <w:tc>
          <w:tcPr>
            <w:tcW w:w="2268" w:type="dxa"/>
            <w:tcBorders>
              <w:top w:val="single" w:sz="4" w:space="0" w:color="auto"/>
              <w:bottom w:val="single" w:sz="12" w:space="0" w:color="auto"/>
              <w:right w:val="nil"/>
            </w:tcBorders>
            <w:noWrap/>
            <w:vAlign w:val="center"/>
          </w:tcPr>
          <w:p w14:paraId="36D51EE8" w14:textId="43251EDE" w:rsidR="000153EF" w:rsidRPr="00B07C1B" w:rsidRDefault="000153EF" w:rsidP="000153EF">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sinhibition</w:t>
            </w:r>
          </w:p>
        </w:tc>
      </w:tr>
    </w:tbl>
    <w:p w14:paraId="50F0C617" w14:textId="4992BB0A" w:rsidR="005C148D" w:rsidRPr="00B07C1B" w:rsidRDefault="005C148D" w:rsidP="005C148D">
      <w:pPr>
        <w:pStyle w:val="Default"/>
        <w:spacing w:line="480" w:lineRule="auto"/>
        <w:jc w:val="both"/>
        <w:rPr>
          <w:bCs/>
        </w:rPr>
      </w:pPr>
      <w:bookmarkStart w:id="5" w:name="_Hlk40540219"/>
      <w:r w:rsidRPr="00B07C1B">
        <w:rPr>
          <w:bCs/>
        </w:rPr>
        <w:t xml:space="preserve">TFEQ, </w:t>
      </w:r>
      <w:r w:rsidR="003F45FD">
        <w:rPr>
          <w:bCs/>
        </w:rPr>
        <w:t>Three-Factor Eating Questionnaire</w:t>
      </w:r>
    </w:p>
    <w:bookmarkEnd w:id="3"/>
    <w:bookmarkEnd w:id="5"/>
    <w:p w14:paraId="338257EF" w14:textId="7223D268" w:rsidR="00D937B5" w:rsidRPr="00B07C1B" w:rsidRDefault="00D937B5">
      <w:pPr>
        <w:widowControl/>
        <w:wordWrap/>
        <w:autoSpaceDE/>
        <w:autoSpaceDN/>
        <w:spacing w:after="0" w:line="240" w:lineRule="auto"/>
        <w:jc w:val="left"/>
        <w:rPr>
          <w:rFonts w:ascii="Times New Roman" w:hAnsi="Times New Roman" w:cs="Times New Roman"/>
          <w:b/>
          <w:bCs/>
          <w:color w:val="000000"/>
          <w:kern w:val="0"/>
          <w:sz w:val="24"/>
          <w:szCs w:val="24"/>
        </w:rPr>
      </w:pPr>
      <w:r w:rsidRPr="00B07C1B">
        <w:rPr>
          <w:b/>
          <w:bCs/>
        </w:rPr>
        <w:br w:type="page"/>
      </w:r>
    </w:p>
    <w:p w14:paraId="6CA988A9" w14:textId="60889951" w:rsidR="00D937B5" w:rsidRPr="00B07C1B" w:rsidRDefault="00D937B5" w:rsidP="00D937B5">
      <w:pPr>
        <w:pStyle w:val="Default"/>
        <w:spacing w:line="360" w:lineRule="auto"/>
        <w:jc w:val="both"/>
        <w:rPr>
          <w:iCs/>
        </w:rPr>
      </w:pPr>
      <w:r w:rsidRPr="00B07C1B">
        <w:rPr>
          <w:b/>
          <w:iCs/>
        </w:rPr>
        <w:lastRenderedPageBreak/>
        <w:t xml:space="preserve">Supplementary Table 6. </w:t>
      </w:r>
      <w:r w:rsidR="002F231C" w:rsidRPr="00B07C1B">
        <w:rPr>
          <w:b/>
          <w:iCs/>
        </w:rPr>
        <w:t>Sixteen</w:t>
      </w:r>
      <w:r w:rsidRPr="00B07C1B">
        <w:rPr>
          <w:b/>
          <w:iCs/>
        </w:rPr>
        <w:t xml:space="preserve"> identified brain regions with large magnitude loading vectors in validation</w:t>
      </w:r>
      <w:r w:rsidR="00F74A28" w:rsidRPr="00B07C1B">
        <w:rPr>
          <w:b/>
          <w:iCs/>
        </w:rPr>
        <w:t xml:space="preserve"> set</w:t>
      </w:r>
      <w:r w:rsidRPr="00B07C1B">
        <w:rPr>
          <w:b/>
          <w:iCs/>
        </w:rPr>
        <w:t>.</w:t>
      </w:r>
      <w:r w:rsidRPr="00B07C1B">
        <w:rPr>
          <w:iCs/>
        </w:rPr>
        <w:t xml:space="preserve"> The regions were sorted with their magnitudes. The information regarding the atlas index, name of regions, and behavioral domain was obtained from the Brainnetome atlas </w:t>
      </w:r>
      <w:r w:rsidRPr="00B07C1B">
        <w:rPr>
          <w:iCs/>
        </w:rPr>
        <w:fldChar w:fldCharType="begin" w:fldLock="1"/>
      </w:r>
      <w:r w:rsidR="00F14753" w:rsidRPr="00B07C1B">
        <w:rPr>
          <w:iCs/>
        </w:rPr>
        <w:instrText>ADDIN CSL_CITATION {"citationItems":[{"id":"ITEM-1","itemData":{"DOI":"10.1093/cercor/bhw157","ISSN":"14602199","abstract":"© 2016 Published by Oxford University Press. The human brain atlases that allow correlating brain anatomy with psychological and cognitive functions are in transition from ex vivo histology-based printed atlases to digital brain maps providing multimodal in vivo information. Many current human brain atlases cover only specific structures, lack fine-grained parcellations, and fail to provide functionally important connectivity information. Using noninvasive multimodal neuroimaging techniques, we designed a connectivity-based parcellation framework that identifies the subdivisions of the entire human brain, revealing the in vivo connectivity architecture. The resulting human Brainnetome Atlas, with 210 cortical and 36 subcortical subregions, provides a fine-grained, cross-validated atlas and contains information on both anatomical and functional connections. Additionally, we further mapped the delineated structures to mental processes by reference to the BrainMap database. It thus provides an objective and stable starting point from which to explore the complex relationships between structure, connectivity, and function, and eventually improves understanding of how the human brain works. The human Brainnetome Atlas will be made freely available for download at http://atlas.brainnetome.org, so that whole brain parcellations, connections, and functional data will be readily available for researchers to use in their investigations into healthy and pathological states.","author":[{"dropping-particle":"","family":"Fan","given":"Lingzhong","non-dropping-particle":"","parse-names":false,"suffix":""},{"dropping-particle":"","family":"Li","given":"Hai","non-dropping-particle":"","parse-names":false,"suffix":""},{"dropping-particle":"","family":"Zhuo","given":"Junjie","non-dropping-particle":"","parse-names":false,"suffix":""},{"dropping-particle":"","family":"Zhang","given":"Yu","non-dropping-particle":"","parse-names":false,"suffix":""},{"dropping-particle":"","family":"Wang","given":"Jiaojian","non-dropping-particle":"","parse-names":false,"suffix":""},{"dropping-particle":"","family":"Chen","given":"Liangfu","non-dropping-particle":"","parse-names":false,"suffix":""},{"dropping-particle":"","family":"Yang","given":"Zhengyi","non-dropping-particle":"","parse-names":false,"suffix":""},{"dropping-particle":"","family":"Chu","given":"Congying","non-dropping-particle":"","parse-names":false,"suffix":""},{"dropping-particle":"","family":"Xie","given":"Sangma","non-dropping-particle":"","parse-names":false,"suffix":""},{"dropping-particle":"","family":"Laird","given":"Angela R.","non-dropping-particle":"","parse-names":false,"suffix":""},{"dropping-particle":"","family":"Fox","given":"Peter T.","non-dropping-particle":"","parse-names":false,"suffix":""},{"dropping-particle":"","family":"Eickhoff","given":"Simon B.","non-dropping-particle":"","parse-names":false,"suffix":""},{"dropping-particle":"","family":"Yu","given":"Chunshui","non-dropping-particle":"","parse-names":false,"suffix":""},{"dropping-particle":"","family":"Jiang","given":"Tianzi","non-dropping-particle":"","parse-names":false,"suffix":""}],"container-title":"Cerebral Cortex","id":"ITEM-1","issue":"8","issued":{"date-parts":[["2016"]]},"page":"3508-3526","title":"The human brainnetome atlas: A new brain atlas based on connectional architecture","type":"article-journal","volume":"26"},"uris":["http://www.mendeley.com/documents/?uuid=8c015083-e110-4953-8e45-24017fe822c4"]}],"mendeley":{"formattedCitation":"[43]","plainTextFormattedCitation":"[43]","previouslyFormattedCitation":"[43]"},"properties":{"noteIndex":0},"schema":"https://github.com/citation-style-language/schema/raw/master/csl-citation.json"}</w:instrText>
      </w:r>
      <w:r w:rsidRPr="00B07C1B">
        <w:rPr>
          <w:iCs/>
        </w:rPr>
        <w:fldChar w:fldCharType="separate"/>
      </w:r>
      <w:r w:rsidR="002F231C" w:rsidRPr="00B07C1B">
        <w:rPr>
          <w:iCs/>
          <w:noProof/>
        </w:rPr>
        <w:t>[43]</w:t>
      </w:r>
      <w:r w:rsidRPr="00B07C1B">
        <w:rPr>
          <w:iCs/>
        </w:rPr>
        <w:fldChar w:fldCharType="end"/>
      </w:r>
      <w:r w:rsidRPr="00B07C1B">
        <w:rPr>
          <w:iCs/>
        </w:rPr>
        <w:t>.</w:t>
      </w:r>
    </w:p>
    <w:tbl>
      <w:tblPr>
        <w:tblStyle w:val="TableGrid"/>
        <w:tblW w:w="9356" w:type="dxa"/>
        <w:tblBorders>
          <w:top w:val="single" w:sz="12" w:space="0" w:color="auto"/>
          <w:bottom w:val="single" w:sz="12" w:space="0" w:color="auto"/>
        </w:tblBorders>
        <w:tblLayout w:type="fixed"/>
        <w:tblCellMar>
          <w:left w:w="57" w:type="dxa"/>
          <w:right w:w="57" w:type="dxa"/>
        </w:tblCellMar>
        <w:tblLook w:val="04A0" w:firstRow="1" w:lastRow="0" w:firstColumn="1" w:lastColumn="0" w:noHBand="0" w:noVBand="1"/>
      </w:tblPr>
      <w:tblGrid>
        <w:gridCol w:w="709"/>
        <w:gridCol w:w="2410"/>
        <w:gridCol w:w="2551"/>
        <w:gridCol w:w="851"/>
        <w:gridCol w:w="1276"/>
        <w:gridCol w:w="1559"/>
      </w:tblGrid>
      <w:tr w:rsidR="00D937B5" w:rsidRPr="00B07C1B" w14:paraId="7BB33671" w14:textId="77777777" w:rsidTr="00F2094B">
        <w:tc>
          <w:tcPr>
            <w:tcW w:w="709" w:type="dxa"/>
            <w:tcBorders>
              <w:top w:val="single" w:sz="12" w:space="0" w:color="auto"/>
              <w:left w:val="nil"/>
              <w:bottom w:val="single" w:sz="12" w:space="0" w:color="auto"/>
            </w:tcBorders>
            <w:vAlign w:val="center"/>
          </w:tcPr>
          <w:p w14:paraId="3EECA27F" w14:textId="77777777" w:rsidR="00D937B5" w:rsidRPr="00B07C1B" w:rsidRDefault="00D937B5" w:rsidP="00F2094B">
            <w:pPr>
              <w:pStyle w:val="Default"/>
              <w:jc w:val="center"/>
              <w:rPr>
                <w:b/>
                <w:bCs/>
                <w:iCs/>
              </w:rPr>
            </w:pPr>
            <w:r w:rsidRPr="00B07C1B">
              <w:rPr>
                <w:b/>
                <w:bCs/>
              </w:rPr>
              <w:t>Atlas index</w:t>
            </w:r>
          </w:p>
        </w:tc>
        <w:tc>
          <w:tcPr>
            <w:tcW w:w="2410" w:type="dxa"/>
            <w:tcBorders>
              <w:top w:val="single" w:sz="12" w:space="0" w:color="auto"/>
              <w:bottom w:val="single" w:sz="12" w:space="0" w:color="auto"/>
            </w:tcBorders>
            <w:vAlign w:val="center"/>
          </w:tcPr>
          <w:p w14:paraId="1722B995" w14:textId="77777777" w:rsidR="00D937B5" w:rsidRPr="00B07C1B" w:rsidRDefault="00D937B5" w:rsidP="00F2094B">
            <w:pPr>
              <w:pStyle w:val="Default"/>
              <w:jc w:val="center"/>
              <w:rPr>
                <w:b/>
                <w:bCs/>
                <w:iCs/>
              </w:rPr>
            </w:pPr>
            <w:r w:rsidRPr="00B07C1B">
              <w:rPr>
                <w:b/>
                <w:bCs/>
              </w:rPr>
              <w:t>Region</w:t>
            </w:r>
          </w:p>
        </w:tc>
        <w:tc>
          <w:tcPr>
            <w:tcW w:w="2551" w:type="dxa"/>
            <w:tcBorders>
              <w:top w:val="single" w:sz="12" w:space="0" w:color="auto"/>
              <w:bottom w:val="single" w:sz="12" w:space="0" w:color="auto"/>
            </w:tcBorders>
            <w:vAlign w:val="center"/>
          </w:tcPr>
          <w:p w14:paraId="2A363BA2" w14:textId="77777777" w:rsidR="00D937B5" w:rsidRPr="00B07C1B" w:rsidRDefault="00D937B5" w:rsidP="00F2094B">
            <w:pPr>
              <w:pStyle w:val="Default"/>
              <w:jc w:val="center"/>
              <w:rPr>
                <w:b/>
                <w:bCs/>
                <w:iCs/>
              </w:rPr>
            </w:pPr>
            <w:r w:rsidRPr="00B07C1B">
              <w:rPr>
                <w:b/>
                <w:bCs/>
              </w:rPr>
              <w:t>Gyrus</w:t>
            </w:r>
          </w:p>
        </w:tc>
        <w:tc>
          <w:tcPr>
            <w:tcW w:w="851" w:type="dxa"/>
            <w:tcBorders>
              <w:top w:val="single" w:sz="12" w:space="0" w:color="auto"/>
              <w:bottom w:val="single" w:sz="12" w:space="0" w:color="auto"/>
            </w:tcBorders>
          </w:tcPr>
          <w:p w14:paraId="7D9A79A9" w14:textId="77777777" w:rsidR="00D937B5" w:rsidRPr="00B07C1B" w:rsidRDefault="00D937B5" w:rsidP="00F2094B">
            <w:pPr>
              <w:pStyle w:val="Default"/>
              <w:jc w:val="center"/>
              <w:rPr>
                <w:b/>
                <w:bCs/>
              </w:rPr>
            </w:pPr>
            <w:r w:rsidRPr="00B07C1B">
              <w:rPr>
                <w:rFonts w:hint="eastAsia"/>
                <w:b/>
                <w:bCs/>
              </w:rPr>
              <w:t>H</w:t>
            </w:r>
            <w:r w:rsidRPr="00B07C1B">
              <w:rPr>
                <w:b/>
                <w:bCs/>
              </w:rPr>
              <w:t>emi-sphere</w:t>
            </w:r>
          </w:p>
        </w:tc>
        <w:tc>
          <w:tcPr>
            <w:tcW w:w="1276" w:type="dxa"/>
            <w:tcBorders>
              <w:top w:val="single" w:sz="12" w:space="0" w:color="auto"/>
              <w:bottom w:val="single" w:sz="12" w:space="0" w:color="auto"/>
            </w:tcBorders>
            <w:vAlign w:val="center"/>
          </w:tcPr>
          <w:p w14:paraId="2A3A30FF" w14:textId="77777777" w:rsidR="00D937B5" w:rsidRPr="00B07C1B" w:rsidRDefault="00D937B5" w:rsidP="00F2094B">
            <w:pPr>
              <w:pStyle w:val="Default"/>
              <w:jc w:val="center"/>
              <w:rPr>
                <w:b/>
                <w:bCs/>
                <w:iCs/>
              </w:rPr>
            </w:pPr>
            <w:r w:rsidRPr="00B07C1B">
              <w:rPr>
                <w:b/>
                <w:bCs/>
              </w:rPr>
              <w:t>Canonical coefficient</w:t>
            </w:r>
          </w:p>
        </w:tc>
        <w:tc>
          <w:tcPr>
            <w:tcW w:w="1559" w:type="dxa"/>
            <w:tcBorders>
              <w:top w:val="single" w:sz="12" w:space="0" w:color="auto"/>
              <w:bottom w:val="single" w:sz="12" w:space="0" w:color="auto"/>
              <w:right w:val="nil"/>
            </w:tcBorders>
            <w:vAlign w:val="center"/>
          </w:tcPr>
          <w:p w14:paraId="15766FFF" w14:textId="77777777" w:rsidR="00D937B5" w:rsidRPr="00B07C1B" w:rsidRDefault="00D937B5" w:rsidP="00F2094B">
            <w:pPr>
              <w:pStyle w:val="Default"/>
              <w:jc w:val="center"/>
              <w:rPr>
                <w:b/>
                <w:bCs/>
                <w:iCs/>
              </w:rPr>
            </w:pPr>
            <w:r w:rsidRPr="00B07C1B">
              <w:rPr>
                <w:b/>
                <w:bCs/>
              </w:rPr>
              <w:t>Behavioral domain</w:t>
            </w:r>
          </w:p>
        </w:tc>
      </w:tr>
      <w:tr w:rsidR="002F231C" w:rsidRPr="00B07C1B" w14:paraId="32F34889" w14:textId="77777777" w:rsidTr="00F2094B">
        <w:trPr>
          <w:trHeight w:val="550"/>
        </w:trPr>
        <w:tc>
          <w:tcPr>
            <w:tcW w:w="709" w:type="dxa"/>
            <w:tcBorders>
              <w:top w:val="single" w:sz="12" w:space="0" w:color="auto"/>
              <w:left w:val="nil"/>
              <w:bottom w:val="single" w:sz="4" w:space="0" w:color="auto"/>
            </w:tcBorders>
            <w:vAlign w:val="center"/>
          </w:tcPr>
          <w:p w14:paraId="253C7EB8" w14:textId="06397743" w:rsidR="002F231C" w:rsidRPr="00B07C1B" w:rsidRDefault="002F231C" w:rsidP="002F231C">
            <w:pPr>
              <w:pStyle w:val="Default"/>
              <w:jc w:val="center"/>
              <w:rPr>
                <w:b/>
                <w:bCs/>
                <w:iCs/>
              </w:rPr>
            </w:pPr>
            <w:r w:rsidRPr="00B07C1B">
              <w:rPr>
                <w:rFonts w:cs="Times New Roman"/>
                <w:b/>
                <w:bCs/>
              </w:rPr>
              <w:t>5</w:t>
            </w:r>
          </w:p>
        </w:tc>
        <w:tc>
          <w:tcPr>
            <w:tcW w:w="2410" w:type="dxa"/>
            <w:tcBorders>
              <w:top w:val="single" w:sz="12" w:space="0" w:color="auto"/>
              <w:bottom w:val="single" w:sz="4" w:space="0" w:color="auto"/>
            </w:tcBorders>
            <w:vAlign w:val="center"/>
          </w:tcPr>
          <w:p w14:paraId="1CD62174" w14:textId="2D559C7A" w:rsidR="002F231C" w:rsidRPr="00B07C1B" w:rsidRDefault="002F231C" w:rsidP="002F231C">
            <w:pPr>
              <w:pStyle w:val="Default"/>
              <w:jc w:val="center"/>
              <w:rPr>
                <w:iCs/>
                <w:sz w:val="22"/>
                <w:szCs w:val="22"/>
              </w:rPr>
            </w:pPr>
            <w:r w:rsidRPr="00B07C1B">
              <w:rPr>
                <w:rFonts w:cs="Times New Roman"/>
                <w:sz w:val="22"/>
                <w:szCs w:val="22"/>
              </w:rPr>
              <w:t xml:space="preserve"> lateral area 9</w:t>
            </w:r>
          </w:p>
        </w:tc>
        <w:tc>
          <w:tcPr>
            <w:tcW w:w="2551" w:type="dxa"/>
            <w:tcBorders>
              <w:top w:val="single" w:sz="12" w:space="0" w:color="auto"/>
              <w:bottom w:val="single" w:sz="4" w:space="0" w:color="auto"/>
            </w:tcBorders>
            <w:vAlign w:val="center"/>
          </w:tcPr>
          <w:p w14:paraId="5DCE12FD" w14:textId="4F21444C" w:rsidR="002F231C" w:rsidRPr="00B07C1B" w:rsidRDefault="002F231C" w:rsidP="002F231C">
            <w:pPr>
              <w:pStyle w:val="Default"/>
              <w:jc w:val="center"/>
              <w:rPr>
                <w:iCs/>
                <w:sz w:val="22"/>
                <w:szCs w:val="22"/>
              </w:rPr>
            </w:pPr>
            <w:r w:rsidRPr="00B07C1B">
              <w:rPr>
                <w:rFonts w:cs="Times New Roman"/>
                <w:sz w:val="22"/>
                <w:szCs w:val="22"/>
              </w:rPr>
              <w:t xml:space="preserve"> Superior Frontal Gyrus  </w:t>
            </w:r>
          </w:p>
        </w:tc>
        <w:tc>
          <w:tcPr>
            <w:tcW w:w="851" w:type="dxa"/>
            <w:tcBorders>
              <w:top w:val="single" w:sz="12" w:space="0" w:color="auto"/>
              <w:bottom w:val="single" w:sz="4" w:space="0" w:color="auto"/>
            </w:tcBorders>
            <w:vAlign w:val="center"/>
          </w:tcPr>
          <w:p w14:paraId="45BB686C" w14:textId="772F06E3" w:rsidR="002F231C" w:rsidRPr="00B07C1B" w:rsidRDefault="002F231C" w:rsidP="002F231C">
            <w:pPr>
              <w:pStyle w:val="Default"/>
              <w:jc w:val="center"/>
              <w:rPr>
                <w:sz w:val="22"/>
                <w:szCs w:val="22"/>
              </w:rPr>
            </w:pPr>
            <w:r w:rsidRPr="00B07C1B">
              <w:rPr>
                <w:rFonts w:cs="Times New Roman"/>
                <w:sz w:val="22"/>
                <w:szCs w:val="22"/>
              </w:rPr>
              <w:t>L</w:t>
            </w:r>
          </w:p>
        </w:tc>
        <w:tc>
          <w:tcPr>
            <w:tcW w:w="1276" w:type="dxa"/>
            <w:tcBorders>
              <w:top w:val="single" w:sz="12" w:space="0" w:color="auto"/>
              <w:bottom w:val="single" w:sz="4" w:space="0" w:color="auto"/>
            </w:tcBorders>
            <w:vAlign w:val="center"/>
          </w:tcPr>
          <w:p w14:paraId="41A1E262" w14:textId="72F3FA12"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4209 </w:t>
            </w:r>
          </w:p>
        </w:tc>
        <w:tc>
          <w:tcPr>
            <w:tcW w:w="1559" w:type="dxa"/>
            <w:tcBorders>
              <w:top w:val="single" w:sz="12" w:space="0" w:color="auto"/>
              <w:bottom w:val="single" w:sz="4" w:space="0" w:color="auto"/>
              <w:right w:val="nil"/>
            </w:tcBorders>
            <w:vAlign w:val="center"/>
          </w:tcPr>
          <w:p w14:paraId="7A7699B2" w14:textId="605C718E" w:rsidR="002F231C" w:rsidRPr="00B07C1B" w:rsidRDefault="002F231C" w:rsidP="002F231C">
            <w:pPr>
              <w:pStyle w:val="Default"/>
              <w:jc w:val="center"/>
              <w:rPr>
                <w:iCs/>
                <w:sz w:val="22"/>
                <w:szCs w:val="22"/>
              </w:rPr>
            </w:pPr>
            <w:r w:rsidRPr="00B07C1B">
              <w:rPr>
                <w:rFonts w:cs="Times New Roman"/>
                <w:sz w:val="22"/>
                <w:szCs w:val="22"/>
              </w:rPr>
              <w:t>Cognition</w:t>
            </w:r>
          </w:p>
        </w:tc>
      </w:tr>
      <w:tr w:rsidR="002F231C" w:rsidRPr="00B07C1B" w14:paraId="2EAB34ED" w14:textId="77777777" w:rsidTr="00F2094B">
        <w:trPr>
          <w:trHeight w:val="550"/>
        </w:trPr>
        <w:tc>
          <w:tcPr>
            <w:tcW w:w="709" w:type="dxa"/>
            <w:tcBorders>
              <w:top w:val="single" w:sz="4" w:space="0" w:color="auto"/>
              <w:left w:val="nil"/>
              <w:bottom w:val="single" w:sz="4" w:space="0" w:color="auto"/>
            </w:tcBorders>
            <w:vAlign w:val="center"/>
          </w:tcPr>
          <w:p w14:paraId="3A3287D0" w14:textId="65A0E901" w:rsidR="002F231C" w:rsidRPr="00B07C1B" w:rsidRDefault="002F231C" w:rsidP="002F231C">
            <w:pPr>
              <w:pStyle w:val="Default"/>
              <w:jc w:val="center"/>
              <w:rPr>
                <w:b/>
                <w:bCs/>
                <w:iCs/>
              </w:rPr>
            </w:pPr>
            <w:r w:rsidRPr="00B07C1B">
              <w:rPr>
                <w:rFonts w:cs="Times New Roman"/>
                <w:b/>
                <w:bCs/>
              </w:rPr>
              <w:t>102</w:t>
            </w:r>
          </w:p>
        </w:tc>
        <w:tc>
          <w:tcPr>
            <w:tcW w:w="2410" w:type="dxa"/>
            <w:tcBorders>
              <w:top w:val="single" w:sz="4" w:space="0" w:color="auto"/>
              <w:bottom w:val="single" w:sz="4" w:space="0" w:color="auto"/>
            </w:tcBorders>
            <w:vAlign w:val="center"/>
          </w:tcPr>
          <w:p w14:paraId="3F90FA73" w14:textId="4860AF97" w:rsidR="002F231C" w:rsidRPr="00B07C1B" w:rsidRDefault="002F231C" w:rsidP="002F231C">
            <w:pPr>
              <w:pStyle w:val="Default"/>
              <w:jc w:val="center"/>
              <w:rPr>
                <w:iCs/>
                <w:sz w:val="22"/>
                <w:szCs w:val="22"/>
              </w:rPr>
            </w:pPr>
            <w:r w:rsidRPr="00B07C1B">
              <w:rPr>
                <w:rFonts w:cs="Times New Roman"/>
                <w:sz w:val="22"/>
                <w:szCs w:val="22"/>
              </w:rPr>
              <w:t xml:space="preserve"> caudoventral of area 20</w:t>
            </w:r>
          </w:p>
        </w:tc>
        <w:tc>
          <w:tcPr>
            <w:tcW w:w="2551" w:type="dxa"/>
            <w:tcBorders>
              <w:top w:val="single" w:sz="4" w:space="0" w:color="auto"/>
              <w:bottom w:val="single" w:sz="4" w:space="0" w:color="auto"/>
            </w:tcBorders>
            <w:vAlign w:val="center"/>
          </w:tcPr>
          <w:p w14:paraId="37E4D6FC" w14:textId="4A45F44C" w:rsidR="002F231C" w:rsidRPr="00B07C1B" w:rsidRDefault="002F231C" w:rsidP="002F231C">
            <w:pPr>
              <w:pStyle w:val="Default"/>
              <w:jc w:val="center"/>
              <w:rPr>
                <w:iCs/>
                <w:sz w:val="22"/>
                <w:szCs w:val="22"/>
              </w:rPr>
            </w:pPr>
            <w:r w:rsidRPr="00B07C1B">
              <w:rPr>
                <w:rFonts w:cs="Times New Roman"/>
                <w:sz w:val="22"/>
                <w:szCs w:val="22"/>
              </w:rPr>
              <w:t xml:space="preserve"> Inferior Temporal Gyrus</w:t>
            </w:r>
          </w:p>
        </w:tc>
        <w:tc>
          <w:tcPr>
            <w:tcW w:w="851" w:type="dxa"/>
            <w:tcBorders>
              <w:top w:val="single" w:sz="4" w:space="0" w:color="auto"/>
              <w:bottom w:val="single" w:sz="4" w:space="0" w:color="auto"/>
            </w:tcBorders>
            <w:vAlign w:val="center"/>
          </w:tcPr>
          <w:p w14:paraId="611846C7" w14:textId="62283A75" w:rsidR="002F231C" w:rsidRPr="00B07C1B" w:rsidRDefault="002F231C" w:rsidP="002F231C">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7B603A33" w14:textId="14CD747C"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4125 </w:t>
            </w:r>
          </w:p>
        </w:tc>
        <w:tc>
          <w:tcPr>
            <w:tcW w:w="1559" w:type="dxa"/>
            <w:tcBorders>
              <w:top w:val="single" w:sz="4" w:space="0" w:color="auto"/>
              <w:bottom w:val="single" w:sz="4" w:space="0" w:color="auto"/>
              <w:right w:val="nil"/>
            </w:tcBorders>
            <w:vAlign w:val="center"/>
          </w:tcPr>
          <w:p w14:paraId="35A5A4AC" w14:textId="557D3D69" w:rsidR="002F231C" w:rsidRPr="00B07C1B" w:rsidRDefault="002F231C" w:rsidP="002F231C">
            <w:pPr>
              <w:pStyle w:val="Default"/>
              <w:jc w:val="center"/>
              <w:rPr>
                <w:iCs/>
                <w:sz w:val="22"/>
                <w:szCs w:val="22"/>
              </w:rPr>
            </w:pPr>
            <w:r w:rsidRPr="00B07C1B">
              <w:rPr>
                <w:rFonts w:cs="Times New Roman"/>
                <w:sz w:val="22"/>
                <w:szCs w:val="22"/>
              </w:rPr>
              <w:t>Cognition</w:t>
            </w:r>
          </w:p>
        </w:tc>
      </w:tr>
      <w:tr w:rsidR="002F231C" w:rsidRPr="00B07C1B" w14:paraId="5A0BA42B" w14:textId="77777777" w:rsidTr="00F2094B">
        <w:trPr>
          <w:trHeight w:val="550"/>
        </w:trPr>
        <w:tc>
          <w:tcPr>
            <w:tcW w:w="709" w:type="dxa"/>
            <w:tcBorders>
              <w:top w:val="single" w:sz="4" w:space="0" w:color="auto"/>
              <w:left w:val="nil"/>
              <w:bottom w:val="single" w:sz="4" w:space="0" w:color="auto"/>
            </w:tcBorders>
            <w:vAlign w:val="center"/>
          </w:tcPr>
          <w:p w14:paraId="791A24C9" w14:textId="6917B6E2" w:rsidR="002F231C" w:rsidRPr="00B07C1B" w:rsidRDefault="002F231C" w:rsidP="002F231C">
            <w:pPr>
              <w:pStyle w:val="Default"/>
              <w:jc w:val="center"/>
              <w:rPr>
                <w:b/>
                <w:bCs/>
                <w:iCs/>
              </w:rPr>
            </w:pPr>
            <w:r w:rsidRPr="00B07C1B">
              <w:rPr>
                <w:rFonts w:cs="Times New Roman"/>
                <w:b/>
                <w:bCs/>
              </w:rPr>
              <w:t>101</w:t>
            </w:r>
          </w:p>
        </w:tc>
        <w:tc>
          <w:tcPr>
            <w:tcW w:w="2410" w:type="dxa"/>
            <w:tcBorders>
              <w:top w:val="single" w:sz="4" w:space="0" w:color="auto"/>
              <w:bottom w:val="single" w:sz="4" w:space="0" w:color="auto"/>
            </w:tcBorders>
            <w:vAlign w:val="center"/>
          </w:tcPr>
          <w:p w14:paraId="7B02382A" w14:textId="403D0155" w:rsidR="002F231C" w:rsidRPr="00B07C1B" w:rsidRDefault="002F231C" w:rsidP="002F231C">
            <w:pPr>
              <w:pStyle w:val="Default"/>
              <w:jc w:val="center"/>
              <w:rPr>
                <w:iCs/>
                <w:sz w:val="22"/>
                <w:szCs w:val="22"/>
              </w:rPr>
            </w:pPr>
            <w:r w:rsidRPr="00B07C1B">
              <w:rPr>
                <w:rFonts w:cs="Times New Roman"/>
                <w:sz w:val="22"/>
                <w:szCs w:val="22"/>
              </w:rPr>
              <w:t xml:space="preserve"> caudoventral of area 20</w:t>
            </w:r>
          </w:p>
        </w:tc>
        <w:tc>
          <w:tcPr>
            <w:tcW w:w="2551" w:type="dxa"/>
            <w:tcBorders>
              <w:top w:val="single" w:sz="4" w:space="0" w:color="auto"/>
              <w:bottom w:val="single" w:sz="4" w:space="0" w:color="auto"/>
            </w:tcBorders>
            <w:vAlign w:val="center"/>
          </w:tcPr>
          <w:p w14:paraId="1F319AEC" w14:textId="78B9D588" w:rsidR="002F231C" w:rsidRPr="00B07C1B" w:rsidRDefault="002F231C" w:rsidP="002F231C">
            <w:pPr>
              <w:pStyle w:val="Default"/>
              <w:jc w:val="center"/>
              <w:rPr>
                <w:iCs/>
                <w:sz w:val="22"/>
                <w:szCs w:val="22"/>
              </w:rPr>
            </w:pPr>
            <w:r w:rsidRPr="00B07C1B">
              <w:rPr>
                <w:rFonts w:cs="Times New Roman"/>
                <w:sz w:val="22"/>
                <w:szCs w:val="22"/>
              </w:rPr>
              <w:t xml:space="preserve"> Inferior Temporal Gyrus</w:t>
            </w:r>
          </w:p>
        </w:tc>
        <w:tc>
          <w:tcPr>
            <w:tcW w:w="851" w:type="dxa"/>
            <w:tcBorders>
              <w:top w:val="single" w:sz="4" w:space="0" w:color="auto"/>
              <w:bottom w:val="single" w:sz="4" w:space="0" w:color="auto"/>
            </w:tcBorders>
            <w:vAlign w:val="center"/>
          </w:tcPr>
          <w:p w14:paraId="4D11065B" w14:textId="3C578E6B" w:rsidR="002F231C" w:rsidRPr="00B07C1B" w:rsidRDefault="002F231C" w:rsidP="002F231C">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212DBADC" w14:textId="28FA7AE9"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4065 </w:t>
            </w:r>
          </w:p>
        </w:tc>
        <w:tc>
          <w:tcPr>
            <w:tcW w:w="1559" w:type="dxa"/>
            <w:tcBorders>
              <w:top w:val="single" w:sz="4" w:space="0" w:color="auto"/>
              <w:bottom w:val="single" w:sz="4" w:space="0" w:color="auto"/>
              <w:right w:val="nil"/>
            </w:tcBorders>
            <w:vAlign w:val="center"/>
          </w:tcPr>
          <w:p w14:paraId="72664FAD" w14:textId="40A9C368" w:rsidR="002F231C" w:rsidRPr="00B07C1B" w:rsidRDefault="002F231C" w:rsidP="002F231C">
            <w:pPr>
              <w:pStyle w:val="Default"/>
              <w:jc w:val="center"/>
              <w:rPr>
                <w:iCs/>
                <w:sz w:val="22"/>
                <w:szCs w:val="22"/>
              </w:rPr>
            </w:pPr>
            <w:r w:rsidRPr="00B07C1B">
              <w:rPr>
                <w:rFonts w:cs="Times New Roman"/>
                <w:sz w:val="22"/>
                <w:szCs w:val="22"/>
              </w:rPr>
              <w:t>Cognition</w:t>
            </w:r>
          </w:p>
        </w:tc>
      </w:tr>
      <w:tr w:rsidR="002F231C" w:rsidRPr="00B07C1B" w14:paraId="089C48D5" w14:textId="77777777" w:rsidTr="00F2094B">
        <w:trPr>
          <w:trHeight w:val="550"/>
        </w:trPr>
        <w:tc>
          <w:tcPr>
            <w:tcW w:w="709" w:type="dxa"/>
            <w:tcBorders>
              <w:top w:val="single" w:sz="4" w:space="0" w:color="auto"/>
              <w:left w:val="nil"/>
              <w:bottom w:val="single" w:sz="4" w:space="0" w:color="auto"/>
            </w:tcBorders>
            <w:vAlign w:val="center"/>
          </w:tcPr>
          <w:p w14:paraId="0BA5FD6F" w14:textId="4DCFEF0B" w:rsidR="002F231C" w:rsidRPr="00B07C1B" w:rsidRDefault="002F231C" w:rsidP="002F231C">
            <w:pPr>
              <w:pStyle w:val="Default"/>
              <w:jc w:val="center"/>
              <w:rPr>
                <w:b/>
                <w:bCs/>
                <w:iCs/>
              </w:rPr>
            </w:pPr>
            <w:r w:rsidRPr="00B07C1B">
              <w:rPr>
                <w:rFonts w:cs="Times New Roman"/>
                <w:b/>
                <w:bCs/>
              </w:rPr>
              <w:t>214</w:t>
            </w:r>
          </w:p>
        </w:tc>
        <w:tc>
          <w:tcPr>
            <w:tcW w:w="2410" w:type="dxa"/>
            <w:tcBorders>
              <w:top w:val="single" w:sz="4" w:space="0" w:color="auto"/>
              <w:bottom w:val="single" w:sz="4" w:space="0" w:color="auto"/>
            </w:tcBorders>
            <w:vAlign w:val="center"/>
          </w:tcPr>
          <w:p w14:paraId="79F84FCE" w14:textId="7F68ECAC" w:rsidR="002F231C" w:rsidRPr="00B07C1B" w:rsidRDefault="002F231C" w:rsidP="002F231C">
            <w:pPr>
              <w:pStyle w:val="Default"/>
              <w:jc w:val="center"/>
              <w:rPr>
                <w:iCs/>
                <w:sz w:val="22"/>
                <w:szCs w:val="22"/>
              </w:rPr>
            </w:pPr>
            <w:r w:rsidRPr="00B07C1B">
              <w:rPr>
                <w:rFonts w:cs="Times New Roman"/>
                <w:sz w:val="22"/>
                <w:szCs w:val="22"/>
              </w:rPr>
              <w:t xml:space="preserve"> lateral amygdala</w:t>
            </w:r>
          </w:p>
        </w:tc>
        <w:tc>
          <w:tcPr>
            <w:tcW w:w="2551" w:type="dxa"/>
            <w:tcBorders>
              <w:top w:val="single" w:sz="4" w:space="0" w:color="auto"/>
              <w:bottom w:val="single" w:sz="4" w:space="0" w:color="auto"/>
            </w:tcBorders>
            <w:vAlign w:val="center"/>
          </w:tcPr>
          <w:p w14:paraId="461A92CA" w14:textId="0C41BF04" w:rsidR="002F231C" w:rsidRPr="00B07C1B" w:rsidRDefault="002F231C" w:rsidP="002F231C">
            <w:pPr>
              <w:pStyle w:val="Default"/>
              <w:jc w:val="center"/>
              <w:rPr>
                <w:iCs/>
                <w:sz w:val="22"/>
                <w:szCs w:val="22"/>
              </w:rPr>
            </w:pPr>
            <w:r w:rsidRPr="00B07C1B">
              <w:rPr>
                <w:rFonts w:cs="Times New Roman"/>
                <w:sz w:val="22"/>
                <w:szCs w:val="22"/>
              </w:rPr>
              <w:t xml:space="preserve"> Amygdala</w:t>
            </w:r>
          </w:p>
        </w:tc>
        <w:tc>
          <w:tcPr>
            <w:tcW w:w="851" w:type="dxa"/>
            <w:tcBorders>
              <w:top w:val="single" w:sz="4" w:space="0" w:color="auto"/>
              <w:bottom w:val="single" w:sz="4" w:space="0" w:color="auto"/>
            </w:tcBorders>
            <w:vAlign w:val="center"/>
          </w:tcPr>
          <w:p w14:paraId="047E1A17" w14:textId="05FF78A4" w:rsidR="002F231C" w:rsidRPr="00B07C1B" w:rsidRDefault="002F231C" w:rsidP="002F231C">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74BB9B80" w14:textId="2C4A0986"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3937 </w:t>
            </w:r>
          </w:p>
        </w:tc>
        <w:tc>
          <w:tcPr>
            <w:tcW w:w="1559" w:type="dxa"/>
            <w:tcBorders>
              <w:top w:val="single" w:sz="4" w:space="0" w:color="auto"/>
              <w:bottom w:val="single" w:sz="4" w:space="0" w:color="auto"/>
              <w:right w:val="nil"/>
            </w:tcBorders>
            <w:vAlign w:val="center"/>
          </w:tcPr>
          <w:p w14:paraId="5C4971B6" w14:textId="4BBA3397" w:rsidR="002F231C" w:rsidRPr="00B07C1B" w:rsidRDefault="002F231C" w:rsidP="002F231C">
            <w:pPr>
              <w:pStyle w:val="Default"/>
              <w:jc w:val="center"/>
              <w:rPr>
                <w:iCs/>
                <w:sz w:val="22"/>
                <w:szCs w:val="22"/>
              </w:rPr>
            </w:pPr>
            <w:r w:rsidRPr="00B07C1B">
              <w:rPr>
                <w:rFonts w:cs="Times New Roman"/>
                <w:sz w:val="22"/>
                <w:szCs w:val="22"/>
              </w:rPr>
              <w:t>Reward</w:t>
            </w:r>
          </w:p>
        </w:tc>
      </w:tr>
      <w:tr w:rsidR="002F231C" w:rsidRPr="00B07C1B" w14:paraId="14D3E78C" w14:textId="77777777" w:rsidTr="00F2094B">
        <w:trPr>
          <w:trHeight w:val="550"/>
        </w:trPr>
        <w:tc>
          <w:tcPr>
            <w:tcW w:w="709" w:type="dxa"/>
            <w:tcBorders>
              <w:top w:val="single" w:sz="4" w:space="0" w:color="auto"/>
              <w:left w:val="nil"/>
              <w:bottom w:val="single" w:sz="4" w:space="0" w:color="auto"/>
            </w:tcBorders>
            <w:vAlign w:val="center"/>
          </w:tcPr>
          <w:p w14:paraId="6EA2D490" w14:textId="3D1244E6" w:rsidR="002F231C" w:rsidRPr="00B07C1B" w:rsidRDefault="002F231C" w:rsidP="002F231C">
            <w:pPr>
              <w:pStyle w:val="Default"/>
              <w:jc w:val="center"/>
              <w:rPr>
                <w:b/>
                <w:bCs/>
                <w:iCs/>
              </w:rPr>
            </w:pPr>
            <w:r w:rsidRPr="00B07C1B">
              <w:rPr>
                <w:rFonts w:cs="Times New Roman"/>
                <w:b/>
                <w:bCs/>
              </w:rPr>
              <w:t>32</w:t>
            </w:r>
          </w:p>
        </w:tc>
        <w:tc>
          <w:tcPr>
            <w:tcW w:w="2410" w:type="dxa"/>
            <w:tcBorders>
              <w:top w:val="single" w:sz="4" w:space="0" w:color="auto"/>
              <w:bottom w:val="single" w:sz="4" w:space="0" w:color="auto"/>
            </w:tcBorders>
            <w:vAlign w:val="center"/>
          </w:tcPr>
          <w:p w14:paraId="77C19990" w14:textId="774C77AB" w:rsidR="002F231C" w:rsidRPr="00B07C1B" w:rsidRDefault="002F231C" w:rsidP="002F231C">
            <w:pPr>
              <w:pStyle w:val="Default"/>
              <w:jc w:val="center"/>
              <w:rPr>
                <w:iCs/>
                <w:sz w:val="22"/>
                <w:szCs w:val="22"/>
              </w:rPr>
            </w:pPr>
            <w:r w:rsidRPr="00B07C1B">
              <w:rPr>
                <w:rFonts w:cs="Times New Roman"/>
                <w:sz w:val="22"/>
                <w:szCs w:val="22"/>
              </w:rPr>
              <w:t xml:space="preserve"> inferior frontal sulcus</w:t>
            </w:r>
          </w:p>
        </w:tc>
        <w:tc>
          <w:tcPr>
            <w:tcW w:w="2551" w:type="dxa"/>
            <w:tcBorders>
              <w:top w:val="single" w:sz="4" w:space="0" w:color="auto"/>
              <w:bottom w:val="single" w:sz="4" w:space="0" w:color="auto"/>
            </w:tcBorders>
            <w:vAlign w:val="center"/>
          </w:tcPr>
          <w:p w14:paraId="592D0FE3" w14:textId="5149B2A0" w:rsidR="002F231C" w:rsidRPr="00B07C1B" w:rsidRDefault="002F231C" w:rsidP="002F231C">
            <w:pPr>
              <w:pStyle w:val="Default"/>
              <w:jc w:val="center"/>
              <w:rPr>
                <w:iCs/>
                <w:sz w:val="22"/>
                <w:szCs w:val="22"/>
              </w:rPr>
            </w:pPr>
            <w:r w:rsidRPr="00B07C1B">
              <w:rPr>
                <w:rFonts w:cs="Times New Roman"/>
                <w:sz w:val="22"/>
                <w:szCs w:val="22"/>
              </w:rPr>
              <w:t xml:space="preserve"> Inferior Frontal Gyrus</w:t>
            </w:r>
          </w:p>
        </w:tc>
        <w:tc>
          <w:tcPr>
            <w:tcW w:w="851" w:type="dxa"/>
            <w:tcBorders>
              <w:top w:val="single" w:sz="4" w:space="0" w:color="auto"/>
              <w:bottom w:val="single" w:sz="4" w:space="0" w:color="auto"/>
            </w:tcBorders>
            <w:vAlign w:val="center"/>
          </w:tcPr>
          <w:p w14:paraId="30C76AEE" w14:textId="34C3CFEB" w:rsidR="002F231C" w:rsidRPr="00B07C1B" w:rsidRDefault="002F231C" w:rsidP="002F231C">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6D5E02C7" w14:textId="2F5C1B18"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2745 </w:t>
            </w:r>
          </w:p>
        </w:tc>
        <w:tc>
          <w:tcPr>
            <w:tcW w:w="1559" w:type="dxa"/>
            <w:tcBorders>
              <w:top w:val="single" w:sz="4" w:space="0" w:color="auto"/>
              <w:bottom w:val="single" w:sz="4" w:space="0" w:color="auto"/>
              <w:right w:val="nil"/>
            </w:tcBorders>
            <w:vAlign w:val="center"/>
          </w:tcPr>
          <w:p w14:paraId="4A9D6FB9" w14:textId="4159F448" w:rsidR="002F231C" w:rsidRPr="00B07C1B" w:rsidRDefault="002F231C" w:rsidP="002F231C">
            <w:pPr>
              <w:pStyle w:val="Default"/>
              <w:jc w:val="center"/>
              <w:rPr>
                <w:iCs/>
                <w:sz w:val="22"/>
                <w:szCs w:val="22"/>
              </w:rPr>
            </w:pPr>
            <w:r w:rsidRPr="00B07C1B">
              <w:rPr>
                <w:rFonts w:cs="Times New Roman"/>
                <w:sz w:val="22"/>
                <w:szCs w:val="22"/>
              </w:rPr>
              <w:t>Cognition</w:t>
            </w:r>
          </w:p>
        </w:tc>
      </w:tr>
      <w:tr w:rsidR="002F231C" w:rsidRPr="00B07C1B" w14:paraId="428942DA" w14:textId="77777777" w:rsidTr="00F2094B">
        <w:trPr>
          <w:trHeight w:val="550"/>
        </w:trPr>
        <w:tc>
          <w:tcPr>
            <w:tcW w:w="709" w:type="dxa"/>
            <w:tcBorders>
              <w:top w:val="single" w:sz="4" w:space="0" w:color="auto"/>
              <w:left w:val="nil"/>
              <w:bottom w:val="single" w:sz="4" w:space="0" w:color="auto"/>
            </w:tcBorders>
            <w:vAlign w:val="center"/>
          </w:tcPr>
          <w:p w14:paraId="2066A972" w14:textId="00EA0579" w:rsidR="002F231C" w:rsidRPr="00B07C1B" w:rsidRDefault="002F231C" w:rsidP="002F231C">
            <w:pPr>
              <w:pStyle w:val="Default"/>
              <w:jc w:val="center"/>
              <w:rPr>
                <w:b/>
                <w:bCs/>
                <w:iCs/>
              </w:rPr>
            </w:pPr>
            <w:r w:rsidRPr="00B07C1B">
              <w:rPr>
                <w:rFonts w:cs="Times New Roman"/>
                <w:b/>
                <w:bCs/>
              </w:rPr>
              <w:t>171</w:t>
            </w:r>
          </w:p>
        </w:tc>
        <w:tc>
          <w:tcPr>
            <w:tcW w:w="2410" w:type="dxa"/>
            <w:tcBorders>
              <w:top w:val="single" w:sz="4" w:space="0" w:color="auto"/>
              <w:bottom w:val="single" w:sz="4" w:space="0" w:color="auto"/>
            </w:tcBorders>
            <w:vAlign w:val="center"/>
          </w:tcPr>
          <w:p w14:paraId="1D7F4E1D" w14:textId="4B97DE9F" w:rsidR="002F231C" w:rsidRPr="00B07C1B" w:rsidRDefault="002F231C" w:rsidP="002F231C">
            <w:pPr>
              <w:pStyle w:val="Default"/>
              <w:jc w:val="center"/>
              <w:rPr>
                <w:iCs/>
                <w:sz w:val="22"/>
                <w:szCs w:val="22"/>
              </w:rPr>
            </w:pPr>
            <w:r w:rsidRPr="00B07C1B">
              <w:rPr>
                <w:rFonts w:cs="Times New Roman"/>
                <w:sz w:val="22"/>
                <w:szCs w:val="22"/>
              </w:rPr>
              <w:t xml:space="preserve"> dorsal granular insula</w:t>
            </w:r>
          </w:p>
        </w:tc>
        <w:tc>
          <w:tcPr>
            <w:tcW w:w="2551" w:type="dxa"/>
            <w:tcBorders>
              <w:top w:val="single" w:sz="4" w:space="0" w:color="auto"/>
              <w:bottom w:val="single" w:sz="4" w:space="0" w:color="auto"/>
            </w:tcBorders>
            <w:vAlign w:val="center"/>
          </w:tcPr>
          <w:p w14:paraId="37E45DE4" w14:textId="13568A7B" w:rsidR="002F231C" w:rsidRPr="00B07C1B" w:rsidRDefault="002F231C" w:rsidP="002F231C">
            <w:pPr>
              <w:pStyle w:val="Default"/>
              <w:jc w:val="center"/>
              <w:rPr>
                <w:iCs/>
                <w:sz w:val="22"/>
                <w:szCs w:val="22"/>
              </w:rPr>
            </w:pPr>
            <w:r w:rsidRPr="00B07C1B">
              <w:rPr>
                <w:rFonts w:cs="Times New Roman"/>
                <w:sz w:val="22"/>
                <w:szCs w:val="22"/>
              </w:rPr>
              <w:t xml:space="preserve"> Insular Gyrus</w:t>
            </w:r>
          </w:p>
        </w:tc>
        <w:tc>
          <w:tcPr>
            <w:tcW w:w="851" w:type="dxa"/>
            <w:tcBorders>
              <w:top w:val="single" w:sz="4" w:space="0" w:color="auto"/>
              <w:bottom w:val="single" w:sz="4" w:space="0" w:color="auto"/>
            </w:tcBorders>
            <w:vAlign w:val="center"/>
          </w:tcPr>
          <w:p w14:paraId="4EF2C5E0" w14:textId="570C47E1" w:rsidR="002F231C" w:rsidRPr="00B07C1B" w:rsidRDefault="002F231C" w:rsidP="002F231C">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529DF83E" w14:textId="7B883125"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2734 </w:t>
            </w:r>
          </w:p>
        </w:tc>
        <w:tc>
          <w:tcPr>
            <w:tcW w:w="1559" w:type="dxa"/>
            <w:tcBorders>
              <w:top w:val="single" w:sz="4" w:space="0" w:color="auto"/>
              <w:bottom w:val="single" w:sz="4" w:space="0" w:color="auto"/>
              <w:right w:val="nil"/>
            </w:tcBorders>
            <w:vAlign w:val="center"/>
          </w:tcPr>
          <w:p w14:paraId="11494282" w14:textId="32FD527D" w:rsidR="002F231C" w:rsidRPr="00B07C1B" w:rsidRDefault="002F231C" w:rsidP="002F231C">
            <w:pPr>
              <w:pStyle w:val="Default"/>
              <w:jc w:val="center"/>
              <w:rPr>
                <w:iCs/>
                <w:sz w:val="22"/>
                <w:szCs w:val="22"/>
              </w:rPr>
            </w:pPr>
            <w:r w:rsidRPr="00B07C1B">
              <w:rPr>
                <w:rFonts w:cs="Times New Roman"/>
                <w:sz w:val="22"/>
                <w:szCs w:val="22"/>
              </w:rPr>
              <w:t>Reward</w:t>
            </w:r>
          </w:p>
        </w:tc>
      </w:tr>
      <w:tr w:rsidR="002F231C" w:rsidRPr="00B07C1B" w14:paraId="2521AE35" w14:textId="77777777" w:rsidTr="00F2094B">
        <w:trPr>
          <w:trHeight w:val="550"/>
        </w:trPr>
        <w:tc>
          <w:tcPr>
            <w:tcW w:w="709" w:type="dxa"/>
            <w:tcBorders>
              <w:top w:val="single" w:sz="4" w:space="0" w:color="auto"/>
              <w:left w:val="nil"/>
              <w:bottom w:val="single" w:sz="4" w:space="0" w:color="auto"/>
            </w:tcBorders>
            <w:vAlign w:val="center"/>
          </w:tcPr>
          <w:p w14:paraId="26D685EE" w14:textId="2CE0A53C" w:rsidR="002F231C" w:rsidRPr="00B07C1B" w:rsidRDefault="002F231C" w:rsidP="002F231C">
            <w:pPr>
              <w:pStyle w:val="Default"/>
              <w:jc w:val="center"/>
              <w:rPr>
                <w:b/>
                <w:bCs/>
                <w:iCs/>
              </w:rPr>
            </w:pPr>
            <w:r w:rsidRPr="00B07C1B">
              <w:rPr>
                <w:rFonts w:cs="Times New Roman"/>
                <w:b/>
                <w:bCs/>
              </w:rPr>
              <w:t>154</w:t>
            </w:r>
          </w:p>
        </w:tc>
        <w:tc>
          <w:tcPr>
            <w:tcW w:w="2410" w:type="dxa"/>
            <w:tcBorders>
              <w:top w:val="single" w:sz="4" w:space="0" w:color="auto"/>
              <w:bottom w:val="single" w:sz="4" w:space="0" w:color="auto"/>
            </w:tcBorders>
            <w:vAlign w:val="center"/>
          </w:tcPr>
          <w:p w14:paraId="0EDCC20C" w14:textId="1C444B36" w:rsidR="002F231C" w:rsidRPr="00B07C1B" w:rsidRDefault="002F231C" w:rsidP="002F231C">
            <w:pPr>
              <w:pStyle w:val="Default"/>
              <w:jc w:val="center"/>
              <w:rPr>
                <w:iCs/>
                <w:sz w:val="22"/>
                <w:szCs w:val="22"/>
              </w:rPr>
            </w:pPr>
            <w:r w:rsidRPr="00B07C1B">
              <w:rPr>
                <w:rFonts w:cs="Times New Roman"/>
                <w:sz w:val="22"/>
                <w:szCs w:val="22"/>
              </w:rPr>
              <w:t xml:space="preserve"> area 31 (Lc1)</w:t>
            </w:r>
          </w:p>
        </w:tc>
        <w:tc>
          <w:tcPr>
            <w:tcW w:w="2551" w:type="dxa"/>
            <w:tcBorders>
              <w:top w:val="single" w:sz="4" w:space="0" w:color="auto"/>
              <w:bottom w:val="single" w:sz="4" w:space="0" w:color="auto"/>
            </w:tcBorders>
            <w:vAlign w:val="center"/>
          </w:tcPr>
          <w:p w14:paraId="460CFDE2" w14:textId="7A0B48CD" w:rsidR="002F231C" w:rsidRPr="00B07C1B" w:rsidRDefault="002F231C" w:rsidP="002F231C">
            <w:pPr>
              <w:pStyle w:val="Default"/>
              <w:jc w:val="center"/>
              <w:rPr>
                <w:iCs/>
                <w:sz w:val="22"/>
                <w:szCs w:val="22"/>
              </w:rPr>
            </w:pPr>
            <w:r w:rsidRPr="00B07C1B">
              <w:rPr>
                <w:rFonts w:cs="Times New Roman"/>
                <w:sz w:val="22"/>
                <w:szCs w:val="22"/>
              </w:rPr>
              <w:t xml:space="preserve"> Precuneus</w:t>
            </w:r>
          </w:p>
        </w:tc>
        <w:tc>
          <w:tcPr>
            <w:tcW w:w="851" w:type="dxa"/>
            <w:tcBorders>
              <w:top w:val="single" w:sz="4" w:space="0" w:color="auto"/>
              <w:bottom w:val="single" w:sz="4" w:space="0" w:color="auto"/>
            </w:tcBorders>
            <w:vAlign w:val="center"/>
          </w:tcPr>
          <w:p w14:paraId="7B74916D" w14:textId="0D2E76F5" w:rsidR="002F231C" w:rsidRPr="00B07C1B" w:rsidRDefault="002F231C" w:rsidP="002F231C">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41FC09FE" w14:textId="32D258F2"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2537 </w:t>
            </w:r>
          </w:p>
        </w:tc>
        <w:tc>
          <w:tcPr>
            <w:tcW w:w="1559" w:type="dxa"/>
            <w:tcBorders>
              <w:top w:val="single" w:sz="4" w:space="0" w:color="auto"/>
              <w:bottom w:val="single" w:sz="4" w:space="0" w:color="auto"/>
              <w:right w:val="nil"/>
            </w:tcBorders>
            <w:vAlign w:val="center"/>
          </w:tcPr>
          <w:p w14:paraId="7D1837CD" w14:textId="3B524134" w:rsidR="002F231C" w:rsidRPr="00B07C1B" w:rsidRDefault="002F231C" w:rsidP="002F231C">
            <w:pPr>
              <w:pStyle w:val="Default"/>
              <w:jc w:val="center"/>
              <w:rPr>
                <w:iCs/>
                <w:sz w:val="22"/>
                <w:szCs w:val="22"/>
              </w:rPr>
            </w:pPr>
            <w:r w:rsidRPr="00B07C1B">
              <w:rPr>
                <w:rFonts w:cs="Times New Roman"/>
                <w:sz w:val="22"/>
                <w:szCs w:val="22"/>
              </w:rPr>
              <w:t>Cognition</w:t>
            </w:r>
          </w:p>
        </w:tc>
      </w:tr>
      <w:tr w:rsidR="002F231C" w:rsidRPr="00B07C1B" w14:paraId="66577EAB" w14:textId="77777777" w:rsidTr="00F2094B">
        <w:trPr>
          <w:trHeight w:val="550"/>
        </w:trPr>
        <w:tc>
          <w:tcPr>
            <w:tcW w:w="709" w:type="dxa"/>
            <w:tcBorders>
              <w:top w:val="single" w:sz="4" w:space="0" w:color="auto"/>
              <w:left w:val="nil"/>
              <w:bottom w:val="single" w:sz="4" w:space="0" w:color="auto"/>
            </w:tcBorders>
            <w:vAlign w:val="center"/>
          </w:tcPr>
          <w:p w14:paraId="1824EF1D" w14:textId="412FC411" w:rsidR="002F231C" w:rsidRPr="00B07C1B" w:rsidRDefault="002F231C" w:rsidP="002F231C">
            <w:pPr>
              <w:pStyle w:val="Default"/>
              <w:jc w:val="center"/>
              <w:rPr>
                <w:b/>
                <w:bCs/>
                <w:iCs/>
              </w:rPr>
            </w:pPr>
            <w:r w:rsidRPr="00B07C1B">
              <w:rPr>
                <w:rFonts w:cs="Times New Roman"/>
                <w:b/>
                <w:bCs/>
              </w:rPr>
              <w:t>95</w:t>
            </w:r>
          </w:p>
        </w:tc>
        <w:tc>
          <w:tcPr>
            <w:tcW w:w="2410" w:type="dxa"/>
            <w:tcBorders>
              <w:top w:val="single" w:sz="4" w:space="0" w:color="auto"/>
              <w:bottom w:val="single" w:sz="4" w:space="0" w:color="auto"/>
            </w:tcBorders>
            <w:vAlign w:val="center"/>
          </w:tcPr>
          <w:p w14:paraId="5BF5E66D" w14:textId="03061B1B" w:rsidR="002F231C" w:rsidRPr="00B07C1B" w:rsidRDefault="002F231C" w:rsidP="002F231C">
            <w:pPr>
              <w:pStyle w:val="Default"/>
              <w:jc w:val="center"/>
              <w:rPr>
                <w:iCs/>
                <w:sz w:val="22"/>
                <w:szCs w:val="22"/>
              </w:rPr>
            </w:pPr>
            <w:r w:rsidRPr="00B07C1B">
              <w:rPr>
                <w:rFonts w:cs="Times New Roman"/>
                <w:sz w:val="22"/>
                <w:szCs w:val="22"/>
              </w:rPr>
              <w:t xml:space="preserve"> intermediate lateral area 20</w:t>
            </w:r>
          </w:p>
        </w:tc>
        <w:tc>
          <w:tcPr>
            <w:tcW w:w="2551" w:type="dxa"/>
            <w:tcBorders>
              <w:top w:val="single" w:sz="4" w:space="0" w:color="auto"/>
              <w:bottom w:val="single" w:sz="4" w:space="0" w:color="auto"/>
            </w:tcBorders>
            <w:vAlign w:val="center"/>
          </w:tcPr>
          <w:p w14:paraId="0395DAF6" w14:textId="1DF4E28D" w:rsidR="002F231C" w:rsidRPr="00B07C1B" w:rsidRDefault="002F231C" w:rsidP="002F231C">
            <w:pPr>
              <w:pStyle w:val="Default"/>
              <w:jc w:val="center"/>
              <w:rPr>
                <w:iCs/>
                <w:sz w:val="22"/>
                <w:szCs w:val="22"/>
              </w:rPr>
            </w:pPr>
            <w:r w:rsidRPr="00B07C1B">
              <w:rPr>
                <w:rFonts w:cs="Times New Roman"/>
                <w:sz w:val="22"/>
                <w:szCs w:val="22"/>
              </w:rPr>
              <w:t xml:space="preserve"> Inferior Temporal Gyrus</w:t>
            </w:r>
          </w:p>
        </w:tc>
        <w:tc>
          <w:tcPr>
            <w:tcW w:w="851" w:type="dxa"/>
            <w:tcBorders>
              <w:top w:val="single" w:sz="4" w:space="0" w:color="auto"/>
              <w:bottom w:val="single" w:sz="4" w:space="0" w:color="auto"/>
            </w:tcBorders>
            <w:vAlign w:val="center"/>
          </w:tcPr>
          <w:p w14:paraId="26FDD068" w14:textId="4A963DEA" w:rsidR="002F231C" w:rsidRPr="00B07C1B" w:rsidRDefault="002F231C" w:rsidP="002F231C">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7230F2BB" w14:textId="4AAB032C"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2236 </w:t>
            </w:r>
          </w:p>
        </w:tc>
        <w:tc>
          <w:tcPr>
            <w:tcW w:w="1559" w:type="dxa"/>
            <w:tcBorders>
              <w:top w:val="single" w:sz="4" w:space="0" w:color="auto"/>
              <w:bottom w:val="single" w:sz="4" w:space="0" w:color="auto"/>
              <w:right w:val="nil"/>
            </w:tcBorders>
            <w:vAlign w:val="center"/>
          </w:tcPr>
          <w:p w14:paraId="5ADCDEAD" w14:textId="5D9C3FC8" w:rsidR="002F231C" w:rsidRPr="00B07C1B" w:rsidRDefault="002F231C" w:rsidP="002F231C">
            <w:pPr>
              <w:pStyle w:val="Default"/>
              <w:jc w:val="center"/>
              <w:rPr>
                <w:iCs/>
                <w:sz w:val="22"/>
                <w:szCs w:val="22"/>
              </w:rPr>
            </w:pPr>
            <w:r w:rsidRPr="00B07C1B">
              <w:rPr>
                <w:rFonts w:cs="Times New Roman"/>
                <w:sz w:val="22"/>
                <w:szCs w:val="22"/>
              </w:rPr>
              <w:t>Cognition</w:t>
            </w:r>
          </w:p>
        </w:tc>
      </w:tr>
      <w:tr w:rsidR="002F231C" w:rsidRPr="00B07C1B" w14:paraId="205E4522" w14:textId="77777777" w:rsidTr="00F2094B">
        <w:trPr>
          <w:trHeight w:val="550"/>
        </w:trPr>
        <w:tc>
          <w:tcPr>
            <w:tcW w:w="709" w:type="dxa"/>
            <w:tcBorders>
              <w:top w:val="single" w:sz="4" w:space="0" w:color="auto"/>
              <w:left w:val="nil"/>
              <w:bottom w:val="single" w:sz="4" w:space="0" w:color="auto"/>
            </w:tcBorders>
            <w:vAlign w:val="center"/>
          </w:tcPr>
          <w:p w14:paraId="45A34E92" w14:textId="60819A47" w:rsidR="002F231C" w:rsidRPr="00B07C1B" w:rsidRDefault="002F231C" w:rsidP="002F231C">
            <w:pPr>
              <w:pStyle w:val="Default"/>
              <w:jc w:val="center"/>
              <w:rPr>
                <w:b/>
                <w:bCs/>
                <w:iCs/>
              </w:rPr>
            </w:pPr>
            <w:r w:rsidRPr="00B07C1B">
              <w:rPr>
                <w:rFonts w:cs="Times New Roman"/>
                <w:b/>
                <w:bCs/>
              </w:rPr>
              <w:t>52</w:t>
            </w:r>
          </w:p>
        </w:tc>
        <w:tc>
          <w:tcPr>
            <w:tcW w:w="2410" w:type="dxa"/>
            <w:tcBorders>
              <w:top w:val="single" w:sz="4" w:space="0" w:color="auto"/>
              <w:bottom w:val="single" w:sz="4" w:space="0" w:color="auto"/>
            </w:tcBorders>
            <w:vAlign w:val="center"/>
          </w:tcPr>
          <w:p w14:paraId="250A18D3" w14:textId="1C4A8F09" w:rsidR="002F231C" w:rsidRPr="00B07C1B" w:rsidRDefault="002F231C" w:rsidP="002F231C">
            <w:pPr>
              <w:pStyle w:val="Default"/>
              <w:jc w:val="center"/>
              <w:rPr>
                <w:iCs/>
                <w:sz w:val="22"/>
                <w:szCs w:val="22"/>
              </w:rPr>
            </w:pPr>
            <w:r w:rsidRPr="00B07C1B">
              <w:rPr>
                <w:rFonts w:cs="Times New Roman"/>
                <w:sz w:val="22"/>
                <w:szCs w:val="22"/>
              </w:rPr>
              <w:t xml:space="preserve"> lateral area 12/47</w:t>
            </w:r>
          </w:p>
        </w:tc>
        <w:tc>
          <w:tcPr>
            <w:tcW w:w="2551" w:type="dxa"/>
            <w:tcBorders>
              <w:top w:val="single" w:sz="4" w:space="0" w:color="auto"/>
              <w:bottom w:val="single" w:sz="4" w:space="0" w:color="auto"/>
            </w:tcBorders>
            <w:vAlign w:val="center"/>
          </w:tcPr>
          <w:p w14:paraId="0F670BB4" w14:textId="56A3FB49" w:rsidR="002F231C" w:rsidRPr="00B07C1B" w:rsidRDefault="002F231C" w:rsidP="002F231C">
            <w:pPr>
              <w:pStyle w:val="Default"/>
              <w:jc w:val="center"/>
              <w:rPr>
                <w:iCs/>
                <w:sz w:val="22"/>
                <w:szCs w:val="22"/>
              </w:rPr>
            </w:pPr>
            <w:r w:rsidRPr="00B07C1B">
              <w:rPr>
                <w:rFonts w:cs="Times New Roman"/>
                <w:sz w:val="22"/>
                <w:szCs w:val="22"/>
              </w:rPr>
              <w:t xml:space="preserve"> Orbital Gyrus</w:t>
            </w:r>
          </w:p>
        </w:tc>
        <w:tc>
          <w:tcPr>
            <w:tcW w:w="851" w:type="dxa"/>
            <w:tcBorders>
              <w:top w:val="single" w:sz="4" w:space="0" w:color="auto"/>
              <w:bottom w:val="single" w:sz="4" w:space="0" w:color="auto"/>
            </w:tcBorders>
            <w:vAlign w:val="center"/>
          </w:tcPr>
          <w:p w14:paraId="7F38C2F1" w14:textId="00D21A98" w:rsidR="002F231C" w:rsidRPr="00B07C1B" w:rsidRDefault="002F231C" w:rsidP="002F231C">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3F9B8D7D" w14:textId="1DA57EDC"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2043 </w:t>
            </w:r>
          </w:p>
        </w:tc>
        <w:tc>
          <w:tcPr>
            <w:tcW w:w="1559" w:type="dxa"/>
            <w:tcBorders>
              <w:top w:val="single" w:sz="4" w:space="0" w:color="auto"/>
              <w:bottom w:val="single" w:sz="4" w:space="0" w:color="auto"/>
              <w:right w:val="nil"/>
            </w:tcBorders>
            <w:vAlign w:val="center"/>
          </w:tcPr>
          <w:p w14:paraId="4D8FCAA7" w14:textId="4E47B7F8" w:rsidR="002F231C" w:rsidRPr="00B07C1B" w:rsidRDefault="002F231C" w:rsidP="002F231C">
            <w:pPr>
              <w:pStyle w:val="Default"/>
              <w:jc w:val="center"/>
              <w:rPr>
                <w:iCs/>
                <w:sz w:val="22"/>
                <w:szCs w:val="22"/>
              </w:rPr>
            </w:pPr>
            <w:r w:rsidRPr="00B07C1B">
              <w:rPr>
                <w:rFonts w:cs="Times New Roman"/>
                <w:sz w:val="22"/>
                <w:szCs w:val="22"/>
              </w:rPr>
              <w:t>Reward</w:t>
            </w:r>
          </w:p>
        </w:tc>
      </w:tr>
      <w:tr w:rsidR="002F231C" w:rsidRPr="00B07C1B" w14:paraId="4AE33829" w14:textId="77777777" w:rsidTr="00F2094B">
        <w:trPr>
          <w:trHeight w:val="550"/>
        </w:trPr>
        <w:tc>
          <w:tcPr>
            <w:tcW w:w="709" w:type="dxa"/>
            <w:tcBorders>
              <w:top w:val="single" w:sz="4" w:space="0" w:color="auto"/>
              <w:left w:val="nil"/>
              <w:bottom w:val="single" w:sz="4" w:space="0" w:color="auto"/>
            </w:tcBorders>
            <w:vAlign w:val="center"/>
          </w:tcPr>
          <w:p w14:paraId="5B8EE25F" w14:textId="67086CB5" w:rsidR="002F231C" w:rsidRPr="00B07C1B" w:rsidRDefault="002F231C" w:rsidP="002F231C">
            <w:pPr>
              <w:pStyle w:val="Default"/>
              <w:jc w:val="center"/>
              <w:rPr>
                <w:b/>
                <w:bCs/>
                <w:iCs/>
              </w:rPr>
            </w:pPr>
            <w:r w:rsidRPr="00B07C1B">
              <w:rPr>
                <w:rFonts w:cs="Times New Roman"/>
                <w:b/>
                <w:bCs/>
              </w:rPr>
              <w:t>193</w:t>
            </w:r>
          </w:p>
        </w:tc>
        <w:tc>
          <w:tcPr>
            <w:tcW w:w="2410" w:type="dxa"/>
            <w:tcBorders>
              <w:top w:val="single" w:sz="4" w:space="0" w:color="auto"/>
              <w:bottom w:val="single" w:sz="4" w:space="0" w:color="auto"/>
            </w:tcBorders>
            <w:vAlign w:val="center"/>
          </w:tcPr>
          <w:p w14:paraId="138F391F" w14:textId="735E16E6" w:rsidR="002F231C" w:rsidRPr="00B07C1B" w:rsidRDefault="002F231C" w:rsidP="002F231C">
            <w:pPr>
              <w:pStyle w:val="Default"/>
              <w:jc w:val="center"/>
              <w:rPr>
                <w:iCs/>
                <w:sz w:val="22"/>
                <w:szCs w:val="22"/>
              </w:rPr>
            </w:pPr>
            <w:r w:rsidRPr="00B07C1B">
              <w:rPr>
                <w:rFonts w:cs="Times New Roman"/>
                <w:sz w:val="22"/>
                <w:szCs w:val="22"/>
              </w:rPr>
              <w:t xml:space="preserve"> caudal cuneus gyrus</w:t>
            </w:r>
          </w:p>
        </w:tc>
        <w:tc>
          <w:tcPr>
            <w:tcW w:w="2551" w:type="dxa"/>
            <w:tcBorders>
              <w:top w:val="single" w:sz="4" w:space="0" w:color="auto"/>
              <w:bottom w:val="single" w:sz="4" w:space="0" w:color="auto"/>
            </w:tcBorders>
            <w:vAlign w:val="center"/>
          </w:tcPr>
          <w:p w14:paraId="788F0F3C" w14:textId="6BEC04F8" w:rsidR="002F231C" w:rsidRPr="00B07C1B" w:rsidRDefault="002F231C" w:rsidP="002F231C">
            <w:pPr>
              <w:pStyle w:val="Default"/>
              <w:jc w:val="center"/>
              <w:rPr>
                <w:iCs/>
                <w:sz w:val="22"/>
                <w:szCs w:val="22"/>
              </w:rPr>
            </w:pPr>
            <w:r w:rsidRPr="00B07C1B">
              <w:rPr>
                <w:rFonts w:cs="Times New Roman"/>
                <w:sz w:val="22"/>
                <w:szCs w:val="22"/>
              </w:rPr>
              <w:t xml:space="preserve"> MedioVentral Occipital Cortex</w:t>
            </w:r>
          </w:p>
        </w:tc>
        <w:tc>
          <w:tcPr>
            <w:tcW w:w="851" w:type="dxa"/>
            <w:tcBorders>
              <w:top w:val="single" w:sz="4" w:space="0" w:color="auto"/>
              <w:bottom w:val="single" w:sz="4" w:space="0" w:color="auto"/>
            </w:tcBorders>
            <w:vAlign w:val="center"/>
          </w:tcPr>
          <w:p w14:paraId="23485ABF" w14:textId="1752F1DE" w:rsidR="002F231C" w:rsidRPr="00B07C1B" w:rsidRDefault="002F231C" w:rsidP="002F231C">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29CE253C" w14:textId="71008986"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1075 </w:t>
            </w:r>
          </w:p>
        </w:tc>
        <w:tc>
          <w:tcPr>
            <w:tcW w:w="1559" w:type="dxa"/>
            <w:tcBorders>
              <w:top w:val="single" w:sz="4" w:space="0" w:color="auto"/>
              <w:bottom w:val="single" w:sz="4" w:space="0" w:color="auto"/>
              <w:right w:val="nil"/>
            </w:tcBorders>
            <w:vAlign w:val="center"/>
          </w:tcPr>
          <w:p w14:paraId="64772C16" w14:textId="3069768B" w:rsidR="002F231C" w:rsidRPr="00B07C1B" w:rsidRDefault="002F231C" w:rsidP="002F231C">
            <w:pPr>
              <w:pStyle w:val="Default"/>
              <w:jc w:val="center"/>
              <w:rPr>
                <w:iCs/>
                <w:sz w:val="22"/>
                <w:szCs w:val="22"/>
              </w:rPr>
            </w:pPr>
            <w:r w:rsidRPr="00B07C1B">
              <w:rPr>
                <w:rFonts w:cs="Times New Roman"/>
                <w:sz w:val="22"/>
                <w:szCs w:val="22"/>
              </w:rPr>
              <w:t>Cognition</w:t>
            </w:r>
          </w:p>
        </w:tc>
      </w:tr>
      <w:tr w:rsidR="002F231C" w:rsidRPr="00B07C1B" w14:paraId="6C0B43B9" w14:textId="77777777" w:rsidTr="00F2094B">
        <w:trPr>
          <w:trHeight w:val="550"/>
        </w:trPr>
        <w:tc>
          <w:tcPr>
            <w:tcW w:w="709" w:type="dxa"/>
            <w:tcBorders>
              <w:top w:val="single" w:sz="4" w:space="0" w:color="auto"/>
              <w:left w:val="nil"/>
              <w:bottom w:val="single" w:sz="4" w:space="0" w:color="auto"/>
            </w:tcBorders>
            <w:vAlign w:val="center"/>
          </w:tcPr>
          <w:p w14:paraId="09EE5384" w14:textId="493F5091" w:rsidR="002F231C" w:rsidRPr="00B07C1B" w:rsidRDefault="002F231C" w:rsidP="002F231C">
            <w:pPr>
              <w:pStyle w:val="Default"/>
              <w:jc w:val="center"/>
              <w:rPr>
                <w:b/>
                <w:bCs/>
                <w:iCs/>
              </w:rPr>
            </w:pPr>
            <w:r w:rsidRPr="00B07C1B">
              <w:rPr>
                <w:rFonts w:cs="Times New Roman"/>
                <w:b/>
                <w:bCs/>
              </w:rPr>
              <w:t>36</w:t>
            </w:r>
          </w:p>
        </w:tc>
        <w:tc>
          <w:tcPr>
            <w:tcW w:w="2410" w:type="dxa"/>
            <w:tcBorders>
              <w:top w:val="single" w:sz="4" w:space="0" w:color="auto"/>
              <w:bottom w:val="single" w:sz="4" w:space="0" w:color="auto"/>
            </w:tcBorders>
            <w:vAlign w:val="center"/>
          </w:tcPr>
          <w:p w14:paraId="1706A188" w14:textId="7BA16319" w:rsidR="002F231C" w:rsidRPr="00B07C1B" w:rsidRDefault="002F231C" w:rsidP="002F231C">
            <w:pPr>
              <w:pStyle w:val="Default"/>
              <w:jc w:val="center"/>
              <w:rPr>
                <w:iCs/>
                <w:sz w:val="22"/>
                <w:szCs w:val="22"/>
              </w:rPr>
            </w:pPr>
            <w:r w:rsidRPr="00B07C1B">
              <w:rPr>
                <w:rFonts w:cs="Times New Roman"/>
                <w:sz w:val="22"/>
                <w:szCs w:val="22"/>
              </w:rPr>
              <w:t xml:space="preserve"> rostral area 45</w:t>
            </w:r>
          </w:p>
        </w:tc>
        <w:tc>
          <w:tcPr>
            <w:tcW w:w="2551" w:type="dxa"/>
            <w:tcBorders>
              <w:top w:val="single" w:sz="4" w:space="0" w:color="auto"/>
              <w:bottom w:val="single" w:sz="4" w:space="0" w:color="auto"/>
            </w:tcBorders>
            <w:vAlign w:val="center"/>
          </w:tcPr>
          <w:p w14:paraId="746FA92F" w14:textId="58879C0C" w:rsidR="002F231C" w:rsidRPr="00B07C1B" w:rsidRDefault="002F231C" w:rsidP="002F231C">
            <w:pPr>
              <w:pStyle w:val="Default"/>
              <w:jc w:val="center"/>
              <w:rPr>
                <w:iCs/>
                <w:sz w:val="22"/>
                <w:szCs w:val="22"/>
              </w:rPr>
            </w:pPr>
            <w:r w:rsidRPr="00B07C1B">
              <w:rPr>
                <w:rFonts w:cs="Times New Roman"/>
                <w:sz w:val="22"/>
                <w:szCs w:val="22"/>
              </w:rPr>
              <w:t xml:space="preserve"> Inferior Frontal Gyrus</w:t>
            </w:r>
          </w:p>
        </w:tc>
        <w:tc>
          <w:tcPr>
            <w:tcW w:w="851" w:type="dxa"/>
            <w:tcBorders>
              <w:top w:val="single" w:sz="4" w:space="0" w:color="auto"/>
              <w:bottom w:val="single" w:sz="4" w:space="0" w:color="auto"/>
            </w:tcBorders>
            <w:vAlign w:val="center"/>
          </w:tcPr>
          <w:p w14:paraId="7ABA548D" w14:textId="64159169" w:rsidR="002F231C" w:rsidRPr="00B07C1B" w:rsidRDefault="002F231C" w:rsidP="002F231C">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594A9564" w14:textId="3CA8BE16"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0809 </w:t>
            </w:r>
          </w:p>
        </w:tc>
        <w:tc>
          <w:tcPr>
            <w:tcW w:w="1559" w:type="dxa"/>
            <w:tcBorders>
              <w:top w:val="single" w:sz="4" w:space="0" w:color="auto"/>
              <w:bottom w:val="single" w:sz="4" w:space="0" w:color="auto"/>
              <w:right w:val="nil"/>
            </w:tcBorders>
            <w:vAlign w:val="center"/>
          </w:tcPr>
          <w:p w14:paraId="1D51F406" w14:textId="58F576FB" w:rsidR="002F231C" w:rsidRPr="00B07C1B" w:rsidRDefault="002F231C" w:rsidP="002F231C">
            <w:pPr>
              <w:pStyle w:val="Default"/>
              <w:jc w:val="center"/>
              <w:rPr>
                <w:iCs/>
                <w:sz w:val="22"/>
                <w:szCs w:val="22"/>
              </w:rPr>
            </w:pPr>
            <w:r w:rsidRPr="00B07C1B">
              <w:rPr>
                <w:rFonts w:cs="Times New Roman"/>
                <w:sz w:val="22"/>
                <w:szCs w:val="22"/>
              </w:rPr>
              <w:t>Cognition</w:t>
            </w:r>
          </w:p>
        </w:tc>
      </w:tr>
      <w:tr w:rsidR="002F231C" w:rsidRPr="00B07C1B" w14:paraId="618577C1" w14:textId="77777777" w:rsidTr="00F2094B">
        <w:trPr>
          <w:trHeight w:val="550"/>
        </w:trPr>
        <w:tc>
          <w:tcPr>
            <w:tcW w:w="709" w:type="dxa"/>
            <w:tcBorders>
              <w:top w:val="single" w:sz="4" w:space="0" w:color="auto"/>
              <w:left w:val="nil"/>
              <w:bottom w:val="single" w:sz="4" w:space="0" w:color="auto"/>
            </w:tcBorders>
            <w:vAlign w:val="center"/>
          </w:tcPr>
          <w:p w14:paraId="0731FD3B" w14:textId="1D02AB56" w:rsidR="002F231C" w:rsidRPr="00B07C1B" w:rsidRDefault="002F231C" w:rsidP="002F231C">
            <w:pPr>
              <w:pStyle w:val="Default"/>
              <w:jc w:val="center"/>
              <w:rPr>
                <w:b/>
                <w:bCs/>
                <w:iCs/>
              </w:rPr>
            </w:pPr>
            <w:r w:rsidRPr="00B07C1B">
              <w:rPr>
                <w:rFonts w:cs="Times New Roman"/>
                <w:b/>
                <w:bCs/>
              </w:rPr>
              <w:t>64</w:t>
            </w:r>
          </w:p>
        </w:tc>
        <w:tc>
          <w:tcPr>
            <w:tcW w:w="2410" w:type="dxa"/>
            <w:tcBorders>
              <w:top w:val="single" w:sz="4" w:space="0" w:color="auto"/>
              <w:bottom w:val="single" w:sz="4" w:space="0" w:color="auto"/>
            </w:tcBorders>
            <w:vAlign w:val="center"/>
          </w:tcPr>
          <w:p w14:paraId="23CC7F00" w14:textId="7963A57F" w:rsidR="002F231C" w:rsidRPr="00B07C1B" w:rsidRDefault="002F231C" w:rsidP="002F231C">
            <w:pPr>
              <w:pStyle w:val="Default"/>
              <w:jc w:val="center"/>
              <w:rPr>
                <w:iCs/>
                <w:sz w:val="22"/>
                <w:szCs w:val="22"/>
              </w:rPr>
            </w:pPr>
            <w:r w:rsidRPr="00B07C1B">
              <w:rPr>
                <w:rFonts w:cs="Times New Roman"/>
                <w:sz w:val="22"/>
                <w:szCs w:val="22"/>
              </w:rPr>
              <w:t xml:space="preserve"> caudal ventrolateral area 6</w:t>
            </w:r>
          </w:p>
        </w:tc>
        <w:tc>
          <w:tcPr>
            <w:tcW w:w="2551" w:type="dxa"/>
            <w:tcBorders>
              <w:top w:val="single" w:sz="4" w:space="0" w:color="auto"/>
              <w:bottom w:val="single" w:sz="4" w:space="0" w:color="auto"/>
            </w:tcBorders>
            <w:vAlign w:val="center"/>
          </w:tcPr>
          <w:p w14:paraId="7730F02C" w14:textId="657A5F3C" w:rsidR="002F231C" w:rsidRPr="00B07C1B" w:rsidRDefault="002F231C" w:rsidP="002F231C">
            <w:pPr>
              <w:pStyle w:val="Default"/>
              <w:jc w:val="center"/>
              <w:rPr>
                <w:iCs/>
                <w:sz w:val="22"/>
                <w:szCs w:val="22"/>
              </w:rPr>
            </w:pPr>
            <w:r w:rsidRPr="00B07C1B">
              <w:rPr>
                <w:rFonts w:cs="Times New Roman"/>
                <w:sz w:val="22"/>
                <w:szCs w:val="22"/>
              </w:rPr>
              <w:t xml:space="preserve"> Precentral Gyrus</w:t>
            </w:r>
          </w:p>
        </w:tc>
        <w:tc>
          <w:tcPr>
            <w:tcW w:w="851" w:type="dxa"/>
            <w:tcBorders>
              <w:top w:val="single" w:sz="4" w:space="0" w:color="auto"/>
              <w:bottom w:val="single" w:sz="4" w:space="0" w:color="auto"/>
            </w:tcBorders>
            <w:vAlign w:val="center"/>
          </w:tcPr>
          <w:p w14:paraId="2B7ACBA3" w14:textId="2A786497" w:rsidR="002F231C" w:rsidRPr="00B07C1B" w:rsidRDefault="002F231C" w:rsidP="002F231C">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4" w:space="0" w:color="auto"/>
            </w:tcBorders>
            <w:vAlign w:val="center"/>
          </w:tcPr>
          <w:p w14:paraId="20E2E53D" w14:textId="309114C1"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0658 </w:t>
            </w:r>
          </w:p>
        </w:tc>
        <w:tc>
          <w:tcPr>
            <w:tcW w:w="1559" w:type="dxa"/>
            <w:tcBorders>
              <w:top w:val="single" w:sz="4" w:space="0" w:color="auto"/>
              <w:bottom w:val="single" w:sz="4" w:space="0" w:color="auto"/>
              <w:right w:val="nil"/>
            </w:tcBorders>
            <w:vAlign w:val="center"/>
          </w:tcPr>
          <w:p w14:paraId="3B811167" w14:textId="5BE255C5" w:rsidR="002F231C" w:rsidRPr="00B07C1B" w:rsidRDefault="002F231C" w:rsidP="002F231C">
            <w:pPr>
              <w:pStyle w:val="Default"/>
              <w:jc w:val="center"/>
              <w:rPr>
                <w:iCs/>
                <w:sz w:val="22"/>
                <w:szCs w:val="22"/>
              </w:rPr>
            </w:pPr>
            <w:r w:rsidRPr="00B07C1B">
              <w:rPr>
                <w:rFonts w:cs="Times New Roman"/>
                <w:sz w:val="22"/>
                <w:szCs w:val="22"/>
              </w:rPr>
              <w:t>Sensorimotor</w:t>
            </w:r>
          </w:p>
        </w:tc>
      </w:tr>
      <w:tr w:rsidR="002F231C" w:rsidRPr="00B07C1B" w14:paraId="199AC15C" w14:textId="77777777" w:rsidTr="00F2094B">
        <w:trPr>
          <w:trHeight w:val="550"/>
        </w:trPr>
        <w:tc>
          <w:tcPr>
            <w:tcW w:w="709" w:type="dxa"/>
            <w:tcBorders>
              <w:top w:val="single" w:sz="4" w:space="0" w:color="auto"/>
              <w:left w:val="nil"/>
              <w:bottom w:val="single" w:sz="4" w:space="0" w:color="auto"/>
            </w:tcBorders>
            <w:vAlign w:val="center"/>
          </w:tcPr>
          <w:p w14:paraId="58501110" w14:textId="0A73C1DC" w:rsidR="002F231C" w:rsidRPr="00B07C1B" w:rsidRDefault="002F231C" w:rsidP="002F231C">
            <w:pPr>
              <w:pStyle w:val="Default"/>
              <w:jc w:val="center"/>
              <w:rPr>
                <w:b/>
                <w:bCs/>
                <w:iCs/>
              </w:rPr>
            </w:pPr>
            <w:r w:rsidRPr="00B07C1B">
              <w:rPr>
                <w:rFonts w:cs="Times New Roman"/>
                <w:b/>
                <w:bCs/>
              </w:rPr>
              <w:t>157</w:t>
            </w:r>
          </w:p>
        </w:tc>
        <w:tc>
          <w:tcPr>
            <w:tcW w:w="2410" w:type="dxa"/>
            <w:tcBorders>
              <w:top w:val="single" w:sz="4" w:space="0" w:color="auto"/>
              <w:bottom w:val="single" w:sz="4" w:space="0" w:color="auto"/>
            </w:tcBorders>
            <w:vAlign w:val="center"/>
          </w:tcPr>
          <w:p w14:paraId="12AB6683" w14:textId="7ED0FD3B" w:rsidR="002F231C" w:rsidRPr="00B07C1B" w:rsidRDefault="002F231C" w:rsidP="002F231C">
            <w:pPr>
              <w:pStyle w:val="Default"/>
              <w:jc w:val="center"/>
              <w:rPr>
                <w:iCs/>
                <w:sz w:val="22"/>
                <w:szCs w:val="22"/>
              </w:rPr>
            </w:pPr>
            <w:r w:rsidRPr="00B07C1B">
              <w:rPr>
                <w:rFonts w:cs="Times New Roman"/>
                <w:sz w:val="22"/>
                <w:szCs w:val="22"/>
              </w:rPr>
              <w:t xml:space="preserve"> area 1/2/3(upper limb, head and face region)</w:t>
            </w:r>
          </w:p>
        </w:tc>
        <w:tc>
          <w:tcPr>
            <w:tcW w:w="2551" w:type="dxa"/>
            <w:tcBorders>
              <w:top w:val="single" w:sz="4" w:space="0" w:color="auto"/>
              <w:bottom w:val="single" w:sz="4" w:space="0" w:color="auto"/>
            </w:tcBorders>
            <w:vAlign w:val="center"/>
          </w:tcPr>
          <w:p w14:paraId="54885EF2" w14:textId="22A469B3" w:rsidR="002F231C" w:rsidRPr="00B07C1B" w:rsidRDefault="002F231C" w:rsidP="002F231C">
            <w:pPr>
              <w:pStyle w:val="Default"/>
              <w:jc w:val="center"/>
              <w:rPr>
                <w:iCs/>
                <w:sz w:val="22"/>
                <w:szCs w:val="22"/>
              </w:rPr>
            </w:pPr>
            <w:r w:rsidRPr="00B07C1B">
              <w:rPr>
                <w:rFonts w:cs="Times New Roman"/>
                <w:sz w:val="22"/>
                <w:szCs w:val="22"/>
              </w:rPr>
              <w:t xml:space="preserve"> Postcentral Gyrus</w:t>
            </w:r>
          </w:p>
        </w:tc>
        <w:tc>
          <w:tcPr>
            <w:tcW w:w="851" w:type="dxa"/>
            <w:tcBorders>
              <w:top w:val="single" w:sz="4" w:space="0" w:color="auto"/>
              <w:bottom w:val="single" w:sz="4" w:space="0" w:color="auto"/>
            </w:tcBorders>
            <w:vAlign w:val="center"/>
          </w:tcPr>
          <w:p w14:paraId="0EAF3BF7" w14:textId="67B7C52D" w:rsidR="002F231C" w:rsidRPr="00B07C1B" w:rsidRDefault="002F231C" w:rsidP="002F231C">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739C223B" w14:textId="48D603E2"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0457 </w:t>
            </w:r>
          </w:p>
        </w:tc>
        <w:tc>
          <w:tcPr>
            <w:tcW w:w="1559" w:type="dxa"/>
            <w:tcBorders>
              <w:top w:val="single" w:sz="4" w:space="0" w:color="auto"/>
              <w:bottom w:val="single" w:sz="4" w:space="0" w:color="auto"/>
              <w:right w:val="nil"/>
            </w:tcBorders>
            <w:vAlign w:val="center"/>
          </w:tcPr>
          <w:p w14:paraId="47DA37C8" w14:textId="15015790" w:rsidR="002F231C" w:rsidRPr="00B07C1B" w:rsidRDefault="002F231C" w:rsidP="002F231C">
            <w:pPr>
              <w:pStyle w:val="Default"/>
              <w:jc w:val="center"/>
              <w:rPr>
                <w:iCs/>
                <w:sz w:val="22"/>
                <w:szCs w:val="22"/>
              </w:rPr>
            </w:pPr>
            <w:r w:rsidRPr="00B07C1B">
              <w:rPr>
                <w:rFonts w:cs="Times New Roman"/>
                <w:sz w:val="22"/>
                <w:szCs w:val="22"/>
              </w:rPr>
              <w:t>Sensorimotor</w:t>
            </w:r>
          </w:p>
        </w:tc>
      </w:tr>
      <w:tr w:rsidR="002F231C" w:rsidRPr="00B07C1B" w14:paraId="4FA1CC48" w14:textId="77777777" w:rsidTr="00F2094B">
        <w:trPr>
          <w:trHeight w:val="550"/>
        </w:trPr>
        <w:tc>
          <w:tcPr>
            <w:tcW w:w="709" w:type="dxa"/>
            <w:tcBorders>
              <w:top w:val="single" w:sz="4" w:space="0" w:color="auto"/>
              <w:left w:val="nil"/>
              <w:bottom w:val="single" w:sz="4" w:space="0" w:color="auto"/>
            </w:tcBorders>
            <w:vAlign w:val="center"/>
          </w:tcPr>
          <w:p w14:paraId="60F8A7C2" w14:textId="15E0D091" w:rsidR="002F231C" w:rsidRPr="00B07C1B" w:rsidRDefault="002F231C" w:rsidP="002F231C">
            <w:pPr>
              <w:pStyle w:val="Default"/>
              <w:jc w:val="center"/>
              <w:rPr>
                <w:b/>
                <w:bCs/>
                <w:iCs/>
              </w:rPr>
            </w:pPr>
            <w:r w:rsidRPr="00B07C1B">
              <w:rPr>
                <w:rFonts w:cs="Times New Roman"/>
                <w:b/>
                <w:bCs/>
              </w:rPr>
              <w:t>155</w:t>
            </w:r>
          </w:p>
        </w:tc>
        <w:tc>
          <w:tcPr>
            <w:tcW w:w="2410" w:type="dxa"/>
            <w:tcBorders>
              <w:top w:val="single" w:sz="4" w:space="0" w:color="auto"/>
              <w:bottom w:val="single" w:sz="4" w:space="0" w:color="auto"/>
            </w:tcBorders>
            <w:vAlign w:val="center"/>
          </w:tcPr>
          <w:p w14:paraId="3E48A64D" w14:textId="328FC9A1" w:rsidR="002F231C" w:rsidRPr="00B07C1B" w:rsidRDefault="002F231C" w:rsidP="002F231C">
            <w:pPr>
              <w:pStyle w:val="Default"/>
              <w:jc w:val="center"/>
              <w:rPr>
                <w:iCs/>
                <w:sz w:val="22"/>
                <w:szCs w:val="22"/>
              </w:rPr>
            </w:pPr>
            <w:r w:rsidRPr="00B07C1B">
              <w:rPr>
                <w:rFonts w:cs="Times New Roman"/>
                <w:sz w:val="22"/>
                <w:szCs w:val="22"/>
              </w:rPr>
              <w:t xml:space="preserve"> area 1/2/3(upper limb</w:t>
            </w:r>
          </w:p>
        </w:tc>
        <w:tc>
          <w:tcPr>
            <w:tcW w:w="2551" w:type="dxa"/>
            <w:tcBorders>
              <w:top w:val="single" w:sz="4" w:space="0" w:color="auto"/>
              <w:bottom w:val="single" w:sz="4" w:space="0" w:color="auto"/>
            </w:tcBorders>
            <w:vAlign w:val="center"/>
          </w:tcPr>
          <w:p w14:paraId="0420B63D" w14:textId="1877B6E5" w:rsidR="002F231C" w:rsidRPr="00B07C1B" w:rsidRDefault="002F231C" w:rsidP="002F231C">
            <w:pPr>
              <w:pStyle w:val="Default"/>
              <w:jc w:val="center"/>
              <w:rPr>
                <w:iCs/>
                <w:sz w:val="22"/>
                <w:szCs w:val="22"/>
              </w:rPr>
            </w:pPr>
            <w:r w:rsidRPr="00B07C1B">
              <w:rPr>
                <w:rFonts w:cs="Times New Roman"/>
                <w:sz w:val="22"/>
                <w:szCs w:val="22"/>
              </w:rPr>
              <w:t xml:space="preserve"> Postcentral Gyrus</w:t>
            </w:r>
          </w:p>
        </w:tc>
        <w:tc>
          <w:tcPr>
            <w:tcW w:w="851" w:type="dxa"/>
            <w:tcBorders>
              <w:top w:val="single" w:sz="4" w:space="0" w:color="auto"/>
              <w:bottom w:val="single" w:sz="4" w:space="0" w:color="auto"/>
            </w:tcBorders>
            <w:vAlign w:val="center"/>
          </w:tcPr>
          <w:p w14:paraId="75FBE29A" w14:textId="101444C3" w:rsidR="002F231C" w:rsidRPr="00B07C1B" w:rsidRDefault="002F231C" w:rsidP="002F231C">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5B3120BC" w14:textId="555FD1C9"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0374 </w:t>
            </w:r>
          </w:p>
        </w:tc>
        <w:tc>
          <w:tcPr>
            <w:tcW w:w="1559" w:type="dxa"/>
            <w:tcBorders>
              <w:top w:val="single" w:sz="4" w:space="0" w:color="auto"/>
              <w:bottom w:val="single" w:sz="4" w:space="0" w:color="auto"/>
              <w:right w:val="nil"/>
            </w:tcBorders>
            <w:vAlign w:val="center"/>
          </w:tcPr>
          <w:p w14:paraId="06C1B0A1" w14:textId="6F88DF7D" w:rsidR="002F231C" w:rsidRPr="00B07C1B" w:rsidRDefault="002F231C" w:rsidP="002F231C">
            <w:pPr>
              <w:pStyle w:val="Default"/>
              <w:jc w:val="center"/>
              <w:rPr>
                <w:iCs/>
                <w:sz w:val="22"/>
                <w:szCs w:val="22"/>
              </w:rPr>
            </w:pPr>
            <w:r w:rsidRPr="00B07C1B">
              <w:rPr>
                <w:rFonts w:cs="Times New Roman"/>
                <w:sz w:val="22"/>
                <w:szCs w:val="22"/>
              </w:rPr>
              <w:t>Sensorimotor</w:t>
            </w:r>
          </w:p>
        </w:tc>
      </w:tr>
      <w:tr w:rsidR="002F231C" w:rsidRPr="00B07C1B" w14:paraId="63FA7421" w14:textId="77777777" w:rsidTr="00F2094B">
        <w:trPr>
          <w:trHeight w:val="550"/>
        </w:trPr>
        <w:tc>
          <w:tcPr>
            <w:tcW w:w="709" w:type="dxa"/>
            <w:tcBorders>
              <w:top w:val="single" w:sz="4" w:space="0" w:color="auto"/>
              <w:left w:val="nil"/>
              <w:bottom w:val="single" w:sz="4" w:space="0" w:color="auto"/>
            </w:tcBorders>
            <w:vAlign w:val="center"/>
          </w:tcPr>
          <w:p w14:paraId="0D26BE0D" w14:textId="6CAE14A1" w:rsidR="002F231C" w:rsidRPr="00B07C1B" w:rsidRDefault="002F231C" w:rsidP="002F231C">
            <w:pPr>
              <w:pStyle w:val="Default"/>
              <w:jc w:val="center"/>
              <w:rPr>
                <w:b/>
                <w:bCs/>
                <w:iCs/>
              </w:rPr>
            </w:pPr>
            <w:r w:rsidRPr="00B07C1B">
              <w:rPr>
                <w:rFonts w:cs="Times New Roman"/>
                <w:b/>
                <w:bCs/>
              </w:rPr>
              <w:t>63</w:t>
            </w:r>
          </w:p>
        </w:tc>
        <w:tc>
          <w:tcPr>
            <w:tcW w:w="2410" w:type="dxa"/>
            <w:tcBorders>
              <w:top w:val="single" w:sz="4" w:space="0" w:color="auto"/>
              <w:bottom w:val="single" w:sz="4" w:space="0" w:color="auto"/>
            </w:tcBorders>
            <w:vAlign w:val="center"/>
          </w:tcPr>
          <w:p w14:paraId="2255AEAC" w14:textId="5136EF71" w:rsidR="002F231C" w:rsidRPr="00B07C1B" w:rsidRDefault="002F231C" w:rsidP="002F231C">
            <w:pPr>
              <w:pStyle w:val="Default"/>
              <w:jc w:val="center"/>
              <w:rPr>
                <w:iCs/>
                <w:sz w:val="22"/>
                <w:szCs w:val="22"/>
              </w:rPr>
            </w:pPr>
            <w:r w:rsidRPr="00B07C1B">
              <w:rPr>
                <w:rFonts w:cs="Times New Roman"/>
                <w:sz w:val="22"/>
                <w:szCs w:val="22"/>
              </w:rPr>
              <w:t xml:space="preserve"> caudal ventrolateral area 6</w:t>
            </w:r>
          </w:p>
        </w:tc>
        <w:tc>
          <w:tcPr>
            <w:tcW w:w="2551" w:type="dxa"/>
            <w:tcBorders>
              <w:top w:val="single" w:sz="4" w:space="0" w:color="auto"/>
              <w:bottom w:val="single" w:sz="4" w:space="0" w:color="auto"/>
            </w:tcBorders>
            <w:vAlign w:val="center"/>
          </w:tcPr>
          <w:p w14:paraId="4C1ACDEE" w14:textId="43B031E1" w:rsidR="002F231C" w:rsidRPr="00B07C1B" w:rsidRDefault="002F231C" w:rsidP="002F231C">
            <w:pPr>
              <w:pStyle w:val="Default"/>
              <w:jc w:val="center"/>
              <w:rPr>
                <w:iCs/>
                <w:sz w:val="22"/>
                <w:szCs w:val="22"/>
              </w:rPr>
            </w:pPr>
            <w:r w:rsidRPr="00B07C1B">
              <w:rPr>
                <w:rFonts w:cs="Times New Roman"/>
                <w:sz w:val="22"/>
                <w:szCs w:val="22"/>
              </w:rPr>
              <w:t xml:space="preserve"> Precentral Gyrus</w:t>
            </w:r>
          </w:p>
        </w:tc>
        <w:tc>
          <w:tcPr>
            <w:tcW w:w="851" w:type="dxa"/>
            <w:tcBorders>
              <w:top w:val="single" w:sz="4" w:space="0" w:color="auto"/>
              <w:bottom w:val="single" w:sz="4" w:space="0" w:color="auto"/>
            </w:tcBorders>
            <w:vAlign w:val="center"/>
          </w:tcPr>
          <w:p w14:paraId="3B5B0E4F" w14:textId="749EB884" w:rsidR="002F231C" w:rsidRPr="00B07C1B" w:rsidRDefault="002F231C" w:rsidP="002F231C">
            <w:pPr>
              <w:pStyle w:val="Default"/>
              <w:jc w:val="center"/>
              <w:rPr>
                <w:sz w:val="22"/>
                <w:szCs w:val="22"/>
              </w:rPr>
            </w:pPr>
            <w:r w:rsidRPr="00B07C1B">
              <w:rPr>
                <w:rFonts w:cs="Times New Roman"/>
                <w:sz w:val="22"/>
                <w:szCs w:val="22"/>
              </w:rPr>
              <w:t>L</w:t>
            </w:r>
          </w:p>
        </w:tc>
        <w:tc>
          <w:tcPr>
            <w:tcW w:w="1276" w:type="dxa"/>
            <w:tcBorders>
              <w:top w:val="single" w:sz="4" w:space="0" w:color="auto"/>
              <w:bottom w:val="single" w:sz="4" w:space="0" w:color="auto"/>
            </w:tcBorders>
            <w:vAlign w:val="center"/>
          </w:tcPr>
          <w:p w14:paraId="2F40C74A" w14:textId="5800004F"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0195 </w:t>
            </w:r>
          </w:p>
        </w:tc>
        <w:tc>
          <w:tcPr>
            <w:tcW w:w="1559" w:type="dxa"/>
            <w:tcBorders>
              <w:top w:val="single" w:sz="4" w:space="0" w:color="auto"/>
              <w:bottom w:val="single" w:sz="4" w:space="0" w:color="auto"/>
              <w:right w:val="nil"/>
            </w:tcBorders>
            <w:vAlign w:val="center"/>
          </w:tcPr>
          <w:p w14:paraId="632A2C82" w14:textId="70F2B6BE" w:rsidR="002F231C" w:rsidRPr="00B07C1B" w:rsidRDefault="002F231C" w:rsidP="002F231C">
            <w:pPr>
              <w:pStyle w:val="Default"/>
              <w:jc w:val="center"/>
              <w:rPr>
                <w:iCs/>
                <w:sz w:val="22"/>
                <w:szCs w:val="22"/>
              </w:rPr>
            </w:pPr>
            <w:r w:rsidRPr="00B07C1B">
              <w:rPr>
                <w:rFonts w:cs="Times New Roman"/>
                <w:sz w:val="22"/>
                <w:szCs w:val="22"/>
              </w:rPr>
              <w:t>Language</w:t>
            </w:r>
          </w:p>
        </w:tc>
      </w:tr>
      <w:tr w:rsidR="002F231C" w:rsidRPr="00B07C1B" w14:paraId="2EC19772" w14:textId="77777777" w:rsidTr="00F2094B">
        <w:trPr>
          <w:trHeight w:val="550"/>
        </w:trPr>
        <w:tc>
          <w:tcPr>
            <w:tcW w:w="709" w:type="dxa"/>
            <w:tcBorders>
              <w:top w:val="single" w:sz="4" w:space="0" w:color="auto"/>
              <w:left w:val="nil"/>
              <w:bottom w:val="single" w:sz="12" w:space="0" w:color="auto"/>
            </w:tcBorders>
            <w:vAlign w:val="center"/>
          </w:tcPr>
          <w:p w14:paraId="0233D6BD" w14:textId="77C43C80" w:rsidR="002F231C" w:rsidRPr="00B07C1B" w:rsidRDefault="002F231C" w:rsidP="002F231C">
            <w:pPr>
              <w:pStyle w:val="Default"/>
              <w:jc w:val="center"/>
              <w:rPr>
                <w:b/>
                <w:bCs/>
                <w:iCs/>
              </w:rPr>
            </w:pPr>
            <w:r w:rsidRPr="00B07C1B">
              <w:rPr>
                <w:rFonts w:cs="Times New Roman"/>
                <w:b/>
                <w:bCs/>
              </w:rPr>
              <w:t>36</w:t>
            </w:r>
          </w:p>
        </w:tc>
        <w:tc>
          <w:tcPr>
            <w:tcW w:w="2410" w:type="dxa"/>
            <w:tcBorders>
              <w:top w:val="single" w:sz="4" w:space="0" w:color="auto"/>
              <w:bottom w:val="single" w:sz="12" w:space="0" w:color="auto"/>
            </w:tcBorders>
            <w:vAlign w:val="center"/>
          </w:tcPr>
          <w:p w14:paraId="19C1BC32" w14:textId="083F439F" w:rsidR="002F231C" w:rsidRPr="00B07C1B" w:rsidRDefault="002F231C" w:rsidP="002F231C">
            <w:pPr>
              <w:pStyle w:val="Default"/>
              <w:jc w:val="center"/>
              <w:rPr>
                <w:iCs/>
                <w:sz w:val="22"/>
                <w:szCs w:val="22"/>
              </w:rPr>
            </w:pPr>
            <w:r w:rsidRPr="00B07C1B">
              <w:rPr>
                <w:rFonts w:cs="Times New Roman"/>
                <w:sz w:val="22"/>
                <w:szCs w:val="22"/>
              </w:rPr>
              <w:t xml:space="preserve"> rostral area 45</w:t>
            </w:r>
          </w:p>
        </w:tc>
        <w:tc>
          <w:tcPr>
            <w:tcW w:w="2551" w:type="dxa"/>
            <w:tcBorders>
              <w:top w:val="single" w:sz="4" w:space="0" w:color="auto"/>
              <w:bottom w:val="single" w:sz="12" w:space="0" w:color="auto"/>
            </w:tcBorders>
            <w:vAlign w:val="center"/>
          </w:tcPr>
          <w:p w14:paraId="385D9219" w14:textId="0320CF63" w:rsidR="002F231C" w:rsidRPr="00B07C1B" w:rsidRDefault="002F231C" w:rsidP="002F231C">
            <w:pPr>
              <w:pStyle w:val="Default"/>
              <w:jc w:val="center"/>
              <w:rPr>
                <w:iCs/>
                <w:sz w:val="22"/>
                <w:szCs w:val="22"/>
              </w:rPr>
            </w:pPr>
            <w:r w:rsidRPr="00B07C1B">
              <w:rPr>
                <w:rFonts w:cs="Times New Roman"/>
                <w:sz w:val="22"/>
                <w:szCs w:val="22"/>
              </w:rPr>
              <w:t xml:space="preserve"> Inferior Frontal Gyrus</w:t>
            </w:r>
          </w:p>
        </w:tc>
        <w:tc>
          <w:tcPr>
            <w:tcW w:w="851" w:type="dxa"/>
            <w:tcBorders>
              <w:top w:val="single" w:sz="4" w:space="0" w:color="auto"/>
              <w:bottom w:val="single" w:sz="12" w:space="0" w:color="auto"/>
            </w:tcBorders>
            <w:vAlign w:val="center"/>
          </w:tcPr>
          <w:p w14:paraId="78BAA1F2" w14:textId="15C3579B" w:rsidR="002F231C" w:rsidRPr="00B07C1B" w:rsidRDefault="002F231C" w:rsidP="002F231C">
            <w:pPr>
              <w:pStyle w:val="Default"/>
              <w:jc w:val="center"/>
              <w:rPr>
                <w:sz w:val="22"/>
                <w:szCs w:val="22"/>
              </w:rPr>
            </w:pPr>
            <w:r w:rsidRPr="00B07C1B">
              <w:rPr>
                <w:rFonts w:cs="Times New Roman"/>
                <w:sz w:val="22"/>
                <w:szCs w:val="22"/>
              </w:rPr>
              <w:t>R</w:t>
            </w:r>
          </w:p>
        </w:tc>
        <w:tc>
          <w:tcPr>
            <w:tcW w:w="1276" w:type="dxa"/>
            <w:tcBorders>
              <w:top w:val="single" w:sz="4" w:space="0" w:color="auto"/>
              <w:bottom w:val="single" w:sz="12" w:space="0" w:color="auto"/>
            </w:tcBorders>
            <w:vAlign w:val="center"/>
          </w:tcPr>
          <w:p w14:paraId="2AE3AB17" w14:textId="5E86B611" w:rsidR="002F231C" w:rsidRPr="00B07C1B" w:rsidRDefault="002F231C" w:rsidP="002F231C">
            <w:pPr>
              <w:pStyle w:val="Default"/>
              <w:jc w:val="center"/>
              <w:rPr>
                <w:iCs/>
                <w:color w:val="auto"/>
                <w:sz w:val="22"/>
                <w:szCs w:val="22"/>
              </w:rPr>
            </w:pPr>
            <w:r w:rsidRPr="00B07C1B">
              <w:rPr>
                <w:rFonts w:cs="Times New Roman"/>
                <w:color w:val="auto"/>
                <w:sz w:val="22"/>
                <w:szCs w:val="22"/>
              </w:rPr>
              <w:t xml:space="preserve">0.0809 </w:t>
            </w:r>
          </w:p>
        </w:tc>
        <w:tc>
          <w:tcPr>
            <w:tcW w:w="1559" w:type="dxa"/>
            <w:tcBorders>
              <w:top w:val="single" w:sz="4" w:space="0" w:color="auto"/>
              <w:bottom w:val="single" w:sz="12" w:space="0" w:color="auto"/>
              <w:right w:val="nil"/>
            </w:tcBorders>
            <w:vAlign w:val="center"/>
          </w:tcPr>
          <w:p w14:paraId="7B2753AA" w14:textId="2717DB5E" w:rsidR="002F231C" w:rsidRPr="00B07C1B" w:rsidRDefault="002F231C" w:rsidP="002F231C">
            <w:pPr>
              <w:pStyle w:val="Default"/>
              <w:jc w:val="center"/>
              <w:rPr>
                <w:iCs/>
                <w:sz w:val="22"/>
                <w:szCs w:val="22"/>
              </w:rPr>
            </w:pPr>
            <w:r w:rsidRPr="00B07C1B">
              <w:rPr>
                <w:rFonts w:cs="Times New Roman"/>
                <w:sz w:val="22"/>
                <w:szCs w:val="22"/>
              </w:rPr>
              <w:t>Cognition</w:t>
            </w:r>
          </w:p>
        </w:tc>
      </w:tr>
    </w:tbl>
    <w:p w14:paraId="12332717" w14:textId="77777777" w:rsidR="004D47F1" w:rsidRPr="00B07C1B" w:rsidRDefault="004D47F1" w:rsidP="004D47F1">
      <w:pPr>
        <w:widowControl/>
        <w:wordWrap/>
        <w:autoSpaceDE/>
        <w:autoSpaceDN/>
        <w:spacing w:after="0" w:line="240" w:lineRule="auto"/>
        <w:jc w:val="left"/>
        <w:rPr>
          <w:rFonts w:ascii="Times New Roman" w:hAnsi="Times New Roman" w:cs="Times New Roman"/>
          <w:sz w:val="24"/>
          <w:szCs w:val="24"/>
        </w:rPr>
      </w:pPr>
      <w:r w:rsidRPr="00B07C1B">
        <w:rPr>
          <w:rFonts w:ascii="Times New Roman" w:hAnsi="Times New Roman" w:cs="Times New Roman"/>
          <w:sz w:val="24"/>
          <w:szCs w:val="24"/>
        </w:rPr>
        <w:t>L, left; R, right.</w:t>
      </w:r>
    </w:p>
    <w:p w14:paraId="53DBBF76" w14:textId="77777777" w:rsidR="00D937B5" w:rsidRPr="00B07C1B" w:rsidRDefault="00D937B5" w:rsidP="00D937B5">
      <w:pPr>
        <w:widowControl/>
        <w:wordWrap/>
        <w:autoSpaceDE/>
        <w:autoSpaceDN/>
        <w:spacing w:after="0" w:line="240" w:lineRule="auto"/>
        <w:jc w:val="left"/>
        <w:rPr>
          <w:rFonts w:ascii="Times New Roman" w:hAnsi="Times New Roman" w:cs="Times New Roman"/>
          <w:color w:val="000000"/>
          <w:kern w:val="0"/>
          <w:sz w:val="24"/>
          <w:szCs w:val="24"/>
        </w:rPr>
      </w:pPr>
      <w:r w:rsidRPr="00B07C1B">
        <w:br w:type="page"/>
      </w:r>
    </w:p>
    <w:p w14:paraId="304D03E9" w14:textId="6C0F9660" w:rsidR="00D937B5" w:rsidRPr="00B07C1B" w:rsidRDefault="00D937B5" w:rsidP="00D937B5">
      <w:pPr>
        <w:pStyle w:val="Default"/>
        <w:spacing w:line="360" w:lineRule="auto"/>
        <w:jc w:val="both"/>
        <w:rPr>
          <w:iCs/>
        </w:rPr>
      </w:pPr>
      <w:r w:rsidRPr="00B07C1B">
        <w:rPr>
          <w:rFonts w:hint="eastAsia"/>
          <w:b/>
          <w:bCs/>
        </w:rPr>
        <w:lastRenderedPageBreak/>
        <w:t>S</w:t>
      </w:r>
      <w:r w:rsidRPr="00B07C1B">
        <w:rPr>
          <w:b/>
          <w:bCs/>
        </w:rPr>
        <w:t xml:space="preserve">upplementary </w:t>
      </w:r>
      <w:r w:rsidRPr="00B07C1B">
        <w:rPr>
          <w:b/>
          <w:bCs/>
          <w:iCs/>
        </w:rPr>
        <w:t>T</w:t>
      </w:r>
      <w:r w:rsidRPr="00B07C1B">
        <w:rPr>
          <w:b/>
          <w:iCs/>
        </w:rPr>
        <w:t xml:space="preserve">able </w:t>
      </w:r>
      <w:r w:rsidR="00027BF9" w:rsidRPr="00B07C1B">
        <w:rPr>
          <w:b/>
          <w:iCs/>
        </w:rPr>
        <w:t>7</w:t>
      </w:r>
      <w:r w:rsidRPr="00B07C1B">
        <w:rPr>
          <w:b/>
          <w:iCs/>
        </w:rPr>
        <w:t xml:space="preserve">. The coefficients of the loading vector for </w:t>
      </w:r>
      <w:r w:rsidR="002F231C" w:rsidRPr="00B07C1B">
        <w:rPr>
          <w:b/>
          <w:iCs/>
        </w:rPr>
        <w:t>eight</w:t>
      </w:r>
      <w:r w:rsidRPr="00B07C1B">
        <w:rPr>
          <w:b/>
          <w:iCs/>
        </w:rPr>
        <w:t xml:space="preserve"> </w:t>
      </w:r>
      <w:r w:rsidRPr="00B07C1B">
        <w:rPr>
          <w:rFonts w:hint="eastAsia"/>
          <w:b/>
          <w:iCs/>
        </w:rPr>
        <w:t xml:space="preserve">identified </w:t>
      </w:r>
      <w:r w:rsidRPr="00B07C1B">
        <w:rPr>
          <w:b/>
          <w:iCs/>
        </w:rPr>
        <w:t xml:space="preserve">questions in the EAT-26 in </w:t>
      </w:r>
      <w:r w:rsidR="003F45FD">
        <w:rPr>
          <w:b/>
          <w:iCs/>
        </w:rPr>
        <w:t xml:space="preserve">the </w:t>
      </w:r>
      <w:r w:rsidRPr="00B07C1B">
        <w:rPr>
          <w:b/>
          <w:iCs/>
        </w:rPr>
        <w:t>validation</w:t>
      </w:r>
      <w:r w:rsidR="00F74A28" w:rsidRPr="00B07C1B">
        <w:rPr>
          <w:b/>
          <w:iCs/>
        </w:rPr>
        <w:t xml:space="preserve"> set</w:t>
      </w:r>
      <w:r w:rsidRPr="00B07C1B">
        <w:rPr>
          <w:b/>
          <w:iCs/>
        </w:rPr>
        <w:t>.</w:t>
      </w:r>
      <w:r w:rsidRPr="00B07C1B">
        <w:rPr>
          <w:iCs/>
        </w:rPr>
        <w:t xml:space="preserve"> The questions were sorted based on their magnitudes.</w:t>
      </w:r>
    </w:p>
    <w:tbl>
      <w:tblPr>
        <w:tblStyle w:val="PlainTable2"/>
        <w:tblW w:w="8873" w:type="dxa"/>
        <w:jc w:val="center"/>
        <w:tblBorders>
          <w:insideH w:val="single" w:sz="4" w:space="0" w:color="7F7F7F" w:themeColor="text1" w:themeTint="80"/>
          <w:insideV w:val="single" w:sz="4" w:space="0" w:color="auto"/>
        </w:tblBorders>
        <w:tblLayout w:type="fixed"/>
        <w:tblCellMar>
          <w:top w:w="57" w:type="dxa"/>
          <w:bottom w:w="57" w:type="dxa"/>
        </w:tblCellMar>
        <w:tblLook w:val="04A0" w:firstRow="1" w:lastRow="0" w:firstColumn="1" w:lastColumn="0" w:noHBand="0" w:noVBand="1"/>
      </w:tblPr>
      <w:tblGrid>
        <w:gridCol w:w="907"/>
        <w:gridCol w:w="1559"/>
        <w:gridCol w:w="4536"/>
        <w:gridCol w:w="1871"/>
      </w:tblGrid>
      <w:tr w:rsidR="002F231C" w:rsidRPr="00B07C1B" w14:paraId="28064CA8" w14:textId="77777777" w:rsidTr="002F231C">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907" w:type="dxa"/>
            <w:tcBorders>
              <w:top w:val="single" w:sz="12" w:space="0" w:color="auto"/>
              <w:bottom w:val="single" w:sz="12" w:space="0" w:color="auto"/>
            </w:tcBorders>
            <w:noWrap/>
            <w:vAlign w:val="center"/>
            <w:hideMark/>
          </w:tcPr>
          <w:p w14:paraId="159BC6A8" w14:textId="77777777" w:rsidR="002F231C" w:rsidRPr="00B07C1B" w:rsidRDefault="002F231C" w:rsidP="00F2094B">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kern w:val="0"/>
                <w:sz w:val="22"/>
                <w:szCs w:val="22"/>
              </w:rPr>
              <w:t>Index</w:t>
            </w:r>
          </w:p>
        </w:tc>
        <w:tc>
          <w:tcPr>
            <w:tcW w:w="1559" w:type="dxa"/>
            <w:tcBorders>
              <w:top w:val="single" w:sz="12" w:space="0" w:color="auto"/>
              <w:bottom w:val="single" w:sz="12" w:space="0" w:color="auto"/>
              <w:right w:val="single" w:sz="4" w:space="0" w:color="auto"/>
            </w:tcBorders>
            <w:noWrap/>
            <w:vAlign w:val="center"/>
            <w:hideMark/>
          </w:tcPr>
          <w:p w14:paraId="1420D9AD" w14:textId="77777777" w:rsidR="002F231C" w:rsidRPr="00B07C1B" w:rsidRDefault="002F231C" w:rsidP="00F2094B">
            <w:pPr>
              <w:widowControl/>
              <w:wordWrap/>
              <w:autoSpaceDE/>
              <w:autoSpaceDN/>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Canonical coefficient</w:t>
            </w:r>
          </w:p>
        </w:tc>
        <w:tc>
          <w:tcPr>
            <w:tcW w:w="4536" w:type="dxa"/>
            <w:tcBorders>
              <w:top w:val="single" w:sz="12" w:space="0" w:color="auto"/>
              <w:bottom w:val="single" w:sz="12" w:space="0" w:color="auto"/>
            </w:tcBorders>
            <w:vAlign w:val="center"/>
          </w:tcPr>
          <w:p w14:paraId="4E31DFA1" w14:textId="5A10425E" w:rsidR="002F231C" w:rsidRPr="00B07C1B" w:rsidDel="002F231C" w:rsidRDefault="002F231C" w:rsidP="002F231C">
            <w:pPr>
              <w:widowControl/>
              <w:wordWrap/>
              <w:autoSpaceDE/>
              <w:autoSpaceDN/>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hint="eastAsia"/>
                <w:kern w:val="0"/>
                <w:sz w:val="22"/>
                <w:szCs w:val="22"/>
              </w:rPr>
              <w:t>Q</w:t>
            </w:r>
            <w:r w:rsidRPr="00B07C1B">
              <w:rPr>
                <w:rFonts w:ascii="Times New Roman" w:hAnsi="Times New Roman" w:cs="Times New Roman"/>
                <w:kern w:val="0"/>
                <w:sz w:val="22"/>
                <w:szCs w:val="22"/>
              </w:rPr>
              <w:t>uestion</w:t>
            </w:r>
          </w:p>
        </w:tc>
        <w:tc>
          <w:tcPr>
            <w:tcW w:w="1871" w:type="dxa"/>
            <w:tcBorders>
              <w:top w:val="single" w:sz="12" w:space="0" w:color="auto"/>
              <w:bottom w:val="single" w:sz="12" w:space="0" w:color="auto"/>
              <w:right w:val="nil"/>
            </w:tcBorders>
            <w:noWrap/>
            <w:vAlign w:val="center"/>
            <w:hideMark/>
          </w:tcPr>
          <w:p w14:paraId="4B4B6FA1" w14:textId="1A39CCA7" w:rsidR="002F231C" w:rsidRPr="00B07C1B" w:rsidRDefault="002F231C" w:rsidP="00F2094B">
            <w:pPr>
              <w:widowControl/>
              <w:wordWrap/>
              <w:autoSpaceDE/>
              <w:autoSpaceDN/>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kern w:val="0"/>
                <w:sz w:val="22"/>
                <w:szCs w:val="22"/>
              </w:rPr>
              <w:t>EAT</w:t>
            </w:r>
            <w:r w:rsidR="003F45FD">
              <w:rPr>
                <w:rFonts w:ascii="Times New Roman" w:hAnsi="Times New Roman" w:cs="Times New Roman"/>
                <w:kern w:val="0"/>
                <w:sz w:val="22"/>
                <w:szCs w:val="22"/>
              </w:rPr>
              <w:t>-26</w:t>
            </w:r>
            <w:r w:rsidRPr="00B07C1B">
              <w:rPr>
                <w:rFonts w:ascii="Times New Roman" w:hAnsi="Times New Roman" w:cs="Times New Roman"/>
                <w:kern w:val="0"/>
                <w:sz w:val="22"/>
                <w:szCs w:val="22"/>
              </w:rPr>
              <w:t xml:space="preserve"> factor</w:t>
            </w:r>
          </w:p>
        </w:tc>
      </w:tr>
      <w:tr w:rsidR="002F231C" w:rsidRPr="00B07C1B" w14:paraId="4F6EA9F4" w14:textId="77777777" w:rsidTr="00F74A2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907" w:type="dxa"/>
            <w:tcBorders>
              <w:top w:val="single" w:sz="12" w:space="0" w:color="auto"/>
            </w:tcBorders>
            <w:noWrap/>
            <w:vAlign w:val="center"/>
          </w:tcPr>
          <w:p w14:paraId="14B7825B" w14:textId="0788A8A3" w:rsidR="002F231C" w:rsidRPr="00B07C1B" w:rsidRDefault="002F231C" w:rsidP="002F231C">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25</w:t>
            </w:r>
          </w:p>
        </w:tc>
        <w:tc>
          <w:tcPr>
            <w:tcW w:w="1559" w:type="dxa"/>
            <w:tcBorders>
              <w:top w:val="single" w:sz="12" w:space="0" w:color="auto"/>
              <w:right w:val="single" w:sz="4" w:space="0" w:color="auto"/>
            </w:tcBorders>
            <w:noWrap/>
            <w:vAlign w:val="center"/>
          </w:tcPr>
          <w:p w14:paraId="5F108ECF" w14:textId="15F67649" w:rsidR="002F231C" w:rsidRPr="00B07C1B" w:rsidRDefault="002F231C" w:rsidP="002F231C">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6109 </w:t>
            </w:r>
          </w:p>
        </w:tc>
        <w:tc>
          <w:tcPr>
            <w:tcW w:w="4536" w:type="dxa"/>
            <w:tcBorders>
              <w:top w:val="single" w:sz="12" w:space="0" w:color="auto"/>
            </w:tcBorders>
            <w:vAlign w:val="center"/>
          </w:tcPr>
          <w:p w14:paraId="0BA33A60" w14:textId="10AD6FAD" w:rsidR="002F231C" w:rsidRPr="00B07C1B" w:rsidRDefault="002F231C" w:rsidP="002F231C">
            <w:pPr>
              <w:widowControl/>
              <w:wordWrap/>
              <w:autoSpaceDE/>
              <w:autoSpaceDN/>
              <w:spacing w:after="0" w:line="24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7C1B">
              <w:rPr>
                <w:rFonts w:ascii="Times New Roman" w:hAnsi="Times New Roman" w:cs="Times New Roman"/>
                <w:sz w:val="22"/>
                <w:szCs w:val="22"/>
              </w:rPr>
              <w:t>I have the impulse to vomit after meals.</w:t>
            </w:r>
          </w:p>
        </w:tc>
        <w:tc>
          <w:tcPr>
            <w:tcW w:w="1871" w:type="dxa"/>
            <w:tcBorders>
              <w:top w:val="single" w:sz="12" w:space="0" w:color="auto"/>
              <w:right w:val="nil"/>
            </w:tcBorders>
            <w:noWrap/>
            <w:vAlign w:val="center"/>
          </w:tcPr>
          <w:p w14:paraId="19438C6B" w14:textId="6A5CF801" w:rsidR="002F231C" w:rsidRPr="00B07C1B" w:rsidRDefault="002F231C" w:rsidP="002F231C">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w:t>
            </w:r>
          </w:p>
        </w:tc>
      </w:tr>
      <w:tr w:rsidR="002F231C" w:rsidRPr="00B07C1B" w14:paraId="1E303226" w14:textId="77777777" w:rsidTr="00F74A28">
        <w:trPr>
          <w:trHeight w:val="20"/>
          <w:jc w:val="center"/>
        </w:trPr>
        <w:tc>
          <w:tcPr>
            <w:cnfStyle w:val="001000000000" w:firstRow="0" w:lastRow="0" w:firstColumn="1" w:lastColumn="0" w:oddVBand="0" w:evenVBand="0" w:oddHBand="0" w:evenHBand="0" w:firstRowFirstColumn="0" w:firstRowLastColumn="0" w:lastRowFirstColumn="0" w:lastRowLastColumn="0"/>
            <w:tcW w:w="907" w:type="dxa"/>
            <w:noWrap/>
            <w:vAlign w:val="center"/>
          </w:tcPr>
          <w:p w14:paraId="637AE19C" w14:textId="20BA3007" w:rsidR="002F231C" w:rsidRPr="00B07C1B" w:rsidRDefault="002F231C" w:rsidP="002F231C">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10</w:t>
            </w:r>
          </w:p>
        </w:tc>
        <w:tc>
          <w:tcPr>
            <w:tcW w:w="1559" w:type="dxa"/>
            <w:tcBorders>
              <w:right w:val="single" w:sz="4" w:space="0" w:color="auto"/>
            </w:tcBorders>
            <w:noWrap/>
            <w:vAlign w:val="center"/>
          </w:tcPr>
          <w:p w14:paraId="7C2E140E" w14:textId="2B2481D9" w:rsidR="002F231C" w:rsidRPr="00B07C1B" w:rsidRDefault="002F231C" w:rsidP="002F231C">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4884 </w:t>
            </w:r>
          </w:p>
        </w:tc>
        <w:tc>
          <w:tcPr>
            <w:tcW w:w="4536" w:type="dxa"/>
            <w:vAlign w:val="center"/>
          </w:tcPr>
          <w:p w14:paraId="61F98FD8" w14:textId="74DFC165" w:rsidR="002F231C" w:rsidRPr="00B07C1B" w:rsidRDefault="002F231C" w:rsidP="002F231C">
            <w:pPr>
              <w:widowControl/>
              <w:wordWrap/>
              <w:autoSpaceDE/>
              <w:autoSpaceDN/>
              <w:spacing w:after="0" w:line="24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7C1B">
              <w:rPr>
                <w:rFonts w:ascii="Times New Roman" w:hAnsi="Times New Roman" w:cs="Times New Roman"/>
                <w:sz w:val="22"/>
                <w:szCs w:val="22"/>
              </w:rPr>
              <w:t>I feel extremely guilty after eating.</w:t>
            </w:r>
          </w:p>
        </w:tc>
        <w:tc>
          <w:tcPr>
            <w:tcW w:w="1871" w:type="dxa"/>
            <w:tcBorders>
              <w:right w:val="nil"/>
            </w:tcBorders>
            <w:noWrap/>
            <w:vAlign w:val="center"/>
          </w:tcPr>
          <w:p w14:paraId="0EC45CFE" w14:textId="10031998" w:rsidR="002F231C" w:rsidRPr="00B07C1B" w:rsidRDefault="002F231C" w:rsidP="002F231C">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w:t>
            </w:r>
          </w:p>
        </w:tc>
      </w:tr>
      <w:tr w:rsidR="002F231C" w:rsidRPr="00B07C1B" w14:paraId="54FC7641" w14:textId="77777777" w:rsidTr="00F74A2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907" w:type="dxa"/>
            <w:noWrap/>
            <w:vAlign w:val="center"/>
          </w:tcPr>
          <w:p w14:paraId="3A00A649" w14:textId="21D13751" w:rsidR="002F231C" w:rsidRPr="00B07C1B" w:rsidRDefault="002F231C" w:rsidP="002F231C">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13</w:t>
            </w:r>
          </w:p>
        </w:tc>
        <w:tc>
          <w:tcPr>
            <w:tcW w:w="1559" w:type="dxa"/>
            <w:tcBorders>
              <w:right w:val="single" w:sz="4" w:space="0" w:color="auto"/>
            </w:tcBorders>
            <w:noWrap/>
            <w:vAlign w:val="center"/>
          </w:tcPr>
          <w:p w14:paraId="45F80720" w14:textId="32962591" w:rsidR="002F231C" w:rsidRPr="00B07C1B" w:rsidRDefault="002F231C" w:rsidP="002F231C">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 xml:space="preserve">0.3811 </w:t>
            </w:r>
          </w:p>
        </w:tc>
        <w:tc>
          <w:tcPr>
            <w:tcW w:w="4536" w:type="dxa"/>
            <w:vAlign w:val="center"/>
          </w:tcPr>
          <w:p w14:paraId="0E379D6B" w14:textId="30763EA3" w:rsidR="002F231C" w:rsidRPr="00B07C1B" w:rsidRDefault="002F231C" w:rsidP="002F231C">
            <w:pPr>
              <w:widowControl/>
              <w:wordWrap/>
              <w:autoSpaceDE/>
              <w:autoSpaceDN/>
              <w:spacing w:after="0" w:line="24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7C1B">
              <w:rPr>
                <w:rFonts w:ascii="Times New Roman" w:hAnsi="Times New Roman" w:cs="Times New Roman"/>
                <w:sz w:val="22"/>
                <w:szCs w:val="22"/>
              </w:rPr>
              <w:t>Other people think that I am too thin.</w:t>
            </w:r>
          </w:p>
        </w:tc>
        <w:tc>
          <w:tcPr>
            <w:tcW w:w="1871" w:type="dxa"/>
            <w:tcBorders>
              <w:right w:val="nil"/>
            </w:tcBorders>
            <w:noWrap/>
            <w:vAlign w:val="center"/>
          </w:tcPr>
          <w:p w14:paraId="573630D6" w14:textId="3E103114" w:rsidR="002F231C" w:rsidRPr="00B07C1B" w:rsidRDefault="002F231C" w:rsidP="002F231C">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Oral control</w:t>
            </w:r>
          </w:p>
        </w:tc>
      </w:tr>
      <w:tr w:rsidR="002F231C" w:rsidRPr="00B07C1B" w14:paraId="780265A6" w14:textId="77777777" w:rsidTr="00F74A28">
        <w:trPr>
          <w:trHeight w:val="20"/>
          <w:jc w:val="center"/>
        </w:trPr>
        <w:tc>
          <w:tcPr>
            <w:cnfStyle w:val="001000000000" w:firstRow="0" w:lastRow="0" w:firstColumn="1" w:lastColumn="0" w:oddVBand="0" w:evenVBand="0" w:oddHBand="0" w:evenHBand="0" w:firstRowFirstColumn="0" w:firstRowLastColumn="0" w:lastRowFirstColumn="0" w:lastRowLastColumn="0"/>
            <w:tcW w:w="907" w:type="dxa"/>
            <w:noWrap/>
            <w:vAlign w:val="center"/>
          </w:tcPr>
          <w:p w14:paraId="745186C2" w14:textId="7243E8E7" w:rsidR="002F231C" w:rsidRPr="00B07C1B" w:rsidRDefault="002F231C" w:rsidP="002F231C">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21</w:t>
            </w:r>
          </w:p>
        </w:tc>
        <w:tc>
          <w:tcPr>
            <w:tcW w:w="1559" w:type="dxa"/>
            <w:tcBorders>
              <w:right w:val="single" w:sz="4" w:space="0" w:color="auto"/>
            </w:tcBorders>
            <w:noWrap/>
            <w:vAlign w:val="center"/>
          </w:tcPr>
          <w:p w14:paraId="76ABB6EF" w14:textId="452C0D4F" w:rsidR="002F231C" w:rsidRPr="00B07C1B" w:rsidRDefault="002F231C" w:rsidP="002F231C">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 xml:space="preserve">0.3531 </w:t>
            </w:r>
          </w:p>
        </w:tc>
        <w:tc>
          <w:tcPr>
            <w:tcW w:w="4536" w:type="dxa"/>
            <w:vAlign w:val="center"/>
          </w:tcPr>
          <w:p w14:paraId="1264EBC2" w14:textId="6CF8DC95" w:rsidR="002F231C" w:rsidRPr="00B07C1B" w:rsidRDefault="002F231C" w:rsidP="002F231C">
            <w:pPr>
              <w:widowControl/>
              <w:wordWrap/>
              <w:autoSpaceDE/>
              <w:autoSpaceDN/>
              <w:spacing w:after="0" w:line="24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7C1B">
              <w:rPr>
                <w:rFonts w:ascii="Times New Roman" w:hAnsi="Times New Roman" w:cs="Times New Roman"/>
                <w:sz w:val="22"/>
                <w:szCs w:val="22"/>
              </w:rPr>
              <w:t>I give too much time and thought to food.</w:t>
            </w:r>
          </w:p>
        </w:tc>
        <w:tc>
          <w:tcPr>
            <w:tcW w:w="1871" w:type="dxa"/>
            <w:tcBorders>
              <w:right w:val="nil"/>
            </w:tcBorders>
            <w:noWrap/>
            <w:vAlign w:val="center"/>
          </w:tcPr>
          <w:p w14:paraId="3495F5C5" w14:textId="069EBA7C" w:rsidR="002F231C" w:rsidRPr="00B07C1B" w:rsidRDefault="002F231C" w:rsidP="002F231C">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Bulimia &amp; Food preoccupation</w:t>
            </w:r>
          </w:p>
        </w:tc>
      </w:tr>
      <w:tr w:rsidR="002F231C" w:rsidRPr="00B07C1B" w14:paraId="6009BF95" w14:textId="77777777" w:rsidTr="00F74A2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907" w:type="dxa"/>
            <w:noWrap/>
            <w:vAlign w:val="center"/>
          </w:tcPr>
          <w:p w14:paraId="0F027E67" w14:textId="324AD4E3" w:rsidR="002F231C" w:rsidRPr="00B07C1B" w:rsidRDefault="002F231C" w:rsidP="002F231C">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9</w:t>
            </w:r>
          </w:p>
        </w:tc>
        <w:tc>
          <w:tcPr>
            <w:tcW w:w="1559" w:type="dxa"/>
            <w:tcBorders>
              <w:right w:val="single" w:sz="4" w:space="0" w:color="auto"/>
            </w:tcBorders>
            <w:noWrap/>
            <w:vAlign w:val="center"/>
          </w:tcPr>
          <w:p w14:paraId="6DB7FAE0" w14:textId="46075D2D" w:rsidR="002F231C" w:rsidRPr="00B07C1B" w:rsidRDefault="002F231C" w:rsidP="002F231C">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3007 </w:t>
            </w:r>
          </w:p>
        </w:tc>
        <w:tc>
          <w:tcPr>
            <w:tcW w:w="4536" w:type="dxa"/>
            <w:vAlign w:val="center"/>
          </w:tcPr>
          <w:p w14:paraId="779630EF" w14:textId="22332941" w:rsidR="002F231C" w:rsidRPr="00B07C1B" w:rsidRDefault="002F231C" w:rsidP="002F231C">
            <w:pPr>
              <w:widowControl/>
              <w:wordWrap/>
              <w:autoSpaceDE/>
              <w:autoSpaceDN/>
              <w:spacing w:after="0" w:line="24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7C1B">
              <w:rPr>
                <w:rFonts w:ascii="Times New Roman" w:hAnsi="Times New Roman" w:cs="Times New Roman"/>
                <w:sz w:val="22"/>
                <w:szCs w:val="22"/>
              </w:rPr>
              <w:t>I vomit after I have eaten.</w:t>
            </w:r>
          </w:p>
        </w:tc>
        <w:tc>
          <w:tcPr>
            <w:tcW w:w="1871" w:type="dxa"/>
            <w:tcBorders>
              <w:right w:val="nil"/>
            </w:tcBorders>
            <w:noWrap/>
            <w:vAlign w:val="center"/>
          </w:tcPr>
          <w:p w14:paraId="46204BD3" w14:textId="44B53A9B" w:rsidR="002F231C" w:rsidRPr="00B07C1B" w:rsidRDefault="002F231C" w:rsidP="002F231C">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Bulimia &amp; Food preoccupation</w:t>
            </w:r>
          </w:p>
        </w:tc>
      </w:tr>
      <w:tr w:rsidR="002F231C" w:rsidRPr="00B07C1B" w14:paraId="3BB48A4A" w14:textId="77777777" w:rsidTr="00F74A28">
        <w:trPr>
          <w:trHeight w:val="20"/>
          <w:jc w:val="center"/>
        </w:trPr>
        <w:tc>
          <w:tcPr>
            <w:cnfStyle w:val="001000000000" w:firstRow="0" w:lastRow="0" w:firstColumn="1" w:lastColumn="0" w:oddVBand="0" w:evenVBand="0" w:oddHBand="0" w:evenHBand="0" w:firstRowFirstColumn="0" w:firstRowLastColumn="0" w:lastRowFirstColumn="0" w:lastRowLastColumn="0"/>
            <w:tcW w:w="907" w:type="dxa"/>
            <w:noWrap/>
            <w:vAlign w:val="center"/>
          </w:tcPr>
          <w:p w14:paraId="7107A07A" w14:textId="7BD5E2C0" w:rsidR="002F231C" w:rsidRPr="00B07C1B" w:rsidRDefault="002F231C" w:rsidP="002F231C">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17</w:t>
            </w:r>
          </w:p>
        </w:tc>
        <w:tc>
          <w:tcPr>
            <w:tcW w:w="1559" w:type="dxa"/>
            <w:tcBorders>
              <w:right w:val="single" w:sz="4" w:space="0" w:color="auto"/>
            </w:tcBorders>
            <w:noWrap/>
            <w:vAlign w:val="center"/>
          </w:tcPr>
          <w:p w14:paraId="4CA450FF" w14:textId="238E5A25" w:rsidR="002F231C" w:rsidRPr="00B07C1B" w:rsidRDefault="002F231C" w:rsidP="002F231C">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color w:val="000000"/>
                <w:sz w:val="22"/>
                <w:szCs w:val="22"/>
              </w:rPr>
              <w:t xml:space="preserve">0.1336 </w:t>
            </w:r>
          </w:p>
        </w:tc>
        <w:tc>
          <w:tcPr>
            <w:tcW w:w="4536" w:type="dxa"/>
            <w:vAlign w:val="center"/>
          </w:tcPr>
          <w:p w14:paraId="50D81F1D" w14:textId="1FC27676" w:rsidR="002F231C" w:rsidRPr="00B07C1B" w:rsidRDefault="002F231C" w:rsidP="002F231C">
            <w:pPr>
              <w:widowControl/>
              <w:wordWrap/>
              <w:autoSpaceDE/>
              <w:autoSpaceDN/>
              <w:spacing w:after="0" w:line="24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7C1B">
              <w:rPr>
                <w:rFonts w:ascii="Times New Roman" w:hAnsi="Times New Roman" w:cs="Times New Roman"/>
                <w:sz w:val="22"/>
                <w:szCs w:val="22"/>
              </w:rPr>
              <w:t>I eat diet foods.</w:t>
            </w:r>
          </w:p>
        </w:tc>
        <w:tc>
          <w:tcPr>
            <w:tcW w:w="1871" w:type="dxa"/>
            <w:tcBorders>
              <w:right w:val="nil"/>
            </w:tcBorders>
            <w:noWrap/>
            <w:vAlign w:val="center"/>
          </w:tcPr>
          <w:p w14:paraId="56C41709" w14:textId="57E03EDA" w:rsidR="002F231C" w:rsidRPr="00B07C1B" w:rsidRDefault="002F231C" w:rsidP="002F231C">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w:t>
            </w:r>
          </w:p>
        </w:tc>
      </w:tr>
      <w:tr w:rsidR="002F231C" w:rsidRPr="00B07C1B" w14:paraId="235EAFBE" w14:textId="77777777" w:rsidTr="00F74A2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907" w:type="dxa"/>
            <w:noWrap/>
            <w:vAlign w:val="center"/>
          </w:tcPr>
          <w:p w14:paraId="182A0071" w14:textId="5768DB3B" w:rsidR="002F231C" w:rsidRPr="00B07C1B" w:rsidRDefault="002F231C" w:rsidP="002F231C">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11</w:t>
            </w:r>
          </w:p>
        </w:tc>
        <w:tc>
          <w:tcPr>
            <w:tcW w:w="1559" w:type="dxa"/>
            <w:tcBorders>
              <w:right w:val="single" w:sz="4" w:space="0" w:color="auto"/>
            </w:tcBorders>
            <w:noWrap/>
            <w:vAlign w:val="center"/>
          </w:tcPr>
          <w:p w14:paraId="1E5FB470" w14:textId="27250C45" w:rsidR="002F231C" w:rsidRPr="00B07C1B" w:rsidRDefault="002F231C" w:rsidP="002F231C">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 xml:space="preserve">0.0992 </w:t>
            </w:r>
          </w:p>
        </w:tc>
        <w:tc>
          <w:tcPr>
            <w:tcW w:w="4536" w:type="dxa"/>
            <w:vAlign w:val="center"/>
          </w:tcPr>
          <w:p w14:paraId="2A08B6A4" w14:textId="02474A2A" w:rsidR="002F231C" w:rsidRPr="00B07C1B" w:rsidRDefault="002F231C" w:rsidP="002F231C">
            <w:pPr>
              <w:widowControl/>
              <w:wordWrap/>
              <w:autoSpaceDE/>
              <w:autoSpaceDN/>
              <w:spacing w:after="0" w:line="24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07C1B">
              <w:rPr>
                <w:rFonts w:ascii="Times New Roman" w:hAnsi="Times New Roman" w:cs="Times New Roman"/>
                <w:sz w:val="22"/>
                <w:szCs w:val="22"/>
              </w:rPr>
              <w:t>I am occupied with a desire to be thinner.</w:t>
            </w:r>
          </w:p>
        </w:tc>
        <w:tc>
          <w:tcPr>
            <w:tcW w:w="1871" w:type="dxa"/>
            <w:tcBorders>
              <w:right w:val="nil"/>
            </w:tcBorders>
            <w:noWrap/>
            <w:vAlign w:val="center"/>
          </w:tcPr>
          <w:p w14:paraId="5899E7CE" w14:textId="0E2E8749" w:rsidR="002F231C" w:rsidRPr="00B07C1B" w:rsidRDefault="002F231C" w:rsidP="002F231C">
            <w:pPr>
              <w:widowControl/>
              <w:wordWrap/>
              <w:autoSpaceDE/>
              <w:autoSpaceDN/>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Diet</w:t>
            </w:r>
          </w:p>
        </w:tc>
      </w:tr>
      <w:tr w:rsidR="004B2501" w:rsidRPr="00B07C1B" w14:paraId="7FC2DD61" w14:textId="77777777" w:rsidTr="002F231C">
        <w:trPr>
          <w:trHeight w:val="20"/>
          <w:jc w:val="center"/>
        </w:trPr>
        <w:tc>
          <w:tcPr>
            <w:cnfStyle w:val="001000000000" w:firstRow="0" w:lastRow="0" w:firstColumn="1" w:lastColumn="0" w:oddVBand="0" w:evenVBand="0" w:oddHBand="0" w:evenHBand="0" w:firstRowFirstColumn="0" w:firstRowLastColumn="0" w:lastRowFirstColumn="0" w:lastRowLastColumn="0"/>
            <w:tcW w:w="907" w:type="dxa"/>
            <w:tcBorders>
              <w:top w:val="single" w:sz="4" w:space="0" w:color="auto"/>
              <w:bottom w:val="single" w:sz="12" w:space="0" w:color="auto"/>
            </w:tcBorders>
            <w:noWrap/>
            <w:vAlign w:val="center"/>
          </w:tcPr>
          <w:p w14:paraId="34933D26" w14:textId="16319F6C" w:rsidR="002F231C" w:rsidRPr="00B07C1B" w:rsidRDefault="002F231C" w:rsidP="002F231C">
            <w:pPr>
              <w:widowControl/>
              <w:wordWrap/>
              <w:autoSpaceDE/>
              <w:autoSpaceDN/>
              <w:spacing w:after="0" w:line="240" w:lineRule="auto"/>
              <w:jc w:val="center"/>
              <w:rPr>
                <w:rFonts w:ascii="Times New Roman" w:hAnsi="Times New Roman" w:cs="Times New Roman"/>
                <w:kern w:val="0"/>
                <w:sz w:val="22"/>
                <w:szCs w:val="22"/>
              </w:rPr>
            </w:pPr>
            <w:r w:rsidRPr="00B07C1B">
              <w:rPr>
                <w:rFonts w:ascii="Times New Roman" w:hAnsi="Times New Roman" w:cs="Times New Roman"/>
                <w:sz w:val="22"/>
                <w:szCs w:val="22"/>
              </w:rPr>
              <w:t>18</w:t>
            </w:r>
          </w:p>
        </w:tc>
        <w:tc>
          <w:tcPr>
            <w:tcW w:w="1559" w:type="dxa"/>
            <w:tcBorders>
              <w:top w:val="single" w:sz="4" w:space="0" w:color="auto"/>
              <w:bottom w:val="single" w:sz="12" w:space="0" w:color="auto"/>
              <w:right w:val="single" w:sz="4" w:space="0" w:color="auto"/>
            </w:tcBorders>
            <w:noWrap/>
            <w:vAlign w:val="center"/>
          </w:tcPr>
          <w:p w14:paraId="0F9DA01E" w14:textId="6633DB1D" w:rsidR="002F231C" w:rsidRPr="00B07C1B" w:rsidRDefault="002F231C" w:rsidP="002F231C">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 xml:space="preserve">0.0142 </w:t>
            </w:r>
          </w:p>
        </w:tc>
        <w:tc>
          <w:tcPr>
            <w:tcW w:w="4536" w:type="dxa"/>
            <w:tcBorders>
              <w:top w:val="single" w:sz="4" w:space="0" w:color="auto"/>
              <w:bottom w:val="single" w:sz="12" w:space="0" w:color="auto"/>
            </w:tcBorders>
            <w:vAlign w:val="center"/>
          </w:tcPr>
          <w:p w14:paraId="41585045" w14:textId="142290A5" w:rsidR="002F231C" w:rsidRPr="00B07C1B" w:rsidRDefault="002F231C" w:rsidP="002F231C">
            <w:pPr>
              <w:widowControl/>
              <w:wordWrap/>
              <w:autoSpaceDE/>
              <w:autoSpaceDN/>
              <w:spacing w:after="0" w:line="24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07C1B">
              <w:rPr>
                <w:rFonts w:ascii="Times New Roman" w:hAnsi="Times New Roman" w:cs="Times New Roman"/>
                <w:sz w:val="22"/>
                <w:szCs w:val="22"/>
              </w:rPr>
              <w:t>I feel that food controls my life.</w:t>
            </w:r>
          </w:p>
        </w:tc>
        <w:tc>
          <w:tcPr>
            <w:tcW w:w="1871" w:type="dxa"/>
            <w:tcBorders>
              <w:top w:val="single" w:sz="4" w:space="0" w:color="auto"/>
              <w:bottom w:val="single" w:sz="12" w:space="0" w:color="auto"/>
              <w:right w:val="nil"/>
            </w:tcBorders>
            <w:noWrap/>
            <w:vAlign w:val="center"/>
          </w:tcPr>
          <w:p w14:paraId="2D14530D" w14:textId="7FD15AC9" w:rsidR="002F231C" w:rsidRPr="00B07C1B" w:rsidRDefault="002F231C" w:rsidP="002F231C">
            <w:pPr>
              <w:widowControl/>
              <w:wordWrap/>
              <w:autoSpaceDE/>
              <w:autoSpaceDN/>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szCs w:val="22"/>
              </w:rPr>
            </w:pPr>
            <w:r w:rsidRPr="00B07C1B">
              <w:rPr>
                <w:rFonts w:ascii="Times New Roman" w:hAnsi="Times New Roman" w:cs="Times New Roman"/>
                <w:sz w:val="22"/>
                <w:szCs w:val="22"/>
              </w:rPr>
              <w:t>Bulimia &amp; Food preoccupation</w:t>
            </w:r>
          </w:p>
        </w:tc>
      </w:tr>
    </w:tbl>
    <w:p w14:paraId="71B3D343" w14:textId="0F5F980D" w:rsidR="00D937B5" w:rsidRDefault="00D937B5" w:rsidP="00D937B5">
      <w:pPr>
        <w:pStyle w:val="Default"/>
        <w:spacing w:line="480" w:lineRule="auto"/>
        <w:jc w:val="both"/>
        <w:rPr>
          <w:bCs/>
        </w:rPr>
      </w:pPr>
      <w:r w:rsidRPr="00B07C1B">
        <w:rPr>
          <w:bCs/>
        </w:rPr>
        <w:t xml:space="preserve">EAT-26, </w:t>
      </w:r>
      <w:r w:rsidR="003F45FD">
        <w:rPr>
          <w:bCs/>
        </w:rPr>
        <w:t>E</w:t>
      </w:r>
      <w:r w:rsidRPr="00B07C1B">
        <w:rPr>
          <w:bCs/>
        </w:rPr>
        <w:t xml:space="preserve">ating </w:t>
      </w:r>
      <w:r w:rsidR="003F45FD">
        <w:rPr>
          <w:bCs/>
        </w:rPr>
        <w:t>A</w:t>
      </w:r>
      <w:r w:rsidRPr="00B07C1B">
        <w:rPr>
          <w:bCs/>
        </w:rPr>
        <w:t xml:space="preserve">ttitudes </w:t>
      </w:r>
      <w:r w:rsidR="003F45FD">
        <w:rPr>
          <w:bCs/>
        </w:rPr>
        <w:t>T</w:t>
      </w:r>
      <w:r w:rsidRPr="00B07C1B">
        <w:rPr>
          <w:bCs/>
        </w:rPr>
        <w:t>est</w:t>
      </w:r>
    </w:p>
    <w:p w14:paraId="634BC3F5" w14:textId="1621A288" w:rsidR="00642F37" w:rsidRPr="00D937B5" w:rsidRDefault="00642F37" w:rsidP="00D937B5">
      <w:pPr>
        <w:widowControl/>
        <w:wordWrap/>
        <w:autoSpaceDE/>
        <w:autoSpaceDN/>
        <w:spacing w:after="0" w:line="240" w:lineRule="auto"/>
        <w:jc w:val="left"/>
        <w:rPr>
          <w:rFonts w:ascii="Times New Roman" w:hAnsi="Times New Roman" w:cs="Times New Roman"/>
          <w:bCs/>
          <w:color w:val="000000"/>
          <w:kern w:val="0"/>
          <w:sz w:val="24"/>
          <w:szCs w:val="24"/>
        </w:rPr>
      </w:pPr>
    </w:p>
    <w:sectPr w:rsidR="00642F37" w:rsidRPr="00D937B5" w:rsidSect="007227D4">
      <w:footerReference w:type="default" r:id="rId10"/>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F495D1" w14:textId="77777777" w:rsidR="0053465F" w:rsidRDefault="0053465F">
      <w:pPr>
        <w:spacing w:after="0" w:line="240" w:lineRule="auto"/>
        <w:rPr>
          <w:rFonts w:cs="Times New Roman"/>
        </w:rPr>
      </w:pPr>
      <w:r>
        <w:rPr>
          <w:rFonts w:cs="Times New Roman"/>
        </w:rPr>
        <w:separator/>
      </w:r>
    </w:p>
  </w:endnote>
  <w:endnote w:type="continuationSeparator" w:id="0">
    <w:p w14:paraId="7E76AED0" w14:textId="77777777" w:rsidR="0053465F" w:rsidRDefault="0053465F">
      <w:pPr>
        <w:spacing w:after="0" w:line="240" w:lineRule="auto"/>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27134D" w14:textId="034A07B1" w:rsidR="00CC796B" w:rsidRPr="000845D9" w:rsidRDefault="00CC796B">
    <w:pPr>
      <w:pStyle w:val="Footer"/>
      <w:jc w:val="center"/>
      <w:rPr>
        <w:rFonts w:cs="Times New Roman"/>
      </w:rPr>
    </w:pPr>
    <w:r w:rsidRPr="000845D9">
      <w:fldChar w:fldCharType="begin"/>
    </w:r>
    <w:r w:rsidRPr="000845D9">
      <w:instrText>PAGE   \* MERGEFORMAT</w:instrText>
    </w:r>
    <w:r w:rsidRPr="000845D9">
      <w:fldChar w:fldCharType="separate"/>
    </w:r>
    <w:r>
      <w:rPr>
        <w:noProof/>
      </w:rPr>
      <w:t>13</w:t>
    </w:r>
    <w:r w:rsidRPr="000845D9">
      <w:fldChar w:fldCharType="end"/>
    </w:r>
  </w:p>
  <w:p w14:paraId="2F1C1D1B" w14:textId="77777777" w:rsidR="00CC796B" w:rsidRPr="000845D9" w:rsidRDefault="00CC796B">
    <w:pPr>
      <w:pStyle w:val="Footer"/>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B443C3" w14:textId="77777777" w:rsidR="0053465F" w:rsidRDefault="0053465F">
      <w:pPr>
        <w:spacing w:after="0" w:line="240" w:lineRule="auto"/>
        <w:rPr>
          <w:rFonts w:cs="Times New Roman"/>
        </w:rPr>
      </w:pPr>
      <w:r>
        <w:rPr>
          <w:rFonts w:cs="Times New Roman"/>
        </w:rPr>
        <w:separator/>
      </w:r>
    </w:p>
  </w:footnote>
  <w:footnote w:type="continuationSeparator" w:id="0">
    <w:p w14:paraId="294DC292" w14:textId="77777777" w:rsidR="0053465F" w:rsidRDefault="0053465F">
      <w:pPr>
        <w:spacing w:after="0" w:line="240" w:lineRule="auto"/>
        <w:rPr>
          <w:rFonts w:cs="Times New Roman"/>
        </w:rPr>
      </w:pPr>
      <w:r>
        <w:rPr>
          <w:rFonts w:cs="Times New Roman"/>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DA3963"/>
    <w:multiLevelType w:val="hybridMultilevel"/>
    <w:tmpl w:val="A0A6A364"/>
    <w:lvl w:ilvl="0" w:tplc="04090001">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1" w15:restartNumberingAfterBreak="0">
    <w:nsid w:val="0B350EEA"/>
    <w:multiLevelType w:val="hybridMultilevel"/>
    <w:tmpl w:val="018E111A"/>
    <w:lvl w:ilvl="0" w:tplc="7AFEFB22">
      <w:numFmt w:val="bullet"/>
      <w:lvlText w:val="-"/>
      <w:lvlJc w:val="left"/>
      <w:pPr>
        <w:ind w:left="760" w:hanging="360"/>
      </w:pPr>
      <w:rPr>
        <w:rFonts w:ascii="Malgun Gothic" w:eastAsia="Malgun Gothic" w:hAnsi="Malgun Gothic" w:cs="Malgun Gothic"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B8F2D7C"/>
    <w:multiLevelType w:val="hybridMultilevel"/>
    <w:tmpl w:val="7230F7BE"/>
    <w:lvl w:ilvl="0" w:tplc="5896C6A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5910A93"/>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15:restartNumberingAfterBreak="0">
    <w:nsid w:val="1C522FF5"/>
    <w:multiLevelType w:val="hybridMultilevel"/>
    <w:tmpl w:val="E924AA8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201A2CD3"/>
    <w:multiLevelType w:val="hybridMultilevel"/>
    <w:tmpl w:val="BE507E68"/>
    <w:lvl w:ilvl="0" w:tplc="51582A5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2DB53863"/>
    <w:multiLevelType w:val="hybridMultilevel"/>
    <w:tmpl w:val="86BEC210"/>
    <w:lvl w:ilvl="0" w:tplc="B3A078E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40F12E16"/>
    <w:multiLevelType w:val="hybridMultilevel"/>
    <w:tmpl w:val="87AAE444"/>
    <w:lvl w:ilvl="0" w:tplc="04090001">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8" w15:restartNumberingAfterBreak="0">
    <w:nsid w:val="4C2325D5"/>
    <w:multiLevelType w:val="hybridMultilevel"/>
    <w:tmpl w:val="1436D300"/>
    <w:lvl w:ilvl="0" w:tplc="906629A6">
      <w:numFmt w:val="bullet"/>
      <w:lvlText w:val="-"/>
      <w:lvlJc w:val="left"/>
      <w:pPr>
        <w:ind w:left="760" w:hanging="360"/>
      </w:pPr>
      <w:rPr>
        <w:rFonts w:ascii="Malgun Gothic" w:eastAsia="Malgun Gothic" w:hAnsi="Malgun Gothic" w:cs="Malgun Gothic"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53622EBF"/>
    <w:multiLevelType w:val="hybridMultilevel"/>
    <w:tmpl w:val="0B64384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58881A84"/>
    <w:multiLevelType w:val="hybridMultilevel"/>
    <w:tmpl w:val="F6B2C830"/>
    <w:lvl w:ilvl="0" w:tplc="04090001">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11" w15:restartNumberingAfterBreak="0">
    <w:nsid w:val="5D48573B"/>
    <w:multiLevelType w:val="hybridMultilevel"/>
    <w:tmpl w:val="7ADE3A46"/>
    <w:lvl w:ilvl="0" w:tplc="04090001">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12" w15:restartNumberingAfterBreak="0">
    <w:nsid w:val="6C0253ED"/>
    <w:multiLevelType w:val="hybridMultilevel"/>
    <w:tmpl w:val="D8D634A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71680041"/>
    <w:multiLevelType w:val="hybridMultilevel"/>
    <w:tmpl w:val="DDD6F39C"/>
    <w:lvl w:ilvl="0" w:tplc="04090001">
      <w:start w:val="1"/>
      <w:numFmt w:val="bullet"/>
      <w:lvlText w:val=""/>
      <w:lvlJc w:val="left"/>
      <w:pPr>
        <w:ind w:left="760" w:hanging="36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75854FB9"/>
    <w:multiLevelType w:val="hybridMultilevel"/>
    <w:tmpl w:val="5EE4E772"/>
    <w:lvl w:ilvl="0" w:tplc="04090001">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15" w15:restartNumberingAfterBreak="0">
    <w:nsid w:val="75C9694D"/>
    <w:multiLevelType w:val="hybridMultilevel"/>
    <w:tmpl w:val="94AC0F6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760A2530"/>
    <w:multiLevelType w:val="hybridMultilevel"/>
    <w:tmpl w:val="9FE81EA2"/>
    <w:lvl w:ilvl="0" w:tplc="04090001">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num w:numId="1">
    <w:abstractNumId w:val="6"/>
  </w:num>
  <w:num w:numId="2">
    <w:abstractNumId w:val="15"/>
  </w:num>
  <w:num w:numId="3">
    <w:abstractNumId w:val="2"/>
  </w:num>
  <w:num w:numId="4">
    <w:abstractNumId w:val="7"/>
  </w:num>
  <w:num w:numId="5">
    <w:abstractNumId w:val="3"/>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6">
    <w:abstractNumId w:val="3"/>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7">
    <w:abstractNumId w:val="3"/>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8">
    <w:abstractNumId w:val="5"/>
  </w:num>
  <w:num w:numId="9">
    <w:abstractNumId w:val="12"/>
  </w:num>
  <w:num w:numId="10">
    <w:abstractNumId w:val="11"/>
  </w:num>
  <w:num w:numId="11">
    <w:abstractNumId w:val="14"/>
  </w:num>
  <w:num w:numId="12">
    <w:abstractNumId w:val="10"/>
  </w:num>
  <w:num w:numId="13">
    <w:abstractNumId w:val="0"/>
  </w:num>
  <w:num w:numId="14">
    <w:abstractNumId w:val="4"/>
  </w:num>
  <w:num w:numId="15">
    <w:abstractNumId w:val="9"/>
  </w:num>
  <w:num w:numId="16">
    <w:abstractNumId w:val="16"/>
  </w:num>
  <w:num w:numId="17">
    <w:abstractNumId w:val="8"/>
  </w:num>
  <w:num w:numId="18">
    <w:abstractNumId w:val="1"/>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embedSystemFonts/>
  <w:bordersDoNotSurroundHeader/>
  <w:bordersDoNotSurroundFooter/>
  <w:activeWritingStyle w:appName="MSWord" w:lang="en-US" w:vendorID="64" w:dllVersion="6" w:nlCheck="1" w:checkStyle="1"/>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GB" w:vendorID="64" w:dllVersion="0" w:nlCheck="1" w:checkStyle="0"/>
  <w:trackRevisions/>
  <w:doNotTrackFormatting/>
  <w:defaultTabStop w:val="800"/>
  <w:displayHorizontalDrawingGridEvery w:val="0"/>
  <w:displayVerticalDrawingGridEvery w:val="2"/>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bU0NjExNDQyMzK0MDZT0lEKTi0uzszPAymwNK8FAKvMNGEtAAAA"/>
    <w:docVar w:name="intellisampler_rd 24" w:val="24"/>
    <w:docVar w:name="intellisampler_rd 27" w:val="27"/>
    <w:docVar w:name="intellisampler_rd 34" w:val="34"/>
    <w:docVar w:name="intellisampler_rd 39" w:val="39"/>
    <w:docVar w:name="intellisampler_rd 41" w:val="41"/>
    <w:docVar w:name="intellisampler_rd 50" w:val="50"/>
    <w:docVar w:name="intellisampler_rd 51" w:val="51"/>
    <w:docVar w:name="intellisampler_rt 1" w:val="1"/>
    <w:docVar w:name="intellisampler_rt 10" w:val="10"/>
    <w:docVar w:name="intellisampler_rt 100" w:val="100"/>
    <w:docVar w:name="intellisampler_rt 101" w:val="101"/>
    <w:docVar w:name="intellisampler_rt 11" w:val="11"/>
    <w:docVar w:name="intellisampler_rt 12" w:val="12"/>
    <w:docVar w:name="intellisampler_rt 13" w:val="13"/>
    <w:docVar w:name="intellisampler_rt 14" w:val="14"/>
    <w:docVar w:name="intellisampler_rt 15" w:val="15"/>
    <w:docVar w:name="intellisampler_rt 16" w:val="16"/>
    <w:docVar w:name="intellisampler_rt 17" w:val="17"/>
    <w:docVar w:name="intellisampler_rt 18" w:val="18"/>
    <w:docVar w:name="intellisampler_rt 19" w:val="19"/>
    <w:docVar w:name="intellisampler_rt 2" w:val="2"/>
    <w:docVar w:name="intellisampler_rt 20" w:val="20"/>
    <w:docVar w:name="intellisampler_rt 3" w:val="3"/>
    <w:docVar w:name="intellisampler_rt 4" w:val="4"/>
    <w:docVar w:name="intellisampler_rt 5" w:val="5"/>
    <w:docVar w:name="intellisampler_rt 55" w:val="55"/>
    <w:docVar w:name="intellisampler_rt 56" w:val="56"/>
    <w:docVar w:name="intellisampler_rt 57" w:val="57"/>
    <w:docVar w:name="intellisampler_rt 58" w:val="58"/>
    <w:docVar w:name="intellisampler_rt 59" w:val="59"/>
    <w:docVar w:name="intellisampler_rt 6" w:val="6"/>
    <w:docVar w:name="intellisampler_rt 60" w:val="60"/>
    <w:docVar w:name="intellisampler_rt 61" w:val="61"/>
    <w:docVar w:name="intellisampler_rt 62" w:val="62"/>
    <w:docVar w:name="intellisampler_rt 63" w:val="63"/>
    <w:docVar w:name="intellisampler_rt 64" w:val="64"/>
    <w:docVar w:name="intellisampler_rt 65" w:val="65"/>
    <w:docVar w:name="intellisampler_rt 66" w:val="66"/>
    <w:docVar w:name="intellisampler_rt 67" w:val="67"/>
    <w:docVar w:name="intellisampler_rt 68" w:val="68"/>
    <w:docVar w:name="intellisampler_rt 69" w:val="69"/>
    <w:docVar w:name="intellisampler_rt 7" w:val="7"/>
    <w:docVar w:name="intellisampler_rt 70" w:val="70"/>
    <w:docVar w:name="intellisampler_rt 71" w:val="71"/>
    <w:docVar w:name="intellisampler_rt 72" w:val="72"/>
    <w:docVar w:name="intellisampler_rt 73" w:val="73"/>
    <w:docVar w:name="intellisampler_rt 74" w:val="74"/>
    <w:docVar w:name="intellisampler_rt 75" w:val="75"/>
    <w:docVar w:name="intellisampler_rt 76" w:val="76"/>
    <w:docVar w:name="intellisampler_rt 77" w:val="77"/>
    <w:docVar w:name="intellisampler_rt 78" w:val="78"/>
    <w:docVar w:name="intellisampler_rt 79" w:val="79"/>
    <w:docVar w:name="intellisampler_rt 8" w:val="8"/>
    <w:docVar w:name="intellisampler_rt 80" w:val="80"/>
    <w:docVar w:name="intellisampler_rt 81" w:val="81"/>
    <w:docVar w:name="intellisampler_rt 82" w:val="82"/>
    <w:docVar w:name="intellisampler_rt 83" w:val="83"/>
    <w:docVar w:name="intellisampler_rt 84" w:val="84"/>
    <w:docVar w:name="intellisampler_rt 85" w:val="85"/>
    <w:docVar w:name="intellisampler_rt 86" w:val="86"/>
    <w:docVar w:name="intellisampler_rt 87" w:val="87"/>
    <w:docVar w:name="intellisampler_rt 88" w:val="88"/>
    <w:docVar w:name="intellisampler_rt 89" w:val="89"/>
    <w:docVar w:name="intellisampler_rt 9" w:val="9"/>
    <w:docVar w:name="intellisampler_rt 90" w:val="90"/>
    <w:docVar w:name="intellisampler_rt 91" w:val="91"/>
    <w:docVar w:name="intellisampler_rt 92" w:val="92"/>
    <w:docVar w:name="intellisampler_rt 93" w:val="93"/>
    <w:docVar w:name="intellisampler_rt 94" w:val="94"/>
    <w:docVar w:name="intellisampler_rt 95" w:val="95"/>
    <w:docVar w:name="intellisampler_rt 96" w:val="96"/>
    <w:docVar w:name="intellisampler_rt 97" w:val="97"/>
    <w:docVar w:name="intellisampler_rt 98" w:val="98"/>
    <w:docVar w:name="intellisampler_rt 99" w:val="99"/>
    <w:docVar w:name="is_review_method" w:val="Normal"/>
    <w:docVar w:name="is_sampling_method" w:val="random"/>
  </w:docVars>
  <w:rsids>
    <w:rsidRoot w:val="00837EAE"/>
    <w:rsid w:val="0000026B"/>
    <w:rsid w:val="00000FD3"/>
    <w:rsid w:val="000011E4"/>
    <w:rsid w:val="00001306"/>
    <w:rsid w:val="00001509"/>
    <w:rsid w:val="00001D15"/>
    <w:rsid w:val="000023FB"/>
    <w:rsid w:val="00002532"/>
    <w:rsid w:val="00002846"/>
    <w:rsid w:val="00002A6D"/>
    <w:rsid w:val="00002C64"/>
    <w:rsid w:val="00002D8B"/>
    <w:rsid w:val="00002DD4"/>
    <w:rsid w:val="0000301D"/>
    <w:rsid w:val="00003080"/>
    <w:rsid w:val="000030C0"/>
    <w:rsid w:val="00003694"/>
    <w:rsid w:val="000037D5"/>
    <w:rsid w:val="00003816"/>
    <w:rsid w:val="0000397D"/>
    <w:rsid w:val="00003D8B"/>
    <w:rsid w:val="000041A9"/>
    <w:rsid w:val="0000423D"/>
    <w:rsid w:val="000043ED"/>
    <w:rsid w:val="0000482A"/>
    <w:rsid w:val="00004CA2"/>
    <w:rsid w:val="00004D20"/>
    <w:rsid w:val="00004E13"/>
    <w:rsid w:val="00004E19"/>
    <w:rsid w:val="000052BE"/>
    <w:rsid w:val="00005301"/>
    <w:rsid w:val="00005E9C"/>
    <w:rsid w:val="00005FB5"/>
    <w:rsid w:val="000065DA"/>
    <w:rsid w:val="00006610"/>
    <w:rsid w:val="00006A24"/>
    <w:rsid w:val="00006F3C"/>
    <w:rsid w:val="00006FCB"/>
    <w:rsid w:val="000071DE"/>
    <w:rsid w:val="00007480"/>
    <w:rsid w:val="00007582"/>
    <w:rsid w:val="00007BE4"/>
    <w:rsid w:val="00007E99"/>
    <w:rsid w:val="00007EFA"/>
    <w:rsid w:val="00007F56"/>
    <w:rsid w:val="00007FA0"/>
    <w:rsid w:val="0001048A"/>
    <w:rsid w:val="000104ED"/>
    <w:rsid w:val="00010747"/>
    <w:rsid w:val="00010AA1"/>
    <w:rsid w:val="00010C9A"/>
    <w:rsid w:val="00010E16"/>
    <w:rsid w:val="00010E96"/>
    <w:rsid w:val="00010EA2"/>
    <w:rsid w:val="0001111D"/>
    <w:rsid w:val="0001134C"/>
    <w:rsid w:val="0001137C"/>
    <w:rsid w:val="000113A8"/>
    <w:rsid w:val="00011A69"/>
    <w:rsid w:val="00012013"/>
    <w:rsid w:val="00012162"/>
    <w:rsid w:val="0001294F"/>
    <w:rsid w:val="00012C3E"/>
    <w:rsid w:val="00012CBA"/>
    <w:rsid w:val="00012E8E"/>
    <w:rsid w:val="000130CF"/>
    <w:rsid w:val="0001353C"/>
    <w:rsid w:val="0001360C"/>
    <w:rsid w:val="000137DB"/>
    <w:rsid w:val="00013863"/>
    <w:rsid w:val="0001399F"/>
    <w:rsid w:val="000139D5"/>
    <w:rsid w:val="00013B0E"/>
    <w:rsid w:val="00013D8F"/>
    <w:rsid w:val="00013E20"/>
    <w:rsid w:val="0001494B"/>
    <w:rsid w:val="00014B1A"/>
    <w:rsid w:val="00014C8F"/>
    <w:rsid w:val="00014FCA"/>
    <w:rsid w:val="0001532A"/>
    <w:rsid w:val="000153EF"/>
    <w:rsid w:val="00015425"/>
    <w:rsid w:val="00015648"/>
    <w:rsid w:val="00015908"/>
    <w:rsid w:val="00015F05"/>
    <w:rsid w:val="000173C1"/>
    <w:rsid w:val="00017D40"/>
    <w:rsid w:val="000202AC"/>
    <w:rsid w:val="0002053F"/>
    <w:rsid w:val="000206AF"/>
    <w:rsid w:val="00020775"/>
    <w:rsid w:val="00020831"/>
    <w:rsid w:val="00020BC5"/>
    <w:rsid w:val="0002106A"/>
    <w:rsid w:val="00021EC4"/>
    <w:rsid w:val="00021FE7"/>
    <w:rsid w:val="00022035"/>
    <w:rsid w:val="0002241F"/>
    <w:rsid w:val="000225DD"/>
    <w:rsid w:val="00022648"/>
    <w:rsid w:val="00022830"/>
    <w:rsid w:val="0002296A"/>
    <w:rsid w:val="00022B0B"/>
    <w:rsid w:val="00022DD8"/>
    <w:rsid w:val="000236C3"/>
    <w:rsid w:val="00023818"/>
    <w:rsid w:val="00023989"/>
    <w:rsid w:val="000239CE"/>
    <w:rsid w:val="000241B0"/>
    <w:rsid w:val="00024619"/>
    <w:rsid w:val="00024A3E"/>
    <w:rsid w:val="00024A6A"/>
    <w:rsid w:val="00024A76"/>
    <w:rsid w:val="00024CCC"/>
    <w:rsid w:val="00025218"/>
    <w:rsid w:val="00025229"/>
    <w:rsid w:val="0002535E"/>
    <w:rsid w:val="000258CE"/>
    <w:rsid w:val="0002593C"/>
    <w:rsid w:val="00025F0C"/>
    <w:rsid w:val="000262BF"/>
    <w:rsid w:val="0002634A"/>
    <w:rsid w:val="000266C1"/>
    <w:rsid w:val="00026723"/>
    <w:rsid w:val="00026C12"/>
    <w:rsid w:val="00026CE2"/>
    <w:rsid w:val="00026DBC"/>
    <w:rsid w:val="00026E9E"/>
    <w:rsid w:val="000273C5"/>
    <w:rsid w:val="00027408"/>
    <w:rsid w:val="00027563"/>
    <w:rsid w:val="0002791C"/>
    <w:rsid w:val="00027A34"/>
    <w:rsid w:val="00027A9F"/>
    <w:rsid w:val="00027AC3"/>
    <w:rsid w:val="00027BB7"/>
    <w:rsid w:val="00027BF9"/>
    <w:rsid w:val="00027CC9"/>
    <w:rsid w:val="00027E8E"/>
    <w:rsid w:val="00030036"/>
    <w:rsid w:val="00030355"/>
    <w:rsid w:val="000305EA"/>
    <w:rsid w:val="0003067A"/>
    <w:rsid w:val="000308DA"/>
    <w:rsid w:val="00030D5D"/>
    <w:rsid w:val="0003107C"/>
    <w:rsid w:val="00031ABB"/>
    <w:rsid w:val="00031B14"/>
    <w:rsid w:val="00031CF6"/>
    <w:rsid w:val="00031E53"/>
    <w:rsid w:val="0003284D"/>
    <w:rsid w:val="000328D4"/>
    <w:rsid w:val="00032ED4"/>
    <w:rsid w:val="000331E9"/>
    <w:rsid w:val="0003369B"/>
    <w:rsid w:val="00033E0C"/>
    <w:rsid w:val="00034028"/>
    <w:rsid w:val="000342B0"/>
    <w:rsid w:val="0003441D"/>
    <w:rsid w:val="00034E7D"/>
    <w:rsid w:val="00034EC4"/>
    <w:rsid w:val="00035142"/>
    <w:rsid w:val="0003552C"/>
    <w:rsid w:val="00035C04"/>
    <w:rsid w:val="00035CED"/>
    <w:rsid w:val="00035D3C"/>
    <w:rsid w:val="00035FAD"/>
    <w:rsid w:val="00036358"/>
    <w:rsid w:val="00036545"/>
    <w:rsid w:val="0003675C"/>
    <w:rsid w:val="000371B4"/>
    <w:rsid w:val="00037352"/>
    <w:rsid w:val="000373DC"/>
    <w:rsid w:val="0003750E"/>
    <w:rsid w:val="000377D9"/>
    <w:rsid w:val="00037ADF"/>
    <w:rsid w:val="00037C25"/>
    <w:rsid w:val="00037D4B"/>
    <w:rsid w:val="000405AA"/>
    <w:rsid w:val="00040893"/>
    <w:rsid w:val="00040A23"/>
    <w:rsid w:val="00040BFA"/>
    <w:rsid w:val="00040C2E"/>
    <w:rsid w:val="00040C79"/>
    <w:rsid w:val="00040D5F"/>
    <w:rsid w:val="00040F8D"/>
    <w:rsid w:val="00041199"/>
    <w:rsid w:val="00041540"/>
    <w:rsid w:val="00041A50"/>
    <w:rsid w:val="00041A79"/>
    <w:rsid w:val="00041AA2"/>
    <w:rsid w:val="00041BA0"/>
    <w:rsid w:val="00041C6E"/>
    <w:rsid w:val="00041D44"/>
    <w:rsid w:val="00041DDB"/>
    <w:rsid w:val="00042324"/>
    <w:rsid w:val="00042DB6"/>
    <w:rsid w:val="00042F76"/>
    <w:rsid w:val="000430BE"/>
    <w:rsid w:val="000430C2"/>
    <w:rsid w:val="000432C5"/>
    <w:rsid w:val="00043A24"/>
    <w:rsid w:val="00043A91"/>
    <w:rsid w:val="00043E91"/>
    <w:rsid w:val="000440CF"/>
    <w:rsid w:val="000442AD"/>
    <w:rsid w:val="0004444E"/>
    <w:rsid w:val="00044539"/>
    <w:rsid w:val="00044E99"/>
    <w:rsid w:val="00044F49"/>
    <w:rsid w:val="0004512E"/>
    <w:rsid w:val="00045187"/>
    <w:rsid w:val="00045BBA"/>
    <w:rsid w:val="00045CAC"/>
    <w:rsid w:val="00045F90"/>
    <w:rsid w:val="0004606D"/>
    <w:rsid w:val="000460EF"/>
    <w:rsid w:val="00046115"/>
    <w:rsid w:val="000465EA"/>
    <w:rsid w:val="00046A0A"/>
    <w:rsid w:val="00046BE9"/>
    <w:rsid w:val="00047455"/>
    <w:rsid w:val="0004750A"/>
    <w:rsid w:val="00047930"/>
    <w:rsid w:val="00047AE6"/>
    <w:rsid w:val="00047CAA"/>
    <w:rsid w:val="00050659"/>
    <w:rsid w:val="00050A9A"/>
    <w:rsid w:val="00050B3E"/>
    <w:rsid w:val="00050D7E"/>
    <w:rsid w:val="000516D5"/>
    <w:rsid w:val="00051FA2"/>
    <w:rsid w:val="000528AA"/>
    <w:rsid w:val="00052A7D"/>
    <w:rsid w:val="00052C05"/>
    <w:rsid w:val="00052E59"/>
    <w:rsid w:val="000531B3"/>
    <w:rsid w:val="0005399D"/>
    <w:rsid w:val="00054811"/>
    <w:rsid w:val="00054816"/>
    <w:rsid w:val="0005495D"/>
    <w:rsid w:val="00054B9A"/>
    <w:rsid w:val="00054C0C"/>
    <w:rsid w:val="000554B5"/>
    <w:rsid w:val="00055684"/>
    <w:rsid w:val="00055A35"/>
    <w:rsid w:val="00055DB8"/>
    <w:rsid w:val="00055EBC"/>
    <w:rsid w:val="00055FF0"/>
    <w:rsid w:val="00056688"/>
    <w:rsid w:val="00056958"/>
    <w:rsid w:val="00056A4A"/>
    <w:rsid w:val="0005731B"/>
    <w:rsid w:val="00057665"/>
    <w:rsid w:val="00057E4B"/>
    <w:rsid w:val="000600A0"/>
    <w:rsid w:val="000603DE"/>
    <w:rsid w:val="000605CF"/>
    <w:rsid w:val="000609CC"/>
    <w:rsid w:val="00061037"/>
    <w:rsid w:val="00061547"/>
    <w:rsid w:val="00061E0D"/>
    <w:rsid w:val="00062081"/>
    <w:rsid w:val="00062300"/>
    <w:rsid w:val="000623D4"/>
    <w:rsid w:val="00062935"/>
    <w:rsid w:val="000629E1"/>
    <w:rsid w:val="00062A84"/>
    <w:rsid w:val="00062E86"/>
    <w:rsid w:val="000633A6"/>
    <w:rsid w:val="00063532"/>
    <w:rsid w:val="0006353F"/>
    <w:rsid w:val="00063619"/>
    <w:rsid w:val="0006374B"/>
    <w:rsid w:val="00063A05"/>
    <w:rsid w:val="00063D9F"/>
    <w:rsid w:val="00063EBB"/>
    <w:rsid w:val="000645FB"/>
    <w:rsid w:val="00064CE6"/>
    <w:rsid w:val="00064E61"/>
    <w:rsid w:val="000650B2"/>
    <w:rsid w:val="000657A4"/>
    <w:rsid w:val="00065BDB"/>
    <w:rsid w:val="00065C0C"/>
    <w:rsid w:val="00065F52"/>
    <w:rsid w:val="000662C5"/>
    <w:rsid w:val="00066451"/>
    <w:rsid w:val="00066861"/>
    <w:rsid w:val="00066934"/>
    <w:rsid w:val="0006786E"/>
    <w:rsid w:val="000679EB"/>
    <w:rsid w:val="00067B2A"/>
    <w:rsid w:val="00067BCB"/>
    <w:rsid w:val="00067D28"/>
    <w:rsid w:val="000700A8"/>
    <w:rsid w:val="00070544"/>
    <w:rsid w:val="00070705"/>
    <w:rsid w:val="00070B09"/>
    <w:rsid w:val="00070BEC"/>
    <w:rsid w:val="00071671"/>
    <w:rsid w:val="0007174A"/>
    <w:rsid w:val="0007198A"/>
    <w:rsid w:val="00072C13"/>
    <w:rsid w:val="00073035"/>
    <w:rsid w:val="00073053"/>
    <w:rsid w:val="00073117"/>
    <w:rsid w:val="000734BC"/>
    <w:rsid w:val="00073678"/>
    <w:rsid w:val="000737F4"/>
    <w:rsid w:val="00073DE8"/>
    <w:rsid w:val="00073F2C"/>
    <w:rsid w:val="00074182"/>
    <w:rsid w:val="000747BE"/>
    <w:rsid w:val="00074F35"/>
    <w:rsid w:val="000751EA"/>
    <w:rsid w:val="000758C0"/>
    <w:rsid w:val="000758C5"/>
    <w:rsid w:val="0007591A"/>
    <w:rsid w:val="00075D93"/>
    <w:rsid w:val="00076035"/>
    <w:rsid w:val="000760B1"/>
    <w:rsid w:val="0007688B"/>
    <w:rsid w:val="0007769A"/>
    <w:rsid w:val="000778F8"/>
    <w:rsid w:val="00077958"/>
    <w:rsid w:val="00077A90"/>
    <w:rsid w:val="00080074"/>
    <w:rsid w:val="0008012B"/>
    <w:rsid w:val="00080186"/>
    <w:rsid w:val="00080AAE"/>
    <w:rsid w:val="0008144A"/>
    <w:rsid w:val="0008155F"/>
    <w:rsid w:val="00081834"/>
    <w:rsid w:val="0008222E"/>
    <w:rsid w:val="00082316"/>
    <w:rsid w:val="00082690"/>
    <w:rsid w:val="000826AA"/>
    <w:rsid w:val="00082740"/>
    <w:rsid w:val="00082BD4"/>
    <w:rsid w:val="0008376F"/>
    <w:rsid w:val="00083888"/>
    <w:rsid w:val="00083D99"/>
    <w:rsid w:val="00083F6A"/>
    <w:rsid w:val="000845D9"/>
    <w:rsid w:val="00084941"/>
    <w:rsid w:val="00084ABE"/>
    <w:rsid w:val="0008500D"/>
    <w:rsid w:val="00085154"/>
    <w:rsid w:val="000855EB"/>
    <w:rsid w:val="00085F03"/>
    <w:rsid w:val="00085F7B"/>
    <w:rsid w:val="000864D9"/>
    <w:rsid w:val="000864DE"/>
    <w:rsid w:val="000869C6"/>
    <w:rsid w:val="000869E6"/>
    <w:rsid w:val="00086B2B"/>
    <w:rsid w:val="00086BE1"/>
    <w:rsid w:val="000878B4"/>
    <w:rsid w:val="00087942"/>
    <w:rsid w:val="00087B3B"/>
    <w:rsid w:val="00087DBE"/>
    <w:rsid w:val="000902DA"/>
    <w:rsid w:val="0009050E"/>
    <w:rsid w:val="000905DF"/>
    <w:rsid w:val="00090718"/>
    <w:rsid w:val="00090992"/>
    <w:rsid w:val="00090A8B"/>
    <w:rsid w:val="00090AB8"/>
    <w:rsid w:val="00091258"/>
    <w:rsid w:val="000913D9"/>
    <w:rsid w:val="000919C8"/>
    <w:rsid w:val="00091CCE"/>
    <w:rsid w:val="00091DAC"/>
    <w:rsid w:val="000920CC"/>
    <w:rsid w:val="00092B9D"/>
    <w:rsid w:val="00092BFF"/>
    <w:rsid w:val="00092C22"/>
    <w:rsid w:val="00092E78"/>
    <w:rsid w:val="0009318D"/>
    <w:rsid w:val="00093AC2"/>
    <w:rsid w:val="00094121"/>
    <w:rsid w:val="00094347"/>
    <w:rsid w:val="00094620"/>
    <w:rsid w:val="0009494D"/>
    <w:rsid w:val="00094BA4"/>
    <w:rsid w:val="00094E3A"/>
    <w:rsid w:val="00095287"/>
    <w:rsid w:val="000956AB"/>
    <w:rsid w:val="0009584E"/>
    <w:rsid w:val="000959CB"/>
    <w:rsid w:val="00095D97"/>
    <w:rsid w:val="0009620A"/>
    <w:rsid w:val="00096813"/>
    <w:rsid w:val="00096ABD"/>
    <w:rsid w:val="00096BF6"/>
    <w:rsid w:val="00096ED7"/>
    <w:rsid w:val="000977DE"/>
    <w:rsid w:val="00097804"/>
    <w:rsid w:val="000979EC"/>
    <w:rsid w:val="00097F1D"/>
    <w:rsid w:val="000A0747"/>
    <w:rsid w:val="000A0DED"/>
    <w:rsid w:val="000A0F75"/>
    <w:rsid w:val="000A0F79"/>
    <w:rsid w:val="000A0FB3"/>
    <w:rsid w:val="000A0FC9"/>
    <w:rsid w:val="000A16BF"/>
    <w:rsid w:val="000A16E1"/>
    <w:rsid w:val="000A232C"/>
    <w:rsid w:val="000A233B"/>
    <w:rsid w:val="000A2B45"/>
    <w:rsid w:val="000A2EAB"/>
    <w:rsid w:val="000A3264"/>
    <w:rsid w:val="000A34C1"/>
    <w:rsid w:val="000A3801"/>
    <w:rsid w:val="000A3CAD"/>
    <w:rsid w:val="000A4019"/>
    <w:rsid w:val="000A40E3"/>
    <w:rsid w:val="000A41F8"/>
    <w:rsid w:val="000A4270"/>
    <w:rsid w:val="000A43F7"/>
    <w:rsid w:val="000A44A5"/>
    <w:rsid w:val="000A4BAB"/>
    <w:rsid w:val="000A4F55"/>
    <w:rsid w:val="000A4F87"/>
    <w:rsid w:val="000A52B3"/>
    <w:rsid w:val="000A546E"/>
    <w:rsid w:val="000A57FF"/>
    <w:rsid w:val="000A5D41"/>
    <w:rsid w:val="000A65F3"/>
    <w:rsid w:val="000A66B6"/>
    <w:rsid w:val="000A69F3"/>
    <w:rsid w:val="000A6A08"/>
    <w:rsid w:val="000A6BAF"/>
    <w:rsid w:val="000A6F38"/>
    <w:rsid w:val="000A6FF0"/>
    <w:rsid w:val="000A73A4"/>
    <w:rsid w:val="000A7499"/>
    <w:rsid w:val="000A74CB"/>
    <w:rsid w:val="000A7933"/>
    <w:rsid w:val="000A7A91"/>
    <w:rsid w:val="000A7B49"/>
    <w:rsid w:val="000B00B2"/>
    <w:rsid w:val="000B00FA"/>
    <w:rsid w:val="000B0442"/>
    <w:rsid w:val="000B0B00"/>
    <w:rsid w:val="000B0BA3"/>
    <w:rsid w:val="000B1381"/>
    <w:rsid w:val="000B1696"/>
    <w:rsid w:val="000B1866"/>
    <w:rsid w:val="000B18E4"/>
    <w:rsid w:val="000B1C9E"/>
    <w:rsid w:val="000B1F95"/>
    <w:rsid w:val="000B2298"/>
    <w:rsid w:val="000B2310"/>
    <w:rsid w:val="000B2A64"/>
    <w:rsid w:val="000B2E2B"/>
    <w:rsid w:val="000B2EDA"/>
    <w:rsid w:val="000B32CC"/>
    <w:rsid w:val="000B32F7"/>
    <w:rsid w:val="000B3A86"/>
    <w:rsid w:val="000B3B1C"/>
    <w:rsid w:val="000B3C14"/>
    <w:rsid w:val="000B4385"/>
    <w:rsid w:val="000B4523"/>
    <w:rsid w:val="000B47F5"/>
    <w:rsid w:val="000B49A1"/>
    <w:rsid w:val="000B4C28"/>
    <w:rsid w:val="000B4C71"/>
    <w:rsid w:val="000B4CAA"/>
    <w:rsid w:val="000B4DE1"/>
    <w:rsid w:val="000B4FA3"/>
    <w:rsid w:val="000B4FBC"/>
    <w:rsid w:val="000B5021"/>
    <w:rsid w:val="000B515B"/>
    <w:rsid w:val="000B525A"/>
    <w:rsid w:val="000B55B4"/>
    <w:rsid w:val="000B572D"/>
    <w:rsid w:val="000B5895"/>
    <w:rsid w:val="000B5A0A"/>
    <w:rsid w:val="000B5E96"/>
    <w:rsid w:val="000B5F6D"/>
    <w:rsid w:val="000B605F"/>
    <w:rsid w:val="000B6299"/>
    <w:rsid w:val="000B6363"/>
    <w:rsid w:val="000B636B"/>
    <w:rsid w:val="000B6653"/>
    <w:rsid w:val="000B6686"/>
    <w:rsid w:val="000B6A39"/>
    <w:rsid w:val="000B6A4D"/>
    <w:rsid w:val="000B6C9A"/>
    <w:rsid w:val="000B7112"/>
    <w:rsid w:val="000B71E9"/>
    <w:rsid w:val="000B72A9"/>
    <w:rsid w:val="000B73D7"/>
    <w:rsid w:val="000B77A6"/>
    <w:rsid w:val="000B796C"/>
    <w:rsid w:val="000B7A42"/>
    <w:rsid w:val="000B7B88"/>
    <w:rsid w:val="000B7B8B"/>
    <w:rsid w:val="000B7FB0"/>
    <w:rsid w:val="000C01E1"/>
    <w:rsid w:val="000C030B"/>
    <w:rsid w:val="000C060A"/>
    <w:rsid w:val="000C0FAF"/>
    <w:rsid w:val="000C118A"/>
    <w:rsid w:val="000C13D3"/>
    <w:rsid w:val="000C1414"/>
    <w:rsid w:val="000C17E8"/>
    <w:rsid w:val="000C208E"/>
    <w:rsid w:val="000C20CF"/>
    <w:rsid w:val="000C23F0"/>
    <w:rsid w:val="000C2462"/>
    <w:rsid w:val="000C251C"/>
    <w:rsid w:val="000C2AD8"/>
    <w:rsid w:val="000C2BD9"/>
    <w:rsid w:val="000C2DEB"/>
    <w:rsid w:val="000C3100"/>
    <w:rsid w:val="000C3117"/>
    <w:rsid w:val="000C33FE"/>
    <w:rsid w:val="000C3610"/>
    <w:rsid w:val="000C39B7"/>
    <w:rsid w:val="000C3FE8"/>
    <w:rsid w:val="000C412C"/>
    <w:rsid w:val="000C4C59"/>
    <w:rsid w:val="000C4D18"/>
    <w:rsid w:val="000C4E5F"/>
    <w:rsid w:val="000C4EB4"/>
    <w:rsid w:val="000C546F"/>
    <w:rsid w:val="000C5786"/>
    <w:rsid w:val="000C5D2F"/>
    <w:rsid w:val="000C607D"/>
    <w:rsid w:val="000C64E7"/>
    <w:rsid w:val="000C6929"/>
    <w:rsid w:val="000C6BC0"/>
    <w:rsid w:val="000C6D30"/>
    <w:rsid w:val="000C6EE6"/>
    <w:rsid w:val="000C6F5F"/>
    <w:rsid w:val="000C72BC"/>
    <w:rsid w:val="000C742A"/>
    <w:rsid w:val="000C7979"/>
    <w:rsid w:val="000C7A2A"/>
    <w:rsid w:val="000C7CCC"/>
    <w:rsid w:val="000C7D23"/>
    <w:rsid w:val="000C7DA9"/>
    <w:rsid w:val="000D05A0"/>
    <w:rsid w:val="000D05BE"/>
    <w:rsid w:val="000D0CBB"/>
    <w:rsid w:val="000D0E41"/>
    <w:rsid w:val="000D0E54"/>
    <w:rsid w:val="000D0F61"/>
    <w:rsid w:val="000D1769"/>
    <w:rsid w:val="000D195C"/>
    <w:rsid w:val="000D1976"/>
    <w:rsid w:val="000D1980"/>
    <w:rsid w:val="000D1B36"/>
    <w:rsid w:val="000D2024"/>
    <w:rsid w:val="000D2074"/>
    <w:rsid w:val="000D2216"/>
    <w:rsid w:val="000D22CA"/>
    <w:rsid w:val="000D25E6"/>
    <w:rsid w:val="000D2975"/>
    <w:rsid w:val="000D2ABA"/>
    <w:rsid w:val="000D2C54"/>
    <w:rsid w:val="000D2FCE"/>
    <w:rsid w:val="000D332F"/>
    <w:rsid w:val="000D35F3"/>
    <w:rsid w:val="000D38B3"/>
    <w:rsid w:val="000D3B76"/>
    <w:rsid w:val="000D3CDE"/>
    <w:rsid w:val="000D3CEC"/>
    <w:rsid w:val="000D4578"/>
    <w:rsid w:val="000D4843"/>
    <w:rsid w:val="000D4951"/>
    <w:rsid w:val="000D57DC"/>
    <w:rsid w:val="000D5A75"/>
    <w:rsid w:val="000D612D"/>
    <w:rsid w:val="000D6827"/>
    <w:rsid w:val="000D6C2A"/>
    <w:rsid w:val="000D71D7"/>
    <w:rsid w:val="000D726C"/>
    <w:rsid w:val="000D7993"/>
    <w:rsid w:val="000D7B28"/>
    <w:rsid w:val="000D7DED"/>
    <w:rsid w:val="000E00AB"/>
    <w:rsid w:val="000E034C"/>
    <w:rsid w:val="000E0621"/>
    <w:rsid w:val="000E0BE7"/>
    <w:rsid w:val="000E0C3A"/>
    <w:rsid w:val="000E0C83"/>
    <w:rsid w:val="000E0F06"/>
    <w:rsid w:val="000E1532"/>
    <w:rsid w:val="000E17B8"/>
    <w:rsid w:val="000E1858"/>
    <w:rsid w:val="000E1AFA"/>
    <w:rsid w:val="000E1EB2"/>
    <w:rsid w:val="000E2171"/>
    <w:rsid w:val="000E29AF"/>
    <w:rsid w:val="000E2E49"/>
    <w:rsid w:val="000E316F"/>
    <w:rsid w:val="000E332E"/>
    <w:rsid w:val="000E3AAA"/>
    <w:rsid w:val="000E3B3B"/>
    <w:rsid w:val="000E3C4F"/>
    <w:rsid w:val="000E3FF8"/>
    <w:rsid w:val="000E43BF"/>
    <w:rsid w:val="000E43C0"/>
    <w:rsid w:val="000E4628"/>
    <w:rsid w:val="000E4636"/>
    <w:rsid w:val="000E46AE"/>
    <w:rsid w:val="000E4AB1"/>
    <w:rsid w:val="000E5277"/>
    <w:rsid w:val="000E544D"/>
    <w:rsid w:val="000E5509"/>
    <w:rsid w:val="000E605A"/>
    <w:rsid w:val="000E6237"/>
    <w:rsid w:val="000E655C"/>
    <w:rsid w:val="000E6977"/>
    <w:rsid w:val="000E6E5B"/>
    <w:rsid w:val="000E7246"/>
    <w:rsid w:val="000E727B"/>
    <w:rsid w:val="000E75DD"/>
    <w:rsid w:val="000E79F2"/>
    <w:rsid w:val="000E7AD9"/>
    <w:rsid w:val="000E7C20"/>
    <w:rsid w:val="000E7E61"/>
    <w:rsid w:val="000F06CB"/>
    <w:rsid w:val="000F0AE5"/>
    <w:rsid w:val="000F0B33"/>
    <w:rsid w:val="000F0CFC"/>
    <w:rsid w:val="000F0F4F"/>
    <w:rsid w:val="000F128F"/>
    <w:rsid w:val="000F19C5"/>
    <w:rsid w:val="000F1C28"/>
    <w:rsid w:val="000F22C9"/>
    <w:rsid w:val="000F22DC"/>
    <w:rsid w:val="000F2324"/>
    <w:rsid w:val="000F25C3"/>
    <w:rsid w:val="000F26B3"/>
    <w:rsid w:val="000F298D"/>
    <w:rsid w:val="000F2AB0"/>
    <w:rsid w:val="000F2BAA"/>
    <w:rsid w:val="000F2CE8"/>
    <w:rsid w:val="000F3159"/>
    <w:rsid w:val="000F31C0"/>
    <w:rsid w:val="000F33F0"/>
    <w:rsid w:val="000F34DA"/>
    <w:rsid w:val="000F354D"/>
    <w:rsid w:val="000F362D"/>
    <w:rsid w:val="000F36FF"/>
    <w:rsid w:val="000F3710"/>
    <w:rsid w:val="000F3822"/>
    <w:rsid w:val="000F39F1"/>
    <w:rsid w:val="000F39FF"/>
    <w:rsid w:val="000F3A3B"/>
    <w:rsid w:val="000F3A3F"/>
    <w:rsid w:val="000F3CF4"/>
    <w:rsid w:val="000F3DF7"/>
    <w:rsid w:val="000F3E02"/>
    <w:rsid w:val="000F400F"/>
    <w:rsid w:val="000F47CA"/>
    <w:rsid w:val="000F49AC"/>
    <w:rsid w:val="000F4B12"/>
    <w:rsid w:val="000F5322"/>
    <w:rsid w:val="000F5926"/>
    <w:rsid w:val="000F5982"/>
    <w:rsid w:val="000F5AC2"/>
    <w:rsid w:val="000F5AE9"/>
    <w:rsid w:val="000F5C17"/>
    <w:rsid w:val="000F5DB6"/>
    <w:rsid w:val="000F60AE"/>
    <w:rsid w:val="000F627E"/>
    <w:rsid w:val="000F62BD"/>
    <w:rsid w:val="000F6395"/>
    <w:rsid w:val="000F63F9"/>
    <w:rsid w:val="000F6962"/>
    <w:rsid w:val="000F6DC1"/>
    <w:rsid w:val="000F6E9F"/>
    <w:rsid w:val="000F73C2"/>
    <w:rsid w:val="000F758E"/>
    <w:rsid w:val="000F75B8"/>
    <w:rsid w:val="000F768D"/>
    <w:rsid w:val="000F7A46"/>
    <w:rsid w:val="000F7EB2"/>
    <w:rsid w:val="000F7EC2"/>
    <w:rsid w:val="000F7EF3"/>
    <w:rsid w:val="001002B6"/>
    <w:rsid w:val="00100626"/>
    <w:rsid w:val="00100805"/>
    <w:rsid w:val="00100900"/>
    <w:rsid w:val="00100BCD"/>
    <w:rsid w:val="00100F2A"/>
    <w:rsid w:val="001011D3"/>
    <w:rsid w:val="00101992"/>
    <w:rsid w:val="001019A1"/>
    <w:rsid w:val="001019DA"/>
    <w:rsid w:val="00101A0E"/>
    <w:rsid w:val="00101C8C"/>
    <w:rsid w:val="00102351"/>
    <w:rsid w:val="00102380"/>
    <w:rsid w:val="00102432"/>
    <w:rsid w:val="00102455"/>
    <w:rsid w:val="0010285C"/>
    <w:rsid w:val="00102874"/>
    <w:rsid w:val="00102D25"/>
    <w:rsid w:val="00102D44"/>
    <w:rsid w:val="00102E0F"/>
    <w:rsid w:val="0010306E"/>
    <w:rsid w:val="0010309A"/>
    <w:rsid w:val="0010326C"/>
    <w:rsid w:val="00103491"/>
    <w:rsid w:val="001036B1"/>
    <w:rsid w:val="00103CE9"/>
    <w:rsid w:val="00103CF1"/>
    <w:rsid w:val="00104387"/>
    <w:rsid w:val="00104688"/>
    <w:rsid w:val="00104E11"/>
    <w:rsid w:val="00105103"/>
    <w:rsid w:val="00105823"/>
    <w:rsid w:val="00105CD8"/>
    <w:rsid w:val="001061AF"/>
    <w:rsid w:val="001064CD"/>
    <w:rsid w:val="0010670D"/>
    <w:rsid w:val="00106E5E"/>
    <w:rsid w:val="00106F1C"/>
    <w:rsid w:val="0010708B"/>
    <w:rsid w:val="00107824"/>
    <w:rsid w:val="00107BC9"/>
    <w:rsid w:val="00107CFC"/>
    <w:rsid w:val="0011019A"/>
    <w:rsid w:val="00110465"/>
    <w:rsid w:val="001104FA"/>
    <w:rsid w:val="00110EBF"/>
    <w:rsid w:val="00111AD5"/>
    <w:rsid w:val="00111BCB"/>
    <w:rsid w:val="00111C1C"/>
    <w:rsid w:val="00111D7C"/>
    <w:rsid w:val="0011202D"/>
    <w:rsid w:val="0011211E"/>
    <w:rsid w:val="0011223E"/>
    <w:rsid w:val="00112CD7"/>
    <w:rsid w:val="00112FBE"/>
    <w:rsid w:val="0011394C"/>
    <w:rsid w:val="00113972"/>
    <w:rsid w:val="00113F31"/>
    <w:rsid w:val="0011422C"/>
    <w:rsid w:val="001142E7"/>
    <w:rsid w:val="001144F1"/>
    <w:rsid w:val="0011487E"/>
    <w:rsid w:val="00114A8D"/>
    <w:rsid w:val="00114C0A"/>
    <w:rsid w:val="00114E32"/>
    <w:rsid w:val="00115715"/>
    <w:rsid w:val="00115881"/>
    <w:rsid w:val="00115C75"/>
    <w:rsid w:val="001161E6"/>
    <w:rsid w:val="001163A2"/>
    <w:rsid w:val="001166A5"/>
    <w:rsid w:val="00116AF4"/>
    <w:rsid w:val="00116C3B"/>
    <w:rsid w:val="00116EE7"/>
    <w:rsid w:val="00117692"/>
    <w:rsid w:val="001177C7"/>
    <w:rsid w:val="00117C6E"/>
    <w:rsid w:val="00117C7B"/>
    <w:rsid w:val="00117D5D"/>
    <w:rsid w:val="00117D82"/>
    <w:rsid w:val="00117F65"/>
    <w:rsid w:val="0012009C"/>
    <w:rsid w:val="00120561"/>
    <w:rsid w:val="001205A8"/>
    <w:rsid w:val="0012110C"/>
    <w:rsid w:val="00121258"/>
    <w:rsid w:val="00121645"/>
    <w:rsid w:val="00122418"/>
    <w:rsid w:val="001225C3"/>
    <w:rsid w:val="00122807"/>
    <w:rsid w:val="00122943"/>
    <w:rsid w:val="0012309B"/>
    <w:rsid w:val="00123D3B"/>
    <w:rsid w:val="00123F6D"/>
    <w:rsid w:val="00124112"/>
    <w:rsid w:val="001242A1"/>
    <w:rsid w:val="001243DD"/>
    <w:rsid w:val="00124713"/>
    <w:rsid w:val="001247E2"/>
    <w:rsid w:val="00124F4F"/>
    <w:rsid w:val="00124F95"/>
    <w:rsid w:val="00124FBF"/>
    <w:rsid w:val="00125795"/>
    <w:rsid w:val="00125B14"/>
    <w:rsid w:val="00125BD1"/>
    <w:rsid w:val="001263E5"/>
    <w:rsid w:val="001266E8"/>
    <w:rsid w:val="001266E9"/>
    <w:rsid w:val="00126E1D"/>
    <w:rsid w:val="00127133"/>
    <w:rsid w:val="00127237"/>
    <w:rsid w:val="00127299"/>
    <w:rsid w:val="00127834"/>
    <w:rsid w:val="0012791B"/>
    <w:rsid w:val="00127EEF"/>
    <w:rsid w:val="00130249"/>
    <w:rsid w:val="00130279"/>
    <w:rsid w:val="0013046E"/>
    <w:rsid w:val="0013121E"/>
    <w:rsid w:val="00131E54"/>
    <w:rsid w:val="001320E8"/>
    <w:rsid w:val="00132598"/>
    <w:rsid w:val="001325FA"/>
    <w:rsid w:val="00132905"/>
    <w:rsid w:val="00132B93"/>
    <w:rsid w:val="00132BEF"/>
    <w:rsid w:val="00132D29"/>
    <w:rsid w:val="00132FE7"/>
    <w:rsid w:val="0013320E"/>
    <w:rsid w:val="00133277"/>
    <w:rsid w:val="001332E1"/>
    <w:rsid w:val="00133341"/>
    <w:rsid w:val="001338AA"/>
    <w:rsid w:val="00133D18"/>
    <w:rsid w:val="00133DED"/>
    <w:rsid w:val="00133EC4"/>
    <w:rsid w:val="00133ED2"/>
    <w:rsid w:val="00134077"/>
    <w:rsid w:val="001348F6"/>
    <w:rsid w:val="001349C3"/>
    <w:rsid w:val="00134B05"/>
    <w:rsid w:val="00134D9D"/>
    <w:rsid w:val="00135029"/>
    <w:rsid w:val="00135231"/>
    <w:rsid w:val="001357F2"/>
    <w:rsid w:val="00135BA0"/>
    <w:rsid w:val="00135C52"/>
    <w:rsid w:val="00135F74"/>
    <w:rsid w:val="00136023"/>
    <w:rsid w:val="001360B9"/>
    <w:rsid w:val="00136388"/>
    <w:rsid w:val="0013687C"/>
    <w:rsid w:val="00136B7E"/>
    <w:rsid w:val="00136D2F"/>
    <w:rsid w:val="00136EEC"/>
    <w:rsid w:val="001373A1"/>
    <w:rsid w:val="001374E1"/>
    <w:rsid w:val="001374E2"/>
    <w:rsid w:val="0013777D"/>
    <w:rsid w:val="00137AF6"/>
    <w:rsid w:val="0014018A"/>
    <w:rsid w:val="00140290"/>
    <w:rsid w:val="00140502"/>
    <w:rsid w:val="00140EF1"/>
    <w:rsid w:val="0014113E"/>
    <w:rsid w:val="00141509"/>
    <w:rsid w:val="001415AB"/>
    <w:rsid w:val="00141654"/>
    <w:rsid w:val="00141C22"/>
    <w:rsid w:val="00142057"/>
    <w:rsid w:val="0014224B"/>
    <w:rsid w:val="00142349"/>
    <w:rsid w:val="00142470"/>
    <w:rsid w:val="00142BF4"/>
    <w:rsid w:val="00142CB1"/>
    <w:rsid w:val="00142F70"/>
    <w:rsid w:val="00142FAE"/>
    <w:rsid w:val="001430C5"/>
    <w:rsid w:val="001430D6"/>
    <w:rsid w:val="00143168"/>
    <w:rsid w:val="00143855"/>
    <w:rsid w:val="00143C2C"/>
    <w:rsid w:val="00143D62"/>
    <w:rsid w:val="00143E04"/>
    <w:rsid w:val="00144119"/>
    <w:rsid w:val="00144467"/>
    <w:rsid w:val="00144631"/>
    <w:rsid w:val="00144658"/>
    <w:rsid w:val="00144860"/>
    <w:rsid w:val="0014490F"/>
    <w:rsid w:val="00144D4E"/>
    <w:rsid w:val="00144E78"/>
    <w:rsid w:val="00144EBB"/>
    <w:rsid w:val="001454E9"/>
    <w:rsid w:val="00145963"/>
    <w:rsid w:val="00145A6E"/>
    <w:rsid w:val="001462A7"/>
    <w:rsid w:val="00146508"/>
    <w:rsid w:val="0014665B"/>
    <w:rsid w:val="001466D4"/>
    <w:rsid w:val="00146A2B"/>
    <w:rsid w:val="00146D18"/>
    <w:rsid w:val="00146DA7"/>
    <w:rsid w:val="00147887"/>
    <w:rsid w:val="00147899"/>
    <w:rsid w:val="001479FF"/>
    <w:rsid w:val="001503AD"/>
    <w:rsid w:val="00150504"/>
    <w:rsid w:val="00150A3D"/>
    <w:rsid w:val="00151798"/>
    <w:rsid w:val="00151909"/>
    <w:rsid w:val="00151A76"/>
    <w:rsid w:val="00151C06"/>
    <w:rsid w:val="00152A14"/>
    <w:rsid w:val="00152D0A"/>
    <w:rsid w:val="001530A9"/>
    <w:rsid w:val="0015321A"/>
    <w:rsid w:val="00153273"/>
    <w:rsid w:val="00153475"/>
    <w:rsid w:val="001535A4"/>
    <w:rsid w:val="00153873"/>
    <w:rsid w:val="00153BC1"/>
    <w:rsid w:val="00153C98"/>
    <w:rsid w:val="00153D31"/>
    <w:rsid w:val="001542D6"/>
    <w:rsid w:val="001542DE"/>
    <w:rsid w:val="001551D4"/>
    <w:rsid w:val="001554C0"/>
    <w:rsid w:val="00155527"/>
    <w:rsid w:val="00155A26"/>
    <w:rsid w:val="001560D7"/>
    <w:rsid w:val="00156D72"/>
    <w:rsid w:val="00157145"/>
    <w:rsid w:val="00157C8F"/>
    <w:rsid w:val="00157E65"/>
    <w:rsid w:val="00157EAB"/>
    <w:rsid w:val="00157F08"/>
    <w:rsid w:val="0016046D"/>
    <w:rsid w:val="00160A06"/>
    <w:rsid w:val="00160AF2"/>
    <w:rsid w:val="00160D5B"/>
    <w:rsid w:val="00160EDB"/>
    <w:rsid w:val="00160FAE"/>
    <w:rsid w:val="001613DE"/>
    <w:rsid w:val="00161732"/>
    <w:rsid w:val="00161CBF"/>
    <w:rsid w:val="00162054"/>
    <w:rsid w:val="00162087"/>
    <w:rsid w:val="00162702"/>
    <w:rsid w:val="00162906"/>
    <w:rsid w:val="001630CC"/>
    <w:rsid w:val="00163454"/>
    <w:rsid w:val="001634E6"/>
    <w:rsid w:val="001637BD"/>
    <w:rsid w:val="001637C1"/>
    <w:rsid w:val="0016385E"/>
    <w:rsid w:val="00163BE0"/>
    <w:rsid w:val="00163C53"/>
    <w:rsid w:val="001642BD"/>
    <w:rsid w:val="00164FD7"/>
    <w:rsid w:val="00165103"/>
    <w:rsid w:val="00165245"/>
    <w:rsid w:val="0016526C"/>
    <w:rsid w:val="00165459"/>
    <w:rsid w:val="001655AE"/>
    <w:rsid w:val="0016569A"/>
    <w:rsid w:val="001657CB"/>
    <w:rsid w:val="00165D31"/>
    <w:rsid w:val="00166070"/>
    <w:rsid w:val="001666A2"/>
    <w:rsid w:val="0016688D"/>
    <w:rsid w:val="00166C21"/>
    <w:rsid w:val="00166C97"/>
    <w:rsid w:val="00166E9D"/>
    <w:rsid w:val="00166FBE"/>
    <w:rsid w:val="001670E4"/>
    <w:rsid w:val="00167950"/>
    <w:rsid w:val="00167A59"/>
    <w:rsid w:val="00167ADE"/>
    <w:rsid w:val="00167B77"/>
    <w:rsid w:val="00167B9C"/>
    <w:rsid w:val="0017044F"/>
    <w:rsid w:val="0017088C"/>
    <w:rsid w:val="00170A72"/>
    <w:rsid w:val="001715F5"/>
    <w:rsid w:val="00172118"/>
    <w:rsid w:val="00172E97"/>
    <w:rsid w:val="00172EE4"/>
    <w:rsid w:val="0017330F"/>
    <w:rsid w:val="00173720"/>
    <w:rsid w:val="00173C33"/>
    <w:rsid w:val="001741FA"/>
    <w:rsid w:val="00174202"/>
    <w:rsid w:val="001745F4"/>
    <w:rsid w:val="001746E2"/>
    <w:rsid w:val="00174D6B"/>
    <w:rsid w:val="00174D7B"/>
    <w:rsid w:val="00174D86"/>
    <w:rsid w:val="00174F30"/>
    <w:rsid w:val="0017572C"/>
    <w:rsid w:val="001757F0"/>
    <w:rsid w:val="00175A83"/>
    <w:rsid w:val="001762F5"/>
    <w:rsid w:val="001763B4"/>
    <w:rsid w:val="00176762"/>
    <w:rsid w:val="00176AFA"/>
    <w:rsid w:val="00176DE2"/>
    <w:rsid w:val="001776EB"/>
    <w:rsid w:val="00177756"/>
    <w:rsid w:val="001777E7"/>
    <w:rsid w:val="00177DEF"/>
    <w:rsid w:val="00177E96"/>
    <w:rsid w:val="0018009A"/>
    <w:rsid w:val="001801EA"/>
    <w:rsid w:val="001804D1"/>
    <w:rsid w:val="0018066A"/>
    <w:rsid w:val="001806B5"/>
    <w:rsid w:val="001808D5"/>
    <w:rsid w:val="00180A40"/>
    <w:rsid w:val="00180F77"/>
    <w:rsid w:val="0018171D"/>
    <w:rsid w:val="001819B2"/>
    <w:rsid w:val="001819B3"/>
    <w:rsid w:val="00181A3C"/>
    <w:rsid w:val="00182022"/>
    <w:rsid w:val="0018212B"/>
    <w:rsid w:val="001821FF"/>
    <w:rsid w:val="001823BF"/>
    <w:rsid w:val="001828FE"/>
    <w:rsid w:val="00182938"/>
    <w:rsid w:val="00183470"/>
    <w:rsid w:val="00183A04"/>
    <w:rsid w:val="00183C4E"/>
    <w:rsid w:val="00183D18"/>
    <w:rsid w:val="00183FF7"/>
    <w:rsid w:val="00184217"/>
    <w:rsid w:val="0018454A"/>
    <w:rsid w:val="0018457F"/>
    <w:rsid w:val="0018461F"/>
    <w:rsid w:val="0018474C"/>
    <w:rsid w:val="00184775"/>
    <w:rsid w:val="00184795"/>
    <w:rsid w:val="00184F02"/>
    <w:rsid w:val="0018535D"/>
    <w:rsid w:val="001856FD"/>
    <w:rsid w:val="00185870"/>
    <w:rsid w:val="00185A67"/>
    <w:rsid w:val="00185E9E"/>
    <w:rsid w:val="001863DD"/>
    <w:rsid w:val="001865E2"/>
    <w:rsid w:val="00186A4F"/>
    <w:rsid w:val="00186AE2"/>
    <w:rsid w:val="00186B50"/>
    <w:rsid w:val="00186E9E"/>
    <w:rsid w:val="00186F35"/>
    <w:rsid w:val="00187030"/>
    <w:rsid w:val="00187212"/>
    <w:rsid w:val="00187289"/>
    <w:rsid w:val="00187ADB"/>
    <w:rsid w:val="00187D17"/>
    <w:rsid w:val="00190766"/>
    <w:rsid w:val="00190C05"/>
    <w:rsid w:val="00191610"/>
    <w:rsid w:val="00191778"/>
    <w:rsid w:val="00191B09"/>
    <w:rsid w:val="00191D57"/>
    <w:rsid w:val="00191EF1"/>
    <w:rsid w:val="001923DA"/>
    <w:rsid w:val="001928BB"/>
    <w:rsid w:val="00192A16"/>
    <w:rsid w:val="001930CF"/>
    <w:rsid w:val="00193364"/>
    <w:rsid w:val="001933F9"/>
    <w:rsid w:val="00193FFB"/>
    <w:rsid w:val="00194321"/>
    <w:rsid w:val="00194401"/>
    <w:rsid w:val="001944FE"/>
    <w:rsid w:val="0019461C"/>
    <w:rsid w:val="00194CF1"/>
    <w:rsid w:val="001951E3"/>
    <w:rsid w:val="00195747"/>
    <w:rsid w:val="00195772"/>
    <w:rsid w:val="00195812"/>
    <w:rsid w:val="0019590B"/>
    <w:rsid w:val="00195DD1"/>
    <w:rsid w:val="00195E6E"/>
    <w:rsid w:val="00195EE0"/>
    <w:rsid w:val="00196450"/>
    <w:rsid w:val="00196476"/>
    <w:rsid w:val="00196755"/>
    <w:rsid w:val="00196879"/>
    <w:rsid w:val="00196958"/>
    <w:rsid w:val="00196C14"/>
    <w:rsid w:val="00196E1D"/>
    <w:rsid w:val="00196ECF"/>
    <w:rsid w:val="0019702D"/>
    <w:rsid w:val="00197180"/>
    <w:rsid w:val="00197197"/>
    <w:rsid w:val="00197460"/>
    <w:rsid w:val="001977D5"/>
    <w:rsid w:val="001978DB"/>
    <w:rsid w:val="00197A01"/>
    <w:rsid w:val="00197E0E"/>
    <w:rsid w:val="001A004D"/>
    <w:rsid w:val="001A0407"/>
    <w:rsid w:val="001A14F4"/>
    <w:rsid w:val="001A156F"/>
    <w:rsid w:val="001A15E8"/>
    <w:rsid w:val="001A1D34"/>
    <w:rsid w:val="001A2273"/>
    <w:rsid w:val="001A22A6"/>
    <w:rsid w:val="001A2645"/>
    <w:rsid w:val="001A26F1"/>
    <w:rsid w:val="001A26F3"/>
    <w:rsid w:val="001A27A7"/>
    <w:rsid w:val="001A2899"/>
    <w:rsid w:val="001A2971"/>
    <w:rsid w:val="001A2D8C"/>
    <w:rsid w:val="001A2ED4"/>
    <w:rsid w:val="001A336A"/>
    <w:rsid w:val="001A3402"/>
    <w:rsid w:val="001A3478"/>
    <w:rsid w:val="001A3A15"/>
    <w:rsid w:val="001A3D1A"/>
    <w:rsid w:val="001A4895"/>
    <w:rsid w:val="001A4AA5"/>
    <w:rsid w:val="001A5109"/>
    <w:rsid w:val="001A524B"/>
    <w:rsid w:val="001A5374"/>
    <w:rsid w:val="001A56E3"/>
    <w:rsid w:val="001A5706"/>
    <w:rsid w:val="001A5996"/>
    <w:rsid w:val="001A5B78"/>
    <w:rsid w:val="001A5C1C"/>
    <w:rsid w:val="001A5ECF"/>
    <w:rsid w:val="001A5F82"/>
    <w:rsid w:val="001A6366"/>
    <w:rsid w:val="001A6384"/>
    <w:rsid w:val="001A6503"/>
    <w:rsid w:val="001A6542"/>
    <w:rsid w:val="001A6FE5"/>
    <w:rsid w:val="001A7857"/>
    <w:rsid w:val="001A786C"/>
    <w:rsid w:val="001A7913"/>
    <w:rsid w:val="001A79F9"/>
    <w:rsid w:val="001A7E1F"/>
    <w:rsid w:val="001B00A1"/>
    <w:rsid w:val="001B0552"/>
    <w:rsid w:val="001B08D2"/>
    <w:rsid w:val="001B08E9"/>
    <w:rsid w:val="001B0B53"/>
    <w:rsid w:val="001B0D7E"/>
    <w:rsid w:val="001B10E4"/>
    <w:rsid w:val="001B12F1"/>
    <w:rsid w:val="001B13AA"/>
    <w:rsid w:val="001B14D1"/>
    <w:rsid w:val="001B1762"/>
    <w:rsid w:val="001B18C3"/>
    <w:rsid w:val="001B1BF5"/>
    <w:rsid w:val="001B2023"/>
    <w:rsid w:val="001B25DB"/>
    <w:rsid w:val="001B27C6"/>
    <w:rsid w:val="001B27DD"/>
    <w:rsid w:val="001B324B"/>
    <w:rsid w:val="001B35D4"/>
    <w:rsid w:val="001B36D8"/>
    <w:rsid w:val="001B391C"/>
    <w:rsid w:val="001B3930"/>
    <w:rsid w:val="001B3984"/>
    <w:rsid w:val="001B3B98"/>
    <w:rsid w:val="001B3FF1"/>
    <w:rsid w:val="001B5613"/>
    <w:rsid w:val="001B57A8"/>
    <w:rsid w:val="001B599D"/>
    <w:rsid w:val="001B5A32"/>
    <w:rsid w:val="001B603B"/>
    <w:rsid w:val="001B61C6"/>
    <w:rsid w:val="001B643E"/>
    <w:rsid w:val="001B6BB0"/>
    <w:rsid w:val="001B6F49"/>
    <w:rsid w:val="001B7097"/>
    <w:rsid w:val="001B76FA"/>
    <w:rsid w:val="001B7C4B"/>
    <w:rsid w:val="001C023D"/>
    <w:rsid w:val="001C0269"/>
    <w:rsid w:val="001C02EB"/>
    <w:rsid w:val="001C08D9"/>
    <w:rsid w:val="001C0BDD"/>
    <w:rsid w:val="001C0CB5"/>
    <w:rsid w:val="001C0D8C"/>
    <w:rsid w:val="001C0FB1"/>
    <w:rsid w:val="001C1176"/>
    <w:rsid w:val="001C18DA"/>
    <w:rsid w:val="001C1C1E"/>
    <w:rsid w:val="001C1FCB"/>
    <w:rsid w:val="001C2062"/>
    <w:rsid w:val="001C2113"/>
    <w:rsid w:val="001C296F"/>
    <w:rsid w:val="001C2FDA"/>
    <w:rsid w:val="001C3716"/>
    <w:rsid w:val="001C3989"/>
    <w:rsid w:val="001C3DD6"/>
    <w:rsid w:val="001C3F1D"/>
    <w:rsid w:val="001C40A6"/>
    <w:rsid w:val="001C4255"/>
    <w:rsid w:val="001C42B9"/>
    <w:rsid w:val="001C461C"/>
    <w:rsid w:val="001C497B"/>
    <w:rsid w:val="001C4994"/>
    <w:rsid w:val="001C4AFB"/>
    <w:rsid w:val="001C4E60"/>
    <w:rsid w:val="001C4F52"/>
    <w:rsid w:val="001C5014"/>
    <w:rsid w:val="001C524D"/>
    <w:rsid w:val="001C56AD"/>
    <w:rsid w:val="001C5958"/>
    <w:rsid w:val="001C5C9F"/>
    <w:rsid w:val="001C5DF4"/>
    <w:rsid w:val="001C6015"/>
    <w:rsid w:val="001C6566"/>
    <w:rsid w:val="001C6AA7"/>
    <w:rsid w:val="001C6E4C"/>
    <w:rsid w:val="001C6EDC"/>
    <w:rsid w:val="001C6F0C"/>
    <w:rsid w:val="001C7182"/>
    <w:rsid w:val="001C7377"/>
    <w:rsid w:val="001C7770"/>
    <w:rsid w:val="001C7778"/>
    <w:rsid w:val="001C78BB"/>
    <w:rsid w:val="001C7EC3"/>
    <w:rsid w:val="001D00B3"/>
    <w:rsid w:val="001D0B20"/>
    <w:rsid w:val="001D0C4C"/>
    <w:rsid w:val="001D0E6B"/>
    <w:rsid w:val="001D0FBD"/>
    <w:rsid w:val="001D1190"/>
    <w:rsid w:val="001D1770"/>
    <w:rsid w:val="001D18E0"/>
    <w:rsid w:val="001D18F9"/>
    <w:rsid w:val="001D1955"/>
    <w:rsid w:val="001D1978"/>
    <w:rsid w:val="001D1A35"/>
    <w:rsid w:val="001D1A8D"/>
    <w:rsid w:val="001D1EAE"/>
    <w:rsid w:val="001D1F09"/>
    <w:rsid w:val="001D1FF4"/>
    <w:rsid w:val="001D209F"/>
    <w:rsid w:val="001D295E"/>
    <w:rsid w:val="001D2C1D"/>
    <w:rsid w:val="001D2FEF"/>
    <w:rsid w:val="001D315E"/>
    <w:rsid w:val="001D3365"/>
    <w:rsid w:val="001D348C"/>
    <w:rsid w:val="001D35E4"/>
    <w:rsid w:val="001D3856"/>
    <w:rsid w:val="001D3BA7"/>
    <w:rsid w:val="001D3ECB"/>
    <w:rsid w:val="001D4360"/>
    <w:rsid w:val="001D442B"/>
    <w:rsid w:val="001D49A3"/>
    <w:rsid w:val="001D4DB9"/>
    <w:rsid w:val="001D4E68"/>
    <w:rsid w:val="001D4F0B"/>
    <w:rsid w:val="001D4F61"/>
    <w:rsid w:val="001D50A1"/>
    <w:rsid w:val="001D51E6"/>
    <w:rsid w:val="001D5217"/>
    <w:rsid w:val="001D52F8"/>
    <w:rsid w:val="001D5301"/>
    <w:rsid w:val="001D541A"/>
    <w:rsid w:val="001D54DE"/>
    <w:rsid w:val="001D57E4"/>
    <w:rsid w:val="001D590D"/>
    <w:rsid w:val="001D5A6C"/>
    <w:rsid w:val="001D5D7F"/>
    <w:rsid w:val="001D5D97"/>
    <w:rsid w:val="001D6537"/>
    <w:rsid w:val="001D6714"/>
    <w:rsid w:val="001D6791"/>
    <w:rsid w:val="001D686A"/>
    <w:rsid w:val="001D6A36"/>
    <w:rsid w:val="001D6A38"/>
    <w:rsid w:val="001D72BF"/>
    <w:rsid w:val="001D73A1"/>
    <w:rsid w:val="001D73A2"/>
    <w:rsid w:val="001D7479"/>
    <w:rsid w:val="001D751B"/>
    <w:rsid w:val="001E00D4"/>
    <w:rsid w:val="001E044E"/>
    <w:rsid w:val="001E04D6"/>
    <w:rsid w:val="001E05AF"/>
    <w:rsid w:val="001E0C4C"/>
    <w:rsid w:val="001E0E52"/>
    <w:rsid w:val="001E20B7"/>
    <w:rsid w:val="001E2709"/>
    <w:rsid w:val="001E2808"/>
    <w:rsid w:val="001E284D"/>
    <w:rsid w:val="001E31AE"/>
    <w:rsid w:val="001E31F8"/>
    <w:rsid w:val="001E355C"/>
    <w:rsid w:val="001E3C3D"/>
    <w:rsid w:val="001E409F"/>
    <w:rsid w:val="001E4610"/>
    <w:rsid w:val="001E5419"/>
    <w:rsid w:val="001E553D"/>
    <w:rsid w:val="001E586B"/>
    <w:rsid w:val="001E589B"/>
    <w:rsid w:val="001E5CDA"/>
    <w:rsid w:val="001E624D"/>
    <w:rsid w:val="001E6BB9"/>
    <w:rsid w:val="001E6C9A"/>
    <w:rsid w:val="001E6D9A"/>
    <w:rsid w:val="001E747F"/>
    <w:rsid w:val="001E75E1"/>
    <w:rsid w:val="001E7816"/>
    <w:rsid w:val="001E7CCA"/>
    <w:rsid w:val="001F035C"/>
    <w:rsid w:val="001F042B"/>
    <w:rsid w:val="001F079F"/>
    <w:rsid w:val="001F0B2F"/>
    <w:rsid w:val="001F0C45"/>
    <w:rsid w:val="001F11D8"/>
    <w:rsid w:val="001F129B"/>
    <w:rsid w:val="001F16A7"/>
    <w:rsid w:val="001F179D"/>
    <w:rsid w:val="001F19CC"/>
    <w:rsid w:val="001F1ADA"/>
    <w:rsid w:val="001F1DBC"/>
    <w:rsid w:val="001F1F0C"/>
    <w:rsid w:val="001F25A6"/>
    <w:rsid w:val="001F2665"/>
    <w:rsid w:val="001F288E"/>
    <w:rsid w:val="001F3260"/>
    <w:rsid w:val="001F32B7"/>
    <w:rsid w:val="001F3B50"/>
    <w:rsid w:val="001F4422"/>
    <w:rsid w:val="001F449B"/>
    <w:rsid w:val="001F4767"/>
    <w:rsid w:val="001F4792"/>
    <w:rsid w:val="001F498A"/>
    <w:rsid w:val="001F4AFD"/>
    <w:rsid w:val="001F5305"/>
    <w:rsid w:val="001F582F"/>
    <w:rsid w:val="001F5966"/>
    <w:rsid w:val="001F5AFD"/>
    <w:rsid w:val="001F5DF9"/>
    <w:rsid w:val="001F5F85"/>
    <w:rsid w:val="001F6249"/>
    <w:rsid w:val="001F66F1"/>
    <w:rsid w:val="001F67F3"/>
    <w:rsid w:val="001F6FFC"/>
    <w:rsid w:val="001F7189"/>
    <w:rsid w:val="001F739A"/>
    <w:rsid w:val="001F7591"/>
    <w:rsid w:val="001F7723"/>
    <w:rsid w:val="001F774B"/>
    <w:rsid w:val="001F7AD9"/>
    <w:rsid w:val="001F7BE9"/>
    <w:rsid w:val="001F7CDA"/>
    <w:rsid w:val="001F7DD9"/>
    <w:rsid w:val="001F7EA9"/>
    <w:rsid w:val="002000BF"/>
    <w:rsid w:val="00200476"/>
    <w:rsid w:val="00200597"/>
    <w:rsid w:val="0020077C"/>
    <w:rsid w:val="00200B67"/>
    <w:rsid w:val="00200BF1"/>
    <w:rsid w:val="0020103D"/>
    <w:rsid w:val="00201195"/>
    <w:rsid w:val="00201305"/>
    <w:rsid w:val="00201434"/>
    <w:rsid w:val="00201561"/>
    <w:rsid w:val="00201A96"/>
    <w:rsid w:val="00201AE4"/>
    <w:rsid w:val="00202B55"/>
    <w:rsid w:val="00202C95"/>
    <w:rsid w:val="00202E67"/>
    <w:rsid w:val="00203423"/>
    <w:rsid w:val="0020356F"/>
    <w:rsid w:val="0020357D"/>
    <w:rsid w:val="00203675"/>
    <w:rsid w:val="0020376F"/>
    <w:rsid w:val="00203856"/>
    <w:rsid w:val="00203910"/>
    <w:rsid w:val="00204486"/>
    <w:rsid w:val="0020458D"/>
    <w:rsid w:val="0020481D"/>
    <w:rsid w:val="00204823"/>
    <w:rsid w:val="00204905"/>
    <w:rsid w:val="002050B4"/>
    <w:rsid w:val="00205158"/>
    <w:rsid w:val="002051FF"/>
    <w:rsid w:val="0020583C"/>
    <w:rsid w:val="002058B3"/>
    <w:rsid w:val="00205966"/>
    <w:rsid w:val="00205EB1"/>
    <w:rsid w:val="00206711"/>
    <w:rsid w:val="00206791"/>
    <w:rsid w:val="00206F8B"/>
    <w:rsid w:val="00207029"/>
    <w:rsid w:val="00207A8F"/>
    <w:rsid w:val="00207E34"/>
    <w:rsid w:val="00207EDC"/>
    <w:rsid w:val="00211101"/>
    <w:rsid w:val="0021123B"/>
    <w:rsid w:val="00211367"/>
    <w:rsid w:val="002114EC"/>
    <w:rsid w:val="00211835"/>
    <w:rsid w:val="00211937"/>
    <w:rsid w:val="00211A12"/>
    <w:rsid w:val="00211BC6"/>
    <w:rsid w:val="00211FD5"/>
    <w:rsid w:val="00212107"/>
    <w:rsid w:val="00212ECF"/>
    <w:rsid w:val="00213D6C"/>
    <w:rsid w:val="002141BD"/>
    <w:rsid w:val="00214ABB"/>
    <w:rsid w:val="0021587C"/>
    <w:rsid w:val="00215B46"/>
    <w:rsid w:val="00215C1D"/>
    <w:rsid w:val="00216215"/>
    <w:rsid w:val="00216224"/>
    <w:rsid w:val="002166A7"/>
    <w:rsid w:val="00216844"/>
    <w:rsid w:val="00216BB8"/>
    <w:rsid w:val="00216CB6"/>
    <w:rsid w:val="00216E78"/>
    <w:rsid w:val="00216ED6"/>
    <w:rsid w:val="00216F46"/>
    <w:rsid w:val="002172AE"/>
    <w:rsid w:val="0021738E"/>
    <w:rsid w:val="002174AB"/>
    <w:rsid w:val="0021785E"/>
    <w:rsid w:val="00217B84"/>
    <w:rsid w:val="00217F36"/>
    <w:rsid w:val="00217FFB"/>
    <w:rsid w:val="00220342"/>
    <w:rsid w:val="00220417"/>
    <w:rsid w:val="002210BF"/>
    <w:rsid w:val="00221199"/>
    <w:rsid w:val="00221B93"/>
    <w:rsid w:val="00221CD3"/>
    <w:rsid w:val="00221E0D"/>
    <w:rsid w:val="00221F5D"/>
    <w:rsid w:val="00221FF4"/>
    <w:rsid w:val="002222BF"/>
    <w:rsid w:val="002225FA"/>
    <w:rsid w:val="002226C1"/>
    <w:rsid w:val="0022273A"/>
    <w:rsid w:val="00222BD7"/>
    <w:rsid w:val="00222D39"/>
    <w:rsid w:val="00222F5D"/>
    <w:rsid w:val="002230BF"/>
    <w:rsid w:val="002234EE"/>
    <w:rsid w:val="0022351D"/>
    <w:rsid w:val="002236A6"/>
    <w:rsid w:val="002238EE"/>
    <w:rsid w:val="00223939"/>
    <w:rsid w:val="00223A89"/>
    <w:rsid w:val="00223FE1"/>
    <w:rsid w:val="00224598"/>
    <w:rsid w:val="00224B86"/>
    <w:rsid w:val="00224D3F"/>
    <w:rsid w:val="00224F19"/>
    <w:rsid w:val="0022563A"/>
    <w:rsid w:val="00225B80"/>
    <w:rsid w:val="00225C06"/>
    <w:rsid w:val="00225C36"/>
    <w:rsid w:val="002262FC"/>
    <w:rsid w:val="00226675"/>
    <w:rsid w:val="00227A74"/>
    <w:rsid w:val="00227C10"/>
    <w:rsid w:val="00227EF0"/>
    <w:rsid w:val="00227FD2"/>
    <w:rsid w:val="0023012C"/>
    <w:rsid w:val="00230398"/>
    <w:rsid w:val="00230867"/>
    <w:rsid w:val="00230890"/>
    <w:rsid w:val="00231231"/>
    <w:rsid w:val="00231253"/>
    <w:rsid w:val="00231467"/>
    <w:rsid w:val="00231641"/>
    <w:rsid w:val="00231E24"/>
    <w:rsid w:val="002321C8"/>
    <w:rsid w:val="00232721"/>
    <w:rsid w:val="00232790"/>
    <w:rsid w:val="002328EB"/>
    <w:rsid w:val="00232BDA"/>
    <w:rsid w:val="002331A5"/>
    <w:rsid w:val="002335BE"/>
    <w:rsid w:val="00233C71"/>
    <w:rsid w:val="002347ED"/>
    <w:rsid w:val="00234878"/>
    <w:rsid w:val="00234AA5"/>
    <w:rsid w:val="00234F01"/>
    <w:rsid w:val="00235B1E"/>
    <w:rsid w:val="00235E66"/>
    <w:rsid w:val="0023602B"/>
    <w:rsid w:val="00236E28"/>
    <w:rsid w:val="00236E6E"/>
    <w:rsid w:val="002372CF"/>
    <w:rsid w:val="0023743E"/>
    <w:rsid w:val="002377A4"/>
    <w:rsid w:val="00237AB2"/>
    <w:rsid w:val="00240622"/>
    <w:rsid w:val="00240808"/>
    <w:rsid w:val="00240EED"/>
    <w:rsid w:val="00240F67"/>
    <w:rsid w:val="0024139A"/>
    <w:rsid w:val="00241932"/>
    <w:rsid w:val="00241E43"/>
    <w:rsid w:val="00241EBD"/>
    <w:rsid w:val="002420BC"/>
    <w:rsid w:val="002421AD"/>
    <w:rsid w:val="002421F4"/>
    <w:rsid w:val="0024221F"/>
    <w:rsid w:val="00242559"/>
    <w:rsid w:val="002426D7"/>
    <w:rsid w:val="00243286"/>
    <w:rsid w:val="002437ED"/>
    <w:rsid w:val="002438CD"/>
    <w:rsid w:val="00243900"/>
    <w:rsid w:val="002439BF"/>
    <w:rsid w:val="0024415E"/>
    <w:rsid w:val="002443B7"/>
    <w:rsid w:val="0024450A"/>
    <w:rsid w:val="0024450C"/>
    <w:rsid w:val="0024462C"/>
    <w:rsid w:val="00244843"/>
    <w:rsid w:val="00244914"/>
    <w:rsid w:val="00244CBD"/>
    <w:rsid w:val="00244CD6"/>
    <w:rsid w:val="00244D3A"/>
    <w:rsid w:val="00244F39"/>
    <w:rsid w:val="00245394"/>
    <w:rsid w:val="00245B5A"/>
    <w:rsid w:val="00246A3D"/>
    <w:rsid w:val="00246D8E"/>
    <w:rsid w:val="00246E7A"/>
    <w:rsid w:val="0024701A"/>
    <w:rsid w:val="00247327"/>
    <w:rsid w:val="0024740D"/>
    <w:rsid w:val="00247AA0"/>
    <w:rsid w:val="00250230"/>
    <w:rsid w:val="00250503"/>
    <w:rsid w:val="00250671"/>
    <w:rsid w:val="002508A0"/>
    <w:rsid w:val="00250D2E"/>
    <w:rsid w:val="00251111"/>
    <w:rsid w:val="002511D5"/>
    <w:rsid w:val="00251782"/>
    <w:rsid w:val="00251F12"/>
    <w:rsid w:val="00251F7A"/>
    <w:rsid w:val="0025210B"/>
    <w:rsid w:val="002521A1"/>
    <w:rsid w:val="002527CE"/>
    <w:rsid w:val="00252B2E"/>
    <w:rsid w:val="00252DB4"/>
    <w:rsid w:val="00252ECA"/>
    <w:rsid w:val="002534E2"/>
    <w:rsid w:val="002534E4"/>
    <w:rsid w:val="0025375D"/>
    <w:rsid w:val="002538D9"/>
    <w:rsid w:val="002539CF"/>
    <w:rsid w:val="00253BC4"/>
    <w:rsid w:val="00253CE3"/>
    <w:rsid w:val="00253EA3"/>
    <w:rsid w:val="0025412E"/>
    <w:rsid w:val="00254513"/>
    <w:rsid w:val="00254D72"/>
    <w:rsid w:val="00254E82"/>
    <w:rsid w:val="0025504A"/>
    <w:rsid w:val="0025509B"/>
    <w:rsid w:val="0025533E"/>
    <w:rsid w:val="0025537C"/>
    <w:rsid w:val="00255B94"/>
    <w:rsid w:val="00256172"/>
    <w:rsid w:val="0025663F"/>
    <w:rsid w:val="00257451"/>
    <w:rsid w:val="002575B3"/>
    <w:rsid w:val="00257804"/>
    <w:rsid w:val="0025785C"/>
    <w:rsid w:val="00257F0D"/>
    <w:rsid w:val="00260348"/>
    <w:rsid w:val="00260614"/>
    <w:rsid w:val="002606DB"/>
    <w:rsid w:val="00260AFA"/>
    <w:rsid w:val="00260FBC"/>
    <w:rsid w:val="0026166B"/>
    <w:rsid w:val="00261717"/>
    <w:rsid w:val="00261939"/>
    <w:rsid w:val="00261A0A"/>
    <w:rsid w:val="00261EBD"/>
    <w:rsid w:val="00262043"/>
    <w:rsid w:val="00262967"/>
    <w:rsid w:val="002629FA"/>
    <w:rsid w:val="00262B53"/>
    <w:rsid w:val="00262BEE"/>
    <w:rsid w:val="00262F1B"/>
    <w:rsid w:val="00262F29"/>
    <w:rsid w:val="00262F8B"/>
    <w:rsid w:val="002633B9"/>
    <w:rsid w:val="00263A05"/>
    <w:rsid w:val="00263AC3"/>
    <w:rsid w:val="00263CA6"/>
    <w:rsid w:val="00264025"/>
    <w:rsid w:val="00264108"/>
    <w:rsid w:val="0026460E"/>
    <w:rsid w:val="00264804"/>
    <w:rsid w:val="002650A6"/>
    <w:rsid w:val="002652C6"/>
    <w:rsid w:val="002656D7"/>
    <w:rsid w:val="00265B31"/>
    <w:rsid w:val="00265EEA"/>
    <w:rsid w:val="002664B4"/>
    <w:rsid w:val="0026655E"/>
    <w:rsid w:val="002666E1"/>
    <w:rsid w:val="002668F8"/>
    <w:rsid w:val="00266968"/>
    <w:rsid w:val="00266B3E"/>
    <w:rsid w:val="00266F2A"/>
    <w:rsid w:val="002674EB"/>
    <w:rsid w:val="0026756C"/>
    <w:rsid w:val="002679E6"/>
    <w:rsid w:val="00267AE8"/>
    <w:rsid w:val="00267C91"/>
    <w:rsid w:val="00267FCE"/>
    <w:rsid w:val="002701A0"/>
    <w:rsid w:val="00270246"/>
    <w:rsid w:val="00270E1B"/>
    <w:rsid w:val="00270F19"/>
    <w:rsid w:val="00270FCF"/>
    <w:rsid w:val="00271340"/>
    <w:rsid w:val="0027136C"/>
    <w:rsid w:val="0027182A"/>
    <w:rsid w:val="002720AF"/>
    <w:rsid w:val="00272774"/>
    <w:rsid w:val="00272969"/>
    <w:rsid w:val="00272B42"/>
    <w:rsid w:val="00272D57"/>
    <w:rsid w:val="00272EED"/>
    <w:rsid w:val="00272F2E"/>
    <w:rsid w:val="00272F6A"/>
    <w:rsid w:val="00273436"/>
    <w:rsid w:val="002734E9"/>
    <w:rsid w:val="00273626"/>
    <w:rsid w:val="0027392E"/>
    <w:rsid w:val="00273B82"/>
    <w:rsid w:val="00273BAB"/>
    <w:rsid w:val="00273CDD"/>
    <w:rsid w:val="00274661"/>
    <w:rsid w:val="00274A9F"/>
    <w:rsid w:val="00274ACB"/>
    <w:rsid w:val="00274C02"/>
    <w:rsid w:val="00274EE9"/>
    <w:rsid w:val="0027544D"/>
    <w:rsid w:val="00275576"/>
    <w:rsid w:val="00275726"/>
    <w:rsid w:val="002759EC"/>
    <w:rsid w:val="00275D78"/>
    <w:rsid w:val="00275D7C"/>
    <w:rsid w:val="00275F74"/>
    <w:rsid w:val="00276041"/>
    <w:rsid w:val="0027622B"/>
    <w:rsid w:val="00276BED"/>
    <w:rsid w:val="002772D1"/>
    <w:rsid w:val="00277687"/>
    <w:rsid w:val="00277B6D"/>
    <w:rsid w:val="00277CF4"/>
    <w:rsid w:val="00277E4B"/>
    <w:rsid w:val="00280201"/>
    <w:rsid w:val="00280240"/>
    <w:rsid w:val="002803C1"/>
    <w:rsid w:val="0028046C"/>
    <w:rsid w:val="00280675"/>
    <w:rsid w:val="002809E4"/>
    <w:rsid w:val="00280CE8"/>
    <w:rsid w:val="00281F8F"/>
    <w:rsid w:val="0028223B"/>
    <w:rsid w:val="00282937"/>
    <w:rsid w:val="00282CB9"/>
    <w:rsid w:val="00282FA5"/>
    <w:rsid w:val="002833F3"/>
    <w:rsid w:val="00283CA2"/>
    <w:rsid w:val="00283D25"/>
    <w:rsid w:val="00283F70"/>
    <w:rsid w:val="00284638"/>
    <w:rsid w:val="00284ACD"/>
    <w:rsid w:val="00284C39"/>
    <w:rsid w:val="00284DF9"/>
    <w:rsid w:val="00284ECC"/>
    <w:rsid w:val="00285588"/>
    <w:rsid w:val="002855DB"/>
    <w:rsid w:val="002858D7"/>
    <w:rsid w:val="002859D2"/>
    <w:rsid w:val="00285AD5"/>
    <w:rsid w:val="00286343"/>
    <w:rsid w:val="002865BE"/>
    <w:rsid w:val="002869AE"/>
    <w:rsid w:val="00287306"/>
    <w:rsid w:val="002876D5"/>
    <w:rsid w:val="0028791B"/>
    <w:rsid w:val="00287C4A"/>
    <w:rsid w:val="002900FD"/>
    <w:rsid w:val="002901DB"/>
    <w:rsid w:val="002904A1"/>
    <w:rsid w:val="0029073E"/>
    <w:rsid w:val="00290760"/>
    <w:rsid w:val="002909BC"/>
    <w:rsid w:val="00290A1F"/>
    <w:rsid w:val="00290AA2"/>
    <w:rsid w:val="00290AA7"/>
    <w:rsid w:val="00290AAA"/>
    <w:rsid w:val="002912AB"/>
    <w:rsid w:val="0029147D"/>
    <w:rsid w:val="00291535"/>
    <w:rsid w:val="002916EE"/>
    <w:rsid w:val="00291713"/>
    <w:rsid w:val="0029175E"/>
    <w:rsid w:val="00291CC2"/>
    <w:rsid w:val="00291D29"/>
    <w:rsid w:val="00291D3A"/>
    <w:rsid w:val="00291DFA"/>
    <w:rsid w:val="00291E46"/>
    <w:rsid w:val="002926C5"/>
    <w:rsid w:val="00292872"/>
    <w:rsid w:val="002928CE"/>
    <w:rsid w:val="00292B16"/>
    <w:rsid w:val="00292D0F"/>
    <w:rsid w:val="00293162"/>
    <w:rsid w:val="00293187"/>
    <w:rsid w:val="0029319A"/>
    <w:rsid w:val="0029348E"/>
    <w:rsid w:val="002939AE"/>
    <w:rsid w:val="00293CCE"/>
    <w:rsid w:val="0029446E"/>
    <w:rsid w:val="002948BD"/>
    <w:rsid w:val="00294B44"/>
    <w:rsid w:val="00294E2D"/>
    <w:rsid w:val="0029543D"/>
    <w:rsid w:val="002958A3"/>
    <w:rsid w:val="00295C4F"/>
    <w:rsid w:val="00296845"/>
    <w:rsid w:val="002968FC"/>
    <w:rsid w:val="0029690A"/>
    <w:rsid w:val="00296A00"/>
    <w:rsid w:val="00296AD3"/>
    <w:rsid w:val="00296B22"/>
    <w:rsid w:val="00297017"/>
    <w:rsid w:val="00297104"/>
    <w:rsid w:val="002974F7"/>
    <w:rsid w:val="00297ABE"/>
    <w:rsid w:val="00297CAF"/>
    <w:rsid w:val="00297CC2"/>
    <w:rsid w:val="00297ED5"/>
    <w:rsid w:val="002A03C6"/>
    <w:rsid w:val="002A0824"/>
    <w:rsid w:val="002A0AD8"/>
    <w:rsid w:val="002A0AE6"/>
    <w:rsid w:val="002A0C46"/>
    <w:rsid w:val="002A1305"/>
    <w:rsid w:val="002A190A"/>
    <w:rsid w:val="002A1F71"/>
    <w:rsid w:val="002A22C3"/>
    <w:rsid w:val="002A22EB"/>
    <w:rsid w:val="002A2779"/>
    <w:rsid w:val="002A2BA6"/>
    <w:rsid w:val="002A2BC9"/>
    <w:rsid w:val="002A30BC"/>
    <w:rsid w:val="002A33E4"/>
    <w:rsid w:val="002A3B83"/>
    <w:rsid w:val="002A3D6C"/>
    <w:rsid w:val="002A4970"/>
    <w:rsid w:val="002A4A5E"/>
    <w:rsid w:val="002A4DE5"/>
    <w:rsid w:val="002A4E0F"/>
    <w:rsid w:val="002A4E64"/>
    <w:rsid w:val="002A4F4D"/>
    <w:rsid w:val="002A5689"/>
    <w:rsid w:val="002A5969"/>
    <w:rsid w:val="002A5A1D"/>
    <w:rsid w:val="002A6093"/>
    <w:rsid w:val="002A676E"/>
    <w:rsid w:val="002A68EA"/>
    <w:rsid w:val="002A6FEE"/>
    <w:rsid w:val="002A754E"/>
    <w:rsid w:val="002A7685"/>
    <w:rsid w:val="002A7A88"/>
    <w:rsid w:val="002B0BEE"/>
    <w:rsid w:val="002B0F30"/>
    <w:rsid w:val="002B13B3"/>
    <w:rsid w:val="002B197B"/>
    <w:rsid w:val="002B2547"/>
    <w:rsid w:val="002B2762"/>
    <w:rsid w:val="002B27EF"/>
    <w:rsid w:val="002B2968"/>
    <w:rsid w:val="002B29FC"/>
    <w:rsid w:val="002B32C3"/>
    <w:rsid w:val="002B3767"/>
    <w:rsid w:val="002B40BE"/>
    <w:rsid w:val="002B4266"/>
    <w:rsid w:val="002B42E3"/>
    <w:rsid w:val="002B441E"/>
    <w:rsid w:val="002B50A3"/>
    <w:rsid w:val="002B59FB"/>
    <w:rsid w:val="002B5FF7"/>
    <w:rsid w:val="002B5FFC"/>
    <w:rsid w:val="002B61C3"/>
    <w:rsid w:val="002B6493"/>
    <w:rsid w:val="002B67FB"/>
    <w:rsid w:val="002B69A6"/>
    <w:rsid w:val="002B6E14"/>
    <w:rsid w:val="002B71C0"/>
    <w:rsid w:val="002B7358"/>
    <w:rsid w:val="002B73AD"/>
    <w:rsid w:val="002B7416"/>
    <w:rsid w:val="002B7652"/>
    <w:rsid w:val="002B7BA0"/>
    <w:rsid w:val="002B7C26"/>
    <w:rsid w:val="002C04C8"/>
    <w:rsid w:val="002C0591"/>
    <w:rsid w:val="002C072A"/>
    <w:rsid w:val="002C07F1"/>
    <w:rsid w:val="002C0B5B"/>
    <w:rsid w:val="002C0F86"/>
    <w:rsid w:val="002C12B6"/>
    <w:rsid w:val="002C1486"/>
    <w:rsid w:val="002C1F23"/>
    <w:rsid w:val="002C20DB"/>
    <w:rsid w:val="002C2757"/>
    <w:rsid w:val="002C288A"/>
    <w:rsid w:val="002C36E8"/>
    <w:rsid w:val="002C3991"/>
    <w:rsid w:val="002C3E1A"/>
    <w:rsid w:val="002C450D"/>
    <w:rsid w:val="002C4796"/>
    <w:rsid w:val="002C4797"/>
    <w:rsid w:val="002C4867"/>
    <w:rsid w:val="002C4A3D"/>
    <w:rsid w:val="002C5352"/>
    <w:rsid w:val="002C5399"/>
    <w:rsid w:val="002C5812"/>
    <w:rsid w:val="002C5ED8"/>
    <w:rsid w:val="002C62B3"/>
    <w:rsid w:val="002C64D5"/>
    <w:rsid w:val="002C6685"/>
    <w:rsid w:val="002C6FC9"/>
    <w:rsid w:val="002C7F1E"/>
    <w:rsid w:val="002C7F3C"/>
    <w:rsid w:val="002D0293"/>
    <w:rsid w:val="002D0AA4"/>
    <w:rsid w:val="002D0ACC"/>
    <w:rsid w:val="002D0B79"/>
    <w:rsid w:val="002D0DF3"/>
    <w:rsid w:val="002D122E"/>
    <w:rsid w:val="002D14F1"/>
    <w:rsid w:val="002D1539"/>
    <w:rsid w:val="002D16A7"/>
    <w:rsid w:val="002D17A9"/>
    <w:rsid w:val="002D1836"/>
    <w:rsid w:val="002D1840"/>
    <w:rsid w:val="002D1B7D"/>
    <w:rsid w:val="002D1CF0"/>
    <w:rsid w:val="002D2173"/>
    <w:rsid w:val="002D2282"/>
    <w:rsid w:val="002D2963"/>
    <w:rsid w:val="002D3507"/>
    <w:rsid w:val="002D36A6"/>
    <w:rsid w:val="002D3BB7"/>
    <w:rsid w:val="002D4061"/>
    <w:rsid w:val="002D41FC"/>
    <w:rsid w:val="002D461D"/>
    <w:rsid w:val="002D48B8"/>
    <w:rsid w:val="002D4972"/>
    <w:rsid w:val="002D4D0A"/>
    <w:rsid w:val="002D4D6A"/>
    <w:rsid w:val="002D4EA3"/>
    <w:rsid w:val="002D4F89"/>
    <w:rsid w:val="002D527B"/>
    <w:rsid w:val="002D5975"/>
    <w:rsid w:val="002D5B79"/>
    <w:rsid w:val="002D5C8C"/>
    <w:rsid w:val="002D62C3"/>
    <w:rsid w:val="002D64F9"/>
    <w:rsid w:val="002D6C03"/>
    <w:rsid w:val="002D6E9D"/>
    <w:rsid w:val="002D71A8"/>
    <w:rsid w:val="002D71BB"/>
    <w:rsid w:val="002D7402"/>
    <w:rsid w:val="002D79A1"/>
    <w:rsid w:val="002D7A62"/>
    <w:rsid w:val="002D7ADC"/>
    <w:rsid w:val="002D7C17"/>
    <w:rsid w:val="002E05D5"/>
    <w:rsid w:val="002E0962"/>
    <w:rsid w:val="002E09BC"/>
    <w:rsid w:val="002E0B24"/>
    <w:rsid w:val="002E0F59"/>
    <w:rsid w:val="002E11CE"/>
    <w:rsid w:val="002E15D2"/>
    <w:rsid w:val="002E19ED"/>
    <w:rsid w:val="002E21AF"/>
    <w:rsid w:val="002E21E8"/>
    <w:rsid w:val="002E2448"/>
    <w:rsid w:val="002E2754"/>
    <w:rsid w:val="002E286D"/>
    <w:rsid w:val="002E297C"/>
    <w:rsid w:val="002E2B7B"/>
    <w:rsid w:val="002E2EA2"/>
    <w:rsid w:val="002E31F2"/>
    <w:rsid w:val="002E3E33"/>
    <w:rsid w:val="002E3FA4"/>
    <w:rsid w:val="002E454A"/>
    <w:rsid w:val="002E4594"/>
    <w:rsid w:val="002E4BBC"/>
    <w:rsid w:val="002E5604"/>
    <w:rsid w:val="002E5709"/>
    <w:rsid w:val="002E571D"/>
    <w:rsid w:val="002E5862"/>
    <w:rsid w:val="002E5893"/>
    <w:rsid w:val="002E606E"/>
    <w:rsid w:val="002E6218"/>
    <w:rsid w:val="002E6238"/>
    <w:rsid w:val="002E62E5"/>
    <w:rsid w:val="002E6663"/>
    <w:rsid w:val="002E6AF3"/>
    <w:rsid w:val="002E71AC"/>
    <w:rsid w:val="002E76EB"/>
    <w:rsid w:val="002F00FA"/>
    <w:rsid w:val="002F0207"/>
    <w:rsid w:val="002F02CF"/>
    <w:rsid w:val="002F02E0"/>
    <w:rsid w:val="002F061F"/>
    <w:rsid w:val="002F063B"/>
    <w:rsid w:val="002F0D5C"/>
    <w:rsid w:val="002F0D88"/>
    <w:rsid w:val="002F0DD6"/>
    <w:rsid w:val="002F0E55"/>
    <w:rsid w:val="002F0E63"/>
    <w:rsid w:val="002F14F7"/>
    <w:rsid w:val="002F1DAC"/>
    <w:rsid w:val="002F1EDE"/>
    <w:rsid w:val="002F2029"/>
    <w:rsid w:val="002F231C"/>
    <w:rsid w:val="002F2618"/>
    <w:rsid w:val="002F2622"/>
    <w:rsid w:val="002F2782"/>
    <w:rsid w:val="002F27A3"/>
    <w:rsid w:val="002F2A6C"/>
    <w:rsid w:val="002F2A79"/>
    <w:rsid w:val="002F2BB1"/>
    <w:rsid w:val="002F3B54"/>
    <w:rsid w:val="002F3BC5"/>
    <w:rsid w:val="002F4124"/>
    <w:rsid w:val="002F42B2"/>
    <w:rsid w:val="002F4342"/>
    <w:rsid w:val="002F4943"/>
    <w:rsid w:val="002F4B66"/>
    <w:rsid w:val="002F4E51"/>
    <w:rsid w:val="002F4F16"/>
    <w:rsid w:val="002F4F5B"/>
    <w:rsid w:val="002F4FF1"/>
    <w:rsid w:val="002F5041"/>
    <w:rsid w:val="002F5122"/>
    <w:rsid w:val="002F5872"/>
    <w:rsid w:val="002F5A1E"/>
    <w:rsid w:val="002F6421"/>
    <w:rsid w:val="002F660C"/>
    <w:rsid w:val="002F68E1"/>
    <w:rsid w:val="002F6B70"/>
    <w:rsid w:val="002F6B92"/>
    <w:rsid w:val="002F6BC4"/>
    <w:rsid w:val="002F6C69"/>
    <w:rsid w:val="002F70DA"/>
    <w:rsid w:val="002F70DF"/>
    <w:rsid w:val="002F7436"/>
    <w:rsid w:val="002F7454"/>
    <w:rsid w:val="002F754D"/>
    <w:rsid w:val="002F757B"/>
    <w:rsid w:val="002F7873"/>
    <w:rsid w:val="002F7930"/>
    <w:rsid w:val="002F7D6F"/>
    <w:rsid w:val="002F7E7D"/>
    <w:rsid w:val="002F7FDB"/>
    <w:rsid w:val="003003BE"/>
    <w:rsid w:val="003004B1"/>
    <w:rsid w:val="0030052B"/>
    <w:rsid w:val="003006CC"/>
    <w:rsid w:val="0030088B"/>
    <w:rsid w:val="003009B1"/>
    <w:rsid w:val="00300DEA"/>
    <w:rsid w:val="00301308"/>
    <w:rsid w:val="003015EE"/>
    <w:rsid w:val="00301772"/>
    <w:rsid w:val="00301839"/>
    <w:rsid w:val="00301944"/>
    <w:rsid w:val="00301F13"/>
    <w:rsid w:val="00301F1C"/>
    <w:rsid w:val="0030215D"/>
    <w:rsid w:val="0030227C"/>
    <w:rsid w:val="003022CB"/>
    <w:rsid w:val="003026A0"/>
    <w:rsid w:val="003026BF"/>
    <w:rsid w:val="00302BCC"/>
    <w:rsid w:val="00302BF5"/>
    <w:rsid w:val="00302CAF"/>
    <w:rsid w:val="00303282"/>
    <w:rsid w:val="00303415"/>
    <w:rsid w:val="00303466"/>
    <w:rsid w:val="00303544"/>
    <w:rsid w:val="00303624"/>
    <w:rsid w:val="003040B8"/>
    <w:rsid w:val="00304450"/>
    <w:rsid w:val="00304643"/>
    <w:rsid w:val="0030477B"/>
    <w:rsid w:val="00304A19"/>
    <w:rsid w:val="00304B38"/>
    <w:rsid w:val="00304C99"/>
    <w:rsid w:val="00304E2D"/>
    <w:rsid w:val="00305176"/>
    <w:rsid w:val="00305736"/>
    <w:rsid w:val="003057E8"/>
    <w:rsid w:val="00305AD6"/>
    <w:rsid w:val="00305C75"/>
    <w:rsid w:val="00305D77"/>
    <w:rsid w:val="00305E1B"/>
    <w:rsid w:val="003062A9"/>
    <w:rsid w:val="003066D7"/>
    <w:rsid w:val="00306D01"/>
    <w:rsid w:val="0030795E"/>
    <w:rsid w:val="00307B30"/>
    <w:rsid w:val="00307D84"/>
    <w:rsid w:val="00307FF3"/>
    <w:rsid w:val="0031004A"/>
    <w:rsid w:val="00310050"/>
    <w:rsid w:val="003100D6"/>
    <w:rsid w:val="00310240"/>
    <w:rsid w:val="003107E3"/>
    <w:rsid w:val="00310964"/>
    <w:rsid w:val="00310A9C"/>
    <w:rsid w:val="00310CA0"/>
    <w:rsid w:val="0031105B"/>
    <w:rsid w:val="00311108"/>
    <w:rsid w:val="0031196B"/>
    <w:rsid w:val="00311C34"/>
    <w:rsid w:val="00311C8B"/>
    <w:rsid w:val="00311C96"/>
    <w:rsid w:val="00311F19"/>
    <w:rsid w:val="00312559"/>
    <w:rsid w:val="003127F7"/>
    <w:rsid w:val="003128C2"/>
    <w:rsid w:val="0031290C"/>
    <w:rsid w:val="00312B4E"/>
    <w:rsid w:val="00312E39"/>
    <w:rsid w:val="00312EDD"/>
    <w:rsid w:val="00312EF3"/>
    <w:rsid w:val="00313071"/>
    <w:rsid w:val="003130E7"/>
    <w:rsid w:val="00313357"/>
    <w:rsid w:val="0031354A"/>
    <w:rsid w:val="003136FE"/>
    <w:rsid w:val="00313973"/>
    <w:rsid w:val="00313B00"/>
    <w:rsid w:val="00313F58"/>
    <w:rsid w:val="00314640"/>
    <w:rsid w:val="003146D4"/>
    <w:rsid w:val="00315005"/>
    <w:rsid w:val="003151AE"/>
    <w:rsid w:val="003153C4"/>
    <w:rsid w:val="0031546A"/>
    <w:rsid w:val="003157FB"/>
    <w:rsid w:val="0031597D"/>
    <w:rsid w:val="00315BA8"/>
    <w:rsid w:val="00315FF9"/>
    <w:rsid w:val="003163E6"/>
    <w:rsid w:val="003169F3"/>
    <w:rsid w:val="00316A2F"/>
    <w:rsid w:val="00316BA7"/>
    <w:rsid w:val="00316C28"/>
    <w:rsid w:val="00316D9C"/>
    <w:rsid w:val="00316E02"/>
    <w:rsid w:val="003174E4"/>
    <w:rsid w:val="00317561"/>
    <w:rsid w:val="0031792D"/>
    <w:rsid w:val="00317A68"/>
    <w:rsid w:val="00317D4D"/>
    <w:rsid w:val="00320144"/>
    <w:rsid w:val="0032021F"/>
    <w:rsid w:val="0032035E"/>
    <w:rsid w:val="0032059A"/>
    <w:rsid w:val="00320C95"/>
    <w:rsid w:val="00320E93"/>
    <w:rsid w:val="003216AE"/>
    <w:rsid w:val="00321908"/>
    <w:rsid w:val="0032197C"/>
    <w:rsid w:val="00321FDC"/>
    <w:rsid w:val="003220EC"/>
    <w:rsid w:val="0032245B"/>
    <w:rsid w:val="003225CE"/>
    <w:rsid w:val="003226BB"/>
    <w:rsid w:val="00322C95"/>
    <w:rsid w:val="00322F80"/>
    <w:rsid w:val="003235DB"/>
    <w:rsid w:val="00323739"/>
    <w:rsid w:val="00323D18"/>
    <w:rsid w:val="00323D4E"/>
    <w:rsid w:val="00323D94"/>
    <w:rsid w:val="00323F2F"/>
    <w:rsid w:val="0032453D"/>
    <w:rsid w:val="00324751"/>
    <w:rsid w:val="00324796"/>
    <w:rsid w:val="003249CC"/>
    <w:rsid w:val="003249F8"/>
    <w:rsid w:val="00324B3D"/>
    <w:rsid w:val="00324C3A"/>
    <w:rsid w:val="00324DA2"/>
    <w:rsid w:val="00324E81"/>
    <w:rsid w:val="00324F0F"/>
    <w:rsid w:val="003254D9"/>
    <w:rsid w:val="00325510"/>
    <w:rsid w:val="00325B30"/>
    <w:rsid w:val="003261A1"/>
    <w:rsid w:val="003262D3"/>
    <w:rsid w:val="00326996"/>
    <w:rsid w:val="00326C0A"/>
    <w:rsid w:val="00327221"/>
    <w:rsid w:val="00327516"/>
    <w:rsid w:val="00327657"/>
    <w:rsid w:val="00327E45"/>
    <w:rsid w:val="0033035A"/>
    <w:rsid w:val="003304D7"/>
    <w:rsid w:val="00330DC6"/>
    <w:rsid w:val="00330E3E"/>
    <w:rsid w:val="00330F96"/>
    <w:rsid w:val="003313B0"/>
    <w:rsid w:val="00331835"/>
    <w:rsid w:val="00331A54"/>
    <w:rsid w:val="00331B51"/>
    <w:rsid w:val="003323B2"/>
    <w:rsid w:val="0033248A"/>
    <w:rsid w:val="00332699"/>
    <w:rsid w:val="0033271B"/>
    <w:rsid w:val="00332830"/>
    <w:rsid w:val="00332B6D"/>
    <w:rsid w:val="00332F7A"/>
    <w:rsid w:val="0033310A"/>
    <w:rsid w:val="00333113"/>
    <w:rsid w:val="00333390"/>
    <w:rsid w:val="003334AC"/>
    <w:rsid w:val="00333536"/>
    <w:rsid w:val="00334252"/>
    <w:rsid w:val="003343B3"/>
    <w:rsid w:val="003343EF"/>
    <w:rsid w:val="00334614"/>
    <w:rsid w:val="003346EF"/>
    <w:rsid w:val="003347BA"/>
    <w:rsid w:val="00334DE1"/>
    <w:rsid w:val="00334E1B"/>
    <w:rsid w:val="00334EBD"/>
    <w:rsid w:val="003352B9"/>
    <w:rsid w:val="00335570"/>
    <w:rsid w:val="00335CD9"/>
    <w:rsid w:val="00336095"/>
    <w:rsid w:val="003362C3"/>
    <w:rsid w:val="003362C7"/>
    <w:rsid w:val="003368D0"/>
    <w:rsid w:val="00337406"/>
    <w:rsid w:val="0033771B"/>
    <w:rsid w:val="003378C8"/>
    <w:rsid w:val="00337FF4"/>
    <w:rsid w:val="003400AD"/>
    <w:rsid w:val="003403FC"/>
    <w:rsid w:val="00340551"/>
    <w:rsid w:val="00340872"/>
    <w:rsid w:val="003409F0"/>
    <w:rsid w:val="00340B86"/>
    <w:rsid w:val="00340B90"/>
    <w:rsid w:val="00340E6D"/>
    <w:rsid w:val="003410E4"/>
    <w:rsid w:val="00341356"/>
    <w:rsid w:val="00341839"/>
    <w:rsid w:val="00341BA7"/>
    <w:rsid w:val="00341D2B"/>
    <w:rsid w:val="00341D68"/>
    <w:rsid w:val="003423B9"/>
    <w:rsid w:val="00342564"/>
    <w:rsid w:val="00342924"/>
    <w:rsid w:val="00342A63"/>
    <w:rsid w:val="003430A2"/>
    <w:rsid w:val="00343471"/>
    <w:rsid w:val="003438C9"/>
    <w:rsid w:val="0034391F"/>
    <w:rsid w:val="00343C5E"/>
    <w:rsid w:val="00343D73"/>
    <w:rsid w:val="00343DB6"/>
    <w:rsid w:val="00343F53"/>
    <w:rsid w:val="003441C7"/>
    <w:rsid w:val="00344F72"/>
    <w:rsid w:val="00345547"/>
    <w:rsid w:val="00345606"/>
    <w:rsid w:val="00345D5E"/>
    <w:rsid w:val="00345FC5"/>
    <w:rsid w:val="00346287"/>
    <w:rsid w:val="00346433"/>
    <w:rsid w:val="003464C9"/>
    <w:rsid w:val="003468FF"/>
    <w:rsid w:val="00346966"/>
    <w:rsid w:val="00346B5B"/>
    <w:rsid w:val="00346D5D"/>
    <w:rsid w:val="003479A5"/>
    <w:rsid w:val="003479C5"/>
    <w:rsid w:val="00347B4B"/>
    <w:rsid w:val="00347B86"/>
    <w:rsid w:val="0035004B"/>
    <w:rsid w:val="00350800"/>
    <w:rsid w:val="00350E9A"/>
    <w:rsid w:val="00351053"/>
    <w:rsid w:val="003512AE"/>
    <w:rsid w:val="00351D70"/>
    <w:rsid w:val="003523E0"/>
    <w:rsid w:val="00352826"/>
    <w:rsid w:val="0035317E"/>
    <w:rsid w:val="003535D2"/>
    <w:rsid w:val="00353709"/>
    <w:rsid w:val="0035376E"/>
    <w:rsid w:val="00354190"/>
    <w:rsid w:val="00354328"/>
    <w:rsid w:val="003545B3"/>
    <w:rsid w:val="00354717"/>
    <w:rsid w:val="00354B70"/>
    <w:rsid w:val="00355031"/>
    <w:rsid w:val="003555B3"/>
    <w:rsid w:val="003557D7"/>
    <w:rsid w:val="00355A46"/>
    <w:rsid w:val="00355B5C"/>
    <w:rsid w:val="00355B62"/>
    <w:rsid w:val="00356358"/>
    <w:rsid w:val="00356590"/>
    <w:rsid w:val="00356B27"/>
    <w:rsid w:val="00356D38"/>
    <w:rsid w:val="00356F37"/>
    <w:rsid w:val="0035737E"/>
    <w:rsid w:val="0035738A"/>
    <w:rsid w:val="0035758E"/>
    <w:rsid w:val="0035762E"/>
    <w:rsid w:val="003577B1"/>
    <w:rsid w:val="00357A00"/>
    <w:rsid w:val="00357AAB"/>
    <w:rsid w:val="00357B6D"/>
    <w:rsid w:val="00357CE5"/>
    <w:rsid w:val="00357CF6"/>
    <w:rsid w:val="00360384"/>
    <w:rsid w:val="003604F1"/>
    <w:rsid w:val="00360700"/>
    <w:rsid w:val="0036096F"/>
    <w:rsid w:val="00360BCF"/>
    <w:rsid w:val="00360C90"/>
    <w:rsid w:val="00360CF0"/>
    <w:rsid w:val="00360E55"/>
    <w:rsid w:val="00360F38"/>
    <w:rsid w:val="003617B4"/>
    <w:rsid w:val="00361945"/>
    <w:rsid w:val="00361A2B"/>
    <w:rsid w:val="0036215F"/>
    <w:rsid w:val="0036260E"/>
    <w:rsid w:val="0036266E"/>
    <w:rsid w:val="00362E98"/>
    <w:rsid w:val="00363322"/>
    <w:rsid w:val="0036340F"/>
    <w:rsid w:val="00363490"/>
    <w:rsid w:val="003634A9"/>
    <w:rsid w:val="00363835"/>
    <w:rsid w:val="003639E1"/>
    <w:rsid w:val="00363C11"/>
    <w:rsid w:val="00364316"/>
    <w:rsid w:val="0036440A"/>
    <w:rsid w:val="003644E9"/>
    <w:rsid w:val="0036463F"/>
    <w:rsid w:val="00364C51"/>
    <w:rsid w:val="0036524C"/>
    <w:rsid w:val="00365266"/>
    <w:rsid w:val="0036536E"/>
    <w:rsid w:val="00365392"/>
    <w:rsid w:val="00365653"/>
    <w:rsid w:val="003656EB"/>
    <w:rsid w:val="00365AC5"/>
    <w:rsid w:val="00365AEC"/>
    <w:rsid w:val="00365EE9"/>
    <w:rsid w:val="00366463"/>
    <w:rsid w:val="00366E5A"/>
    <w:rsid w:val="00366ED4"/>
    <w:rsid w:val="00366F8E"/>
    <w:rsid w:val="003670C6"/>
    <w:rsid w:val="0036750B"/>
    <w:rsid w:val="00367595"/>
    <w:rsid w:val="0036765D"/>
    <w:rsid w:val="00367FF7"/>
    <w:rsid w:val="003701DF"/>
    <w:rsid w:val="003703FE"/>
    <w:rsid w:val="00371B84"/>
    <w:rsid w:val="00371E2F"/>
    <w:rsid w:val="0037264D"/>
    <w:rsid w:val="00372BAE"/>
    <w:rsid w:val="00372E28"/>
    <w:rsid w:val="0037359F"/>
    <w:rsid w:val="00373635"/>
    <w:rsid w:val="00373865"/>
    <w:rsid w:val="00373E34"/>
    <w:rsid w:val="003740F2"/>
    <w:rsid w:val="00374B6F"/>
    <w:rsid w:val="00374DCF"/>
    <w:rsid w:val="00374F51"/>
    <w:rsid w:val="00375083"/>
    <w:rsid w:val="00375276"/>
    <w:rsid w:val="00375650"/>
    <w:rsid w:val="00375AA1"/>
    <w:rsid w:val="003763B7"/>
    <w:rsid w:val="003765B9"/>
    <w:rsid w:val="00376815"/>
    <w:rsid w:val="003768EC"/>
    <w:rsid w:val="00376CFC"/>
    <w:rsid w:val="00377381"/>
    <w:rsid w:val="003773AB"/>
    <w:rsid w:val="003779E7"/>
    <w:rsid w:val="00377D29"/>
    <w:rsid w:val="00377E24"/>
    <w:rsid w:val="003801AA"/>
    <w:rsid w:val="003807CA"/>
    <w:rsid w:val="003807E2"/>
    <w:rsid w:val="00380F3B"/>
    <w:rsid w:val="0038137E"/>
    <w:rsid w:val="003813E7"/>
    <w:rsid w:val="00381633"/>
    <w:rsid w:val="003818A1"/>
    <w:rsid w:val="00381EB0"/>
    <w:rsid w:val="003820D5"/>
    <w:rsid w:val="003820F3"/>
    <w:rsid w:val="0038232B"/>
    <w:rsid w:val="0038239B"/>
    <w:rsid w:val="00382B4F"/>
    <w:rsid w:val="00382B90"/>
    <w:rsid w:val="00382C0B"/>
    <w:rsid w:val="00383189"/>
    <w:rsid w:val="0038381E"/>
    <w:rsid w:val="00383F74"/>
    <w:rsid w:val="0038439A"/>
    <w:rsid w:val="003845C1"/>
    <w:rsid w:val="00384965"/>
    <w:rsid w:val="00384A98"/>
    <w:rsid w:val="00384B63"/>
    <w:rsid w:val="0038518D"/>
    <w:rsid w:val="00385680"/>
    <w:rsid w:val="00385791"/>
    <w:rsid w:val="00385B0D"/>
    <w:rsid w:val="00385FE8"/>
    <w:rsid w:val="00385FEA"/>
    <w:rsid w:val="0038604A"/>
    <w:rsid w:val="00386113"/>
    <w:rsid w:val="00386362"/>
    <w:rsid w:val="00386691"/>
    <w:rsid w:val="0038676A"/>
    <w:rsid w:val="003869E0"/>
    <w:rsid w:val="00386A6D"/>
    <w:rsid w:val="00386B4E"/>
    <w:rsid w:val="00386B5D"/>
    <w:rsid w:val="00386CDB"/>
    <w:rsid w:val="00387A04"/>
    <w:rsid w:val="00387B63"/>
    <w:rsid w:val="00387D5C"/>
    <w:rsid w:val="00390117"/>
    <w:rsid w:val="003901EA"/>
    <w:rsid w:val="003903B0"/>
    <w:rsid w:val="00390619"/>
    <w:rsid w:val="003907B6"/>
    <w:rsid w:val="00390C07"/>
    <w:rsid w:val="0039174F"/>
    <w:rsid w:val="00391D20"/>
    <w:rsid w:val="00391ED6"/>
    <w:rsid w:val="003923EE"/>
    <w:rsid w:val="00392402"/>
    <w:rsid w:val="0039285C"/>
    <w:rsid w:val="0039304C"/>
    <w:rsid w:val="00393296"/>
    <w:rsid w:val="00393468"/>
    <w:rsid w:val="00393737"/>
    <w:rsid w:val="003937C7"/>
    <w:rsid w:val="00393BC4"/>
    <w:rsid w:val="00393FCC"/>
    <w:rsid w:val="00393FF0"/>
    <w:rsid w:val="00394061"/>
    <w:rsid w:val="003941F1"/>
    <w:rsid w:val="00394236"/>
    <w:rsid w:val="00394448"/>
    <w:rsid w:val="00394CA0"/>
    <w:rsid w:val="003951BC"/>
    <w:rsid w:val="00395547"/>
    <w:rsid w:val="003955B1"/>
    <w:rsid w:val="00395780"/>
    <w:rsid w:val="00395A59"/>
    <w:rsid w:val="003965CB"/>
    <w:rsid w:val="00396772"/>
    <w:rsid w:val="00397175"/>
    <w:rsid w:val="0039731A"/>
    <w:rsid w:val="00397391"/>
    <w:rsid w:val="00397B3A"/>
    <w:rsid w:val="00397FAF"/>
    <w:rsid w:val="003A0178"/>
    <w:rsid w:val="003A0278"/>
    <w:rsid w:val="003A032A"/>
    <w:rsid w:val="003A0ADD"/>
    <w:rsid w:val="003A0D0B"/>
    <w:rsid w:val="003A130C"/>
    <w:rsid w:val="003A151B"/>
    <w:rsid w:val="003A1641"/>
    <w:rsid w:val="003A1838"/>
    <w:rsid w:val="003A1B32"/>
    <w:rsid w:val="003A1D0E"/>
    <w:rsid w:val="003A1D12"/>
    <w:rsid w:val="003A1F9E"/>
    <w:rsid w:val="003A2294"/>
    <w:rsid w:val="003A2638"/>
    <w:rsid w:val="003A283C"/>
    <w:rsid w:val="003A284A"/>
    <w:rsid w:val="003A2CB5"/>
    <w:rsid w:val="003A3159"/>
    <w:rsid w:val="003A3214"/>
    <w:rsid w:val="003A338C"/>
    <w:rsid w:val="003A340D"/>
    <w:rsid w:val="003A35F4"/>
    <w:rsid w:val="003A3736"/>
    <w:rsid w:val="003A39B0"/>
    <w:rsid w:val="003A43DB"/>
    <w:rsid w:val="003A4986"/>
    <w:rsid w:val="003A4E18"/>
    <w:rsid w:val="003A517D"/>
    <w:rsid w:val="003A5321"/>
    <w:rsid w:val="003A5F61"/>
    <w:rsid w:val="003A63C5"/>
    <w:rsid w:val="003A6722"/>
    <w:rsid w:val="003A6C23"/>
    <w:rsid w:val="003A6E53"/>
    <w:rsid w:val="003A6FB1"/>
    <w:rsid w:val="003A712A"/>
    <w:rsid w:val="003A7356"/>
    <w:rsid w:val="003B0264"/>
    <w:rsid w:val="003B09C9"/>
    <w:rsid w:val="003B0B8B"/>
    <w:rsid w:val="003B0C53"/>
    <w:rsid w:val="003B1190"/>
    <w:rsid w:val="003B1385"/>
    <w:rsid w:val="003B1460"/>
    <w:rsid w:val="003B1E76"/>
    <w:rsid w:val="003B25BF"/>
    <w:rsid w:val="003B2B8A"/>
    <w:rsid w:val="003B2F31"/>
    <w:rsid w:val="003B2F92"/>
    <w:rsid w:val="003B30C2"/>
    <w:rsid w:val="003B3111"/>
    <w:rsid w:val="003B3325"/>
    <w:rsid w:val="003B3457"/>
    <w:rsid w:val="003B36C9"/>
    <w:rsid w:val="003B3BF9"/>
    <w:rsid w:val="003B3C77"/>
    <w:rsid w:val="003B3CE1"/>
    <w:rsid w:val="003B3F39"/>
    <w:rsid w:val="003B4174"/>
    <w:rsid w:val="003B41CF"/>
    <w:rsid w:val="003B4940"/>
    <w:rsid w:val="003B4990"/>
    <w:rsid w:val="003B50C8"/>
    <w:rsid w:val="003B540D"/>
    <w:rsid w:val="003B5539"/>
    <w:rsid w:val="003B5616"/>
    <w:rsid w:val="003B5ABC"/>
    <w:rsid w:val="003B5B22"/>
    <w:rsid w:val="003B5F42"/>
    <w:rsid w:val="003B609E"/>
    <w:rsid w:val="003B616C"/>
    <w:rsid w:val="003B66C2"/>
    <w:rsid w:val="003B68A4"/>
    <w:rsid w:val="003B68A9"/>
    <w:rsid w:val="003B6A78"/>
    <w:rsid w:val="003B6B60"/>
    <w:rsid w:val="003B6D0E"/>
    <w:rsid w:val="003B7873"/>
    <w:rsid w:val="003B7CDD"/>
    <w:rsid w:val="003B7E06"/>
    <w:rsid w:val="003B7FBA"/>
    <w:rsid w:val="003C00A9"/>
    <w:rsid w:val="003C07B2"/>
    <w:rsid w:val="003C0AA1"/>
    <w:rsid w:val="003C0C31"/>
    <w:rsid w:val="003C0C79"/>
    <w:rsid w:val="003C0DC7"/>
    <w:rsid w:val="003C0F1E"/>
    <w:rsid w:val="003C1877"/>
    <w:rsid w:val="003C1AF8"/>
    <w:rsid w:val="003C1B9D"/>
    <w:rsid w:val="003C1BDD"/>
    <w:rsid w:val="003C1F40"/>
    <w:rsid w:val="003C24AD"/>
    <w:rsid w:val="003C2CAC"/>
    <w:rsid w:val="003C37BA"/>
    <w:rsid w:val="003C3859"/>
    <w:rsid w:val="003C3892"/>
    <w:rsid w:val="003C3FA5"/>
    <w:rsid w:val="003C40DC"/>
    <w:rsid w:val="003C40F0"/>
    <w:rsid w:val="003C45F1"/>
    <w:rsid w:val="003C4894"/>
    <w:rsid w:val="003C48DA"/>
    <w:rsid w:val="003C4FF5"/>
    <w:rsid w:val="003C5085"/>
    <w:rsid w:val="003C53D0"/>
    <w:rsid w:val="003C5531"/>
    <w:rsid w:val="003C5563"/>
    <w:rsid w:val="003C55E4"/>
    <w:rsid w:val="003C57F9"/>
    <w:rsid w:val="003C58DE"/>
    <w:rsid w:val="003C5C74"/>
    <w:rsid w:val="003C5DB8"/>
    <w:rsid w:val="003C6041"/>
    <w:rsid w:val="003C6F65"/>
    <w:rsid w:val="003C7256"/>
    <w:rsid w:val="003C75C0"/>
    <w:rsid w:val="003C7B80"/>
    <w:rsid w:val="003C7C2D"/>
    <w:rsid w:val="003C7D61"/>
    <w:rsid w:val="003C7FCA"/>
    <w:rsid w:val="003D00F0"/>
    <w:rsid w:val="003D0108"/>
    <w:rsid w:val="003D066F"/>
    <w:rsid w:val="003D078B"/>
    <w:rsid w:val="003D082B"/>
    <w:rsid w:val="003D094A"/>
    <w:rsid w:val="003D0987"/>
    <w:rsid w:val="003D09EE"/>
    <w:rsid w:val="003D0A1A"/>
    <w:rsid w:val="003D0C8D"/>
    <w:rsid w:val="003D0E67"/>
    <w:rsid w:val="003D150D"/>
    <w:rsid w:val="003D1948"/>
    <w:rsid w:val="003D1AD5"/>
    <w:rsid w:val="003D1BBF"/>
    <w:rsid w:val="003D1CBC"/>
    <w:rsid w:val="003D1DEC"/>
    <w:rsid w:val="003D1FF7"/>
    <w:rsid w:val="003D2684"/>
    <w:rsid w:val="003D298A"/>
    <w:rsid w:val="003D29C4"/>
    <w:rsid w:val="003D29EA"/>
    <w:rsid w:val="003D2B42"/>
    <w:rsid w:val="003D35F2"/>
    <w:rsid w:val="003D365A"/>
    <w:rsid w:val="003D36FD"/>
    <w:rsid w:val="003D3C66"/>
    <w:rsid w:val="003D3EAE"/>
    <w:rsid w:val="003D3FD8"/>
    <w:rsid w:val="003D4091"/>
    <w:rsid w:val="003D4248"/>
    <w:rsid w:val="003D4ABF"/>
    <w:rsid w:val="003D4B9E"/>
    <w:rsid w:val="003D4F14"/>
    <w:rsid w:val="003D54D3"/>
    <w:rsid w:val="003D58B7"/>
    <w:rsid w:val="003D5BA5"/>
    <w:rsid w:val="003D5C01"/>
    <w:rsid w:val="003D5C8F"/>
    <w:rsid w:val="003D5F80"/>
    <w:rsid w:val="003D694D"/>
    <w:rsid w:val="003D6B05"/>
    <w:rsid w:val="003D6CAC"/>
    <w:rsid w:val="003D7345"/>
    <w:rsid w:val="003D75E1"/>
    <w:rsid w:val="003D7C11"/>
    <w:rsid w:val="003D7D38"/>
    <w:rsid w:val="003D7D7E"/>
    <w:rsid w:val="003E0027"/>
    <w:rsid w:val="003E028A"/>
    <w:rsid w:val="003E0675"/>
    <w:rsid w:val="003E0B8C"/>
    <w:rsid w:val="003E0D1A"/>
    <w:rsid w:val="003E0D48"/>
    <w:rsid w:val="003E0E62"/>
    <w:rsid w:val="003E168B"/>
    <w:rsid w:val="003E1984"/>
    <w:rsid w:val="003E2358"/>
    <w:rsid w:val="003E2611"/>
    <w:rsid w:val="003E2814"/>
    <w:rsid w:val="003E2C4B"/>
    <w:rsid w:val="003E2ECC"/>
    <w:rsid w:val="003E2F60"/>
    <w:rsid w:val="003E3188"/>
    <w:rsid w:val="003E3241"/>
    <w:rsid w:val="003E3453"/>
    <w:rsid w:val="003E3634"/>
    <w:rsid w:val="003E380E"/>
    <w:rsid w:val="003E3844"/>
    <w:rsid w:val="003E3A93"/>
    <w:rsid w:val="003E3F99"/>
    <w:rsid w:val="003E4107"/>
    <w:rsid w:val="003E4275"/>
    <w:rsid w:val="003E451A"/>
    <w:rsid w:val="003E4612"/>
    <w:rsid w:val="003E46EA"/>
    <w:rsid w:val="003E471A"/>
    <w:rsid w:val="003E49A7"/>
    <w:rsid w:val="003E5A0F"/>
    <w:rsid w:val="003E5C7D"/>
    <w:rsid w:val="003E5E39"/>
    <w:rsid w:val="003E5ED8"/>
    <w:rsid w:val="003E7189"/>
    <w:rsid w:val="003E72BC"/>
    <w:rsid w:val="003E7547"/>
    <w:rsid w:val="003E791E"/>
    <w:rsid w:val="003E7C63"/>
    <w:rsid w:val="003F0429"/>
    <w:rsid w:val="003F060E"/>
    <w:rsid w:val="003F06AB"/>
    <w:rsid w:val="003F0B6C"/>
    <w:rsid w:val="003F0BD7"/>
    <w:rsid w:val="003F0DC1"/>
    <w:rsid w:val="003F12ED"/>
    <w:rsid w:val="003F1710"/>
    <w:rsid w:val="003F1BE0"/>
    <w:rsid w:val="003F1D05"/>
    <w:rsid w:val="003F20BA"/>
    <w:rsid w:val="003F253E"/>
    <w:rsid w:val="003F2866"/>
    <w:rsid w:val="003F2B1F"/>
    <w:rsid w:val="003F2C1B"/>
    <w:rsid w:val="003F2D9B"/>
    <w:rsid w:val="003F32A0"/>
    <w:rsid w:val="003F3319"/>
    <w:rsid w:val="003F3C12"/>
    <w:rsid w:val="003F3C3F"/>
    <w:rsid w:val="003F3D35"/>
    <w:rsid w:val="003F41B2"/>
    <w:rsid w:val="003F4227"/>
    <w:rsid w:val="003F439A"/>
    <w:rsid w:val="003F43E7"/>
    <w:rsid w:val="003F45FD"/>
    <w:rsid w:val="003F4A9D"/>
    <w:rsid w:val="003F4AB2"/>
    <w:rsid w:val="003F4D71"/>
    <w:rsid w:val="003F4E24"/>
    <w:rsid w:val="003F4EEC"/>
    <w:rsid w:val="003F5468"/>
    <w:rsid w:val="003F57EB"/>
    <w:rsid w:val="003F5A41"/>
    <w:rsid w:val="003F5BA5"/>
    <w:rsid w:val="003F5C80"/>
    <w:rsid w:val="003F5DFE"/>
    <w:rsid w:val="003F6283"/>
    <w:rsid w:val="003F63BC"/>
    <w:rsid w:val="003F65DF"/>
    <w:rsid w:val="003F69D4"/>
    <w:rsid w:val="003F6DFB"/>
    <w:rsid w:val="003F6F32"/>
    <w:rsid w:val="003F7065"/>
    <w:rsid w:val="003F7544"/>
    <w:rsid w:val="003F7788"/>
    <w:rsid w:val="003F77FA"/>
    <w:rsid w:val="00400B64"/>
    <w:rsid w:val="004013D2"/>
    <w:rsid w:val="004014E6"/>
    <w:rsid w:val="0040153B"/>
    <w:rsid w:val="00401759"/>
    <w:rsid w:val="00401BC2"/>
    <w:rsid w:val="00401D08"/>
    <w:rsid w:val="00401D88"/>
    <w:rsid w:val="0040200B"/>
    <w:rsid w:val="00402A6F"/>
    <w:rsid w:val="00402E11"/>
    <w:rsid w:val="00402E86"/>
    <w:rsid w:val="0040311D"/>
    <w:rsid w:val="004034BC"/>
    <w:rsid w:val="004042DA"/>
    <w:rsid w:val="004043C1"/>
    <w:rsid w:val="004045EE"/>
    <w:rsid w:val="00404809"/>
    <w:rsid w:val="00404956"/>
    <w:rsid w:val="00404B49"/>
    <w:rsid w:val="00404FFF"/>
    <w:rsid w:val="00405029"/>
    <w:rsid w:val="004055CA"/>
    <w:rsid w:val="004055E0"/>
    <w:rsid w:val="0040578F"/>
    <w:rsid w:val="00405903"/>
    <w:rsid w:val="00405D10"/>
    <w:rsid w:val="00405F19"/>
    <w:rsid w:val="0040640D"/>
    <w:rsid w:val="00406442"/>
    <w:rsid w:val="0040646F"/>
    <w:rsid w:val="004064FC"/>
    <w:rsid w:val="00406992"/>
    <w:rsid w:val="00406C55"/>
    <w:rsid w:val="00406C88"/>
    <w:rsid w:val="00406D2B"/>
    <w:rsid w:val="00406E3A"/>
    <w:rsid w:val="004070A4"/>
    <w:rsid w:val="00407331"/>
    <w:rsid w:val="0040741A"/>
    <w:rsid w:val="004076E3"/>
    <w:rsid w:val="00407804"/>
    <w:rsid w:val="00407849"/>
    <w:rsid w:val="00407878"/>
    <w:rsid w:val="00407E72"/>
    <w:rsid w:val="004101C1"/>
    <w:rsid w:val="004103A8"/>
    <w:rsid w:val="00410B9E"/>
    <w:rsid w:val="00411079"/>
    <w:rsid w:val="00411561"/>
    <w:rsid w:val="0041231A"/>
    <w:rsid w:val="00412355"/>
    <w:rsid w:val="00412A25"/>
    <w:rsid w:val="0041346B"/>
    <w:rsid w:val="00413549"/>
    <w:rsid w:val="004137CA"/>
    <w:rsid w:val="00413BC0"/>
    <w:rsid w:val="00413CC9"/>
    <w:rsid w:val="00413D75"/>
    <w:rsid w:val="004143DB"/>
    <w:rsid w:val="004144D8"/>
    <w:rsid w:val="00414931"/>
    <w:rsid w:val="00415235"/>
    <w:rsid w:val="0041528D"/>
    <w:rsid w:val="00415337"/>
    <w:rsid w:val="00415520"/>
    <w:rsid w:val="004155B4"/>
    <w:rsid w:val="004159AF"/>
    <w:rsid w:val="004159FB"/>
    <w:rsid w:val="00416671"/>
    <w:rsid w:val="00416672"/>
    <w:rsid w:val="00416753"/>
    <w:rsid w:val="004167DE"/>
    <w:rsid w:val="00416B50"/>
    <w:rsid w:val="00416BA7"/>
    <w:rsid w:val="00417120"/>
    <w:rsid w:val="004172F6"/>
    <w:rsid w:val="00417C54"/>
    <w:rsid w:val="00417CE1"/>
    <w:rsid w:val="00417E91"/>
    <w:rsid w:val="00420438"/>
    <w:rsid w:val="00420859"/>
    <w:rsid w:val="0042095A"/>
    <w:rsid w:val="00420E8B"/>
    <w:rsid w:val="0042116D"/>
    <w:rsid w:val="00421615"/>
    <w:rsid w:val="00421862"/>
    <w:rsid w:val="0042186C"/>
    <w:rsid w:val="00421BA7"/>
    <w:rsid w:val="00421D00"/>
    <w:rsid w:val="00422241"/>
    <w:rsid w:val="004225A4"/>
    <w:rsid w:val="00422669"/>
    <w:rsid w:val="00422845"/>
    <w:rsid w:val="00422EBF"/>
    <w:rsid w:val="0042306B"/>
    <w:rsid w:val="00423294"/>
    <w:rsid w:val="00423661"/>
    <w:rsid w:val="00423948"/>
    <w:rsid w:val="00423D76"/>
    <w:rsid w:val="00423E0E"/>
    <w:rsid w:val="00423F20"/>
    <w:rsid w:val="0042422D"/>
    <w:rsid w:val="00424250"/>
    <w:rsid w:val="004249F3"/>
    <w:rsid w:val="0042507B"/>
    <w:rsid w:val="00425B39"/>
    <w:rsid w:val="00425DFD"/>
    <w:rsid w:val="00425FAF"/>
    <w:rsid w:val="0042603F"/>
    <w:rsid w:val="00426574"/>
    <w:rsid w:val="00426C55"/>
    <w:rsid w:val="00426D87"/>
    <w:rsid w:val="0042719B"/>
    <w:rsid w:val="004274CA"/>
    <w:rsid w:val="00427997"/>
    <w:rsid w:val="004300D8"/>
    <w:rsid w:val="0043011A"/>
    <w:rsid w:val="00430470"/>
    <w:rsid w:val="004304E5"/>
    <w:rsid w:val="004309B2"/>
    <w:rsid w:val="00430E08"/>
    <w:rsid w:val="004316E2"/>
    <w:rsid w:val="004319E0"/>
    <w:rsid w:val="00431C02"/>
    <w:rsid w:val="004322B4"/>
    <w:rsid w:val="004322FA"/>
    <w:rsid w:val="00432407"/>
    <w:rsid w:val="00432886"/>
    <w:rsid w:val="00432910"/>
    <w:rsid w:val="00432970"/>
    <w:rsid w:val="00432A8D"/>
    <w:rsid w:val="00432C5A"/>
    <w:rsid w:val="00433020"/>
    <w:rsid w:val="0043320F"/>
    <w:rsid w:val="00433695"/>
    <w:rsid w:val="004336B6"/>
    <w:rsid w:val="00433961"/>
    <w:rsid w:val="00433E80"/>
    <w:rsid w:val="00433F70"/>
    <w:rsid w:val="0043419D"/>
    <w:rsid w:val="00434972"/>
    <w:rsid w:val="00434CF0"/>
    <w:rsid w:val="00434FF9"/>
    <w:rsid w:val="004352EB"/>
    <w:rsid w:val="004355CD"/>
    <w:rsid w:val="004356CC"/>
    <w:rsid w:val="00435754"/>
    <w:rsid w:val="0043588E"/>
    <w:rsid w:val="00435A5D"/>
    <w:rsid w:val="00435B2D"/>
    <w:rsid w:val="00435C06"/>
    <w:rsid w:val="00435EDA"/>
    <w:rsid w:val="004362B8"/>
    <w:rsid w:val="004369AE"/>
    <w:rsid w:val="00436B14"/>
    <w:rsid w:val="00436B65"/>
    <w:rsid w:val="00436C59"/>
    <w:rsid w:val="00436C69"/>
    <w:rsid w:val="00436E7B"/>
    <w:rsid w:val="004370AC"/>
    <w:rsid w:val="004374D9"/>
    <w:rsid w:val="00437610"/>
    <w:rsid w:val="004379EF"/>
    <w:rsid w:val="00437CE0"/>
    <w:rsid w:val="00437EF3"/>
    <w:rsid w:val="00440099"/>
    <w:rsid w:val="004401AE"/>
    <w:rsid w:val="00440569"/>
    <w:rsid w:val="00440A4E"/>
    <w:rsid w:val="00440EBD"/>
    <w:rsid w:val="00441049"/>
    <w:rsid w:val="004410EF"/>
    <w:rsid w:val="00441FC0"/>
    <w:rsid w:val="00442142"/>
    <w:rsid w:val="004426E0"/>
    <w:rsid w:val="00442986"/>
    <w:rsid w:val="00442A0B"/>
    <w:rsid w:val="004433E3"/>
    <w:rsid w:val="00443699"/>
    <w:rsid w:val="00444201"/>
    <w:rsid w:val="004448C4"/>
    <w:rsid w:val="00444B30"/>
    <w:rsid w:val="004458BA"/>
    <w:rsid w:val="0044593D"/>
    <w:rsid w:val="00445DB9"/>
    <w:rsid w:val="00446065"/>
    <w:rsid w:val="004460EF"/>
    <w:rsid w:val="0044660D"/>
    <w:rsid w:val="00446984"/>
    <w:rsid w:val="00446E05"/>
    <w:rsid w:val="00446FD1"/>
    <w:rsid w:val="0044731C"/>
    <w:rsid w:val="00447BD6"/>
    <w:rsid w:val="00447D4C"/>
    <w:rsid w:val="00447DD1"/>
    <w:rsid w:val="004500C2"/>
    <w:rsid w:val="00450113"/>
    <w:rsid w:val="00450862"/>
    <w:rsid w:val="00450BAA"/>
    <w:rsid w:val="00450D72"/>
    <w:rsid w:val="0045106A"/>
    <w:rsid w:val="0045108D"/>
    <w:rsid w:val="004513A5"/>
    <w:rsid w:val="0045148D"/>
    <w:rsid w:val="004514BC"/>
    <w:rsid w:val="00451A75"/>
    <w:rsid w:val="00452510"/>
    <w:rsid w:val="00452C39"/>
    <w:rsid w:val="00453075"/>
    <w:rsid w:val="00453335"/>
    <w:rsid w:val="004534AF"/>
    <w:rsid w:val="00453C05"/>
    <w:rsid w:val="00453C1D"/>
    <w:rsid w:val="00453F27"/>
    <w:rsid w:val="0045403B"/>
    <w:rsid w:val="0045422D"/>
    <w:rsid w:val="00454295"/>
    <w:rsid w:val="004542B7"/>
    <w:rsid w:val="0045446C"/>
    <w:rsid w:val="00454D7F"/>
    <w:rsid w:val="00455043"/>
    <w:rsid w:val="00455176"/>
    <w:rsid w:val="00455333"/>
    <w:rsid w:val="00455345"/>
    <w:rsid w:val="00455A88"/>
    <w:rsid w:val="00456311"/>
    <w:rsid w:val="0045678D"/>
    <w:rsid w:val="00456861"/>
    <w:rsid w:val="00456C7A"/>
    <w:rsid w:val="00456DE2"/>
    <w:rsid w:val="0045787E"/>
    <w:rsid w:val="00457AC5"/>
    <w:rsid w:val="004605DA"/>
    <w:rsid w:val="00460873"/>
    <w:rsid w:val="004612B2"/>
    <w:rsid w:val="00461725"/>
    <w:rsid w:val="0046174A"/>
    <w:rsid w:val="00461803"/>
    <w:rsid w:val="00461A73"/>
    <w:rsid w:val="00461DD1"/>
    <w:rsid w:val="00461F92"/>
    <w:rsid w:val="0046220B"/>
    <w:rsid w:val="00462629"/>
    <w:rsid w:val="0046272B"/>
    <w:rsid w:val="00463498"/>
    <w:rsid w:val="00463581"/>
    <w:rsid w:val="004635BF"/>
    <w:rsid w:val="00463A9E"/>
    <w:rsid w:val="00463BBD"/>
    <w:rsid w:val="00463D0D"/>
    <w:rsid w:val="0046403E"/>
    <w:rsid w:val="0046449D"/>
    <w:rsid w:val="00464E1D"/>
    <w:rsid w:val="00465193"/>
    <w:rsid w:val="0046524F"/>
    <w:rsid w:val="0046529D"/>
    <w:rsid w:val="00465618"/>
    <w:rsid w:val="0046565C"/>
    <w:rsid w:val="004656A6"/>
    <w:rsid w:val="004656B2"/>
    <w:rsid w:val="0046595F"/>
    <w:rsid w:val="00465B19"/>
    <w:rsid w:val="00465B21"/>
    <w:rsid w:val="00465E52"/>
    <w:rsid w:val="004664F5"/>
    <w:rsid w:val="0046650C"/>
    <w:rsid w:val="00466BCD"/>
    <w:rsid w:val="00467192"/>
    <w:rsid w:val="00467D08"/>
    <w:rsid w:val="0047017B"/>
    <w:rsid w:val="004701DE"/>
    <w:rsid w:val="004702F1"/>
    <w:rsid w:val="0047053B"/>
    <w:rsid w:val="004706A8"/>
    <w:rsid w:val="0047072F"/>
    <w:rsid w:val="0047097B"/>
    <w:rsid w:val="004709C2"/>
    <w:rsid w:val="004712C6"/>
    <w:rsid w:val="00471730"/>
    <w:rsid w:val="00471731"/>
    <w:rsid w:val="00471935"/>
    <w:rsid w:val="0047219B"/>
    <w:rsid w:val="004723F6"/>
    <w:rsid w:val="004727A4"/>
    <w:rsid w:val="00472A34"/>
    <w:rsid w:val="00472BD0"/>
    <w:rsid w:val="00472BD5"/>
    <w:rsid w:val="00472E81"/>
    <w:rsid w:val="004734E2"/>
    <w:rsid w:val="0047381B"/>
    <w:rsid w:val="00473C24"/>
    <w:rsid w:val="00473EA4"/>
    <w:rsid w:val="00474066"/>
    <w:rsid w:val="004740F7"/>
    <w:rsid w:val="00474125"/>
    <w:rsid w:val="00474338"/>
    <w:rsid w:val="00474F96"/>
    <w:rsid w:val="0047510D"/>
    <w:rsid w:val="00475418"/>
    <w:rsid w:val="004756DD"/>
    <w:rsid w:val="004756F9"/>
    <w:rsid w:val="00475898"/>
    <w:rsid w:val="00475BBC"/>
    <w:rsid w:val="00475EEA"/>
    <w:rsid w:val="0047629D"/>
    <w:rsid w:val="004775CB"/>
    <w:rsid w:val="004800BA"/>
    <w:rsid w:val="004804F5"/>
    <w:rsid w:val="0048092A"/>
    <w:rsid w:val="00480E47"/>
    <w:rsid w:val="00481257"/>
    <w:rsid w:val="004813E8"/>
    <w:rsid w:val="00481403"/>
    <w:rsid w:val="0048155F"/>
    <w:rsid w:val="00481722"/>
    <w:rsid w:val="00481DBD"/>
    <w:rsid w:val="00481F9F"/>
    <w:rsid w:val="00482706"/>
    <w:rsid w:val="00482E30"/>
    <w:rsid w:val="00482EED"/>
    <w:rsid w:val="0048337B"/>
    <w:rsid w:val="00483484"/>
    <w:rsid w:val="00483AB7"/>
    <w:rsid w:val="00483AF5"/>
    <w:rsid w:val="00484818"/>
    <w:rsid w:val="004848FE"/>
    <w:rsid w:val="004849A8"/>
    <w:rsid w:val="00484A7F"/>
    <w:rsid w:val="00484B56"/>
    <w:rsid w:val="00484DFC"/>
    <w:rsid w:val="00485317"/>
    <w:rsid w:val="00485521"/>
    <w:rsid w:val="0048557B"/>
    <w:rsid w:val="0048561D"/>
    <w:rsid w:val="00485852"/>
    <w:rsid w:val="00485AA1"/>
    <w:rsid w:val="00485CF6"/>
    <w:rsid w:val="00485E49"/>
    <w:rsid w:val="004861F2"/>
    <w:rsid w:val="00486401"/>
    <w:rsid w:val="00486557"/>
    <w:rsid w:val="004866D7"/>
    <w:rsid w:val="00486722"/>
    <w:rsid w:val="00486C6C"/>
    <w:rsid w:val="00486D56"/>
    <w:rsid w:val="00486F02"/>
    <w:rsid w:val="00487013"/>
    <w:rsid w:val="00487092"/>
    <w:rsid w:val="0048718F"/>
    <w:rsid w:val="0048739D"/>
    <w:rsid w:val="00487463"/>
    <w:rsid w:val="0048767C"/>
    <w:rsid w:val="004877CD"/>
    <w:rsid w:val="004879C7"/>
    <w:rsid w:val="00487C25"/>
    <w:rsid w:val="00490639"/>
    <w:rsid w:val="0049068D"/>
    <w:rsid w:val="00490AFA"/>
    <w:rsid w:val="00490BEA"/>
    <w:rsid w:val="00491405"/>
    <w:rsid w:val="00491566"/>
    <w:rsid w:val="004915D7"/>
    <w:rsid w:val="00491D1E"/>
    <w:rsid w:val="00491E38"/>
    <w:rsid w:val="00491FEE"/>
    <w:rsid w:val="00492036"/>
    <w:rsid w:val="00492618"/>
    <w:rsid w:val="00492B57"/>
    <w:rsid w:val="00492E7F"/>
    <w:rsid w:val="004935CB"/>
    <w:rsid w:val="0049367C"/>
    <w:rsid w:val="00493699"/>
    <w:rsid w:val="004936BE"/>
    <w:rsid w:val="0049384A"/>
    <w:rsid w:val="00493A57"/>
    <w:rsid w:val="00493A9D"/>
    <w:rsid w:val="00493D06"/>
    <w:rsid w:val="00494001"/>
    <w:rsid w:val="004943E7"/>
    <w:rsid w:val="00494451"/>
    <w:rsid w:val="00494796"/>
    <w:rsid w:val="004948B1"/>
    <w:rsid w:val="0049539E"/>
    <w:rsid w:val="00495522"/>
    <w:rsid w:val="004955F4"/>
    <w:rsid w:val="0049582D"/>
    <w:rsid w:val="004958CD"/>
    <w:rsid w:val="004958F4"/>
    <w:rsid w:val="0049593D"/>
    <w:rsid w:val="00495BAE"/>
    <w:rsid w:val="00495C66"/>
    <w:rsid w:val="0049610B"/>
    <w:rsid w:val="0049613E"/>
    <w:rsid w:val="0049627A"/>
    <w:rsid w:val="0049672F"/>
    <w:rsid w:val="00496E13"/>
    <w:rsid w:val="0049747C"/>
    <w:rsid w:val="004976A9"/>
    <w:rsid w:val="004979A0"/>
    <w:rsid w:val="004A0096"/>
    <w:rsid w:val="004A009A"/>
    <w:rsid w:val="004A0BBF"/>
    <w:rsid w:val="004A1858"/>
    <w:rsid w:val="004A1FD1"/>
    <w:rsid w:val="004A2148"/>
    <w:rsid w:val="004A246C"/>
    <w:rsid w:val="004A256A"/>
    <w:rsid w:val="004A26E4"/>
    <w:rsid w:val="004A2879"/>
    <w:rsid w:val="004A2AD9"/>
    <w:rsid w:val="004A2B9E"/>
    <w:rsid w:val="004A2E86"/>
    <w:rsid w:val="004A3029"/>
    <w:rsid w:val="004A3454"/>
    <w:rsid w:val="004A3F59"/>
    <w:rsid w:val="004A476E"/>
    <w:rsid w:val="004A50FF"/>
    <w:rsid w:val="004A5429"/>
    <w:rsid w:val="004A56E9"/>
    <w:rsid w:val="004A5965"/>
    <w:rsid w:val="004A599F"/>
    <w:rsid w:val="004A6045"/>
    <w:rsid w:val="004A6236"/>
    <w:rsid w:val="004A639B"/>
    <w:rsid w:val="004A64C1"/>
    <w:rsid w:val="004A650C"/>
    <w:rsid w:val="004A6624"/>
    <w:rsid w:val="004A692E"/>
    <w:rsid w:val="004A6A10"/>
    <w:rsid w:val="004A6BF5"/>
    <w:rsid w:val="004A6E67"/>
    <w:rsid w:val="004A706D"/>
    <w:rsid w:val="004A73EB"/>
    <w:rsid w:val="004A76D5"/>
    <w:rsid w:val="004A7938"/>
    <w:rsid w:val="004A7B8D"/>
    <w:rsid w:val="004A7DA6"/>
    <w:rsid w:val="004A7EAF"/>
    <w:rsid w:val="004B0333"/>
    <w:rsid w:val="004B0BC8"/>
    <w:rsid w:val="004B0D8A"/>
    <w:rsid w:val="004B0F4B"/>
    <w:rsid w:val="004B1008"/>
    <w:rsid w:val="004B1123"/>
    <w:rsid w:val="004B12F6"/>
    <w:rsid w:val="004B143F"/>
    <w:rsid w:val="004B18C7"/>
    <w:rsid w:val="004B1BD4"/>
    <w:rsid w:val="004B1DDE"/>
    <w:rsid w:val="004B2375"/>
    <w:rsid w:val="004B2501"/>
    <w:rsid w:val="004B252F"/>
    <w:rsid w:val="004B2771"/>
    <w:rsid w:val="004B28EB"/>
    <w:rsid w:val="004B295F"/>
    <w:rsid w:val="004B2EED"/>
    <w:rsid w:val="004B2F8A"/>
    <w:rsid w:val="004B2FF8"/>
    <w:rsid w:val="004B3AFF"/>
    <w:rsid w:val="004B3D77"/>
    <w:rsid w:val="004B3E47"/>
    <w:rsid w:val="004B3F77"/>
    <w:rsid w:val="004B4465"/>
    <w:rsid w:val="004B44D0"/>
    <w:rsid w:val="004B48B9"/>
    <w:rsid w:val="004B4CF0"/>
    <w:rsid w:val="004B4DA2"/>
    <w:rsid w:val="004B5264"/>
    <w:rsid w:val="004B56CB"/>
    <w:rsid w:val="004B5DF6"/>
    <w:rsid w:val="004B5EC6"/>
    <w:rsid w:val="004B60BC"/>
    <w:rsid w:val="004B657C"/>
    <w:rsid w:val="004B6661"/>
    <w:rsid w:val="004B6B34"/>
    <w:rsid w:val="004B6BA2"/>
    <w:rsid w:val="004B6C52"/>
    <w:rsid w:val="004B7F7C"/>
    <w:rsid w:val="004C0221"/>
    <w:rsid w:val="004C0370"/>
    <w:rsid w:val="004C0442"/>
    <w:rsid w:val="004C048A"/>
    <w:rsid w:val="004C049B"/>
    <w:rsid w:val="004C092D"/>
    <w:rsid w:val="004C0A36"/>
    <w:rsid w:val="004C0C33"/>
    <w:rsid w:val="004C0D77"/>
    <w:rsid w:val="004C106F"/>
    <w:rsid w:val="004C10D5"/>
    <w:rsid w:val="004C112D"/>
    <w:rsid w:val="004C130C"/>
    <w:rsid w:val="004C151C"/>
    <w:rsid w:val="004C19D7"/>
    <w:rsid w:val="004C1AA6"/>
    <w:rsid w:val="004C1AF6"/>
    <w:rsid w:val="004C204C"/>
    <w:rsid w:val="004C24AC"/>
    <w:rsid w:val="004C2527"/>
    <w:rsid w:val="004C26D2"/>
    <w:rsid w:val="004C2793"/>
    <w:rsid w:val="004C27CF"/>
    <w:rsid w:val="004C2851"/>
    <w:rsid w:val="004C28AB"/>
    <w:rsid w:val="004C2EEB"/>
    <w:rsid w:val="004C33F0"/>
    <w:rsid w:val="004C3515"/>
    <w:rsid w:val="004C3525"/>
    <w:rsid w:val="004C35D2"/>
    <w:rsid w:val="004C3C0E"/>
    <w:rsid w:val="004C4059"/>
    <w:rsid w:val="004C41D2"/>
    <w:rsid w:val="004C4333"/>
    <w:rsid w:val="004C45FA"/>
    <w:rsid w:val="004C4A71"/>
    <w:rsid w:val="004C4C39"/>
    <w:rsid w:val="004C544A"/>
    <w:rsid w:val="004C5578"/>
    <w:rsid w:val="004C56DA"/>
    <w:rsid w:val="004C5724"/>
    <w:rsid w:val="004C578C"/>
    <w:rsid w:val="004C5820"/>
    <w:rsid w:val="004C5D17"/>
    <w:rsid w:val="004C6D2F"/>
    <w:rsid w:val="004C6DCA"/>
    <w:rsid w:val="004C6DFF"/>
    <w:rsid w:val="004C6E6D"/>
    <w:rsid w:val="004C7181"/>
    <w:rsid w:val="004C766B"/>
    <w:rsid w:val="004C77CC"/>
    <w:rsid w:val="004C7D32"/>
    <w:rsid w:val="004C7F31"/>
    <w:rsid w:val="004D04E7"/>
    <w:rsid w:val="004D07AD"/>
    <w:rsid w:val="004D09D8"/>
    <w:rsid w:val="004D185F"/>
    <w:rsid w:val="004D1D3B"/>
    <w:rsid w:val="004D1E03"/>
    <w:rsid w:val="004D1F92"/>
    <w:rsid w:val="004D230E"/>
    <w:rsid w:val="004D2A2C"/>
    <w:rsid w:val="004D3095"/>
    <w:rsid w:val="004D3412"/>
    <w:rsid w:val="004D36C6"/>
    <w:rsid w:val="004D3732"/>
    <w:rsid w:val="004D39C4"/>
    <w:rsid w:val="004D3C7E"/>
    <w:rsid w:val="004D3D1A"/>
    <w:rsid w:val="004D3E64"/>
    <w:rsid w:val="004D41E0"/>
    <w:rsid w:val="004D437E"/>
    <w:rsid w:val="004D47F1"/>
    <w:rsid w:val="004D49ED"/>
    <w:rsid w:val="004D4BD5"/>
    <w:rsid w:val="004D4D0F"/>
    <w:rsid w:val="004D5389"/>
    <w:rsid w:val="004D5402"/>
    <w:rsid w:val="004D556F"/>
    <w:rsid w:val="004D55CE"/>
    <w:rsid w:val="004D57C6"/>
    <w:rsid w:val="004D5D47"/>
    <w:rsid w:val="004D651C"/>
    <w:rsid w:val="004D6911"/>
    <w:rsid w:val="004D6D99"/>
    <w:rsid w:val="004D6DC2"/>
    <w:rsid w:val="004D6F85"/>
    <w:rsid w:val="004D72AA"/>
    <w:rsid w:val="004D742C"/>
    <w:rsid w:val="004D77E3"/>
    <w:rsid w:val="004D7F83"/>
    <w:rsid w:val="004E09C9"/>
    <w:rsid w:val="004E0A6D"/>
    <w:rsid w:val="004E0B4B"/>
    <w:rsid w:val="004E0DB9"/>
    <w:rsid w:val="004E0F48"/>
    <w:rsid w:val="004E117A"/>
    <w:rsid w:val="004E1244"/>
    <w:rsid w:val="004E1956"/>
    <w:rsid w:val="004E2619"/>
    <w:rsid w:val="004E2790"/>
    <w:rsid w:val="004E3238"/>
    <w:rsid w:val="004E326F"/>
    <w:rsid w:val="004E3282"/>
    <w:rsid w:val="004E398D"/>
    <w:rsid w:val="004E3BA4"/>
    <w:rsid w:val="004E3E7A"/>
    <w:rsid w:val="004E4148"/>
    <w:rsid w:val="004E4863"/>
    <w:rsid w:val="004E48D1"/>
    <w:rsid w:val="004E48D5"/>
    <w:rsid w:val="004E4C1D"/>
    <w:rsid w:val="004E4CF0"/>
    <w:rsid w:val="004E506D"/>
    <w:rsid w:val="004E50BE"/>
    <w:rsid w:val="004E5E08"/>
    <w:rsid w:val="004E5E5E"/>
    <w:rsid w:val="004E5E89"/>
    <w:rsid w:val="004E5EDA"/>
    <w:rsid w:val="004E5F3B"/>
    <w:rsid w:val="004E6061"/>
    <w:rsid w:val="004E62D3"/>
    <w:rsid w:val="004E6C61"/>
    <w:rsid w:val="004E6D59"/>
    <w:rsid w:val="004E714E"/>
    <w:rsid w:val="004E72A6"/>
    <w:rsid w:val="004E7528"/>
    <w:rsid w:val="004E7DBD"/>
    <w:rsid w:val="004F0493"/>
    <w:rsid w:val="004F0712"/>
    <w:rsid w:val="004F0857"/>
    <w:rsid w:val="004F08AA"/>
    <w:rsid w:val="004F09C0"/>
    <w:rsid w:val="004F0AC3"/>
    <w:rsid w:val="004F164A"/>
    <w:rsid w:val="004F1A73"/>
    <w:rsid w:val="004F1AED"/>
    <w:rsid w:val="004F210A"/>
    <w:rsid w:val="004F2333"/>
    <w:rsid w:val="004F2A58"/>
    <w:rsid w:val="004F2B0A"/>
    <w:rsid w:val="004F2EA3"/>
    <w:rsid w:val="004F2F74"/>
    <w:rsid w:val="004F3131"/>
    <w:rsid w:val="004F3224"/>
    <w:rsid w:val="004F33D3"/>
    <w:rsid w:val="004F45AB"/>
    <w:rsid w:val="004F4934"/>
    <w:rsid w:val="004F4C7F"/>
    <w:rsid w:val="004F4FD4"/>
    <w:rsid w:val="004F5423"/>
    <w:rsid w:val="004F54F9"/>
    <w:rsid w:val="004F571D"/>
    <w:rsid w:val="004F5962"/>
    <w:rsid w:val="004F5E10"/>
    <w:rsid w:val="004F6177"/>
    <w:rsid w:val="004F61D7"/>
    <w:rsid w:val="004F62E0"/>
    <w:rsid w:val="004F66CB"/>
    <w:rsid w:val="004F6A67"/>
    <w:rsid w:val="004F6BDC"/>
    <w:rsid w:val="004F7144"/>
    <w:rsid w:val="004F721C"/>
    <w:rsid w:val="004F796C"/>
    <w:rsid w:val="004F7BDB"/>
    <w:rsid w:val="004F7F62"/>
    <w:rsid w:val="004F7F86"/>
    <w:rsid w:val="00500530"/>
    <w:rsid w:val="0050054B"/>
    <w:rsid w:val="00500575"/>
    <w:rsid w:val="00500658"/>
    <w:rsid w:val="005007D1"/>
    <w:rsid w:val="005008C0"/>
    <w:rsid w:val="00500997"/>
    <w:rsid w:val="00501563"/>
    <w:rsid w:val="005018B5"/>
    <w:rsid w:val="00502164"/>
    <w:rsid w:val="00502397"/>
    <w:rsid w:val="0050248A"/>
    <w:rsid w:val="0050259F"/>
    <w:rsid w:val="00502AC2"/>
    <w:rsid w:val="00502AF4"/>
    <w:rsid w:val="0050340F"/>
    <w:rsid w:val="00503411"/>
    <w:rsid w:val="005034A8"/>
    <w:rsid w:val="005037E9"/>
    <w:rsid w:val="005039F6"/>
    <w:rsid w:val="00503AAB"/>
    <w:rsid w:val="00503BFD"/>
    <w:rsid w:val="00503EF1"/>
    <w:rsid w:val="00503FD1"/>
    <w:rsid w:val="00504284"/>
    <w:rsid w:val="005043A3"/>
    <w:rsid w:val="005045C2"/>
    <w:rsid w:val="0050466B"/>
    <w:rsid w:val="00504683"/>
    <w:rsid w:val="00504786"/>
    <w:rsid w:val="00504DFA"/>
    <w:rsid w:val="0050523B"/>
    <w:rsid w:val="00505471"/>
    <w:rsid w:val="00505484"/>
    <w:rsid w:val="0050559B"/>
    <w:rsid w:val="005057C7"/>
    <w:rsid w:val="00505844"/>
    <w:rsid w:val="0050590F"/>
    <w:rsid w:val="0050613F"/>
    <w:rsid w:val="00506232"/>
    <w:rsid w:val="00506561"/>
    <w:rsid w:val="005066A4"/>
    <w:rsid w:val="00506756"/>
    <w:rsid w:val="0050698A"/>
    <w:rsid w:val="00506C7C"/>
    <w:rsid w:val="005072F2"/>
    <w:rsid w:val="00507569"/>
    <w:rsid w:val="00507931"/>
    <w:rsid w:val="00507B5D"/>
    <w:rsid w:val="00507F89"/>
    <w:rsid w:val="00510370"/>
    <w:rsid w:val="00510644"/>
    <w:rsid w:val="00511666"/>
    <w:rsid w:val="00511808"/>
    <w:rsid w:val="00511977"/>
    <w:rsid w:val="005119B5"/>
    <w:rsid w:val="00511AD4"/>
    <w:rsid w:val="00511CFE"/>
    <w:rsid w:val="00511D59"/>
    <w:rsid w:val="005122FF"/>
    <w:rsid w:val="00512996"/>
    <w:rsid w:val="00512B0D"/>
    <w:rsid w:val="00512D86"/>
    <w:rsid w:val="0051349A"/>
    <w:rsid w:val="005134D5"/>
    <w:rsid w:val="0051368C"/>
    <w:rsid w:val="005136BD"/>
    <w:rsid w:val="00513EB7"/>
    <w:rsid w:val="0051438E"/>
    <w:rsid w:val="005145AD"/>
    <w:rsid w:val="00514AE9"/>
    <w:rsid w:val="00514D7B"/>
    <w:rsid w:val="00514F2A"/>
    <w:rsid w:val="00515181"/>
    <w:rsid w:val="00515707"/>
    <w:rsid w:val="005158DB"/>
    <w:rsid w:val="0051597C"/>
    <w:rsid w:val="00515CAF"/>
    <w:rsid w:val="005163B0"/>
    <w:rsid w:val="00516476"/>
    <w:rsid w:val="00516575"/>
    <w:rsid w:val="005165EB"/>
    <w:rsid w:val="00516F28"/>
    <w:rsid w:val="005176E9"/>
    <w:rsid w:val="00517AAE"/>
    <w:rsid w:val="00517EA6"/>
    <w:rsid w:val="0052046F"/>
    <w:rsid w:val="00520650"/>
    <w:rsid w:val="00520653"/>
    <w:rsid w:val="00520A39"/>
    <w:rsid w:val="00520A99"/>
    <w:rsid w:val="005219EA"/>
    <w:rsid w:val="00521B36"/>
    <w:rsid w:val="00521CDA"/>
    <w:rsid w:val="00521E21"/>
    <w:rsid w:val="00521F71"/>
    <w:rsid w:val="00522196"/>
    <w:rsid w:val="00522261"/>
    <w:rsid w:val="00522470"/>
    <w:rsid w:val="00522C47"/>
    <w:rsid w:val="00522D70"/>
    <w:rsid w:val="00522FFC"/>
    <w:rsid w:val="0052317F"/>
    <w:rsid w:val="005231BD"/>
    <w:rsid w:val="0052362B"/>
    <w:rsid w:val="00523696"/>
    <w:rsid w:val="005238F6"/>
    <w:rsid w:val="00523C76"/>
    <w:rsid w:val="00523EA8"/>
    <w:rsid w:val="00524003"/>
    <w:rsid w:val="00524183"/>
    <w:rsid w:val="005242A2"/>
    <w:rsid w:val="005242AB"/>
    <w:rsid w:val="00524CFE"/>
    <w:rsid w:val="00524F9A"/>
    <w:rsid w:val="0052509E"/>
    <w:rsid w:val="005251D1"/>
    <w:rsid w:val="005259F3"/>
    <w:rsid w:val="00525B10"/>
    <w:rsid w:val="00525FB2"/>
    <w:rsid w:val="00525FE1"/>
    <w:rsid w:val="0052680B"/>
    <w:rsid w:val="005268F4"/>
    <w:rsid w:val="00526B0F"/>
    <w:rsid w:val="005272E0"/>
    <w:rsid w:val="005276DF"/>
    <w:rsid w:val="00527A97"/>
    <w:rsid w:val="00527B65"/>
    <w:rsid w:val="0053023C"/>
    <w:rsid w:val="00530793"/>
    <w:rsid w:val="0053091B"/>
    <w:rsid w:val="00530949"/>
    <w:rsid w:val="00531079"/>
    <w:rsid w:val="00531A8A"/>
    <w:rsid w:val="00531EA0"/>
    <w:rsid w:val="00532810"/>
    <w:rsid w:val="005329BC"/>
    <w:rsid w:val="005335A9"/>
    <w:rsid w:val="00533B1A"/>
    <w:rsid w:val="00533D3E"/>
    <w:rsid w:val="00533EF1"/>
    <w:rsid w:val="00534133"/>
    <w:rsid w:val="0053414B"/>
    <w:rsid w:val="005344E3"/>
    <w:rsid w:val="0053463A"/>
    <w:rsid w:val="0053465F"/>
    <w:rsid w:val="00534CA1"/>
    <w:rsid w:val="00535083"/>
    <w:rsid w:val="0053522C"/>
    <w:rsid w:val="00535662"/>
    <w:rsid w:val="0053582E"/>
    <w:rsid w:val="00535AB7"/>
    <w:rsid w:val="00535B93"/>
    <w:rsid w:val="00535ECE"/>
    <w:rsid w:val="005361B0"/>
    <w:rsid w:val="00536273"/>
    <w:rsid w:val="0053649A"/>
    <w:rsid w:val="00536C90"/>
    <w:rsid w:val="00536D54"/>
    <w:rsid w:val="00536E7B"/>
    <w:rsid w:val="00536F4C"/>
    <w:rsid w:val="0053703E"/>
    <w:rsid w:val="0053752E"/>
    <w:rsid w:val="00537D98"/>
    <w:rsid w:val="00540160"/>
    <w:rsid w:val="00540C26"/>
    <w:rsid w:val="00540EDE"/>
    <w:rsid w:val="00540F93"/>
    <w:rsid w:val="0054102A"/>
    <w:rsid w:val="0054157E"/>
    <w:rsid w:val="00541E17"/>
    <w:rsid w:val="00542398"/>
    <w:rsid w:val="005424FF"/>
    <w:rsid w:val="00542CF4"/>
    <w:rsid w:val="00542EA2"/>
    <w:rsid w:val="005431AE"/>
    <w:rsid w:val="0054334A"/>
    <w:rsid w:val="0054335C"/>
    <w:rsid w:val="00543666"/>
    <w:rsid w:val="005436D5"/>
    <w:rsid w:val="00543AA8"/>
    <w:rsid w:val="00543D50"/>
    <w:rsid w:val="0054427D"/>
    <w:rsid w:val="005442FB"/>
    <w:rsid w:val="00544930"/>
    <w:rsid w:val="00544A28"/>
    <w:rsid w:val="00544AB6"/>
    <w:rsid w:val="00544C13"/>
    <w:rsid w:val="0054547C"/>
    <w:rsid w:val="005455EB"/>
    <w:rsid w:val="005457C0"/>
    <w:rsid w:val="00545B0F"/>
    <w:rsid w:val="00545C57"/>
    <w:rsid w:val="00545E45"/>
    <w:rsid w:val="005462C1"/>
    <w:rsid w:val="005463AF"/>
    <w:rsid w:val="0054662E"/>
    <w:rsid w:val="00546C4E"/>
    <w:rsid w:val="00546E62"/>
    <w:rsid w:val="00546F45"/>
    <w:rsid w:val="00547020"/>
    <w:rsid w:val="0054712B"/>
    <w:rsid w:val="0054720B"/>
    <w:rsid w:val="00547382"/>
    <w:rsid w:val="005475BA"/>
    <w:rsid w:val="0054766E"/>
    <w:rsid w:val="00547728"/>
    <w:rsid w:val="0054774E"/>
    <w:rsid w:val="005502EE"/>
    <w:rsid w:val="0055042B"/>
    <w:rsid w:val="00550496"/>
    <w:rsid w:val="005508AC"/>
    <w:rsid w:val="005510C9"/>
    <w:rsid w:val="005514AE"/>
    <w:rsid w:val="005516CA"/>
    <w:rsid w:val="00551734"/>
    <w:rsid w:val="0055198B"/>
    <w:rsid w:val="005519BE"/>
    <w:rsid w:val="005522BC"/>
    <w:rsid w:val="0055251D"/>
    <w:rsid w:val="00552C94"/>
    <w:rsid w:val="00552FC8"/>
    <w:rsid w:val="00553762"/>
    <w:rsid w:val="00554468"/>
    <w:rsid w:val="00554528"/>
    <w:rsid w:val="005548F2"/>
    <w:rsid w:val="0055493D"/>
    <w:rsid w:val="00554CAF"/>
    <w:rsid w:val="00554CEC"/>
    <w:rsid w:val="00554DBC"/>
    <w:rsid w:val="00554E42"/>
    <w:rsid w:val="0055572A"/>
    <w:rsid w:val="0055586A"/>
    <w:rsid w:val="005559A2"/>
    <w:rsid w:val="00555C92"/>
    <w:rsid w:val="00555C95"/>
    <w:rsid w:val="00555CAD"/>
    <w:rsid w:val="00555FFD"/>
    <w:rsid w:val="00556599"/>
    <w:rsid w:val="00556A87"/>
    <w:rsid w:val="00556AA4"/>
    <w:rsid w:val="00556BF2"/>
    <w:rsid w:val="005572F8"/>
    <w:rsid w:val="00557319"/>
    <w:rsid w:val="00557409"/>
    <w:rsid w:val="00557484"/>
    <w:rsid w:val="00557496"/>
    <w:rsid w:val="00557A79"/>
    <w:rsid w:val="00557DEE"/>
    <w:rsid w:val="00557E7C"/>
    <w:rsid w:val="00557F7B"/>
    <w:rsid w:val="0056012F"/>
    <w:rsid w:val="005608CD"/>
    <w:rsid w:val="00560D20"/>
    <w:rsid w:val="00560F28"/>
    <w:rsid w:val="00561339"/>
    <w:rsid w:val="00561554"/>
    <w:rsid w:val="0056169C"/>
    <w:rsid w:val="00561845"/>
    <w:rsid w:val="00561946"/>
    <w:rsid w:val="00561E1F"/>
    <w:rsid w:val="00561EFF"/>
    <w:rsid w:val="0056269A"/>
    <w:rsid w:val="00562947"/>
    <w:rsid w:val="00562F47"/>
    <w:rsid w:val="00562F73"/>
    <w:rsid w:val="00563081"/>
    <w:rsid w:val="00563530"/>
    <w:rsid w:val="00563716"/>
    <w:rsid w:val="00563907"/>
    <w:rsid w:val="00563982"/>
    <w:rsid w:val="00563DCC"/>
    <w:rsid w:val="00563DDF"/>
    <w:rsid w:val="005648DA"/>
    <w:rsid w:val="00565672"/>
    <w:rsid w:val="00565B19"/>
    <w:rsid w:val="0056601B"/>
    <w:rsid w:val="0056654A"/>
    <w:rsid w:val="005666C6"/>
    <w:rsid w:val="005669AC"/>
    <w:rsid w:val="00566AAE"/>
    <w:rsid w:val="00566C1F"/>
    <w:rsid w:val="00566C44"/>
    <w:rsid w:val="00566E29"/>
    <w:rsid w:val="00566E85"/>
    <w:rsid w:val="00566EE7"/>
    <w:rsid w:val="00566FDA"/>
    <w:rsid w:val="00567467"/>
    <w:rsid w:val="00567897"/>
    <w:rsid w:val="00567DFD"/>
    <w:rsid w:val="0057006E"/>
    <w:rsid w:val="00570259"/>
    <w:rsid w:val="00570B35"/>
    <w:rsid w:val="00570E92"/>
    <w:rsid w:val="00570F45"/>
    <w:rsid w:val="00571024"/>
    <w:rsid w:val="00571118"/>
    <w:rsid w:val="005712AB"/>
    <w:rsid w:val="005714E2"/>
    <w:rsid w:val="005715C7"/>
    <w:rsid w:val="005718FD"/>
    <w:rsid w:val="00571B73"/>
    <w:rsid w:val="00572060"/>
    <w:rsid w:val="0057218D"/>
    <w:rsid w:val="005721D7"/>
    <w:rsid w:val="0057222A"/>
    <w:rsid w:val="005722B2"/>
    <w:rsid w:val="00572328"/>
    <w:rsid w:val="00572334"/>
    <w:rsid w:val="00572868"/>
    <w:rsid w:val="0057290E"/>
    <w:rsid w:val="005729B9"/>
    <w:rsid w:val="00572D07"/>
    <w:rsid w:val="00572DB6"/>
    <w:rsid w:val="0057328D"/>
    <w:rsid w:val="00573838"/>
    <w:rsid w:val="005739A4"/>
    <w:rsid w:val="00573A72"/>
    <w:rsid w:val="00573F1A"/>
    <w:rsid w:val="0057405D"/>
    <w:rsid w:val="0057419B"/>
    <w:rsid w:val="005742F1"/>
    <w:rsid w:val="00574414"/>
    <w:rsid w:val="0057451C"/>
    <w:rsid w:val="00574827"/>
    <w:rsid w:val="005748E9"/>
    <w:rsid w:val="00574AD7"/>
    <w:rsid w:val="00574B72"/>
    <w:rsid w:val="00575A05"/>
    <w:rsid w:val="00575ABB"/>
    <w:rsid w:val="00575B0E"/>
    <w:rsid w:val="00575CCF"/>
    <w:rsid w:val="00575CF4"/>
    <w:rsid w:val="00576345"/>
    <w:rsid w:val="00576592"/>
    <w:rsid w:val="00576820"/>
    <w:rsid w:val="00576864"/>
    <w:rsid w:val="00576B72"/>
    <w:rsid w:val="00576F7B"/>
    <w:rsid w:val="00577029"/>
    <w:rsid w:val="00577093"/>
    <w:rsid w:val="005771C8"/>
    <w:rsid w:val="00577348"/>
    <w:rsid w:val="0057793B"/>
    <w:rsid w:val="00577989"/>
    <w:rsid w:val="00577A2D"/>
    <w:rsid w:val="00577A51"/>
    <w:rsid w:val="00577B36"/>
    <w:rsid w:val="00577E56"/>
    <w:rsid w:val="00577EA7"/>
    <w:rsid w:val="00580017"/>
    <w:rsid w:val="0058006F"/>
    <w:rsid w:val="0058034A"/>
    <w:rsid w:val="005803CE"/>
    <w:rsid w:val="0058047D"/>
    <w:rsid w:val="005804A2"/>
    <w:rsid w:val="0058074D"/>
    <w:rsid w:val="00580AEC"/>
    <w:rsid w:val="00580C24"/>
    <w:rsid w:val="005814B6"/>
    <w:rsid w:val="005815FD"/>
    <w:rsid w:val="0058186A"/>
    <w:rsid w:val="00581B02"/>
    <w:rsid w:val="00581F9E"/>
    <w:rsid w:val="005827D1"/>
    <w:rsid w:val="00582A6A"/>
    <w:rsid w:val="00582D20"/>
    <w:rsid w:val="00582ECC"/>
    <w:rsid w:val="0058317E"/>
    <w:rsid w:val="00583255"/>
    <w:rsid w:val="00583422"/>
    <w:rsid w:val="005836A8"/>
    <w:rsid w:val="00583728"/>
    <w:rsid w:val="00583F58"/>
    <w:rsid w:val="005840FC"/>
    <w:rsid w:val="00584260"/>
    <w:rsid w:val="005848C7"/>
    <w:rsid w:val="00584A9F"/>
    <w:rsid w:val="00584CE7"/>
    <w:rsid w:val="00584DD8"/>
    <w:rsid w:val="00584F73"/>
    <w:rsid w:val="005855BB"/>
    <w:rsid w:val="0058583A"/>
    <w:rsid w:val="00585C7C"/>
    <w:rsid w:val="00585DF4"/>
    <w:rsid w:val="00585F08"/>
    <w:rsid w:val="00586117"/>
    <w:rsid w:val="005868D9"/>
    <w:rsid w:val="00586908"/>
    <w:rsid w:val="00586DFF"/>
    <w:rsid w:val="0058743A"/>
    <w:rsid w:val="00587700"/>
    <w:rsid w:val="0058779C"/>
    <w:rsid w:val="00587918"/>
    <w:rsid w:val="00587D46"/>
    <w:rsid w:val="005907F7"/>
    <w:rsid w:val="00590D39"/>
    <w:rsid w:val="005911C0"/>
    <w:rsid w:val="0059133C"/>
    <w:rsid w:val="00591461"/>
    <w:rsid w:val="005916ED"/>
    <w:rsid w:val="00591F73"/>
    <w:rsid w:val="00592292"/>
    <w:rsid w:val="00592751"/>
    <w:rsid w:val="00592778"/>
    <w:rsid w:val="005928DD"/>
    <w:rsid w:val="00592D23"/>
    <w:rsid w:val="005936B2"/>
    <w:rsid w:val="00593870"/>
    <w:rsid w:val="00593B83"/>
    <w:rsid w:val="00593CE1"/>
    <w:rsid w:val="00593E31"/>
    <w:rsid w:val="00593F98"/>
    <w:rsid w:val="005941CD"/>
    <w:rsid w:val="005942E4"/>
    <w:rsid w:val="0059436F"/>
    <w:rsid w:val="00594595"/>
    <w:rsid w:val="0059486F"/>
    <w:rsid w:val="00594947"/>
    <w:rsid w:val="00594BFB"/>
    <w:rsid w:val="00594D43"/>
    <w:rsid w:val="00594E7D"/>
    <w:rsid w:val="00594F1C"/>
    <w:rsid w:val="00595269"/>
    <w:rsid w:val="005958CD"/>
    <w:rsid w:val="0059595E"/>
    <w:rsid w:val="00595B83"/>
    <w:rsid w:val="00595F52"/>
    <w:rsid w:val="0059619B"/>
    <w:rsid w:val="005961C4"/>
    <w:rsid w:val="00596244"/>
    <w:rsid w:val="00596FEC"/>
    <w:rsid w:val="005979B3"/>
    <w:rsid w:val="00597A44"/>
    <w:rsid w:val="00597A51"/>
    <w:rsid w:val="00597B3E"/>
    <w:rsid w:val="00597B88"/>
    <w:rsid w:val="00597FB8"/>
    <w:rsid w:val="005A018E"/>
    <w:rsid w:val="005A03CE"/>
    <w:rsid w:val="005A071B"/>
    <w:rsid w:val="005A0BDD"/>
    <w:rsid w:val="005A0F68"/>
    <w:rsid w:val="005A1059"/>
    <w:rsid w:val="005A128E"/>
    <w:rsid w:val="005A160C"/>
    <w:rsid w:val="005A1648"/>
    <w:rsid w:val="005A17B1"/>
    <w:rsid w:val="005A1CC6"/>
    <w:rsid w:val="005A1E88"/>
    <w:rsid w:val="005A2088"/>
    <w:rsid w:val="005A2291"/>
    <w:rsid w:val="005A23E6"/>
    <w:rsid w:val="005A2525"/>
    <w:rsid w:val="005A2782"/>
    <w:rsid w:val="005A2871"/>
    <w:rsid w:val="005A2EED"/>
    <w:rsid w:val="005A2EF9"/>
    <w:rsid w:val="005A2F4F"/>
    <w:rsid w:val="005A2F97"/>
    <w:rsid w:val="005A30BD"/>
    <w:rsid w:val="005A319D"/>
    <w:rsid w:val="005A3509"/>
    <w:rsid w:val="005A36F9"/>
    <w:rsid w:val="005A39CC"/>
    <w:rsid w:val="005A3CF6"/>
    <w:rsid w:val="005A40EB"/>
    <w:rsid w:val="005A44C5"/>
    <w:rsid w:val="005A4730"/>
    <w:rsid w:val="005A4C16"/>
    <w:rsid w:val="005A4C3E"/>
    <w:rsid w:val="005A4CF8"/>
    <w:rsid w:val="005A522B"/>
    <w:rsid w:val="005A572C"/>
    <w:rsid w:val="005A5814"/>
    <w:rsid w:val="005A5E9A"/>
    <w:rsid w:val="005A5EEF"/>
    <w:rsid w:val="005A67EE"/>
    <w:rsid w:val="005A6B6F"/>
    <w:rsid w:val="005A6DDD"/>
    <w:rsid w:val="005A6E3D"/>
    <w:rsid w:val="005A6F21"/>
    <w:rsid w:val="005A72E3"/>
    <w:rsid w:val="005A7449"/>
    <w:rsid w:val="005A7772"/>
    <w:rsid w:val="005A77A0"/>
    <w:rsid w:val="005A77A9"/>
    <w:rsid w:val="005A7983"/>
    <w:rsid w:val="005A7A88"/>
    <w:rsid w:val="005A7F7D"/>
    <w:rsid w:val="005A7FD4"/>
    <w:rsid w:val="005B008D"/>
    <w:rsid w:val="005B033F"/>
    <w:rsid w:val="005B0755"/>
    <w:rsid w:val="005B077F"/>
    <w:rsid w:val="005B0AF7"/>
    <w:rsid w:val="005B0FEE"/>
    <w:rsid w:val="005B1388"/>
    <w:rsid w:val="005B1B3F"/>
    <w:rsid w:val="005B1D0F"/>
    <w:rsid w:val="005B1EA5"/>
    <w:rsid w:val="005B24CA"/>
    <w:rsid w:val="005B2952"/>
    <w:rsid w:val="005B2ABD"/>
    <w:rsid w:val="005B2B6B"/>
    <w:rsid w:val="005B2C4E"/>
    <w:rsid w:val="005B2D4E"/>
    <w:rsid w:val="005B2DDE"/>
    <w:rsid w:val="005B3396"/>
    <w:rsid w:val="005B3524"/>
    <w:rsid w:val="005B3529"/>
    <w:rsid w:val="005B3635"/>
    <w:rsid w:val="005B3A64"/>
    <w:rsid w:val="005B3C2F"/>
    <w:rsid w:val="005B3F3B"/>
    <w:rsid w:val="005B4007"/>
    <w:rsid w:val="005B4190"/>
    <w:rsid w:val="005B42E9"/>
    <w:rsid w:val="005B4348"/>
    <w:rsid w:val="005B439A"/>
    <w:rsid w:val="005B43CA"/>
    <w:rsid w:val="005B4588"/>
    <w:rsid w:val="005B4639"/>
    <w:rsid w:val="005B485E"/>
    <w:rsid w:val="005B4B16"/>
    <w:rsid w:val="005B4B1B"/>
    <w:rsid w:val="005B4F26"/>
    <w:rsid w:val="005B5115"/>
    <w:rsid w:val="005B5972"/>
    <w:rsid w:val="005B5F4F"/>
    <w:rsid w:val="005B6425"/>
    <w:rsid w:val="005B66F1"/>
    <w:rsid w:val="005B6A4D"/>
    <w:rsid w:val="005B6A76"/>
    <w:rsid w:val="005B6C68"/>
    <w:rsid w:val="005B6C99"/>
    <w:rsid w:val="005B70C8"/>
    <w:rsid w:val="005B785F"/>
    <w:rsid w:val="005B790F"/>
    <w:rsid w:val="005B7BB7"/>
    <w:rsid w:val="005B7E2B"/>
    <w:rsid w:val="005C00D4"/>
    <w:rsid w:val="005C03E2"/>
    <w:rsid w:val="005C0621"/>
    <w:rsid w:val="005C06D6"/>
    <w:rsid w:val="005C0853"/>
    <w:rsid w:val="005C0B64"/>
    <w:rsid w:val="005C109A"/>
    <w:rsid w:val="005C10C5"/>
    <w:rsid w:val="005C1187"/>
    <w:rsid w:val="005C12A0"/>
    <w:rsid w:val="005C12BB"/>
    <w:rsid w:val="005C148D"/>
    <w:rsid w:val="005C186C"/>
    <w:rsid w:val="005C188F"/>
    <w:rsid w:val="005C1A5E"/>
    <w:rsid w:val="005C1A80"/>
    <w:rsid w:val="005C1AF6"/>
    <w:rsid w:val="005C20AF"/>
    <w:rsid w:val="005C22F4"/>
    <w:rsid w:val="005C29A1"/>
    <w:rsid w:val="005C2CAF"/>
    <w:rsid w:val="005C2ECB"/>
    <w:rsid w:val="005C3261"/>
    <w:rsid w:val="005C32FC"/>
    <w:rsid w:val="005C341A"/>
    <w:rsid w:val="005C3F84"/>
    <w:rsid w:val="005C413D"/>
    <w:rsid w:val="005C4D66"/>
    <w:rsid w:val="005C5152"/>
    <w:rsid w:val="005C5788"/>
    <w:rsid w:val="005C57C2"/>
    <w:rsid w:val="005C5A81"/>
    <w:rsid w:val="005C5D00"/>
    <w:rsid w:val="005C5EDA"/>
    <w:rsid w:val="005C6465"/>
    <w:rsid w:val="005C6898"/>
    <w:rsid w:val="005C70E6"/>
    <w:rsid w:val="005C7109"/>
    <w:rsid w:val="005C7C13"/>
    <w:rsid w:val="005C7EB7"/>
    <w:rsid w:val="005C7EE9"/>
    <w:rsid w:val="005D036E"/>
    <w:rsid w:val="005D092C"/>
    <w:rsid w:val="005D0977"/>
    <w:rsid w:val="005D0C67"/>
    <w:rsid w:val="005D0C85"/>
    <w:rsid w:val="005D0F9C"/>
    <w:rsid w:val="005D157B"/>
    <w:rsid w:val="005D158A"/>
    <w:rsid w:val="005D1CB5"/>
    <w:rsid w:val="005D1F38"/>
    <w:rsid w:val="005D224B"/>
    <w:rsid w:val="005D245D"/>
    <w:rsid w:val="005D2DC2"/>
    <w:rsid w:val="005D2F3D"/>
    <w:rsid w:val="005D2F63"/>
    <w:rsid w:val="005D3133"/>
    <w:rsid w:val="005D3470"/>
    <w:rsid w:val="005D36A9"/>
    <w:rsid w:val="005D3867"/>
    <w:rsid w:val="005D3BF5"/>
    <w:rsid w:val="005D43D5"/>
    <w:rsid w:val="005D44BE"/>
    <w:rsid w:val="005D47A9"/>
    <w:rsid w:val="005D4C3B"/>
    <w:rsid w:val="005D4D8F"/>
    <w:rsid w:val="005D4DC8"/>
    <w:rsid w:val="005D4E1E"/>
    <w:rsid w:val="005D553C"/>
    <w:rsid w:val="005D571F"/>
    <w:rsid w:val="005D5CD8"/>
    <w:rsid w:val="005D5E16"/>
    <w:rsid w:val="005D5F8D"/>
    <w:rsid w:val="005D606E"/>
    <w:rsid w:val="005D626C"/>
    <w:rsid w:val="005D62D9"/>
    <w:rsid w:val="005D65C9"/>
    <w:rsid w:val="005D673F"/>
    <w:rsid w:val="005D68E6"/>
    <w:rsid w:val="005D6963"/>
    <w:rsid w:val="005D6B82"/>
    <w:rsid w:val="005D70C1"/>
    <w:rsid w:val="005D70C2"/>
    <w:rsid w:val="005D727B"/>
    <w:rsid w:val="005D74A0"/>
    <w:rsid w:val="005D75A9"/>
    <w:rsid w:val="005E067B"/>
    <w:rsid w:val="005E09BE"/>
    <w:rsid w:val="005E10C0"/>
    <w:rsid w:val="005E1114"/>
    <w:rsid w:val="005E1228"/>
    <w:rsid w:val="005E1A77"/>
    <w:rsid w:val="005E1CFA"/>
    <w:rsid w:val="005E1F8E"/>
    <w:rsid w:val="005E28DD"/>
    <w:rsid w:val="005E2CAE"/>
    <w:rsid w:val="005E2F62"/>
    <w:rsid w:val="005E30A0"/>
    <w:rsid w:val="005E380B"/>
    <w:rsid w:val="005E3A1B"/>
    <w:rsid w:val="005E3F33"/>
    <w:rsid w:val="005E41F5"/>
    <w:rsid w:val="005E4227"/>
    <w:rsid w:val="005E4345"/>
    <w:rsid w:val="005E454F"/>
    <w:rsid w:val="005E4681"/>
    <w:rsid w:val="005E46E9"/>
    <w:rsid w:val="005E56DC"/>
    <w:rsid w:val="005E573D"/>
    <w:rsid w:val="005E59EC"/>
    <w:rsid w:val="005E5FA7"/>
    <w:rsid w:val="005E5FCA"/>
    <w:rsid w:val="005E6299"/>
    <w:rsid w:val="005E62A6"/>
    <w:rsid w:val="005E68B9"/>
    <w:rsid w:val="005E6B10"/>
    <w:rsid w:val="005E6CBF"/>
    <w:rsid w:val="005E6DDC"/>
    <w:rsid w:val="005E6E45"/>
    <w:rsid w:val="005E72B2"/>
    <w:rsid w:val="005E7332"/>
    <w:rsid w:val="005E733C"/>
    <w:rsid w:val="005F01DD"/>
    <w:rsid w:val="005F02E9"/>
    <w:rsid w:val="005F03F4"/>
    <w:rsid w:val="005F047B"/>
    <w:rsid w:val="005F06B5"/>
    <w:rsid w:val="005F06D2"/>
    <w:rsid w:val="005F07B4"/>
    <w:rsid w:val="005F09BE"/>
    <w:rsid w:val="005F0C5D"/>
    <w:rsid w:val="005F1149"/>
    <w:rsid w:val="005F1150"/>
    <w:rsid w:val="005F1575"/>
    <w:rsid w:val="005F1BFC"/>
    <w:rsid w:val="005F21C2"/>
    <w:rsid w:val="005F2940"/>
    <w:rsid w:val="005F2A5D"/>
    <w:rsid w:val="005F326F"/>
    <w:rsid w:val="005F36B6"/>
    <w:rsid w:val="005F39B0"/>
    <w:rsid w:val="005F39B5"/>
    <w:rsid w:val="005F3BD2"/>
    <w:rsid w:val="005F3D45"/>
    <w:rsid w:val="005F3FAD"/>
    <w:rsid w:val="005F4176"/>
    <w:rsid w:val="005F46E3"/>
    <w:rsid w:val="005F4C56"/>
    <w:rsid w:val="005F4D5B"/>
    <w:rsid w:val="005F5A5F"/>
    <w:rsid w:val="005F5BE2"/>
    <w:rsid w:val="005F6B0C"/>
    <w:rsid w:val="005F6D77"/>
    <w:rsid w:val="005F7193"/>
    <w:rsid w:val="005F76B1"/>
    <w:rsid w:val="005F7720"/>
    <w:rsid w:val="006000AE"/>
    <w:rsid w:val="00600116"/>
    <w:rsid w:val="0060076A"/>
    <w:rsid w:val="00600E87"/>
    <w:rsid w:val="00601518"/>
    <w:rsid w:val="00601E85"/>
    <w:rsid w:val="00601ED5"/>
    <w:rsid w:val="00601EF5"/>
    <w:rsid w:val="00602007"/>
    <w:rsid w:val="006022AB"/>
    <w:rsid w:val="00602428"/>
    <w:rsid w:val="00602596"/>
    <w:rsid w:val="00602696"/>
    <w:rsid w:val="00602A26"/>
    <w:rsid w:val="00602B91"/>
    <w:rsid w:val="00603034"/>
    <w:rsid w:val="0060312D"/>
    <w:rsid w:val="006032EF"/>
    <w:rsid w:val="00603AAD"/>
    <w:rsid w:val="00603DC2"/>
    <w:rsid w:val="00603FC0"/>
    <w:rsid w:val="00604467"/>
    <w:rsid w:val="006047BC"/>
    <w:rsid w:val="00604D98"/>
    <w:rsid w:val="00604ECB"/>
    <w:rsid w:val="006052B3"/>
    <w:rsid w:val="006053E8"/>
    <w:rsid w:val="0060552E"/>
    <w:rsid w:val="00605696"/>
    <w:rsid w:val="0060583E"/>
    <w:rsid w:val="00605D89"/>
    <w:rsid w:val="006062CB"/>
    <w:rsid w:val="006069E2"/>
    <w:rsid w:val="00606DCB"/>
    <w:rsid w:val="00607162"/>
    <w:rsid w:val="00607206"/>
    <w:rsid w:val="006076E5"/>
    <w:rsid w:val="00607938"/>
    <w:rsid w:val="00607A4C"/>
    <w:rsid w:val="00607AD0"/>
    <w:rsid w:val="00607B8A"/>
    <w:rsid w:val="00607E78"/>
    <w:rsid w:val="00610535"/>
    <w:rsid w:val="0061090B"/>
    <w:rsid w:val="00610C4A"/>
    <w:rsid w:val="0061107C"/>
    <w:rsid w:val="006110B6"/>
    <w:rsid w:val="00611137"/>
    <w:rsid w:val="006113B5"/>
    <w:rsid w:val="006118FC"/>
    <w:rsid w:val="00611F60"/>
    <w:rsid w:val="006123CC"/>
    <w:rsid w:val="006124A7"/>
    <w:rsid w:val="006125B9"/>
    <w:rsid w:val="00612619"/>
    <w:rsid w:val="00612F14"/>
    <w:rsid w:val="00613042"/>
    <w:rsid w:val="006132DD"/>
    <w:rsid w:val="006136AB"/>
    <w:rsid w:val="00613821"/>
    <w:rsid w:val="00613DA9"/>
    <w:rsid w:val="00613F99"/>
    <w:rsid w:val="00614100"/>
    <w:rsid w:val="00614109"/>
    <w:rsid w:val="00615063"/>
    <w:rsid w:val="006152FF"/>
    <w:rsid w:val="0061536A"/>
    <w:rsid w:val="006154AB"/>
    <w:rsid w:val="00615676"/>
    <w:rsid w:val="006157EA"/>
    <w:rsid w:val="00615B0F"/>
    <w:rsid w:val="00615BDA"/>
    <w:rsid w:val="0061635D"/>
    <w:rsid w:val="00616B86"/>
    <w:rsid w:val="006171CD"/>
    <w:rsid w:val="0061736E"/>
    <w:rsid w:val="006174A5"/>
    <w:rsid w:val="00617547"/>
    <w:rsid w:val="006179A3"/>
    <w:rsid w:val="0062029F"/>
    <w:rsid w:val="00620872"/>
    <w:rsid w:val="00620890"/>
    <w:rsid w:val="006209AF"/>
    <w:rsid w:val="00620A8C"/>
    <w:rsid w:val="00620AD4"/>
    <w:rsid w:val="00620CC6"/>
    <w:rsid w:val="00620DD5"/>
    <w:rsid w:val="00621244"/>
    <w:rsid w:val="0062133D"/>
    <w:rsid w:val="006213D6"/>
    <w:rsid w:val="00621527"/>
    <w:rsid w:val="00621929"/>
    <w:rsid w:val="00621DBC"/>
    <w:rsid w:val="00621E93"/>
    <w:rsid w:val="00622205"/>
    <w:rsid w:val="00622A84"/>
    <w:rsid w:val="00622B17"/>
    <w:rsid w:val="00622CB3"/>
    <w:rsid w:val="00622CB5"/>
    <w:rsid w:val="00622CF9"/>
    <w:rsid w:val="00622FA3"/>
    <w:rsid w:val="00623606"/>
    <w:rsid w:val="00623630"/>
    <w:rsid w:val="006237CE"/>
    <w:rsid w:val="006239F0"/>
    <w:rsid w:val="00623A8B"/>
    <w:rsid w:val="00623BA3"/>
    <w:rsid w:val="00623CE5"/>
    <w:rsid w:val="00623F5D"/>
    <w:rsid w:val="00623FE5"/>
    <w:rsid w:val="0062431F"/>
    <w:rsid w:val="00624C50"/>
    <w:rsid w:val="00624F11"/>
    <w:rsid w:val="00625162"/>
    <w:rsid w:val="00625633"/>
    <w:rsid w:val="00625EC9"/>
    <w:rsid w:val="00625F3B"/>
    <w:rsid w:val="0062653E"/>
    <w:rsid w:val="00626557"/>
    <w:rsid w:val="00627250"/>
    <w:rsid w:val="0062738C"/>
    <w:rsid w:val="00627395"/>
    <w:rsid w:val="0062780D"/>
    <w:rsid w:val="00627E2F"/>
    <w:rsid w:val="00627F45"/>
    <w:rsid w:val="00627FB8"/>
    <w:rsid w:val="00630212"/>
    <w:rsid w:val="00630349"/>
    <w:rsid w:val="00630436"/>
    <w:rsid w:val="006305B2"/>
    <w:rsid w:val="00630656"/>
    <w:rsid w:val="006308E9"/>
    <w:rsid w:val="00630D46"/>
    <w:rsid w:val="00630E15"/>
    <w:rsid w:val="00630FD5"/>
    <w:rsid w:val="006310C1"/>
    <w:rsid w:val="006311A0"/>
    <w:rsid w:val="006312CB"/>
    <w:rsid w:val="0063169A"/>
    <w:rsid w:val="00631A29"/>
    <w:rsid w:val="00631B6A"/>
    <w:rsid w:val="00631F28"/>
    <w:rsid w:val="00632095"/>
    <w:rsid w:val="00632129"/>
    <w:rsid w:val="006325A9"/>
    <w:rsid w:val="00632731"/>
    <w:rsid w:val="00632D02"/>
    <w:rsid w:val="00633460"/>
    <w:rsid w:val="00633824"/>
    <w:rsid w:val="00633BD8"/>
    <w:rsid w:val="00633C67"/>
    <w:rsid w:val="006340FF"/>
    <w:rsid w:val="00634261"/>
    <w:rsid w:val="00634291"/>
    <w:rsid w:val="006349B7"/>
    <w:rsid w:val="00634B2C"/>
    <w:rsid w:val="00634DE9"/>
    <w:rsid w:val="00635114"/>
    <w:rsid w:val="00635372"/>
    <w:rsid w:val="006353C4"/>
    <w:rsid w:val="006357BD"/>
    <w:rsid w:val="006359FC"/>
    <w:rsid w:val="00635E18"/>
    <w:rsid w:val="00635E9F"/>
    <w:rsid w:val="0063601C"/>
    <w:rsid w:val="0063606F"/>
    <w:rsid w:val="00636084"/>
    <w:rsid w:val="00636340"/>
    <w:rsid w:val="006363D1"/>
    <w:rsid w:val="00636659"/>
    <w:rsid w:val="00636760"/>
    <w:rsid w:val="00636925"/>
    <w:rsid w:val="00636BFC"/>
    <w:rsid w:val="006370F6"/>
    <w:rsid w:val="00637276"/>
    <w:rsid w:val="00637345"/>
    <w:rsid w:val="00637466"/>
    <w:rsid w:val="00637AB8"/>
    <w:rsid w:val="00637D9C"/>
    <w:rsid w:val="00637E13"/>
    <w:rsid w:val="00637F02"/>
    <w:rsid w:val="0064019C"/>
    <w:rsid w:val="00640719"/>
    <w:rsid w:val="0064071E"/>
    <w:rsid w:val="00640E26"/>
    <w:rsid w:val="0064125C"/>
    <w:rsid w:val="00641DBC"/>
    <w:rsid w:val="00641F6A"/>
    <w:rsid w:val="0064201F"/>
    <w:rsid w:val="00642A76"/>
    <w:rsid w:val="00642D57"/>
    <w:rsid w:val="00642E04"/>
    <w:rsid w:val="00642F37"/>
    <w:rsid w:val="00642FC0"/>
    <w:rsid w:val="0064303E"/>
    <w:rsid w:val="00643413"/>
    <w:rsid w:val="00643678"/>
    <w:rsid w:val="006437B0"/>
    <w:rsid w:val="006438B9"/>
    <w:rsid w:val="00643BE6"/>
    <w:rsid w:val="00643CEF"/>
    <w:rsid w:val="0064467C"/>
    <w:rsid w:val="00644772"/>
    <w:rsid w:val="00644EC8"/>
    <w:rsid w:val="00645232"/>
    <w:rsid w:val="00645531"/>
    <w:rsid w:val="006456A9"/>
    <w:rsid w:val="00645946"/>
    <w:rsid w:val="00645B45"/>
    <w:rsid w:val="00645C27"/>
    <w:rsid w:val="00646971"/>
    <w:rsid w:val="00646AE8"/>
    <w:rsid w:val="006471AA"/>
    <w:rsid w:val="006472EF"/>
    <w:rsid w:val="00647575"/>
    <w:rsid w:val="00647625"/>
    <w:rsid w:val="00647742"/>
    <w:rsid w:val="00647B36"/>
    <w:rsid w:val="00647C8E"/>
    <w:rsid w:val="00647E50"/>
    <w:rsid w:val="00650008"/>
    <w:rsid w:val="00650D17"/>
    <w:rsid w:val="0065100A"/>
    <w:rsid w:val="00651542"/>
    <w:rsid w:val="0065159E"/>
    <w:rsid w:val="0065171F"/>
    <w:rsid w:val="006518BC"/>
    <w:rsid w:val="00651E18"/>
    <w:rsid w:val="0065246B"/>
    <w:rsid w:val="006528F1"/>
    <w:rsid w:val="00652A5A"/>
    <w:rsid w:val="00652D6D"/>
    <w:rsid w:val="00653322"/>
    <w:rsid w:val="00653502"/>
    <w:rsid w:val="0065420E"/>
    <w:rsid w:val="00654542"/>
    <w:rsid w:val="00654816"/>
    <w:rsid w:val="006549C7"/>
    <w:rsid w:val="00654A4F"/>
    <w:rsid w:val="00654E1F"/>
    <w:rsid w:val="00654F04"/>
    <w:rsid w:val="00655AC2"/>
    <w:rsid w:val="00656238"/>
    <w:rsid w:val="006571CE"/>
    <w:rsid w:val="00657282"/>
    <w:rsid w:val="00657377"/>
    <w:rsid w:val="00657A20"/>
    <w:rsid w:val="00657A7D"/>
    <w:rsid w:val="00657C47"/>
    <w:rsid w:val="00657EE7"/>
    <w:rsid w:val="00660045"/>
    <w:rsid w:val="0066030D"/>
    <w:rsid w:val="0066031B"/>
    <w:rsid w:val="0066040A"/>
    <w:rsid w:val="00660C29"/>
    <w:rsid w:val="00660ED4"/>
    <w:rsid w:val="00661791"/>
    <w:rsid w:val="00661D9F"/>
    <w:rsid w:val="0066219E"/>
    <w:rsid w:val="0066286B"/>
    <w:rsid w:val="0066296C"/>
    <w:rsid w:val="00662C39"/>
    <w:rsid w:val="00662D11"/>
    <w:rsid w:val="00662E12"/>
    <w:rsid w:val="0066306E"/>
    <w:rsid w:val="00663108"/>
    <w:rsid w:val="006636A8"/>
    <w:rsid w:val="00663823"/>
    <w:rsid w:val="00663AFF"/>
    <w:rsid w:val="00663D3A"/>
    <w:rsid w:val="00664116"/>
    <w:rsid w:val="006641BF"/>
    <w:rsid w:val="00664831"/>
    <w:rsid w:val="00664EA2"/>
    <w:rsid w:val="00665922"/>
    <w:rsid w:val="0066592D"/>
    <w:rsid w:val="00665A3C"/>
    <w:rsid w:val="00665A43"/>
    <w:rsid w:val="00665B0C"/>
    <w:rsid w:val="00666141"/>
    <w:rsid w:val="00666665"/>
    <w:rsid w:val="00666F01"/>
    <w:rsid w:val="0066789B"/>
    <w:rsid w:val="00667D40"/>
    <w:rsid w:val="00670117"/>
    <w:rsid w:val="006706E3"/>
    <w:rsid w:val="006707C2"/>
    <w:rsid w:val="00670834"/>
    <w:rsid w:val="00671059"/>
    <w:rsid w:val="00671289"/>
    <w:rsid w:val="006713C8"/>
    <w:rsid w:val="0067159C"/>
    <w:rsid w:val="00671C46"/>
    <w:rsid w:val="00671DB8"/>
    <w:rsid w:val="00671ECD"/>
    <w:rsid w:val="00671F43"/>
    <w:rsid w:val="0067286A"/>
    <w:rsid w:val="006728E8"/>
    <w:rsid w:val="00672A31"/>
    <w:rsid w:val="006734B4"/>
    <w:rsid w:val="006737B0"/>
    <w:rsid w:val="00673820"/>
    <w:rsid w:val="006738F5"/>
    <w:rsid w:val="00673F5B"/>
    <w:rsid w:val="00674263"/>
    <w:rsid w:val="00674486"/>
    <w:rsid w:val="006749A6"/>
    <w:rsid w:val="00674CF7"/>
    <w:rsid w:val="00674FE0"/>
    <w:rsid w:val="0067508D"/>
    <w:rsid w:val="00675289"/>
    <w:rsid w:val="006753B4"/>
    <w:rsid w:val="006754D0"/>
    <w:rsid w:val="00675728"/>
    <w:rsid w:val="0067577D"/>
    <w:rsid w:val="00675AE6"/>
    <w:rsid w:val="00675C71"/>
    <w:rsid w:val="00675DDF"/>
    <w:rsid w:val="006761B2"/>
    <w:rsid w:val="006763C0"/>
    <w:rsid w:val="00676605"/>
    <w:rsid w:val="00676798"/>
    <w:rsid w:val="00676B44"/>
    <w:rsid w:val="00676FC7"/>
    <w:rsid w:val="006770D3"/>
    <w:rsid w:val="006777CF"/>
    <w:rsid w:val="00677C65"/>
    <w:rsid w:val="00677F90"/>
    <w:rsid w:val="006801CA"/>
    <w:rsid w:val="0068071F"/>
    <w:rsid w:val="00680917"/>
    <w:rsid w:val="00680B5A"/>
    <w:rsid w:val="006810C1"/>
    <w:rsid w:val="00681145"/>
    <w:rsid w:val="00681667"/>
    <w:rsid w:val="006816F8"/>
    <w:rsid w:val="00682209"/>
    <w:rsid w:val="0068269B"/>
    <w:rsid w:val="00683091"/>
    <w:rsid w:val="006830B4"/>
    <w:rsid w:val="006830E3"/>
    <w:rsid w:val="0068315E"/>
    <w:rsid w:val="006832DA"/>
    <w:rsid w:val="0068335A"/>
    <w:rsid w:val="006836D8"/>
    <w:rsid w:val="00683768"/>
    <w:rsid w:val="006839C9"/>
    <w:rsid w:val="00683AC3"/>
    <w:rsid w:val="00683D7F"/>
    <w:rsid w:val="00683ED0"/>
    <w:rsid w:val="006842FC"/>
    <w:rsid w:val="0068519F"/>
    <w:rsid w:val="0068522B"/>
    <w:rsid w:val="006852B8"/>
    <w:rsid w:val="00685BE0"/>
    <w:rsid w:val="00685C01"/>
    <w:rsid w:val="00685C2F"/>
    <w:rsid w:val="00685F4F"/>
    <w:rsid w:val="006861B2"/>
    <w:rsid w:val="0068646C"/>
    <w:rsid w:val="006864E5"/>
    <w:rsid w:val="006865F9"/>
    <w:rsid w:val="006867BC"/>
    <w:rsid w:val="0068692B"/>
    <w:rsid w:val="0068695B"/>
    <w:rsid w:val="0068728C"/>
    <w:rsid w:val="006878B5"/>
    <w:rsid w:val="00687C1F"/>
    <w:rsid w:val="00687E20"/>
    <w:rsid w:val="0069017E"/>
    <w:rsid w:val="00690225"/>
    <w:rsid w:val="006905C1"/>
    <w:rsid w:val="0069079F"/>
    <w:rsid w:val="006909D7"/>
    <w:rsid w:val="00690B28"/>
    <w:rsid w:val="00690FCE"/>
    <w:rsid w:val="0069122B"/>
    <w:rsid w:val="0069131C"/>
    <w:rsid w:val="006913E3"/>
    <w:rsid w:val="00691530"/>
    <w:rsid w:val="00691563"/>
    <w:rsid w:val="00691626"/>
    <w:rsid w:val="0069174B"/>
    <w:rsid w:val="006918F7"/>
    <w:rsid w:val="00691A83"/>
    <w:rsid w:val="00691D40"/>
    <w:rsid w:val="00691E6B"/>
    <w:rsid w:val="00692142"/>
    <w:rsid w:val="00692A27"/>
    <w:rsid w:val="00692AB7"/>
    <w:rsid w:val="00692DB0"/>
    <w:rsid w:val="00692EBA"/>
    <w:rsid w:val="006931C6"/>
    <w:rsid w:val="006931F9"/>
    <w:rsid w:val="00693895"/>
    <w:rsid w:val="00694C33"/>
    <w:rsid w:val="00694FEB"/>
    <w:rsid w:val="0069525A"/>
    <w:rsid w:val="0069555B"/>
    <w:rsid w:val="0069563D"/>
    <w:rsid w:val="00695AAB"/>
    <w:rsid w:val="00695C4E"/>
    <w:rsid w:val="00695F5E"/>
    <w:rsid w:val="00695FF9"/>
    <w:rsid w:val="0069635C"/>
    <w:rsid w:val="00696E61"/>
    <w:rsid w:val="00696FC1"/>
    <w:rsid w:val="00697204"/>
    <w:rsid w:val="0069751B"/>
    <w:rsid w:val="006976CB"/>
    <w:rsid w:val="006979E0"/>
    <w:rsid w:val="00697B05"/>
    <w:rsid w:val="00697D67"/>
    <w:rsid w:val="00697EF7"/>
    <w:rsid w:val="006A062B"/>
    <w:rsid w:val="006A071F"/>
    <w:rsid w:val="006A0CDC"/>
    <w:rsid w:val="006A0F2D"/>
    <w:rsid w:val="006A0F46"/>
    <w:rsid w:val="006A0FD8"/>
    <w:rsid w:val="006A10F0"/>
    <w:rsid w:val="006A1157"/>
    <w:rsid w:val="006A1221"/>
    <w:rsid w:val="006A1511"/>
    <w:rsid w:val="006A1AE6"/>
    <w:rsid w:val="006A1E41"/>
    <w:rsid w:val="006A1EAD"/>
    <w:rsid w:val="006A2A36"/>
    <w:rsid w:val="006A2A6B"/>
    <w:rsid w:val="006A2CB7"/>
    <w:rsid w:val="006A2E9B"/>
    <w:rsid w:val="006A32C1"/>
    <w:rsid w:val="006A3424"/>
    <w:rsid w:val="006A3530"/>
    <w:rsid w:val="006A3B76"/>
    <w:rsid w:val="006A3EB2"/>
    <w:rsid w:val="006A3F38"/>
    <w:rsid w:val="006A4693"/>
    <w:rsid w:val="006A47A1"/>
    <w:rsid w:val="006A47DF"/>
    <w:rsid w:val="006A4868"/>
    <w:rsid w:val="006A48D8"/>
    <w:rsid w:val="006A4977"/>
    <w:rsid w:val="006A4F85"/>
    <w:rsid w:val="006A534C"/>
    <w:rsid w:val="006A55C6"/>
    <w:rsid w:val="006A573E"/>
    <w:rsid w:val="006A5B11"/>
    <w:rsid w:val="006A5BF2"/>
    <w:rsid w:val="006A5EB1"/>
    <w:rsid w:val="006A634E"/>
    <w:rsid w:val="006A6792"/>
    <w:rsid w:val="006A6AD0"/>
    <w:rsid w:val="006A6F44"/>
    <w:rsid w:val="006A7191"/>
    <w:rsid w:val="006A7316"/>
    <w:rsid w:val="006A7795"/>
    <w:rsid w:val="006A7998"/>
    <w:rsid w:val="006A7B50"/>
    <w:rsid w:val="006A7D28"/>
    <w:rsid w:val="006A7D73"/>
    <w:rsid w:val="006A7E53"/>
    <w:rsid w:val="006A7FB8"/>
    <w:rsid w:val="006B071F"/>
    <w:rsid w:val="006B0996"/>
    <w:rsid w:val="006B0D4E"/>
    <w:rsid w:val="006B1286"/>
    <w:rsid w:val="006B1311"/>
    <w:rsid w:val="006B167E"/>
    <w:rsid w:val="006B1D0C"/>
    <w:rsid w:val="006B1F3A"/>
    <w:rsid w:val="006B21C7"/>
    <w:rsid w:val="006B261A"/>
    <w:rsid w:val="006B27DC"/>
    <w:rsid w:val="006B2A00"/>
    <w:rsid w:val="006B2A0F"/>
    <w:rsid w:val="006B2CAE"/>
    <w:rsid w:val="006B39BA"/>
    <w:rsid w:val="006B3C05"/>
    <w:rsid w:val="006B427E"/>
    <w:rsid w:val="006B47C2"/>
    <w:rsid w:val="006B4943"/>
    <w:rsid w:val="006B4BCC"/>
    <w:rsid w:val="006B4D12"/>
    <w:rsid w:val="006B50FC"/>
    <w:rsid w:val="006B5414"/>
    <w:rsid w:val="006B5E29"/>
    <w:rsid w:val="006B6149"/>
    <w:rsid w:val="006B614E"/>
    <w:rsid w:val="006B6209"/>
    <w:rsid w:val="006B630A"/>
    <w:rsid w:val="006B6D73"/>
    <w:rsid w:val="006B6E95"/>
    <w:rsid w:val="006B73D4"/>
    <w:rsid w:val="006B75C0"/>
    <w:rsid w:val="006B76AE"/>
    <w:rsid w:val="006B7887"/>
    <w:rsid w:val="006B7B6E"/>
    <w:rsid w:val="006B7C3F"/>
    <w:rsid w:val="006B7FCC"/>
    <w:rsid w:val="006C0473"/>
    <w:rsid w:val="006C047E"/>
    <w:rsid w:val="006C0527"/>
    <w:rsid w:val="006C07A5"/>
    <w:rsid w:val="006C1F04"/>
    <w:rsid w:val="006C1FDF"/>
    <w:rsid w:val="006C2295"/>
    <w:rsid w:val="006C22EC"/>
    <w:rsid w:val="006C2319"/>
    <w:rsid w:val="006C2333"/>
    <w:rsid w:val="006C23D2"/>
    <w:rsid w:val="006C24C1"/>
    <w:rsid w:val="006C26CD"/>
    <w:rsid w:val="006C284B"/>
    <w:rsid w:val="006C287B"/>
    <w:rsid w:val="006C2E8E"/>
    <w:rsid w:val="006C30D0"/>
    <w:rsid w:val="006C33FA"/>
    <w:rsid w:val="006C346F"/>
    <w:rsid w:val="006C3625"/>
    <w:rsid w:val="006C43E3"/>
    <w:rsid w:val="006C44FB"/>
    <w:rsid w:val="006C4644"/>
    <w:rsid w:val="006C4F2B"/>
    <w:rsid w:val="006C51B4"/>
    <w:rsid w:val="006C535A"/>
    <w:rsid w:val="006C558E"/>
    <w:rsid w:val="006C56BA"/>
    <w:rsid w:val="006C5712"/>
    <w:rsid w:val="006C5EB6"/>
    <w:rsid w:val="006C5EC3"/>
    <w:rsid w:val="006C6057"/>
    <w:rsid w:val="006C6268"/>
    <w:rsid w:val="006C667B"/>
    <w:rsid w:val="006C67AA"/>
    <w:rsid w:val="006C69E5"/>
    <w:rsid w:val="006C70C0"/>
    <w:rsid w:val="006C752D"/>
    <w:rsid w:val="006C76C6"/>
    <w:rsid w:val="006D00F8"/>
    <w:rsid w:val="006D04EB"/>
    <w:rsid w:val="006D069B"/>
    <w:rsid w:val="006D0816"/>
    <w:rsid w:val="006D0838"/>
    <w:rsid w:val="006D0F47"/>
    <w:rsid w:val="006D106C"/>
    <w:rsid w:val="006D170B"/>
    <w:rsid w:val="006D1ACE"/>
    <w:rsid w:val="006D1F0B"/>
    <w:rsid w:val="006D1FAC"/>
    <w:rsid w:val="006D252C"/>
    <w:rsid w:val="006D2E9C"/>
    <w:rsid w:val="006D3437"/>
    <w:rsid w:val="006D3451"/>
    <w:rsid w:val="006D384D"/>
    <w:rsid w:val="006D45CA"/>
    <w:rsid w:val="006D4807"/>
    <w:rsid w:val="006D4B62"/>
    <w:rsid w:val="006D5274"/>
    <w:rsid w:val="006D5B48"/>
    <w:rsid w:val="006D5CFC"/>
    <w:rsid w:val="006D6393"/>
    <w:rsid w:val="006D68D3"/>
    <w:rsid w:val="006D7003"/>
    <w:rsid w:val="006D7238"/>
    <w:rsid w:val="006D758F"/>
    <w:rsid w:val="006D77E0"/>
    <w:rsid w:val="006D7AB1"/>
    <w:rsid w:val="006D7E7B"/>
    <w:rsid w:val="006D7EAD"/>
    <w:rsid w:val="006E04B5"/>
    <w:rsid w:val="006E0712"/>
    <w:rsid w:val="006E0997"/>
    <w:rsid w:val="006E09F8"/>
    <w:rsid w:val="006E0D65"/>
    <w:rsid w:val="006E16D3"/>
    <w:rsid w:val="006E1AD3"/>
    <w:rsid w:val="006E1D51"/>
    <w:rsid w:val="006E2043"/>
    <w:rsid w:val="006E21E4"/>
    <w:rsid w:val="006E245D"/>
    <w:rsid w:val="006E26D4"/>
    <w:rsid w:val="006E2782"/>
    <w:rsid w:val="006E2960"/>
    <w:rsid w:val="006E2B60"/>
    <w:rsid w:val="006E3326"/>
    <w:rsid w:val="006E38DF"/>
    <w:rsid w:val="006E3D20"/>
    <w:rsid w:val="006E3DDB"/>
    <w:rsid w:val="006E44A9"/>
    <w:rsid w:val="006E4839"/>
    <w:rsid w:val="006E4B87"/>
    <w:rsid w:val="006E4C1D"/>
    <w:rsid w:val="006E548C"/>
    <w:rsid w:val="006E5CC4"/>
    <w:rsid w:val="006E60EC"/>
    <w:rsid w:val="006E643B"/>
    <w:rsid w:val="006E65DD"/>
    <w:rsid w:val="006E67E0"/>
    <w:rsid w:val="006E6B70"/>
    <w:rsid w:val="006E6EE7"/>
    <w:rsid w:val="006E7222"/>
    <w:rsid w:val="006E73DF"/>
    <w:rsid w:val="006E751A"/>
    <w:rsid w:val="006E77F8"/>
    <w:rsid w:val="006E789B"/>
    <w:rsid w:val="006E78D7"/>
    <w:rsid w:val="006E7A53"/>
    <w:rsid w:val="006E7BFC"/>
    <w:rsid w:val="006E7C04"/>
    <w:rsid w:val="006E7EBE"/>
    <w:rsid w:val="006E7F71"/>
    <w:rsid w:val="006F01B7"/>
    <w:rsid w:val="006F026B"/>
    <w:rsid w:val="006F0A29"/>
    <w:rsid w:val="006F0B1A"/>
    <w:rsid w:val="006F0DED"/>
    <w:rsid w:val="006F1039"/>
    <w:rsid w:val="006F1074"/>
    <w:rsid w:val="006F11F4"/>
    <w:rsid w:val="006F123F"/>
    <w:rsid w:val="006F14E4"/>
    <w:rsid w:val="006F16AB"/>
    <w:rsid w:val="006F19C0"/>
    <w:rsid w:val="006F21B8"/>
    <w:rsid w:val="006F220F"/>
    <w:rsid w:val="006F2682"/>
    <w:rsid w:val="006F272D"/>
    <w:rsid w:val="006F2A05"/>
    <w:rsid w:val="006F2BF4"/>
    <w:rsid w:val="006F2C2E"/>
    <w:rsid w:val="006F2D81"/>
    <w:rsid w:val="006F307A"/>
    <w:rsid w:val="006F31D0"/>
    <w:rsid w:val="006F358E"/>
    <w:rsid w:val="006F3744"/>
    <w:rsid w:val="006F377E"/>
    <w:rsid w:val="006F37B6"/>
    <w:rsid w:val="006F3B07"/>
    <w:rsid w:val="006F3DD3"/>
    <w:rsid w:val="006F3E70"/>
    <w:rsid w:val="006F43DA"/>
    <w:rsid w:val="006F455D"/>
    <w:rsid w:val="006F46DF"/>
    <w:rsid w:val="006F48C9"/>
    <w:rsid w:val="006F48DB"/>
    <w:rsid w:val="006F4E5E"/>
    <w:rsid w:val="006F5185"/>
    <w:rsid w:val="006F54C1"/>
    <w:rsid w:val="006F56FE"/>
    <w:rsid w:val="006F576B"/>
    <w:rsid w:val="006F5F5A"/>
    <w:rsid w:val="006F6198"/>
    <w:rsid w:val="006F62CB"/>
    <w:rsid w:val="006F6A4D"/>
    <w:rsid w:val="006F6C59"/>
    <w:rsid w:val="006F6E88"/>
    <w:rsid w:val="006F6F37"/>
    <w:rsid w:val="006F72FB"/>
    <w:rsid w:val="006F7510"/>
    <w:rsid w:val="0070012D"/>
    <w:rsid w:val="0070021F"/>
    <w:rsid w:val="0070064F"/>
    <w:rsid w:val="00700706"/>
    <w:rsid w:val="0070100D"/>
    <w:rsid w:val="007013F2"/>
    <w:rsid w:val="007015AA"/>
    <w:rsid w:val="00701B58"/>
    <w:rsid w:val="00701B6A"/>
    <w:rsid w:val="00701E33"/>
    <w:rsid w:val="00702249"/>
    <w:rsid w:val="007027C1"/>
    <w:rsid w:val="00702FB7"/>
    <w:rsid w:val="00703F21"/>
    <w:rsid w:val="00704F87"/>
    <w:rsid w:val="00705107"/>
    <w:rsid w:val="007051BE"/>
    <w:rsid w:val="007052B6"/>
    <w:rsid w:val="007053DA"/>
    <w:rsid w:val="00705554"/>
    <w:rsid w:val="00705930"/>
    <w:rsid w:val="00705C5E"/>
    <w:rsid w:val="00705D03"/>
    <w:rsid w:val="00705DA0"/>
    <w:rsid w:val="0070625F"/>
    <w:rsid w:val="007064EE"/>
    <w:rsid w:val="00706DF7"/>
    <w:rsid w:val="00706DFE"/>
    <w:rsid w:val="00706F8C"/>
    <w:rsid w:val="00707109"/>
    <w:rsid w:val="00707123"/>
    <w:rsid w:val="00707470"/>
    <w:rsid w:val="007075A5"/>
    <w:rsid w:val="0070769A"/>
    <w:rsid w:val="0071072E"/>
    <w:rsid w:val="0071094F"/>
    <w:rsid w:val="00710E73"/>
    <w:rsid w:val="00710EE8"/>
    <w:rsid w:val="007112FD"/>
    <w:rsid w:val="007113A8"/>
    <w:rsid w:val="0071141E"/>
    <w:rsid w:val="0071156F"/>
    <w:rsid w:val="00711A3E"/>
    <w:rsid w:val="00711B24"/>
    <w:rsid w:val="00712020"/>
    <w:rsid w:val="0071235B"/>
    <w:rsid w:val="00712367"/>
    <w:rsid w:val="007123C9"/>
    <w:rsid w:val="007123D2"/>
    <w:rsid w:val="007123FB"/>
    <w:rsid w:val="00712699"/>
    <w:rsid w:val="00712790"/>
    <w:rsid w:val="0071299A"/>
    <w:rsid w:val="00712D1C"/>
    <w:rsid w:val="00712EFD"/>
    <w:rsid w:val="00712FA8"/>
    <w:rsid w:val="00713076"/>
    <w:rsid w:val="00713243"/>
    <w:rsid w:val="0071339C"/>
    <w:rsid w:val="007134D5"/>
    <w:rsid w:val="00713A4D"/>
    <w:rsid w:val="00713CE8"/>
    <w:rsid w:val="0071423B"/>
    <w:rsid w:val="007145F1"/>
    <w:rsid w:val="00714659"/>
    <w:rsid w:val="007149AA"/>
    <w:rsid w:val="007152E5"/>
    <w:rsid w:val="00715C1A"/>
    <w:rsid w:val="00715CDB"/>
    <w:rsid w:val="00715E44"/>
    <w:rsid w:val="00716054"/>
    <w:rsid w:val="007162DC"/>
    <w:rsid w:val="007171C2"/>
    <w:rsid w:val="0071784D"/>
    <w:rsid w:val="00717BB1"/>
    <w:rsid w:val="00717C52"/>
    <w:rsid w:val="00717DED"/>
    <w:rsid w:val="00720274"/>
    <w:rsid w:val="007204F6"/>
    <w:rsid w:val="0072057C"/>
    <w:rsid w:val="00720912"/>
    <w:rsid w:val="007215B7"/>
    <w:rsid w:val="00721627"/>
    <w:rsid w:val="0072186A"/>
    <w:rsid w:val="00721E67"/>
    <w:rsid w:val="00721EBE"/>
    <w:rsid w:val="00721EFF"/>
    <w:rsid w:val="00722105"/>
    <w:rsid w:val="007226D7"/>
    <w:rsid w:val="007227D4"/>
    <w:rsid w:val="007229FF"/>
    <w:rsid w:val="007231AE"/>
    <w:rsid w:val="007232BE"/>
    <w:rsid w:val="0072352B"/>
    <w:rsid w:val="0072371C"/>
    <w:rsid w:val="00723926"/>
    <w:rsid w:val="00723937"/>
    <w:rsid w:val="00723944"/>
    <w:rsid w:val="00723F55"/>
    <w:rsid w:val="007243D3"/>
    <w:rsid w:val="00724439"/>
    <w:rsid w:val="0072456B"/>
    <w:rsid w:val="00724E19"/>
    <w:rsid w:val="00724E93"/>
    <w:rsid w:val="00725580"/>
    <w:rsid w:val="007255A4"/>
    <w:rsid w:val="007255A8"/>
    <w:rsid w:val="00725639"/>
    <w:rsid w:val="00725B77"/>
    <w:rsid w:val="00725D75"/>
    <w:rsid w:val="00726106"/>
    <w:rsid w:val="0072631F"/>
    <w:rsid w:val="00726469"/>
    <w:rsid w:val="007266E8"/>
    <w:rsid w:val="00726725"/>
    <w:rsid w:val="0072693F"/>
    <w:rsid w:val="00726BB8"/>
    <w:rsid w:val="00726F8E"/>
    <w:rsid w:val="0072706A"/>
    <w:rsid w:val="007270C1"/>
    <w:rsid w:val="007271E6"/>
    <w:rsid w:val="007272D5"/>
    <w:rsid w:val="00727856"/>
    <w:rsid w:val="007278FF"/>
    <w:rsid w:val="00727BDE"/>
    <w:rsid w:val="00727ECA"/>
    <w:rsid w:val="00727F52"/>
    <w:rsid w:val="00730061"/>
    <w:rsid w:val="0073041E"/>
    <w:rsid w:val="00730ED6"/>
    <w:rsid w:val="007310BF"/>
    <w:rsid w:val="0073135D"/>
    <w:rsid w:val="007313AC"/>
    <w:rsid w:val="00731E5C"/>
    <w:rsid w:val="007322FA"/>
    <w:rsid w:val="0073238E"/>
    <w:rsid w:val="0073260A"/>
    <w:rsid w:val="00732BEE"/>
    <w:rsid w:val="00732CD9"/>
    <w:rsid w:val="00732D90"/>
    <w:rsid w:val="00732EA4"/>
    <w:rsid w:val="007331F0"/>
    <w:rsid w:val="007337D1"/>
    <w:rsid w:val="00733A91"/>
    <w:rsid w:val="00733CFF"/>
    <w:rsid w:val="007340D0"/>
    <w:rsid w:val="00734487"/>
    <w:rsid w:val="0073453C"/>
    <w:rsid w:val="00734551"/>
    <w:rsid w:val="00734831"/>
    <w:rsid w:val="00734939"/>
    <w:rsid w:val="00734ED9"/>
    <w:rsid w:val="007354B6"/>
    <w:rsid w:val="00735644"/>
    <w:rsid w:val="00735AB4"/>
    <w:rsid w:val="007366A6"/>
    <w:rsid w:val="007369BA"/>
    <w:rsid w:val="00736E8D"/>
    <w:rsid w:val="00736F34"/>
    <w:rsid w:val="00737205"/>
    <w:rsid w:val="00737402"/>
    <w:rsid w:val="00737B7B"/>
    <w:rsid w:val="00740745"/>
    <w:rsid w:val="00740925"/>
    <w:rsid w:val="00740979"/>
    <w:rsid w:val="00740B23"/>
    <w:rsid w:val="0074102A"/>
    <w:rsid w:val="00741449"/>
    <w:rsid w:val="00741467"/>
    <w:rsid w:val="00741481"/>
    <w:rsid w:val="007417BE"/>
    <w:rsid w:val="00741A4E"/>
    <w:rsid w:val="00741D2B"/>
    <w:rsid w:val="0074254B"/>
    <w:rsid w:val="007425C4"/>
    <w:rsid w:val="00742617"/>
    <w:rsid w:val="007431A1"/>
    <w:rsid w:val="00743415"/>
    <w:rsid w:val="00743DD9"/>
    <w:rsid w:val="00744210"/>
    <w:rsid w:val="00744473"/>
    <w:rsid w:val="00744502"/>
    <w:rsid w:val="00744E54"/>
    <w:rsid w:val="00745257"/>
    <w:rsid w:val="007456E1"/>
    <w:rsid w:val="00745855"/>
    <w:rsid w:val="00745C04"/>
    <w:rsid w:val="00745CAB"/>
    <w:rsid w:val="00745E1D"/>
    <w:rsid w:val="00745E7E"/>
    <w:rsid w:val="00745F4A"/>
    <w:rsid w:val="007460BB"/>
    <w:rsid w:val="0074629A"/>
    <w:rsid w:val="007462AB"/>
    <w:rsid w:val="007465AC"/>
    <w:rsid w:val="007467D3"/>
    <w:rsid w:val="0074696E"/>
    <w:rsid w:val="00746BC6"/>
    <w:rsid w:val="00746C96"/>
    <w:rsid w:val="00746E86"/>
    <w:rsid w:val="00746E95"/>
    <w:rsid w:val="00747379"/>
    <w:rsid w:val="00747E40"/>
    <w:rsid w:val="00747F06"/>
    <w:rsid w:val="00750315"/>
    <w:rsid w:val="007504B5"/>
    <w:rsid w:val="007506D3"/>
    <w:rsid w:val="00750946"/>
    <w:rsid w:val="00750ABE"/>
    <w:rsid w:val="00750D74"/>
    <w:rsid w:val="00751383"/>
    <w:rsid w:val="00751419"/>
    <w:rsid w:val="007518B8"/>
    <w:rsid w:val="00751D9D"/>
    <w:rsid w:val="00751DE3"/>
    <w:rsid w:val="00752532"/>
    <w:rsid w:val="007525E6"/>
    <w:rsid w:val="00752871"/>
    <w:rsid w:val="00752EB2"/>
    <w:rsid w:val="00753499"/>
    <w:rsid w:val="00753EEA"/>
    <w:rsid w:val="00754188"/>
    <w:rsid w:val="00754C31"/>
    <w:rsid w:val="00754F1C"/>
    <w:rsid w:val="00755177"/>
    <w:rsid w:val="00755351"/>
    <w:rsid w:val="007554BB"/>
    <w:rsid w:val="007556FB"/>
    <w:rsid w:val="007558CB"/>
    <w:rsid w:val="00755905"/>
    <w:rsid w:val="00755A00"/>
    <w:rsid w:val="00755B06"/>
    <w:rsid w:val="00755B66"/>
    <w:rsid w:val="00755E70"/>
    <w:rsid w:val="00755ED0"/>
    <w:rsid w:val="00755EE5"/>
    <w:rsid w:val="007561A1"/>
    <w:rsid w:val="0075655F"/>
    <w:rsid w:val="007567C5"/>
    <w:rsid w:val="0075696C"/>
    <w:rsid w:val="0075741F"/>
    <w:rsid w:val="00757554"/>
    <w:rsid w:val="007576CF"/>
    <w:rsid w:val="007603AD"/>
    <w:rsid w:val="00760822"/>
    <w:rsid w:val="00760C8A"/>
    <w:rsid w:val="0076104D"/>
    <w:rsid w:val="007616B8"/>
    <w:rsid w:val="00761978"/>
    <w:rsid w:val="00761A82"/>
    <w:rsid w:val="00762022"/>
    <w:rsid w:val="00762265"/>
    <w:rsid w:val="007622A5"/>
    <w:rsid w:val="00762370"/>
    <w:rsid w:val="00762990"/>
    <w:rsid w:val="00762A86"/>
    <w:rsid w:val="00762B39"/>
    <w:rsid w:val="00762C24"/>
    <w:rsid w:val="0076308D"/>
    <w:rsid w:val="00763160"/>
    <w:rsid w:val="007633AC"/>
    <w:rsid w:val="00763B8B"/>
    <w:rsid w:val="00763D8D"/>
    <w:rsid w:val="00763DD9"/>
    <w:rsid w:val="007640A4"/>
    <w:rsid w:val="00764725"/>
    <w:rsid w:val="00764FD2"/>
    <w:rsid w:val="0076536C"/>
    <w:rsid w:val="00765986"/>
    <w:rsid w:val="007664E8"/>
    <w:rsid w:val="007666CB"/>
    <w:rsid w:val="00767628"/>
    <w:rsid w:val="0076770C"/>
    <w:rsid w:val="00767EB2"/>
    <w:rsid w:val="00770145"/>
    <w:rsid w:val="007702EC"/>
    <w:rsid w:val="007705D3"/>
    <w:rsid w:val="0077097B"/>
    <w:rsid w:val="00770AE0"/>
    <w:rsid w:val="00770B01"/>
    <w:rsid w:val="007710F8"/>
    <w:rsid w:val="0077128C"/>
    <w:rsid w:val="0077138A"/>
    <w:rsid w:val="007724C0"/>
    <w:rsid w:val="0077282F"/>
    <w:rsid w:val="00773427"/>
    <w:rsid w:val="007735BE"/>
    <w:rsid w:val="00773607"/>
    <w:rsid w:val="00773986"/>
    <w:rsid w:val="00773B46"/>
    <w:rsid w:val="00773E16"/>
    <w:rsid w:val="00773EAB"/>
    <w:rsid w:val="00773F2B"/>
    <w:rsid w:val="007744EF"/>
    <w:rsid w:val="0077496D"/>
    <w:rsid w:val="00774E04"/>
    <w:rsid w:val="00774E0F"/>
    <w:rsid w:val="00775109"/>
    <w:rsid w:val="00775130"/>
    <w:rsid w:val="007752BB"/>
    <w:rsid w:val="0077558B"/>
    <w:rsid w:val="00775871"/>
    <w:rsid w:val="00775B25"/>
    <w:rsid w:val="00775DF2"/>
    <w:rsid w:val="00776820"/>
    <w:rsid w:val="00776921"/>
    <w:rsid w:val="00777290"/>
    <w:rsid w:val="0077745E"/>
    <w:rsid w:val="007775FE"/>
    <w:rsid w:val="00777778"/>
    <w:rsid w:val="00777A40"/>
    <w:rsid w:val="00777EF6"/>
    <w:rsid w:val="0078007F"/>
    <w:rsid w:val="007800FD"/>
    <w:rsid w:val="00780266"/>
    <w:rsid w:val="0078052F"/>
    <w:rsid w:val="00780A99"/>
    <w:rsid w:val="00780CD1"/>
    <w:rsid w:val="00780E30"/>
    <w:rsid w:val="00780E68"/>
    <w:rsid w:val="007813E2"/>
    <w:rsid w:val="00781549"/>
    <w:rsid w:val="00781708"/>
    <w:rsid w:val="007817F9"/>
    <w:rsid w:val="007818EB"/>
    <w:rsid w:val="007819F1"/>
    <w:rsid w:val="00782D44"/>
    <w:rsid w:val="00782F6D"/>
    <w:rsid w:val="00782FC9"/>
    <w:rsid w:val="00783307"/>
    <w:rsid w:val="00783475"/>
    <w:rsid w:val="0078365D"/>
    <w:rsid w:val="0078422B"/>
    <w:rsid w:val="0078429B"/>
    <w:rsid w:val="007845D2"/>
    <w:rsid w:val="00784642"/>
    <w:rsid w:val="00784831"/>
    <w:rsid w:val="00784CA1"/>
    <w:rsid w:val="00784D84"/>
    <w:rsid w:val="00784ECF"/>
    <w:rsid w:val="00784ED3"/>
    <w:rsid w:val="00785531"/>
    <w:rsid w:val="00785A75"/>
    <w:rsid w:val="00785BC8"/>
    <w:rsid w:val="00785D32"/>
    <w:rsid w:val="00785D7A"/>
    <w:rsid w:val="00785E4C"/>
    <w:rsid w:val="00786179"/>
    <w:rsid w:val="007862DA"/>
    <w:rsid w:val="0078640A"/>
    <w:rsid w:val="007865A0"/>
    <w:rsid w:val="0078677D"/>
    <w:rsid w:val="00787500"/>
    <w:rsid w:val="007903BB"/>
    <w:rsid w:val="00790796"/>
    <w:rsid w:val="0079097F"/>
    <w:rsid w:val="00790A61"/>
    <w:rsid w:val="00790BBC"/>
    <w:rsid w:val="0079182C"/>
    <w:rsid w:val="00791860"/>
    <w:rsid w:val="00791D51"/>
    <w:rsid w:val="00791D57"/>
    <w:rsid w:val="00791F24"/>
    <w:rsid w:val="00791F5F"/>
    <w:rsid w:val="0079212D"/>
    <w:rsid w:val="00792150"/>
    <w:rsid w:val="00792196"/>
    <w:rsid w:val="0079249E"/>
    <w:rsid w:val="007926B3"/>
    <w:rsid w:val="00792ABE"/>
    <w:rsid w:val="00792C4D"/>
    <w:rsid w:val="00793053"/>
    <w:rsid w:val="00793231"/>
    <w:rsid w:val="0079385F"/>
    <w:rsid w:val="00793AC1"/>
    <w:rsid w:val="00793E90"/>
    <w:rsid w:val="00793F8F"/>
    <w:rsid w:val="0079400F"/>
    <w:rsid w:val="00794209"/>
    <w:rsid w:val="007946E6"/>
    <w:rsid w:val="00794D39"/>
    <w:rsid w:val="00794EF1"/>
    <w:rsid w:val="00794F21"/>
    <w:rsid w:val="0079503D"/>
    <w:rsid w:val="00795090"/>
    <w:rsid w:val="00795230"/>
    <w:rsid w:val="007953BC"/>
    <w:rsid w:val="007953D1"/>
    <w:rsid w:val="0079555A"/>
    <w:rsid w:val="00795574"/>
    <w:rsid w:val="0079580E"/>
    <w:rsid w:val="00795BB9"/>
    <w:rsid w:val="00795CA1"/>
    <w:rsid w:val="0079629A"/>
    <w:rsid w:val="00797070"/>
    <w:rsid w:val="007970B9"/>
    <w:rsid w:val="0079730E"/>
    <w:rsid w:val="007975AA"/>
    <w:rsid w:val="0079770C"/>
    <w:rsid w:val="007977D3"/>
    <w:rsid w:val="00797875"/>
    <w:rsid w:val="00797D59"/>
    <w:rsid w:val="00797F8F"/>
    <w:rsid w:val="007A00A4"/>
    <w:rsid w:val="007A02CB"/>
    <w:rsid w:val="007A0711"/>
    <w:rsid w:val="007A08C0"/>
    <w:rsid w:val="007A1081"/>
    <w:rsid w:val="007A1402"/>
    <w:rsid w:val="007A174C"/>
    <w:rsid w:val="007A198C"/>
    <w:rsid w:val="007A1A74"/>
    <w:rsid w:val="007A1CE2"/>
    <w:rsid w:val="007A1E23"/>
    <w:rsid w:val="007A2080"/>
    <w:rsid w:val="007A2E8A"/>
    <w:rsid w:val="007A3033"/>
    <w:rsid w:val="007A3069"/>
    <w:rsid w:val="007A35B1"/>
    <w:rsid w:val="007A3758"/>
    <w:rsid w:val="007A38D2"/>
    <w:rsid w:val="007A3EF0"/>
    <w:rsid w:val="007A4162"/>
    <w:rsid w:val="007A4175"/>
    <w:rsid w:val="007A4AAE"/>
    <w:rsid w:val="007A4CBE"/>
    <w:rsid w:val="007A530B"/>
    <w:rsid w:val="007A5548"/>
    <w:rsid w:val="007A55F3"/>
    <w:rsid w:val="007A58CE"/>
    <w:rsid w:val="007A5EAE"/>
    <w:rsid w:val="007A609F"/>
    <w:rsid w:val="007A6143"/>
    <w:rsid w:val="007A66DC"/>
    <w:rsid w:val="007A6A21"/>
    <w:rsid w:val="007A6B5C"/>
    <w:rsid w:val="007A6CFA"/>
    <w:rsid w:val="007A6D9F"/>
    <w:rsid w:val="007A7198"/>
    <w:rsid w:val="007A74B7"/>
    <w:rsid w:val="007A7632"/>
    <w:rsid w:val="007A7DAF"/>
    <w:rsid w:val="007B0353"/>
    <w:rsid w:val="007B0947"/>
    <w:rsid w:val="007B09EB"/>
    <w:rsid w:val="007B0BCB"/>
    <w:rsid w:val="007B1476"/>
    <w:rsid w:val="007B1488"/>
    <w:rsid w:val="007B15BC"/>
    <w:rsid w:val="007B16BD"/>
    <w:rsid w:val="007B17B8"/>
    <w:rsid w:val="007B1EB8"/>
    <w:rsid w:val="007B215B"/>
    <w:rsid w:val="007B2485"/>
    <w:rsid w:val="007B26DC"/>
    <w:rsid w:val="007B272E"/>
    <w:rsid w:val="007B2774"/>
    <w:rsid w:val="007B2CD4"/>
    <w:rsid w:val="007B321A"/>
    <w:rsid w:val="007B3886"/>
    <w:rsid w:val="007B3B3F"/>
    <w:rsid w:val="007B3B7A"/>
    <w:rsid w:val="007B3E8C"/>
    <w:rsid w:val="007B4488"/>
    <w:rsid w:val="007B4D1B"/>
    <w:rsid w:val="007B4D28"/>
    <w:rsid w:val="007B4E44"/>
    <w:rsid w:val="007B5595"/>
    <w:rsid w:val="007B5982"/>
    <w:rsid w:val="007B5A10"/>
    <w:rsid w:val="007B5AE3"/>
    <w:rsid w:val="007B5B3C"/>
    <w:rsid w:val="007B60DA"/>
    <w:rsid w:val="007B635D"/>
    <w:rsid w:val="007B65E6"/>
    <w:rsid w:val="007B67C2"/>
    <w:rsid w:val="007B6895"/>
    <w:rsid w:val="007B68BC"/>
    <w:rsid w:val="007B7A9D"/>
    <w:rsid w:val="007B7F31"/>
    <w:rsid w:val="007C0123"/>
    <w:rsid w:val="007C0317"/>
    <w:rsid w:val="007C09F0"/>
    <w:rsid w:val="007C0D49"/>
    <w:rsid w:val="007C139B"/>
    <w:rsid w:val="007C147C"/>
    <w:rsid w:val="007C14A6"/>
    <w:rsid w:val="007C1CE2"/>
    <w:rsid w:val="007C1D70"/>
    <w:rsid w:val="007C2015"/>
    <w:rsid w:val="007C2186"/>
    <w:rsid w:val="007C2670"/>
    <w:rsid w:val="007C26F7"/>
    <w:rsid w:val="007C31D7"/>
    <w:rsid w:val="007C35CD"/>
    <w:rsid w:val="007C3840"/>
    <w:rsid w:val="007C3904"/>
    <w:rsid w:val="007C3CDA"/>
    <w:rsid w:val="007C3D68"/>
    <w:rsid w:val="007C3E3D"/>
    <w:rsid w:val="007C431A"/>
    <w:rsid w:val="007C441A"/>
    <w:rsid w:val="007C467F"/>
    <w:rsid w:val="007C4A17"/>
    <w:rsid w:val="007C4AC7"/>
    <w:rsid w:val="007C4B2D"/>
    <w:rsid w:val="007C4DD4"/>
    <w:rsid w:val="007C4F6E"/>
    <w:rsid w:val="007C5110"/>
    <w:rsid w:val="007C5432"/>
    <w:rsid w:val="007C57FE"/>
    <w:rsid w:val="007C5822"/>
    <w:rsid w:val="007C5D07"/>
    <w:rsid w:val="007C60B5"/>
    <w:rsid w:val="007C6384"/>
    <w:rsid w:val="007C687D"/>
    <w:rsid w:val="007C695B"/>
    <w:rsid w:val="007C69D0"/>
    <w:rsid w:val="007C6D5A"/>
    <w:rsid w:val="007C727A"/>
    <w:rsid w:val="007C7936"/>
    <w:rsid w:val="007D0214"/>
    <w:rsid w:val="007D0445"/>
    <w:rsid w:val="007D1091"/>
    <w:rsid w:val="007D10FE"/>
    <w:rsid w:val="007D1650"/>
    <w:rsid w:val="007D17F6"/>
    <w:rsid w:val="007D2938"/>
    <w:rsid w:val="007D2C08"/>
    <w:rsid w:val="007D2DCD"/>
    <w:rsid w:val="007D318E"/>
    <w:rsid w:val="007D3A09"/>
    <w:rsid w:val="007D3DDB"/>
    <w:rsid w:val="007D4085"/>
    <w:rsid w:val="007D4107"/>
    <w:rsid w:val="007D4351"/>
    <w:rsid w:val="007D4B4D"/>
    <w:rsid w:val="007D4C34"/>
    <w:rsid w:val="007D51A7"/>
    <w:rsid w:val="007D53AE"/>
    <w:rsid w:val="007D53FF"/>
    <w:rsid w:val="007D5515"/>
    <w:rsid w:val="007D579F"/>
    <w:rsid w:val="007D5A6A"/>
    <w:rsid w:val="007D5F87"/>
    <w:rsid w:val="007D62F5"/>
    <w:rsid w:val="007D6641"/>
    <w:rsid w:val="007D6C49"/>
    <w:rsid w:val="007D709B"/>
    <w:rsid w:val="007D72F6"/>
    <w:rsid w:val="007D7887"/>
    <w:rsid w:val="007D78A2"/>
    <w:rsid w:val="007D7D53"/>
    <w:rsid w:val="007D7ED8"/>
    <w:rsid w:val="007D7FDF"/>
    <w:rsid w:val="007E04F4"/>
    <w:rsid w:val="007E05BE"/>
    <w:rsid w:val="007E0621"/>
    <w:rsid w:val="007E0732"/>
    <w:rsid w:val="007E08A0"/>
    <w:rsid w:val="007E08C8"/>
    <w:rsid w:val="007E0EDF"/>
    <w:rsid w:val="007E1428"/>
    <w:rsid w:val="007E1611"/>
    <w:rsid w:val="007E17EE"/>
    <w:rsid w:val="007E1A84"/>
    <w:rsid w:val="007E1B79"/>
    <w:rsid w:val="007E1E12"/>
    <w:rsid w:val="007E2434"/>
    <w:rsid w:val="007E271B"/>
    <w:rsid w:val="007E2753"/>
    <w:rsid w:val="007E2A83"/>
    <w:rsid w:val="007E2DB3"/>
    <w:rsid w:val="007E2F52"/>
    <w:rsid w:val="007E3042"/>
    <w:rsid w:val="007E368F"/>
    <w:rsid w:val="007E38F5"/>
    <w:rsid w:val="007E3D26"/>
    <w:rsid w:val="007E3DE3"/>
    <w:rsid w:val="007E40D3"/>
    <w:rsid w:val="007E435D"/>
    <w:rsid w:val="007E43BF"/>
    <w:rsid w:val="007E43E7"/>
    <w:rsid w:val="007E46D4"/>
    <w:rsid w:val="007E4A9E"/>
    <w:rsid w:val="007E4D53"/>
    <w:rsid w:val="007E53DE"/>
    <w:rsid w:val="007E559C"/>
    <w:rsid w:val="007E584F"/>
    <w:rsid w:val="007E5AF1"/>
    <w:rsid w:val="007E5BDA"/>
    <w:rsid w:val="007E6431"/>
    <w:rsid w:val="007E67DE"/>
    <w:rsid w:val="007E6DF1"/>
    <w:rsid w:val="007E7119"/>
    <w:rsid w:val="007E731B"/>
    <w:rsid w:val="007E7410"/>
    <w:rsid w:val="007E750E"/>
    <w:rsid w:val="007E7528"/>
    <w:rsid w:val="007F0145"/>
    <w:rsid w:val="007F02A6"/>
    <w:rsid w:val="007F049B"/>
    <w:rsid w:val="007F0871"/>
    <w:rsid w:val="007F0874"/>
    <w:rsid w:val="007F0D69"/>
    <w:rsid w:val="007F0FFB"/>
    <w:rsid w:val="007F1015"/>
    <w:rsid w:val="007F146F"/>
    <w:rsid w:val="007F1777"/>
    <w:rsid w:val="007F1959"/>
    <w:rsid w:val="007F19D2"/>
    <w:rsid w:val="007F1CB1"/>
    <w:rsid w:val="007F2059"/>
    <w:rsid w:val="007F2096"/>
    <w:rsid w:val="007F20BD"/>
    <w:rsid w:val="007F2418"/>
    <w:rsid w:val="007F254F"/>
    <w:rsid w:val="007F259A"/>
    <w:rsid w:val="007F2672"/>
    <w:rsid w:val="007F2AC7"/>
    <w:rsid w:val="007F2B10"/>
    <w:rsid w:val="007F2F09"/>
    <w:rsid w:val="007F304A"/>
    <w:rsid w:val="007F3310"/>
    <w:rsid w:val="007F3CFC"/>
    <w:rsid w:val="007F3ECF"/>
    <w:rsid w:val="007F4182"/>
    <w:rsid w:val="007F419C"/>
    <w:rsid w:val="007F41EA"/>
    <w:rsid w:val="007F41F4"/>
    <w:rsid w:val="007F48EC"/>
    <w:rsid w:val="007F4E1F"/>
    <w:rsid w:val="007F4E88"/>
    <w:rsid w:val="007F520A"/>
    <w:rsid w:val="007F5558"/>
    <w:rsid w:val="007F57D9"/>
    <w:rsid w:val="007F5AB0"/>
    <w:rsid w:val="007F5D1E"/>
    <w:rsid w:val="007F61F5"/>
    <w:rsid w:val="007F6A4B"/>
    <w:rsid w:val="007F6A97"/>
    <w:rsid w:val="007F6D7A"/>
    <w:rsid w:val="007F7672"/>
    <w:rsid w:val="00800547"/>
    <w:rsid w:val="008005B9"/>
    <w:rsid w:val="00800784"/>
    <w:rsid w:val="00800DB3"/>
    <w:rsid w:val="008017F1"/>
    <w:rsid w:val="00801948"/>
    <w:rsid w:val="00801E21"/>
    <w:rsid w:val="008021EA"/>
    <w:rsid w:val="0080271A"/>
    <w:rsid w:val="00802915"/>
    <w:rsid w:val="00802E05"/>
    <w:rsid w:val="00802EDA"/>
    <w:rsid w:val="00803167"/>
    <w:rsid w:val="008031FD"/>
    <w:rsid w:val="0080337F"/>
    <w:rsid w:val="00803752"/>
    <w:rsid w:val="0080394E"/>
    <w:rsid w:val="00803D1D"/>
    <w:rsid w:val="00804056"/>
    <w:rsid w:val="008040B7"/>
    <w:rsid w:val="008041E6"/>
    <w:rsid w:val="0080479C"/>
    <w:rsid w:val="008047AC"/>
    <w:rsid w:val="00804C27"/>
    <w:rsid w:val="00805647"/>
    <w:rsid w:val="008059F9"/>
    <w:rsid w:val="00805ABD"/>
    <w:rsid w:val="00805AC1"/>
    <w:rsid w:val="008060AB"/>
    <w:rsid w:val="00806158"/>
    <w:rsid w:val="00806226"/>
    <w:rsid w:val="0080695C"/>
    <w:rsid w:val="00806CA5"/>
    <w:rsid w:val="00806FB7"/>
    <w:rsid w:val="008072C9"/>
    <w:rsid w:val="00807714"/>
    <w:rsid w:val="008077C7"/>
    <w:rsid w:val="00807B74"/>
    <w:rsid w:val="00807BA1"/>
    <w:rsid w:val="00807C83"/>
    <w:rsid w:val="00807F41"/>
    <w:rsid w:val="00810C6A"/>
    <w:rsid w:val="00810DA8"/>
    <w:rsid w:val="00810E93"/>
    <w:rsid w:val="00811046"/>
    <w:rsid w:val="008114E1"/>
    <w:rsid w:val="0081156F"/>
    <w:rsid w:val="00811820"/>
    <w:rsid w:val="00811D5C"/>
    <w:rsid w:val="00811DFF"/>
    <w:rsid w:val="00812223"/>
    <w:rsid w:val="00812332"/>
    <w:rsid w:val="0081234B"/>
    <w:rsid w:val="00812506"/>
    <w:rsid w:val="00812581"/>
    <w:rsid w:val="00812D27"/>
    <w:rsid w:val="00812E5F"/>
    <w:rsid w:val="00812F08"/>
    <w:rsid w:val="00812FA1"/>
    <w:rsid w:val="008130C9"/>
    <w:rsid w:val="00813409"/>
    <w:rsid w:val="00813429"/>
    <w:rsid w:val="008136FB"/>
    <w:rsid w:val="008137D6"/>
    <w:rsid w:val="00813844"/>
    <w:rsid w:val="008138AB"/>
    <w:rsid w:val="00813C02"/>
    <w:rsid w:val="00814088"/>
    <w:rsid w:val="00814402"/>
    <w:rsid w:val="00814467"/>
    <w:rsid w:val="008144EE"/>
    <w:rsid w:val="00814585"/>
    <w:rsid w:val="00815085"/>
    <w:rsid w:val="008152A9"/>
    <w:rsid w:val="00815615"/>
    <w:rsid w:val="0081592D"/>
    <w:rsid w:val="00815B52"/>
    <w:rsid w:val="00815D24"/>
    <w:rsid w:val="00816736"/>
    <w:rsid w:val="008167DA"/>
    <w:rsid w:val="008167F3"/>
    <w:rsid w:val="00816985"/>
    <w:rsid w:val="0081720E"/>
    <w:rsid w:val="00817226"/>
    <w:rsid w:val="00817801"/>
    <w:rsid w:val="00817E87"/>
    <w:rsid w:val="00817ED8"/>
    <w:rsid w:val="00817F37"/>
    <w:rsid w:val="0082012D"/>
    <w:rsid w:val="00820912"/>
    <w:rsid w:val="00820BF7"/>
    <w:rsid w:val="00820FEC"/>
    <w:rsid w:val="00821AC3"/>
    <w:rsid w:val="00821B33"/>
    <w:rsid w:val="00821C7E"/>
    <w:rsid w:val="00821E11"/>
    <w:rsid w:val="00822891"/>
    <w:rsid w:val="00822E72"/>
    <w:rsid w:val="00822F45"/>
    <w:rsid w:val="0082306A"/>
    <w:rsid w:val="00823147"/>
    <w:rsid w:val="0082372A"/>
    <w:rsid w:val="00823BBE"/>
    <w:rsid w:val="0082414E"/>
    <w:rsid w:val="00824A69"/>
    <w:rsid w:val="00824D38"/>
    <w:rsid w:val="00824DCB"/>
    <w:rsid w:val="00824E46"/>
    <w:rsid w:val="0082500C"/>
    <w:rsid w:val="0082519A"/>
    <w:rsid w:val="00825924"/>
    <w:rsid w:val="00826096"/>
    <w:rsid w:val="008263D2"/>
    <w:rsid w:val="008265C6"/>
    <w:rsid w:val="008269F2"/>
    <w:rsid w:val="00826EF9"/>
    <w:rsid w:val="0082716D"/>
    <w:rsid w:val="0082733A"/>
    <w:rsid w:val="008277CA"/>
    <w:rsid w:val="00827B63"/>
    <w:rsid w:val="008303A5"/>
    <w:rsid w:val="008305FC"/>
    <w:rsid w:val="00830871"/>
    <w:rsid w:val="00830988"/>
    <w:rsid w:val="00830A42"/>
    <w:rsid w:val="00830B4A"/>
    <w:rsid w:val="0083108C"/>
    <w:rsid w:val="00831266"/>
    <w:rsid w:val="008313B3"/>
    <w:rsid w:val="00831591"/>
    <w:rsid w:val="00831929"/>
    <w:rsid w:val="00831B49"/>
    <w:rsid w:val="00831B57"/>
    <w:rsid w:val="00831C3A"/>
    <w:rsid w:val="00831FDE"/>
    <w:rsid w:val="00832230"/>
    <w:rsid w:val="0083260D"/>
    <w:rsid w:val="00832A06"/>
    <w:rsid w:val="00832FB2"/>
    <w:rsid w:val="00833186"/>
    <w:rsid w:val="008333A6"/>
    <w:rsid w:val="0083376D"/>
    <w:rsid w:val="008339CD"/>
    <w:rsid w:val="00833CC9"/>
    <w:rsid w:val="008343C2"/>
    <w:rsid w:val="00834477"/>
    <w:rsid w:val="00834744"/>
    <w:rsid w:val="008349A1"/>
    <w:rsid w:val="00834B7F"/>
    <w:rsid w:val="00834BA6"/>
    <w:rsid w:val="00835013"/>
    <w:rsid w:val="008350C8"/>
    <w:rsid w:val="00835566"/>
    <w:rsid w:val="00835B71"/>
    <w:rsid w:val="00835C29"/>
    <w:rsid w:val="00835C47"/>
    <w:rsid w:val="00835F2D"/>
    <w:rsid w:val="0083608B"/>
    <w:rsid w:val="00836431"/>
    <w:rsid w:val="00836B85"/>
    <w:rsid w:val="00836E7F"/>
    <w:rsid w:val="00836F55"/>
    <w:rsid w:val="00837069"/>
    <w:rsid w:val="008372D7"/>
    <w:rsid w:val="0083754B"/>
    <w:rsid w:val="00837B33"/>
    <w:rsid w:val="00837C69"/>
    <w:rsid w:val="00837EAE"/>
    <w:rsid w:val="00837ED4"/>
    <w:rsid w:val="00840517"/>
    <w:rsid w:val="008405AA"/>
    <w:rsid w:val="008406BD"/>
    <w:rsid w:val="00840D98"/>
    <w:rsid w:val="00840F4E"/>
    <w:rsid w:val="00840FC6"/>
    <w:rsid w:val="0084155E"/>
    <w:rsid w:val="00841BAD"/>
    <w:rsid w:val="00841E40"/>
    <w:rsid w:val="00841F11"/>
    <w:rsid w:val="008423BF"/>
    <w:rsid w:val="008424B7"/>
    <w:rsid w:val="00842636"/>
    <w:rsid w:val="00842A37"/>
    <w:rsid w:val="00842D6B"/>
    <w:rsid w:val="00842E20"/>
    <w:rsid w:val="0084324B"/>
    <w:rsid w:val="0084332B"/>
    <w:rsid w:val="00843796"/>
    <w:rsid w:val="00843929"/>
    <w:rsid w:val="00843A6C"/>
    <w:rsid w:val="00843C8E"/>
    <w:rsid w:val="00843FDA"/>
    <w:rsid w:val="008442FF"/>
    <w:rsid w:val="008443A3"/>
    <w:rsid w:val="008444C4"/>
    <w:rsid w:val="008446D0"/>
    <w:rsid w:val="0084570E"/>
    <w:rsid w:val="00845A20"/>
    <w:rsid w:val="00845B8B"/>
    <w:rsid w:val="00845CD1"/>
    <w:rsid w:val="008461EA"/>
    <w:rsid w:val="00846493"/>
    <w:rsid w:val="008465D4"/>
    <w:rsid w:val="0084666C"/>
    <w:rsid w:val="00846A1B"/>
    <w:rsid w:val="00846CA9"/>
    <w:rsid w:val="00846CEC"/>
    <w:rsid w:val="0085004F"/>
    <w:rsid w:val="0085031A"/>
    <w:rsid w:val="008507AA"/>
    <w:rsid w:val="00850865"/>
    <w:rsid w:val="008508A6"/>
    <w:rsid w:val="0085094D"/>
    <w:rsid w:val="00851159"/>
    <w:rsid w:val="00851D3C"/>
    <w:rsid w:val="00852050"/>
    <w:rsid w:val="00852277"/>
    <w:rsid w:val="008525DE"/>
    <w:rsid w:val="008529A8"/>
    <w:rsid w:val="00852D55"/>
    <w:rsid w:val="00852EB6"/>
    <w:rsid w:val="00852F07"/>
    <w:rsid w:val="00853742"/>
    <w:rsid w:val="008539B3"/>
    <w:rsid w:val="00853C0E"/>
    <w:rsid w:val="00853C89"/>
    <w:rsid w:val="00853FD9"/>
    <w:rsid w:val="00854006"/>
    <w:rsid w:val="00854180"/>
    <w:rsid w:val="0085484C"/>
    <w:rsid w:val="0085484D"/>
    <w:rsid w:val="008548C5"/>
    <w:rsid w:val="008549DF"/>
    <w:rsid w:val="00855091"/>
    <w:rsid w:val="008553AB"/>
    <w:rsid w:val="0085555F"/>
    <w:rsid w:val="00855AC2"/>
    <w:rsid w:val="00855ADE"/>
    <w:rsid w:val="00855C0D"/>
    <w:rsid w:val="0085602A"/>
    <w:rsid w:val="0085620B"/>
    <w:rsid w:val="0085635B"/>
    <w:rsid w:val="008563EE"/>
    <w:rsid w:val="00856AE8"/>
    <w:rsid w:val="00856B08"/>
    <w:rsid w:val="008570FE"/>
    <w:rsid w:val="00857B54"/>
    <w:rsid w:val="008603B6"/>
    <w:rsid w:val="008604BF"/>
    <w:rsid w:val="00860DD3"/>
    <w:rsid w:val="00860E29"/>
    <w:rsid w:val="00861183"/>
    <w:rsid w:val="00861957"/>
    <w:rsid w:val="00862117"/>
    <w:rsid w:val="008623E0"/>
    <w:rsid w:val="0086255C"/>
    <w:rsid w:val="00862587"/>
    <w:rsid w:val="00862791"/>
    <w:rsid w:val="00862D15"/>
    <w:rsid w:val="00862E0A"/>
    <w:rsid w:val="0086319D"/>
    <w:rsid w:val="0086330E"/>
    <w:rsid w:val="00863B81"/>
    <w:rsid w:val="00863BED"/>
    <w:rsid w:val="00863D36"/>
    <w:rsid w:val="00863ED8"/>
    <w:rsid w:val="0086424F"/>
    <w:rsid w:val="00864409"/>
    <w:rsid w:val="00864654"/>
    <w:rsid w:val="00864B2F"/>
    <w:rsid w:val="00864D2F"/>
    <w:rsid w:val="00864D67"/>
    <w:rsid w:val="00865420"/>
    <w:rsid w:val="00865EDF"/>
    <w:rsid w:val="00866627"/>
    <w:rsid w:val="00866754"/>
    <w:rsid w:val="00866DE3"/>
    <w:rsid w:val="00866FFA"/>
    <w:rsid w:val="00867033"/>
    <w:rsid w:val="00867B2D"/>
    <w:rsid w:val="00867CC9"/>
    <w:rsid w:val="00867CCB"/>
    <w:rsid w:val="00867DCF"/>
    <w:rsid w:val="00870E33"/>
    <w:rsid w:val="008710A8"/>
    <w:rsid w:val="00871348"/>
    <w:rsid w:val="00871463"/>
    <w:rsid w:val="0087156D"/>
    <w:rsid w:val="0087176A"/>
    <w:rsid w:val="008719DD"/>
    <w:rsid w:val="00871B2F"/>
    <w:rsid w:val="00871CB6"/>
    <w:rsid w:val="00872442"/>
    <w:rsid w:val="00872687"/>
    <w:rsid w:val="00872882"/>
    <w:rsid w:val="00872A65"/>
    <w:rsid w:val="00872DF4"/>
    <w:rsid w:val="0087320F"/>
    <w:rsid w:val="0087336C"/>
    <w:rsid w:val="00873473"/>
    <w:rsid w:val="00873539"/>
    <w:rsid w:val="0087486F"/>
    <w:rsid w:val="008749EE"/>
    <w:rsid w:val="00874A22"/>
    <w:rsid w:val="00874C10"/>
    <w:rsid w:val="0087515C"/>
    <w:rsid w:val="00875873"/>
    <w:rsid w:val="008760E5"/>
    <w:rsid w:val="008760E7"/>
    <w:rsid w:val="00876125"/>
    <w:rsid w:val="0087630F"/>
    <w:rsid w:val="00876674"/>
    <w:rsid w:val="00876D13"/>
    <w:rsid w:val="00876DC7"/>
    <w:rsid w:val="00876F33"/>
    <w:rsid w:val="008770B9"/>
    <w:rsid w:val="008776C1"/>
    <w:rsid w:val="00877761"/>
    <w:rsid w:val="008779D7"/>
    <w:rsid w:val="00877B0A"/>
    <w:rsid w:val="00877CBC"/>
    <w:rsid w:val="0088042C"/>
    <w:rsid w:val="00880A83"/>
    <w:rsid w:val="00881AF4"/>
    <w:rsid w:val="00881E54"/>
    <w:rsid w:val="00882475"/>
    <w:rsid w:val="008824EB"/>
    <w:rsid w:val="00882594"/>
    <w:rsid w:val="008825AD"/>
    <w:rsid w:val="008828D5"/>
    <w:rsid w:val="00882E16"/>
    <w:rsid w:val="00883746"/>
    <w:rsid w:val="008838B7"/>
    <w:rsid w:val="00883A2B"/>
    <w:rsid w:val="00883D34"/>
    <w:rsid w:val="00883E85"/>
    <w:rsid w:val="00884168"/>
    <w:rsid w:val="00884415"/>
    <w:rsid w:val="00884982"/>
    <w:rsid w:val="00884E95"/>
    <w:rsid w:val="008853DD"/>
    <w:rsid w:val="00885465"/>
    <w:rsid w:val="0088566D"/>
    <w:rsid w:val="00885ADE"/>
    <w:rsid w:val="0088602C"/>
    <w:rsid w:val="008860C2"/>
    <w:rsid w:val="008860CA"/>
    <w:rsid w:val="008863A2"/>
    <w:rsid w:val="008863B5"/>
    <w:rsid w:val="00886520"/>
    <w:rsid w:val="00886528"/>
    <w:rsid w:val="008867D4"/>
    <w:rsid w:val="00886872"/>
    <w:rsid w:val="00886C28"/>
    <w:rsid w:val="00886DA5"/>
    <w:rsid w:val="00886DAF"/>
    <w:rsid w:val="00887078"/>
    <w:rsid w:val="00887987"/>
    <w:rsid w:val="00887AA4"/>
    <w:rsid w:val="00887BF9"/>
    <w:rsid w:val="00887EB7"/>
    <w:rsid w:val="008907EF"/>
    <w:rsid w:val="00890EDD"/>
    <w:rsid w:val="0089124A"/>
    <w:rsid w:val="008916A8"/>
    <w:rsid w:val="00891771"/>
    <w:rsid w:val="008917FF"/>
    <w:rsid w:val="00891EBD"/>
    <w:rsid w:val="008920C2"/>
    <w:rsid w:val="00892105"/>
    <w:rsid w:val="00892222"/>
    <w:rsid w:val="0089255C"/>
    <w:rsid w:val="00892A4F"/>
    <w:rsid w:val="00892AF2"/>
    <w:rsid w:val="00892D4C"/>
    <w:rsid w:val="00892F22"/>
    <w:rsid w:val="00893349"/>
    <w:rsid w:val="00893B62"/>
    <w:rsid w:val="00893CDA"/>
    <w:rsid w:val="00893F92"/>
    <w:rsid w:val="008943C2"/>
    <w:rsid w:val="0089472A"/>
    <w:rsid w:val="008947FC"/>
    <w:rsid w:val="00894902"/>
    <w:rsid w:val="008949BC"/>
    <w:rsid w:val="00894CF4"/>
    <w:rsid w:val="00894EC8"/>
    <w:rsid w:val="00895073"/>
    <w:rsid w:val="008950B2"/>
    <w:rsid w:val="00895167"/>
    <w:rsid w:val="008952EF"/>
    <w:rsid w:val="008954D4"/>
    <w:rsid w:val="00895A54"/>
    <w:rsid w:val="00895B38"/>
    <w:rsid w:val="00896191"/>
    <w:rsid w:val="008962C4"/>
    <w:rsid w:val="00896984"/>
    <w:rsid w:val="00896AB1"/>
    <w:rsid w:val="00897111"/>
    <w:rsid w:val="0089732D"/>
    <w:rsid w:val="00897388"/>
    <w:rsid w:val="0089753C"/>
    <w:rsid w:val="00897AFF"/>
    <w:rsid w:val="00897D35"/>
    <w:rsid w:val="00897F53"/>
    <w:rsid w:val="008A0151"/>
    <w:rsid w:val="008A03E9"/>
    <w:rsid w:val="008A0D9B"/>
    <w:rsid w:val="008A1189"/>
    <w:rsid w:val="008A1333"/>
    <w:rsid w:val="008A13DF"/>
    <w:rsid w:val="008A16B2"/>
    <w:rsid w:val="008A19AD"/>
    <w:rsid w:val="008A1BA4"/>
    <w:rsid w:val="008A1FE2"/>
    <w:rsid w:val="008A22D1"/>
    <w:rsid w:val="008A2BCD"/>
    <w:rsid w:val="008A2F65"/>
    <w:rsid w:val="008A30B3"/>
    <w:rsid w:val="008A344D"/>
    <w:rsid w:val="008A3928"/>
    <w:rsid w:val="008A3DBC"/>
    <w:rsid w:val="008A3FA6"/>
    <w:rsid w:val="008A4120"/>
    <w:rsid w:val="008A428B"/>
    <w:rsid w:val="008A4D86"/>
    <w:rsid w:val="008A4F9A"/>
    <w:rsid w:val="008A59F4"/>
    <w:rsid w:val="008A6221"/>
    <w:rsid w:val="008A6306"/>
    <w:rsid w:val="008A63A9"/>
    <w:rsid w:val="008A6FBA"/>
    <w:rsid w:val="008A791C"/>
    <w:rsid w:val="008A7AC2"/>
    <w:rsid w:val="008A7D16"/>
    <w:rsid w:val="008A7EE9"/>
    <w:rsid w:val="008A7F46"/>
    <w:rsid w:val="008B0286"/>
    <w:rsid w:val="008B06FC"/>
    <w:rsid w:val="008B0E68"/>
    <w:rsid w:val="008B0FA8"/>
    <w:rsid w:val="008B0FE5"/>
    <w:rsid w:val="008B12C5"/>
    <w:rsid w:val="008B1397"/>
    <w:rsid w:val="008B1A52"/>
    <w:rsid w:val="008B234E"/>
    <w:rsid w:val="008B2867"/>
    <w:rsid w:val="008B2894"/>
    <w:rsid w:val="008B2B5B"/>
    <w:rsid w:val="008B2D49"/>
    <w:rsid w:val="008B2D89"/>
    <w:rsid w:val="008B30C5"/>
    <w:rsid w:val="008B33E9"/>
    <w:rsid w:val="008B356A"/>
    <w:rsid w:val="008B3760"/>
    <w:rsid w:val="008B37B1"/>
    <w:rsid w:val="008B3DC7"/>
    <w:rsid w:val="008B408F"/>
    <w:rsid w:val="008B435D"/>
    <w:rsid w:val="008B437D"/>
    <w:rsid w:val="008B4710"/>
    <w:rsid w:val="008B4F9A"/>
    <w:rsid w:val="008B51E2"/>
    <w:rsid w:val="008B522C"/>
    <w:rsid w:val="008B532E"/>
    <w:rsid w:val="008B5391"/>
    <w:rsid w:val="008B5CF1"/>
    <w:rsid w:val="008B5E1C"/>
    <w:rsid w:val="008B6A0B"/>
    <w:rsid w:val="008B77AC"/>
    <w:rsid w:val="008B7DF4"/>
    <w:rsid w:val="008C035C"/>
    <w:rsid w:val="008C043D"/>
    <w:rsid w:val="008C05F3"/>
    <w:rsid w:val="008C074F"/>
    <w:rsid w:val="008C0904"/>
    <w:rsid w:val="008C0BAF"/>
    <w:rsid w:val="008C0DEF"/>
    <w:rsid w:val="008C1027"/>
    <w:rsid w:val="008C12B7"/>
    <w:rsid w:val="008C13D7"/>
    <w:rsid w:val="008C1445"/>
    <w:rsid w:val="008C1921"/>
    <w:rsid w:val="008C1B7F"/>
    <w:rsid w:val="008C1CE4"/>
    <w:rsid w:val="008C1D9F"/>
    <w:rsid w:val="008C1DDA"/>
    <w:rsid w:val="008C1E25"/>
    <w:rsid w:val="008C1F18"/>
    <w:rsid w:val="008C203E"/>
    <w:rsid w:val="008C221A"/>
    <w:rsid w:val="008C26FE"/>
    <w:rsid w:val="008C2AD4"/>
    <w:rsid w:val="008C2FFC"/>
    <w:rsid w:val="008C3750"/>
    <w:rsid w:val="008C3E59"/>
    <w:rsid w:val="008C401C"/>
    <w:rsid w:val="008C4064"/>
    <w:rsid w:val="008C44DD"/>
    <w:rsid w:val="008C463A"/>
    <w:rsid w:val="008C47C2"/>
    <w:rsid w:val="008C4EFD"/>
    <w:rsid w:val="008C51E8"/>
    <w:rsid w:val="008C5583"/>
    <w:rsid w:val="008C56C1"/>
    <w:rsid w:val="008C5DC6"/>
    <w:rsid w:val="008C5F10"/>
    <w:rsid w:val="008C6041"/>
    <w:rsid w:val="008C604C"/>
    <w:rsid w:val="008C605F"/>
    <w:rsid w:val="008C611B"/>
    <w:rsid w:val="008C67B7"/>
    <w:rsid w:val="008C68A4"/>
    <w:rsid w:val="008C6D20"/>
    <w:rsid w:val="008C6F89"/>
    <w:rsid w:val="008C71E2"/>
    <w:rsid w:val="008C7289"/>
    <w:rsid w:val="008C7327"/>
    <w:rsid w:val="008C7392"/>
    <w:rsid w:val="008C741D"/>
    <w:rsid w:val="008C7479"/>
    <w:rsid w:val="008C7578"/>
    <w:rsid w:val="008C75CA"/>
    <w:rsid w:val="008C79D1"/>
    <w:rsid w:val="008D01BE"/>
    <w:rsid w:val="008D0709"/>
    <w:rsid w:val="008D079D"/>
    <w:rsid w:val="008D08C7"/>
    <w:rsid w:val="008D08E9"/>
    <w:rsid w:val="008D0BBE"/>
    <w:rsid w:val="008D0C2F"/>
    <w:rsid w:val="008D0E82"/>
    <w:rsid w:val="008D1020"/>
    <w:rsid w:val="008D1086"/>
    <w:rsid w:val="008D125A"/>
    <w:rsid w:val="008D1501"/>
    <w:rsid w:val="008D16D5"/>
    <w:rsid w:val="008D1918"/>
    <w:rsid w:val="008D1A24"/>
    <w:rsid w:val="008D1B92"/>
    <w:rsid w:val="008D1C13"/>
    <w:rsid w:val="008D1D34"/>
    <w:rsid w:val="008D200F"/>
    <w:rsid w:val="008D204F"/>
    <w:rsid w:val="008D20EF"/>
    <w:rsid w:val="008D23EB"/>
    <w:rsid w:val="008D2431"/>
    <w:rsid w:val="008D245A"/>
    <w:rsid w:val="008D2558"/>
    <w:rsid w:val="008D28B6"/>
    <w:rsid w:val="008D28CD"/>
    <w:rsid w:val="008D2A87"/>
    <w:rsid w:val="008D2FB7"/>
    <w:rsid w:val="008D31AA"/>
    <w:rsid w:val="008D3449"/>
    <w:rsid w:val="008D396D"/>
    <w:rsid w:val="008D3B51"/>
    <w:rsid w:val="008D44F5"/>
    <w:rsid w:val="008D48DE"/>
    <w:rsid w:val="008D4FE2"/>
    <w:rsid w:val="008D54AF"/>
    <w:rsid w:val="008D58F6"/>
    <w:rsid w:val="008D5905"/>
    <w:rsid w:val="008D5977"/>
    <w:rsid w:val="008D5BBC"/>
    <w:rsid w:val="008D67BB"/>
    <w:rsid w:val="008D6E86"/>
    <w:rsid w:val="008D741E"/>
    <w:rsid w:val="008D74A7"/>
    <w:rsid w:val="008D7524"/>
    <w:rsid w:val="008D7844"/>
    <w:rsid w:val="008D78D9"/>
    <w:rsid w:val="008D7A91"/>
    <w:rsid w:val="008D7F85"/>
    <w:rsid w:val="008E0239"/>
    <w:rsid w:val="008E0349"/>
    <w:rsid w:val="008E07C3"/>
    <w:rsid w:val="008E089A"/>
    <w:rsid w:val="008E0B85"/>
    <w:rsid w:val="008E15D9"/>
    <w:rsid w:val="008E17CB"/>
    <w:rsid w:val="008E1951"/>
    <w:rsid w:val="008E19AE"/>
    <w:rsid w:val="008E1B33"/>
    <w:rsid w:val="008E1EA7"/>
    <w:rsid w:val="008E265F"/>
    <w:rsid w:val="008E2894"/>
    <w:rsid w:val="008E2A7B"/>
    <w:rsid w:val="008E2E07"/>
    <w:rsid w:val="008E2E24"/>
    <w:rsid w:val="008E32FE"/>
    <w:rsid w:val="008E365D"/>
    <w:rsid w:val="008E37C9"/>
    <w:rsid w:val="008E38D4"/>
    <w:rsid w:val="008E3A6C"/>
    <w:rsid w:val="008E3EFE"/>
    <w:rsid w:val="008E4104"/>
    <w:rsid w:val="008E410F"/>
    <w:rsid w:val="008E41B9"/>
    <w:rsid w:val="008E4C06"/>
    <w:rsid w:val="008E541A"/>
    <w:rsid w:val="008E5D53"/>
    <w:rsid w:val="008E5D81"/>
    <w:rsid w:val="008E60A7"/>
    <w:rsid w:val="008E62C5"/>
    <w:rsid w:val="008E64C9"/>
    <w:rsid w:val="008E64E9"/>
    <w:rsid w:val="008E65DC"/>
    <w:rsid w:val="008E6AFD"/>
    <w:rsid w:val="008E6C22"/>
    <w:rsid w:val="008E7077"/>
    <w:rsid w:val="008E7541"/>
    <w:rsid w:val="008E77E9"/>
    <w:rsid w:val="008E795A"/>
    <w:rsid w:val="008E7A6E"/>
    <w:rsid w:val="008E7E7A"/>
    <w:rsid w:val="008E7FB8"/>
    <w:rsid w:val="008F003B"/>
    <w:rsid w:val="008F07DB"/>
    <w:rsid w:val="008F0EA7"/>
    <w:rsid w:val="008F1176"/>
    <w:rsid w:val="008F1509"/>
    <w:rsid w:val="008F17EF"/>
    <w:rsid w:val="008F1A1D"/>
    <w:rsid w:val="008F1FDE"/>
    <w:rsid w:val="008F225B"/>
    <w:rsid w:val="008F22E3"/>
    <w:rsid w:val="008F2A48"/>
    <w:rsid w:val="008F2D7A"/>
    <w:rsid w:val="008F2FCD"/>
    <w:rsid w:val="008F3858"/>
    <w:rsid w:val="008F38D6"/>
    <w:rsid w:val="008F3AD6"/>
    <w:rsid w:val="008F3E67"/>
    <w:rsid w:val="008F3ECD"/>
    <w:rsid w:val="008F43DB"/>
    <w:rsid w:val="008F45D0"/>
    <w:rsid w:val="008F4A4E"/>
    <w:rsid w:val="008F4D33"/>
    <w:rsid w:val="008F502F"/>
    <w:rsid w:val="008F523D"/>
    <w:rsid w:val="008F5570"/>
    <w:rsid w:val="008F5917"/>
    <w:rsid w:val="008F5938"/>
    <w:rsid w:val="008F5D07"/>
    <w:rsid w:val="008F5F68"/>
    <w:rsid w:val="008F626C"/>
    <w:rsid w:val="008F6551"/>
    <w:rsid w:val="008F69A2"/>
    <w:rsid w:val="008F6A42"/>
    <w:rsid w:val="008F6B58"/>
    <w:rsid w:val="008F6CCA"/>
    <w:rsid w:val="008F6F2B"/>
    <w:rsid w:val="008F6FC3"/>
    <w:rsid w:val="008F772B"/>
    <w:rsid w:val="009005BE"/>
    <w:rsid w:val="009006E0"/>
    <w:rsid w:val="009006F2"/>
    <w:rsid w:val="009007F5"/>
    <w:rsid w:val="00900904"/>
    <w:rsid w:val="00900921"/>
    <w:rsid w:val="00900B36"/>
    <w:rsid w:val="00900EFB"/>
    <w:rsid w:val="009011B9"/>
    <w:rsid w:val="00901DCC"/>
    <w:rsid w:val="009028E1"/>
    <w:rsid w:val="00902976"/>
    <w:rsid w:val="00902E8A"/>
    <w:rsid w:val="00902F93"/>
    <w:rsid w:val="009030BD"/>
    <w:rsid w:val="00903CCE"/>
    <w:rsid w:val="00904120"/>
    <w:rsid w:val="0090421E"/>
    <w:rsid w:val="009042D0"/>
    <w:rsid w:val="00904C1F"/>
    <w:rsid w:val="00904D60"/>
    <w:rsid w:val="00904DD2"/>
    <w:rsid w:val="009051CA"/>
    <w:rsid w:val="00905AE3"/>
    <w:rsid w:val="00905F47"/>
    <w:rsid w:val="00905FB2"/>
    <w:rsid w:val="00906074"/>
    <w:rsid w:val="00906348"/>
    <w:rsid w:val="00906AE8"/>
    <w:rsid w:val="00906D15"/>
    <w:rsid w:val="00906DF5"/>
    <w:rsid w:val="00906E1E"/>
    <w:rsid w:val="00907060"/>
    <w:rsid w:val="0090712A"/>
    <w:rsid w:val="0090781B"/>
    <w:rsid w:val="00907B67"/>
    <w:rsid w:val="009100E5"/>
    <w:rsid w:val="0091126B"/>
    <w:rsid w:val="0091143F"/>
    <w:rsid w:val="0091144F"/>
    <w:rsid w:val="009115A7"/>
    <w:rsid w:val="009117DE"/>
    <w:rsid w:val="0091180D"/>
    <w:rsid w:val="009118CE"/>
    <w:rsid w:val="009119AB"/>
    <w:rsid w:val="00911A26"/>
    <w:rsid w:val="00911C6D"/>
    <w:rsid w:val="00911EA4"/>
    <w:rsid w:val="009121E4"/>
    <w:rsid w:val="00912237"/>
    <w:rsid w:val="00912499"/>
    <w:rsid w:val="00912501"/>
    <w:rsid w:val="00912669"/>
    <w:rsid w:val="00912998"/>
    <w:rsid w:val="00912A10"/>
    <w:rsid w:val="00912D0B"/>
    <w:rsid w:val="00912E9B"/>
    <w:rsid w:val="00913061"/>
    <w:rsid w:val="00913430"/>
    <w:rsid w:val="00913674"/>
    <w:rsid w:val="009136C6"/>
    <w:rsid w:val="0091385B"/>
    <w:rsid w:val="009138C5"/>
    <w:rsid w:val="00913C41"/>
    <w:rsid w:val="00913DC2"/>
    <w:rsid w:val="0091400A"/>
    <w:rsid w:val="00914264"/>
    <w:rsid w:val="009148F9"/>
    <w:rsid w:val="00914DB9"/>
    <w:rsid w:val="0091507B"/>
    <w:rsid w:val="00915140"/>
    <w:rsid w:val="00915714"/>
    <w:rsid w:val="009157B1"/>
    <w:rsid w:val="00915AE8"/>
    <w:rsid w:val="00915C73"/>
    <w:rsid w:val="00915E8A"/>
    <w:rsid w:val="0091699C"/>
    <w:rsid w:val="0091770B"/>
    <w:rsid w:val="009178A9"/>
    <w:rsid w:val="0091795F"/>
    <w:rsid w:val="00917BE2"/>
    <w:rsid w:val="00917BF2"/>
    <w:rsid w:val="00917BF3"/>
    <w:rsid w:val="00917C97"/>
    <w:rsid w:val="00917E7B"/>
    <w:rsid w:val="00917E7C"/>
    <w:rsid w:val="00920095"/>
    <w:rsid w:val="00920679"/>
    <w:rsid w:val="009209EC"/>
    <w:rsid w:val="0092101D"/>
    <w:rsid w:val="009210D5"/>
    <w:rsid w:val="009217A9"/>
    <w:rsid w:val="0092206F"/>
    <w:rsid w:val="0092207B"/>
    <w:rsid w:val="009223C6"/>
    <w:rsid w:val="009224E4"/>
    <w:rsid w:val="0092283F"/>
    <w:rsid w:val="009229F6"/>
    <w:rsid w:val="009234EB"/>
    <w:rsid w:val="0092368D"/>
    <w:rsid w:val="009238A1"/>
    <w:rsid w:val="00923BD1"/>
    <w:rsid w:val="009242AB"/>
    <w:rsid w:val="00924414"/>
    <w:rsid w:val="009246AA"/>
    <w:rsid w:val="009250DC"/>
    <w:rsid w:val="009258BC"/>
    <w:rsid w:val="00925957"/>
    <w:rsid w:val="00925B43"/>
    <w:rsid w:val="00925D29"/>
    <w:rsid w:val="00926007"/>
    <w:rsid w:val="0092612A"/>
    <w:rsid w:val="00926EC8"/>
    <w:rsid w:val="00926F5A"/>
    <w:rsid w:val="00927398"/>
    <w:rsid w:val="009273CA"/>
    <w:rsid w:val="00927542"/>
    <w:rsid w:val="0092774A"/>
    <w:rsid w:val="009277EA"/>
    <w:rsid w:val="0092791E"/>
    <w:rsid w:val="00927DB1"/>
    <w:rsid w:val="00930030"/>
    <w:rsid w:val="009300B9"/>
    <w:rsid w:val="00930436"/>
    <w:rsid w:val="00930651"/>
    <w:rsid w:val="00930A0F"/>
    <w:rsid w:val="00930A8E"/>
    <w:rsid w:val="00930EB0"/>
    <w:rsid w:val="0093100C"/>
    <w:rsid w:val="00931652"/>
    <w:rsid w:val="009317CB"/>
    <w:rsid w:val="0093197E"/>
    <w:rsid w:val="00931D78"/>
    <w:rsid w:val="00931E78"/>
    <w:rsid w:val="00932070"/>
    <w:rsid w:val="009320BB"/>
    <w:rsid w:val="0093238B"/>
    <w:rsid w:val="0093264B"/>
    <w:rsid w:val="009327E5"/>
    <w:rsid w:val="00932B07"/>
    <w:rsid w:val="00932D44"/>
    <w:rsid w:val="0093332D"/>
    <w:rsid w:val="009342CB"/>
    <w:rsid w:val="009344B3"/>
    <w:rsid w:val="00934589"/>
    <w:rsid w:val="0093473F"/>
    <w:rsid w:val="0093484A"/>
    <w:rsid w:val="0093485A"/>
    <w:rsid w:val="009348B4"/>
    <w:rsid w:val="00934CBA"/>
    <w:rsid w:val="00934FF1"/>
    <w:rsid w:val="0093512D"/>
    <w:rsid w:val="00935B4B"/>
    <w:rsid w:val="00935DA4"/>
    <w:rsid w:val="0093605F"/>
    <w:rsid w:val="00936277"/>
    <w:rsid w:val="0093641D"/>
    <w:rsid w:val="00937D5A"/>
    <w:rsid w:val="00937EF4"/>
    <w:rsid w:val="009403D1"/>
    <w:rsid w:val="009406B9"/>
    <w:rsid w:val="0094084B"/>
    <w:rsid w:val="00940955"/>
    <w:rsid w:val="00940B54"/>
    <w:rsid w:val="00940B5E"/>
    <w:rsid w:val="00940D06"/>
    <w:rsid w:val="00941139"/>
    <w:rsid w:val="009411C4"/>
    <w:rsid w:val="009413AA"/>
    <w:rsid w:val="009413EF"/>
    <w:rsid w:val="0094147C"/>
    <w:rsid w:val="00941645"/>
    <w:rsid w:val="00941845"/>
    <w:rsid w:val="009420A1"/>
    <w:rsid w:val="00942106"/>
    <w:rsid w:val="0094244D"/>
    <w:rsid w:val="00942D13"/>
    <w:rsid w:val="00942DE1"/>
    <w:rsid w:val="00942EE2"/>
    <w:rsid w:val="00942F1A"/>
    <w:rsid w:val="00942FC1"/>
    <w:rsid w:val="00943567"/>
    <w:rsid w:val="009438CA"/>
    <w:rsid w:val="00943AAF"/>
    <w:rsid w:val="00943EBA"/>
    <w:rsid w:val="00944128"/>
    <w:rsid w:val="009443ED"/>
    <w:rsid w:val="0094440D"/>
    <w:rsid w:val="0094454E"/>
    <w:rsid w:val="0094477E"/>
    <w:rsid w:val="00944DFD"/>
    <w:rsid w:val="00944FBC"/>
    <w:rsid w:val="009453A7"/>
    <w:rsid w:val="009458FC"/>
    <w:rsid w:val="00946193"/>
    <w:rsid w:val="009463CE"/>
    <w:rsid w:val="009465C5"/>
    <w:rsid w:val="009468FB"/>
    <w:rsid w:val="00946D8F"/>
    <w:rsid w:val="009471B8"/>
    <w:rsid w:val="00947315"/>
    <w:rsid w:val="009475F1"/>
    <w:rsid w:val="00947668"/>
    <w:rsid w:val="009476CF"/>
    <w:rsid w:val="00947814"/>
    <w:rsid w:val="009479FA"/>
    <w:rsid w:val="00947B74"/>
    <w:rsid w:val="00950189"/>
    <w:rsid w:val="0095040E"/>
    <w:rsid w:val="009506B2"/>
    <w:rsid w:val="00950786"/>
    <w:rsid w:val="00950A13"/>
    <w:rsid w:val="00950EDF"/>
    <w:rsid w:val="00950EFC"/>
    <w:rsid w:val="0095103A"/>
    <w:rsid w:val="009510F2"/>
    <w:rsid w:val="0095119D"/>
    <w:rsid w:val="009511CB"/>
    <w:rsid w:val="00951344"/>
    <w:rsid w:val="00951380"/>
    <w:rsid w:val="00951B2F"/>
    <w:rsid w:val="00951DB2"/>
    <w:rsid w:val="00951F21"/>
    <w:rsid w:val="00951F87"/>
    <w:rsid w:val="00952021"/>
    <w:rsid w:val="00952233"/>
    <w:rsid w:val="009525B8"/>
    <w:rsid w:val="00952A3C"/>
    <w:rsid w:val="00952B9E"/>
    <w:rsid w:val="00952BAF"/>
    <w:rsid w:val="00952BFA"/>
    <w:rsid w:val="00952DD1"/>
    <w:rsid w:val="00952E9A"/>
    <w:rsid w:val="00953537"/>
    <w:rsid w:val="00953763"/>
    <w:rsid w:val="00953A34"/>
    <w:rsid w:val="00953E9D"/>
    <w:rsid w:val="00954230"/>
    <w:rsid w:val="0095425D"/>
    <w:rsid w:val="00954707"/>
    <w:rsid w:val="0095497D"/>
    <w:rsid w:val="00954EB9"/>
    <w:rsid w:val="00954EC8"/>
    <w:rsid w:val="009556A4"/>
    <w:rsid w:val="009557D7"/>
    <w:rsid w:val="00955B92"/>
    <w:rsid w:val="00955CA2"/>
    <w:rsid w:val="00955D76"/>
    <w:rsid w:val="00955EA3"/>
    <w:rsid w:val="009565DA"/>
    <w:rsid w:val="009567BC"/>
    <w:rsid w:val="009568EA"/>
    <w:rsid w:val="00956990"/>
    <w:rsid w:val="00956D31"/>
    <w:rsid w:val="00956F7C"/>
    <w:rsid w:val="009570F6"/>
    <w:rsid w:val="009578FD"/>
    <w:rsid w:val="00957D86"/>
    <w:rsid w:val="00957EB0"/>
    <w:rsid w:val="009600E9"/>
    <w:rsid w:val="00960218"/>
    <w:rsid w:val="009603C5"/>
    <w:rsid w:val="009603DB"/>
    <w:rsid w:val="0096087F"/>
    <w:rsid w:val="0096154D"/>
    <w:rsid w:val="00961818"/>
    <w:rsid w:val="0096185E"/>
    <w:rsid w:val="00961E31"/>
    <w:rsid w:val="00961E4C"/>
    <w:rsid w:val="00962146"/>
    <w:rsid w:val="009621DE"/>
    <w:rsid w:val="00962501"/>
    <w:rsid w:val="00962878"/>
    <w:rsid w:val="00962887"/>
    <w:rsid w:val="00962FE7"/>
    <w:rsid w:val="00963159"/>
    <w:rsid w:val="00964086"/>
    <w:rsid w:val="009644E6"/>
    <w:rsid w:val="00964501"/>
    <w:rsid w:val="00964765"/>
    <w:rsid w:val="00964C1D"/>
    <w:rsid w:val="009650C7"/>
    <w:rsid w:val="0096518D"/>
    <w:rsid w:val="0096539E"/>
    <w:rsid w:val="009655C1"/>
    <w:rsid w:val="00965D91"/>
    <w:rsid w:val="009660BA"/>
    <w:rsid w:val="009661F0"/>
    <w:rsid w:val="0096639F"/>
    <w:rsid w:val="009664AE"/>
    <w:rsid w:val="0096660E"/>
    <w:rsid w:val="009666C5"/>
    <w:rsid w:val="009669C5"/>
    <w:rsid w:val="00966C76"/>
    <w:rsid w:val="00966E7C"/>
    <w:rsid w:val="009674C6"/>
    <w:rsid w:val="0096750B"/>
    <w:rsid w:val="00967532"/>
    <w:rsid w:val="009677DF"/>
    <w:rsid w:val="00967851"/>
    <w:rsid w:val="009679F7"/>
    <w:rsid w:val="00967E92"/>
    <w:rsid w:val="00967FE1"/>
    <w:rsid w:val="00967FF4"/>
    <w:rsid w:val="00970395"/>
    <w:rsid w:val="00970887"/>
    <w:rsid w:val="0097089B"/>
    <w:rsid w:val="009708EE"/>
    <w:rsid w:val="00970A5C"/>
    <w:rsid w:val="00970D4B"/>
    <w:rsid w:val="00970EB8"/>
    <w:rsid w:val="009710A7"/>
    <w:rsid w:val="00971512"/>
    <w:rsid w:val="00971C18"/>
    <w:rsid w:val="00971C58"/>
    <w:rsid w:val="00971E1F"/>
    <w:rsid w:val="00971F75"/>
    <w:rsid w:val="0097258F"/>
    <w:rsid w:val="00972F56"/>
    <w:rsid w:val="009733AC"/>
    <w:rsid w:val="009735EC"/>
    <w:rsid w:val="0097373B"/>
    <w:rsid w:val="0097405F"/>
    <w:rsid w:val="0097436C"/>
    <w:rsid w:val="00974378"/>
    <w:rsid w:val="00974651"/>
    <w:rsid w:val="00974862"/>
    <w:rsid w:val="00974ACB"/>
    <w:rsid w:val="00974D91"/>
    <w:rsid w:val="00974DCB"/>
    <w:rsid w:val="00974F1E"/>
    <w:rsid w:val="0097518D"/>
    <w:rsid w:val="009753AC"/>
    <w:rsid w:val="00975657"/>
    <w:rsid w:val="009759BB"/>
    <w:rsid w:val="00975A7B"/>
    <w:rsid w:val="00975EFF"/>
    <w:rsid w:val="009762DB"/>
    <w:rsid w:val="00976423"/>
    <w:rsid w:val="009764D8"/>
    <w:rsid w:val="00976683"/>
    <w:rsid w:val="009767EF"/>
    <w:rsid w:val="00976EAD"/>
    <w:rsid w:val="009773D9"/>
    <w:rsid w:val="0097740A"/>
    <w:rsid w:val="00977456"/>
    <w:rsid w:val="00977685"/>
    <w:rsid w:val="009777A7"/>
    <w:rsid w:val="0097783D"/>
    <w:rsid w:val="00977B3F"/>
    <w:rsid w:val="00977B56"/>
    <w:rsid w:val="00977C3E"/>
    <w:rsid w:val="00980874"/>
    <w:rsid w:val="00980B96"/>
    <w:rsid w:val="00980D02"/>
    <w:rsid w:val="00980D49"/>
    <w:rsid w:val="00980EED"/>
    <w:rsid w:val="00980F8B"/>
    <w:rsid w:val="00981101"/>
    <w:rsid w:val="009812B1"/>
    <w:rsid w:val="00981629"/>
    <w:rsid w:val="00981882"/>
    <w:rsid w:val="00981DED"/>
    <w:rsid w:val="009825C6"/>
    <w:rsid w:val="009829E0"/>
    <w:rsid w:val="00982B79"/>
    <w:rsid w:val="00982D1B"/>
    <w:rsid w:val="00982F1D"/>
    <w:rsid w:val="00982F52"/>
    <w:rsid w:val="00982FE5"/>
    <w:rsid w:val="00983781"/>
    <w:rsid w:val="009838B4"/>
    <w:rsid w:val="00984041"/>
    <w:rsid w:val="009841A8"/>
    <w:rsid w:val="0098439D"/>
    <w:rsid w:val="0098443C"/>
    <w:rsid w:val="00984558"/>
    <w:rsid w:val="0098477F"/>
    <w:rsid w:val="00984C73"/>
    <w:rsid w:val="00984CF6"/>
    <w:rsid w:val="00984EDE"/>
    <w:rsid w:val="00984F50"/>
    <w:rsid w:val="00985515"/>
    <w:rsid w:val="009856B4"/>
    <w:rsid w:val="00985FE1"/>
    <w:rsid w:val="00986EA1"/>
    <w:rsid w:val="0098728C"/>
    <w:rsid w:val="009873DC"/>
    <w:rsid w:val="009873EC"/>
    <w:rsid w:val="00987AE3"/>
    <w:rsid w:val="0099003A"/>
    <w:rsid w:val="009903AA"/>
    <w:rsid w:val="009906D5"/>
    <w:rsid w:val="009907A7"/>
    <w:rsid w:val="00990976"/>
    <w:rsid w:val="00990C3D"/>
    <w:rsid w:val="00990CBA"/>
    <w:rsid w:val="00990D86"/>
    <w:rsid w:val="00990F2F"/>
    <w:rsid w:val="00990F9F"/>
    <w:rsid w:val="009912B9"/>
    <w:rsid w:val="009917CD"/>
    <w:rsid w:val="00991D97"/>
    <w:rsid w:val="00992387"/>
    <w:rsid w:val="00992A5C"/>
    <w:rsid w:val="00993410"/>
    <w:rsid w:val="0099358F"/>
    <w:rsid w:val="00993A27"/>
    <w:rsid w:val="00993ABC"/>
    <w:rsid w:val="00993B48"/>
    <w:rsid w:val="009944A7"/>
    <w:rsid w:val="009944B8"/>
    <w:rsid w:val="009944EA"/>
    <w:rsid w:val="0099498A"/>
    <w:rsid w:val="00994A3A"/>
    <w:rsid w:val="00994AD9"/>
    <w:rsid w:val="00994CA2"/>
    <w:rsid w:val="00995A98"/>
    <w:rsid w:val="00995F4F"/>
    <w:rsid w:val="00996185"/>
    <w:rsid w:val="00996785"/>
    <w:rsid w:val="00996BCD"/>
    <w:rsid w:val="00996BEC"/>
    <w:rsid w:val="00996DA6"/>
    <w:rsid w:val="009971AE"/>
    <w:rsid w:val="009971E9"/>
    <w:rsid w:val="009975F3"/>
    <w:rsid w:val="0099773B"/>
    <w:rsid w:val="00997831"/>
    <w:rsid w:val="00997BC9"/>
    <w:rsid w:val="009A0394"/>
    <w:rsid w:val="009A09C8"/>
    <w:rsid w:val="009A15BC"/>
    <w:rsid w:val="009A187B"/>
    <w:rsid w:val="009A1A6A"/>
    <w:rsid w:val="009A1BE8"/>
    <w:rsid w:val="009A2DE3"/>
    <w:rsid w:val="009A3362"/>
    <w:rsid w:val="009A3C63"/>
    <w:rsid w:val="009A40C7"/>
    <w:rsid w:val="009A40FD"/>
    <w:rsid w:val="009A573E"/>
    <w:rsid w:val="009A59FD"/>
    <w:rsid w:val="009A5B19"/>
    <w:rsid w:val="009A5FF9"/>
    <w:rsid w:val="009A6118"/>
    <w:rsid w:val="009A644F"/>
    <w:rsid w:val="009A6710"/>
    <w:rsid w:val="009A67C0"/>
    <w:rsid w:val="009A6C41"/>
    <w:rsid w:val="009A6D78"/>
    <w:rsid w:val="009A6EB8"/>
    <w:rsid w:val="009A700C"/>
    <w:rsid w:val="009A739F"/>
    <w:rsid w:val="009A78BF"/>
    <w:rsid w:val="009B044E"/>
    <w:rsid w:val="009B06DF"/>
    <w:rsid w:val="009B0A9F"/>
    <w:rsid w:val="009B0C13"/>
    <w:rsid w:val="009B0D58"/>
    <w:rsid w:val="009B0F6C"/>
    <w:rsid w:val="009B15CD"/>
    <w:rsid w:val="009B2092"/>
    <w:rsid w:val="009B244A"/>
    <w:rsid w:val="009B28AB"/>
    <w:rsid w:val="009B2D53"/>
    <w:rsid w:val="009B30A0"/>
    <w:rsid w:val="009B347C"/>
    <w:rsid w:val="009B37D3"/>
    <w:rsid w:val="009B42F0"/>
    <w:rsid w:val="009B432F"/>
    <w:rsid w:val="009B4751"/>
    <w:rsid w:val="009B542F"/>
    <w:rsid w:val="009B555D"/>
    <w:rsid w:val="009B5713"/>
    <w:rsid w:val="009B5CB7"/>
    <w:rsid w:val="009B60F8"/>
    <w:rsid w:val="009B6150"/>
    <w:rsid w:val="009B61E3"/>
    <w:rsid w:val="009B6417"/>
    <w:rsid w:val="009B6DD5"/>
    <w:rsid w:val="009B6E41"/>
    <w:rsid w:val="009B6ECB"/>
    <w:rsid w:val="009B70D1"/>
    <w:rsid w:val="009B755B"/>
    <w:rsid w:val="009B76E3"/>
    <w:rsid w:val="009B7C15"/>
    <w:rsid w:val="009B7C66"/>
    <w:rsid w:val="009C0459"/>
    <w:rsid w:val="009C0A09"/>
    <w:rsid w:val="009C0AEF"/>
    <w:rsid w:val="009C0D84"/>
    <w:rsid w:val="009C0EEE"/>
    <w:rsid w:val="009C0FE6"/>
    <w:rsid w:val="009C12D4"/>
    <w:rsid w:val="009C1382"/>
    <w:rsid w:val="009C13BF"/>
    <w:rsid w:val="009C16FD"/>
    <w:rsid w:val="009C1926"/>
    <w:rsid w:val="009C1CAF"/>
    <w:rsid w:val="009C20A0"/>
    <w:rsid w:val="009C2697"/>
    <w:rsid w:val="009C2B17"/>
    <w:rsid w:val="009C2B63"/>
    <w:rsid w:val="009C2C63"/>
    <w:rsid w:val="009C3581"/>
    <w:rsid w:val="009C3599"/>
    <w:rsid w:val="009C38DF"/>
    <w:rsid w:val="009C3B22"/>
    <w:rsid w:val="009C3CDB"/>
    <w:rsid w:val="009C3DDC"/>
    <w:rsid w:val="009C3DF0"/>
    <w:rsid w:val="009C400E"/>
    <w:rsid w:val="009C4047"/>
    <w:rsid w:val="009C4429"/>
    <w:rsid w:val="009C4736"/>
    <w:rsid w:val="009C4860"/>
    <w:rsid w:val="009C5655"/>
    <w:rsid w:val="009C578D"/>
    <w:rsid w:val="009C58C7"/>
    <w:rsid w:val="009C5B87"/>
    <w:rsid w:val="009C5E9A"/>
    <w:rsid w:val="009C5EDD"/>
    <w:rsid w:val="009C5F6B"/>
    <w:rsid w:val="009C6403"/>
    <w:rsid w:val="009C641C"/>
    <w:rsid w:val="009C6A66"/>
    <w:rsid w:val="009C6B09"/>
    <w:rsid w:val="009C6B42"/>
    <w:rsid w:val="009C6F6C"/>
    <w:rsid w:val="009C713E"/>
    <w:rsid w:val="009C7227"/>
    <w:rsid w:val="009C7569"/>
    <w:rsid w:val="009C760E"/>
    <w:rsid w:val="009C7711"/>
    <w:rsid w:val="009C7B81"/>
    <w:rsid w:val="009C7F40"/>
    <w:rsid w:val="009C7FA0"/>
    <w:rsid w:val="009D002D"/>
    <w:rsid w:val="009D014F"/>
    <w:rsid w:val="009D03E5"/>
    <w:rsid w:val="009D07FD"/>
    <w:rsid w:val="009D0813"/>
    <w:rsid w:val="009D0CCF"/>
    <w:rsid w:val="009D0F58"/>
    <w:rsid w:val="009D0FE5"/>
    <w:rsid w:val="009D16C2"/>
    <w:rsid w:val="009D1741"/>
    <w:rsid w:val="009D1E0D"/>
    <w:rsid w:val="009D25DA"/>
    <w:rsid w:val="009D25F2"/>
    <w:rsid w:val="009D2651"/>
    <w:rsid w:val="009D278E"/>
    <w:rsid w:val="009D2A27"/>
    <w:rsid w:val="009D2D1F"/>
    <w:rsid w:val="009D2D56"/>
    <w:rsid w:val="009D2F16"/>
    <w:rsid w:val="009D2F65"/>
    <w:rsid w:val="009D31DA"/>
    <w:rsid w:val="009D345C"/>
    <w:rsid w:val="009D3460"/>
    <w:rsid w:val="009D3C36"/>
    <w:rsid w:val="009D4002"/>
    <w:rsid w:val="009D40C8"/>
    <w:rsid w:val="009D6079"/>
    <w:rsid w:val="009D6622"/>
    <w:rsid w:val="009D6C07"/>
    <w:rsid w:val="009D6D81"/>
    <w:rsid w:val="009D6F67"/>
    <w:rsid w:val="009D71AD"/>
    <w:rsid w:val="009D7CE3"/>
    <w:rsid w:val="009D7D72"/>
    <w:rsid w:val="009E04A5"/>
    <w:rsid w:val="009E0687"/>
    <w:rsid w:val="009E06AC"/>
    <w:rsid w:val="009E07A4"/>
    <w:rsid w:val="009E07B4"/>
    <w:rsid w:val="009E0F3A"/>
    <w:rsid w:val="009E12AB"/>
    <w:rsid w:val="009E12D7"/>
    <w:rsid w:val="009E16A2"/>
    <w:rsid w:val="009E1A37"/>
    <w:rsid w:val="009E1AAB"/>
    <w:rsid w:val="009E1D4E"/>
    <w:rsid w:val="009E227E"/>
    <w:rsid w:val="009E2920"/>
    <w:rsid w:val="009E2B73"/>
    <w:rsid w:val="009E2C74"/>
    <w:rsid w:val="009E2CD0"/>
    <w:rsid w:val="009E2F56"/>
    <w:rsid w:val="009E2F77"/>
    <w:rsid w:val="009E2FEE"/>
    <w:rsid w:val="009E3A46"/>
    <w:rsid w:val="009E3A80"/>
    <w:rsid w:val="009E3DDB"/>
    <w:rsid w:val="009E40D0"/>
    <w:rsid w:val="009E445A"/>
    <w:rsid w:val="009E45FD"/>
    <w:rsid w:val="009E460B"/>
    <w:rsid w:val="009E4749"/>
    <w:rsid w:val="009E4931"/>
    <w:rsid w:val="009E4A60"/>
    <w:rsid w:val="009E4BA9"/>
    <w:rsid w:val="009E4C5D"/>
    <w:rsid w:val="009E4D4E"/>
    <w:rsid w:val="009E580F"/>
    <w:rsid w:val="009E5B48"/>
    <w:rsid w:val="009E5DBF"/>
    <w:rsid w:val="009E5EB4"/>
    <w:rsid w:val="009E675F"/>
    <w:rsid w:val="009E6817"/>
    <w:rsid w:val="009E6C79"/>
    <w:rsid w:val="009E6ECD"/>
    <w:rsid w:val="009E6FA5"/>
    <w:rsid w:val="009E71BF"/>
    <w:rsid w:val="009E7528"/>
    <w:rsid w:val="009E7542"/>
    <w:rsid w:val="009E79D4"/>
    <w:rsid w:val="009E7ACB"/>
    <w:rsid w:val="009E7B66"/>
    <w:rsid w:val="009E7BFF"/>
    <w:rsid w:val="009E7CF9"/>
    <w:rsid w:val="009F01B1"/>
    <w:rsid w:val="009F0537"/>
    <w:rsid w:val="009F07A6"/>
    <w:rsid w:val="009F08D3"/>
    <w:rsid w:val="009F0C1D"/>
    <w:rsid w:val="009F0DA3"/>
    <w:rsid w:val="009F0FD9"/>
    <w:rsid w:val="009F1109"/>
    <w:rsid w:val="009F11A1"/>
    <w:rsid w:val="009F11F6"/>
    <w:rsid w:val="009F1210"/>
    <w:rsid w:val="009F128C"/>
    <w:rsid w:val="009F12D6"/>
    <w:rsid w:val="009F13B9"/>
    <w:rsid w:val="009F161D"/>
    <w:rsid w:val="009F1C48"/>
    <w:rsid w:val="009F1DD4"/>
    <w:rsid w:val="009F1F96"/>
    <w:rsid w:val="009F2273"/>
    <w:rsid w:val="009F2992"/>
    <w:rsid w:val="009F2CF8"/>
    <w:rsid w:val="009F2D5D"/>
    <w:rsid w:val="009F2DFA"/>
    <w:rsid w:val="009F330C"/>
    <w:rsid w:val="009F33BD"/>
    <w:rsid w:val="009F3A63"/>
    <w:rsid w:val="009F3B8E"/>
    <w:rsid w:val="009F3C60"/>
    <w:rsid w:val="009F3DFB"/>
    <w:rsid w:val="009F3E7F"/>
    <w:rsid w:val="009F3FD7"/>
    <w:rsid w:val="009F40C1"/>
    <w:rsid w:val="009F418B"/>
    <w:rsid w:val="009F4345"/>
    <w:rsid w:val="009F46FB"/>
    <w:rsid w:val="009F476B"/>
    <w:rsid w:val="009F4D62"/>
    <w:rsid w:val="009F50BD"/>
    <w:rsid w:val="009F51C0"/>
    <w:rsid w:val="009F5326"/>
    <w:rsid w:val="009F5469"/>
    <w:rsid w:val="009F562B"/>
    <w:rsid w:val="009F57D0"/>
    <w:rsid w:val="009F5AA8"/>
    <w:rsid w:val="009F5B51"/>
    <w:rsid w:val="009F6096"/>
    <w:rsid w:val="009F620E"/>
    <w:rsid w:val="009F680B"/>
    <w:rsid w:val="009F6A7F"/>
    <w:rsid w:val="009F6E89"/>
    <w:rsid w:val="009F7776"/>
    <w:rsid w:val="009F7A0B"/>
    <w:rsid w:val="009F7C4F"/>
    <w:rsid w:val="00A00215"/>
    <w:rsid w:val="00A0054D"/>
    <w:rsid w:val="00A00751"/>
    <w:rsid w:val="00A00D95"/>
    <w:rsid w:val="00A00D9D"/>
    <w:rsid w:val="00A01176"/>
    <w:rsid w:val="00A01672"/>
    <w:rsid w:val="00A01F2A"/>
    <w:rsid w:val="00A01F96"/>
    <w:rsid w:val="00A0210E"/>
    <w:rsid w:val="00A02524"/>
    <w:rsid w:val="00A03009"/>
    <w:rsid w:val="00A030F9"/>
    <w:rsid w:val="00A03A98"/>
    <w:rsid w:val="00A03B2E"/>
    <w:rsid w:val="00A03B47"/>
    <w:rsid w:val="00A0405C"/>
    <w:rsid w:val="00A048AC"/>
    <w:rsid w:val="00A051D8"/>
    <w:rsid w:val="00A053C5"/>
    <w:rsid w:val="00A0556C"/>
    <w:rsid w:val="00A057B6"/>
    <w:rsid w:val="00A05CAC"/>
    <w:rsid w:val="00A05EC9"/>
    <w:rsid w:val="00A062DF"/>
    <w:rsid w:val="00A06BA1"/>
    <w:rsid w:val="00A06D26"/>
    <w:rsid w:val="00A075D6"/>
    <w:rsid w:val="00A07F2A"/>
    <w:rsid w:val="00A107C9"/>
    <w:rsid w:val="00A10B3D"/>
    <w:rsid w:val="00A11108"/>
    <w:rsid w:val="00A11207"/>
    <w:rsid w:val="00A1142B"/>
    <w:rsid w:val="00A1181E"/>
    <w:rsid w:val="00A11869"/>
    <w:rsid w:val="00A11C08"/>
    <w:rsid w:val="00A1219C"/>
    <w:rsid w:val="00A1287B"/>
    <w:rsid w:val="00A12EAF"/>
    <w:rsid w:val="00A12F34"/>
    <w:rsid w:val="00A12FA9"/>
    <w:rsid w:val="00A12FEB"/>
    <w:rsid w:val="00A1301B"/>
    <w:rsid w:val="00A13201"/>
    <w:rsid w:val="00A132B1"/>
    <w:rsid w:val="00A133AE"/>
    <w:rsid w:val="00A13411"/>
    <w:rsid w:val="00A1393F"/>
    <w:rsid w:val="00A13FE7"/>
    <w:rsid w:val="00A1416C"/>
    <w:rsid w:val="00A1435D"/>
    <w:rsid w:val="00A14403"/>
    <w:rsid w:val="00A145F2"/>
    <w:rsid w:val="00A1472D"/>
    <w:rsid w:val="00A14AA4"/>
    <w:rsid w:val="00A14DC9"/>
    <w:rsid w:val="00A14FE1"/>
    <w:rsid w:val="00A15020"/>
    <w:rsid w:val="00A150D1"/>
    <w:rsid w:val="00A15315"/>
    <w:rsid w:val="00A1572D"/>
    <w:rsid w:val="00A1586F"/>
    <w:rsid w:val="00A15B36"/>
    <w:rsid w:val="00A15D27"/>
    <w:rsid w:val="00A1602D"/>
    <w:rsid w:val="00A16BE0"/>
    <w:rsid w:val="00A16D1C"/>
    <w:rsid w:val="00A1703B"/>
    <w:rsid w:val="00A174D0"/>
    <w:rsid w:val="00A17E6B"/>
    <w:rsid w:val="00A2003A"/>
    <w:rsid w:val="00A20198"/>
    <w:rsid w:val="00A20282"/>
    <w:rsid w:val="00A204D5"/>
    <w:rsid w:val="00A20862"/>
    <w:rsid w:val="00A208FE"/>
    <w:rsid w:val="00A20991"/>
    <w:rsid w:val="00A20D3F"/>
    <w:rsid w:val="00A20DC8"/>
    <w:rsid w:val="00A20E02"/>
    <w:rsid w:val="00A20FBD"/>
    <w:rsid w:val="00A21642"/>
    <w:rsid w:val="00A219A4"/>
    <w:rsid w:val="00A21B7C"/>
    <w:rsid w:val="00A21C24"/>
    <w:rsid w:val="00A21C3E"/>
    <w:rsid w:val="00A21F4A"/>
    <w:rsid w:val="00A22056"/>
    <w:rsid w:val="00A2220F"/>
    <w:rsid w:val="00A2222D"/>
    <w:rsid w:val="00A222FE"/>
    <w:rsid w:val="00A226EF"/>
    <w:rsid w:val="00A22BC4"/>
    <w:rsid w:val="00A22C3A"/>
    <w:rsid w:val="00A23705"/>
    <w:rsid w:val="00A2396F"/>
    <w:rsid w:val="00A23E70"/>
    <w:rsid w:val="00A23FC7"/>
    <w:rsid w:val="00A24286"/>
    <w:rsid w:val="00A24876"/>
    <w:rsid w:val="00A24E3B"/>
    <w:rsid w:val="00A257CA"/>
    <w:rsid w:val="00A258D0"/>
    <w:rsid w:val="00A25911"/>
    <w:rsid w:val="00A25A0A"/>
    <w:rsid w:val="00A25AFB"/>
    <w:rsid w:val="00A25C72"/>
    <w:rsid w:val="00A26025"/>
    <w:rsid w:val="00A2633D"/>
    <w:rsid w:val="00A2647A"/>
    <w:rsid w:val="00A266F8"/>
    <w:rsid w:val="00A26B26"/>
    <w:rsid w:val="00A26B4F"/>
    <w:rsid w:val="00A26C44"/>
    <w:rsid w:val="00A26D9A"/>
    <w:rsid w:val="00A26E92"/>
    <w:rsid w:val="00A26FDC"/>
    <w:rsid w:val="00A27137"/>
    <w:rsid w:val="00A27306"/>
    <w:rsid w:val="00A27557"/>
    <w:rsid w:val="00A27C7D"/>
    <w:rsid w:val="00A30584"/>
    <w:rsid w:val="00A3065B"/>
    <w:rsid w:val="00A30B81"/>
    <w:rsid w:val="00A30BD2"/>
    <w:rsid w:val="00A30C50"/>
    <w:rsid w:val="00A30E26"/>
    <w:rsid w:val="00A30E46"/>
    <w:rsid w:val="00A30E7B"/>
    <w:rsid w:val="00A31C44"/>
    <w:rsid w:val="00A326A3"/>
    <w:rsid w:val="00A3272A"/>
    <w:rsid w:val="00A327F9"/>
    <w:rsid w:val="00A32DC4"/>
    <w:rsid w:val="00A32DCB"/>
    <w:rsid w:val="00A33129"/>
    <w:rsid w:val="00A332C2"/>
    <w:rsid w:val="00A332C7"/>
    <w:rsid w:val="00A3361F"/>
    <w:rsid w:val="00A336B3"/>
    <w:rsid w:val="00A338BC"/>
    <w:rsid w:val="00A338CB"/>
    <w:rsid w:val="00A338F4"/>
    <w:rsid w:val="00A33EAC"/>
    <w:rsid w:val="00A33FE7"/>
    <w:rsid w:val="00A34330"/>
    <w:rsid w:val="00A3449C"/>
    <w:rsid w:val="00A34677"/>
    <w:rsid w:val="00A34E45"/>
    <w:rsid w:val="00A34F24"/>
    <w:rsid w:val="00A352AA"/>
    <w:rsid w:val="00A3533B"/>
    <w:rsid w:val="00A358A3"/>
    <w:rsid w:val="00A35A31"/>
    <w:rsid w:val="00A3601A"/>
    <w:rsid w:val="00A3672A"/>
    <w:rsid w:val="00A369B4"/>
    <w:rsid w:val="00A36A01"/>
    <w:rsid w:val="00A36B52"/>
    <w:rsid w:val="00A37012"/>
    <w:rsid w:val="00A3704D"/>
    <w:rsid w:val="00A37074"/>
    <w:rsid w:val="00A372BB"/>
    <w:rsid w:val="00A37301"/>
    <w:rsid w:val="00A379B2"/>
    <w:rsid w:val="00A37B2A"/>
    <w:rsid w:val="00A40398"/>
    <w:rsid w:val="00A40759"/>
    <w:rsid w:val="00A408AA"/>
    <w:rsid w:val="00A40A49"/>
    <w:rsid w:val="00A412A3"/>
    <w:rsid w:val="00A41595"/>
    <w:rsid w:val="00A415D3"/>
    <w:rsid w:val="00A4176C"/>
    <w:rsid w:val="00A41A30"/>
    <w:rsid w:val="00A41B80"/>
    <w:rsid w:val="00A421CB"/>
    <w:rsid w:val="00A4269E"/>
    <w:rsid w:val="00A4273C"/>
    <w:rsid w:val="00A42A79"/>
    <w:rsid w:val="00A4310C"/>
    <w:rsid w:val="00A432F8"/>
    <w:rsid w:val="00A433D3"/>
    <w:rsid w:val="00A435C0"/>
    <w:rsid w:val="00A43764"/>
    <w:rsid w:val="00A43A4C"/>
    <w:rsid w:val="00A43A84"/>
    <w:rsid w:val="00A441D2"/>
    <w:rsid w:val="00A44356"/>
    <w:rsid w:val="00A44390"/>
    <w:rsid w:val="00A44928"/>
    <w:rsid w:val="00A44CD1"/>
    <w:rsid w:val="00A44F13"/>
    <w:rsid w:val="00A455F2"/>
    <w:rsid w:val="00A45A49"/>
    <w:rsid w:val="00A45C27"/>
    <w:rsid w:val="00A4642A"/>
    <w:rsid w:val="00A4683E"/>
    <w:rsid w:val="00A46D59"/>
    <w:rsid w:val="00A478E2"/>
    <w:rsid w:val="00A47C23"/>
    <w:rsid w:val="00A47CD4"/>
    <w:rsid w:val="00A47E55"/>
    <w:rsid w:val="00A5005E"/>
    <w:rsid w:val="00A502B0"/>
    <w:rsid w:val="00A50453"/>
    <w:rsid w:val="00A50597"/>
    <w:rsid w:val="00A508FF"/>
    <w:rsid w:val="00A50914"/>
    <w:rsid w:val="00A50D96"/>
    <w:rsid w:val="00A51098"/>
    <w:rsid w:val="00A51475"/>
    <w:rsid w:val="00A514BD"/>
    <w:rsid w:val="00A518DF"/>
    <w:rsid w:val="00A51AC6"/>
    <w:rsid w:val="00A52268"/>
    <w:rsid w:val="00A52E70"/>
    <w:rsid w:val="00A5333A"/>
    <w:rsid w:val="00A53357"/>
    <w:rsid w:val="00A5343E"/>
    <w:rsid w:val="00A535BC"/>
    <w:rsid w:val="00A53797"/>
    <w:rsid w:val="00A53E87"/>
    <w:rsid w:val="00A53F92"/>
    <w:rsid w:val="00A5401C"/>
    <w:rsid w:val="00A54090"/>
    <w:rsid w:val="00A5417E"/>
    <w:rsid w:val="00A5458D"/>
    <w:rsid w:val="00A545D8"/>
    <w:rsid w:val="00A54D2C"/>
    <w:rsid w:val="00A54E19"/>
    <w:rsid w:val="00A54E57"/>
    <w:rsid w:val="00A54FC5"/>
    <w:rsid w:val="00A54FFD"/>
    <w:rsid w:val="00A55406"/>
    <w:rsid w:val="00A555AD"/>
    <w:rsid w:val="00A55AE8"/>
    <w:rsid w:val="00A55B75"/>
    <w:rsid w:val="00A55D78"/>
    <w:rsid w:val="00A56204"/>
    <w:rsid w:val="00A562DE"/>
    <w:rsid w:val="00A56569"/>
    <w:rsid w:val="00A56650"/>
    <w:rsid w:val="00A56766"/>
    <w:rsid w:val="00A56930"/>
    <w:rsid w:val="00A569FB"/>
    <w:rsid w:val="00A56A53"/>
    <w:rsid w:val="00A56BA4"/>
    <w:rsid w:val="00A56EEC"/>
    <w:rsid w:val="00A5735D"/>
    <w:rsid w:val="00A573C2"/>
    <w:rsid w:val="00A5749C"/>
    <w:rsid w:val="00A575A2"/>
    <w:rsid w:val="00A57624"/>
    <w:rsid w:val="00A579C2"/>
    <w:rsid w:val="00A57F04"/>
    <w:rsid w:val="00A57F11"/>
    <w:rsid w:val="00A60527"/>
    <w:rsid w:val="00A6052B"/>
    <w:rsid w:val="00A60712"/>
    <w:rsid w:val="00A60D5B"/>
    <w:rsid w:val="00A61010"/>
    <w:rsid w:val="00A610CB"/>
    <w:rsid w:val="00A6138B"/>
    <w:rsid w:val="00A617B6"/>
    <w:rsid w:val="00A617CB"/>
    <w:rsid w:val="00A618F7"/>
    <w:rsid w:val="00A61C0E"/>
    <w:rsid w:val="00A620A6"/>
    <w:rsid w:val="00A62255"/>
    <w:rsid w:val="00A625FA"/>
    <w:rsid w:val="00A626FC"/>
    <w:rsid w:val="00A62D33"/>
    <w:rsid w:val="00A62F63"/>
    <w:rsid w:val="00A62FB4"/>
    <w:rsid w:val="00A6320F"/>
    <w:rsid w:val="00A6347D"/>
    <w:rsid w:val="00A63532"/>
    <w:rsid w:val="00A6376E"/>
    <w:rsid w:val="00A638A5"/>
    <w:rsid w:val="00A643E9"/>
    <w:rsid w:val="00A646ED"/>
    <w:rsid w:val="00A648E2"/>
    <w:rsid w:val="00A64B3D"/>
    <w:rsid w:val="00A64C2F"/>
    <w:rsid w:val="00A64E0E"/>
    <w:rsid w:val="00A6551B"/>
    <w:rsid w:val="00A6587C"/>
    <w:rsid w:val="00A658B8"/>
    <w:rsid w:val="00A659D4"/>
    <w:rsid w:val="00A65A7A"/>
    <w:rsid w:val="00A65BFA"/>
    <w:rsid w:val="00A65DEB"/>
    <w:rsid w:val="00A6619F"/>
    <w:rsid w:val="00A66432"/>
    <w:rsid w:val="00A67198"/>
    <w:rsid w:val="00A671B1"/>
    <w:rsid w:val="00A679EC"/>
    <w:rsid w:val="00A709F3"/>
    <w:rsid w:val="00A70F8E"/>
    <w:rsid w:val="00A7110E"/>
    <w:rsid w:val="00A71225"/>
    <w:rsid w:val="00A713F5"/>
    <w:rsid w:val="00A715B0"/>
    <w:rsid w:val="00A716C5"/>
    <w:rsid w:val="00A71961"/>
    <w:rsid w:val="00A719AF"/>
    <w:rsid w:val="00A71C91"/>
    <w:rsid w:val="00A71DE6"/>
    <w:rsid w:val="00A72768"/>
    <w:rsid w:val="00A72876"/>
    <w:rsid w:val="00A72B82"/>
    <w:rsid w:val="00A72CFD"/>
    <w:rsid w:val="00A72ED2"/>
    <w:rsid w:val="00A72FCC"/>
    <w:rsid w:val="00A731E1"/>
    <w:rsid w:val="00A732DA"/>
    <w:rsid w:val="00A7336A"/>
    <w:rsid w:val="00A74028"/>
    <w:rsid w:val="00A7472E"/>
    <w:rsid w:val="00A74F4F"/>
    <w:rsid w:val="00A750F1"/>
    <w:rsid w:val="00A7529A"/>
    <w:rsid w:val="00A7535F"/>
    <w:rsid w:val="00A75B40"/>
    <w:rsid w:val="00A760B6"/>
    <w:rsid w:val="00A76116"/>
    <w:rsid w:val="00A7614D"/>
    <w:rsid w:val="00A76614"/>
    <w:rsid w:val="00A76ADA"/>
    <w:rsid w:val="00A77138"/>
    <w:rsid w:val="00A77523"/>
    <w:rsid w:val="00A77CC3"/>
    <w:rsid w:val="00A77D41"/>
    <w:rsid w:val="00A80020"/>
    <w:rsid w:val="00A8009F"/>
    <w:rsid w:val="00A80364"/>
    <w:rsid w:val="00A80592"/>
    <w:rsid w:val="00A8079F"/>
    <w:rsid w:val="00A80E02"/>
    <w:rsid w:val="00A80E7E"/>
    <w:rsid w:val="00A81005"/>
    <w:rsid w:val="00A812D1"/>
    <w:rsid w:val="00A814C4"/>
    <w:rsid w:val="00A81CEB"/>
    <w:rsid w:val="00A8208C"/>
    <w:rsid w:val="00A824CF"/>
    <w:rsid w:val="00A82813"/>
    <w:rsid w:val="00A82859"/>
    <w:rsid w:val="00A82892"/>
    <w:rsid w:val="00A82A73"/>
    <w:rsid w:val="00A832F9"/>
    <w:rsid w:val="00A836EB"/>
    <w:rsid w:val="00A8379B"/>
    <w:rsid w:val="00A83B01"/>
    <w:rsid w:val="00A83B4F"/>
    <w:rsid w:val="00A83B53"/>
    <w:rsid w:val="00A83D0F"/>
    <w:rsid w:val="00A843B6"/>
    <w:rsid w:val="00A84786"/>
    <w:rsid w:val="00A84806"/>
    <w:rsid w:val="00A84D20"/>
    <w:rsid w:val="00A84E42"/>
    <w:rsid w:val="00A85093"/>
    <w:rsid w:val="00A8536C"/>
    <w:rsid w:val="00A8597B"/>
    <w:rsid w:val="00A859EC"/>
    <w:rsid w:val="00A85C46"/>
    <w:rsid w:val="00A85ED3"/>
    <w:rsid w:val="00A85F80"/>
    <w:rsid w:val="00A8609C"/>
    <w:rsid w:val="00A86172"/>
    <w:rsid w:val="00A8650F"/>
    <w:rsid w:val="00A86A2B"/>
    <w:rsid w:val="00A86A40"/>
    <w:rsid w:val="00A86D69"/>
    <w:rsid w:val="00A86EBB"/>
    <w:rsid w:val="00A87200"/>
    <w:rsid w:val="00A87229"/>
    <w:rsid w:val="00A872F2"/>
    <w:rsid w:val="00A8773A"/>
    <w:rsid w:val="00A87892"/>
    <w:rsid w:val="00A87D16"/>
    <w:rsid w:val="00A90654"/>
    <w:rsid w:val="00A90AC6"/>
    <w:rsid w:val="00A90B38"/>
    <w:rsid w:val="00A9102B"/>
    <w:rsid w:val="00A91584"/>
    <w:rsid w:val="00A918E0"/>
    <w:rsid w:val="00A92511"/>
    <w:rsid w:val="00A9261A"/>
    <w:rsid w:val="00A927DF"/>
    <w:rsid w:val="00A92855"/>
    <w:rsid w:val="00A9292B"/>
    <w:rsid w:val="00A929A4"/>
    <w:rsid w:val="00A93046"/>
    <w:rsid w:val="00A930F4"/>
    <w:rsid w:val="00A9341A"/>
    <w:rsid w:val="00A93AC2"/>
    <w:rsid w:val="00A93C9D"/>
    <w:rsid w:val="00A942A4"/>
    <w:rsid w:val="00A943B8"/>
    <w:rsid w:val="00A94576"/>
    <w:rsid w:val="00A94799"/>
    <w:rsid w:val="00A9490B"/>
    <w:rsid w:val="00A94913"/>
    <w:rsid w:val="00A94D19"/>
    <w:rsid w:val="00A94E0E"/>
    <w:rsid w:val="00A94EA5"/>
    <w:rsid w:val="00A95194"/>
    <w:rsid w:val="00A954E0"/>
    <w:rsid w:val="00A958F9"/>
    <w:rsid w:val="00A95ABF"/>
    <w:rsid w:val="00A95E13"/>
    <w:rsid w:val="00A9626E"/>
    <w:rsid w:val="00A9669F"/>
    <w:rsid w:val="00A9698E"/>
    <w:rsid w:val="00A97284"/>
    <w:rsid w:val="00A97502"/>
    <w:rsid w:val="00A976A2"/>
    <w:rsid w:val="00A978BC"/>
    <w:rsid w:val="00A97933"/>
    <w:rsid w:val="00A97C7B"/>
    <w:rsid w:val="00A97E7A"/>
    <w:rsid w:val="00A97E8B"/>
    <w:rsid w:val="00AA0117"/>
    <w:rsid w:val="00AA065F"/>
    <w:rsid w:val="00AA0DCA"/>
    <w:rsid w:val="00AA0E66"/>
    <w:rsid w:val="00AA11ED"/>
    <w:rsid w:val="00AA147F"/>
    <w:rsid w:val="00AA1952"/>
    <w:rsid w:val="00AA1E30"/>
    <w:rsid w:val="00AA1E68"/>
    <w:rsid w:val="00AA2221"/>
    <w:rsid w:val="00AA2502"/>
    <w:rsid w:val="00AA283C"/>
    <w:rsid w:val="00AA2908"/>
    <w:rsid w:val="00AA2C6E"/>
    <w:rsid w:val="00AA334C"/>
    <w:rsid w:val="00AA3B71"/>
    <w:rsid w:val="00AA3E67"/>
    <w:rsid w:val="00AA3FD1"/>
    <w:rsid w:val="00AA411E"/>
    <w:rsid w:val="00AA44EA"/>
    <w:rsid w:val="00AA4D4B"/>
    <w:rsid w:val="00AA5772"/>
    <w:rsid w:val="00AA58EF"/>
    <w:rsid w:val="00AA5A2D"/>
    <w:rsid w:val="00AA6073"/>
    <w:rsid w:val="00AA6184"/>
    <w:rsid w:val="00AA6428"/>
    <w:rsid w:val="00AA64E8"/>
    <w:rsid w:val="00AA6B2D"/>
    <w:rsid w:val="00AA7064"/>
    <w:rsid w:val="00AA797F"/>
    <w:rsid w:val="00AA7E44"/>
    <w:rsid w:val="00AB0078"/>
    <w:rsid w:val="00AB0095"/>
    <w:rsid w:val="00AB059A"/>
    <w:rsid w:val="00AB0672"/>
    <w:rsid w:val="00AB0AE7"/>
    <w:rsid w:val="00AB0C11"/>
    <w:rsid w:val="00AB11EF"/>
    <w:rsid w:val="00AB15A1"/>
    <w:rsid w:val="00AB1654"/>
    <w:rsid w:val="00AB1B00"/>
    <w:rsid w:val="00AB1BE6"/>
    <w:rsid w:val="00AB1CEB"/>
    <w:rsid w:val="00AB2ACE"/>
    <w:rsid w:val="00AB2BFF"/>
    <w:rsid w:val="00AB2C3B"/>
    <w:rsid w:val="00AB317B"/>
    <w:rsid w:val="00AB3322"/>
    <w:rsid w:val="00AB3557"/>
    <w:rsid w:val="00AB386B"/>
    <w:rsid w:val="00AB3977"/>
    <w:rsid w:val="00AB3BC9"/>
    <w:rsid w:val="00AB3D0B"/>
    <w:rsid w:val="00AB4287"/>
    <w:rsid w:val="00AB4462"/>
    <w:rsid w:val="00AB5144"/>
    <w:rsid w:val="00AB5192"/>
    <w:rsid w:val="00AB536C"/>
    <w:rsid w:val="00AB53CE"/>
    <w:rsid w:val="00AB5B9E"/>
    <w:rsid w:val="00AB5DAF"/>
    <w:rsid w:val="00AB63B0"/>
    <w:rsid w:val="00AB6693"/>
    <w:rsid w:val="00AB66FA"/>
    <w:rsid w:val="00AB6748"/>
    <w:rsid w:val="00AB6A89"/>
    <w:rsid w:val="00AB7303"/>
    <w:rsid w:val="00AB7395"/>
    <w:rsid w:val="00AB7583"/>
    <w:rsid w:val="00AB778A"/>
    <w:rsid w:val="00AB7876"/>
    <w:rsid w:val="00AB7930"/>
    <w:rsid w:val="00AB7A2A"/>
    <w:rsid w:val="00AC012E"/>
    <w:rsid w:val="00AC01D5"/>
    <w:rsid w:val="00AC01E8"/>
    <w:rsid w:val="00AC0237"/>
    <w:rsid w:val="00AC06D7"/>
    <w:rsid w:val="00AC09C3"/>
    <w:rsid w:val="00AC1046"/>
    <w:rsid w:val="00AC1184"/>
    <w:rsid w:val="00AC122B"/>
    <w:rsid w:val="00AC1304"/>
    <w:rsid w:val="00AC1482"/>
    <w:rsid w:val="00AC160B"/>
    <w:rsid w:val="00AC161E"/>
    <w:rsid w:val="00AC1C69"/>
    <w:rsid w:val="00AC231A"/>
    <w:rsid w:val="00AC2456"/>
    <w:rsid w:val="00AC2569"/>
    <w:rsid w:val="00AC27DB"/>
    <w:rsid w:val="00AC298A"/>
    <w:rsid w:val="00AC29B7"/>
    <w:rsid w:val="00AC2D4A"/>
    <w:rsid w:val="00AC2F7F"/>
    <w:rsid w:val="00AC3145"/>
    <w:rsid w:val="00AC3496"/>
    <w:rsid w:val="00AC3BA6"/>
    <w:rsid w:val="00AC3F38"/>
    <w:rsid w:val="00AC3FC9"/>
    <w:rsid w:val="00AC41AF"/>
    <w:rsid w:val="00AC4A36"/>
    <w:rsid w:val="00AC5058"/>
    <w:rsid w:val="00AC537B"/>
    <w:rsid w:val="00AC554C"/>
    <w:rsid w:val="00AC5613"/>
    <w:rsid w:val="00AC59CE"/>
    <w:rsid w:val="00AC5A19"/>
    <w:rsid w:val="00AC5C42"/>
    <w:rsid w:val="00AC642D"/>
    <w:rsid w:val="00AC6591"/>
    <w:rsid w:val="00AC69E0"/>
    <w:rsid w:val="00AC75AA"/>
    <w:rsid w:val="00AC7857"/>
    <w:rsid w:val="00AC79E7"/>
    <w:rsid w:val="00AD086B"/>
    <w:rsid w:val="00AD08EE"/>
    <w:rsid w:val="00AD091A"/>
    <w:rsid w:val="00AD0A61"/>
    <w:rsid w:val="00AD0AF6"/>
    <w:rsid w:val="00AD0F10"/>
    <w:rsid w:val="00AD13F6"/>
    <w:rsid w:val="00AD1524"/>
    <w:rsid w:val="00AD1558"/>
    <w:rsid w:val="00AD1681"/>
    <w:rsid w:val="00AD1690"/>
    <w:rsid w:val="00AD16CC"/>
    <w:rsid w:val="00AD17DA"/>
    <w:rsid w:val="00AD197A"/>
    <w:rsid w:val="00AD1C83"/>
    <w:rsid w:val="00AD1CE5"/>
    <w:rsid w:val="00AD1E65"/>
    <w:rsid w:val="00AD1F5D"/>
    <w:rsid w:val="00AD2071"/>
    <w:rsid w:val="00AD2466"/>
    <w:rsid w:val="00AD2688"/>
    <w:rsid w:val="00AD2804"/>
    <w:rsid w:val="00AD2977"/>
    <w:rsid w:val="00AD2C31"/>
    <w:rsid w:val="00AD2C36"/>
    <w:rsid w:val="00AD2F58"/>
    <w:rsid w:val="00AD30CA"/>
    <w:rsid w:val="00AD3327"/>
    <w:rsid w:val="00AD3433"/>
    <w:rsid w:val="00AD37AC"/>
    <w:rsid w:val="00AD3998"/>
    <w:rsid w:val="00AD3AD4"/>
    <w:rsid w:val="00AD4252"/>
    <w:rsid w:val="00AD432D"/>
    <w:rsid w:val="00AD45C1"/>
    <w:rsid w:val="00AD4622"/>
    <w:rsid w:val="00AD464C"/>
    <w:rsid w:val="00AD4986"/>
    <w:rsid w:val="00AD4A4E"/>
    <w:rsid w:val="00AD504E"/>
    <w:rsid w:val="00AD50F6"/>
    <w:rsid w:val="00AD5284"/>
    <w:rsid w:val="00AD5453"/>
    <w:rsid w:val="00AD548F"/>
    <w:rsid w:val="00AD5735"/>
    <w:rsid w:val="00AD576C"/>
    <w:rsid w:val="00AD581C"/>
    <w:rsid w:val="00AD58B8"/>
    <w:rsid w:val="00AD5D96"/>
    <w:rsid w:val="00AD626D"/>
    <w:rsid w:val="00AD640F"/>
    <w:rsid w:val="00AD6942"/>
    <w:rsid w:val="00AD6D70"/>
    <w:rsid w:val="00AD7200"/>
    <w:rsid w:val="00AD75ED"/>
    <w:rsid w:val="00AD76AA"/>
    <w:rsid w:val="00AD77D6"/>
    <w:rsid w:val="00AD7A2D"/>
    <w:rsid w:val="00AD7B89"/>
    <w:rsid w:val="00AD7F95"/>
    <w:rsid w:val="00AE031C"/>
    <w:rsid w:val="00AE04B6"/>
    <w:rsid w:val="00AE0745"/>
    <w:rsid w:val="00AE0863"/>
    <w:rsid w:val="00AE0AE3"/>
    <w:rsid w:val="00AE0D6C"/>
    <w:rsid w:val="00AE0D7B"/>
    <w:rsid w:val="00AE0FF3"/>
    <w:rsid w:val="00AE10BC"/>
    <w:rsid w:val="00AE127E"/>
    <w:rsid w:val="00AE1555"/>
    <w:rsid w:val="00AE16AB"/>
    <w:rsid w:val="00AE1B8B"/>
    <w:rsid w:val="00AE1C99"/>
    <w:rsid w:val="00AE201E"/>
    <w:rsid w:val="00AE22F6"/>
    <w:rsid w:val="00AE2486"/>
    <w:rsid w:val="00AE2700"/>
    <w:rsid w:val="00AE29C6"/>
    <w:rsid w:val="00AE29C9"/>
    <w:rsid w:val="00AE2CEA"/>
    <w:rsid w:val="00AE2CF5"/>
    <w:rsid w:val="00AE2E9F"/>
    <w:rsid w:val="00AE2EBA"/>
    <w:rsid w:val="00AE306F"/>
    <w:rsid w:val="00AE330D"/>
    <w:rsid w:val="00AE3668"/>
    <w:rsid w:val="00AE3BF8"/>
    <w:rsid w:val="00AE3E87"/>
    <w:rsid w:val="00AE4299"/>
    <w:rsid w:val="00AE4543"/>
    <w:rsid w:val="00AE45ED"/>
    <w:rsid w:val="00AE469E"/>
    <w:rsid w:val="00AE4928"/>
    <w:rsid w:val="00AE4D32"/>
    <w:rsid w:val="00AE528E"/>
    <w:rsid w:val="00AE5541"/>
    <w:rsid w:val="00AE5A5A"/>
    <w:rsid w:val="00AE5C0F"/>
    <w:rsid w:val="00AE5CB5"/>
    <w:rsid w:val="00AE620F"/>
    <w:rsid w:val="00AE635D"/>
    <w:rsid w:val="00AE6466"/>
    <w:rsid w:val="00AE64DB"/>
    <w:rsid w:val="00AE6696"/>
    <w:rsid w:val="00AE6A81"/>
    <w:rsid w:val="00AE6E67"/>
    <w:rsid w:val="00AE7013"/>
    <w:rsid w:val="00AE7551"/>
    <w:rsid w:val="00AE7AE2"/>
    <w:rsid w:val="00AE7B15"/>
    <w:rsid w:val="00AE7D81"/>
    <w:rsid w:val="00AE7D92"/>
    <w:rsid w:val="00AE7DE5"/>
    <w:rsid w:val="00AF00C1"/>
    <w:rsid w:val="00AF021F"/>
    <w:rsid w:val="00AF0308"/>
    <w:rsid w:val="00AF046B"/>
    <w:rsid w:val="00AF088B"/>
    <w:rsid w:val="00AF098F"/>
    <w:rsid w:val="00AF09BE"/>
    <w:rsid w:val="00AF0FA6"/>
    <w:rsid w:val="00AF103B"/>
    <w:rsid w:val="00AF1139"/>
    <w:rsid w:val="00AF132C"/>
    <w:rsid w:val="00AF1A83"/>
    <w:rsid w:val="00AF1FC6"/>
    <w:rsid w:val="00AF2038"/>
    <w:rsid w:val="00AF2324"/>
    <w:rsid w:val="00AF262D"/>
    <w:rsid w:val="00AF2B99"/>
    <w:rsid w:val="00AF2BD2"/>
    <w:rsid w:val="00AF2EFF"/>
    <w:rsid w:val="00AF3633"/>
    <w:rsid w:val="00AF3F7F"/>
    <w:rsid w:val="00AF4314"/>
    <w:rsid w:val="00AF48A1"/>
    <w:rsid w:val="00AF5821"/>
    <w:rsid w:val="00AF5B8F"/>
    <w:rsid w:val="00AF5BC4"/>
    <w:rsid w:val="00AF5EBA"/>
    <w:rsid w:val="00AF5F06"/>
    <w:rsid w:val="00AF6156"/>
    <w:rsid w:val="00AF6171"/>
    <w:rsid w:val="00AF62E3"/>
    <w:rsid w:val="00AF6412"/>
    <w:rsid w:val="00AF6750"/>
    <w:rsid w:val="00AF6B7E"/>
    <w:rsid w:val="00AF6DD9"/>
    <w:rsid w:val="00AF762F"/>
    <w:rsid w:val="00AF79F0"/>
    <w:rsid w:val="00AF7A20"/>
    <w:rsid w:val="00AF7E39"/>
    <w:rsid w:val="00AF7FEC"/>
    <w:rsid w:val="00B0042F"/>
    <w:rsid w:val="00B00507"/>
    <w:rsid w:val="00B005E2"/>
    <w:rsid w:val="00B00C27"/>
    <w:rsid w:val="00B00F53"/>
    <w:rsid w:val="00B01033"/>
    <w:rsid w:val="00B012BC"/>
    <w:rsid w:val="00B01359"/>
    <w:rsid w:val="00B0139E"/>
    <w:rsid w:val="00B017F5"/>
    <w:rsid w:val="00B01B68"/>
    <w:rsid w:val="00B01BA4"/>
    <w:rsid w:val="00B01DD6"/>
    <w:rsid w:val="00B01DF4"/>
    <w:rsid w:val="00B01EF0"/>
    <w:rsid w:val="00B02005"/>
    <w:rsid w:val="00B022F8"/>
    <w:rsid w:val="00B02E1E"/>
    <w:rsid w:val="00B02F49"/>
    <w:rsid w:val="00B03343"/>
    <w:rsid w:val="00B033E7"/>
    <w:rsid w:val="00B035D4"/>
    <w:rsid w:val="00B035F7"/>
    <w:rsid w:val="00B039E3"/>
    <w:rsid w:val="00B04C76"/>
    <w:rsid w:val="00B04D14"/>
    <w:rsid w:val="00B05BFF"/>
    <w:rsid w:val="00B05E32"/>
    <w:rsid w:val="00B06044"/>
    <w:rsid w:val="00B060FF"/>
    <w:rsid w:val="00B064A0"/>
    <w:rsid w:val="00B065D0"/>
    <w:rsid w:val="00B0670F"/>
    <w:rsid w:val="00B068FA"/>
    <w:rsid w:val="00B06A72"/>
    <w:rsid w:val="00B06EFF"/>
    <w:rsid w:val="00B0705F"/>
    <w:rsid w:val="00B0763D"/>
    <w:rsid w:val="00B076B1"/>
    <w:rsid w:val="00B07841"/>
    <w:rsid w:val="00B0790A"/>
    <w:rsid w:val="00B07C1B"/>
    <w:rsid w:val="00B07E6C"/>
    <w:rsid w:val="00B07FEA"/>
    <w:rsid w:val="00B10215"/>
    <w:rsid w:val="00B1027B"/>
    <w:rsid w:val="00B1035B"/>
    <w:rsid w:val="00B103EC"/>
    <w:rsid w:val="00B1107E"/>
    <w:rsid w:val="00B111CD"/>
    <w:rsid w:val="00B11360"/>
    <w:rsid w:val="00B116D0"/>
    <w:rsid w:val="00B11E36"/>
    <w:rsid w:val="00B11E5C"/>
    <w:rsid w:val="00B12007"/>
    <w:rsid w:val="00B121E8"/>
    <w:rsid w:val="00B122BA"/>
    <w:rsid w:val="00B12A07"/>
    <w:rsid w:val="00B12DD8"/>
    <w:rsid w:val="00B130FC"/>
    <w:rsid w:val="00B1335D"/>
    <w:rsid w:val="00B13AA7"/>
    <w:rsid w:val="00B13F5D"/>
    <w:rsid w:val="00B1408C"/>
    <w:rsid w:val="00B14321"/>
    <w:rsid w:val="00B145DA"/>
    <w:rsid w:val="00B14770"/>
    <w:rsid w:val="00B14951"/>
    <w:rsid w:val="00B14C4D"/>
    <w:rsid w:val="00B151F8"/>
    <w:rsid w:val="00B15459"/>
    <w:rsid w:val="00B15665"/>
    <w:rsid w:val="00B156A4"/>
    <w:rsid w:val="00B158AA"/>
    <w:rsid w:val="00B16CF6"/>
    <w:rsid w:val="00B17069"/>
    <w:rsid w:val="00B17519"/>
    <w:rsid w:val="00B177D7"/>
    <w:rsid w:val="00B17934"/>
    <w:rsid w:val="00B17B7E"/>
    <w:rsid w:val="00B17C73"/>
    <w:rsid w:val="00B17FAF"/>
    <w:rsid w:val="00B2030F"/>
    <w:rsid w:val="00B205D0"/>
    <w:rsid w:val="00B2060B"/>
    <w:rsid w:val="00B208D8"/>
    <w:rsid w:val="00B20A59"/>
    <w:rsid w:val="00B20DD5"/>
    <w:rsid w:val="00B210B0"/>
    <w:rsid w:val="00B218B0"/>
    <w:rsid w:val="00B2195E"/>
    <w:rsid w:val="00B21962"/>
    <w:rsid w:val="00B21B2B"/>
    <w:rsid w:val="00B21B5F"/>
    <w:rsid w:val="00B21CB5"/>
    <w:rsid w:val="00B221FA"/>
    <w:rsid w:val="00B2259A"/>
    <w:rsid w:val="00B2265D"/>
    <w:rsid w:val="00B22763"/>
    <w:rsid w:val="00B229FC"/>
    <w:rsid w:val="00B22A46"/>
    <w:rsid w:val="00B22E93"/>
    <w:rsid w:val="00B232C2"/>
    <w:rsid w:val="00B236CA"/>
    <w:rsid w:val="00B237E4"/>
    <w:rsid w:val="00B23AF3"/>
    <w:rsid w:val="00B23BEB"/>
    <w:rsid w:val="00B24203"/>
    <w:rsid w:val="00B24719"/>
    <w:rsid w:val="00B262FA"/>
    <w:rsid w:val="00B26BFE"/>
    <w:rsid w:val="00B26D5E"/>
    <w:rsid w:val="00B26E9F"/>
    <w:rsid w:val="00B26F8B"/>
    <w:rsid w:val="00B27BBB"/>
    <w:rsid w:val="00B27C96"/>
    <w:rsid w:val="00B300E3"/>
    <w:rsid w:val="00B30130"/>
    <w:rsid w:val="00B301F4"/>
    <w:rsid w:val="00B302DA"/>
    <w:rsid w:val="00B30307"/>
    <w:rsid w:val="00B31022"/>
    <w:rsid w:val="00B311CE"/>
    <w:rsid w:val="00B31207"/>
    <w:rsid w:val="00B312FB"/>
    <w:rsid w:val="00B312FF"/>
    <w:rsid w:val="00B31530"/>
    <w:rsid w:val="00B31723"/>
    <w:rsid w:val="00B31F97"/>
    <w:rsid w:val="00B31FCF"/>
    <w:rsid w:val="00B3206F"/>
    <w:rsid w:val="00B32125"/>
    <w:rsid w:val="00B322A4"/>
    <w:rsid w:val="00B3239D"/>
    <w:rsid w:val="00B3255F"/>
    <w:rsid w:val="00B32FE7"/>
    <w:rsid w:val="00B330AA"/>
    <w:rsid w:val="00B3325D"/>
    <w:rsid w:val="00B336FB"/>
    <w:rsid w:val="00B3391D"/>
    <w:rsid w:val="00B3396C"/>
    <w:rsid w:val="00B33EF7"/>
    <w:rsid w:val="00B33FC5"/>
    <w:rsid w:val="00B3414A"/>
    <w:rsid w:val="00B342B3"/>
    <w:rsid w:val="00B34454"/>
    <w:rsid w:val="00B34908"/>
    <w:rsid w:val="00B349FE"/>
    <w:rsid w:val="00B34A27"/>
    <w:rsid w:val="00B34A5A"/>
    <w:rsid w:val="00B34B45"/>
    <w:rsid w:val="00B34EC8"/>
    <w:rsid w:val="00B34EF3"/>
    <w:rsid w:val="00B35065"/>
    <w:rsid w:val="00B3511F"/>
    <w:rsid w:val="00B351B1"/>
    <w:rsid w:val="00B354FD"/>
    <w:rsid w:val="00B35D78"/>
    <w:rsid w:val="00B35DA5"/>
    <w:rsid w:val="00B35DD6"/>
    <w:rsid w:val="00B361C9"/>
    <w:rsid w:val="00B36D70"/>
    <w:rsid w:val="00B36EF4"/>
    <w:rsid w:val="00B36F6E"/>
    <w:rsid w:val="00B370A5"/>
    <w:rsid w:val="00B3744D"/>
    <w:rsid w:val="00B37B58"/>
    <w:rsid w:val="00B37F56"/>
    <w:rsid w:val="00B37FFE"/>
    <w:rsid w:val="00B405F6"/>
    <w:rsid w:val="00B40A00"/>
    <w:rsid w:val="00B40A33"/>
    <w:rsid w:val="00B40C1E"/>
    <w:rsid w:val="00B41358"/>
    <w:rsid w:val="00B417ED"/>
    <w:rsid w:val="00B41837"/>
    <w:rsid w:val="00B41849"/>
    <w:rsid w:val="00B41BEA"/>
    <w:rsid w:val="00B41D80"/>
    <w:rsid w:val="00B4214D"/>
    <w:rsid w:val="00B42165"/>
    <w:rsid w:val="00B423B2"/>
    <w:rsid w:val="00B4257D"/>
    <w:rsid w:val="00B429E8"/>
    <w:rsid w:val="00B42C44"/>
    <w:rsid w:val="00B4321E"/>
    <w:rsid w:val="00B4355C"/>
    <w:rsid w:val="00B4377E"/>
    <w:rsid w:val="00B43871"/>
    <w:rsid w:val="00B4388F"/>
    <w:rsid w:val="00B4391C"/>
    <w:rsid w:val="00B43DDB"/>
    <w:rsid w:val="00B43E41"/>
    <w:rsid w:val="00B44076"/>
    <w:rsid w:val="00B44694"/>
    <w:rsid w:val="00B44801"/>
    <w:rsid w:val="00B44896"/>
    <w:rsid w:val="00B44ADA"/>
    <w:rsid w:val="00B44FAE"/>
    <w:rsid w:val="00B45609"/>
    <w:rsid w:val="00B46166"/>
    <w:rsid w:val="00B463E3"/>
    <w:rsid w:val="00B4647C"/>
    <w:rsid w:val="00B4687F"/>
    <w:rsid w:val="00B4692C"/>
    <w:rsid w:val="00B46CB7"/>
    <w:rsid w:val="00B47A09"/>
    <w:rsid w:val="00B50163"/>
    <w:rsid w:val="00B501B6"/>
    <w:rsid w:val="00B501C3"/>
    <w:rsid w:val="00B502EC"/>
    <w:rsid w:val="00B5098F"/>
    <w:rsid w:val="00B509A3"/>
    <w:rsid w:val="00B50F8C"/>
    <w:rsid w:val="00B50FB1"/>
    <w:rsid w:val="00B51433"/>
    <w:rsid w:val="00B516BD"/>
    <w:rsid w:val="00B51892"/>
    <w:rsid w:val="00B51A78"/>
    <w:rsid w:val="00B51C5B"/>
    <w:rsid w:val="00B51F7E"/>
    <w:rsid w:val="00B51F84"/>
    <w:rsid w:val="00B5213B"/>
    <w:rsid w:val="00B52F1E"/>
    <w:rsid w:val="00B53415"/>
    <w:rsid w:val="00B534A5"/>
    <w:rsid w:val="00B5357F"/>
    <w:rsid w:val="00B536C0"/>
    <w:rsid w:val="00B53A29"/>
    <w:rsid w:val="00B53C09"/>
    <w:rsid w:val="00B542B8"/>
    <w:rsid w:val="00B5440E"/>
    <w:rsid w:val="00B54928"/>
    <w:rsid w:val="00B54A2F"/>
    <w:rsid w:val="00B54AA4"/>
    <w:rsid w:val="00B54B82"/>
    <w:rsid w:val="00B54C68"/>
    <w:rsid w:val="00B54C90"/>
    <w:rsid w:val="00B54D39"/>
    <w:rsid w:val="00B54EEB"/>
    <w:rsid w:val="00B54F4F"/>
    <w:rsid w:val="00B5501F"/>
    <w:rsid w:val="00B55364"/>
    <w:rsid w:val="00B55973"/>
    <w:rsid w:val="00B563FB"/>
    <w:rsid w:val="00B566AB"/>
    <w:rsid w:val="00B56BD5"/>
    <w:rsid w:val="00B5719F"/>
    <w:rsid w:val="00B57473"/>
    <w:rsid w:val="00B57F73"/>
    <w:rsid w:val="00B610E3"/>
    <w:rsid w:val="00B611E7"/>
    <w:rsid w:val="00B616AA"/>
    <w:rsid w:val="00B61A9E"/>
    <w:rsid w:val="00B61BAC"/>
    <w:rsid w:val="00B622DB"/>
    <w:rsid w:val="00B62491"/>
    <w:rsid w:val="00B626D8"/>
    <w:rsid w:val="00B62850"/>
    <w:rsid w:val="00B62E62"/>
    <w:rsid w:val="00B63C51"/>
    <w:rsid w:val="00B63D5A"/>
    <w:rsid w:val="00B6441E"/>
    <w:rsid w:val="00B644F3"/>
    <w:rsid w:val="00B6496E"/>
    <w:rsid w:val="00B64B9D"/>
    <w:rsid w:val="00B65338"/>
    <w:rsid w:val="00B65784"/>
    <w:rsid w:val="00B658A1"/>
    <w:rsid w:val="00B658A7"/>
    <w:rsid w:val="00B66018"/>
    <w:rsid w:val="00B6639B"/>
    <w:rsid w:val="00B66682"/>
    <w:rsid w:val="00B66862"/>
    <w:rsid w:val="00B668F4"/>
    <w:rsid w:val="00B66B83"/>
    <w:rsid w:val="00B66E61"/>
    <w:rsid w:val="00B672B2"/>
    <w:rsid w:val="00B67B51"/>
    <w:rsid w:val="00B67B62"/>
    <w:rsid w:val="00B67B81"/>
    <w:rsid w:val="00B706AB"/>
    <w:rsid w:val="00B707AE"/>
    <w:rsid w:val="00B70844"/>
    <w:rsid w:val="00B70AA9"/>
    <w:rsid w:val="00B7166C"/>
    <w:rsid w:val="00B71971"/>
    <w:rsid w:val="00B71AF2"/>
    <w:rsid w:val="00B71DAA"/>
    <w:rsid w:val="00B7231B"/>
    <w:rsid w:val="00B7256F"/>
    <w:rsid w:val="00B72745"/>
    <w:rsid w:val="00B727E2"/>
    <w:rsid w:val="00B7289E"/>
    <w:rsid w:val="00B72CD1"/>
    <w:rsid w:val="00B72FA0"/>
    <w:rsid w:val="00B731A3"/>
    <w:rsid w:val="00B73512"/>
    <w:rsid w:val="00B73AB3"/>
    <w:rsid w:val="00B745BC"/>
    <w:rsid w:val="00B74751"/>
    <w:rsid w:val="00B74794"/>
    <w:rsid w:val="00B74BDC"/>
    <w:rsid w:val="00B75064"/>
    <w:rsid w:val="00B75438"/>
    <w:rsid w:val="00B75599"/>
    <w:rsid w:val="00B75E02"/>
    <w:rsid w:val="00B760C0"/>
    <w:rsid w:val="00B762A7"/>
    <w:rsid w:val="00B76918"/>
    <w:rsid w:val="00B76B42"/>
    <w:rsid w:val="00B76C18"/>
    <w:rsid w:val="00B76E3B"/>
    <w:rsid w:val="00B77208"/>
    <w:rsid w:val="00B77B1E"/>
    <w:rsid w:val="00B77C67"/>
    <w:rsid w:val="00B800A8"/>
    <w:rsid w:val="00B80263"/>
    <w:rsid w:val="00B80400"/>
    <w:rsid w:val="00B80795"/>
    <w:rsid w:val="00B809D5"/>
    <w:rsid w:val="00B809D6"/>
    <w:rsid w:val="00B80AD0"/>
    <w:rsid w:val="00B80CBC"/>
    <w:rsid w:val="00B80EAD"/>
    <w:rsid w:val="00B810FA"/>
    <w:rsid w:val="00B81D6F"/>
    <w:rsid w:val="00B81ED6"/>
    <w:rsid w:val="00B820B8"/>
    <w:rsid w:val="00B8276D"/>
    <w:rsid w:val="00B82782"/>
    <w:rsid w:val="00B8280D"/>
    <w:rsid w:val="00B82EC1"/>
    <w:rsid w:val="00B82F98"/>
    <w:rsid w:val="00B83195"/>
    <w:rsid w:val="00B8340F"/>
    <w:rsid w:val="00B83545"/>
    <w:rsid w:val="00B83A41"/>
    <w:rsid w:val="00B83B2A"/>
    <w:rsid w:val="00B83FEE"/>
    <w:rsid w:val="00B84910"/>
    <w:rsid w:val="00B849D2"/>
    <w:rsid w:val="00B84EE3"/>
    <w:rsid w:val="00B85012"/>
    <w:rsid w:val="00B85165"/>
    <w:rsid w:val="00B85AC4"/>
    <w:rsid w:val="00B85B14"/>
    <w:rsid w:val="00B8609F"/>
    <w:rsid w:val="00B8677C"/>
    <w:rsid w:val="00B869D0"/>
    <w:rsid w:val="00B875FC"/>
    <w:rsid w:val="00B87ADD"/>
    <w:rsid w:val="00B87BD6"/>
    <w:rsid w:val="00B90359"/>
    <w:rsid w:val="00B903EA"/>
    <w:rsid w:val="00B9053E"/>
    <w:rsid w:val="00B90556"/>
    <w:rsid w:val="00B9079F"/>
    <w:rsid w:val="00B90CC1"/>
    <w:rsid w:val="00B90D9E"/>
    <w:rsid w:val="00B90F41"/>
    <w:rsid w:val="00B91009"/>
    <w:rsid w:val="00B9110F"/>
    <w:rsid w:val="00B911AA"/>
    <w:rsid w:val="00B9124C"/>
    <w:rsid w:val="00B9179A"/>
    <w:rsid w:val="00B918EE"/>
    <w:rsid w:val="00B91A4E"/>
    <w:rsid w:val="00B91B91"/>
    <w:rsid w:val="00B91C2C"/>
    <w:rsid w:val="00B91C60"/>
    <w:rsid w:val="00B920B1"/>
    <w:rsid w:val="00B926B6"/>
    <w:rsid w:val="00B927F9"/>
    <w:rsid w:val="00B92D48"/>
    <w:rsid w:val="00B92E0E"/>
    <w:rsid w:val="00B931FB"/>
    <w:rsid w:val="00B938FC"/>
    <w:rsid w:val="00B93A5F"/>
    <w:rsid w:val="00B93B51"/>
    <w:rsid w:val="00B93E26"/>
    <w:rsid w:val="00B93E27"/>
    <w:rsid w:val="00B94185"/>
    <w:rsid w:val="00B94316"/>
    <w:rsid w:val="00B9472A"/>
    <w:rsid w:val="00B949F9"/>
    <w:rsid w:val="00B94B32"/>
    <w:rsid w:val="00B94BC0"/>
    <w:rsid w:val="00B95079"/>
    <w:rsid w:val="00B950F9"/>
    <w:rsid w:val="00B95380"/>
    <w:rsid w:val="00B9538B"/>
    <w:rsid w:val="00B953B2"/>
    <w:rsid w:val="00B954A9"/>
    <w:rsid w:val="00B9558A"/>
    <w:rsid w:val="00B95A59"/>
    <w:rsid w:val="00B95E63"/>
    <w:rsid w:val="00B963D5"/>
    <w:rsid w:val="00B965CF"/>
    <w:rsid w:val="00B96BA4"/>
    <w:rsid w:val="00B96DE1"/>
    <w:rsid w:val="00B970BC"/>
    <w:rsid w:val="00B9735F"/>
    <w:rsid w:val="00B9745F"/>
    <w:rsid w:val="00B979B2"/>
    <w:rsid w:val="00BA03EE"/>
    <w:rsid w:val="00BA0739"/>
    <w:rsid w:val="00BA07E1"/>
    <w:rsid w:val="00BA08F6"/>
    <w:rsid w:val="00BA0CC6"/>
    <w:rsid w:val="00BA1340"/>
    <w:rsid w:val="00BA14BD"/>
    <w:rsid w:val="00BA1653"/>
    <w:rsid w:val="00BA17B7"/>
    <w:rsid w:val="00BA184D"/>
    <w:rsid w:val="00BA1D39"/>
    <w:rsid w:val="00BA1DB7"/>
    <w:rsid w:val="00BA2201"/>
    <w:rsid w:val="00BA256D"/>
    <w:rsid w:val="00BA2870"/>
    <w:rsid w:val="00BA2A28"/>
    <w:rsid w:val="00BA2B5E"/>
    <w:rsid w:val="00BA32E3"/>
    <w:rsid w:val="00BA36CD"/>
    <w:rsid w:val="00BA37FF"/>
    <w:rsid w:val="00BA3F5E"/>
    <w:rsid w:val="00BA4145"/>
    <w:rsid w:val="00BA4488"/>
    <w:rsid w:val="00BA4798"/>
    <w:rsid w:val="00BA47B3"/>
    <w:rsid w:val="00BA4C94"/>
    <w:rsid w:val="00BA517F"/>
    <w:rsid w:val="00BA533B"/>
    <w:rsid w:val="00BA54A1"/>
    <w:rsid w:val="00BA5546"/>
    <w:rsid w:val="00BA56B9"/>
    <w:rsid w:val="00BA5822"/>
    <w:rsid w:val="00BA5AA4"/>
    <w:rsid w:val="00BA5AB7"/>
    <w:rsid w:val="00BA5CB7"/>
    <w:rsid w:val="00BA6146"/>
    <w:rsid w:val="00BA71FA"/>
    <w:rsid w:val="00BA730D"/>
    <w:rsid w:val="00BA7725"/>
    <w:rsid w:val="00BA776D"/>
    <w:rsid w:val="00BA778B"/>
    <w:rsid w:val="00BA779C"/>
    <w:rsid w:val="00BA7866"/>
    <w:rsid w:val="00BA7D46"/>
    <w:rsid w:val="00BA7D63"/>
    <w:rsid w:val="00BA7EA0"/>
    <w:rsid w:val="00BB0003"/>
    <w:rsid w:val="00BB0848"/>
    <w:rsid w:val="00BB0AE4"/>
    <w:rsid w:val="00BB0FE6"/>
    <w:rsid w:val="00BB1047"/>
    <w:rsid w:val="00BB11E5"/>
    <w:rsid w:val="00BB1532"/>
    <w:rsid w:val="00BB17B1"/>
    <w:rsid w:val="00BB189D"/>
    <w:rsid w:val="00BB1937"/>
    <w:rsid w:val="00BB1945"/>
    <w:rsid w:val="00BB1A6B"/>
    <w:rsid w:val="00BB1D49"/>
    <w:rsid w:val="00BB29E6"/>
    <w:rsid w:val="00BB2A23"/>
    <w:rsid w:val="00BB2CB4"/>
    <w:rsid w:val="00BB2D9C"/>
    <w:rsid w:val="00BB2F92"/>
    <w:rsid w:val="00BB328B"/>
    <w:rsid w:val="00BB32C7"/>
    <w:rsid w:val="00BB34F3"/>
    <w:rsid w:val="00BB385A"/>
    <w:rsid w:val="00BB4301"/>
    <w:rsid w:val="00BB44DC"/>
    <w:rsid w:val="00BB48D2"/>
    <w:rsid w:val="00BB4A31"/>
    <w:rsid w:val="00BB4B9E"/>
    <w:rsid w:val="00BB4D2F"/>
    <w:rsid w:val="00BB517D"/>
    <w:rsid w:val="00BB5A9C"/>
    <w:rsid w:val="00BB6314"/>
    <w:rsid w:val="00BB6318"/>
    <w:rsid w:val="00BB6434"/>
    <w:rsid w:val="00BB657F"/>
    <w:rsid w:val="00BB69A0"/>
    <w:rsid w:val="00BB6A2B"/>
    <w:rsid w:val="00BB7034"/>
    <w:rsid w:val="00BB720A"/>
    <w:rsid w:val="00BB7328"/>
    <w:rsid w:val="00BB7368"/>
    <w:rsid w:val="00BB769C"/>
    <w:rsid w:val="00BB78D3"/>
    <w:rsid w:val="00BB7AF0"/>
    <w:rsid w:val="00BC03BB"/>
    <w:rsid w:val="00BC0C93"/>
    <w:rsid w:val="00BC0FC6"/>
    <w:rsid w:val="00BC1293"/>
    <w:rsid w:val="00BC163B"/>
    <w:rsid w:val="00BC1679"/>
    <w:rsid w:val="00BC1AC3"/>
    <w:rsid w:val="00BC1C50"/>
    <w:rsid w:val="00BC1E7D"/>
    <w:rsid w:val="00BC21D5"/>
    <w:rsid w:val="00BC2516"/>
    <w:rsid w:val="00BC25E6"/>
    <w:rsid w:val="00BC29D3"/>
    <w:rsid w:val="00BC2DCF"/>
    <w:rsid w:val="00BC2E7C"/>
    <w:rsid w:val="00BC307B"/>
    <w:rsid w:val="00BC380B"/>
    <w:rsid w:val="00BC3FAB"/>
    <w:rsid w:val="00BC4086"/>
    <w:rsid w:val="00BC41D0"/>
    <w:rsid w:val="00BC4388"/>
    <w:rsid w:val="00BC43E1"/>
    <w:rsid w:val="00BC43FE"/>
    <w:rsid w:val="00BC4614"/>
    <w:rsid w:val="00BC474D"/>
    <w:rsid w:val="00BC4855"/>
    <w:rsid w:val="00BC4E11"/>
    <w:rsid w:val="00BC5293"/>
    <w:rsid w:val="00BC5440"/>
    <w:rsid w:val="00BC576B"/>
    <w:rsid w:val="00BC5A1A"/>
    <w:rsid w:val="00BC5C7C"/>
    <w:rsid w:val="00BC5E2C"/>
    <w:rsid w:val="00BC5EDE"/>
    <w:rsid w:val="00BC6D01"/>
    <w:rsid w:val="00BC6EAA"/>
    <w:rsid w:val="00BC71ED"/>
    <w:rsid w:val="00BC7638"/>
    <w:rsid w:val="00BC7769"/>
    <w:rsid w:val="00BC776B"/>
    <w:rsid w:val="00BC7CDB"/>
    <w:rsid w:val="00BD0338"/>
    <w:rsid w:val="00BD0379"/>
    <w:rsid w:val="00BD08B5"/>
    <w:rsid w:val="00BD0DE3"/>
    <w:rsid w:val="00BD0E42"/>
    <w:rsid w:val="00BD17C2"/>
    <w:rsid w:val="00BD1CB0"/>
    <w:rsid w:val="00BD1D4B"/>
    <w:rsid w:val="00BD24B4"/>
    <w:rsid w:val="00BD29A6"/>
    <w:rsid w:val="00BD2C8B"/>
    <w:rsid w:val="00BD2D5E"/>
    <w:rsid w:val="00BD2D81"/>
    <w:rsid w:val="00BD3338"/>
    <w:rsid w:val="00BD386F"/>
    <w:rsid w:val="00BD3939"/>
    <w:rsid w:val="00BD40BA"/>
    <w:rsid w:val="00BD45E9"/>
    <w:rsid w:val="00BD48C2"/>
    <w:rsid w:val="00BD499D"/>
    <w:rsid w:val="00BD4C8B"/>
    <w:rsid w:val="00BD50CF"/>
    <w:rsid w:val="00BD523A"/>
    <w:rsid w:val="00BD58C2"/>
    <w:rsid w:val="00BD58CF"/>
    <w:rsid w:val="00BD592A"/>
    <w:rsid w:val="00BD5972"/>
    <w:rsid w:val="00BD59AC"/>
    <w:rsid w:val="00BD5D8D"/>
    <w:rsid w:val="00BD65F5"/>
    <w:rsid w:val="00BD6986"/>
    <w:rsid w:val="00BD72EA"/>
    <w:rsid w:val="00BD72ED"/>
    <w:rsid w:val="00BD7372"/>
    <w:rsid w:val="00BD768F"/>
    <w:rsid w:val="00BD7C2F"/>
    <w:rsid w:val="00BE0182"/>
    <w:rsid w:val="00BE01A7"/>
    <w:rsid w:val="00BE04F2"/>
    <w:rsid w:val="00BE0590"/>
    <w:rsid w:val="00BE05B3"/>
    <w:rsid w:val="00BE05E8"/>
    <w:rsid w:val="00BE0715"/>
    <w:rsid w:val="00BE0CAB"/>
    <w:rsid w:val="00BE0D20"/>
    <w:rsid w:val="00BE1402"/>
    <w:rsid w:val="00BE14A1"/>
    <w:rsid w:val="00BE1868"/>
    <w:rsid w:val="00BE1BA7"/>
    <w:rsid w:val="00BE2276"/>
    <w:rsid w:val="00BE2386"/>
    <w:rsid w:val="00BE26F4"/>
    <w:rsid w:val="00BE2845"/>
    <w:rsid w:val="00BE2C3C"/>
    <w:rsid w:val="00BE2DC0"/>
    <w:rsid w:val="00BE2F56"/>
    <w:rsid w:val="00BE2F8D"/>
    <w:rsid w:val="00BE3012"/>
    <w:rsid w:val="00BE3221"/>
    <w:rsid w:val="00BE33C8"/>
    <w:rsid w:val="00BE3D62"/>
    <w:rsid w:val="00BE41A8"/>
    <w:rsid w:val="00BE427C"/>
    <w:rsid w:val="00BE42D6"/>
    <w:rsid w:val="00BE4587"/>
    <w:rsid w:val="00BE4860"/>
    <w:rsid w:val="00BE4B55"/>
    <w:rsid w:val="00BE4E2B"/>
    <w:rsid w:val="00BE5767"/>
    <w:rsid w:val="00BE57E4"/>
    <w:rsid w:val="00BE58B6"/>
    <w:rsid w:val="00BE5A76"/>
    <w:rsid w:val="00BE5E74"/>
    <w:rsid w:val="00BE5EAA"/>
    <w:rsid w:val="00BE5ECB"/>
    <w:rsid w:val="00BE5F0C"/>
    <w:rsid w:val="00BE60A9"/>
    <w:rsid w:val="00BE61EA"/>
    <w:rsid w:val="00BE62C3"/>
    <w:rsid w:val="00BE64A7"/>
    <w:rsid w:val="00BE6546"/>
    <w:rsid w:val="00BE6695"/>
    <w:rsid w:val="00BE6875"/>
    <w:rsid w:val="00BE6B73"/>
    <w:rsid w:val="00BE6D34"/>
    <w:rsid w:val="00BE6DBA"/>
    <w:rsid w:val="00BE6DC2"/>
    <w:rsid w:val="00BE725C"/>
    <w:rsid w:val="00BE7966"/>
    <w:rsid w:val="00BE7BF0"/>
    <w:rsid w:val="00BE7FB7"/>
    <w:rsid w:val="00BF030D"/>
    <w:rsid w:val="00BF10B3"/>
    <w:rsid w:val="00BF119D"/>
    <w:rsid w:val="00BF13D3"/>
    <w:rsid w:val="00BF18A8"/>
    <w:rsid w:val="00BF1A35"/>
    <w:rsid w:val="00BF1C3D"/>
    <w:rsid w:val="00BF1CEA"/>
    <w:rsid w:val="00BF247C"/>
    <w:rsid w:val="00BF24AE"/>
    <w:rsid w:val="00BF2A78"/>
    <w:rsid w:val="00BF2DE8"/>
    <w:rsid w:val="00BF2FD8"/>
    <w:rsid w:val="00BF33E8"/>
    <w:rsid w:val="00BF34A0"/>
    <w:rsid w:val="00BF396A"/>
    <w:rsid w:val="00BF3AF3"/>
    <w:rsid w:val="00BF4398"/>
    <w:rsid w:val="00BF43B0"/>
    <w:rsid w:val="00BF4574"/>
    <w:rsid w:val="00BF4982"/>
    <w:rsid w:val="00BF4C88"/>
    <w:rsid w:val="00BF53CD"/>
    <w:rsid w:val="00BF5469"/>
    <w:rsid w:val="00BF5562"/>
    <w:rsid w:val="00BF58F2"/>
    <w:rsid w:val="00BF5F14"/>
    <w:rsid w:val="00BF636C"/>
    <w:rsid w:val="00BF6657"/>
    <w:rsid w:val="00BF678C"/>
    <w:rsid w:val="00BF6939"/>
    <w:rsid w:val="00BF6F63"/>
    <w:rsid w:val="00BF70A3"/>
    <w:rsid w:val="00BF71D5"/>
    <w:rsid w:val="00BF71DF"/>
    <w:rsid w:val="00BF74CF"/>
    <w:rsid w:val="00BF79C2"/>
    <w:rsid w:val="00BF7E0B"/>
    <w:rsid w:val="00C00A96"/>
    <w:rsid w:val="00C00C45"/>
    <w:rsid w:val="00C00EAD"/>
    <w:rsid w:val="00C01360"/>
    <w:rsid w:val="00C01371"/>
    <w:rsid w:val="00C013F9"/>
    <w:rsid w:val="00C018A8"/>
    <w:rsid w:val="00C019DA"/>
    <w:rsid w:val="00C01CF8"/>
    <w:rsid w:val="00C01ECB"/>
    <w:rsid w:val="00C02008"/>
    <w:rsid w:val="00C0213E"/>
    <w:rsid w:val="00C023CB"/>
    <w:rsid w:val="00C025CB"/>
    <w:rsid w:val="00C029E3"/>
    <w:rsid w:val="00C029FA"/>
    <w:rsid w:val="00C02B31"/>
    <w:rsid w:val="00C02E07"/>
    <w:rsid w:val="00C02EB0"/>
    <w:rsid w:val="00C0306B"/>
    <w:rsid w:val="00C0335F"/>
    <w:rsid w:val="00C03C49"/>
    <w:rsid w:val="00C03D4F"/>
    <w:rsid w:val="00C04052"/>
    <w:rsid w:val="00C041B5"/>
    <w:rsid w:val="00C042BC"/>
    <w:rsid w:val="00C042C1"/>
    <w:rsid w:val="00C04534"/>
    <w:rsid w:val="00C0481E"/>
    <w:rsid w:val="00C048B0"/>
    <w:rsid w:val="00C04A21"/>
    <w:rsid w:val="00C04AF7"/>
    <w:rsid w:val="00C04C5F"/>
    <w:rsid w:val="00C04CB4"/>
    <w:rsid w:val="00C050AF"/>
    <w:rsid w:val="00C050FF"/>
    <w:rsid w:val="00C0522F"/>
    <w:rsid w:val="00C0538B"/>
    <w:rsid w:val="00C057BF"/>
    <w:rsid w:val="00C058BD"/>
    <w:rsid w:val="00C05B6F"/>
    <w:rsid w:val="00C05BFB"/>
    <w:rsid w:val="00C05C85"/>
    <w:rsid w:val="00C05D2B"/>
    <w:rsid w:val="00C06370"/>
    <w:rsid w:val="00C06406"/>
    <w:rsid w:val="00C0686A"/>
    <w:rsid w:val="00C068B4"/>
    <w:rsid w:val="00C06DD4"/>
    <w:rsid w:val="00C07004"/>
    <w:rsid w:val="00C07367"/>
    <w:rsid w:val="00C07501"/>
    <w:rsid w:val="00C0761D"/>
    <w:rsid w:val="00C07ADC"/>
    <w:rsid w:val="00C07E2E"/>
    <w:rsid w:val="00C1044A"/>
    <w:rsid w:val="00C10BE4"/>
    <w:rsid w:val="00C10C89"/>
    <w:rsid w:val="00C10ED1"/>
    <w:rsid w:val="00C10F5F"/>
    <w:rsid w:val="00C11191"/>
    <w:rsid w:val="00C11637"/>
    <w:rsid w:val="00C118D5"/>
    <w:rsid w:val="00C12145"/>
    <w:rsid w:val="00C127C1"/>
    <w:rsid w:val="00C128AF"/>
    <w:rsid w:val="00C12CD8"/>
    <w:rsid w:val="00C13030"/>
    <w:rsid w:val="00C13243"/>
    <w:rsid w:val="00C133A8"/>
    <w:rsid w:val="00C1343B"/>
    <w:rsid w:val="00C137FC"/>
    <w:rsid w:val="00C13D32"/>
    <w:rsid w:val="00C14B9B"/>
    <w:rsid w:val="00C14DD9"/>
    <w:rsid w:val="00C14EDE"/>
    <w:rsid w:val="00C1556D"/>
    <w:rsid w:val="00C15A6D"/>
    <w:rsid w:val="00C15C96"/>
    <w:rsid w:val="00C15F8F"/>
    <w:rsid w:val="00C1617E"/>
    <w:rsid w:val="00C162A6"/>
    <w:rsid w:val="00C16660"/>
    <w:rsid w:val="00C166C2"/>
    <w:rsid w:val="00C166E8"/>
    <w:rsid w:val="00C16C58"/>
    <w:rsid w:val="00C16EAF"/>
    <w:rsid w:val="00C16EC8"/>
    <w:rsid w:val="00C1737A"/>
    <w:rsid w:val="00C17556"/>
    <w:rsid w:val="00C175A8"/>
    <w:rsid w:val="00C175D0"/>
    <w:rsid w:val="00C17A20"/>
    <w:rsid w:val="00C20026"/>
    <w:rsid w:val="00C20372"/>
    <w:rsid w:val="00C20394"/>
    <w:rsid w:val="00C20458"/>
    <w:rsid w:val="00C205A2"/>
    <w:rsid w:val="00C20B8A"/>
    <w:rsid w:val="00C20C3D"/>
    <w:rsid w:val="00C20D29"/>
    <w:rsid w:val="00C20DC1"/>
    <w:rsid w:val="00C20DE0"/>
    <w:rsid w:val="00C20FE9"/>
    <w:rsid w:val="00C211B3"/>
    <w:rsid w:val="00C211DF"/>
    <w:rsid w:val="00C211F7"/>
    <w:rsid w:val="00C213AC"/>
    <w:rsid w:val="00C2156B"/>
    <w:rsid w:val="00C215CC"/>
    <w:rsid w:val="00C21847"/>
    <w:rsid w:val="00C21924"/>
    <w:rsid w:val="00C21D2A"/>
    <w:rsid w:val="00C21D41"/>
    <w:rsid w:val="00C21E00"/>
    <w:rsid w:val="00C21F4D"/>
    <w:rsid w:val="00C221B3"/>
    <w:rsid w:val="00C22570"/>
    <w:rsid w:val="00C22701"/>
    <w:rsid w:val="00C228AA"/>
    <w:rsid w:val="00C228AF"/>
    <w:rsid w:val="00C22CDD"/>
    <w:rsid w:val="00C22E14"/>
    <w:rsid w:val="00C22E98"/>
    <w:rsid w:val="00C22F95"/>
    <w:rsid w:val="00C2317C"/>
    <w:rsid w:val="00C232FC"/>
    <w:rsid w:val="00C23A59"/>
    <w:rsid w:val="00C23C8E"/>
    <w:rsid w:val="00C23EE3"/>
    <w:rsid w:val="00C24148"/>
    <w:rsid w:val="00C245E9"/>
    <w:rsid w:val="00C2460F"/>
    <w:rsid w:val="00C2485E"/>
    <w:rsid w:val="00C249D7"/>
    <w:rsid w:val="00C24ACA"/>
    <w:rsid w:val="00C24D79"/>
    <w:rsid w:val="00C24E2A"/>
    <w:rsid w:val="00C24F95"/>
    <w:rsid w:val="00C257B6"/>
    <w:rsid w:val="00C2580B"/>
    <w:rsid w:val="00C25E5C"/>
    <w:rsid w:val="00C25E9A"/>
    <w:rsid w:val="00C25F8A"/>
    <w:rsid w:val="00C25F9A"/>
    <w:rsid w:val="00C260B4"/>
    <w:rsid w:val="00C265BE"/>
    <w:rsid w:val="00C26927"/>
    <w:rsid w:val="00C26AC9"/>
    <w:rsid w:val="00C26B46"/>
    <w:rsid w:val="00C26BFB"/>
    <w:rsid w:val="00C27956"/>
    <w:rsid w:val="00C27A40"/>
    <w:rsid w:val="00C27AB7"/>
    <w:rsid w:val="00C27BF1"/>
    <w:rsid w:val="00C27C95"/>
    <w:rsid w:val="00C27D0D"/>
    <w:rsid w:val="00C3020D"/>
    <w:rsid w:val="00C308F7"/>
    <w:rsid w:val="00C30B8D"/>
    <w:rsid w:val="00C30BDC"/>
    <w:rsid w:val="00C30DC8"/>
    <w:rsid w:val="00C31943"/>
    <w:rsid w:val="00C321F6"/>
    <w:rsid w:val="00C32907"/>
    <w:rsid w:val="00C32B87"/>
    <w:rsid w:val="00C32FFD"/>
    <w:rsid w:val="00C330BF"/>
    <w:rsid w:val="00C332E0"/>
    <w:rsid w:val="00C33D1F"/>
    <w:rsid w:val="00C34197"/>
    <w:rsid w:val="00C341AE"/>
    <w:rsid w:val="00C34C39"/>
    <w:rsid w:val="00C34CFF"/>
    <w:rsid w:val="00C34E4A"/>
    <w:rsid w:val="00C34ECB"/>
    <w:rsid w:val="00C34F4E"/>
    <w:rsid w:val="00C34F7C"/>
    <w:rsid w:val="00C35106"/>
    <w:rsid w:val="00C3516B"/>
    <w:rsid w:val="00C353AC"/>
    <w:rsid w:val="00C3545A"/>
    <w:rsid w:val="00C3581A"/>
    <w:rsid w:val="00C35A5E"/>
    <w:rsid w:val="00C35B3F"/>
    <w:rsid w:val="00C35FFA"/>
    <w:rsid w:val="00C36689"/>
    <w:rsid w:val="00C36956"/>
    <w:rsid w:val="00C3776E"/>
    <w:rsid w:val="00C37812"/>
    <w:rsid w:val="00C37892"/>
    <w:rsid w:val="00C37A9E"/>
    <w:rsid w:val="00C40291"/>
    <w:rsid w:val="00C403C1"/>
    <w:rsid w:val="00C40A92"/>
    <w:rsid w:val="00C40D7C"/>
    <w:rsid w:val="00C40E51"/>
    <w:rsid w:val="00C40E86"/>
    <w:rsid w:val="00C40EAB"/>
    <w:rsid w:val="00C41472"/>
    <w:rsid w:val="00C42679"/>
    <w:rsid w:val="00C4286C"/>
    <w:rsid w:val="00C42B96"/>
    <w:rsid w:val="00C43266"/>
    <w:rsid w:val="00C432FD"/>
    <w:rsid w:val="00C433C3"/>
    <w:rsid w:val="00C434CB"/>
    <w:rsid w:val="00C434D1"/>
    <w:rsid w:val="00C437E6"/>
    <w:rsid w:val="00C4396B"/>
    <w:rsid w:val="00C43B21"/>
    <w:rsid w:val="00C43C1D"/>
    <w:rsid w:val="00C441F4"/>
    <w:rsid w:val="00C44279"/>
    <w:rsid w:val="00C443C8"/>
    <w:rsid w:val="00C445AC"/>
    <w:rsid w:val="00C44678"/>
    <w:rsid w:val="00C44CD3"/>
    <w:rsid w:val="00C44F0F"/>
    <w:rsid w:val="00C451B7"/>
    <w:rsid w:val="00C452F5"/>
    <w:rsid w:val="00C45807"/>
    <w:rsid w:val="00C45856"/>
    <w:rsid w:val="00C4623D"/>
    <w:rsid w:val="00C4659C"/>
    <w:rsid w:val="00C46EB8"/>
    <w:rsid w:val="00C471A2"/>
    <w:rsid w:val="00C4742C"/>
    <w:rsid w:val="00C4767F"/>
    <w:rsid w:val="00C504D0"/>
    <w:rsid w:val="00C50AC0"/>
    <w:rsid w:val="00C50CA2"/>
    <w:rsid w:val="00C50ECD"/>
    <w:rsid w:val="00C50ECE"/>
    <w:rsid w:val="00C51057"/>
    <w:rsid w:val="00C511CF"/>
    <w:rsid w:val="00C515F3"/>
    <w:rsid w:val="00C51859"/>
    <w:rsid w:val="00C51AEE"/>
    <w:rsid w:val="00C51B8B"/>
    <w:rsid w:val="00C51F57"/>
    <w:rsid w:val="00C524AB"/>
    <w:rsid w:val="00C52757"/>
    <w:rsid w:val="00C527B2"/>
    <w:rsid w:val="00C52C8A"/>
    <w:rsid w:val="00C52CB8"/>
    <w:rsid w:val="00C52DA4"/>
    <w:rsid w:val="00C52DF6"/>
    <w:rsid w:val="00C53335"/>
    <w:rsid w:val="00C53B06"/>
    <w:rsid w:val="00C53CF8"/>
    <w:rsid w:val="00C53D01"/>
    <w:rsid w:val="00C54088"/>
    <w:rsid w:val="00C5424B"/>
    <w:rsid w:val="00C544C7"/>
    <w:rsid w:val="00C5465B"/>
    <w:rsid w:val="00C55529"/>
    <w:rsid w:val="00C5557E"/>
    <w:rsid w:val="00C55703"/>
    <w:rsid w:val="00C55A3C"/>
    <w:rsid w:val="00C56667"/>
    <w:rsid w:val="00C567D9"/>
    <w:rsid w:val="00C569F1"/>
    <w:rsid w:val="00C56C98"/>
    <w:rsid w:val="00C57A10"/>
    <w:rsid w:val="00C57CA8"/>
    <w:rsid w:val="00C57CAD"/>
    <w:rsid w:val="00C606DE"/>
    <w:rsid w:val="00C60938"/>
    <w:rsid w:val="00C60B1A"/>
    <w:rsid w:val="00C60F58"/>
    <w:rsid w:val="00C61128"/>
    <w:rsid w:val="00C61E74"/>
    <w:rsid w:val="00C61FEB"/>
    <w:rsid w:val="00C62093"/>
    <w:rsid w:val="00C628FE"/>
    <w:rsid w:val="00C62924"/>
    <w:rsid w:val="00C62A34"/>
    <w:rsid w:val="00C62BB5"/>
    <w:rsid w:val="00C62D3F"/>
    <w:rsid w:val="00C62D7D"/>
    <w:rsid w:val="00C62E02"/>
    <w:rsid w:val="00C63475"/>
    <w:rsid w:val="00C63A30"/>
    <w:rsid w:val="00C63AA4"/>
    <w:rsid w:val="00C63ADA"/>
    <w:rsid w:val="00C63C09"/>
    <w:rsid w:val="00C63E96"/>
    <w:rsid w:val="00C64482"/>
    <w:rsid w:val="00C6450A"/>
    <w:rsid w:val="00C64C2E"/>
    <w:rsid w:val="00C6528C"/>
    <w:rsid w:val="00C652F3"/>
    <w:rsid w:val="00C65355"/>
    <w:rsid w:val="00C6564D"/>
    <w:rsid w:val="00C65C27"/>
    <w:rsid w:val="00C66623"/>
    <w:rsid w:val="00C6666C"/>
    <w:rsid w:val="00C6677E"/>
    <w:rsid w:val="00C66862"/>
    <w:rsid w:val="00C67021"/>
    <w:rsid w:val="00C6703F"/>
    <w:rsid w:val="00C6722E"/>
    <w:rsid w:val="00C672C8"/>
    <w:rsid w:val="00C676AB"/>
    <w:rsid w:val="00C67974"/>
    <w:rsid w:val="00C6798B"/>
    <w:rsid w:val="00C7006B"/>
    <w:rsid w:val="00C700E5"/>
    <w:rsid w:val="00C70223"/>
    <w:rsid w:val="00C70468"/>
    <w:rsid w:val="00C70674"/>
    <w:rsid w:val="00C70D4B"/>
    <w:rsid w:val="00C70E35"/>
    <w:rsid w:val="00C710E2"/>
    <w:rsid w:val="00C71201"/>
    <w:rsid w:val="00C7202E"/>
    <w:rsid w:val="00C72609"/>
    <w:rsid w:val="00C72BB3"/>
    <w:rsid w:val="00C72C9F"/>
    <w:rsid w:val="00C73286"/>
    <w:rsid w:val="00C7357D"/>
    <w:rsid w:val="00C73A06"/>
    <w:rsid w:val="00C74268"/>
    <w:rsid w:val="00C7430E"/>
    <w:rsid w:val="00C744E4"/>
    <w:rsid w:val="00C746C0"/>
    <w:rsid w:val="00C74D47"/>
    <w:rsid w:val="00C74F8C"/>
    <w:rsid w:val="00C74FAD"/>
    <w:rsid w:val="00C75607"/>
    <w:rsid w:val="00C758E9"/>
    <w:rsid w:val="00C75B4B"/>
    <w:rsid w:val="00C76428"/>
    <w:rsid w:val="00C76507"/>
    <w:rsid w:val="00C7680E"/>
    <w:rsid w:val="00C76AB9"/>
    <w:rsid w:val="00C76DB0"/>
    <w:rsid w:val="00C7725C"/>
    <w:rsid w:val="00C77877"/>
    <w:rsid w:val="00C77980"/>
    <w:rsid w:val="00C77AAD"/>
    <w:rsid w:val="00C8051F"/>
    <w:rsid w:val="00C806E1"/>
    <w:rsid w:val="00C8175B"/>
    <w:rsid w:val="00C81B15"/>
    <w:rsid w:val="00C81BF2"/>
    <w:rsid w:val="00C824FE"/>
    <w:rsid w:val="00C82549"/>
    <w:rsid w:val="00C8266A"/>
    <w:rsid w:val="00C8267C"/>
    <w:rsid w:val="00C82816"/>
    <w:rsid w:val="00C82A2E"/>
    <w:rsid w:val="00C82A51"/>
    <w:rsid w:val="00C82BCE"/>
    <w:rsid w:val="00C8356F"/>
    <w:rsid w:val="00C83968"/>
    <w:rsid w:val="00C83B3F"/>
    <w:rsid w:val="00C83BAF"/>
    <w:rsid w:val="00C83E42"/>
    <w:rsid w:val="00C84895"/>
    <w:rsid w:val="00C84994"/>
    <w:rsid w:val="00C84AA6"/>
    <w:rsid w:val="00C8525C"/>
    <w:rsid w:val="00C8540C"/>
    <w:rsid w:val="00C85977"/>
    <w:rsid w:val="00C85C82"/>
    <w:rsid w:val="00C85DD7"/>
    <w:rsid w:val="00C85EC3"/>
    <w:rsid w:val="00C85EEB"/>
    <w:rsid w:val="00C862AD"/>
    <w:rsid w:val="00C86669"/>
    <w:rsid w:val="00C86C4E"/>
    <w:rsid w:val="00C86E2B"/>
    <w:rsid w:val="00C86E33"/>
    <w:rsid w:val="00C86F1C"/>
    <w:rsid w:val="00C87307"/>
    <w:rsid w:val="00C87402"/>
    <w:rsid w:val="00C8790B"/>
    <w:rsid w:val="00C90266"/>
    <w:rsid w:val="00C9034A"/>
    <w:rsid w:val="00C90814"/>
    <w:rsid w:val="00C90AAF"/>
    <w:rsid w:val="00C90E4D"/>
    <w:rsid w:val="00C90E74"/>
    <w:rsid w:val="00C90ED8"/>
    <w:rsid w:val="00C91244"/>
    <w:rsid w:val="00C91276"/>
    <w:rsid w:val="00C91410"/>
    <w:rsid w:val="00C9173B"/>
    <w:rsid w:val="00C919C1"/>
    <w:rsid w:val="00C91A32"/>
    <w:rsid w:val="00C91CB2"/>
    <w:rsid w:val="00C91F20"/>
    <w:rsid w:val="00C920A5"/>
    <w:rsid w:val="00C920C1"/>
    <w:rsid w:val="00C9215F"/>
    <w:rsid w:val="00C922CC"/>
    <w:rsid w:val="00C92E13"/>
    <w:rsid w:val="00C9316B"/>
    <w:rsid w:val="00C93264"/>
    <w:rsid w:val="00C9333D"/>
    <w:rsid w:val="00C9342E"/>
    <w:rsid w:val="00C93693"/>
    <w:rsid w:val="00C93FAD"/>
    <w:rsid w:val="00C9404A"/>
    <w:rsid w:val="00C940F1"/>
    <w:rsid w:val="00C94118"/>
    <w:rsid w:val="00C943F2"/>
    <w:rsid w:val="00C946B7"/>
    <w:rsid w:val="00C94870"/>
    <w:rsid w:val="00C94875"/>
    <w:rsid w:val="00C94BCE"/>
    <w:rsid w:val="00C94D2A"/>
    <w:rsid w:val="00C95259"/>
    <w:rsid w:val="00C95416"/>
    <w:rsid w:val="00C9551A"/>
    <w:rsid w:val="00C95D5A"/>
    <w:rsid w:val="00C96145"/>
    <w:rsid w:val="00C962E7"/>
    <w:rsid w:val="00C96A1A"/>
    <w:rsid w:val="00C96C50"/>
    <w:rsid w:val="00C97413"/>
    <w:rsid w:val="00C97A92"/>
    <w:rsid w:val="00CA00D3"/>
    <w:rsid w:val="00CA05E2"/>
    <w:rsid w:val="00CA095A"/>
    <w:rsid w:val="00CA0DCE"/>
    <w:rsid w:val="00CA1256"/>
    <w:rsid w:val="00CA1647"/>
    <w:rsid w:val="00CA1D2F"/>
    <w:rsid w:val="00CA1E5F"/>
    <w:rsid w:val="00CA1FD3"/>
    <w:rsid w:val="00CA22E0"/>
    <w:rsid w:val="00CA2EE5"/>
    <w:rsid w:val="00CA35E5"/>
    <w:rsid w:val="00CA3B50"/>
    <w:rsid w:val="00CA41A7"/>
    <w:rsid w:val="00CA43AD"/>
    <w:rsid w:val="00CA45E0"/>
    <w:rsid w:val="00CA4C77"/>
    <w:rsid w:val="00CA4E51"/>
    <w:rsid w:val="00CA55A7"/>
    <w:rsid w:val="00CA564F"/>
    <w:rsid w:val="00CA5711"/>
    <w:rsid w:val="00CA5CF8"/>
    <w:rsid w:val="00CA6725"/>
    <w:rsid w:val="00CA6817"/>
    <w:rsid w:val="00CA69C3"/>
    <w:rsid w:val="00CA6D4F"/>
    <w:rsid w:val="00CA6D56"/>
    <w:rsid w:val="00CA6F20"/>
    <w:rsid w:val="00CA6FFD"/>
    <w:rsid w:val="00CA72BE"/>
    <w:rsid w:val="00CA72E0"/>
    <w:rsid w:val="00CA7647"/>
    <w:rsid w:val="00CA7860"/>
    <w:rsid w:val="00CA7DD1"/>
    <w:rsid w:val="00CA7F13"/>
    <w:rsid w:val="00CB020F"/>
    <w:rsid w:val="00CB03E7"/>
    <w:rsid w:val="00CB0593"/>
    <w:rsid w:val="00CB11C9"/>
    <w:rsid w:val="00CB1556"/>
    <w:rsid w:val="00CB1E3B"/>
    <w:rsid w:val="00CB2997"/>
    <w:rsid w:val="00CB29CD"/>
    <w:rsid w:val="00CB3096"/>
    <w:rsid w:val="00CB3427"/>
    <w:rsid w:val="00CB3494"/>
    <w:rsid w:val="00CB3980"/>
    <w:rsid w:val="00CB3A15"/>
    <w:rsid w:val="00CB3B34"/>
    <w:rsid w:val="00CB43F6"/>
    <w:rsid w:val="00CB467C"/>
    <w:rsid w:val="00CB4F44"/>
    <w:rsid w:val="00CB5D07"/>
    <w:rsid w:val="00CB5EB3"/>
    <w:rsid w:val="00CB5F0F"/>
    <w:rsid w:val="00CB608F"/>
    <w:rsid w:val="00CB62F3"/>
    <w:rsid w:val="00CB6433"/>
    <w:rsid w:val="00CB743F"/>
    <w:rsid w:val="00CB764E"/>
    <w:rsid w:val="00CB7689"/>
    <w:rsid w:val="00CB781B"/>
    <w:rsid w:val="00CB797B"/>
    <w:rsid w:val="00CB7F19"/>
    <w:rsid w:val="00CC01B0"/>
    <w:rsid w:val="00CC07FD"/>
    <w:rsid w:val="00CC0C79"/>
    <w:rsid w:val="00CC0E1E"/>
    <w:rsid w:val="00CC0FC9"/>
    <w:rsid w:val="00CC1051"/>
    <w:rsid w:val="00CC11B0"/>
    <w:rsid w:val="00CC137C"/>
    <w:rsid w:val="00CC1564"/>
    <w:rsid w:val="00CC15C9"/>
    <w:rsid w:val="00CC15F6"/>
    <w:rsid w:val="00CC174C"/>
    <w:rsid w:val="00CC1752"/>
    <w:rsid w:val="00CC17FE"/>
    <w:rsid w:val="00CC1A37"/>
    <w:rsid w:val="00CC1D49"/>
    <w:rsid w:val="00CC2274"/>
    <w:rsid w:val="00CC243E"/>
    <w:rsid w:val="00CC2790"/>
    <w:rsid w:val="00CC2BAC"/>
    <w:rsid w:val="00CC2BFD"/>
    <w:rsid w:val="00CC2CDB"/>
    <w:rsid w:val="00CC2D06"/>
    <w:rsid w:val="00CC3A9C"/>
    <w:rsid w:val="00CC462D"/>
    <w:rsid w:val="00CC46AA"/>
    <w:rsid w:val="00CC48F7"/>
    <w:rsid w:val="00CC4AB4"/>
    <w:rsid w:val="00CC52ED"/>
    <w:rsid w:val="00CC5402"/>
    <w:rsid w:val="00CC54B4"/>
    <w:rsid w:val="00CC646E"/>
    <w:rsid w:val="00CC64FF"/>
    <w:rsid w:val="00CC66C9"/>
    <w:rsid w:val="00CC684D"/>
    <w:rsid w:val="00CC69CE"/>
    <w:rsid w:val="00CC7629"/>
    <w:rsid w:val="00CC76AC"/>
    <w:rsid w:val="00CC77AF"/>
    <w:rsid w:val="00CC78D1"/>
    <w:rsid w:val="00CC796B"/>
    <w:rsid w:val="00CD04ED"/>
    <w:rsid w:val="00CD097D"/>
    <w:rsid w:val="00CD0DC1"/>
    <w:rsid w:val="00CD0ECF"/>
    <w:rsid w:val="00CD0F09"/>
    <w:rsid w:val="00CD1066"/>
    <w:rsid w:val="00CD151D"/>
    <w:rsid w:val="00CD1705"/>
    <w:rsid w:val="00CD172B"/>
    <w:rsid w:val="00CD1887"/>
    <w:rsid w:val="00CD2217"/>
    <w:rsid w:val="00CD232C"/>
    <w:rsid w:val="00CD2573"/>
    <w:rsid w:val="00CD27A1"/>
    <w:rsid w:val="00CD297E"/>
    <w:rsid w:val="00CD2AFC"/>
    <w:rsid w:val="00CD2BB6"/>
    <w:rsid w:val="00CD2D55"/>
    <w:rsid w:val="00CD2DA3"/>
    <w:rsid w:val="00CD2E3E"/>
    <w:rsid w:val="00CD2FE4"/>
    <w:rsid w:val="00CD3177"/>
    <w:rsid w:val="00CD31F6"/>
    <w:rsid w:val="00CD331F"/>
    <w:rsid w:val="00CD35FA"/>
    <w:rsid w:val="00CD3DD5"/>
    <w:rsid w:val="00CD3EB9"/>
    <w:rsid w:val="00CD3F84"/>
    <w:rsid w:val="00CD3FBF"/>
    <w:rsid w:val="00CD41A2"/>
    <w:rsid w:val="00CD420A"/>
    <w:rsid w:val="00CD42E7"/>
    <w:rsid w:val="00CD4467"/>
    <w:rsid w:val="00CD4646"/>
    <w:rsid w:val="00CD48C3"/>
    <w:rsid w:val="00CD4CF5"/>
    <w:rsid w:val="00CD4F4A"/>
    <w:rsid w:val="00CD50B5"/>
    <w:rsid w:val="00CD52CC"/>
    <w:rsid w:val="00CD55B1"/>
    <w:rsid w:val="00CD57EF"/>
    <w:rsid w:val="00CD5ACC"/>
    <w:rsid w:val="00CD5B11"/>
    <w:rsid w:val="00CD5D08"/>
    <w:rsid w:val="00CD6896"/>
    <w:rsid w:val="00CD68C0"/>
    <w:rsid w:val="00CD6BE4"/>
    <w:rsid w:val="00CD6C42"/>
    <w:rsid w:val="00CD701E"/>
    <w:rsid w:val="00CD7563"/>
    <w:rsid w:val="00CD77C6"/>
    <w:rsid w:val="00CD7FD3"/>
    <w:rsid w:val="00CD7FE1"/>
    <w:rsid w:val="00CE002F"/>
    <w:rsid w:val="00CE0148"/>
    <w:rsid w:val="00CE0354"/>
    <w:rsid w:val="00CE038E"/>
    <w:rsid w:val="00CE06CB"/>
    <w:rsid w:val="00CE07A8"/>
    <w:rsid w:val="00CE07BB"/>
    <w:rsid w:val="00CE09F6"/>
    <w:rsid w:val="00CE0B06"/>
    <w:rsid w:val="00CE0B91"/>
    <w:rsid w:val="00CE141F"/>
    <w:rsid w:val="00CE1428"/>
    <w:rsid w:val="00CE15C5"/>
    <w:rsid w:val="00CE18DD"/>
    <w:rsid w:val="00CE18ED"/>
    <w:rsid w:val="00CE1A89"/>
    <w:rsid w:val="00CE1EF3"/>
    <w:rsid w:val="00CE20AA"/>
    <w:rsid w:val="00CE2288"/>
    <w:rsid w:val="00CE256C"/>
    <w:rsid w:val="00CE2958"/>
    <w:rsid w:val="00CE29B1"/>
    <w:rsid w:val="00CE2B7F"/>
    <w:rsid w:val="00CE2BA4"/>
    <w:rsid w:val="00CE2D0D"/>
    <w:rsid w:val="00CE2F76"/>
    <w:rsid w:val="00CE304C"/>
    <w:rsid w:val="00CE35BC"/>
    <w:rsid w:val="00CE37B8"/>
    <w:rsid w:val="00CE37E4"/>
    <w:rsid w:val="00CE3A8A"/>
    <w:rsid w:val="00CE3FCA"/>
    <w:rsid w:val="00CE412B"/>
    <w:rsid w:val="00CE425A"/>
    <w:rsid w:val="00CE478F"/>
    <w:rsid w:val="00CE4B32"/>
    <w:rsid w:val="00CE4C1F"/>
    <w:rsid w:val="00CE4E53"/>
    <w:rsid w:val="00CE4FBA"/>
    <w:rsid w:val="00CE5061"/>
    <w:rsid w:val="00CE52BB"/>
    <w:rsid w:val="00CE56BD"/>
    <w:rsid w:val="00CE5783"/>
    <w:rsid w:val="00CE5910"/>
    <w:rsid w:val="00CE5AF0"/>
    <w:rsid w:val="00CE5DA7"/>
    <w:rsid w:val="00CE5F81"/>
    <w:rsid w:val="00CE60A1"/>
    <w:rsid w:val="00CE6209"/>
    <w:rsid w:val="00CE63A0"/>
    <w:rsid w:val="00CE6BDA"/>
    <w:rsid w:val="00CE6D64"/>
    <w:rsid w:val="00CE70D8"/>
    <w:rsid w:val="00CE71F1"/>
    <w:rsid w:val="00CE750C"/>
    <w:rsid w:val="00CE76F9"/>
    <w:rsid w:val="00CE7718"/>
    <w:rsid w:val="00CE78AC"/>
    <w:rsid w:val="00CE7A01"/>
    <w:rsid w:val="00CE7BA2"/>
    <w:rsid w:val="00CE7E60"/>
    <w:rsid w:val="00CE7E8A"/>
    <w:rsid w:val="00CF00E4"/>
    <w:rsid w:val="00CF01B9"/>
    <w:rsid w:val="00CF01FF"/>
    <w:rsid w:val="00CF0555"/>
    <w:rsid w:val="00CF079B"/>
    <w:rsid w:val="00CF08F3"/>
    <w:rsid w:val="00CF0AA4"/>
    <w:rsid w:val="00CF0E2E"/>
    <w:rsid w:val="00CF159D"/>
    <w:rsid w:val="00CF1750"/>
    <w:rsid w:val="00CF1A6C"/>
    <w:rsid w:val="00CF1E17"/>
    <w:rsid w:val="00CF1FFA"/>
    <w:rsid w:val="00CF20BE"/>
    <w:rsid w:val="00CF2104"/>
    <w:rsid w:val="00CF2451"/>
    <w:rsid w:val="00CF2559"/>
    <w:rsid w:val="00CF2B87"/>
    <w:rsid w:val="00CF2BA0"/>
    <w:rsid w:val="00CF2C5E"/>
    <w:rsid w:val="00CF35E1"/>
    <w:rsid w:val="00CF365B"/>
    <w:rsid w:val="00CF37DC"/>
    <w:rsid w:val="00CF3D66"/>
    <w:rsid w:val="00CF3E64"/>
    <w:rsid w:val="00CF422A"/>
    <w:rsid w:val="00CF4597"/>
    <w:rsid w:val="00CF4698"/>
    <w:rsid w:val="00CF4BCE"/>
    <w:rsid w:val="00CF4C0A"/>
    <w:rsid w:val="00CF4E4C"/>
    <w:rsid w:val="00CF535D"/>
    <w:rsid w:val="00CF553F"/>
    <w:rsid w:val="00CF5C64"/>
    <w:rsid w:val="00CF5E83"/>
    <w:rsid w:val="00CF6071"/>
    <w:rsid w:val="00CF6E7C"/>
    <w:rsid w:val="00CF7320"/>
    <w:rsid w:val="00CF7559"/>
    <w:rsid w:val="00CF7672"/>
    <w:rsid w:val="00CF775D"/>
    <w:rsid w:val="00CF77BF"/>
    <w:rsid w:val="00CF7A29"/>
    <w:rsid w:val="00CF7ECC"/>
    <w:rsid w:val="00D002E0"/>
    <w:rsid w:val="00D0072D"/>
    <w:rsid w:val="00D00CE9"/>
    <w:rsid w:val="00D00E66"/>
    <w:rsid w:val="00D00F50"/>
    <w:rsid w:val="00D010AD"/>
    <w:rsid w:val="00D010C2"/>
    <w:rsid w:val="00D01B4A"/>
    <w:rsid w:val="00D01DE6"/>
    <w:rsid w:val="00D01E85"/>
    <w:rsid w:val="00D021E8"/>
    <w:rsid w:val="00D02EED"/>
    <w:rsid w:val="00D02F14"/>
    <w:rsid w:val="00D03204"/>
    <w:rsid w:val="00D03450"/>
    <w:rsid w:val="00D039EA"/>
    <w:rsid w:val="00D03B80"/>
    <w:rsid w:val="00D04D74"/>
    <w:rsid w:val="00D05570"/>
    <w:rsid w:val="00D055C0"/>
    <w:rsid w:val="00D058C3"/>
    <w:rsid w:val="00D05E95"/>
    <w:rsid w:val="00D06263"/>
    <w:rsid w:val="00D06487"/>
    <w:rsid w:val="00D06B6F"/>
    <w:rsid w:val="00D06B77"/>
    <w:rsid w:val="00D06CC7"/>
    <w:rsid w:val="00D06D05"/>
    <w:rsid w:val="00D078DD"/>
    <w:rsid w:val="00D101D1"/>
    <w:rsid w:val="00D1032F"/>
    <w:rsid w:val="00D106D0"/>
    <w:rsid w:val="00D10861"/>
    <w:rsid w:val="00D11075"/>
    <w:rsid w:val="00D113B4"/>
    <w:rsid w:val="00D1174C"/>
    <w:rsid w:val="00D1182C"/>
    <w:rsid w:val="00D119A2"/>
    <w:rsid w:val="00D119EB"/>
    <w:rsid w:val="00D121D0"/>
    <w:rsid w:val="00D12369"/>
    <w:rsid w:val="00D123A9"/>
    <w:rsid w:val="00D12AAD"/>
    <w:rsid w:val="00D1317B"/>
    <w:rsid w:val="00D137F0"/>
    <w:rsid w:val="00D13BA4"/>
    <w:rsid w:val="00D13CAE"/>
    <w:rsid w:val="00D14543"/>
    <w:rsid w:val="00D14636"/>
    <w:rsid w:val="00D14754"/>
    <w:rsid w:val="00D149F1"/>
    <w:rsid w:val="00D14BB2"/>
    <w:rsid w:val="00D15213"/>
    <w:rsid w:val="00D155C0"/>
    <w:rsid w:val="00D15A20"/>
    <w:rsid w:val="00D15B4A"/>
    <w:rsid w:val="00D15F3F"/>
    <w:rsid w:val="00D15FA3"/>
    <w:rsid w:val="00D162BF"/>
    <w:rsid w:val="00D1630D"/>
    <w:rsid w:val="00D168CB"/>
    <w:rsid w:val="00D16908"/>
    <w:rsid w:val="00D16C83"/>
    <w:rsid w:val="00D16F4B"/>
    <w:rsid w:val="00D172CF"/>
    <w:rsid w:val="00D1792D"/>
    <w:rsid w:val="00D17B6C"/>
    <w:rsid w:val="00D17C23"/>
    <w:rsid w:val="00D17CF9"/>
    <w:rsid w:val="00D17F56"/>
    <w:rsid w:val="00D201C2"/>
    <w:rsid w:val="00D20823"/>
    <w:rsid w:val="00D208BF"/>
    <w:rsid w:val="00D20B7E"/>
    <w:rsid w:val="00D20C71"/>
    <w:rsid w:val="00D20D54"/>
    <w:rsid w:val="00D20EC5"/>
    <w:rsid w:val="00D20F8A"/>
    <w:rsid w:val="00D2106D"/>
    <w:rsid w:val="00D2110A"/>
    <w:rsid w:val="00D21238"/>
    <w:rsid w:val="00D2191D"/>
    <w:rsid w:val="00D21AF5"/>
    <w:rsid w:val="00D21D22"/>
    <w:rsid w:val="00D21E8B"/>
    <w:rsid w:val="00D2201A"/>
    <w:rsid w:val="00D220E0"/>
    <w:rsid w:val="00D224D3"/>
    <w:rsid w:val="00D227D1"/>
    <w:rsid w:val="00D22B73"/>
    <w:rsid w:val="00D2305A"/>
    <w:rsid w:val="00D23119"/>
    <w:rsid w:val="00D2336B"/>
    <w:rsid w:val="00D236F8"/>
    <w:rsid w:val="00D24322"/>
    <w:rsid w:val="00D24971"/>
    <w:rsid w:val="00D24B27"/>
    <w:rsid w:val="00D24BA4"/>
    <w:rsid w:val="00D24BB4"/>
    <w:rsid w:val="00D24D28"/>
    <w:rsid w:val="00D25072"/>
    <w:rsid w:val="00D25392"/>
    <w:rsid w:val="00D253EB"/>
    <w:rsid w:val="00D257EF"/>
    <w:rsid w:val="00D25984"/>
    <w:rsid w:val="00D2657F"/>
    <w:rsid w:val="00D26AE0"/>
    <w:rsid w:val="00D26B75"/>
    <w:rsid w:val="00D2716D"/>
    <w:rsid w:val="00D2719F"/>
    <w:rsid w:val="00D27244"/>
    <w:rsid w:val="00D277B5"/>
    <w:rsid w:val="00D2790F"/>
    <w:rsid w:val="00D2793F"/>
    <w:rsid w:val="00D27BF4"/>
    <w:rsid w:val="00D30429"/>
    <w:rsid w:val="00D30765"/>
    <w:rsid w:val="00D30778"/>
    <w:rsid w:val="00D30BDA"/>
    <w:rsid w:val="00D30DFE"/>
    <w:rsid w:val="00D30E47"/>
    <w:rsid w:val="00D30EEB"/>
    <w:rsid w:val="00D31377"/>
    <w:rsid w:val="00D314BE"/>
    <w:rsid w:val="00D31639"/>
    <w:rsid w:val="00D31B3C"/>
    <w:rsid w:val="00D31F84"/>
    <w:rsid w:val="00D3204F"/>
    <w:rsid w:val="00D32544"/>
    <w:rsid w:val="00D3309F"/>
    <w:rsid w:val="00D33286"/>
    <w:rsid w:val="00D333D3"/>
    <w:rsid w:val="00D33822"/>
    <w:rsid w:val="00D33A25"/>
    <w:rsid w:val="00D33A40"/>
    <w:rsid w:val="00D34225"/>
    <w:rsid w:val="00D34539"/>
    <w:rsid w:val="00D34972"/>
    <w:rsid w:val="00D34EF1"/>
    <w:rsid w:val="00D34FD5"/>
    <w:rsid w:val="00D350A8"/>
    <w:rsid w:val="00D351EA"/>
    <w:rsid w:val="00D355B7"/>
    <w:rsid w:val="00D356D0"/>
    <w:rsid w:val="00D35974"/>
    <w:rsid w:val="00D35EED"/>
    <w:rsid w:val="00D36051"/>
    <w:rsid w:val="00D36115"/>
    <w:rsid w:val="00D36EE6"/>
    <w:rsid w:val="00D36F7D"/>
    <w:rsid w:val="00D37072"/>
    <w:rsid w:val="00D3736F"/>
    <w:rsid w:val="00D374AB"/>
    <w:rsid w:val="00D3754F"/>
    <w:rsid w:val="00D37A08"/>
    <w:rsid w:val="00D37AF6"/>
    <w:rsid w:val="00D37D48"/>
    <w:rsid w:val="00D37EBB"/>
    <w:rsid w:val="00D4065A"/>
    <w:rsid w:val="00D40778"/>
    <w:rsid w:val="00D407A2"/>
    <w:rsid w:val="00D407C6"/>
    <w:rsid w:val="00D40E4B"/>
    <w:rsid w:val="00D40FF0"/>
    <w:rsid w:val="00D4112A"/>
    <w:rsid w:val="00D41BEB"/>
    <w:rsid w:val="00D42038"/>
    <w:rsid w:val="00D42182"/>
    <w:rsid w:val="00D42365"/>
    <w:rsid w:val="00D42508"/>
    <w:rsid w:val="00D42AA7"/>
    <w:rsid w:val="00D42B14"/>
    <w:rsid w:val="00D43191"/>
    <w:rsid w:val="00D43616"/>
    <w:rsid w:val="00D43B04"/>
    <w:rsid w:val="00D43D5F"/>
    <w:rsid w:val="00D44A25"/>
    <w:rsid w:val="00D44F19"/>
    <w:rsid w:val="00D45344"/>
    <w:rsid w:val="00D454D4"/>
    <w:rsid w:val="00D45BD0"/>
    <w:rsid w:val="00D465AF"/>
    <w:rsid w:val="00D46A43"/>
    <w:rsid w:val="00D46D56"/>
    <w:rsid w:val="00D46FD7"/>
    <w:rsid w:val="00D474FB"/>
    <w:rsid w:val="00D4751A"/>
    <w:rsid w:val="00D47584"/>
    <w:rsid w:val="00D47616"/>
    <w:rsid w:val="00D479D6"/>
    <w:rsid w:val="00D47AA7"/>
    <w:rsid w:val="00D47FEF"/>
    <w:rsid w:val="00D501E1"/>
    <w:rsid w:val="00D502BC"/>
    <w:rsid w:val="00D5047E"/>
    <w:rsid w:val="00D5060A"/>
    <w:rsid w:val="00D50AC3"/>
    <w:rsid w:val="00D50B8A"/>
    <w:rsid w:val="00D50BC7"/>
    <w:rsid w:val="00D50C47"/>
    <w:rsid w:val="00D51562"/>
    <w:rsid w:val="00D51771"/>
    <w:rsid w:val="00D51A78"/>
    <w:rsid w:val="00D51BE8"/>
    <w:rsid w:val="00D51D00"/>
    <w:rsid w:val="00D521C6"/>
    <w:rsid w:val="00D52DE3"/>
    <w:rsid w:val="00D52F43"/>
    <w:rsid w:val="00D5356B"/>
    <w:rsid w:val="00D5383E"/>
    <w:rsid w:val="00D5389B"/>
    <w:rsid w:val="00D53C09"/>
    <w:rsid w:val="00D53DFC"/>
    <w:rsid w:val="00D54370"/>
    <w:rsid w:val="00D54740"/>
    <w:rsid w:val="00D55211"/>
    <w:rsid w:val="00D5526B"/>
    <w:rsid w:val="00D5604C"/>
    <w:rsid w:val="00D560E9"/>
    <w:rsid w:val="00D565A3"/>
    <w:rsid w:val="00D570E3"/>
    <w:rsid w:val="00D5734C"/>
    <w:rsid w:val="00D574FE"/>
    <w:rsid w:val="00D57B08"/>
    <w:rsid w:val="00D57C2D"/>
    <w:rsid w:val="00D57C43"/>
    <w:rsid w:val="00D60782"/>
    <w:rsid w:val="00D60986"/>
    <w:rsid w:val="00D609C9"/>
    <w:rsid w:val="00D60A50"/>
    <w:rsid w:val="00D60C1F"/>
    <w:rsid w:val="00D60C61"/>
    <w:rsid w:val="00D61254"/>
    <w:rsid w:val="00D613F1"/>
    <w:rsid w:val="00D617AA"/>
    <w:rsid w:val="00D61A18"/>
    <w:rsid w:val="00D61BE4"/>
    <w:rsid w:val="00D61C27"/>
    <w:rsid w:val="00D61E4D"/>
    <w:rsid w:val="00D61EAD"/>
    <w:rsid w:val="00D61EFA"/>
    <w:rsid w:val="00D620FA"/>
    <w:rsid w:val="00D624D4"/>
    <w:rsid w:val="00D6270E"/>
    <w:rsid w:val="00D62C30"/>
    <w:rsid w:val="00D62CAE"/>
    <w:rsid w:val="00D632FA"/>
    <w:rsid w:val="00D633FA"/>
    <w:rsid w:val="00D63677"/>
    <w:rsid w:val="00D6380F"/>
    <w:rsid w:val="00D6392F"/>
    <w:rsid w:val="00D63B68"/>
    <w:rsid w:val="00D63EA0"/>
    <w:rsid w:val="00D63EC7"/>
    <w:rsid w:val="00D63FCF"/>
    <w:rsid w:val="00D6421A"/>
    <w:rsid w:val="00D6472E"/>
    <w:rsid w:val="00D64A4D"/>
    <w:rsid w:val="00D65243"/>
    <w:rsid w:val="00D65E15"/>
    <w:rsid w:val="00D66067"/>
    <w:rsid w:val="00D66157"/>
    <w:rsid w:val="00D669BB"/>
    <w:rsid w:val="00D66C1E"/>
    <w:rsid w:val="00D66D43"/>
    <w:rsid w:val="00D670DB"/>
    <w:rsid w:val="00D67466"/>
    <w:rsid w:val="00D67484"/>
    <w:rsid w:val="00D676AE"/>
    <w:rsid w:val="00D6781C"/>
    <w:rsid w:val="00D678FD"/>
    <w:rsid w:val="00D67A38"/>
    <w:rsid w:val="00D67ED0"/>
    <w:rsid w:val="00D70096"/>
    <w:rsid w:val="00D70246"/>
    <w:rsid w:val="00D7072A"/>
    <w:rsid w:val="00D70A7E"/>
    <w:rsid w:val="00D70B47"/>
    <w:rsid w:val="00D70D65"/>
    <w:rsid w:val="00D7119E"/>
    <w:rsid w:val="00D71655"/>
    <w:rsid w:val="00D71726"/>
    <w:rsid w:val="00D72621"/>
    <w:rsid w:val="00D72747"/>
    <w:rsid w:val="00D72C20"/>
    <w:rsid w:val="00D730B1"/>
    <w:rsid w:val="00D73AE3"/>
    <w:rsid w:val="00D73C97"/>
    <w:rsid w:val="00D73D04"/>
    <w:rsid w:val="00D73DB3"/>
    <w:rsid w:val="00D740BD"/>
    <w:rsid w:val="00D74179"/>
    <w:rsid w:val="00D7434B"/>
    <w:rsid w:val="00D74614"/>
    <w:rsid w:val="00D74CE6"/>
    <w:rsid w:val="00D74D41"/>
    <w:rsid w:val="00D752FA"/>
    <w:rsid w:val="00D75517"/>
    <w:rsid w:val="00D75609"/>
    <w:rsid w:val="00D75952"/>
    <w:rsid w:val="00D75B2D"/>
    <w:rsid w:val="00D75D97"/>
    <w:rsid w:val="00D75EC3"/>
    <w:rsid w:val="00D75F3D"/>
    <w:rsid w:val="00D761D4"/>
    <w:rsid w:val="00D762FB"/>
    <w:rsid w:val="00D76413"/>
    <w:rsid w:val="00D76554"/>
    <w:rsid w:val="00D76C5E"/>
    <w:rsid w:val="00D76CFB"/>
    <w:rsid w:val="00D76DEF"/>
    <w:rsid w:val="00D773FC"/>
    <w:rsid w:val="00D77959"/>
    <w:rsid w:val="00D77CEE"/>
    <w:rsid w:val="00D77D31"/>
    <w:rsid w:val="00D77F55"/>
    <w:rsid w:val="00D8024D"/>
    <w:rsid w:val="00D8056C"/>
    <w:rsid w:val="00D80DCF"/>
    <w:rsid w:val="00D81153"/>
    <w:rsid w:val="00D812A9"/>
    <w:rsid w:val="00D81AE1"/>
    <w:rsid w:val="00D81BBB"/>
    <w:rsid w:val="00D81D41"/>
    <w:rsid w:val="00D820E4"/>
    <w:rsid w:val="00D82CB2"/>
    <w:rsid w:val="00D83246"/>
    <w:rsid w:val="00D83805"/>
    <w:rsid w:val="00D83FC7"/>
    <w:rsid w:val="00D84510"/>
    <w:rsid w:val="00D8487D"/>
    <w:rsid w:val="00D84CE5"/>
    <w:rsid w:val="00D84D3D"/>
    <w:rsid w:val="00D84EBE"/>
    <w:rsid w:val="00D850E8"/>
    <w:rsid w:val="00D852C8"/>
    <w:rsid w:val="00D855AA"/>
    <w:rsid w:val="00D8566A"/>
    <w:rsid w:val="00D85BAC"/>
    <w:rsid w:val="00D85DE4"/>
    <w:rsid w:val="00D85F71"/>
    <w:rsid w:val="00D86183"/>
    <w:rsid w:val="00D86441"/>
    <w:rsid w:val="00D86AD1"/>
    <w:rsid w:val="00D86CAE"/>
    <w:rsid w:val="00D86D6E"/>
    <w:rsid w:val="00D86DF7"/>
    <w:rsid w:val="00D86FA0"/>
    <w:rsid w:val="00D87271"/>
    <w:rsid w:val="00D873FF"/>
    <w:rsid w:val="00D8757F"/>
    <w:rsid w:val="00D905BD"/>
    <w:rsid w:val="00D905FD"/>
    <w:rsid w:val="00D909E1"/>
    <w:rsid w:val="00D90ACA"/>
    <w:rsid w:val="00D90CCE"/>
    <w:rsid w:val="00D91087"/>
    <w:rsid w:val="00D9143F"/>
    <w:rsid w:val="00D914BB"/>
    <w:rsid w:val="00D919A4"/>
    <w:rsid w:val="00D9203F"/>
    <w:rsid w:val="00D92463"/>
    <w:rsid w:val="00D9255A"/>
    <w:rsid w:val="00D927AA"/>
    <w:rsid w:val="00D92962"/>
    <w:rsid w:val="00D93671"/>
    <w:rsid w:val="00D937B5"/>
    <w:rsid w:val="00D93D43"/>
    <w:rsid w:val="00D93D64"/>
    <w:rsid w:val="00D93D70"/>
    <w:rsid w:val="00D94005"/>
    <w:rsid w:val="00D9438F"/>
    <w:rsid w:val="00D947B3"/>
    <w:rsid w:val="00D94AF5"/>
    <w:rsid w:val="00D95033"/>
    <w:rsid w:val="00D952FF"/>
    <w:rsid w:val="00D96042"/>
    <w:rsid w:val="00D962E7"/>
    <w:rsid w:val="00D964C3"/>
    <w:rsid w:val="00D96773"/>
    <w:rsid w:val="00D96E14"/>
    <w:rsid w:val="00D96E4E"/>
    <w:rsid w:val="00D9739B"/>
    <w:rsid w:val="00D974D2"/>
    <w:rsid w:val="00D974DE"/>
    <w:rsid w:val="00D9772C"/>
    <w:rsid w:val="00D97ABE"/>
    <w:rsid w:val="00D97C45"/>
    <w:rsid w:val="00D97CBA"/>
    <w:rsid w:val="00DA028D"/>
    <w:rsid w:val="00DA03B6"/>
    <w:rsid w:val="00DA0A0B"/>
    <w:rsid w:val="00DA1018"/>
    <w:rsid w:val="00DA13BB"/>
    <w:rsid w:val="00DA1434"/>
    <w:rsid w:val="00DA170A"/>
    <w:rsid w:val="00DA17FE"/>
    <w:rsid w:val="00DA193E"/>
    <w:rsid w:val="00DA1DDD"/>
    <w:rsid w:val="00DA223E"/>
    <w:rsid w:val="00DA24A7"/>
    <w:rsid w:val="00DA25AF"/>
    <w:rsid w:val="00DA2B9C"/>
    <w:rsid w:val="00DA2C48"/>
    <w:rsid w:val="00DA2F0C"/>
    <w:rsid w:val="00DA2FC0"/>
    <w:rsid w:val="00DA3173"/>
    <w:rsid w:val="00DA34FE"/>
    <w:rsid w:val="00DA3615"/>
    <w:rsid w:val="00DA3CBB"/>
    <w:rsid w:val="00DA4333"/>
    <w:rsid w:val="00DA499C"/>
    <w:rsid w:val="00DA4DB5"/>
    <w:rsid w:val="00DA5074"/>
    <w:rsid w:val="00DA5146"/>
    <w:rsid w:val="00DA5714"/>
    <w:rsid w:val="00DA5AF5"/>
    <w:rsid w:val="00DA5C8B"/>
    <w:rsid w:val="00DA5D6A"/>
    <w:rsid w:val="00DA5E35"/>
    <w:rsid w:val="00DA6009"/>
    <w:rsid w:val="00DA6025"/>
    <w:rsid w:val="00DA6CFD"/>
    <w:rsid w:val="00DA702B"/>
    <w:rsid w:val="00DA713C"/>
    <w:rsid w:val="00DA7256"/>
    <w:rsid w:val="00DA79CF"/>
    <w:rsid w:val="00DA7A95"/>
    <w:rsid w:val="00DA7D8D"/>
    <w:rsid w:val="00DB039F"/>
    <w:rsid w:val="00DB03F6"/>
    <w:rsid w:val="00DB0563"/>
    <w:rsid w:val="00DB0768"/>
    <w:rsid w:val="00DB08B2"/>
    <w:rsid w:val="00DB0BDB"/>
    <w:rsid w:val="00DB11A6"/>
    <w:rsid w:val="00DB15D4"/>
    <w:rsid w:val="00DB15F2"/>
    <w:rsid w:val="00DB1820"/>
    <w:rsid w:val="00DB1F35"/>
    <w:rsid w:val="00DB22A3"/>
    <w:rsid w:val="00DB2595"/>
    <w:rsid w:val="00DB2BFD"/>
    <w:rsid w:val="00DB2F20"/>
    <w:rsid w:val="00DB39E0"/>
    <w:rsid w:val="00DB3AA4"/>
    <w:rsid w:val="00DB3B00"/>
    <w:rsid w:val="00DB4230"/>
    <w:rsid w:val="00DB4901"/>
    <w:rsid w:val="00DB4A95"/>
    <w:rsid w:val="00DB5308"/>
    <w:rsid w:val="00DB582B"/>
    <w:rsid w:val="00DB59A4"/>
    <w:rsid w:val="00DB5D1F"/>
    <w:rsid w:val="00DB5E1B"/>
    <w:rsid w:val="00DB69F0"/>
    <w:rsid w:val="00DB6C4B"/>
    <w:rsid w:val="00DB6E01"/>
    <w:rsid w:val="00DB7210"/>
    <w:rsid w:val="00DB72F4"/>
    <w:rsid w:val="00DB7741"/>
    <w:rsid w:val="00DB78A2"/>
    <w:rsid w:val="00DC0253"/>
    <w:rsid w:val="00DC031E"/>
    <w:rsid w:val="00DC0489"/>
    <w:rsid w:val="00DC0A02"/>
    <w:rsid w:val="00DC0F65"/>
    <w:rsid w:val="00DC1228"/>
    <w:rsid w:val="00DC132A"/>
    <w:rsid w:val="00DC1CDA"/>
    <w:rsid w:val="00DC2004"/>
    <w:rsid w:val="00DC2059"/>
    <w:rsid w:val="00DC21C7"/>
    <w:rsid w:val="00DC283A"/>
    <w:rsid w:val="00DC2B05"/>
    <w:rsid w:val="00DC2EA0"/>
    <w:rsid w:val="00DC2EB3"/>
    <w:rsid w:val="00DC364C"/>
    <w:rsid w:val="00DC3A2D"/>
    <w:rsid w:val="00DC4487"/>
    <w:rsid w:val="00DC44E4"/>
    <w:rsid w:val="00DC47A0"/>
    <w:rsid w:val="00DC48C3"/>
    <w:rsid w:val="00DC4AE1"/>
    <w:rsid w:val="00DC4B0E"/>
    <w:rsid w:val="00DC4F26"/>
    <w:rsid w:val="00DC5001"/>
    <w:rsid w:val="00DC56F3"/>
    <w:rsid w:val="00DC5ABD"/>
    <w:rsid w:val="00DC5B79"/>
    <w:rsid w:val="00DC5C1C"/>
    <w:rsid w:val="00DC5C75"/>
    <w:rsid w:val="00DC5E30"/>
    <w:rsid w:val="00DC5E57"/>
    <w:rsid w:val="00DC6274"/>
    <w:rsid w:val="00DC66BC"/>
    <w:rsid w:val="00DC6AC9"/>
    <w:rsid w:val="00DC70F9"/>
    <w:rsid w:val="00DC74AE"/>
    <w:rsid w:val="00DC74BA"/>
    <w:rsid w:val="00DC7A85"/>
    <w:rsid w:val="00DC7CF7"/>
    <w:rsid w:val="00DD02A1"/>
    <w:rsid w:val="00DD0626"/>
    <w:rsid w:val="00DD0907"/>
    <w:rsid w:val="00DD0943"/>
    <w:rsid w:val="00DD0E10"/>
    <w:rsid w:val="00DD1225"/>
    <w:rsid w:val="00DD1278"/>
    <w:rsid w:val="00DD1C71"/>
    <w:rsid w:val="00DD1FE6"/>
    <w:rsid w:val="00DD216A"/>
    <w:rsid w:val="00DD228F"/>
    <w:rsid w:val="00DD23D4"/>
    <w:rsid w:val="00DD24A1"/>
    <w:rsid w:val="00DD25DE"/>
    <w:rsid w:val="00DD27C3"/>
    <w:rsid w:val="00DD2A02"/>
    <w:rsid w:val="00DD2B92"/>
    <w:rsid w:val="00DD2C29"/>
    <w:rsid w:val="00DD2D1D"/>
    <w:rsid w:val="00DD2DD2"/>
    <w:rsid w:val="00DD3215"/>
    <w:rsid w:val="00DD38E6"/>
    <w:rsid w:val="00DD3C26"/>
    <w:rsid w:val="00DD3D23"/>
    <w:rsid w:val="00DD4075"/>
    <w:rsid w:val="00DD4170"/>
    <w:rsid w:val="00DD4490"/>
    <w:rsid w:val="00DD5ADE"/>
    <w:rsid w:val="00DD5AE2"/>
    <w:rsid w:val="00DD5DA0"/>
    <w:rsid w:val="00DD5E30"/>
    <w:rsid w:val="00DD60FF"/>
    <w:rsid w:val="00DD6C9C"/>
    <w:rsid w:val="00DD7111"/>
    <w:rsid w:val="00DD71F1"/>
    <w:rsid w:val="00DD7560"/>
    <w:rsid w:val="00DD76E2"/>
    <w:rsid w:val="00DD7D76"/>
    <w:rsid w:val="00DD7F0F"/>
    <w:rsid w:val="00DE0256"/>
    <w:rsid w:val="00DE040F"/>
    <w:rsid w:val="00DE04AB"/>
    <w:rsid w:val="00DE04E6"/>
    <w:rsid w:val="00DE0636"/>
    <w:rsid w:val="00DE06F4"/>
    <w:rsid w:val="00DE0734"/>
    <w:rsid w:val="00DE092F"/>
    <w:rsid w:val="00DE0C56"/>
    <w:rsid w:val="00DE0CD0"/>
    <w:rsid w:val="00DE158B"/>
    <w:rsid w:val="00DE1949"/>
    <w:rsid w:val="00DE1E08"/>
    <w:rsid w:val="00DE2168"/>
    <w:rsid w:val="00DE2F01"/>
    <w:rsid w:val="00DE3907"/>
    <w:rsid w:val="00DE3993"/>
    <w:rsid w:val="00DE3B57"/>
    <w:rsid w:val="00DE3E7E"/>
    <w:rsid w:val="00DE428A"/>
    <w:rsid w:val="00DE45FF"/>
    <w:rsid w:val="00DE470A"/>
    <w:rsid w:val="00DE4A8A"/>
    <w:rsid w:val="00DE57BB"/>
    <w:rsid w:val="00DE5ECD"/>
    <w:rsid w:val="00DE5EEF"/>
    <w:rsid w:val="00DE60DB"/>
    <w:rsid w:val="00DE6575"/>
    <w:rsid w:val="00DE66CA"/>
    <w:rsid w:val="00DE6792"/>
    <w:rsid w:val="00DE68D4"/>
    <w:rsid w:val="00DE708E"/>
    <w:rsid w:val="00DE7188"/>
    <w:rsid w:val="00DE7537"/>
    <w:rsid w:val="00DE7810"/>
    <w:rsid w:val="00DE7868"/>
    <w:rsid w:val="00DE7B7A"/>
    <w:rsid w:val="00DE7BEB"/>
    <w:rsid w:val="00DE7BF4"/>
    <w:rsid w:val="00DE7CE2"/>
    <w:rsid w:val="00DE7EAA"/>
    <w:rsid w:val="00DE7FF6"/>
    <w:rsid w:val="00DF01B9"/>
    <w:rsid w:val="00DF04DA"/>
    <w:rsid w:val="00DF0766"/>
    <w:rsid w:val="00DF07AD"/>
    <w:rsid w:val="00DF0BDC"/>
    <w:rsid w:val="00DF102C"/>
    <w:rsid w:val="00DF12C1"/>
    <w:rsid w:val="00DF17FF"/>
    <w:rsid w:val="00DF1891"/>
    <w:rsid w:val="00DF1A03"/>
    <w:rsid w:val="00DF1D3B"/>
    <w:rsid w:val="00DF2092"/>
    <w:rsid w:val="00DF2257"/>
    <w:rsid w:val="00DF22FB"/>
    <w:rsid w:val="00DF2346"/>
    <w:rsid w:val="00DF2873"/>
    <w:rsid w:val="00DF28E8"/>
    <w:rsid w:val="00DF2AD8"/>
    <w:rsid w:val="00DF2CC7"/>
    <w:rsid w:val="00DF3074"/>
    <w:rsid w:val="00DF3422"/>
    <w:rsid w:val="00DF37F3"/>
    <w:rsid w:val="00DF39C0"/>
    <w:rsid w:val="00DF3BE7"/>
    <w:rsid w:val="00DF3DCC"/>
    <w:rsid w:val="00DF4186"/>
    <w:rsid w:val="00DF42B5"/>
    <w:rsid w:val="00DF43B7"/>
    <w:rsid w:val="00DF4489"/>
    <w:rsid w:val="00DF45B2"/>
    <w:rsid w:val="00DF476E"/>
    <w:rsid w:val="00DF4A56"/>
    <w:rsid w:val="00DF51C6"/>
    <w:rsid w:val="00DF54E1"/>
    <w:rsid w:val="00DF578D"/>
    <w:rsid w:val="00DF5D14"/>
    <w:rsid w:val="00DF5EEC"/>
    <w:rsid w:val="00DF61DD"/>
    <w:rsid w:val="00DF6316"/>
    <w:rsid w:val="00DF644C"/>
    <w:rsid w:val="00DF670F"/>
    <w:rsid w:val="00DF6E39"/>
    <w:rsid w:val="00DF7150"/>
    <w:rsid w:val="00DF7352"/>
    <w:rsid w:val="00DF7802"/>
    <w:rsid w:val="00DF78E0"/>
    <w:rsid w:val="00E001E1"/>
    <w:rsid w:val="00E007C6"/>
    <w:rsid w:val="00E00EDE"/>
    <w:rsid w:val="00E01124"/>
    <w:rsid w:val="00E01274"/>
    <w:rsid w:val="00E018E3"/>
    <w:rsid w:val="00E01A21"/>
    <w:rsid w:val="00E01AF4"/>
    <w:rsid w:val="00E01B9A"/>
    <w:rsid w:val="00E01C5F"/>
    <w:rsid w:val="00E01E0C"/>
    <w:rsid w:val="00E01E76"/>
    <w:rsid w:val="00E0202D"/>
    <w:rsid w:val="00E02328"/>
    <w:rsid w:val="00E024B0"/>
    <w:rsid w:val="00E031D2"/>
    <w:rsid w:val="00E03712"/>
    <w:rsid w:val="00E03FDE"/>
    <w:rsid w:val="00E04269"/>
    <w:rsid w:val="00E0448A"/>
    <w:rsid w:val="00E044B0"/>
    <w:rsid w:val="00E0473C"/>
    <w:rsid w:val="00E04B2A"/>
    <w:rsid w:val="00E04D68"/>
    <w:rsid w:val="00E05015"/>
    <w:rsid w:val="00E05036"/>
    <w:rsid w:val="00E05171"/>
    <w:rsid w:val="00E051A6"/>
    <w:rsid w:val="00E0565A"/>
    <w:rsid w:val="00E0591F"/>
    <w:rsid w:val="00E05B04"/>
    <w:rsid w:val="00E06086"/>
    <w:rsid w:val="00E06233"/>
    <w:rsid w:val="00E06D5E"/>
    <w:rsid w:val="00E06EAD"/>
    <w:rsid w:val="00E07200"/>
    <w:rsid w:val="00E0720F"/>
    <w:rsid w:val="00E074F6"/>
    <w:rsid w:val="00E075A0"/>
    <w:rsid w:val="00E07CCC"/>
    <w:rsid w:val="00E07F47"/>
    <w:rsid w:val="00E10031"/>
    <w:rsid w:val="00E101D9"/>
    <w:rsid w:val="00E1027F"/>
    <w:rsid w:val="00E10336"/>
    <w:rsid w:val="00E10358"/>
    <w:rsid w:val="00E108DC"/>
    <w:rsid w:val="00E108F7"/>
    <w:rsid w:val="00E10D2D"/>
    <w:rsid w:val="00E10EF8"/>
    <w:rsid w:val="00E111B4"/>
    <w:rsid w:val="00E11474"/>
    <w:rsid w:val="00E114E2"/>
    <w:rsid w:val="00E11714"/>
    <w:rsid w:val="00E11775"/>
    <w:rsid w:val="00E1209F"/>
    <w:rsid w:val="00E1211F"/>
    <w:rsid w:val="00E124CD"/>
    <w:rsid w:val="00E1252B"/>
    <w:rsid w:val="00E12A3C"/>
    <w:rsid w:val="00E12C0E"/>
    <w:rsid w:val="00E1304C"/>
    <w:rsid w:val="00E13A41"/>
    <w:rsid w:val="00E13B3C"/>
    <w:rsid w:val="00E13F0B"/>
    <w:rsid w:val="00E14405"/>
    <w:rsid w:val="00E149F1"/>
    <w:rsid w:val="00E15C6C"/>
    <w:rsid w:val="00E15CDC"/>
    <w:rsid w:val="00E1612F"/>
    <w:rsid w:val="00E16404"/>
    <w:rsid w:val="00E16835"/>
    <w:rsid w:val="00E16A3D"/>
    <w:rsid w:val="00E16D8F"/>
    <w:rsid w:val="00E16E11"/>
    <w:rsid w:val="00E17206"/>
    <w:rsid w:val="00E1721F"/>
    <w:rsid w:val="00E17490"/>
    <w:rsid w:val="00E17786"/>
    <w:rsid w:val="00E17AED"/>
    <w:rsid w:val="00E17C36"/>
    <w:rsid w:val="00E17D0B"/>
    <w:rsid w:val="00E2058E"/>
    <w:rsid w:val="00E206E3"/>
    <w:rsid w:val="00E20A3F"/>
    <w:rsid w:val="00E21217"/>
    <w:rsid w:val="00E2129F"/>
    <w:rsid w:val="00E21BB7"/>
    <w:rsid w:val="00E2200D"/>
    <w:rsid w:val="00E22156"/>
    <w:rsid w:val="00E221E5"/>
    <w:rsid w:val="00E222F8"/>
    <w:rsid w:val="00E2246D"/>
    <w:rsid w:val="00E2253B"/>
    <w:rsid w:val="00E22815"/>
    <w:rsid w:val="00E22B95"/>
    <w:rsid w:val="00E22CDB"/>
    <w:rsid w:val="00E23BE9"/>
    <w:rsid w:val="00E23FAB"/>
    <w:rsid w:val="00E2405D"/>
    <w:rsid w:val="00E24297"/>
    <w:rsid w:val="00E242A2"/>
    <w:rsid w:val="00E2439C"/>
    <w:rsid w:val="00E24485"/>
    <w:rsid w:val="00E2455D"/>
    <w:rsid w:val="00E249A9"/>
    <w:rsid w:val="00E249BC"/>
    <w:rsid w:val="00E24B02"/>
    <w:rsid w:val="00E24B42"/>
    <w:rsid w:val="00E24BE8"/>
    <w:rsid w:val="00E24C8D"/>
    <w:rsid w:val="00E24D23"/>
    <w:rsid w:val="00E24F0A"/>
    <w:rsid w:val="00E24FB1"/>
    <w:rsid w:val="00E250AE"/>
    <w:rsid w:val="00E25208"/>
    <w:rsid w:val="00E2547B"/>
    <w:rsid w:val="00E2551D"/>
    <w:rsid w:val="00E25FFD"/>
    <w:rsid w:val="00E2637C"/>
    <w:rsid w:val="00E268BF"/>
    <w:rsid w:val="00E26B75"/>
    <w:rsid w:val="00E26C7B"/>
    <w:rsid w:val="00E26ECF"/>
    <w:rsid w:val="00E26F65"/>
    <w:rsid w:val="00E27059"/>
    <w:rsid w:val="00E27257"/>
    <w:rsid w:val="00E27331"/>
    <w:rsid w:val="00E27A08"/>
    <w:rsid w:val="00E27CA6"/>
    <w:rsid w:val="00E27D21"/>
    <w:rsid w:val="00E303D8"/>
    <w:rsid w:val="00E30481"/>
    <w:rsid w:val="00E30693"/>
    <w:rsid w:val="00E30D76"/>
    <w:rsid w:val="00E310E6"/>
    <w:rsid w:val="00E317D3"/>
    <w:rsid w:val="00E31AEA"/>
    <w:rsid w:val="00E31AF6"/>
    <w:rsid w:val="00E31D8C"/>
    <w:rsid w:val="00E32121"/>
    <w:rsid w:val="00E325B4"/>
    <w:rsid w:val="00E32682"/>
    <w:rsid w:val="00E32A24"/>
    <w:rsid w:val="00E32E46"/>
    <w:rsid w:val="00E32F86"/>
    <w:rsid w:val="00E3346B"/>
    <w:rsid w:val="00E33A7F"/>
    <w:rsid w:val="00E33AA4"/>
    <w:rsid w:val="00E33F2F"/>
    <w:rsid w:val="00E33F87"/>
    <w:rsid w:val="00E33FED"/>
    <w:rsid w:val="00E345AB"/>
    <w:rsid w:val="00E34601"/>
    <w:rsid w:val="00E34C05"/>
    <w:rsid w:val="00E34C99"/>
    <w:rsid w:val="00E34ED3"/>
    <w:rsid w:val="00E353B2"/>
    <w:rsid w:val="00E3583C"/>
    <w:rsid w:val="00E35884"/>
    <w:rsid w:val="00E35D67"/>
    <w:rsid w:val="00E35D73"/>
    <w:rsid w:val="00E35DBC"/>
    <w:rsid w:val="00E35E2F"/>
    <w:rsid w:val="00E3604C"/>
    <w:rsid w:val="00E36171"/>
    <w:rsid w:val="00E36E0E"/>
    <w:rsid w:val="00E36E6A"/>
    <w:rsid w:val="00E37087"/>
    <w:rsid w:val="00E37166"/>
    <w:rsid w:val="00E3722A"/>
    <w:rsid w:val="00E3731B"/>
    <w:rsid w:val="00E37558"/>
    <w:rsid w:val="00E37872"/>
    <w:rsid w:val="00E37971"/>
    <w:rsid w:val="00E379D1"/>
    <w:rsid w:val="00E37D0F"/>
    <w:rsid w:val="00E37F1D"/>
    <w:rsid w:val="00E401F4"/>
    <w:rsid w:val="00E403EB"/>
    <w:rsid w:val="00E408A1"/>
    <w:rsid w:val="00E40C31"/>
    <w:rsid w:val="00E40C9E"/>
    <w:rsid w:val="00E4102C"/>
    <w:rsid w:val="00E410D6"/>
    <w:rsid w:val="00E4129F"/>
    <w:rsid w:val="00E41451"/>
    <w:rsid w:val="00E41A55"/>
    <w:rsid w:val="00E41AA2"/>
    <w:rsid w:val="00E41F6A"/>
    <w:rsid w:val="00E421AD"/>
    <w:rsid w:val="00E42323"/>
    <w:rsid w:val="00E426F9"/>
    <w:rsid w:val="00E42820"/>
    <w:rsid w:val="00E428A6"/>
    <w:rsid w:val="00E42FE0"/>
    <w:rsid w:val="00E43412"/>
    <w:rsid w:val="00E4375F"/>
    <w:rsid w:val="00E438A7"/>
    <w:rsid w:val="00E43E16"/>
    <w:rsid w:val="00E443A7"/>
    <w:rsid w:val="00E44604"/>
    <w:rsid w:val="00E448D9"/>
    <w:rsid w:val="00E44908"/>
    <w:rsid w:val="00E44B53"/>
    <w:rsid w:val="00E44C44"/>
    <w:rsid w:val="00E44D8E"/>
    <w:rsid w:val="00E44EB9"/>
    <w:rsid w:val="00E45421"/>
    <w:rsid w:val="00E454CF"/>
    <w:rsid w:val="00E45524"/>
    <w:rsid w:val="00E4612D"/>
    <w:rsid w:val="00E46682"/>
    <w:rsid w:val="00E46B70"/>
    <w:rsid w:val="00E47030"/>
    <w:rsid w:val="00E470DE"/>
    <w:rsid w:val="00E4728A"/>
    <w:rsid w:val="00E47813"/>
    <w:rsid w:val="00E47867"/>
    <w:rsid w:val="00E478D9"/>
    <w:rsid w:val="00E47E6E"/>
    <w:rsid w:val="00E47F2B"/>
    <w:rsid w:val="00E47FB6"/>
    <w:rsid w:val="00E50418"/>
    <w:rsid w:val="00E50C63"/>
    <w:rsid w:val="00E50D7B"/>
    <w:rsid w:val="00E50DF3"/>
    <w:rsid w:val="00E517E0"/>
    <w:rsid w:val="00E51D2F"/>
    <w:rsid w:val="00E51FE6"/>
    <w:rsid w:val="00E5238A"/>
    <w:rsid w:val="00E52791"/>
    <w:rsid w:val="00E52C24"/>
    <w:rsid w:val="00E52E1C"/>
    <w:rsid w:val="00E52E8D"/>
    <w:rsid w:val="00E53368"/>
    <w:rsid w:val="00E53ACF"/>
    <w:rsid w:val="00E53D80"/>
    <w:rsid w:val="00E53E9A"/>
    <w:rsid w:val="00E53F69"/>
    <w:rsid w:val="00E547F0"/>
    <w:rsid w:val="00E54880"/>
    <w:rsid w:val="00E54A17"/>
    <w:rsid w:val="00E54F5A"/>
    <w:rsid w:val="00E55079"/>
    <w:rsid w:val="00E550B2"/>
    <w:rsid w:val="00E55169"/>
    <w:rsid w:val="00E555F0"/>
    <w:rsid w:val="00E5574E"/>
    <w:rsid w:val="00E55952"/>
    <w:rsid w:val="00E55984"/>
    <w:rsid w:val="00E55CD2"/>
    <w:rsid w:val="00E55DCE"/>
    <w:rsid w:val="00E55E85"/>
    <w:rsid w:val="00E55F38"/>
    <w:rsid w:val="00E55FF4"/>
    <w:rsid w:val="00E55FFE"/>
    <w:rsid w:val="00E56062"/>
    <w:rsid w:val="00E560A1"/>
    <w:rsid w:val="00E562D7"/>
    <w:rsid w:val="00E56861"/>
    <w:rsid w:val="00E574F2"/>
    <w:rsid w:val="00E576C6"/>
    <w:rsid w:val="00E577ED"/>
    <w:rsid w:val="00E60209"/>
    <w:rsid w:val="00E602A8"/>
    <w:rsid w:val="00E602DF"/>
    <w:rsid w:val="00E60314"/>
    <w:rsid w:val="00E604C0"/>
    <w:rsid w:val="00E6056F"/>
    <w:rsid w:val="00E607F7"/>
    <w:rsid w:val="00E608D4"/>
    <w:rsid w:val="00E61A54"/>
    <w:rsid w:val="00E62432"/>
    <w:rsid w:val="00E62A04"/>
    <w:rsid w:val="00E62B75"/>
    <w:rsid w:val="00E62E26"/>
    <w:rsid w:val="00E630AD"/>
    <w:rsid w:val="00E63811"/>
    <w:rsid w:val="00E64548"/>
    <w:rsid w:val="00E64C79"/>
    <w:rsid w:val="00E64CA4"/>
    <w:rsid w:val="00E64FA9"/>
    <w:rsid w:val="00E663FD"/>
    <w:rsid w:val="00E664F9"/>
    <w:rsid w:val="00E66689"/>
    <w:rsid w:val="00E6695C"/>
    <w:rsid w:val="00E66F95"/>
    <w:rsid w:val="00E67458"/>
    <w:rsid w:val="00E679CA"/>
    <w:rsid w:val="00E679FB"/>
    <w:rsid w:val="00E67AD5"/>
    <w:rsid w:val="00E67D1A"/>
    <w:rsid w:val="00E67D3F"/>
    <w:rsid w:val="00E67FB5"/>
    <w:rsid w:val="00E70669"/>
    <w:rsid w:val="00E7086B"/>
    <w:rsid w:val="00E70DE5"/>
    <w:rsid w:val="00E70F04"/>
    <w:rsid w:val="00E71123"/>
    <w:rsid w:val="00E715EF"/>
    <w:rsid w:val="00E71DA8"/>
    <w:rsid w:val="00E71F0A"/>
    <w:rsid w:val="00E71FD3"/>
    <w:rsid w:val="00E72570"/>
    <w:rsid w:val="00E72D42"/>
    <w:rsid w:val="00E7307E"/>
    <w:rsid w:val="00E739E6"/>
    <w:rsid w:val="00E73BB3"/>
    <w:rsid w:val="00E73BC4"/>
    <w:rsid w:val="00E74059"/>
    <w:rsid w:val="00E741EB"/>
    <w:rsid w:val="00E74379"/>
    <w:rsid w:val="00E743D8"/>
    <w:rsid w:val="00E7473B"/>
    <w:rsid w:val="00E74992"/>
    <w:rsid w:val="00E74CD4"/>
    <w:rsid w:val="00E74F7F"/>
    <w:rsid w:val="00E7501D"/>
    <w:rsid w:val="00E75D3A"/>
    <w:rsid w:val="00E76327"/>
    <w:rsid w:val="00E76352"/>
    <w:rsid w:val="00E76361"/>
    <w:rsid w:val="00E7638B"/>
    <w:rsid w:val="00E76495"/>
    <w:rsid w:val="00E764DF"/>
    <w:rsid w:val="00E765FE"/>
    <w:rsid w:val="00E76835"/>
    <w:rsid w:val="00E76EFD"/>
    <w:rsid w:val="00E770B4"/>
    <w:rsid w:val="00E77A02"/>
    <w:rsid w:val="00E80601"/>
    <w:rsid w:val="00E80843"/>
    <w:rsid w:val="00E80A0F"/>
    <w:rsid w:val="00E80B56"/>
    <w:rsid w:val="00E80E0C"/>
    <w:rsid w:val="00E80FF3"/>
    <w:rsid w:val="00E8105C"/>
    <w:rsid w:val="00E8113A"/>
    <w:rsid w:val="00E81220"/>
    <w:rsid w:val="00E817D6"/>
    <w:rsid w:val="00E81BE9"/>
    <w:rsid w:val="00E81C52"/>
    <w:rsid w:val="00E82018"/>
    <w:rsid w:val="00E822AE"/>
    <w:rsid w:val="00E823F1"/>
    <w:rsid w:val="00E82562"/>
    <w:rsid w:val="00E82591"/>
    <w:rsid w:val="00E82B15"/>
    <w:rsid w:val="00E82BDE"/>
    <w:rsid w:val="00E8366A"/>
    <w:rsid w:val="00E837A6"/>
    <w:rsid w:val="00E83B74"/>
    <w:rsid w:val="00E83BB6"/>
    <w:rsid w:val="00E83BB9"/>
    <w:rsid w:val="00E83C54"/>
    <w:rsid w:val="00E83CF9"/>
    <w:rsid w:val="00E83DF1"/>
    <w:rsid w:val="00E83F62"/>
    <w:rsid w:val="00E845F2"/>
    <w:rsid w:val="00E846BA"/>
    <w:rsid w:val="00E846D0"/>
    <w:rsid w:val="00E84AEE"/>
    <w:rsid w:val="00E84F43"/>
    <w:rsid w:val="00E85882"/>
    <w:rsid w:val="00E858E6"/>
    <w:rsid w:val="00E85E92"/>
    <w:rsid w:val="00E860F3"/>
    <w:rsid w:val="00E86511"/>
    <w:rsid w:val="00E86558"/>
    <w:rsid w:val="00E87625"/>
    <w:rsid w:val="00E8799D"/>
    <w:rsid w:val="00E87ACF"/>
    <w:rsid w:val="00E87EE5"/>
    <w:rsid w:val="00E901E3"/>
    <w:rsid w:val="00E90540"/>
    <w:rsid w:val="00E91007"/>
    <w:rsid w:val="00E9109C"/>
    <w:rsid w:val="00E9131C"/>
    <w:rsid w:val="00E914E1"/>
    <w:rsid w:val="00E91BA9"/>
    <w:rsid w:val="00E91D35"/>
    <w:rsid w:val="00E91E09"/>
    <w:rsid w:val="00E91E82"/>
    <w:rsid w:val="00E91F8B"/>
    <w:rsid w:val="00E92376"/>
    <w:rsid w:val="00E923CA"/>
    <w:rsid w:val="00E92986"/>
    <w:rsid w:val="00E92987"/>
    <w:rsid w:val="00E92B40"/>
    <w:rsid w:val="00E92E29"/>
    <w:rsid w:val="00E92F3C"/>
    <w:rsid w:val="00E92F61"/>
    <w:rsid w:val="00E92FA7"/>
    <w:rsid w:val="00E934C4"/>
    <w:rsid w:val="00E93602"/>
    <w:rsid w:val="00E93809"/>
    <w:rsid w:val="00E93C7F"/>
    <w:rsid w:val="00E93E47"/>
    <w:rsid w:val="00E941FC"/>
    <w:rsid w:val="00E94590"/>
    <w:rsid w:val="00E947B8"/>
    <w:rsid w:val="00E94C20"/>
    <w:rsid w:val="00E94E8D"/>
    <w:rsid w:val="00E94FD5"/>
    <w:rsid w:val="00E9510D"/>
    <w:rsid w:val="00E95575"/>
    <w:rsid w:val="00E95D00"/>
    <w:rsid w:val="00E96321"/>
    <w:rsid w:val="00E969D5"/>
    <w:rsid w:val="00E96A15"/>
    <w:rsid w:val="00E96D16"/>
    <w:rsid w:val="00E96DC1"/>
    <w:rsid w:val="00E97048"/>
    <w:rsid w:val="00E970BB"/>
    <w:rsid w:val="00E9761C"/>
    <w:rsid w:val="00E97B89"/>
    <w:rsid w:val="00E97FC7"/>
    <w:rsid w:val="00EA0232"/>
    <w:rsid w:val="00EA0235"/>
    <w:rsid w:val="00EA0254"/>
    <w:rsid w:val="00EA031A"/>
    <w:rsid w:val="00EA059C"/>
    <w:rsid w:val="00EA083A"/>
    <w:rsid w:val="00EA08D4"/>
    <w:rsid w:val="00EA0D98"/>
    <w:rsid w:val="00EA0E76"/>
    <w:rsid w:val="00EA0F71"/>
    <w:rsid w:val="00EA116C"/>
    <w:rsid w:val="00EA12C0"/>
    <w:rsid w:val="00EA2073"/>
    <w:rsid w:val="00EA22EF"/>
    <w:rsid w:val="00EA249D"/>
    <w:rsid w:val="00EA25BA"/>
    <w:rsid w:val="00EA33A6"/>
    <w:rsid w:val="00EA3482"/>
    <w:rsid w:val="00EA35B1"/>
    <w:rsid w:val="00EA36AB"/>
    <w:rsid w:val="00EA376D"/>
    <w:rsid w:val="00EA3BE0"/>
    <w:rsid w:val="00EA3C5A"/>
    <w:rsid w:val="00EA3E90"/>
    <w:rsid w:val="00EA3EE0"/>
    <w:rsid w:val="00EA3F2C"/>
    <w:rsid w:val="00EA4105"/>
    <w:rsid w:val="00EA42BD"/>
    <w:rsid w:val="00EA466A"/>
    <w:rsid w:val="00EA4671"/>
    <w:rsid w:val="00EA4911"/>
    <w:rsid w:val="00EA4B34"/>
    <w:rsid w:val="00EA4BB1"/>
    <w:rsid w:val="00EA4E43"/>
    <w:rsid w:val="00EA4ECC"/>
    <w:rsid w:val="00EA54D5"/>
    <w:rsid w:val="00EA5799"/>
    <w:rsid w:val="00EA5DFE"/>
    <w:rsid w:val="00EA5EE9"/>
    <w:rsid w:val="00EA5F52"/>
    <w:rsid w:val="00EA5F65"/>
    <w:rsid w:val="00EA6348"/>
    <w:rsid w:val="00EA6612"/>
    <w:rsid w:val="00EA66F1"/>
    <w:rsid w:val="00EA6705"/>
    <w:rsid w:val="00EA67C6"/>
    <w:rsid w:val="00EA6DED"/>
    <w:rsid w:val="00EA6E3D"/>
    <w:rsid w:val="00EA6FB2"/>
    <w:rsid w:val="00EA751D"/>
    <w:rsid w:val="00EA7677"/>
    <w:rsid w:val="00EA79AF"/>
    <w:rsid w:val="00EA7AB4"/>
    <w:rsid w:val="00EA7E90"/>
    <w:rsid w:val="00EB038D"/>
    <w:rsid w:val="00EB0855"/>
    <w:rsid w:val="00EB12AA"/>
    <w:rsid w:val="00EB1898"/>
    <w:rsid w:val="00EB1CA8"/>
    <w:rsid w:val="00EB20FF"/>
    <w:rsid w:val="00EB223F"/>
    <w:rsid w:val="00EB225F"/>
    <w:rsid w:val="00EB22D2"/>
    <w:rsid w:val="00EB240D"/>
    <w:rsid w:val="00EB2931"/>
    <w:rsid w:val="00EB2AE8"/>
    <w:rsid w:val="00EB2D31"/>
    <w:rsid w:val="00EB315B"/>
    <w:rsid w:val="00EB39AB"/>
    <w:rsid w:val="00EB3B52"/>
    <w:rsid w:val="00EB3E9A"/>
    <w:rsid w:val="00EB3F14"/>
    <w:rsid w:val="00EB3F9E"/>
    <w:rsid w:val="00EB496D"/>
    <w:rsid w:val="00EB49B1"/>
    <w:rsid w:val="00EB5155"/>
    <w:rsid w:val="00EB5403"/>
    <w:rsid w:val="00EB59FB"/>
    <w:rsid w:val="00EB5A59"/>
    <w:rsid w:val="00EB5C93"/>
    <w:rsid w:val="00EB6247"/>
    <w:rsid w:val="00EB6455"/>
    <w:rsid w:val="00EB6B98"/>
    <w:rsid w:val="00EB6D5C"/>
    <w:rsid w:val="00EB6FAB"/>
    <w:rsid w:val="00EB70E6"/>
    <w:rsid w:val="00EB716F"/>
    <w:rsid w:val="00EB7600"/>
    <w:rsid w:val="00EB7CB4"/>
    <w:rsid w:val="00EB7FD3"/>
    <w:rsid w:val="00EC0101"/>
    <w:rsid w:val="00EC03A9"/>
    <w:rsid w:val="00EC03E4"/>
    <w:rsid w:val="00EC06DA"/>
    <w:rsid w:val="00EC06FC"/>
    <w:rsid w:val="00EC084F"/>
    <w:rsid w:val="00EC0899"/>
    <w:rsid w:val="00EC0F4D"/>
    <w:rsid w:val="00EC119C"/>
    <w:rsid w:val="00EC169D"/>
    <w:rsid w:val="00EC1B80"/>
    <w:rsid w:val="00EC1C57"/>
    <w:rsid w:val="00EC1ECC"/>
    <w:rsid w:val="00EC204B"/>
    <w:rsid w:val="00EC2186"/>
    <w:rsid w:val="00EC24DD"/>
    <w:rsid w:val="00EC278F"/>
    <w:rsid w:val="00EC29C6"/>
    <w:rsid w:val="00EC2E2B"/>
    <w:rsid w:val="00EC2E52"/>
    <w:rsid w:val="00EC2EDB"/>
    <w:rsid w:val="00EC3084"/>
    <w:rsid w:val="00EC31E6"/>
    <w:rsid w:val="00EC35C5"/>
    <w:rsid w:val="00EC38CA"/>
    <w:rsid w:val="00EC38F4"/>
    <w:rsid w:val="00EC3B69"/>
    <w:rsid w:val="00EC3C85"/>
    <w:rsid w:val="00EC3FA8"/>
    <w:rsid w:val="00EC4355"/>
    <w:rsid w:val="00EC4CE6"/>
    <w:rsid w:val="00EC4D26"/>
    <w:rsid w:val="00EC507A"/>
    <w:rsid w:val="00EC509B"/>
    <w:rsid w:val="00EC5448"/>
    <w:rsid w:val="00EC5AD9"/>
    <w:rsid w:val="00EC5C88"/>
    <w:rsid w:val="00EC5DEE"/>
    <w:rsid w:val="00EC5F11"/>
    <w:rsid w:val="00EC5F8B"/>
    <w:rsid w:val="00EC6284"/>
    <w:rsid w:val="00EC683E"/>
    <w:rsid w:val="00EC6939"/>
    <w:rsid w:val="00EC6A7E"/>
    <w:rsid w:val="00EC6CFF"/>
    <w:rsid w:val="00EC79DF"/>
    <w:rsid w:val="00EC7E58"/>
    <w:rsid w:val="00EC7F13"/>
    <w:rsid w:val="00ED01C8"/>
    <w:rsid w:val="00ED0DA4"/>
    <w:rsid w:val="00ED0EA1"/>
    <w:rsid w:val="00ED10CD"/>
    <w:rsid w:val="00ED1323"/>
    <w:rsid w:val="00ED2133"/>
    <w:rsid w:val="00ED2233"/>
    <w:rsid w:val="00ED2350"/>
    <w:rsid w:val="00ED27DE"/>
    <w:rsid w:val="00ED2B2B"/>
    <w:rsid w:val="00ED2B67"/>
    <w:rsid w:val="00ED2E37"/>
    <w:rsid w:val="00ED3019"/>
    <w:rsid w:val="00ED340A"/>
    <w:rsid w:val="00ED35E3"/>
    <w:rsid w:val="00ED36A3"/>
    <w:rsid w:val="00ED38E6"/>
    <w:rsid w:val="00ED3D13"/>
    <w:rsid w:val="00ED3F47"/>
    <w:rsid w:val="00ED41C3"/>
    <w:rsid w:val="00ED4560"/>
    <w:rsid w:val="00ED45E5"/>
    <w:rsid w:val="00ED4985"/>
    <w:rsid w:val="00ED5051"/>
    <w:rsid w:val="00ED51DC"/>
    <w:rsid w:val="00ED5591"/>
    <w:rsid w:val="00ED5722"/>
    <w:rsid w:val="00ED5B62"/>
    <w:rsid w:val="00ED5DCC"/>
    <w:rsid w:val="00ED5DD3"/>
    <w:rsid w:val="00ED6491"/>
    <w:rsid w:val="00ED64E8"/>
    <w:rsid w:val="00ED6769"/>
    <w:rsid w:val="00ED699E"/>
    <w:rsid w:val="00ED6D1E"/>
    <w:rsid w:val="00ED6F4C"/>
    <w:rsid w:val="00ED723E"/>
    <w:rsid w:val="00ED7533"/>
    <w:rsid w:val="00ED7704"/>
    <w:rsid w:val="00ED7C99"/>
    <w:rsid w:val="00EE0FD9"/>
    <w:rsid w:val="00EE1042"/>
    <w:rsid w:val="00EE1138"/>
    <w:rsid w:val="00EE122C"/>
    <w:rsid w:val="00EE1513"/>
    <w:rsid w:val="00EE1835"/>
    <w:rsid w:val="00EE1AAF"/>
    <w:rsid w:val="00EE1F3B"/>
    <w:rsid w:val="00EE1FAB"/>
    <w:rsid w:val="00EE2231"/>
    <w:rsid w:val="00EE320A"/>
    <w:rsid w:val="00EE3EEC"/>
    <w:rsid w:val="00EE423E"/>
    <w:rsid w:val="00EE4246"/>
    <w:rsid w:val="00EE4330"/>
    <w:rsid w:val="00EE4556"/>
    <w:rsid w:val="00EE47EF"/>
    <w:rsid w:val="00EE4DEB"/>
    <w:rsid w:val="00EE4E51"/>
    <w:rsid w:val="00EE502A"/>
    <w:rsid w:val="00EE5183"/>
    <w:rsid w:val="00EE52AA"/>
    <w:rsid w:val="00EE5476"/>
    <w:rsid w:val="00EE56A5"/>
    <w:rsid w:val="00EE57B9"/>
    <w:rsid w:val="00EE5E46"/>
    <w:rsid w:val="00EE61C1"/>
    <w:rsid w:val="00EE6253"/>
    <w:rsid w:val="00EE66BB"/>
    <w:rsid w:val="00EE691F"/>
    <w:rsid w:val="00EE69CF"/>
    <w:rsid w:val="00EE6A00"/>
    <w:rsid w:val="00EE6B21"/>
    <w:rsid w:val="00EE71F7"/>
    <w:rsid w:val="00EE7272"/>
    <w:rsid w:val="00EE7426"/>
    <w:rsid w:val="00EE750C"/>
    <w:rsid w:val="00EE75AB"/>
    <w:rsid w:val="00EE7838"/>
    <w:rsid w:val="00EE7D1B"/>
    <w:rsid w:val="00EE7F49"/>
    <w:rsid w:val="00EF0144"/>
    <w:rsid w:val="00EF04FD"/>
    <w:rsid w:val="00EF08FE"/>
    <w:rsid w:val="00EF0AC0"/>
    <w:rsid w:val="00EF0BCC"/>
    <w:rsid w:val="00EF0C30"/>
    <w:rsid w:val="00EF1425"/>
    <w:rsid w:val="00EF14B0"/>
    <w:rsid w:val="00EF14C2"/>
    <w:rsid w:val="00EF166A"/>
    <w:rsid w:val="00EF1965"/>
    <w:rsid w:val="00EF2627"/>
    <w:rsid w:val="00EF3CCF"/>
    <w:rsid w:val="00EF4A1C"/>
    <w:rsid w:val="00EF4C37"/>
    <w:rsid w:val="00EF538E"/>
    <w:rsid w:val="00EF588E"/>
    <w:rsid w:val="00EF5A22"/>
    <w:rsid w:val="00EF5E03"/>
    <w:rsid w:val="00EF605D"/>
    <w:rsid w:val="00EF61E6"/>
    <w:rsid w:val="00EF6721"/>
    <w:rsid w:val="00EF67F6"/>
    <w:rsid w:val="00EF683A"/>
    <w:rsid w:val="00EF6A35"/>
    <w:rsid w:val="00EF6DF9"/>
    <w:rsid w:val="00EF6E56"/>
    <w:rsid w:val="00EF7112"/>
    <w:rsid w:val="00EF71BF"/>
    <w:rsid w:val="00EF71D4"/>
    <w:rsid w:val="00EF7A12"/>
    <w:rsid w:val="00F006EB"/>
    <w:rsid w:val="00F00F8F"/>
    <w:rsid w:val="00F0131F"/>
    <w:rsid w:val="00F01B69"/>
    <w:rsid w:val="00F02324"/>
    <w:rsid w:val="00F028AC"/>
    <w:rsid w:val="00F02B1B"/>
    <w:rsid w:val="00F02BAA"/>
    <w:rsid w:val="00F02BB9"/>
    <w:rsid w:val="00F0306A"/>
    <w:rsid w:val="00F03183"/>
    <w:rsid w:val="00F03702"/>
    <w:rsid w:val="00F037C0"/>
    <w:rsid w:val="00F03B86"/>
    <w:rsid w:val="00F04072"/>
    <w:rsid w:val="00F047F5"/>
    <w:rsid w:val="00F04A67"/>
    <w:rsid w:val="00F04C41"/>
    <w:rsid w:val="00F04E68"/>
    <w:rsid w:val="00F04EEA"/>
    <w:rsid w:val="00F05541"/>
    <w:rsid w:val="00F0556B"/>
    <w:rsid w:val="00F05C78"/>
    <w:rsid w:val="00F05DE5"/>
    <w:rsid w:val="00F05E27"/>
    <w:rsid w:val="00F06754"/>
    <w:rsid w:val="00F06895"/>
    <w:rsid w:val="00F06A42"/>
    <w:rsid w:val="00F06B4E"/>
    <w:rsid w:val="00F07118"/>
    <w:rsid w:val="00F07125"/>
    <w:rsid w:val="00F07416"/>
    <w:rsid w:val="00F078BC"/>
    <w:rsid w:val="00F078E2"/>
    <w:rsid w:val="00F07976"/>
    <w:rsid w:val="00F07E3E"/>
    <w:rsid w:val="00F07FA0"/>
    <w:rsid w:val="00F106B5"/>
    <w:rsid w:val="00F108C4"/>
    <w:rsid w:val="00F10A5C"/>
    <w:rsid w:val="00F10BB0"/>
    <w:rsid w:val="00F10CBC"/>
    <w:rsid w:val="00F11194"/>
    <w:rsid w:val="00F11453"/>
    <w:rsid w:val="00F11621"/>
    <w:rsid w:val="00F11685"/>
    <w:rsid w:val="00F119EE"/>
    <w:rsid w:val="00F1280B"/>
    <w:rsid w:val="00F12B59"/>
    <w:rsid w:val="00F12E72"/>
    <w:rsid w:val="00F12F68"/>
    <w:rsid w:val="00F13474"/>
    <w:rsid w:val="00F13996"/>
    <w:rsid w:val="00F13C03"/>
    <w:rsid w:val="00F1419C"/>
    <w:rsid w:val="00F14279"/>
    <w:rsid w:val="00F14753"/>
    <w:rsid w:val="00F14953"/>
    <w:rsid w:val="00F14E38"/>
    <w:rsid w:val="00F15296"/>
    <w:rsid w:val="00F15456"/>
    <w:rsid w:val="00F155DF"/>
    <w:rsid w:val="00F15BCF"/>
    <w:rsid w:val="00F15CB6"/>
    <w:rsid w:val="00F15F4A"/>
    <w:rsid w:val="00F16011"/>
    <w:rsid w:val="00F160D4"/>
    <w:rsid w:val="00F1672D"/>
    <w:rsid w:val="00F167D5"/>
    <w:rsid w:val="00F167FC"/>
    <w:rsid w:val="00F17021"/>
    <w:rsid w:val="00F17244"/>
    <w:rsid w:val="00F173C9"/>
    <w:rsid w:val="00F17460"/>
    <w:rsid w:val="00F17775"/>
    <w:rsid w:val="00F17810"/>
    <w:rsid w:val="00F1781F"/>
    <w:rsid w:val="00F17C42"/>
    <w:rsid w:val="00F17D18"/>
    <w:rsid w:val="00F17DBE"/>
    <w:rsid w:val="00F17FC8"/>
    <w:rsid w:val="00F201B0"/>
    <w:rsid w:val="00F20314"/>
    <w:rsid w:val="00F2031F"/>
    <w:rsid w:val="00F2063B"/>
    <w:rsid w:val="00F2094B"/>
    <w:rsid w:val="00F20C68"/>
    <w:rsid w:val="00F20E19"/>
    <w:rsid w:val="00F2100C"/>
    <w:rsid w:val="00F210D0"/>
    <w:rsid w:val="00F216B5"/>
    <w:rsid w:val="00F216BE"/>
    <w:rsid w:val="00F21703"/>
    <w:rsid w:val="00F21913"/>
    <w:rsid w:val="00F21C55"/>
    <w:rsid w:val="00F21D0C"/>
    <w:rsid w:val="00F21D6E"/>
    <w:rsid w:val="00F222A3"/>
    <w:rsid w:val="00F223D8"/>
    <w:rsid w:val="00F224BD"/>
    <w:rsid w:val="00F22817"/>
    <w:rsid w:val="00F22A39"/>
    <w:rsid w:val="00F22DDC"/>
    <w:rsid w:val="00F2309D"/>
    <w:rsid w:val="00F2315F"/>
    <w:rsid w:val="00F231BE"/>
    <w:rsid w:val="00F231DD"/>
    <w:rsid w:val="00F2321E"/>
    <w:rsid w:val="00F236DF"/>
    <w:rsid w:val="00F23B5E"/>
    <w:rsid w:val="00F23E6E"/>
    <w:rsid w:val="00F23FA8"/>
    <w:rsid w:val="00F24ACE"/>
    <w:rsid w:val="00F24BFB"/>
    <w:rsid w:val="00F250E8"/>
    <w:rsid w:val="00F25109"/>
    <w:rsid w:val="00F252CB"/>
    <w:rsid w:val="00F25329"/>
    <w:rsid w:val="00F2542E"/>
    <w:rsid w:val="00F2569D"/>
    <w:rsid w:val="00F2594A"/>
    <w:rsid w:val="00F2610F"/>
    <w:rsid w:val="00F26196"/>
    <w:rsid w:val="00F2684E"/>
    <w:rsid w:val="00F26DB6"/>
    <w:rsid w:val="00F26F11"/>
    <w:rsid w:val="00F272CF"/>
    <w:rsid w:val="00F27304"/>
    <w:rsid w:val="00F27B35"/>
    <w:rsid w:val="00F30374"/>
    <w:rsid w:val="00F303EF"/>
    <w:rsid w:val="00F30520"/>
    <w:rsid w:val="00F306E8"/>
    <w:rsid w:val="00F308C2"/>
    <w:rsid w:val="00F309FE"/>
    <w:rsid w:val="00F30A5C"/>
    <w:rsid w:val="00F30B26"/>
    <w:rsid w:val="00F30F31"/>
    <w:rsid w:val="00F31186"/>
    <w:rsid w:val="00F312EB"/>
    <w:rsid w:val="00F31CB7"/>
    <w:rsid w:val="00F32562"/>
    <w:rsid w:val="00F32B86"/>
    <w:rsid w:val="00F32C0E"/>
    <w:rsid w:val="00F32C24"/>
    <w:rsid w:val="00F32D3E"/>
    <w:rsid w:val="00F3312D"/>
    <w:rsid w:val="00F33973"/>
    <w:rsid w:val="00F343CD"/>
    <w:rsid w:val="00F344C4"/>
    <w:rsid w:val="00F348B3"/>
    <w:rsid w:val="00F34C05"/>
    <w:rsid w:val="00F35015"/>
    <w:rsid w:val="00F358E3"/>
    <w:rsid w:val="00F3599D"/>
    <w:rsid w:val="00F35D07"/>
    <w:rsid w:val="00F35D76"/>
    <w:rsid w:val="00F35F6D"/>
    <w:rsid w:val="00F364A8"/>
    <w:rsid w:val="00F36863"/>
    <w:rsid w:val="00F36AB2"/>
    <w:rsid w:val="00F36EE2"/>
    <w:rsid w:val="00F3707A"/>
    <w:rsid w:val="00F370FF"/>
    <w:rsid w:val="00F3729E"/>
    <w:rsid w:val="00F372AB"/>
    <w:rsid w:val="00F372DD"/>
    <w:rsid w:val="00F374FC"/>
    <w:rsid w:val="00F37538"/>
    <w:rsid w:val="00F37E37"/>
    <w:rsid w:val="00F4003F"/>
    <w:rsid w:val="00F40B5E"/>
    <w:rsid w:val="00F41056"/>
    <w:rsid w:val="00F410D4"/>
    <w:rsid w:val="00F412C4"/>
    <w:rsid w:val="00F414A3"/>
    <w:rsid w:val="00F41B07"/>
    <w:rsid w:val="00F41D4D"/>
    <w:rsid w:val="00F41D87"/>
    <w:rsid w:val="00F41D9D"/>
    <w:rsid w:val="00F41FF9"/>
    <w:rsid w:val="00F423A7"/>
    <w:rsid w:val="00F42B7D"/>
    <w:rsid w:val="00F4337B"/>
    <w:rsid w:val="00F43566"/>
    <w:rsid w:val="00F439E1"/>
    <w:rsid w:val="00F43DAD"/>
    <w:rsid w:val="00F43DCA"/>
    <w:rsid w:val="00F440C0"/>
    <w:rsid w:val="00F4454B"/>
    <w:rsid w:val="00F449DC"/>
    <w:rsid w:val="00F44B3F"/>
    <w:rsid w:val="00F4519B"/>
    <w:rsid w:val="00F45736"/>
    <w:rsid w:val="00F45A97"/>
    <w:rsid w:val="00F45E79"/>
    <w:rsid w:val="00F45F91"/>
    <w:rsid w:val="00F45FC4"/>
    <w:rsid w:val="00F46001"/>
    <w:rsid w:val="00F4665F"/>
    <w:rsid w:val="00F46965"/>
    <w:rsid w:val="00F46B7C"/>
    <w:rsid w:val="00F46BE2"/>
    <w:rsid w:val="00F46CBA"/>
    <w:rsid w:val="00F4775E"/>
    <w:rsid w:val="00F47AB3"/>
    <w:rsid w:val="00F509EF"/>
    <w:rsid w:val="00F50E8B"/>
    <w:rsid w:val="00F51046"/>
    <w:rsid w:val="00F51992"/>
    <w:rsid w:val="00F51D99"/>
    <w:rsid w:val="00F51DAE"/>
    <w:rsid w:val="00F520F7"/>
    <w:rsid w:val="00F524AE"/>
    <w:rsid w:val="00F52685"/>
    <w:rsid w:val="00F5270B"/>
    <w:rsid w:val="00F52C83"/>
    <w:rsid w:val="00F52D16"/>
    <w:rsid w:val="00F52DA1"/>
    <w:rsid w:val="00F52DE4"/>
    <w:rsid w:val="00F52F40"/>
    <w:rsid w:val="00F531B5"/>
    <w:rsid w:val="00F53497"/>
    <w:rsid w:val="00F53799"/>
    <w:rsid w:val="00F53CAA"/>
    <w:rsid w:val="00F5433B"/>
    <w:rsid w:val="00F549B2"/>
    <w:rsid w:val="00F54A29"/>
    <w:rsid w:val="00F54A3D"/>
    <w:rsid w:val="00F54B9E"/>
    <w:rsid w:val="00F55080"/>
    <w:rsid w:val="00F55476"/>
    <w:rsid w:val="00F55625"/>
    <w:rsid w:val="00F556FB"/>
    <w:rsid w:val="00F55738"/>
    <w:rsid w:val="00F55B8E"/>
    <w:rsid w:val="00F55F9F"/>
    <w:rsid w:val="00F5622E"/>
    <w:rsid w:val="00F5623D"/>
    <w:rsid w:val="00F56404"/>
    <w:rsid w:val="00F56A11"/>
    <w:rsid w:val="00F56B91"/>
    <w:rsid w:val="00F56CA8"/>
    <w:rsid w:val="00F56E8F"/>
    <w:rsid w:val="00F5762D"/>
    <w:rsid w:val="00F5772B"/>
    <w:rsid w:val="00F577A3"/>
    <w:rsid w:val="00F57872"/>
    <w:rsid w:val="00F57A5F"/>
    <w:rsid w:val="00F57ED4"/>
    <w:rsid w:val="00F604AE"/>
    <w:rsid w:val="00F607BA"/>
    <w:rsid w:val="00F608EC"/>
    <w:rsid w:val="00F60BAE"/>
    <w:rsid w:val="00F60C93"/>
    <w:rsid w:val="00F60E49"/>
    <w:rsid w:val="00F610BB"/>
    <w:rsid w:val="00F61193"/>
    <w:rsid w:val="00F617B7"/>
    <w:rsid w:val="00F61A17"/>
    <w:rsid w:val="00F621DF"/>
    <w:rsid w:val="00F6221A"/>
    <w:rsid w:val="00F6265A"/>
    <w:rsid w:val="00F62882"/>
    <w:rsid w:val="00F62F5D"/>
    <w:rsid w:val="00F63004"/>
    <w:rsid w:val="00F631B6"/>
    <w:rsid w:val="00F63244"/>
    <w:rsid w:val="00F632F6"/>
    <w:rsid w:val="00F63D2C"/>
    <w:rsid w:val="00F63D70"/>
    <w:rsid w:val="00F64011"/>
    <w:rsid w:val="00F64334"/>
    <w:rsid w:val="00F64EDB"/>
    <w:rsid w:val="00F650F9"/>
    <w:rsid w:val="00F65786"/>
    <w:rsid w:val="00F6680B"/>
    <w:rsid w:val="00F66BC3"/>
    <w:rsid w:val="00F66DBE"/>
    <w:rsid w:val="00F66E07"/>
    <w:rsid w:val="00F66E42"/>
    <w:rsid w:val="00F66E97"/>
    <w:rsid w:val="00F66F60"/>
    <w:rsid w:val="00F6719F"/>
    <w:rsid w:val="00F6728C"/>
    <w:rsid w:val="00F672A6"/>
    <w:rsid w:val="00F67548"/>
    <w:rsid w:val="00F675BD"/>
    <w:rsid w:val="00F679A4"/>
    <w:rsid w:val="00F67A76"/>
    <w:rsid w:val="00F67C00"/>
    <w:rsid w:val="00F705DE"/>
    <w:rsid w:val="00F70DF5"/>
    <w:rsid w:val="00F70F40"/>
    <w:rsid w:val="00F71076"/>
    <w:rsid w:val="00F711E1"/>
    <w:rsid w:val="00F71335"/>
    <w:rsid w:val="00F71ADF"/>
    <w:rsid w:val="00F71FC3"/>
    <w:rsid w:val="00F71FF4"/>
    <w:rsid w:val="00F7240A"/>
    <w:rsid w:val="00F72971"/>
    <w:rsid w:val="00F72C48"/>
    <w:rsid w:val="00F72E3D"/>
    <w:rsid w:val="00F73278"/>
    <w:rsid w:val="00F73396"/>
    <w:rsid w:val="00F73494"/>
    <w:rsid w:val="00F7371B"/>
    <w:rsid w:val="00F73ACC"/>
    <w:rsid w:val="00F73EB6"/>
    <w:rsid w:val="00F73FEF"/>
    <w:rsid w:val="00F7437F"/>
    <w:rsid w:val="00F743C5"/>
    <w:rsid w:val="00F74A28"/>
    <w:rsid w:val="00F7505B"/>
    <w:rsid w:val="00F7527D"/>
    <w:rsid w:val="00F758E8"/>
    <w:rsid w:val="00F75C68"/>
    <w:rsid w:val="00F762D2"/>
    <w:rsid w:val="00F76521"/>
    <w:rsid w:val="00F767DB"/>
    <w:rsid w:val="00F76916"/>
    <w:rsid w:val="00F76C14"/>
    <w:rsid w:val="00F76D0D"/>
    <w:rsid w:val="00F775B8"/>
    <w:rsid w:val="00F776EB"/>
    <w:rsid w:val="00F777A2"/>
    <w:rsid w:val="00F77A73"/>
    <w:rsid w:val="00F77AFE"/>
    <w:rsid w:val="00F77E88"/>
    <w:rsid w:val="00F77FCE"/>
    <w:rsid w:val="00F8007B"/>
    <w:rsid w:val="00F8076B"/>
    <w:rsid w:val="00F80799"/>
    <w:rsid w:val="00F8080B"/>
    <w:rsid w:val="00F811D6"/>
    <w:rsid w:val="00F816D5"/>
    <w:rsid w:val="00F81A2B"/>
    <w:rsid w:val="00F81AAE"/>
    <w:rsid w:val="00F81CEC"/>
    <w:rsid w:val="00F81D3F"/>
    <w:rsid w:val="00F822AD"/>
    <w:rsid w:val="00F8266C"/>
    <w:rsid w:val="00F8283D"/>
    <w:rsid w:val="00F82D5A"/>
    <w:rsid w:val="00F82F3E"/>
    <w:rsid w:val="00F83492"/>
    <w:rsid w:val="00F836C6"/>
    <w:rsid w:val="00F83981"/>
    <w:rsid w:val="00F83C1B"/>
    <w:rsid w:val="00F83D75"/>
    <w:rsid w:val="00F83F42"/>
    <w:rsid w:val="00F84020"/>
    <w:rsid w:val="00F840FF"/>
    <w:rsid w:val="00F8429A"/>
    <w:rsid w:val="00F842ED"/>
    <w:rsid w:val="00F8452B"/>
    <w:rsid w:val="00F847CE"/>
    <w:rsid w:val="00F84985"/>
    <w:rsid w:val="00F84C84"/>
    <w:rsid w:val="00F84D58"/>
    <w:rsid w:val="00F852EC"/>
    <w:rsid w:val="00F85778"/>
    <w:rsid w:val="00F85C3F"/>
    <w:rsid w:val="00F85E10"/>
    <w:rsid w:val="00F8668E"/>
    <w:rsid w:val="00F86796"/>
    <w:rsid w:val="00F8691E"/>
    <w:rsid w:val="00F869D4"/>
    <w:rsid w:val="00F86E0C"/>
    <w:rsid w:val="00F86E2F"/>
    <w:rsid w:val="00F87566"/>
    <w:rsid w:val="00F903B7"/>
    <w:rsid w:val="00F90860"/>
    <w:rsid w:val="00F90D5E"/>
    <w:rsid w:val="00F90EDA"/>
    <w:rsid w:val="00F910C5"/>
    <w:rsid w:val="00F912D6"/>
    <w:rsid w:val="00F91312"/>
    <w:rsid w:val="00F91363"/>
    <w:rsid w:val="00F914E2"/>
    <w:rsid w:val="00F9173D"/>
    <w:rsid w:val="00F91903"/>
    <w:rsid w:val="00F91A78"/>
    <w:rsid w:val="00F91E42"/>
    <w:rsid w:val="00F91FA3"/>
    <w:rsid w:val="00F92D8C"/>
    <w:rsid w:val="00F92DAE"/>
    <w:rsid w:val="00F93106"/>
    <w:rsid w:val="00F933D8"/>
    <w:rsid w:val="00F93545"/>
    <w:rsid w:val="00F935AA"/>
    <w:rsid w:val="00F935AF"/>
    <w:rsid w:val="00F93729"/>
    <w:rsid w:val="00F93E52"/>
    <w:rsid w:val="00F9425C"/>
    <w:rsid w:val="00F94817"/>
    <w:rsid w:val="00F94C54"/>
    <w:rsid w:val="00F94CE0"/>
    <w:rsid w:val="00F9502D"/>
    <w:rsid w:val="00F95524"/>
    <w:rsid w:val="00F95AD4"/>
    <w:rsid w:val="00F96054"/>
    <w:rsid w:val="00F96447"/>
    <w:rsid w:val="00F96647"/>
    <w:rsid w:val="00F96673"/>
    <w:rsid w:val="00F966D5"/>
    <w:rsid w:val="00F96926"/>
    <w:rsid w:val="00F96965"/>
    <w:rsid w:val="00F969FF"/>
    <w:rsid w:val="00F97677"/>
    <w:rsid w:val="00F97682"/>
    <w:rsid w:val="00F97AF5"/>
    <w:rsid w:val="00F97DB1"/>
    <w:rsid w:val="00F97E50"/>
    <w:rsid w:val="00FA036B"/>
    <w:rsid w:val="00FA0A65"/>
    <w:rsid w:val="00FA0ACD"/>
    <w:rsid w:val="00FA0E44"/>
    <w:rsid w:val="00FA0F69"/>
    <w:rsid w:val="00FA10D2"/>
    <w:rsid w:val="00FA1875"/>
    <w:rsid w:val="00FA1A0B"/>
    <w:rsid w:val="00FA1ABB"/>
    <w:rsid w:val="00FA1B96"/>
    <w:rsid w:val="00FA1D07"/>
    <w:rsid w:val="00FA244D"/>
    <w:rsid w:val="00FA2B03"/>
    <w:rsid w:val="00FA2D33"/>
    <w:rsid w:val="00FA2FC4"/>
    <w:rsid w:val="00FA38A8"/>
    <w:rsid w:val="00FA39AA"/>
    <w:rsid w:val="00FA3A0E"/>
    <w:rsid w:val="00FA3B7F"/>
    <w:rsid w:val="00FA457F"/>
    <w:rsid w:val="00FA45E1"/>
    <w:rsid w:val="00FA46C3"/>
    <w:rsid w:val="00FA46C9"/>
    <w:rsid w:val="00FA4934"/>
    <w:rsid w:val="00FA4B5F"/>
    <w:rsid w:val="00FA4F8A"/>
    <w:rsid w:val="00FA4F8E"/>
    <w:rsid w:val="00FA53DF"/>
    <w:rsid w:val="00FA560B"/>
    <w:rsid w:val="00FA58D2"/>
    <w:rsid w:val="00FA5BFC"/>
    <w:rsid w:val="00FA5E48"/>
    <w:rsid w:val="00FA5E7F"/>
    <w:rsid w:val="00FA66A8"/>
    <w:rsid w:val="00FA6B42"/>
    <w:rsid w:val="00FA7098"/>
    <w:rsid w:val="00FA71C4"/>
    <w:rsid w:val="00FA7297"/>
    <w:rsid w:val="00FA73A0"/>
    <w:rsid w:val="00FA74AD"/>
    <w:rsid w:val="00FA7585"/>
    <w:rsid w:val="00FA785F"/>
    <w:rsid w:val="00FA7D2A"/>
    <w:rsid w:val="00FA7D37"/>
    <w:rsid w:val="00FA7ED6"/>
    <w:rsid w:val="00FA7F8D"/>
    <w:rsid w:val="00FB0260"/>
    <w:rsid w:val="00FB03D3"/>
    <w:rsid w:val="00FB07D1"/>
    <w:rsid w:val="00FB09F8"/>
    <w:rsid w:val="00FB0C28"/>
    <w:rsid w:val="00FB0DF6"/>
    <w:rsid w:val="00FB0EF0"/>
    <w:rsid w:val="00FB0FE1"/>
    <w:rsid w:val="00FB10B0"/>
    <w:rsid w:val="00FB10D3"/>
    <w:rsid w:val="00FB1585"/>
    <w:rsid w:val="00FB1712"/>
    <w:rsid w:val="00FB18B8"/>
    <w:rsid w:val="00FB1958"/>
    <w:rsid w:val="00FB1A30"/>
    <w:rsid w:val="00FB1A88"/>
    <w:rsid w:val="00FB1C81"/>
    <w:rsid w:val="00FB1D2E"/>
    <w:rsid w:val="00FB1E70"/>
    <w:rsid w:val="00FB22B7"/>
    <w:rsid w:val="00FB2391"/>
    <w:rsid w:val="00FB2D67"/>
    <w:rsid w:val="00FB2DBB"/>
    <w:rsid w:val="00FB2EFD"/>
    <w:rsid w:val="00FB2FA7"/>
    <w:rsid w:val="00FB3051"/>
    <w:rsid w:val="00FB3352"/>
    <w:rsid w:val="00FB3436"/>
    <w:rsid w:val="00FB37E7"/>
    <w:rsid w:val="00FB3B89"/>
    <w:rsid w:val="00FB3BE2"/>
    <w:rsid w:val="00FB3C85"/>
    <w:rsid w:val="00FB3D48"/>
    <w:rsid w:val="00FB485C"/>
    <w:rsid w:val="00FB4CD5"/>
    <w:rsid w:val="00FB4ED3"/>
    <w:rsid w:val="00FB53B3"/>
    <w:rsid w:val="00FB54C5"/>
    <w:rsid w:val="00FB5820"/>
    <w:rsid w:val="00FB5D6F"/>
    <w:rsid w:val="00FB5EA7"/>
    <w:rsid w:val="00FB5F0F"/>
    <w:rsid w:val="00FB61C5"/>
    <w:rsid w:val="00FB62CC"/>
    <w:rsid w:val="00FB6640"/>
    <w:rsid w:val="00FB69AD"/>
    <w:rsid w:val="00FB7099"/>
    <w:rsid w:val="00FB72C0"/>
    <w:rsid w:val="00FB72FE"/>
    <w:rsid w:val="00FB7898"/>
    <w:rsid w:val="00FB78D1"/>
    <w:rsid w:val="00FB79DF"/>
    <w:rsid w:val="00FB7B43"/>
    <w:rsid w:val="00FB7B76"/>
    <w:rsid w:val="00FB7D22"/>
    <w:rsid w:val="00FC045D"/>
    <w:rsid w:val="00FC0D99"/>
    <w:rsid w:val="00FC0E63"/>
    <w:rsid w:val="00FC101F"/>
    <w:rsid w:val="00FC1239"/>
    <w:rsid w:val="00FC12A9"/>
    <w:rsid w:val="00FC16E6"/>
    <w:rsid w:val="00FC1B0E"/>
    <w:rsid w:val="00FC1B44"/>
    <w:rsid w:val="00FC1B80"/>
    <w:rsid w:val="00FC1D8D"/>
    <w:rsid w:val="00FC1EEE"/>
    <w:rsid w:val="00FC2794"/>
    <w:rsid w:val="00FC3272"/>
    <w:rsid w:val="00FC3569"/>
    <w:rsid w:val="00FC35C4"/>
    <w:rsid w:val="00FC38B5"/>
    <w:rsid w:val="00FC394A"/>
    <w:rsid w:val="00FC4440"/>
    <w:rsid w:val="00FC457E"/>
    <w:rsid w:val="00FC462F"/>
    <w:rsid w:val="00FC4AC1"/>
    <w:rsid w:val="00FC4C11"/>
    <w:rsid w:val="00FC4D29"/>
    <w:rsid w:val="00FC4ED0"/>
    <w:rsid w:val="00FC50A4"/>
    <w:rsid w:val="00FC5371"/>
    <w:rsid w:val="00FC543F"/>
    <w:rsid w:val="00FC5962"/>
    <w:rsid w:val="00FC5D95"/>
    <w:rsid w:val="00FC652F"/>
    <w:rsid w:val="00FC65CD"/>
    <w:rsid w:val="00FC6935"/>
    <w:rsid w:val="00FC7653"/>
    <w:rsid w:val="00FC7929"/>
    <w:rsid w:val="00FC7A4C"/>
    <w:rsid w:val="00FC7A88"/>
    <w:rsid w:val="00FC7AD4"/>
    <w:rsid w:val="00FC7D43"/>
    <w:rsid w:val="00FD023D"/>
    <w:rsid w:val="00FD056E"/>
    <w:rsid w:val="00FD0634"/>
    <w:rsid w:val="00FD0940"/>
    <w:rsid w:val="00FD09D9"/>
    <w:rsid w:val="00FD0B36"/>
    <w:rsid w:val="00FD17E8"/>
    <w:rsid w:val="00FD1B39"/>
    <w:rsid w:val="00FD2070"/>
    <w:rsid w:val="00FD2121"/>
    <w:rsid w:val="00FD271D"/>
    <w:rsid w:val="00FD29A3"/>
    <w:rsid w:val="00FD2A05"/>
    <w:rsid w:val="00FD2CE6"/>
    <w:rsid w:val="00FD2D27"/>
    <w:rsid w:val="00FD2E87"/>
    <w:rsid w:val="00FD2F4A"/>
    <w:rsid w:val="00FD304A"/>
    <w:rsid w:val="00FD30EC"/>
    <w:rsid w:val="00FD31AF"/>
    <w:rsid w:val="00FD3838"/>
    <w:rsid w:val="00FD395D"/>
    <w:rsid w:val="00FD3964"/>
    <w:rsid w:val="00FD3AB7"/>
    <w:rsid w:val="00FD4027"/>
    <w:rsid w:val="00FD43B8"/>
    <w:rsid w:val="00FD4CB0"/>
    <w:rsid w:val="00FD4D1B"/>
    <w:rsid w:val="00FD516E"/>
    <w:rsid w:val="00FD5833"/>
    <w:rsid w:val="00FD5D9E"/>
    <w:rsid w:val="00FD5FB3"/>
    <w:rsid w:val="00FD6267"/>
    <w:rsid w:val="00FD6275"/>
    <w:rsid w:val="00FD6513"/>
    <w:rsid w:val="00FD6530"/>
    <w:rsid w:val="00FD662F"/>
    <w:rsid w:val="00FD6991"/>
    <w:rsid w:val="00FD6AA5"/>
    <w:rsid w:val="00FD6B12"/>
    <w:rsid w:val="00FD6C15"/>
    <w:rsid w:val="00FD6C21"/>
    <w:rsid w:val="00FD6DAC"/>
    <w:rsid w:val="00FD7446"/>
    <w:rsid w:val="00FD7AA2"/>
    <w:rsid w:val="00FD7D76"/>
    <w:rsid w:val="00FD7FE2"/>
    <w:rsid w:val="00FE00F8"/>
    <w:rsid w:val="00FE03FF"/>
    <w:rsid w:val="00FE0B03"/>
    <w:rsid w:val="00FE0B66"/>
    <w:rsid w:val="00FE0C71"/>
    <w:rsid w:val="00FE1507"/>
    <w:rsid w:val="00FE18E6"/>
    <w:rsid w:val="00FE1CD4"/>
    <w:rsid w:val="00FE1CE3"/>
    <w:rsid w:val="00FE1F69"/>
    <w:rsid w:val="00FE22B3"/>
    <w:rsid w:val="00FE2491"/>
    <w:rsid w:val="00FE2585"/>
    <w:rsid w:val="00FE26EB"/>
    <w:rsid w:val="00FE2700"/>
    <w:rsid w:val="00FE286A"/>
    <w:rsid w:val="00FE2D6F"/>
    <w:rsid w:val="00FE2E37"/>
    <w:rsid w:val="00FE3343"/>
    <w:rsid w:val="00FE346E"/>
    <w:rsid w:val="00FE3A7B"/>
    <w:rsid w:val="00FE3BD7"/>
    <w:rsid w:val="00FE3F49"/>
    <w:rsid w:val="00FE41FA"/>
    <w:rsid w:val="00FE4479"/>
    <w:rsid w:val="00FE4598"/>
    <w:rsid w:val="00FE4AE3"/>
    <w:rsid w:val="00FE4B2D"/>
    <w:rsid w:val="00FE4C21"/>
    <w:rsid w:val="00FE4CA8"/>
    <w:rsid w:val="00FE4D3A"/>
    <w:rsid w:val="00FE54C5"/>
    <w:rsid w:val="00FE556E"/>
    <w:rsid w:val="00FE5DCA"/>
    <w:rsid w:val="00FE60FF"/>
    <w:rsid w:val="00FE623A"/>
    <w:rsid w:val="00FE6352"/>
    <w:rsid w:val="00FE64AF"/>
    <w:rsid w:val="00FE64F1"/>
    <w:rsid w:val="00FE66AB"/>
    <w:rsid w:val="00FE68C9"/>
    <w:rsid w:val="00FE6947"/>
    <w:rsid w:val="00FE6BF1"/>
    <w:rsid w:val="00FE6DE5"/>
    <w:rsid w:val="00FE6E19"/>
    <w:rsid w:val="00FE718B"/>
    <w:rsid w:val="00FE72A0"/>
    <w:rsid w:val="00FE77CA"/>
    <w:rsid w:val="00FE7EFC"/>
    <w:rsid w:val="00FF0302"/>
    <w:rsid w:val="00FF0378"/>
    <w:rsid w:val="00FF0389"/>
    <w:rsid w:val="00FF0787"/>
    <w:rsid w:val="00FF087A"/>
    <w:rsid w:val="00FF14F2"/>
    <w:rsid w:val="00FF17BB"/>
    <w:rsid w:val="00FF19C0"/>
    <w:rsid w:val="00FF1FEC"/>
    <w:rsid w:val="00FF2024"/>
    <w:rsid w:val="00FF2152"/>
    <w:rsid w:val="00FF2718"/>
    <w:rsid w:val="00FF27C8"/>
    <w:rsid w:val="00FF28DA"/>
    <w:rsid w:val="00FF2CA2"/>
    <w:rsid w:val="00FF2FCC"/>
    <w:rsid w:val="00FF334C"/>
    <w:rsid w:val="00FF390A"/>
    <w:rsid w:val="00FF39C0"/>
    <w:rsid w:val="00FF3AE9"/>
    <w:rsid w:val="00FF3BA2"/>
    <w:rsid w:val="00FF3CA3"/>
    <w:rsid w:val="00FF4170"/>
    <w:rsid w:val="00FF4822"/>
    <w:rsid w:val="00FF4BB6"/>
    <w:rsid w:val="00FF4DA8"/>
    <w:rsid w:val="00FF5232"/>
    <w:rsid w:val="00FF5400"/>
    <w:rsid w:val="00FF5939"/>
    <w:rsid w:val="00FF5DA1"/>
    <w:rsid w:val="00FF60AF"/>
    <w:rsid w:val="00FF622B"/>
    <w:rsid w:val="00FF62E2"/>
    <w:rsid w:val="00FF666D"/>
    <w:rsid w:val="00FF6BEE"/>
    <w:rsid w:val="00FF6C65"/>
    <w:rsid w:val="00FF6C73"/>
    <w:rsid w:val="00FF70BF"/>
    <w:rsid w:val="00FF7253"/>
    <w:rsid w:val="00FF72FC"/>
    <w:rsid w:val="00FF7558"/>
    <w:rsid w:val="00FF7781"/>
    <w:rsid w:val="00FF798A"/>
    <w:rsid w:val="00FF7AFE"/>
    <w:rsid w:val="00FF7C59"/>
    <w:rsid w:val="00FF7FA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3D675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Malgun Gothic" w:eastAsia="Malgun Gothic" w:hAnsi="Malgun Gothic"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EC8"/>
    <w:pPr>
      <w:widowControl w:val="0"/>
      <w:wordWrap w:val="0"/>
      <w:autoSpaceDE w:val="0"/>
      <w:autoSpaceDN w:val="0"/>
      <w:spacing w:after="200" w:line="276" w:lineRule="auto"/>
      <w:jc w:val="both"/>
    </w:pPr>
    <w:rPr>
      <w:rFonts w:cs="Malgun Gothic"/>
      <w:kern w:val="2"/>
      <w:sz w:val="20"/>
      <w:szCs w:val="20"/>
      <w:lang w:eastAsia="ko-KR"/>
    </w:rPr>
  </w:style>
  <w:style w:type="paragraph" w:styleId="Heading1">
    <w:name w:val="heading 1"/>
    <w:basedOn w:val="Normal"/>
    <w:next w:val="Normal"/>
    <w:link w:val="Heading1Char"/>
    <w:uiPriority w:val="9"/>
    <w:qFormat/>
    <w:rsid w:val="00107824"/>
    <w:pPr>
      <w:keepNext/>
      <w:outlineLvl w:val="0"/>
    </w:pPr>
    <w:rPr>
      <w:rFonts w:asciiTheme="majorHAnsi" w:eastAsiaTheme="majorEastAsia" w:hAnsiTheme="majorHAnsi" w:cstheme="majorBidi"/>
      <w:sz w:val="28"/>
      <w:szCs w:val="28"/>
    </w:rPr>
  </w:style>
  <w:style w:type="paragraph" w:styleId="Heading3">
    <w:name w:val="heading 3"/>
    <w:basedOn w:val="Normal"/>
    <w:next w:val="Normal"/>
    <w:link w:val="Heading3Char"/>
    <w:uiPriority w:val="9"/>
    <w:semiHidden/>
    <w:unhideWhenUsed/>
    <w:qFormat/>
    <w:rsid w:val="00DA5714"/>
    <w:pPr>
      <w:keepNext/>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837EAE"/>
    <w:pPr>
      <w:tabs>
        <w:tab w:val="center" w:pos="4513"/>
        <w:tab w:val="right" w:pos="9026"/>
      </w:tabs>
      <w:snapToGrid w:val="0"/>
    </w:pPr>
  </w:style>
  <w:style w:type="character" w:customStyle="1" w:styleId="HeaderChar">
    <w:name w:val="Header Char"/>
    <w:basedOn w:val="DefaultParagraphFont"/>
    <w:link w:val="Header"/>
    <w:uiPriority w:val="99"/>
    <w:rsid w:val="00837EAE"/>
  </w:style>
  <w:style w:type="paragraph" w:styleId="Footer">
    <w:name w:val="footer"/>
    <w:basedOn w:val="Normal"/>
    <w:link w:val="FooterChar"/>
    <w:uiPriority w:val="99"/>
    <w:rsid w:val="00837EAE"/>
    <w:pPr>
      <w:tabs>
        <w:tab w:val="center" w:pos="4513"/>
        <w:tab w:val="right" w:pos="9026"/>
      </w:tabs>
      <w:snapToGrid w:val="0"/>
    </w:pPr>
  </w:style>
  <w:style w:type="character" w:customStyle="1" w:styleId="FooterChar">
    <w:name w:val="Footer Char"/>
    <w:basedOn w:val="DefaultParagraphFont"/>
    <w:link w:val="Footer"/>
    <w:uiPriority w:val="99"/>
    <w:rsid w:val="00837EAE"/>
  </w:style>
  <w:style w:type="paragraph" w:customStyle="1" w:styleId="Default">
    <w:name w:val="Default"/>
    <w:link w:val="DefaultChar"/>
    <w:uiPriority w:val="99"/>
    <w:rsid w:val="00837EAE"/>
    <w:pPr>
      <w:widowControl w:val="0"/>
      <w:autoSpaceDE w:val="0"/>
      <w:autoSpaceDN w:val="0"/>
      <w:adjustRightInd w:val="0"/>
    </w:pPr>
    <w:rPr>
      <w:rFonts w:ascii="Times New Roman" w:hAnsi="Times New Roman"/>
      <w:color w:val="000000"/>
      <w:sz w:val="24"/>
      <w:szCs w:val="24"/>
      <w:lang w:eastAsia="ko-KR"/>
    </w:rPr>
  </w:style>
  <w:style w:type="character" w:styleId="Hyperlink">
    <w:name w:val="Hyperlink"/>
    <w:basedOn w:val="DefaultParagraphFont"/>
    <w:uiPriority w:val="99"/>
    <w:rsid w:val="00837EAE"/>
    <w:rPr>
      <w:color w:val="0000FF"/>
      <w:u w:val="single"/>
    </w:rPr>
  </w:style>
  <w:style w:type="paragraph" w:styleId="BalloonText">
    <w:name w:val="Balloon Text"/>
    <w:basedOn w:val="Normal"/>
    <w:link w:val="BalloonTextChar"/>
    <w:uiPriority w:val="99"/>
    <w:semiHidden/>
    <w:rsid w:val="00837EAE"/>
    <w:pPr>
      <w:spacing w:after="0" w:line="240" w:lineRule="auto"/>
    </w:pPr>
    <w:rPr>
      <w:sz w:val="18"/>
      <w:szCs w:val="18"/>
    </w:rPr>
  </w:style>
  <w:style w:type="character" w:customStyle="1" w:styleId="BalloonTextChar">
    <w:name w:val="Balloon Text Char"/>
    <w:basedOn w:val="DefaultParagraphFont"/>
    <w:link w:val="BalloonText"/>
    <w:uiPriority w:val="99"/>
    <w:semiHidden/>
    <w:rsid w:val="00837EAE"/>
    <w:rPr>
      <w:rFonts w:ascii="Malgun Gothic" w:eastAsia="Malgun Gothic" w:hAnsi="Malgun Gothic" w:cs="Malgun Gothic"/>
      <w:sz w:val="18"/>
      <w:szCs w:val="18"/>
    </w:rPr>
  </w:style>
  <w:style w:type="table" w:styleId="TableGrid">
    <w:name w:val="Table Grid"/>
    <w:basedOn w:val="TableNormal"/>
    <w:uiPriority w:val="39"/>
    <w:rsid w:val="00837EAE"/>
    <w:rPr>
      <w:rFonts w:cs="Malgun Goth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837EAE"/>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CommentReference">
    <w:name w:val="annotation reference"/>
    <w:basedOn w:val="DefaultParagraphFont"/>
    <w:uiPriority w:val="99"/>
    <w:qFormat/>
    <w:rsid w:val="00837EAE"/>
    <w:rPr>
      <w:sz w:val="18"/>
      <w:szCs w:val="18"/>
    </w:rPr>
  </w:style>
  <w:style w:type="character" w:customStyle="1" w:styleId="CommentTextChar">
    <w:name w:val="Comment Text Char"/>
    <w:uiPriority w:val="99"/>
    <w:rsid w:val="00837EAE"/>
  </w:style>
  <w:style w:type="paragraph" w:styleId="CommentText">
    <w:name w:val="annotation text"/>
    <w:basedOn w:val="Normal"/>
    <w:link w:val="CommentTextChar1"/>
    <w:uiPriority w:val="99"/>
    <w:rsid w:val="00837EAE"/>
    <w:pPr>
      <w:jc w:val="left"/>
    </w:pPr>
  </w:style>
  <w:style w:type="character" w:customStyle="1" w:styleId="CommentTextChar1">
    <w:name w:val="Comment Text Char1"/>
    <w:basedOn w:val="DefaultParagraphFont"/>
    <w:link w:val="CommentText"/>
    <w:uiPriority w:val="99"/>
    <w:rsid w:val="00BA71FA"/>
    <w:rPr>
      <w:kern w:val="2"/>
      <w:sz w:val="20"/>
      <w:szCs w:val="20"/>
      <w:lang w:eastAsia="ko-KR"/>
    </w:rPr>
  </w:style>
  <w:style w:type="character" w:customStyle="1" w:styleId="CommentSubjectChar">
    <w:name w:val="Comment Subject Char"/>
    <w:uiPriority w:val="99"/>
    <w:semiHidden/>
    <w:rsid w:val="00837EAE"/>
    <w:rPr>
      <w:b/>
      <w:bCs/>
    </w:rPr>
  </w:style>
  <w:style w:type="paragraph" w:styleId="CommentSubject">
    <w:name w:val="annotation subject"/>
    <w:basedOn w:val="CommentText"/>
    <w:next w:val="CommentText"/>
    <w:link w:val="CommentSubjectChar1"/>
    <w:uiPriority w:val="99"/>
    <w:semiHidden/>
    <w:rsid w:val="00837EAE"/>
    <w:rPr>
      <w:b/>
      <w:bCs/>
      <w:kern w:val="0"/>
      <w:lang w:eastAsia="ja-JP"/>
    </w:rPr>
  </w:style>
  <w:style w:type="character" w:customStyle="1" w:styleId="CommentSubjectChar1">
    <w:name w:val="Comment Subject Char1"/>
    <w:basedOn w:val="CommentTextChar"/>
    <w:link w:val="CommentSubject"/>
    <w:uiPriority w:val="99"/>
    <w:semiHidden/>
    <w:rsid w:val="00BA71FA"/>
    <w:rPr>
      <w:b/>
      <w:bCs/>
      <w:kern w:val="2"/>
      <w:sz w:val="20"/>
      <w:szCs w:val="20"/>
      <w:lang w:eastAsia="ko-KR"/>
    </w:rPr>
  </w:style>
  <w:style w:type="paragraph" w:styleId="ListParagraph">
    <w:name w:val="List Paragraph"/>
    <w:basedOn w:val="Normal"/>
    <w:uiPriority w:val="99"/>
    <w:qFormat/>
    <w:rsid w:val="00837EAE"/>
    <w:pPr>
      <w:ind w:leftChars="400" w:left="800"/>
    </w:pPr>
  </w:style>
  <w:style w:type="character" w:styleId="PlaceholderText">
    <w:name w:val="Placeholder Text"/>
    <w:basedOn w:val="DefaultParagraphFont"/>
    <w:uiPriority w:val="99"/>
    <w:semiHidden/>
    <w:rsid w:val="00595269"/>
    <w:rPr>
      <w:color w:val="808080"/>
    </w:rPr>
  </w:style>
  <w:style w:type="paragraph" w:styleId="Revision">
    <w:name w:val="Revision"/>
    <w:hidden/>
    <w:uiPriority w:val="99"/>
    <w:semiHidden/>
    <w:rsid w:val="00EB1CA8"/>
    <w:rPr>
      <w:rFonts w:cs="Malgun Gothic"/>
      <w:kern w:val="2"/>
      <w:sz w:val="20"/>
      <w:szCs w:val="20"/>
      <w:lang w:eastAsia="ko-KR"/>
    </w:rPr>
  </w:style>
  <w:style w:type="character" w:customStyle="1" w:styleId="DefaultChar">
    <w:name w:val="Default Char"/>
    <w:basedOn w:val="DefaultParagraphFont"/>
    <w:link w:val="Default"/>
    <w:uiPriority w:val="99"/>
    <w:rsid w:val="00A03009"/>
    <w:rPr>
      <w:rFonts w:ascii="Times New Roman" w:hAnsi="Times New Roman"/>
      <w:color w:val="000000"/>
      <w:sz w:val="24"/>
      <w:szCs w:val="24"/>
      <w:lang w:eastAsia="ko-KR"/>
    </w:rPr>
  </w:style>
  <w:style w:type="character" w:customStyle="1" w:styleId="Heading1Char">
    <w:name w:val="Heading 1 Char"/>
    <w:basedOn w:val="DefaultParagraphFont"/>
    <w:link w:val="Heading1"/>
    <w:uiPriority w:val="9"/>
    <w:rsid w:val="00107824"/>
    <w:rPr>
      <w:rFonts w:asciiTheme="majorHAnsi" w:eastAsiaTheme="majorEastAsia" w:hAnsiTheme="majorHAnsi" w:cstheme="majorBidi"/>
      <w:kern w:val="2"/>
      <w:sz w:val="28"/>
      <w:szCs w:val="28"/>
      <w:lang w:eastAsia="ko-KR"/>
    </w:rPr>
  </w:style>
  <w:style w:type="character" w:customStyle="1" w:styleId="1">
    <w:name w:val="확인되지 않은 멘션1"/>
    <w:basedOn w:val="DefaultParagraphFont"/>
    <w:uiPriority w:val="99"/>
    <w:semiHidden/>
    <w:unhideWhenUsed/>
    <w:rsid w:val="00CD297E"/>
    <w:rPr>
      <w:color w:val="808080"/>
      <w:shd w:val="clear" w:color="auto" w:fill="E6E6E6"/>
    </w:rPr>
  </w:style>
  <w:style w:type="character" w:customStyle="1" w:styleId="2">
    <w:name w:val="확인되지 않은 멘션2"/>
    <w:basedOn w:val="DefaultParagraphFont"/>
    <w:uiPriority w:val="99"/>
    <w:semiHidden/>
    <w:unhideWhenUsed/>
    <w:rsid w:val="00323D4E"/>
    <w:rPr>
      <w:color w:val="605E5C"/>
      <w:shd w:val="clear" w:color="auto" w:fill="E1DFDD"/>
    </w:rPr>
  </w:style>
  <w:style w:type="character" w:styleId="FollowedHyperlink">
    <w:name w:val="FollowedHyperlink"/>
    <w:basedOn w:val="DefaultParagraphFont"/>
    <w:uiPriority w:val="99"/>
    <w:semiHidden/>
    <w:unhideWhenUsed/>
    <w:rsid w:val="00E602DF"/>
    <w:rPr>
      <w:color w:val="800080" w:themeColor="followedHyperlink"/>
      <w:u w:val="single"/>
    </w:rPr>
  </w:style>
  <w:style w:type="character" w:customStyle="1" w:styleId="3">
    <w:name w:val="확인되지 않은 멘션3"/>
    <w:basedOn w:val="DefaultParagraphFont"/>
    <w:uiPriority w:val="99"/>
    <w:semiHidden/>
    <w:unhideWhenUsed/>
    <w:rsid w:val="00F07976"/>
    <w:rPr>
      <w:color w:val="605E5C"/>
      <w:shd w:val="clear" w:color="auto" w:fill="E1DFDD"/>
    </w:rPr>
  </w:style>
  <w:style w:type="character" w:customStyle="1" w:styleId="UnresolvedMention1">
    <w:name w:val="Unresolved Mention1"/>
    <w:basedOn w:val="DefaultParagraphFont"/>
    <w:uiPriority w:val="99"/>
    <w:semiHidden/>
    <w:unhideWhenUsed/>
    <w:rsid w:val="005D3133"/>
    <w:rPr>
      <w:color w:val="605E5C"/>
      <w:shd w:val="clear" w:color="auto" w:fill="E1DFDD"/>
    </w:rPr>
  </w:style>
  <w:style w:type="paragraph" w:customStyle="1" w:styleId="10">
    <w:name w:val="표준1"/>
    <w:rsid w:val="00CA35E5"/>
    <w:pPr>
      <w:widowControl w:val="0"/>
      <w:pBdr>
        <w:top w:val="nil"/>
        <w:left w:val="nil"/>
        <w:bottom w:val="nil"/>
        <w:right w:val="nil"/>
        <w:between w:val="nil"/>
      </w:pBdr>
      <w:spacing w:after="200" w:line="276" w:lineRule="auto"/>
      <w:jc w:val="both"/>
    </w:pPr>
    <w:rPr>
      <w:rFonts w:cs="Malgun Gothic"/>
      <w:color w:val="000000"/>
      <w:sz w:val="24"/>
      <w:szCs w:val="24"/>
    </w:rPr>
  </w:style>
  <w:style w:type="character" w:customStyle="1" w:styleId="4">
    <w:name w:val="확인되지 않은 멘션4"/>
    <w:basedOn w:val="DefaultParagraphFont"/>
    <w:uiPriority w:val="99"/>
    <w:semiHidden/>
    <w:unhideWhenUsed/>
    <w:rsid w:val="00594D43"/>
    <w:rPr>
      <w:color w:val="605E5C"/>
      <w:shd w:val="clear" w:color="auto" w:fill="E1DFDD"/>
    </w:rPr>
  </w:style>
  <w:style w:type="table" w:styleId="PlainTable2">
    <w:name w:val="Plain Table 2"/>
    <w:basedOn w:val="TableNormal"/>
    <w:uiPriority w:val="42"/>
    <w:rsid w:val="00F30F3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5">
    <w:name w:val="확인되지 않은 멘션5"/>
    <w:basedOn w:val="DefaultParagraphFont"/>
    <w:uiPriority w:val="99"/>
    <w:semiHidden/>
    <w:unhideWhenUsed/>
    <w:rsid w:val="004D3C7E"/>
    <w:rPr>
      <w:color w:val="605E5C"/>
      <w:shd w:val="clear" w:color="auto" w:fill="E1DFDD"/>
    </w:rPr>
  </w:style>
  <w:style w:type="character" w:styleId="UnresolvedMention">
    <w:name w:val="Unresolved Mention"/>
    <w:basedOn w:val="DefaultParagraphFont"/>
    <w:uiPriority w:val="99"/>
    <w:semiHidden/>
    <w:unhideWhenUsed/>
    <w:rsid w:val="00B24203"/>
    <w:rPr>
      <w:color w:val="605E5C"/>
      <w:shd w:val="clear" w:color="auto" w:fill="E1DFDD"/>
    </w:rPr>
  </w:style>
  <w:style w:type="character" w:styleId="LineNumber">
    <w:name w:val="line number"/>
    <w:basedOn w:val="DefaultParagraphFont"/>
    <w:uiPriority w:val="99"/>
    <w:semiHidden/>
    <w:unhideWhenUsed/>
    <w:rsid w:val="0069017E"/>
  </w:style>
  <w:style w:type="character" w:customStyle="1" w:styleId="Heading3Char">
    <w:name w:val="Heading 3 Char"/>
    <w:basedOn w:val="DefaultParagraphFont"/>
    <w:link w:val="Heading3"/>
    <w:uiPriority w:val="9"/>
    <w:semiHidden/>
    <w:rsid w:val="00DA5714"/>
    <w:rPr>
      <w:rFonts w:asciiTheme="majorHAnsi" w:eastAsiaTheme="majorEastAsia" w:hAnsiTheme="majorHAnsi" w:cstheme="majorBidi"/>
      <w:kern w:val="2"/>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445876">
      <w:bodyDiv w:val="1"/>
      <w:marLeft w:val="0"/>
      <w:marRight w:val="0"/>
      <w:marTop w:val="0"/>
      <w:marBottom w:val="0"/>
      <w:divBdr>
        <w:top w:val="none" w:sz="0" w:space="0" w:color="auto"/>
        <w:left w:val="none" w:sz="0" w:space="0" w:color="auto"/>
        <w:bottom w:val="none" w:sz="0" w:space="0" w:color="auto"/>
        <w:right w:val="none" w:sz="0" w:space="0" w:color="auto"/>
      </w:divBdr>
    </w:div>
    <w:div w:id="421416569">
      <w:bodyDiv w:val="1"/>
      <w:marLeft w:val="0"/>
      <w:marRight w:val="0"/>
      <w:marTop w:val="0"/>
      <w:marBottom w:val="0"/>
      <w:divBdr>
        <w:top w:val="none" w:sz="0" w:space="0" w:color="auto"/>
        <w:left w:val="none" w:sz="0" w:space="0" w:color="auto"/>
        <w:bottom w:val="none" w:sz="0" w:space="0" w:color="auto"/>
        <w:right w:val="none" w:sz="0" w:space="0" w:color="auto"/>
      </w:divBdr>
    </w:div>
    <w:div w:id="437069695">
      <w:bodyDiv w:val="1"/>
      <w:marLeft w:val="0"/>
      <w:marRight w:val="0"/>
      <w:marTop w:val="0"/>
      <w:marBottom w:val="0"/>
      <w:divBdr>
        <w:top w:val="none" w:sz="0" w:space="0" w:color="auto"/>
        <w:left w:val="none" w:sz="0" w:space="0" w:color="auto"/>
        <w:bottom w:val="none" w:sz="0" w:space="0" w:color="auto"/>
        <w:right w:val="none" w:sz="0" w:space="0" w:color="auto"/>
      </w:divBdr>
    </w:div>
    <w:div w:id="442454871">
      <w:bodyDiv w:val="1"/>
      <w:marLeft w:val="0"/>
      <w:marRight w:val="0"/>
      <w:marTop w:val="0"/>
      <w:marBottom w:val="0"/>
      <w:divBdr>
        <w:top w:val="none" w:sz="0" w:space="0" w:color="auto"/>
        <w:left w:val="none" w:sz="0" w:space="0" w:color="auto"/>
        <w:bottom w:val="none" w:sz="0" w:space="0" w:color="auto"/>
        <w:right w:val="none" w:sz="0" w:space="0" w:color="auto"/>
      </w:divBdr>
    </w:div>
    <w:div w:id="442503710">
      <w:marLeft w:val="0"/>
      <w:marRight w:val="0"/>
      <w:marTop w:val="0"/>
      <w:marBottom w:val="0"/>
      <w:divBdr>
        <w:top w:val="none" w:sz="0" w:space="0" w:color="auto"/>
        <w:left w:val="none" w:sz="0" w:space="0" w:color="auto"/>
        <w:bottom w:val="none" w:sz="0" w:space="0" w:color="auto"/>
        <w:right w:val="none" w:sz="0" w:space="0" w:color="auto"/>
      </w:divBdr>
    </w:div>
    <w:div w:id="442503719">
      <w:marLeft w:val="0"/>
      <w:marRight w:val="0"/>
      <w:marTop w:val="0"/>
      <w:marBottom w:val="0"/>
      <w:divBdr>
        <w:top w:val="none" w:sz="0" w:space="0" w:color="auto"/>
        <w:left w:val="none" w:sz="0" w:space="0" w:color="auto"/>
        <w:bottom w:val="none" w:sz="0" w:space="0" w:color="auto"/>
        <w:right w:val="none" w:sz="0" w:space="0" w:color="auto"/>
      </w:divBdr>
      <w:divsChild>
        <w:div w:id="442503712">
          <w:marLeft w:val="0"/>
          <w:marRight w:val="0"/>
          <w:marTop w:val="0"/>
          <w:marBottom w:val="0"/>
          <w:divBdr>
            <w:top w:val="none" w:sz="0" w:space="0" w:color="auto"/>
            <w:left w:val="none" w:sz="0" w:space="0" w:color="auto"/>
            <w:bottom w:val="none" w:sz="0" w:space="0" w:color="auto"/>
            <w:right w:val="none" w:sz="0" w:space="0" w:color="auto"/>
          </w:divBdr>
          <w:divsChild>
            <w:div w:id="442503724">
              <w:marLeft w:val="0"/>
              <w:marRight w:val="0"/>
              <w:marTop w:val="0"/>
              <w:marBottom w:val="0"/>
              <w:divBdr>
                <w:top w:val="none" w:sz="0" w:space="0" w:color="auto"/>
                <w:left w:val="none" w:sz="0" w:space="0" w:color="auto"/>
                <w:bottom w:val="none" w:sz="0" w:space="0" w:color="auto"/>
                <w:right w:val="none" w:sz="0" w:space="0" w:color="auto"/>
              </w:divBdr>
              <w:divsChild>
                <w:div w:id="442503721">
                  <w:marLeft w:val="0"/>
                  <w:marRight w:val="0"/>
                  <w:marTop w:val="0"/>
                  <w:marBottom w:val="0"/>
                  <w:divBdr>
                    <w:top w:val="none" w:sz="0" w:space="0" w:color="auto"/>
                    <w:left w:val="none" w:sz="0" w:space="0" w:color="auto"/>
                    <w:bottom w:val="none" w:sz="0" w:space="0" w:color="auto"/>
                    <w:right w:val="none" w:sz="0" w:space="0" w:color="auto"/>
                  </w:divBdr>
                  <w:divsChild>
                    <w:div w:id="442503730">
                      <w:marLeft w:val="0"/>
                      <w:marRight w:val="0"/>
                      <w:marTop w:val="0"/>
                      <w:marBottom w:val="0"/>
                      <w:divBdr>
                        <w:top w:val="none" w:sz="0" w:space="0" w:color="auto"/>
                        <w:left w:val="none" w:sz="0" w:space="0" w:color="auto"/>
                        <w:bottom w:val="none" w:sz="0" w:space="0" w:color="auto"/>
                        <w:right w:val="none" w:sz="0" w:space="0" w:color="auto"/>
                      </w:divBdr>
                      <w:divsChild>
                        <w:div w:id="442503714">
                          <w:marLeft w:val="0"/>
                          <w:marRight w:val="0"/>
                          <w:marTop w:val="0"/>
                          <w:marBottom w:val="0"/>
                          <w:divBdr>
                            <w:top w:val="none" w:sz="0" w:space="0" w:color="auto"/>
                            <w:left w:val="none" w:sz="0" w:space="0" w:color="auto"/>
                            <w:bottom w:val="none" w:sz="0" w:space="0" w:color="auto"/>
                            <w:right w:val="none" w:sz="0" w:space="0" w:color="auto"/>
                          </w:divBdr>
                          <w:divsChild>
                            <w:div w:id="442503727">
                              <w:marLeft w:val="0"/>
                              <w:marRight w:val="0"/>
                              <w:marTop w:val="0"/>
                              <w:marBottom w:val="0"/>
                              <w:divBdr>
                                <w:top w:val="none" w:sz="0" w:space="0" w:color="auto"/>
                                <w:left w:val="none" w:sz="0" w:space="0" w:color="auto"/>
                                <w:bottom w:val="none" w:sz="0" w:space="0" w:color="auto"/>
                                <w:right w:val="none" w:sz="0" w:space="0" w:color="auto"/>
                              </w:divBdr>
                              <w:divsChild>
                                <w:div w:id="442503722">
                                  <w:marLeft w:val="0"/>
                                  <w:marRight w:val="0"/>
                                  <w:marTop w:val="0"/>
                                  <w:marBottom w:val="0"/>
                                  <w:divBdr>
                                    <w:top w:val="none" w:sz="0" w:space="0" w:color="auto"/>
                                    <w:left w:val="none" w:sz="0" w:space="0" w:color="auto"/>
                                    <w:bottom w:val="none" w:sz="0" w:space="0" w:color="auto"/>
                                    <w:right w:val="none" w:sz="0" w:space="0" w:color="auto"/>
                                  </w:divBdr>
                                  <w:divsChild>
                                    <w:div w:id="442503726">
                                      <w:marLeft w:val="0"/>
                                      <w:marRight w:val="0"/>
                                      <w:marTop w:val="0"/>
                                      <w:marBottom w:val="0"/>
                                      <w:divBdr>
                                        <w:top w:val="none" w:sz="0" w:space="0" w:color="auto"/>
                                        <w:left w:val="none" w:sz="0" w:space="0" w:color="auto"/>
                                        <w:bottom w:val="none" w:sz="0" w:space="0" w:color="auto"/>
                                        <w:right w:val="none" w:sz="0" w:space="0" w:color="auto"/>
                                      </w:divBdr>
                                      <w:divsChild>
                                        <w:div w:id="442503713">
                                          <w:marLeft w:val="0"/>
                                          <w:marRight w:val="0"/>
                                          <w:marTop w:val="0"/>
                                          <w:marBottom w:val="0"/>
                                          <w:divBdr>
                                            <w:top w:val="none" w:sz="0" w:space="0" w:color="auto"/>
                                            <w:left w:val="none" w:sz="0" w:space="0" w:color="auto"/>
                                            <w:bottom w:val="none" w:sz="0" w:space="0" w:color="auto"/>
                                            <w:right w:val="none" w:sz="0" w:space="0" w:color="auto"/>
                                          </w:divBdr>
                                          <w:divsChild>
                                            <w:div w:id="442503720">
                                              <w:marLeft w:val="0"/>
                                              <w:marRight w:val="0"/>
                                              <w:marTop w:val="0"/>
                                              <w:marBottom w:val="0"/>
                                              <w:divBdr>
                                                <w:top w:val="none" w:sz="0" w:space="0" w:color="auto"/>
                                                <w:left w:val="none" w:sz="0" w:space="0" w:color="auto"/>
                                                <w:bottom w:val="none" w:sz="0" w:space="0" w:color="auto"/>
                                                <w:right w:val="none" w:sz="0" w:space="0" w:color="auto"/>
                                              </w:divBdr>
                                              <w:divsChild>
                                                <w:div w:id="442503725">
                                                  <w:marLeft w:val="0"/>
                                                  <w:marRight w:val="0"/>
                                                  <w:marTop w:val="0"/>
                                                  <w:marBottom w:val="0"/>
                                                  <w:divBdr>
                                                    <w:top w:val="none" w:sz="0" w:space="0" w:color="auto"/>
                                                    <w:left w:val="none" w:sz="0" w:space="0" w:color="auto"/>
                                                    <w:bottom w:val="none" w:sz="0" w:space="0" w:color="auto"/>
                                                    <w:right w:val="none" w:sz="0" w:space="0" w:color="auto"/>
                                                  </w:divBdr>
                                                  <w:divsChild>
                                                    <w:div w:id="442503732">
                                                      <w:marLeft w:val="0"/>
                                                      <w:marRight w:val="0"/>
                                                      <w:marTop w:val="0"/>
                                                      <w:marBottom w:val="0"/>
                                                      <w:divBdr>
                                                        <w:top w:val="none" w:sz="0" w:space="0" w:color="auto"/>
                                                        <w:left w:val="none" w:sz="0" w:space="0" w:color="auto"/>
                                                        <w:bottom w:val="none" w:sz="0" w:space="0" w:color="auto"/>
                                                        <w:right w:val="none" w:sz="0" w:space="0" w:color="auto"/>
                                                      </w:divBdr>
                                                      <w:divsChild>
                                                        <w:div w:id="442503717">
                                                          <w:marLeft w:val="0"/>
                                                          <w:marRight w:val="0"/>
                                                          <w:marTop w:val="0"/>
                                                          <w:marBottom w:val="0"/>
                                                          <w:divBdr>
                                                            <w:top w:val="none" w:sz="0" w:space="0" w:color="auto"/>
                                                            <w:left w:val="none" w:sz="0" w:space="0" w:color="auto"/>
                                                            <w:bottom w:val="none" w:sz="0" w:space="0" w:color="auto"/>
                                                            <w:right w:val="none" w:sz="0" w:space="0" w:color="auto"/>
                                                          </w:divBdr>
                                                          <w:divsChild>
                                                            <w:div w:id="442503729">
                                                              <w:marLeft w:val="0"/>
                                                              <w:marRight w:val="0"/>
                                                              <w:marTop w:val="0"/>
                                                              <w:marBottom w:val="0"/>
                                                              <w:divBdr>
                                                                <w:top w:val="none" w:sz="0" w:space="0" w:color="auto"/>
                                                                <w:left w:val="none" w:sz="0" w:space="0" w:color="auto"/>
                                                                <w:bottom w:val="none" w:sz="0" w:space="0" w:color="auto"/>
                                                                <w:right w:val="none" w:sz="0" w:space="0" w:color="auto"/>
                                                              </w:divBdr>
                                                              <w:divsChild>
                                                                <w:div w:id="442503711">
                                                                  <w:marLeft w:val="0"/>
                                                                  <w:marRight w:val="0"/>
                                                                  <w:marTop w:val="0"/>
                                                                  <w:marBottom w:val="0"/>
                                                                  <w:divBdr>
                                                                    <w:top w:val="none" w:sz="0" w:space="0" w:color="auto"/>
                                                                    <w:left w:val="none" w:sz="0" w:space="0" w:color="auto"/>
                                                                    <w:bottom w:val="none" w:sz="0" w:space="0" w:color="auto"/>
                                                                    <w:right w:val="none" w:sz="0" w:space="0" w:color="auto"/>
                                                                  </w:divBdr>
                                                                  <w:divsChild>
                                                                    <w:div w:id="442503731">
                                                                      <w:marLeft w:val="0"/>
                                                                      <w:marRight w:val="0"/>
                                                                      <w:marTop w:val="0"/>
                                                                      <w:marBottom w:val="0"/>
                                                                      <w:divBdr>
                                                                        <w:top w:val="none" w:sz="0" w:space="0" w:color="auto"/>
                                                                        <w:left w:val="none" w:sz="0" w:space="0" w:color="auto"/>
                                                                        <w:bottom w:val="none" w:sz="0" w:space="0" w:color="auto"/>
                                                                        <w:right w:val="none" w:sz="0" w:space="0" w:color="auto"/>
                                                                      </w:divBdr>
                                                                      <w:divsChild>
                                                                        <w:div w:id="442503716">
                                                                          <w:marLeft w:val="0"/>
                                                                          <w:marRight w:val="0"/>
                                                                          <w:marTop w:val="0"/>
                                                                          <w:marBottom w:val="0"/>
                                                                          <w:divBdr>
                                                                            <w:top w:val="none" w:sz="0" w:space="0" w:color="auto"/>
                                                                            <w:left w:val="none" w:sz="0" w:space="0" w:color="auto"/>
                                                                            <w:bottom w:val="none" w:sz="0" w:space="0" w:color="auto"/>
                                                                            <w:right w:val="none" w:sz="0" w:space="0" w:color="auto"/>
                                                                          </w:divBdr>
                                                                          <w:divsChild>
                                                                            <w:div w:id="442503733">
                                                                              <w:marLeft w:val="0"/>
                                                                              <w:marRight w:val="0"/>
                                                                              <w:marTop w:val="0"/>
                                                                              <w:marBottom w:val="0"/>
                                                                              <w:divBdr>
                                                                                <w:top w:val="none" w:sz="0" w:space="0" w:color="auto"/>
                                                                                <w:left w:val="none" w:sz="0" w:space="0" w:color="auto"/>
                                                                                <w:bottom w:val="none" w:sz="0" w:space="0" w:color="auto"/>
                                                                                <w:right w:val="none" w:sz="0" w:space="0" w:color="auto"/>
                                                                              </w:divBdr>
                                                                              <w:divsChild>
                                                                                <w:div w:id="442503715">
                                                                                  <w:marLeft w:val="0"/>
                                                                                  <w:marRight w:val="0"/>
                                                                                  <w:marTop w:val="0"/>
                                                                                  <w:marBottom w:val="0"/>
                                                                                  <w:divBdr>
                                                                                    <w:top w:val="none" w:sz="0" w:space="0" w:color="auto"/>
                                                                                    <w:left w:val="none" w:sz="0" w:space="0" w:color="auto"/>
                                                                                    <w:bottom w:val="none" w:sz="0" w:space="0" w:color="auto"/>
                                                                                    <w:right w:val="none" w:sz="0" w:space="0" w:color="auto"/>
                                                                                  </w:divBdr>
                                                                                  <w:divsChild>
                                                                                    <w:div w:id="442503718">
                                                                                      <w:marLeft w:val="0"/>
                                                                                      <w:marRight w:val="0"/>
                                                                                      <w:marTop w:val="0"/>
                                                                                      <w:marBottom w:val="0"/>
                                                                                      <w:divBdr>
                                                                                        <w:top w:val="none" w:sz="0" w:space="0" w:color="auto"/>
                                                                                        <w:left w:val="none" w:sz="0" w:space="0" w:color="auto"/>
                                                                                        <w:bottom w:val="none" w:sz="0" w:space="0" w:color="auto"/>
                                                                                        <w:right w:val="none" w:sz="0" w:space="0" w:color="auto"/>
                                                                                      </w:divBdr>
                                                                                      <w:divsChild>
                                                                                        <w:div w:id="442503723">
                                                                                          <w:marLeft w:val="0"/>
                                                                                          <w:marRight w:val="0"/>
                                                                                          <w:marTop w:val="0"/>
                                                                                          <w:marBottom w:val="0"/>
                                                                                          <w:divBdr>
                                                                                            <w:top w:val="none" w:sz="0" w:space="0" w:color="auto"/>
                                                                                            <w:left w:val="none" w:sz="0" w:space="0" w:color="auto"/>
                                                                                            <w:bottom w:val="none" w:sz="0" w:space="0" w:color="auto"/>
                                                                                            <w:right w:val="none" w:sz="0" w:space="0" w:color="auto"/>
                                                                                          </w:divBdr>
                                                                                          <w:divsChild>
                                                                                            <w:div w:id="44250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64809320">
      <w:bodyDiv w:val="1"/>
      <w:marLeft w:val="0"/>
      <w:marRight w:val="0"/>
      <w:marTop w:val="0"/>
      <w:marBottom w:val="0"/>
      <w:divBdr>
        <w:top w:val="none" w:sz="0" w:space="0" w:color="auto"/>
        <w:left w:val="none" w:sz="0" w:space="0" w:color="auto"/>
        <w:bottom w:val="none" w:sz="0" w:space="0" w:color="auto"/>
        <w:right w:val="none" w:sz="0" w:space="0" w:color="auto"/>
      </w:divBdr>
    </w:div>
    <w:div w:id="496264186">
      <w:bodyDiv w:val="1"/>
      <w:marLeft w:val="0"/>
      <w:marRight w:val="0"/>
      <w:marTop w:val="0"/>
      <w:marBottom w:val="0"/>
      <w:divBdr>
        <w:top w:val="none" w:sz="0" w:space="0" w:color="auto"/>
        <w:left w:val="none" w:sz="0" w:space="0" w:color="auto"/>
        <w:bottom w:val="none" w:sz="0" w:space="0" w:color="auto"/>
        <w:right w:val="none" w:sz="0" w:space="0" w:color="auto"/>
      </w:divBdr>
    </w:div>
    <w:div w:id="598218793">
      <w:bodyDiv w:val="1"/>
      <w:marLeft w:val="0"/>
      <w:marRight w:val="0"/>
      <w:marTop w:val="0"/>
      <w:marBottom w:val="0"/>
      <w:divBdr>
        <w:top w:val="none" w:sz="0" w:space="0" w:color="auto"/>
        <w:left w:val="none" w:sz="0" w:space="0" w:color="auto"/>
        <w:bottom w:val="none" w:sz="0" w:space="0" w:color="auto"/>
        <w:right w:val="none" w:sz="0" w:space="0" w:color="auto"/>
      </w:divBdr>
    </w:div>
    <w:div w:id="623074283">
      <w:bodyDiv w:val="1"/>
      <w:marLeft w:val="0"/>
      <w:marRight w:val="0"/>
      <w:marTop w:val="0"/>
      <w:marBottom w:val="0"/>
      <w:divBdr>
        <w:top w:val="none" w:sz="0" w:space="0" w:color="auto"/>
        <w:left w:val="none" w:sz="0" w:space="0" w:color="auto"/>
        <w:bottom w:val="none" w:sz="0" w:space="0" w:color="auto"/>
        <w:right w:val="none" w:sz="0" w:space="0" w:color="auto"/>
      </w:divBdr>
    </w:div>
    <w:div w:id="652293788">
      <w:bodyDiv w:val="1"/>
      <w:marLeft w:val="0"/>
      <w:marRight w:val="0"/>
      <w:marTop w:val="0"/>
      <w:marBottom w:val="0"/>
      <w:divBdr>
        <w:top w:val="none" w:sz="0" w:space="0" w:color="auto"/>
        <w:left w:val="none" w:sz="0" w:space="0" w:color="auto"/>
        <w:bottom w:val="none" w:sz="0" w:space="0" w:color="auto"/>
        <w:right w:val="none" w:sz="0" w:space="0" w:color="auto"/>
      </w:divBdr>
    </w:div>
    <w:div w:id="691764319">
      <w:bodyDiv w:val="1"/>
      <w:marLeft w:val="0"/>
      <w:marRight w:val="0"/>
      <w:marTop w:val="0"/>
      <w:marBottom w:val="0"/>
      <w:divBdr>
        <w:top w:val="none" w:sz="0" w:space="0" w:color="auto"/>
        <w:left w:val="none" w:sz="0" w:space="0" w:color="auto"/>
        <w:bottom w:val="none" w:sz="0" w:space="0" w:color="auto"/>
        <w:right w:val="none" w:sz="0" w:space="0" w:color="auto"/>
      </w:divBdr>
    </w:div>
    <w:div w:id="699207096">
      <w:bodyDiv w:val="1"/>
      <w:marLeft w:val="0"/>
      <w:marRight w:val="0"/>
      <w:marTop w:val="0"/>
      <w:marBottom w:val="0"/>
      <w:divBdr>
        <w:top w:val="none" w:sz="0" w:space="0" w:color="auto"/>
        <w:left w:val="none" w:sz="0" w:space="0" w:color="auto"/>
        <w:bottom w:val="none" w:sz="0" w:space="0" w:color="auto"/>
        <w:right w:val="none" w:sz="0" w:space="0" w:color="auto"/>
      </w:divBdr>
    </w:div>
    <w:div w:id="703679618">
      <w:bodyDiv w:val="1"/>
      <w:marLeft w:val="0"/>
      <w:marRight w:val="0"/>
      <w:marTop w:val="0"/>
      <w:marBottom w:val="0"/>
      <w:divBdr>
        <w:top w:val="none" w:sz="0" w:space="0" w:color="auto"/>
        <w:left w:val="none" w:sz="0" w:space="0" w:color="auto"/>
        <w:bottom w:val="none" w:sz="0" w:space="0" w:color="auto"/>
        <w:right w:val="none" w:sz="0" w:space="0" w:color="auto"/>
      </w:divBdr>
    </w:div>
    <w:div w:id="733428885">
      <w:bodyDiv w:val="1"/>
      <w:marLeft w:val="0"/>
      <w:marRight w:val="0"/>
      <w:marTop w:val="0"/>
      <w:marBottom w:val="0"/>
      <w:divBdr>
        <w:top w:val="none" w:sz="0" w:space="0" w:color="auto"/>
        <w:left w:val="none" w:sz="0" w:space="0" w:color="auto"/>
        <w:bottom w:val="none" w:sz="0" w:space="0" w:color="auto"/>
        <w:right w:val="none" w:sz="0" w:space="0" w:color="auto"/>
      </w:divBdr>
      <w:divsChild>
        <w:div w:id="644238449">
          <w:marLeft w:val="720"/>
          <w:marRight w:val="0"/>
          <w:marTop w:val="67"/>
          <w:marBottom w:val="0"/>
          <w:divBdr>
            <w:top w:val="none" w:sz="0" w:space="0" w:color="auto"/>
            <w:left w:val="none" w:sz="0" w:space="0" w:color="auto"/>
            <w:bottom w:val="none" w:sz="0" w:space="0" w:color="auto"/>
            <w:right w:val="none" w:sz="0" w:space="0" w:color="auto"/>
          </w:divBdr>
        </w:div>
      </w:divsChild>
    </w:div>
    <w:div w:id="733624345">
      <w:bodyDiv w:val="1"/>
      <w:marLeft w:val="0"/>
      <w:marRight w:val="0"/>
      <w:marTop w:val="0"/>
      <w:marBottom w:val="0"/>
      <w:divBdr>
        <w:top w:val="none" w:sz="0" w:space="0" w:color="auto"/>
        <w:left w:val="none" w:sz="0" w:space="0" w:color="auto"/>
        <w:bottom w:val="none" w:sz="0" w:space="0" w:color="auto"/>
        <w:right w:val="none" w:sz="0" w:space="0" w:color="auto"/>
      </w:divBdr>
    </w:div>
    <w:div w:id="750389210">
      <w:bodyDiv w:val="1"/>
      <w:marLeft w:val="0"/>
      <w:marRight w:val="0"/>
      <w:marTop w:val="0"/>
      <w:marBottom w:val="0"/>
      <w:divBdr>
        <w:top w:val="none" w:sz="0" w:space="0" w:color="auto"/>
        <w:left w:val="none" w:sz="0" w:space="0" w:color="auto"/>
        <w:bottom w:val="none" w:sz="0" w:space="0" w:color="auto"/>
        <w:right w:val="none" w:sz="0" w:space="0" w:color="auto"/>
      </w:divBdr>
    </w:div>
    <w:div w:id="777212492">
      <w:bodyDiv w:val="1"/>
      <w:marLeft w:val="0"/>
      <w:marRight w:val="0"/>
      <w:marTop w:val="0"/>
      <w:marBottom w:val="0"/>
      <w:divBdr>
        <w:top w:val="none" w:sz="0" w:space="0" w:color="auto"/>
        <w:left w:val="none" w:sz="0" w:space="0" w:color="auto"/>
        <w:bottom w:val="none" w:sz="0" w:space="0" w:color="auto"/>
        <w:right w:val="none" w:sz="0" w:space="0" w:color="auto"/>
      </w:divBdr>
    </w:div>
    <w:div w:id="806052805">
      <w:bodyDiv w:val="1"/>
      <w:marLeft w:val="0"/>
      <w:marRight w:val="0"/>
      <w:marTop w:val="0"/>
      <w:marBottom w:val="0"/>
      <w:divBdr>
        <w:top w:val="none" w:sz="0" w:space="0" w:color="auto"/>
        <w:left w:val="none" w:sz="0" w:space="0" w:color="auto"/>
        <w:bottom w:val="none" w:sz="0" w:space="0" w:color="auto"/>
        <w:right w:val="none" w:sz="0" w:space="0" w:color="auto"/>
      </w:divBdr>
    </w:div>
    <w:div w:id="862747292">
      <w:bodyDiv w:val="1"/>
      <w:marLeft w:val="0"/>
      <w:marRight w:val="0"/>
      <w:marTop w:val="0"/>
      <w:marBottom w:val="0"/>
      <w:divBdr>
        <w:top w:val="none" w:sz="0" w:space="0" w:color="auto"/>
        <w:left w:val="none" w:sz="0" w:space="0" w:color="auto"/>
        <w:bottom w:val="none" w:sz="0" w:space="0" w:color="auto"/>
        <w:right w:val="none" w:sz="0" w:space="0" w:color="auto"/>
      </w:divBdr>
    </w:div>
    <w:div w:id="870536572">
      <w:bodyDiv w:val="1"/>
      <w:marLeft w:val="0"/>
      <w:marRight w:val="0"/>
      <w:marTop w:val="0"/>
      <w:marBottom w:val="0"/>
      <w:divBdr>
        <w:top w:val="none" w:sz="0" w:space="0" w:color="auto"/>
        <w:left w:val="none" w:sz="0" w:space="0" w:color="auto"/>
        <w:bottom w:val="none" w:sz="0" w:space="0" w:color="auto"/>
        <w:right w:val="none" w:sz="0" w:space="0" w:color="auto"/>
      </w:divBdr>
    </w:div>
    <w:div w:id="926425375">
      <w:bodyDiv w:val="1"/>
      <w:marLeft w:val="0"/>
      <w:marRight w:val="0"/>
      <w:marTop w:val="0"/>
      <w:marBottom w:val="0"/>
      <w:divBdr>
        <w:top w:val="none" w:sz="0" w:space="0" w:color="auto"/>
        <w:left w:val="none" w:sz="0" w:space="0" w:color="auto"/>
        <w:bottom w:val="none" w:sz="0" w:space="0" w:color="auto"/>
        <w:right w:val="none" w:sz="0" w:space="0" w:color="auto"/>
      </w:divBdr>
    </w:div>
    <w:div w:id="932317792">
      <w:bodyDiv w:val="1"/>
      <w:marLeft w:val="0"/>
      <w:marRight w:val="0"/>
      <w:marTop w:val="0"/>
      <w:marBottom w:val="0"/>
      <w:divBdr>
        <w:top w:val="none" w:sz="0" w:space="0" w:color="auto"/>
        <w:left w:val="none" w:sz="0" w:space="0" w:color="auto"/>
        <w:bottom w:val="none" w:sz="0" w:space="0" w:color="auto"/>
        <w:right w:val="none" w:sz="0" w:space="0" w:color="auto"/>
      </w:divBdr>
    </w:div>
    <w:div w:id="994914483">
      <w:bodyDiv w:val="1"/>
      <w:marLeft w:val="0"/>
      <w:marRight w:val="0"/>
      <w:marTop w:val="0"/>
      <w:marBottom w:val="0"/>
      <w:divBdr>
        <w:top w:val="none" w:sz="0" w:space="0" w:color="auto"/>
        <w:left w:val="none" w:sz="0" w:space="0" w:color="auto"/>
        <w:bottom w:val="none" w:sz="0" w:space="0" w:color="auto"/>
        <w:right w:val="none" w:sz="0" w:space="0" w:color="auto"/>
      </w:divBdr>
    </w:div>
    <w:div w:id="1023048484">
      <w:bodyDiv w:val="1"/>
      <w:marLeft w:val="0"/>
      <w:marRight w:val="0"/>
      <w:marTop w:val="0"/>
      <w:marBottom w:val="0"/>
      <w:divBdr>
        <w:top w:val="none" w:sz="0" w:space="0" w:color="auto"/>
        <w:left w:val="none" w:sz="0" w:space="0" w:color="auto"/>
        <w:bottom w:val="none" w:sz="0" w:space="0" w:color="auto"/>
        <w:right w:val="none" w:sz="0" w:space="0" w:color="auto"/>
      </w:divBdr>
    </w:div>
    <w:div w:id="1073821471">
      <w:bodyDiv w:val="1"/>
      <w:marLeft w:val="0"/>
      <w:marRight w:val="0"/>
      <w:marTop w:val="0"/>
      <w:marBottom w:val="0"/>
      <w:divBdr>
        <w:top w:val="none" w:sz="0" w:space="0" w:color="auto"/>
        <w:left w:val="none" w:sz="0" w:space="0" w:color="auto"/>
        <w:bottom w:val="none" w:sz="0" w:space="0" w:color="auto"/>
        <w:right w:val="none" w:sz="0" w:space="0" w:color="auto"/>
      </w:divBdr>
    </w:div>
    <w:div w:id="1114325783">
      <w:bodyDiv w:val="1"/>
      <w:marLeft w:val="0"/>
      <w:marRight w:val="0"/>
      <w:marTop w:val="0"/>
      <w:marBottom w:val="0"/>
      <w:divBdr>
        <w:top w:val="none" w:sz="0" w:space="0" w:color="auto"/>
        <w:left w:val="none" w:sz="0" w:space="0" w:color="auto"/>
        <w:bottom w:val="none" w:sz="0" w:space="0" w:color="auto"/>
        <w:right w:val="none" w:sz="0" w:space="0" w:color="auto"/>
      </w:divBdr>
      <w:divsChild>
        <w:div w:id="851262149">
          <w:marLeft w:val="720"/>
          <w:marRight w:val="0"/>
          <w:marTop w:val="67"/>
          <w:marBottom w:val="0"/>
          <w:divBdr>
            <w:top w:val="none" w:sz="0" w:space="0" w:color="auto"/>
            <w:left w:val="none" w:sz="0" w:space="0" w:color="auto"/>
            <w:bottom w:val="none" w:sz="0" w:space="0" w:color="auto"/>
            <w:right w:val="none" w:sz="0" w:space="0" w:color="auto"/>
          </w:divBdr>
        </w:div>
      </w:divsChild>
    </w:div>
    <w:div w:id="1139345059">
      <w:bodyDiv w:val="1"/>
      <w:marLeft w:val="0"/>
      <w:marRight w:val="0"/>
      <w:marTop w:val="0"/>
      <w:marBottom w:val="0"/>
      <w:divBdr>
        <w:top w:val="none" w:sz="0" w:space="0" w:color="auto"/>
        <w:left w:val="none" w:sz="0" w:space="0" w:color="auto"/>
        <w:bottom w:val="none" w:sz="0" w:space="0" w:color="auto"/>
        <w:right w:val="none" w:sz="0" w:space="0" w:color="auto"/>
      </w:divBdr>
    </w:div>
    <w:div w:id="1161893447">
      <w:bodyDiv w:val="1"/>
      <w:marLeft w:val="0"/>
      <w:marRight w:val="0"/>
      <w:marTop w:val="0"/>
      <w:marBottom w:val="0"/>
      <w:divBdr>
        <w:top w:val="none" w:sz="0" w:space="0" w:color="auto"/>
        <w:left w:val="none" w:sz="0" w:space="0" w:color="auto"/>
        <w:bottom w:val="none" w:sz="0" w:space="0" w:color="auto"/>
        <w:right w:val="none" w:sz="0" w:space="0" w:color="auto"/>
      </w:divBdr>
    </w:div>
    <w:div w:id="1199010015">
      <w:bodyDiv w:val="1"/>
      <w:marLeft w:val="0"/>
      <w:marRight w:val="0"/>
      <w:marTop w:val="0"/>
      <w:marBottom w:val="0"/>
      <w:divBdr>
        <w:top w:val="none" w:sz="0" w:space="0" w:color="auto"/>
        <w:left w:val="none" w:sz="0" w:space="0" w:color="auto"/>
        <w:bottom w:val="none" w:sz="0" w:space="0" w:color="auto"/>
        <w:right w:val="none" w:sz="0" w:space="0" w:color="auto"/>
      </w:divBdr>
    </w:div>
    <w:div w:id="1255556436">
      <w:bodyDiv w:val="1"/>
      <w:marLeft w:val="0"/>
      <w:marRight w:val="0"/>
      <w:marTop w:val="0"/>
      <w:marBottom w:val="0"/>
      <w:divBdr>
        <w:top w:val="none" w:sz="0" w:space="0" w:color="auto"/>
        <w:left w:val="none" w:sz="0" w:space="0" w:color="auto"/>
        <w:bottom w:val="none" w:sz="0" w:space="0" w:color="auto"/>
        <w:right w:val="none" w:sz="0" w:space="0" w:color="auto"/>
      </w:divBdr>
      <w:divsChild>
        <w:div w:id="1339696903">
          <w:marLeft w:val="720"/>
          <w:marRight w:val="0"/>
          <w:marTop w:val="67"/>
          <w:marBottom w:val="0"/>
          <w:divBdr>
            <w:top w:val="none" w:sz="0" w:space="0" w:color="auto"/>
            <w:left w:val="none" w:sz="0" w:space="0" w:color="auto"/>
            <w:bottom w:val="none" w:sz="0" w:space="0" w:color="auto"/>
            <w:right w:val="none" w:sz="0" w:space="0" w:color="auto"/>
          </w:divBdr>
        </w:div>
      </w:divsChild>
    </w:div>
    <w:div w:id="1271011121">
      <w:bodyDiv w:val="1"/>
      <w:marLeft w:val="0"/>
      <w:marRight w:val="0"/>
      <w:marTop w:val="0"/>
      <w:marBottom w:val="0"/>
      <w:divBdr>
        <w:top w:val="none" w:sz="0" w:space="0" w:color="auto"/>
        <w:left w:val="none" w:sz="0" w:space="0" w:color="auto"/>
        <w:bottom w:val="none" w:sz="0" w:space="0" w:color="auto"/>
        <w:right w:val="none" w:sz="0" w:space="0" w:color="auto"/>
      </w:divBdr>
    </w:div>
    <w:div w:id="1380282783">
      <w:bodyDiv w:val="1"/>
      <w:marLeft w:val="0"/>
      <w:marRight w:val="0"/>
      <w:marTop w:val="0"/>
      <w:marBottom w:val="0"/>
      <w:divBdr>
        <w:top w:val="none" w:sz="0" w:space="0" w:color="auto"/>
        <w:left w:val="none" w:sz="0" w:space="0" w:color="auto"/>
        <w:bottom w:val="none" w:sz="0" w:space="0" w:color="auto"/>
        <w:right w:val="none" w:sz="0" w:space="0" w:color="auto"/>
      </w:divBdr>
    </w:div>
    <w:div w:id="1389525375">
      <w:bodyDiv w:val="1"/>
      <w:marLeft w:val="0"/>
      <w:marRight w:val="0"/>
      <w:marTop w:val="0"/>
      <w:marBottom w:val="0"/>
      <w:divBdr>
        <w:top w:val="none" w:sz="0" w:space="0" w:color="auto"/>
        <w:left w:val="none" w:sz="0" w:space="0" w:color="auto"/>
        <w:bottom w:val="none" w:sz="0" w:space="0" w:color="auto"/>
        <w:right w:val="none" w:sz="0" w:space="0" w:color="auto"/>
      </w:divBdr>
    </w:div>
    <w:div w:id="1424767883">
      <w:bodyDiv w:val="1"/>
      <w:marLeft w:val="0"/>
      <w:marRight w:val="0"/>
      <w:marTop w:val="0"/>
      <w:marBottom w:val="0"/>
      <w:divBdr>
        <w:top w:val="none" w:sz="0" w:space="0" w:color="auto"/>
        <w:left w:val="none" w:sz="0" w:space="0" w:color="auto"/>
        <w:bottom w:val="none" w:sz="0" w:space="0" w:color="auto"/>
        <w:right w:val="none" w:sz="0" w:space="0" w:color="auto"/>
      </w:divBdr>
    </w:div>
    <w:div w:id="1447774640">
      <w:bodyDiv w:val="1"/>
      <w:marLeft w:val="0"/>
      <w:marRight w:val="0"/>
      <w:marTop w:val="0"/>
      <w:marBottom w:val="0"/>
      <w:divBdr>
        <w:top w:val="none" w:sz="0" w:space="0" w:color="auto"/>
        <w:left w:val="none" w:sz="0" w:space="0" w:color="auto"/>
        <w:bottom w:val="none" w:sz="0" w:space="0" w:color="auto"/>
        <w:right w:val="none" w:sz="0" w:space="0" w:color="auto"/>
      </w:divBdr>
    </w:div>
    <w:div w:id="1512330126">
      <w:bodyDiv w:val="1"/>
      <w:marLeft w:val="0"/>
      <w:marRight w:val="0"/>
      <w:marTop w:val="0"/>
      <w:marBottom w:val="0"/>
      <w:divBdr>
        <w:top w:val="none" w:sz="0" w:space="0" w:color="auto"/>
        <w:left w:val="none" w:sz="0" w:space="0" w:color="auto"/>
        <w:bottom w:val="none" w:sz="0" w:space="0" w:color="auto"/>
        <w:right w:val="none" w:sz="0" w:space="0" w:color="auto"/>
      </w:divBdr>
    </w:div>
    <w:div w:id="1570268191">
      <w:bodyDiv w:val="1"/>
      <w:marLeft w:val="0"/>
      <w:marRight w:val="0"/>
      <w:marTop w:val="0"/>
      <w:marBottom w:val="0"/>
      <w:divBdr>
        <w:top w:val="none" w:sz="0" w:space="0" w:color="auto"/>
        <w:left w:val="none" w:sz="0" w:space="0" w:color="auto"/>
        <w:bottom w:val="none" w:sz="0" w:space="0" w:color="auto"/>
        <w:right w:val="none" w:sz="0" w:space="0" w:color="auto"/>
      </w:divBdr>
    </w:div>
    <w:div w:id="1614361342">
      <w:bodyDiv w:val="1"/>
      <w:marLeft w:val="0"/>
      <w:marRight w:val="0"/>
      <w:marTop w:val="0"/>
      <w:marBottom w:val="0"/>
      <w:divBdr>
        <w:top w:val="none" w:sz="0" w:space="0" w:color="auto"/>
        <w:left w:val="none" w:sz="0" w:space="0" w:color="auto"/>
        <w:bottom w:val="none" w:sz="0" w:space="0" w:color="auto"/>
        <w:right w:val="none" w:sz="0" w:space="0" w:color="auto"/>
      </w:divBdr>
    </w:div>
    <w:div w:id="1687947467">
      <w:bodyDiv w:val="1"/>
      <w:marLeft w:val="0"/>
      <w:marRight w:val="0"/>
      <w:marTop w:val="0"/>
      <w:marBottom w:val="0"/>
      <w:divBdr>
        <w:top w:val="none" w:sz="0" w:space="0" w:color="auto"/>
        <w:left w:val="none" w:sz="0" w:space="0" w:color="auto"/>
        <w:bottom w:val="none" w:sz="0" w:space="0" w:color="auto"/>
        <w:right w:val="none" w:sz="0" w:space="0" w:color="auto"/>
      </w:divBdr>
    </w:div>
    <w:div w:id="1725979079">
      <w:bodyDiv w:val="1"/>
      <w:marLeft w:val="0"/>
      <w:marRight w:val="0"/>
      <w:marTop w:val="0"/>
      <w:marBottom w:val="0"/>
      <w:divBdr>
        <w:top w:val="none" w:sz="0" w:space="0" w:color="auto"/>
        <w:left w:val="none" w:sz="0" w:space="0" w:color="auto"/>
        <w:bottom w:val="none" w:sz="0" w:space="0" w:color="auto"/>
        <w:right w:val="none" w:sz="0" w:space="0" w:color="auto"/>
      </w:divBdr>
    </w:div>
    <w:div w:id="1789541833">
      <w:bodyDiv w:val="1"/>
      <w:marLeft w:val="0"/>
      <w:marRight w:val="0"/>
      <w:marTop w:val="0"/>
      <w:marBottom w:val="0"/>
      <w:divBdr>
        <w:top w:val="none" w:sz="0" w:space="0" w:color="auto"/>
        <w:left w:val="none" w:sz="0" w:space="0" w:color="auto"/>
        <w:bottom w:val="none" w:sz="0" w:space="0" w:color="auto"/>
        <w:right w:val="none" w:sz="0" w:space="0" w:color="auto"/>
      </w:divBdr>
    </w:div>
    <w:div w:id="1817794207">
      <w:bodyDiv w:val="1"/>
      <w:marLeft w:val="0"/>
      <w:marRight w:val="0"/>
      <w:marTop w:val="0"/>
      <w:marBottom w:val="0"/>
      <w:divBdr>
        <w:top w:val="none" w:sz="0" w:space="0" w:color="auto"/>
        <w:left w:val="none" w:sz="0" w:space="0" w:color="auto"/>
        <w:bottom w:val="none" w:sz="0" w:space="0" w:color="auto"/>
        <w:right w:val="none" w:sz="0" w:space="0" w:color="auto"/>
      </w:divBdr>
      <w:divsChild>
        <w:div w:id="1507592239">
          <w:marLeft w:val="720"/>
          <w:marRight w:val="0"/>
          <w:marTop w:val="67"/>
          <w:marBottom w:val="0"/>
          <w:divBdr>
            <w:top w:val="none" w:sz="0" w:space="0" w:color="auto"/>
            <w:left w:val="none" w:sz="0" w:space="0" w:color="auto"/>
            <w:bottom w:val="none" w:sz="0" w:space="0" w:color="auto"/>
            <w:right w:val="none" w:sz="0" w:space="0" w:color="auto"/>
          </w:divBdr>
        </w:div>
      </w:divsChild>
    </w:div>
    <w:div w:id="1839466392">
      <w:bodyDiv w:val="1"/>
      <w:marLeft w:val="0"/>
      <w:marRight w:val="0"/>
      <w:marTop w:val="0"/>
      <w:marBottom w:val="0"/>
      <w:divBdr>
        <w:top w:val="none" w:sz="0" w:space="0" w:color="auto"/>
        <w:left w:val="none" w:sz="0" w:space="0" w:color="auto"/>
        <w:bottom w:val="none" w:sz="0" w:space="0" w:color="auto"/>
        <w:right w:val="none" w:sz="0" w:space="0" w:color="auto"/>
      </w:divBdr>
    </w:div>
    <w:div w:id="1897278903">
      <w:bodyDiv w:val="1"/>
      <w:marLeft w:val="0"/>
      <w:marRight w:val="0"/>
      <w:marTop w:val="0"/>
      <w:marBottom w:val="0"/>
      <w:divBdr>
        <w:top w:val="none" w:sz="0" w:space="0" w:color="auto"/>
        <w:left w:val="none" w:sz="0" w:space="0" w:color="auto"/>
        <w:bottom w:val="none" w:sz="0" w:space="0" w:color="auto"/>
        <w:right w:val="none" w:sz="0" w:space="0" w:color="auto"/>
      </w:divBdr>
    </w:div>
    <w:div w:id="1947350142">
      <w:bodyDiv w:val="1"/>
      <w:marLeft w:val="0"/>
      <w:marRight w:val="0"/>
      <w:marTop w:val="0"/>
      <w:marBottom w:val="0"/>
      <w:divBdr>
        <w:top w:val="none" w:sz="0" w:space="0" w:color="auto"/>
        <w:left w:val="none" w:sz="0" w:space="0" w:color="auto"/>
        <w:bottom w:val="none" w:sz="0" w:space="0" w:color="auto"/>
        <w:right w:val="none" w:sz="0" w:space="0" w:color="auto"/>
      </w:divBdr>
    </w:div>
    <w:div w:id="1999533870">
      <w:bodyDiv w:val="1"/>
      <w:marLeft w:val="0"/>
      <w:marRight w:val="0"/>
      <w:marTop w:val="0"/>
      <w:marBottom w:val="0"/>
      <w:divBdr>
        <w:top w:val="none" w:sz="0" w:space="0" w:color="auto"/>
        <w:left w:val="none" w:sz="0" w:space="0" w:color="auto"/>
        <w:bottom w:val="none" w:sz="0" w:space="0" w:color="auto"/>
        <w:right w:val="none" w:sz="0" w:space="0" w:color="auto"/>
      </w:divBdr>
    </w:div>
    <w:div w:id="2041858417">
      <w:bodyDiv w:val="1"/>
      <w:marLeft w:val="0"/>
      <w:marRight w:val="0"/>
      <w:marTop w:val="0"/>
      <w:marBottom w:val="0"/>
      <w:divBdr>
        <w:top w:val="none" w:sz="0" w:space="0" w:color="auto"/>
        <w:left w:val="none" w:sz="0" w:space="0" w:color="auto"/>
        <w:bottom w:val="none" w:sz="0" w:space="0" w:color="auto"/>
        <w:right w:val="none" w:sz="0" w:space="0" w:color="auto"/>
      </w:divBdr>
    </w:div>
    <w:div w:id="2091389630">
      <w:bodyDiv w:val="1"/>
      <w:marLeft w:val="0"/>
      <w:marRight w:val="0"/>
      <w:marTop w:val="0"/>
      <w:marBottom w:val="0"/>
      <w:divBdr>
        <w:top w:val="none" w:sz="0" w:space="0" w:color="auto"/>
        <w:left w:val="none" w:sz="0" w:space="0" w:color="auto"/>
        <w:bottom w:val="none" w:sz="0" w:space="0" w:color="auto"/>
        <w:right w:val="none" w:sz="0" w:space="0" w:color="auto"/>
      </w:divBdr>
      <w:divsChild>
        <w:div w:id="659161190">
          <w:marLeft w:val="0"/>
          <w:marRight w:val="0"/>
          <w:marTop w:val="0"/>
          <w:marBottom w:val="0"/>
          <w:divBdr>
            <w:top w:val="none" w:sz="0" w:space="0" w:color="auto"/>
            <w:left w:val="none" w:sz="0" w:space="0" w:color="auto"/>
            <w:bottom w:val="none" w:sz="0" w:space="0" w:color="auto"/>
            <w:right w:val="none" w:sz="0" w:space="0" w:color="auto"/>
          </w:divBdr>
          <w:divsChild>
            <w:div w:id="1099719353">
              <w:marLeft w:val="0"/>
              <w:marRight w:val="0"/>
              <w:marTop w:val="0"/>
              <w:marBottom w:val="0"/>
              <w:divBdr>
                <w:top w:val="none" w:sz="0" w:space="0" w:color="auto"/>
                <w:left w:val="none" w:sz="0" w:space="0" w:color="auto"/>
                <w:bottom w:val="none" w:sz="0" w:space="0" w:color="auto"/>
                <w:right w:val="none" w:sz="0" w:space="0" w:color="auto"/>
              </w:divBdr>
            </w:div>
          </w:divsChild>
        </w:div>
        <w:div w:id="1278414288">
          <w:marLeft w:val="0"/>
          <w:marRight w:val="0"/>
          <w:marTop w:val="0"/>
          <w:marBottom w:val="0"/>
          <w:divBdr>
            <w:top w:val="none" w:sz="0" w:space="0" w:color="auto"/>
            <w:left w:val="none" w:sz="0" w:space="0" w:color="auto"/>
            <w:bottom w:val="none" w:sz="0" w:space="0" w:color="auto"/>
            <w:right w:val="none" w:sz="0" w:space="0" w:color="auto"/>
          </w:divBdr>
          <w:divsChild>
            <w:div w:id="890380101">
              <w:marLeft w:val="0"/>
              <w:marRight w:val="0"/>
              <w:marTop w:val="0"/>
              <w:marBottom w:val="0"/>
              <w:divBdr>
                <w:top w:val="none" w:sz="0" w:space="0" w:color="auto"/>
                <w:left w:val="none" w:sz="0" w:space="0" w:color="auto"/>
                <w:bottom w:val="none" w:sz="0" w:space="0" w:color="auto"/>
                <w:right w:val="none" w:sz="0" w:space="0" w:color="auto"/>
              </w:divBdr>
              <w:divsChild>
                <w:div w:id="820341969">
                  <w:marLeft w:val="0"/>
                  <w:marRight w:val="0"/>
                  <w:marTop w:val="0"/>
                  <w:marBottom w:val="0"/>
                  <w:divBdr>
                    <w:top w:val="none" w:sz="0" w:space="0" w:color="auto"/>
                    <w:left w:val="none" w:sz="0" w:space="0" w:color="auto"/>
                    <w:bottom w:val="none" w:sz="0" w:space="0" w:color="auto"/>
                    <w:right w:val="none" w:sz="0" w:space="0" w:color="auto"/>
                  </w:divBdr>
                  <w:divsChild>
                    <w:div w:id="680737188">
                      <w:marLeft w:val="0"/>
                      <w:marRight w:val="0"/>
                      <w:marTop w:val="0"/>
                      <w:marBottom w:val="0"/>
                      <w:divBdr>
                        <w:top w:val="none" w:sz="0" w:space="0" w:color="auto"/>
                        <w:left w:val="none" w:sz="0" w:space="0" w:color="auto"/>
                        <w:bottom w:val="none" w:sz="0" w:space="0" w:color="auto"/>
                        <w:right w:val="none" w:sz="0" w:space="0" w:color="auto"/>
                      </w:divBdr>
                      <w:divsChild>
                        <w:div w:id="879440797">
                          <w:marLeft w:val="0"/>
                          <w:marRight w:val="0"/>
                          <w:marTop w:val="0"/>
                          <w:marBottom w:val="0"/>
                          <w:divBdr>
                            <w:top w:val="none" w:sz="0" w:space="0" w:color="auto"/>
                            <w:left w:val="none" w:sz="0" w:space="0" w:color="auto"/>
                            <w:bottom w:val="none" w:sz="0" w:space="0" w:color="auto"/>
                            <w:right w:val="none" w:sz="0" w:space="0" w:color="auto"/>
                          </w:divBdr>
                        </w:div>
                        <w:div w:id="1564754735">
                          <w:marLeft w:val="0"/>
                          <w:marRight w:val="0"/>
                          <w:marTop w:val="0"/>
                          <w:marBottom w:val="0"/>
                          <w:divBdr>
                            <w:top w:val="none" w:sz="0" w:space="0" w:color="auto"/>
                            <w:left w:val="none" w:sz="0" w:space="0" w:color="auto"/>
                            <w:bottom w:val="none" w:sz="0" w:space="0" w:color="auto"/>
                            <w:right w:val="none" w:sz="0" w:space="0" w:color="auto"/>
                          </w:divBdr>
                          <w:divsChild>
                            <w:div w:id="721098955">
                              <w:marLeft w:val="0"/>
                              <w:marRight w:val="0"/>
                              <w:marTop w:val="0"/>
                              <w:marBottom w:val="0"/>
                              <w:divBdr>
                                <w:top w:val="none" w:sz="0" w:space="0" w:color="auto"/>
                                <w:left w:val="none" w:sz="0" w:space="0" w:color="auto"/>
                                <w:bottom w:val="none" w:sz="0" w:space="0" w:color="auto"/>
                                <w:right w:val="none" w:sz="0" w:space="0" w:color="auto"/>
                              </w:divBdr>
                              <w:divsChild>
                                <w:div w:id="1406101683">
                                  <w:marLeft w:val="0"/>
                                  <w:marRight w:val="0"/>
                                  <w:marTop w:val="0"/>
                                  <w:marBottom w:val="0"/>
                                  <w:divBdr>
                                    <w:top w:val="none" w:sz="0" w:space="0" w:color="auto"/>
                                    <w:left w:val="none" w:sz="0" w:space="0" w:color="auto"/>
                                    <w:bottom w:val="none" w:sz="0" w:space="0" w:color="auto"/>
                                    <w:right w:val="none" w:sz="0" w:space="0" w:color="auto"/>
                                  </w:divBdr>
                                  <w:divsChild>
                                    <w:div w:id="1162741804">
                                      <w:marLeft w:val="0"/>
                                      <w:marRight w:val="0"/>
                                      <w:marTop w:val="0"/>
                                      <w:marBottom w:val="0"/>
                                      <w:divBdr>
                                        <w:top w:val="none" w:sz="0" w:space="0" w:color="auto"/>
                                        <w:left w:val="none" w:sz="0" w:space="0" w:color="auto"/>
                                        <w:bottom w:val="none" w:sz="0" w:space="0" w:color="auto"/>
                                        <w:right w:val="none" w:sz="0" w:space="0" w:color="auto"/>
                                      </w:divBdr>
                                      <w:divsChild>
                                        <w:div w:id="1391730838">
                                          <w:marLeft w:val="0"/>
                                          <w:marRight w:val="0"/>
                                          <w:marTop w:val="0"/>
                                          <w:marBottom w:val="0"/>
                                          <w:divBdr>
                                            <w:top w:val="none" w:sz="0" w:space="0" w:color="auto"/>
                                            <w:left w:val="none" w:sz="0" w:space="0" w:color="auto"/>
                                            <w:bottom w:val="none" w:sz="0" w:space="0" w:color="auto"/>
                                            <w:right w:val="none" w:sz="0" w:space="0" w:color="auto"/>
                                          </w:divBdr>
                                          <w:divsChild>
                                            <w:div w:id="1122311014">
                                              <w:marLeft w:val="0"/>
                                              <w:marRight w:val="0"/>
                                              <w:marTop w:val="0"/>
                                              <w:marBottom w:val="0"/>
                                              <w:divBdr>
                                                <w:top w:val="none" w:sz="0" w:space="0" w:color="auto"/>
                                                <w:left w:val="none" w:sz="0" w:space="0" w:color="auto"/>
                                                <w:bottom w:val="none" w:sz="0" w:space="0" w:color="auto"/>
                                                <w:right w:val="none" w:sz="0" w:space="0" w:color="auto"/>
                                              </w:divBdr>
                                              <w:divsChild>
                                                <w:div w:id="684408800">
                                                  <w:marLeft w:val="0"/>
                                                  <w:marRight w:val="0"/>
                                                  <w:marTop w:val="0"/>
                                                  <w:marBottom w:val="0"/>
                                                  <w:divBdr>
                                                    <w:top w:val="none" w:sz="0" w:space="0" w:color="auto"/>
                                                    <w:left w:val="none" w:sz="0" w:space="0" w:color="auto"/>
                                                    <w:bottom w:val="none" w:sz="0" w:space="0" w:color="auto"/>
                                                    <w:right w:val="none" w:sz="0" w:space="0" w:color="auto"/>
                                                  </w:divBdr>
                                                  <w:divsChild>
                                                    <w:div w:id="2031947396">
                                                      <w:marLeft w:val="0"/>
                                                      <w:marRight w:val="0"/>
                                                      <w:marTop w:val="0"/>
                                                      <w:marBottom w:val="0"/>
                                                      <w:divBdr>
                                                        <w:top w:val="none" w:sz="0" w:space="0" w:color="auto"/>
                                                        <w:left w:val="none" w:sz="0" w:space="0" w:color="auto"/>
                                                        <w:bottom w:val="none" w:sz="0" w:space="0" w:color="auto"/>
                                                        <w:right w:val="none" w:sz="0" w:space="0" w:color="auto"/>
                                                      </w:divBdr>
                                                      <w:divsChild>
                                                        <w:div w:id="2040887840">
                                                          <w:marLeft w:val="0"/>
                                                          <w:marRight w:val="0"/>
                                                          <w:marTop w:val="0"/>
                                                          <w:marBottom w:val="0"/>
                                                          <w:divBdr>
                                                            <w:top w:val="none" w:sz="0" w:space="0" w:color="auto"/>
                                                            <w:left w:val="none" w:sz="0" w:space="0" w:color="auto"/>
                                                            <w:bottom w:val="none" w:sz="0" w:space="0" w:color="auto"/>
                                                            <w:right w:val="none" w:sz="0" w:space="0" w:color="auto"/>
                                                          </w:divBdr>
                                                          <w:divsChild>
                                                            <w:div w:id="1245724908">
                                                              <w:marLeft w:val="0"/>
                                                              <w:marRight w:val="0"/>
                                                              <w:marTop w:val="0"/>
                                                              <w:marBottom w:val="0"/>
                                                              <w:divBdr>
                                                                <w:top w:val="none" w:sz="0" w:space="0" w:color="auto"/>
                                                                <w:left w:val="none" w:sz="0" w:space="0" w:color="auto"/>
                                                                <w:bottom w:val="none" w:sz="0" w:space="0" w:color="auto"/>
                                                                <w:right w:val="none" w:sz="0" w:space="0" w:color="auto"/>
                                                              </w:divBdr>
                                                              <w:divsChild>
                                                                <w:div w:id="800877693">
                                                                  <w:marLeft w:val="0"/>
                                                                  <w:marRight w:val="0"/>
                                                                  <w:marTop w:val="0"/>
                                                                  <w:marBottom w:val="0"/>
                                                                  <w:divBdr>
                                                                    <w:top w:val="none" w:sz="0" w:space="0" w:color="auto"/>
                                                                    <w:left w:val="none" w:sz="0" w:space="0" w:color="auto"/>
                                                                    <w:bottom w:val="none" w:sz="0" w:space="0" w:color="auto"/>
                                                                    <w:right w:val="none" w:sz="0" w:space="0" w:color="auto"/>
                                                                  </w:divBdr>
                                                                  <w:divsChild>
                                                                    <w:div w:id="126778249">
                                                                      <w:marLeft w:val="0"/>
                                                                      <w:marRight w:val="0"/>
                                                                      <w:marTop w:val="0"/>
                                                                      <w:marBottom w:val="0"/>
                                                                      <w:divBdr>
                                                                        <w:top w:val="none" w:sz="0" w:space="0" w:color="auto"/>
                                                                        <w:left w:val="none" w:sz="0" w:space="0" w:color="auto"/>
                                                                        <w:bottom w:val="none" w:sz="0" w:space="0" w:color="auto"/>
                                                                        <w:right w:val="none" w:sz="0" w:space="0" w:color="auto"/>
                                                                      </w:divBdr>
                                                                      <w:divsChild>
                                                                        <w:div w:id="1606570300">
                                                                          <w:marLeft w:val="0"/>
                                                                          <w:marRight w:val="0"/>
                                                                          <w:marTop w:val="0"/>
                                                                          <w:marBottom w:val="0"/>
                                                                          <w:divBdr>
                                                                            <w:top w:val="none" w:sz="0" w:space="0" w:color="auto"/>
                                                                            <w:left w:val="none" w:sz="0" w:space="0" w:color="auto"/>
                                                                            <w:bottom w:val="none" w:sz="0" w:space="0" w:color="auto"/>
                                                                            <w:right w:val="none" w:sz="0" w:space="0" w:color="auto"/>
                                                                          </w:divBdr>
                                                                          <w:divsChild>
                                                                            <w:div w:id="2102683158">
                                                                              <w:marLeft w:val="0"/>
                                                                              <w:marRight w:val="0"/>
                                                                              <w:marTop w:val="0"/>
                                                                              <w:marBottom w:val="0"/>
                                                                              <w:divBdr>
                                                                                <w:top w:val="none" w:sz="0" w:space="0" w:color="auto"/>
                                                                                <w:left w:val="none" w:sz="0" w:space="0" w:color="auto"/>
                                                                                <w:bottom w:val="none" w:sz="0" w:space="0" w:color="auto"/>
                                                                                <w:right w:val="none" w:sz="0" w:space="0" w:color="auto"/>
                                                                              </w:divBdr>
                                                                              <w:divsChild>
                                                                                <w:div w:id="1546137393">
                                                                                  <w:marLeft w:val="0"/>
                                                                                  <w:marRight w:val="0"/>
                                                                                  <w:marTop w:val="0"/>
                                                                                  <w:marBottom w:val="0"/>
                                                                                  <w:divBdr>
                                                                                    <w:top w:val="none" w:sz="0" w:space="0" w:color="auto"/>
                                                                                    <w:left w:val="none" w:sz="0" w:space="0" w:color="auto"/>
                                                                                    <w:bottom w:val="none" w:sz="0" w:space="0" w:color="auto"/>
                                                                                    <w:right w:val="none" w:sz="0" w:space="0" w:color="auto"/>
                                                                                  </w:divBdr>
                                                                                  <w:divsChild>
                                                                                    <w:div w:id="718473761">
                                                                                      <w:marLeft w:val="0"/>
                                                                                      <w:marRight w:val="0"/>
                                                                                      <w:marTop w:val="0"/>
                                                                                      <w:marBottom w:val="0"/>
                                                                                      <w:divBdr>
                                                                                        <w:top w:val="none" w:sz="0" w:space="0" w:color="auto"/>
                                                                                        <w:left w:val="none" w:sz="0" w:space="0" w:color="auto"/>
                                                                                        <w:bottom w:val="none" w:sz="0" w:space="0" w:color="auto"/>
                                                                                        <w:right w:val="none" w:sz="0" w:space="0" w:color="auto"/>
                                                                                      </w:divBdr>
                                                                                      <w:divsChild>
                                                                                        <w:div w:id="1048644956">
                                                                                          <w:marLeft w:val="0"/>
                                                                                          <w:marRight w:val="0"/>
                                                                                          <w:marTop w:val="0"/>
                                                                                          <w:marBottom w:val="0"/>
                                                                                          <w:divBdr>
                                                                                            <w:top w:val="none" w:sz="0" w:space="0" w:color="auto"/>
                                                                                            <w:left w:val="none" w:sz="0" w:space="0" w:color="auto"/>
                                                                                            <w:bottom w:val="none" w:sz="0" w:space="0" w:color="auto"/>
                                                                                            <w:right w:val="none" w:sz="0" w:space="0" w:color="auto"/>
                                                                                          </w:divBdr>
                                                                                          <w:divsChild>
                                                                                            <w:div w:id="1326666501">
                                                                                              <w:marLeft w:val="0"/>
                                                                                              <w:marRight w:val="0"/>
                                                                                              <w:marTop w:val="0"/>
                                                                                              <w:marBottom w:val="0"/>
                                                                                              <w:divBdr>
                                                                                                <w:top w:val="none" w:sz="0" w:space="0" w:color="auto"/>
                                                                                                <w:left w:val="none" w:sz="0" w:space="0" w:color="auto"/>
                                                                                                <w:bottom w:val="none" w:sz="0" w:space="0" w:color="auto"/>
                                                                                                <w:right w:val="none" w:sz="0" w:space="0" w:color="auto"/>
                                                                                              </w:divBdr>
                                                                                              <w:divsChild>
                                                                                                <w:div w:id="750853042">
                                                                                                  <w:marLeft w:val="0"/>
                                                                                                  <w:marRight w:val="0"/>
                                                                                                  <w:marTop w:val="0"/>
                                                                                                  <w:marBottom w:val="0"/>
                                                                                                  <w:divBdr>
                                                                                                    <w:top w:val="none" w:sz="0" w:space="0" w:color="auto"/>
                                                                                                    <w:left w:val="none" w:sz="0" w:space="0" w:color="auto"/>
                                                                                                    <w:bottom w:val="none" w:sz="0" w:space="0" w:color="auto"/>
                                                                                                    <w:right w:val="none" w:sz="0" w:space="0" w:color="auto"/>
                                                                                                  </w:divBdr>
                                                                                                  <w:divsChild>
                                                                                                    <w:div w:id="1879585460">
                                                                                                      <w:marLeft w:val="0"/>
                                                                                                      <w:marRight w:val="0"/>
                                                                                                      <w:marTop w:val="0"/>
                                                                                                      <w:marBottom w:val="0"/>
                                                                                                      <w:divBdr>
                                                                                                        <w:top w:val="none" w:sz="0" w:space="0" w:color="auto"/>
                                                                                                        <w:left w:val="none" w:sz="0" w:space="0" w:color="auto"/>
                                                                                                        <w:bottom w:val="none" w:sz="0" w:space="0" w:color="auto"/>
                                                                                                        <w:right w:val="none" w:sz="0" w:space="0" w:color="auto"/>
                                                                                                      </w:divBdr>
                                                                                                      <w:divsChild>
                                                                                                        <w:div w:id="1768034234">
                                                                                                          <w:marLeft w:val="0"/>
                                                                                                          <w:marRight w:val="0"/>
                                                                                                          <w:marTop w:val="0"/>
                                                                                                          <w:marBottom w:val="0"/>
                                                                                                          <w:divBdr>
                                                                                                            <w:top w:val="none" w:sz="0" w:space="0" w:color="auto"/>
                                                                                                            <w:left w:val="none" w:sz="0" w:space="0" w:color="auto"/>
                                                                                                            <w:bottom w:val="none" w:sz="0" w:space="0" w:color="auto"/>
                                                                                                            <w:right w:val="none" w:sz="0" w:space="0" w:color="auto"/>
                                                                                                          </w:divBdr>
                                                                                                          <w:divsChild>
                                                                                                            <w:div w:id="2044598606">
                                                                                                              <w:marLeft w:val="0"/>
                                                                                                              <w:marRight w:val="0"/>
                                                                                                              <w:marTop w:val="0"/>
                                                                                                              <w:marBottom w:val="0"/>
                                                                                                              <w:divBdr>
                                                                                                                <w:top w:val="none" w:sz="0" w:space="0" w:color="auto"/>
                                                                                                                <w:left w:val="none" w:sz="0" w:space="0" w:color="auto"/>
                                                                                                                <w:bottom w:val="none" w:sz="0" w:space="0" w:color="auto"/>
                                                                                                                <w:right w:val="none" w:sz="0" w:space="0" w:color="auto"/>
                                                                                                              </w:divBdr>
                                                                                                              <w:divsChild>
                                                                                                                <w:div w:id="1473981268">
                                                                                                                  <w:marLeft w:val="0"/>
                                                                                                                  <w:marRight w:val="0"/>
                                                                                                                  <w:marTop w:val="0"/>
                                                                                                                  <w:marBottom w:val="0"/>
                                                                                                                  <w:divBdr>
                                                                                                                    <w:top w:val="none" w:sz="0" w:space="0" w:color="auto"/>
                                                                                                                    <w:left w:val="none" w:sz="0" w:space="0" w:color="auto"/>
                                                                                                                    <w:bottom w:val="none" w:sz="0" w:space="0" w:color="auto"/>
                                                                                                                    <w:right w:val="none" w:sz="0" w:space="0" w:color="auto"/>
                                                                                                                  </w:divBdr>
                                                                                                                  <w:divsChild>
                                                                                                                    <w:div w:id="1212159046">
                                                                                                                      <w:marLeft w:val="0"/>
                                                                                                                      <w:marRight w:val="0"/>
                                                                                                                      <w:marTop w:val="0"/>
                                                                                                                      <w:marBottom w:val="0"/>
                                                                                                                      <w:divBdr>
                                                                                                                        <w:top w:val="none" w:sz="0" w:space="0" w:color="auto"/>
                                                                                                                        <w:left w:val="none" w:sz="0" w:space="0" w:color="auto"/>
                                                                                                                        <w:bottom w:val="none" w:sz="0" w:space="0" w:color="auto"/>
                                                                                                                        <w:right w:val="none" w:sz="0" w:space="0" w:color="auto"/>
                                                                                                                      </w:divBdr>
                                                                                                                      <w:divsChild>
                                                                                                                        <w:div w:id="296103827">
                                                                                                                          <w:marLeft w:val="0"/>
                                                                                                                          <w:marRight w:val="0"/>
                                                                                                                          <w:marTop w:val="0"/>
                                                                                                                          <w:marBottom w:val="0"/>
                                                                                                                          <w:divBdr>
                                                                                                                            <w:top w:val="none" w:sz="0" w:space="0" w:color="auto"/>
                                                                                                                            <w:left w:val="none" w:sz="0" w:space="0" w:color="auto"/>
                                                                                                                            <w:bottom w:val="none" w:sz="0" w:space="0" w:color="auto"/>
                                                                                                                            <w:right w:val="none" w:sz="0" w:space="0" w:color="auto"/>
                                                                                                                          </w:divBdr>
                                                                                                                          <w:divsChild>
                                                                                                                            <w:div w:id="1975325576">
                                                                                                                              <w:marLeft w:val="0"/>
                                                                                                                              <w:marRight w:val="0"/>
                                                                                                                              <w:marTop w:val="0"/>
                                                                                                                              <w:marBottom w:val="0"/>
                                                                                                                              <w:divBdr>
                                                                                                                                <w:top w:val="none" w:sz="0" w:space="0" w:color="auto"/>
                                                                                                                                <w:left w:val="none" w:sz="0" w:space="0" w:color="auto"/>
                                                                                                                                <w:bottom w:val="none" w:sz="0" w:space="0" w:color="auto"/>
                                                                                                                                <w:right w:val="none" w:sz="0" w:space="0" w:color="auto"/>
                                                                                                                              </w:divBdr>
                                                                                                                              <w:divsChild>
                                                                                                                                <w:div w:id="499351357">
                                                                                                                                  <w:marLeft w:val="0"/>
                                                                                                                                  <w:marRight w:val="0"/>
                                                                                                                                  <w:marTop w:val="0"/>
                                                                                                                                  <w:marBottom w:val="0"/>
                                                                                                                                  <w:divBdr>
                                                                                                                                    <w:top w:val="none" w:sz="0" w:space="0" w:color="auto"/>
                                                                                                                                    <w:left w:val="none" w:sz="0" w:space="0" w:color="auto"/>
                                                                                                                                    <w:bottom w:val="none" w:sz="0" w:space="0" w:color="auto"/>
                                                                                                                                    <w:right w:val="none" w:sz="0" w:space="0" w:color="auto"/>
                                                                                                                                  </w:divBdr>
                                                                                                                                  <w:divsChild>
                                                                                                                                    <w:div w:id="1650866119">
                                                                                                                                      <w:marLeft w:val="0"/>
                                                                                                                                      <w:marRight w:val="0"/>
                                                                                                                                      <w:marTop w:val="0"/>
                                                                                                                                      <w:marBottom w:val="0"/>
                                                                                                                                      <w:divBdr>
                                                                                                                                        <w:top w:val="none" w:sz="0" w:space="0" w:color="auto"/>
                                                                                                                                        <w:left w:val="none" w:sz="0" w:space="0" w:color="auto"/>
                                                                                                                                        <w:bottom w:val="none" w:sz="0" w:space="0" w:color="auto"/>
                                                                                                                                        <w:right w:val="none" w:sz="0" w:space="0" w:color="auto"/>
                                                                                                                                      </w:divBdr>
                                                                                                                                      <w:divsChild>
                                                                                                                                        <w:div w:id="642123243">
                                                                                                                                          <w:marLeft w:val="0"/>
                                                                                                                                          <w:marRight w:val="0"/>
                                                                                                                                          <w:marTop w:val="0"/>
                                                                                                                                          <w:marBottom w:val="0"/>
                                                                                                                                          <w:divBdr>
                                                                                                                                            <w:top w:val="none" w:sz="0" w:space="0" w:color="auto"/>
                                                                                                                                            <w:left w:val="none" w:sz="0" w:space="0" w:color="auto"/>
                                                                                                                                            <w:bottom w:val="none" w:sz="0" w:space="0" w:color="auto"/>
                                                                                                                                            <w:right w:val="none" w:sz="0" w:space="0" w:color="auto"/>
                                                                                                                                          </w:divBdr>
                                                                                                                                          <w:divsChild>
                                                                                                                                            <w:div w:id="1048796590">
                                                                                                                                              <w:marLeft w:val="0"/>
                                                                                                                                              <w:marRight w:val="0"/>
                                                                                                                                              <w:marTop w:val="0"/>
                                                                                                                                              <w:marBottom w:val="0"/>
                                                                                                                                              <w:divBdr>
                                                                                                                                                <w:top w:val="none" w:sz="0" w:space="0" w:color="auto"/>
                                                                                                                                                <w:left w:val="none" w:sz="0" w:space="0" w:color="auto"/>
                                                                                                                                                <w:bottom w:val="none" w:sz="0" w:space="0" w:color="auto"/>
                                                                                                                                                <w:right w:val="none" w:sz="0" w:space="0" w:color="auto"/>
                                                                                                                                              </w:divBdr>
                                                                                                                                              <w:divsChild>
                                                                                                                                                <w:div w:id="914165268">
                                                                                                                                                  <w:marLeft w:val="0"/>
                                                                                                                                                  <w:marRight w:val="0"/>
                                                                                                                                                  <w:marTop w:val="0"/>
                                                                                                                                                  <w:marBottom w:val="0"/>
                                                                                                                                                  <w:divBdr>
                                                                                                                                                    <w:top w:val="none" w:sz="0" w:space="0" w:color="auto"/>
                                                                                                                                                    <w:left w:val="none" w:sz="0" w:space="0" w:color="auto"/>
                                                                                                                                                    <w:bottom w:val="none" w:sz="0" w:space="0" w:color="auto"/>
                                                                                                                                                    <w:right w:val="none" w:sz="0" w:space="0" w:color="auto"/>
                                                                                                                                                  </w:divBdr>
                                                                                                                                                  <w:divsChild>
                                                                                                                                                    <w:div w:id="1238785384">
                                                                                                                                                      <w:marLeft w:val="0"/>
                                                                                                                                                      <w:marRight w:val="0"/>
                                                                                                                                                      <w:marTop w:val="0"/>
                                                                                                                                                      <w:marBottom w:val="0"/>
                                                                                                                                                      <w:divBdr>
                                                                                                                                                        <w:top w:val="none" w:sz="0" w:space="0" w:color="auto"/>
                                                                                                                                                        <w:left w:val="none" w:sz="0" w:space="0" w:color="auto"/>
                                                                                                                                                        <w:bottom w:val="none" w:sz="0" w:space="0" w:color="auto"/>
                                                                                                                                                        <w:right w:val="none" w:sz="0" w:space="0" w:color="auto"/>
                                                                                                                                                      </w:divBdr>
                                                                                                                                                      <w:divsChild>
                                                                                                                                                        <w:div w:id="2024935901">
                                                                                                                                                          <w:marLeft w:val="0"/>
                                                                                                                                                          <w:marRight w:val="0"/>
                                                                                                                                                          <w:marTop w:val="0"/>
                                                                                                                                                          <w:marBottom w:val="0"/>
                                                                                                                                                          <w:divBdr>
                                                                                                                                                            <w:top w:val="none" w:sz="0" w:space="0" w:color="auto"/>
                                                                                                                                                            <w:left w:val="none" w:sz="0" w:space="0" w:color="auto"/>
                                                                                                                                                            <w:bottom w:val="none" w:sz="0" w:space="0" w:color="auto"/>
                                                                                                                                                            <w:right w:val="none" w:sz="0" w:space="0" w:color="auto"/>
                                                                                                                                                          </w:divBdr>
                                                                                                                                                          <w:divsChild>
                                                                                                                                                            <w:div w:id="1751073233">
                                                                                                                                                              <w:marLeft w:val="0"/>
                                                                                                                                                              <w:marRight w:val="0"/>
                                                                                                                                                              <w:marTop w:val="0"/>
                                                                                                                                                              <w:marBottom w:val="0"/>
                                                                                                                                                              <w:divBdr>
                                                                                                                                                                <w:top w:val="none" w:sz="0" w:space="0" w:color="auto"/>
                                                                                                                                                                <w:left w:val="none" w:sz="0" w:space="0" w:color="auto"/>
                                                                                                                                                                <w:bottom w:val="none" w:sz="0" w:space="0" w:color="auto"/>
                                                                                                                                                                <w:right w:val="none" w:sz="0" w:space="0" w:color="auto"/>
                                                                                                                                                              </w:divBdr>
                                                                                                                                                              <w:divsChild>
                                                                                                                                                                <w:div w:id="125902026">
                                                                                                                                                                  <w:marLeft w:val="0"/>
                                                                                                                                                                  <w:marRight w:val="0"/>
                                                                                                                                                                  <w:marTop w:val="0"/>
                                                                                                                                                                  <w:marBottom w:val="0"/>
                                                                                                                                                                  <w:divBdr>
                                                                                                                                                                    <w:top w:val="none" w:sz="0" w:space="0" w:color="auto"/>
                                                                                                                                                                    <w:left w:val="none" w:sz="0" w:space="0" w:color="auto"/>
                                                                                                                                                                    <w:bottom w:val="none" w:sz="0" w:space="0" w:color="auto"/>
                                                                                                                                                                    <w:right w:val="none" w:sz="0" w:space="0" w:color="auto"/>
                                                                                                                                                                  </w:divBdr>
                                                                                                                                                                  <w:divsChild>
                                                                                                                                                                    <w:div w:id="586690058">
                                                                                                                                                                      <w:marLeft w:val="0"/>
                                                                                                                                                                      <w:marRight w:val="0"/>
                                                                                                                                                                      <w:marTop w:val="0"/>
                                                                                                                                                                      <w:marBottom w:val="0"/>
                                                                                                                                                                      <w:divBdr>
                                                                                                                                                                        <w:top w:val="none" w:sz="0" w:space="0" w:color="auto"/>
                                                                                                                                                                        <w:left w:val="none" w:sz="0" w:space="0" w:color="auto"/>
                                                                                                                                                                        <w:bottom w:val="none" w:sz="0" w:space="0" w:color="auto"/>
                                                                                                                                                                        <w:right w:val="none" w:sz="0" w:space="0" w:color="auto"/>
                                                                                                                                                                      </w:divBdr>
                                                                                                                                                                      <w:divsChild>
                                                                                                                                                                        <w:div w:id="814420679">
                                                                                                                                                                          <w:marLeft w:val="0"/>
                                                                                                                                                                          <w:marRight w:val="0"/>
                                                                                                                                                                          <w:marTop w:val="0"/>
                                                                                                                                                                          <w:marBottom w:val="0"/>
                                                                                                                                                                          <w:divBdr>
                                                                                                                                                                            <w:top w:val="none" w:sz="0" w:space="0" w:color="auto"/>
                                                                                                                                                                            <w:left w:val="none" w:sz="0" w:space="0" w:color="auto"/>
                                                                                                                                                                            <w:bottom w:val="none" w:sz="0" w:space="0" w:color="auto"/>
                                                                                                                                                                            <w:right w:val="none" w:sz="0" w:space="0" w:color="auto"/>
                                                                                                                                                                          </w:divBdr>
                                                                                                                                                                          <w:divsChild>
                                                                                                                                                                            <w:div w:id="610935595">
                                                                                                                                                                              <w:marLeft w:val="0"/>
                                                                                                                                                                              <w:marRight w:val="0"/>
                                                                                                                                                                              <w:marTop w:val="0"/>
                                                                                                                                                                              <w:marBottom w:val="0"/>
                                                                                                                                                                              <w:divBdr>
                                                                                                                                                                                <w:top w:val="none" w:sz="0" w:space="0" w:color="auto"/>
                                                                                                                                                                                <w:left w:val="none" w:sz="0" w:space="0" w:color="auto"/>
                                                                                                                                                                                <w:bottom w:val="none" w:sz="0" w:space="0" w:color="auto"/>
                                                                                                                                                                                <w:right w:val="none" w:sz="0" w:space="0" w:color="auto"/>
                                                                                                                                                                              </w:divBdr>
                                                                                                                                                                              <w:divsChild>
                                                                                                                                                                                <w:div w:id="689910206">
                                                                                                                                                                                  <w:marLeft w:val="0"/>
                                                                                                                                                                                  <w:marRight w:val="0"/>
                                                                                                                                                                                  <w:marTop w:val="0"/>
                                                                                                                                                                                  <w:marBottom w:val="0"/>
                                                                                                                                                                                  <w:divBdr>
                                                                                                                                                                                    <w:top w:val="none" w:sz="0" w:space="0" w:color="auto"/>
                                                                                                                                                                                    <w:left w:val="none" w:sz="0" w:space="0" w:color="auto"/>
                                                                                                                                                                                    <w:bottom w:val="none" w:sz="0" w:space="0" w:color="auto"/>
                                                                                                                                                                                    <w:right w:val="none" w:sz="0" w:space="0" w:color="auto"/>
                                                                                                                                                                                  </w:divBdr>
                                                                                                                                                                                  <w:divsChild>
                                                                                                                                                                                    <w:div w:id="165364314">
                                                                                                                                                                                      <w:marLeft w:val="0"/>
                                                                                                                                                                                      <w:marRight w:val="0"/>
                                                                                                                                                                                      <w:marTop w:val="0"/>
                                                                                                                                                                                      <w:marBottom w:val="0"/>
                                                                                                                                                                                      <w:divBdr>
                                                                                                                                                                                        <w:top w:val="none" w:sz="0" w:space="0" w:color="auto"/>
                                                                                                                                                                                        <w:left w:val="none" w:sz="0" w:space="0" w:color="auto"/>
                                                                                                                                                                                        <w:bottom w:val="none" w:sz="0" w:space="0" w:color="auto"/>
                                                                                                                                                                                        <w:right w:val="none" w:sz="0" w:space="0" w:color="auto"/>
                                                                                                                                                                                      </w:divBdr>
                                                                                                                                                                                      <w:divsChild>
                                                                                                                                                                                        <w:div w:id="1475416663">
                                                                                                                                                                                          <w:marLeft w:val="0"/>
                                                                                                                                                                                          <w:marRight w:val="0"/>
                                                                                                                                                                                          <w:marTop w:val="0"/>
                                                                                                                                                                                          <w:marBottom w:val="0"/>
                                                                                                                                                                                          <w:divBdr>
                                                                                                                                                                                            <w:top w:val="none" w:sz="0" w:space="0" w:color="auto"/>
                                                                                                                                                                                            <w:left w:val="none" w:sz="0" w:space="0" w:color="auto"/>
                                                                                                                                                                                            <w:bottom w:val="none" w:sz="0" w:space="0" w:color="auto"/>
                                                                                                                                                                                            <w:right w:val="none" w:sz="0" w:space="0" w:color="auto"/>
                                                                                                                                                                                          </w:divBdr>
                                                                                                                                                                                          <w:divsChild>
                                                                                                                                                                                            <w:div w:id="345256793">
                                                                                                                                                                                              <w:marLeft w:val="0"/>
                                                                                                                                                                                              <w:marRight w:val="0"/>
                                                                                                                                                                                              <w:marTop w:val="0"/>
                                                                                                                                                                                              <w:marBottom w:val="0"/>
                                                                                                                                                                                              <w:divBdr>
                                                                                                                                                                                                <w:top w:val="none" w:sz="0" w:space="0" w:color="auto"/>
                                                                                                                                                                                                <w:left w:val="none" w:sz="0" w:space="0" w:color="auto"/>
                                                                                                                                                                                                <w:bottom w:val="none" w:sz="0" w:space="0" w:color="auto"/>
                                                                                                                                                                                                <w:right w:val="none" w:sz="0" w:space="0" w:color="auto"/>
                                                                                                                                                                                              </w:divBdr>
                                                                                                                                                                                              <w:divsChild>
                                                                                                                                                                                                <w:div w:id="892698431">
                                                                                                                                                                                                  <w:marLeft w:val="0"/>
                                                                                                                                                                                                  <w:marRight w:val="0"/>
                                                                                                                                                                                                  <w:marTop w:val="0"/>
                                                                                                                                                                                                  <w:marBottom w:val="0"/>
                                                                                                                                                                                                  <w:divBdr>
                                                                                                                                                                                                    <w:top w:val="none" w:sz="0" w:space="0" w:color="auto"/>
                                                                                                                                                                                                    <w:left w:val="none" w:sz="0" w:space="0" w:color="auto"/>
                                                                                                                                                                                                    <w:bottom w:val="none" w:sz="0" w:space="0" w:color="auto"/>
                                                                                                                                                                                                    <w:right w:val="none" w:sz="0" w:space="0" w:color="auto"/>
                                                                                                                                                                                                  </w:divBdr>
                                                                                                                                                                                                  <w:divsChild>
                                                                                                                                                                                                    <w:div w:id="2063020328">
                                                                                                                                                                                                      <w:marLeft w:val="0"/>
                                                                                                                                                                                                      <w:marRight w:val="0"/>
                                                                                                                                                                                                      <w:marTop w:val="0"/>
                                                                                                                                                                                                      <w:marBottom w:val="0"/>
                                                                                                                                                                                                      <w:divBdr>
                                                                                                                                                                                                        <w:top w:val="none" w:sz="0" w:space="0" w:color="auto"/>
                                                                                                                                                                                                        <w:left w:val="none" w:sz="0" w:space="0" w:color="auto"/>
                                                                                                                                                                                                        <w:bottom w:val="none" w:sz="0" w:space="0" w:color="auto"/>
                                                                                                                                                                                                        <w:right w:val="none" w:sz="0" w:space="0" w:color="auto"/>
                                                                                                                                                                                                      </w:divBdr>
                                                                                                                                                                                                      <w:divsChild>
                                                                                                                                                                                                        <w:div w:id="638613911">
                                                                                                                                                                                                          <w:marLeft w:val="0"/>
                                                                                                                                                                                                          <w:marRight w:val="0"/>
                                                                                                                                                                                                          <w:marTop w:val="0"/>
                                                                                                                                                                                                          <w:marBottom w:val="0"/>
                                                                                                                                                                                                          <w:divBdr>
                                                                                                                                                                                                            <w:top w:val="none" w:sz="0" w:space="0" w:color="auto"/>
                                                                                                                                                                                                            <w:left w:val="none" w:sz="0" w:space="0" w:color="auto"/>
                                                                                                                                                                                                            <w:bottom w:val="none" w:sz="0" w:space="0" w:color="auto"/>
                                                                                                                                                                                                            <w:right w:val="none" w:sz="0" w:space="0" w:color="auto"/>
                                                                                                                                                                                                          </w:divBdr>
                                                                                                                                                                                                          <w:divsChild>
                                                                                                                                                                                                            <w:div w:id="1198619683">
                                                                                                                                                                                                              <w:marLeft w:val="0"/>
                                                                                                                                                                                                              <w:marRight w:val="0"/>
                                                                                                                                                                                                              <w:marTop w:val="0"/>
                                                                                                                                                                                                              <w:marBottom w:val="0"/>
                                                                                                                                                                                                              <w:divBdr>
                                                                                                                                                                                                                <w:top w:val="none" w:sz="0" w:space="0" w:color="auto"/>
                                                                                                                                                                                                                <w:left w:val="none" w:sz="0" w:space="0" w:color="auto"/>
                                                                                                                                                                                                                <w:bottom w:val="none" w:sz="0" w:space="0" w:color="auto"/>
                                                                                                                                                                                                                <w:right w:val="none" w:sz="0" w:space="0" w:color="auto"/>
                                                                                                                                                                                                              </w:divBdr>
                                                                                                                                                                                                              <w:divsChild>
                                                                                                                                                                                                                <w:div w:id="1981768564">
                                                                                                                                                                                                                  <w:marLeft w:val="0"/>
                                                                                                                                                                                                                  <w:marRight w:val="0"/>
                                                                                                                                                                                                                  <w:marTop w:val="0"/>
                                                                                                                                                                                                                  <w:marBottom w:val="0"/>
                                                                                                                                                                                                                  <w:divBdr>
                                                                                                                                                                                                                    <w:top w:val="none" w:sz="0" w:space="0" w:color="auto"/>
                                                                                                                                                                                                                    <w:left w:val="none" w:sz="0" w:space="0" w:color="auto"/>
                                                                                                                                                                                                                    <w:bottom w:val="none" w:sz="0" w:space="0" w:color="auto"/>
                                                                                                                                                                                                                    <w:right w:val="none" w:sz="0" w:space="0" w:color="auto"/>
                                                                                                                                                                                                                  </w:divBdr>
                                                                                                                                                                                                                  <w:divsChild>
                                                                                                                                                                                                                    <w:div w:id="1882282033">
                                                                                                                                                                                                                      <w:marLeft w:val="0"/>
                                                                                                                                                                                                                      <w:marRight w:val="0"/>
                                                                                                                                                                                                                      <w:marTop w:val="0"/>
                                                                                                                                                                                                                      <w:marBottom w:val="0"/>
                                                                                                                                                                                                                      <w:divBdr>
                                                                                                                                                                                                                        <w:top w:val="none" w:sz="0" w:space="0" w:color="auto"/>
                                                                                                                                                                                                                        <w:left w:val="none" w:sz="0" w:space="0" w:color="auto"/>
                                                                                                                                                                                                                        <w:bottom w:val="none" w:sz="0" w:space="0" w:color="auto"/>
                                                                                                                                                                                                                        <w:right w:val="none" w:sz="0" w:space="0" w:color="auto"/>
                                                                                                                                                                                                                      </w:divBdr>
                                                                                                                                                                                                                      <w:divsChild>
                                                                                                                                                                                                                        <w:div w:id="23756380">
                                                                                                                                                                                                                          <w:marLeft w:val="0"/>
                                                                                                                                                                                                                          <w:marRight w:val="0"/>
                                                                                                                                                                                                                          <w:marTop w:val="0"/>
                                                                                                                                                                                                                          <w:marBottom w:val="0"/>
                                                                                                                                                                                                                          <w:divBdr>
                                                                                                                                                                                                                            <w:top w:val="none" w:sz="0" w:space="0" w:color="auto"/>
                                                                                                                                                                                                                            <w:left w:val="none" w:sz="0" w:space="0" w:color="auto"/>
                                                                                                                                                                                                                            <w:bottom w:val="none" w:sz="0" w:space="0" w:color="auto"/>
                                                                                                                                                                                                                            <w:right w:val="none" w:sz="0" w:space="0" w:color="auto"/>
                                                                                                                                                                                                                          </w:divBdr>
                                                                                                                                                                                                                          <w:divsChild>
                                                                                                                                                                                                                            <w:div w:id="916550578">
                                                                                                                                                                                                                              <w:marLeft w:val="0"/>
                                                                                                                                                                                                                              <w:marRight w:val="0"/>
                                                                                                                                                                                                                              <w:marTop w:val="0"/>
                                                                                                                                                                                                                              <w:marBottom w:val="0"/>
                                                                                                                                                                                                                              <w:divBdr>
                                                                                                                                                                                                                                <w:top w:val="none" w:sz="0" w:space="0" w:color="auto"/>
                                                                                                                                                                                                                                <w:left w:val="none" w:sz="0" w:space="0" w:color="auto"/>
                                                                                                                                                                                                                                <w:bottom w:val="none" w:sz="0" w:space="0" w:color="auto"/>
                                                                                                                                                                                                                                <w:right w:val="none" w:sz="0" w:space="0" w:color="auto"/>
                                                                                                                                                                                                                              </w:divBdr>
                                                                                                                                                                                                                              <w:divsChild>
                                                                                                                                                                                                                                <w:div w:id="1439913212">
                                                                                                                                                                                                                                  <w:marLeft w:val="0"/>
                                                                                                                                                                                                                                  <w:marRight w:val="0"/>
                                                                                                                                                                                                                                  <w:marTop w:val="0"/>
                                                                                                                                                                                                                                  <w:marBottom w:val="0"/>
                                                                                                                                                                                                                                  <w:divBdr>
                                                                                                                                                                                                                                    <w:top w:val="none" w:sz="0" w:space="0" w:color="auto"/>
                                                                                                                                                                                                                                    <w:left w:val="none" w:sz="0" w:space="0" w:color="auto"/>
                                                                                                                                                                                                                                    <w:bottom w:val="none" w:sz="0" w:space="0" w:color="auto"/>
                                                                                                                                                                                                                                    <w:right w:val="none" w:sz="0" w:space="0" w:color="auto"/>
                                                                                                                                                                                                                                  </w:divBdr>
                                                                                                                                                                                                                                  <w:divsChild>
                                                                                                                                                                                                                                    <w:div w:id="1888950404">
                                                                                                                                                                                                                                      <w:marLeft w:val="0"/>
                                                                                                                                                                                                                                      <w:marRight w:val="0"/>
                                                                                                                                                                                                                                      <w:marTop w:val="0"/>
                                                                                                                                                                                                                                      <w:marBottom w:val="0"/>
                                                                                                                                                                                                                                      <w:divBdr>
                                                                                                                                                                                                                                        <w:top w:val="none" w:sz="0" w:space="0" w:color="auto"/>
                                                                                                                                                                                                                                        <w:left w:val="none" w:sz="0" w:space="0" w:color="auto"/>
                                                                                                                                                                                                                                        <w:bottom w:val="none" w:sz="0" w:space="0" w:color="auto"/>
                                                                                                                                                                                                                                        <w:right w:val="none" w:sz="0" w:space="0" w:color="auto"/>
                                                                                                                                                                                                                                      </w:divBdr>
                                                                                                                                                                                                                                      <w:divsChild>
                                                                                                                                                                                                                                        <w:div w:id="183131541">
                                                                                                                                                                                                                                          <w:marLeft w:val="0"/>
                                                                                                                                                                                                                                          <w:marRight w:val="0"/>
                                                                                                                                                                                                                                          <w:marTop w:val="0"/>
                                                                                                                                                                                                                                          <w:marBottom w:val="0"/>
                                                                                                                                                                                                                                          <w:divBdr>
                                                                                                                                                                                                                                            <w:top w:val="none" w:sz="0" w:space="0" w:color="auto"/>
                                                                                                                                                                                                                                            <w:left w:val="none" w:sz="0" w:space="0" w:color="auto"/>
                                                                                                                                                                                                                                            <w:bottom w:val="none" w:sz="0" w:space="0" w:color="auto"/>
                                                                                                                                                                                                                                            <w:right w:val="none" w:sz="0" w:space="0" w:color="auto"/>
                                                                                                                                                                                                                                          </w:divBdr>
                                                                                                                                                                                                                                          <w:divsChild>
                                                                                                                                                                                                                                            <w:div w:id="2031105189">
                                                                                                                                                                                                                                              <w:marLeft w:val="0"/>
                                                                                                                                                                                                                                              <w:marRight w:val="0"/>
                                                                                                                                                                                                                                              <w:marTop w:val="0"/>
                                                                                                                                                                                                                                              <w:marBottom w:val="0"/>
                                                                                                                                                                                                                                              <w:divBdr>
                                                                                                                                                                                                                                                <w:top w:val="none" w:sz="0" w:space="0" w:color="auto"/>
                                                                                                                                                                                                                                                <w:left w:val="none" w:sz="0" w:space="0" w:color="auto"/>
                                                                                                                                                                                                                                                <w:bottom w:val="none" w:sz="0" w:space="0" w:color="auto"/>
                                                                                                                                                                                                                                                <w:right w:val="none" w:sz="0" w:space="0" w:color="auto"/>
                                                                                                                                                                                                                                              </w:divBdr>
                                                                                                                                                                                                                                              <w:divsChild>
                                                                                                                                                                                                                                                <w:div w:id="490487489">
                                                                                                                                                                                                                                                  <w:marLeft w:val="0"/>
                                                                                                                                                                                                                                                  <w:marRight w:val="0"/>
                                                                                                                                                                                                                                                  <w:marTop w:val="0"/>
                                                                                                                                                                                                                                                  <w:marBottom w:val="0"/>
                                                                                                                                                                                                                                                  <w:divBdr>
                                                                                                                                                                                                                                                    <w:top w:val="none" w:sz="0" w:space="0" w:color="auto"/>
                                                                                                                                                                                                                                                    <w:left w:val="none" w:sz="0" w:space="0" w:color="auto"/>
                                                                                                                                                                                                                                                    <w:bottom w:val="none" w:sz="0" w:space="0" w:color="auto"/>
                                                                                                                                                                                                                                                    <w:right w:val="none" w:sz="0" w:space="0" w:color="auto"/>
                                                                                                                                                                                                                                                  </w:divBdr>
                                                                                                                                                                                                                                                  <w:divsChild>
                                                                                                                                                                                                                                                    <w:div w:id="1452438927">
                                                                                                                                                                                                                                                      <w:marLeft w:val="0"/>
                                                                                                                                                                                                                                                      <w:marRight w:val="0"/>
                                                                                                                                                                                                                                                      <w:marTop w:val="0"/>
                                                                                                                                                                                                                                                      <w:marBottom w:val="0"/>
                                                                                                                                                                                                                                                      <w:divBdr>
                                                                                                                                                                                                                                                        <w:top w:val="none" w:sz="0" w:space="0" w:color="auto"/>
                                                                                                                                                                                                                                                        <w:left w:val="none" w:sz="0" w:space="0" w:color="auto"/>
                                                                                                                                                                                                                                                        <w:bottom w:val="none" w:sz="0" w:space="0" w:color="auto"/>
                                                                                                                                                                                                                                                        <w:right w:val="none" w:sz="0" w:space="0" w:color="auto"/>
                                                                                                                                                                                                                                                      </w:divBdr>
                                                                                                                                                                                                                                                      <w:divsChild>
                                                                                                                                                                                                                                                        <w:div w:id="900287999">
                                                                                                                                                                                                                                                          <w:marLeft w:val="0"/>
                                                                                                                                                                                                                                                          <w:marRight w:val="0"/>
                                                                                                                                                                                                                                                          <w:marTop w:val="0"/>
                                                                                                                                                                                                                                                          <w:marBottom w:val="0"/>
                                                                                                                                                                                                                                                          <w:divBdr>
                                                                                                                                                                                                                                                            <w:top w:val="none" w:sz="0" w:space="0" w:color="auto"/>
                                                                                                                                                                                                                                                            <w:left w:val="none" w:sz="0" w:space="0" w:color="auto"/>
                                                                                                                                                                                                                                                            <w:bottom w:val="none" w:sz="0" w:space="0" w:color="auto"/>
                                                                                                                                                                                                                                                            <w:right w:val="none" w:sz="0" w:space="0" w:color="auto"/>
                                                                                                                                                                                                                                                          </w:divBdr>
                                                                                                                                                                                                                                                          <w:divsChild>
                                                                                                                                                                                                                                                            <w:div w:id="255479580">
                                                                                                                                                                                                                                                              <w:marLeft w:val="0"/>
                                                                                                                                                                                                                                                              <w:marRight w:val="0"/>
                                                                                                                                                                                                                                                              <w:marTop w:val="0"/>
                                                                                                                                                                                                                                                              <w:marBottom w:val="0"/>
                                                                                                                                                                                                                                                              <w:divBdr>
                                                                                                                                                                                                                                                                <w:top w:val="none" w:sz="0" w:space="0" w:color="auto"/>
                                                                                                                                                                                                                                                                <w:left w:val="none" w:sz="0" w:space="0" w:color="auto"/>
                                                                                                                                                                                                                                                                <w:bottom w:val="none" w:sz="0" w:space="0" w:color="auto"/>
                                                                                                                                                                                                                                                                <w:right w:val="none" w:sz="0" w:space="0" w:color="auto"/>
                                                                                                                                                                                                                                                              </w:divBdr>
                                                                                                                                                                                                                                                              <w:divsChild>
                                                                                                                                                                                                                                                                <w:div w:id="1178928406">
                                                                                                                                                                                                                                                                  <w:marLeft w:val="0"/>
                                                                                                                                                                                                                                                                  <w:marRight w:val="0"/>
                                                                                                                                                                                                                                                                  <w:marTop w:val="0"/>
                                                                                                                                                                                                                                                                  <w:marBottom w:val="0"/>
                                                                                                                                                                                                                                                                  <w:divBdr>
                                                                                                                                                                                                                                                                    <w:top w:val="none" w:sz="0" w:space="0" w:color="auto"/>
                                                                                                                                                                                                                                                                    <w:left w:val="none" w:sz="0" w:space="0" w:color="auto"/>
                                                                                                                                                                                                                                                                    <w:bottom w:val="none" w:sz="0" w:space="0" w:color="auto"/>
                                                                                                                                                                                                                                                                    <w:right w:val="none" w:sz="0" w:space="0" w:color="auto"/>
                                                                                                                                                                                                                                                                  </w:divBdr>
                                                                                                                                                                                                                                                                  <w:divsChild>
                                                                                                                                                                                                                                                                    <w:div w:id="2072339754">
                                                                                                                                                                                                                                                                      <w:marLeft w:val="0"/>
                                                                                                                                                                                                                                                                      <w:marRight w:val="0"/>
                                                                                                                                                                                                                                                                      <w:marTop w:val="0"/>
                                                                                                                                                                                                                                                                      <w:marBottom w:val="0"/>
                                                                                                                                                                                                                                                                      <w:divBdr>
                                                                                                                                                                                                                                                                        <w:top w:val="none" w:sz="0" w:space="0" w:color="auto"/>
                                                                                                                                                                                                                                                                        <w:left w:val="none" w:sz="0" w:space="0" w:color="auto"/>
                                                                                                                                                                                                                                                                        <w:bottom w:val="none" w:sz="0" w:space="0" w:color="auto"/>
                                                                                                                                                                                                                                                                        <w:right w:val="none" w:sz="0" w:space="0" w:color="auto"/>
                                                                                                                                                                                                                                                                      </w:divBdr>
                                                                                                                                                                                                                                                                      <w:divsChild>
                                                                                                                                                                                                                                                                        <w:div w:id="2129159770">
                                                                                                                                                                                                                                                                          <w:marLeft w:val="0"/>
                                                                                                                                                                                                                                                                          <w:marRight w:val="0"/>
                                                                                                                                                                                                                                                                          <w:marTop w:val="0"/>
                                                                                                                                                                                                                                                                          <w:marBottom w:val="0"/>
                                                                                                                                                                                                                                                                          <w:divBdr>
                                                                                                                                                                                                                                                                            <w:top w:val="none" w:sz="0" w:space="0" w:color="auto"/>
                                                                                                                                                                                                                                                                            <w:left w:val="none" w:sz="0" w:space="0" w:color="auto"/>
                                                                                                                                                                                                                                                                            <w:bottom w:val="none" w:sz="0" w:space="0" w:color="auto"/>
                                                                                                                                                                                                                                                                            <w:right w:val="none" w:sz="0" w:space="0" w:color="auto"/>
                                                                                                                                                                                                                                                                          </w:divBdr>
                                                                                                                                                                                                                                                                          <w:divsChild>
                                                                                                                                                                                                                                                                            <w:div w:id="1531838851">
                                                                                                                                                                                                                                                                              <w:marLeft w:val="0"/>
                                                                                                                                                                                                                                                                              <w:marRight w:val="0"/>
                                                                                                                                                                                                                                                                              <w:marTop w:val="0"/>
                                                                                                                                                                                                                                                                              <w:marBottom w:val="0"/>
                                                                                                                                                                                                                                                                              <w:divBdr>
                                                                                                                                                                                                                                                                                <w:top w:val="none" w:sz="0" w:space="0" w:color="auto"/>
                                                                                                                                                                                                                                                                                <w:left w:val="none" w:sz="0" w:space="0" w:color="auto"/>
                                                                                                                                                                                                                                                                                <w:bottom w:val="none" w:sz="0" w:space="0" w:color="auto"/>
                                                                                                                                                                                                                                                                                <w:right w:val="none" w:sz="0" w:space="0" w:color="auto"/>
                                                                                                                                                                                                                                                                              </w:divBdr>
                                                                                                                                                                                                                                                                              <w:divsChild>
                                                                                                                                                                                                                                                                                <w:div w:id="677735259">
                                                                                                                                                                                                                                                                                  <w:marLeft w:val="0"/>
                                                                                                                                                                                                                                                                                  <w:marRight w:val="0"/>
                                                                                                                                                                                                                                                                                  <w:marTop w:val="0"/>
                                                                                                                                                                                                                                                                                  <w:marBottom w:val="0"/>
                                                                                                                                                                                                                                                                                  <w:divBdr>
                                                                                                                                                                                                                                                                                    <w:top w:val="none" w:sz="0" w:space="0" w:color="auto"/>
                                                                                                                                                                                                                                                                                    <w:left w:val="none" w:sz="0" w:space="0" w:color="auto"/>
                                                                                                                                                                                                                                                                                    <w:bottom w:val="none" w:sz="0" w:space="0" w:color="auto"/>
                                                                                                                                                                                                                                                                                    <w:right w:val="none" w:sz="0" w:space="0" w:color="auto"/>
                                                                                                                                                                                                                                                                                  </w:divBdr>
                                                                                                                                                                                                                                                                                  <w:divsChild>
                                                                                                                                                                                                                                                                                    <w:div w:id="545411428">
                                                                                                                                                                                                                                                                                      <w:marLeft w:val="0"/>
                                                                                                                                                                                                                                                                                      <w:marRight w:val="0"/>
                                                                                                                                                                                                                                                                                      <w:marTop w:val="0"/>
                                                                                                                                                                                                                                                                                      <w:marBottom w:val="0"/>
                                                                                                                                                                                                                                                                                      <w:divBdr>
                                                                                                                                                                                                                                                                                        <w:top w:val="none" w:sz="0" w:space="0" w:color="auto"/>
                                                                                                                                                                                                                                                                                        <w:left w:val="none" w:sz="0" w:space="0" w:color="auto"/>
                                                                                                                                                                                                                                                                                        <w:bottom w:val="none" w:sz="0" w:space="0" w:color="auto"/>
                                                                                                                                                                                                                                                                                        <w:right w:val="none" w:sz="0" w:space="0" w:color="auto"/>
                                                                                                                                                                                                                                                                                      </w:divBdr>
                                                                                                                                                                                                                                                                                      <w:divsChild>
                                                                                                                                                                                                                                                                                        <w:div w:id="2097752171">
                                                                                                                                                                                                                                                                                          <w:marLeft w:val="0"/>
                                                                                                                                                                                                                                                                                          <w:marRight w:val="0"/>
                                                                                                                                                                                                                                                                                          <w:marTop w:val="0"/>
                                                                                                                                                                                                                                                                                          <w:marBottom w:val="0"/>
                                                                                                                                                                                                                                                                                          <w:divBdr>
                                                                                                                                                                                                                                                                                            <w:top w:val="none" w:sz="0" w:space="0" w:color="auto"/>
                                                                                                                                                                                                                                                                                            <w:left w:val="none" w:sz="0" w:space="0" w:color="auto"/>
                                                                                                                                                                                                                                                                                            <w:bottom w:val="none" w:sz="0" w:space="0" w:color="auto"/>
                                                                                                                                                                                                                                                                                            <w:right w:val="none" w:sz="0" w:space="0" w:color="auto"/>
                                                                                                                                                                                                                                                                                          </w:divBdr>
                                                                                                                                                                                                                                                                                          <w:divsChild>
                                                                                                                                                                                                                                                                                            <w:div w:id="1578247458">
                                                                                                                                                                                                                                                                                              <w:marLeft w:val="0"/>
                                                                                                                                                                                                                                                                                              <w:marRight w:val="0"/>
                                                                                                                                                                                                                                                                                              <w:marTop w:val="0"/>
                                                                                                                                                                                                                                                                                              <w:marBottom w:val="0"/>
                                                                                                                                                                                                                                                                                              <w:divBdr>
                                                                                                                                                                                                                                                                                                <w:top w:val="none" w:sz="0" w:space="0" w:color="auto"/>
                                                                                                                                                                                                                                                                                                <w:left w:val="none" w:sz="0" w:space="0" w:color="auto"/>
                                                                                                                                                                                                                                                                                                <w:bottom w:val="none" w:sz="0" w:space="0" w:color="auto"/>
                                                                                                                                                                                                                                                                                                <w:right w:val="none" w:sz="0" w:space="0" w:color="auto"/>
                                                                                                                                                                                                                                                                                              </w:divBdr>
                                                                                                                                                                                                                                                                                              <w:divsChild>
                                                                                                                                                                                                                                                                                                <w:div w:id="342561332">
                                                                                                                                                                                                                                                                                                  <w:marLeft w:val="0"/>
                                                                                                                                                                                                                                                                                                  <w:marRight w:val="0"/>
                                                                                                                                                                                                                                                                                                  <w:marTop w:val="0"/>
                                                                                                                                                                                                                                                                                                  <w:marBottom w:val="0"/>
                                                                                                                                                                                                                                                                                                  <w:divBdr>
                                                                                                                                                                                                                                                                                                    <w:top w:val="none" w:sz="0" w:space="0" w:color="auto"/>
                                                                                                                                                                                                                                                                                                    <w:left w:val="none" w:sz="0" w:space="0" w:color="auto"/>
                                                                                                                                                                                                                                                                                                    <w:bottom w:val="none" w:sz="0" w:space="0" w:color="auto"/>
                                                                                                                                                                                                                                                                                                    <w:right w:val="none" w:sz="0" w:space="0" w:color="auto"/>
                                                                                                                                                                                                                                                                                                  </w:divBdr>
                                                                                                                                                                                                                                                                                                  <w:divsChild>
                                                                                                                                                                                                                                                                                                    <w:div w:id="1694186218">
                                                                                                                                                                                                                                                                                                      <w:marLeft w:val="0"/>
                                                                                                                                                                                                                                                                                                      <w:marRight w:val="0"/>
                                                                                                                                                                                                                                                                                                      <w:marTop w:val="0"/>
                                                                                                                                                                                                                                                                                                      <w:marBottom w:val="0"/>
                                                                                                                                                                                                                                                                                                      <w:divBdr>
                                                                                                                                                                                                                                                                                                        <w:top w:val="none" w:sz="0" w:space="0" w:color="auto"/>
                                                                                                                                                                                                                                                                                                        <w:left w:val="none" w:sz="0" w:space="0" w:color="auto"/>
                                                                                                                                                                                                                                                                                                        <w:bottom w:val="none" w:sz="0" w:space="0" w:color="auto"/>
                                                                                                                                                                                                                                                                                                        <w:right w:val="none" w:sz="0" w:space="0" w:color="auto"/>
                                                                                                                                                                                                                                                                                                      </w:divBdr>
                                                                                                                                                                                                                                                                                                      <w:divsChild>
                                                                                                                                                                                                                                                                                                        <w:div w:id="726346183">
                                                                                                                                                                                                                                                                                                          <w:marLeft w:val="0"/>
                                                                                                                                                                                                                                                                                                          <w:marRight w:val="0"/>
                                                                                                                                                                                                                                                                                                          <w:marTop w:val="0"/>
                                                                                                                                                                                                                                                                                                          <w:marBottom w:val="0"/>
                                                                                                                                                                                                                                                                                                          <w:divBdr>
                                                                                                                                                                                                                                                                                                            <w:top w:val="none" w:sz="0" w:space="0" w:color="auto"/>
                                                                                                                                                                                                                                                                                                            <w:left w:val="none" w:sz="0" w:space="0" w:color="auto"/>
                                                                                                                                                                                                                                                                                                            <w:bottom w:val="none" w:sz="0" w:space="0" w:color="auto"/>
                                                                                                                                                                                                                                                                                                            <w:right w:val="none" w:sz="0" w:space="0" w:color="auto"/>
                                                                                                                                                                                                                                                                                                          </w:divBdr>
                                                                                                                                                                                                                                                                                                          <w:divsChild>
                                                                                                                                                                                                                                                                                                            <w:div w:id="340281798">
                                                                                                                                                                                                                                                                                                              <w:marLeft w:val="0"/>
                                                                                                                                                                                                                                                                                                              <w:marRight w:val="0"/>
                                                                                                                                                                                                                                                                                                              <w:marTop w:val="0"/>
                                                                                                                                                                                                                                                                                                              <w:marBottom w:val="0"/>
                                                                                                                                                                                                                                                                                                              <w:divBdr>
                                                                                                                                                                                                                                                                                                                <w:top w:val="none" w:sz="0" w:space="0" w:color="auto"/>
                                                                                                                                                                                                                                                                                                                <w:left w:val="none" w:sz="0" w:space="0" w:color="auto"/>
                                                                                                                                                                                                                                                                                                                <w:bottom w:val="none" w:sz="0" w:space="0" w:color="auto"/>
                                                                                                                                                                                                                                                                                                                <w:right w:val="none" w:sz="0" w:space="0" w:color="auto"/>
                                                                                                                                                                                                                                                                                                              </w:divBdr>
                                                                                                                                                                                                                                                                                                            </w:div>
                                                                                                                                                                                                                                                                                                            <w:div w:id="736392510">
                                                                                                                                                                                                                                                                                                              <w:marLeft w:val="0"/>
                                                                                                                                                                                                                                                                                                              <w:marRight w:val="0"/>
                                                                                                                                                                                                                                                                                                              <w:marTop w:val="0"/>
                                                                                                                                                                                                                                                                                                              <w:marBottom w:val="0"/>
                                                                                                                                                                                                                                                                                                              <w:divBdr>
                                                                                                                                                                                                                                                                                                                <w:top w:val="none" w:sz="0" w:space="0" w:color="auto"/>
                                                                                                                                                                                                                                                                                                                <w:left w:val="none" w:sz="0" w:space="0" w:color="auto"/>
                                                                                                                                                                                                                                                                                                                <w:bottom w:val="none" w:sz="0" w:space="0" w:color="auto"/>
                                                                                                                                                                                                                                                                                                                <w:right w:val="none" w:sz="0" w:space="0" w:color="auto"/>
                                                                                                                                                                                                                                                                                                              </w:divBdr>
                                                                                                                                                                                                                                                                                                              <w:divsChild>
                                                                                                                                                                                                                                                                                                                <w:div w:id="1259291946">
                                                                                                                                                                                                                                                                                                                  <w:marLeft w:val="0"/>
                                                                                                                                                                                                                                                                                                                  <w:marRight w:val="0"/>
                                                                                                                                                                                                                                                                                                                  <w:marTop w:val="0"/>
                                                                                                                                                                                                                                                                                                                  <w:marBottom w:val="0"/>
                                                                                                                                                                                                                                                                                                                  <w:divBdr>
                                                                                                                                                                                                                                                                                                                    <w:top w:val="none" w:sz="0" w:space="0" w:color="auto"/>
                                                                                                                                                                                                                                                                                                                    <w:left w:val="none" w:sz="0" w:space="0" w:color="auto"/>
                                                                                                                                                                                                                                                                                                                    <w:bottom w:val="none" w:sz="0" w:space="0" w:color="auto"/>
                                                                                                                                                                                                                                                                                                                    <w:right w:val="none" w:sz="0" w:space="0" w:color="auto"/>
                                                                                                                                                                                                                                                                                                                  </w:divBdr>
                                                                                                                                                                                                                                                                                                                  <w:divsChild>
                                                                                                                                                                                                                                                                                                                    <w:div w:id="1797990671">
                                                                                                                                                                                                                                                                                                                      <w:marLeft w:val="0"/>
                                                                                                                                                                                                                                                                                                                      <w:marRight w:val="0"/>
                                                                                                                                                                                                                                                                                                                      <w:marTop w:val="0"/>
                                                                                                                                                                                                                                                                                                                      <w:marBottom w:val="0"/>
                                                                                                                                                                                                                                                                                                                      <w:divBdr>
                                                                                                                                                                                                                                                                                                                        <w:top w:val="none" w:sz="0" w:space="0" w:color="auto"/>
                                                                                                                                                                                                                                                                                                                        <w:left w:val="none" w:sz="0" w:space="0" w:color="auto"/>
                                                                                                                                                                                                                                                                                                                        <w:bottom w:val="none" w:sz="0" w:space="0" w:color="auto"/>
                                                                                                                                                                                                                                                                                                                        <w:right w:val="none" w:sz="0" w:space="0" w:color="auto"/>
                                                                                                                                                                                                                                                                                                                      </w:divBdr>
                                                                                                                                                                                                                                                                                                                      <w:divsChild>
                                                                                                                                                                                                                                                                                                                        <w:div w:id="324673467">
                                                                                                                                                                                                                                                                                                                          <w:marLeft w:val="0"/>
                                                                                                                                                                                                                                                                                                                          <w:marRight w:val="0"/>
                                                                                                                                                                                                                                                                                                                          <w:marTop w:val="0"/>
                                                                                                                                                                                                                                                                                                                          <w:marBottom w:val="0"/>
                                                                                                                                                                                                                                                                                                                          <w:divBdr>
                                                                                                                                                                                                                                                                                                                            <w:top w:val="none" w:sz="0" w:space="0" w:color="auto"/>
                                                                                                                                                                                                                                                                                                                            <w:left w:val="none" w:sz="0" w:space="0" w:color="auto"/>
                                                                                                                                                                                                                                                                                                                            <w:bottom w:val="none" w:sz="0" w:space="0" w:color="auto"/>
                                                                                                                                                                                                                                                                                                                            <w:right w:val="none" w:sz="0" w:space="0" w:color="auto"/>
                                                                                                                                                                                                                                                                                                                          </w:divBdr>
                                                                                                                                                                                                                                                                                                                          <w:divsChild>
                                                                                                                                                                                                                                                                                                                            <w:div w:id="1676878933">
                                                                                                                                                                                                                                                                                                                              <w:marLeft w:val="0"/>
                                                                                                                                                                                                                                                                                                                              <w:marRight w:val="0"/>
                                                                                                                                                                                                                                                                                                                              <w:marTop w:val="0"/>
                                                                                                                                                                                                                                                                                                                              <w:marBottom w:val="0"/>
                                                                                                                                                                                                                                                                                                                              <w:divBdr>
                                                                                                                                                                                                                                                                                                                                <w:top w:val="none" w:sz="0" w:space="0" w:color="auto"/>
                                                                                                                                                                                                                                                                                                                                <w:left w:val="none" w:sz="0" w:space="0" w:color="auto"/>
                                                                                                                                                                                                                                                                                                                                <w:bottom w:val="none" w:sz="0" w:space="0" w:color="auto"/>
                                                                                                                                                                                                                                                                                                                                <w:right w:val="none" w:sz="0" w:space="0" w:color="auto"/>
                                                                                                                                                                                                                                                                                                                              </w:divBdr>
                                                                                                                                                                                                                                                                                                                              <w:divsChild>
                                                                                                                                                                                                                                                                                                                                <w:div w:id="636957532">
                                                                                                                                                                                                                                                                                                                                  <w:marLeft w:val="0"/>
                                                                                                                                                                                                                                                                                                                                  <w:marRight w:val="0"/>
                                                                                                                                                                                                                                                                                                                                  <w:marTop w:val="0"/>
                                                                                                                                                                                                                                                                                                                                  <w:marBottom w:val="0"/>
                                                                                                                                                                                                                                                                                                                                  <w:divBdr>
                                                                                                                                                                                                                                                                                                                                    <w:top w:val="none" w:sz="0" w:space="0" w:color="auto"/>
                                                                                                                                                                                                                                                                                                                                    <w:left w:val="none" w:sz="0" w:space="0" w:color="auto"/>
                                                                                                                                                                                                                                                                                                                                    <w:bottom w:val="none" w:sz="0" w:space="0" w:color="auto"/>
                                                                                                                                                                                                                                                                                                                                    <w:right w:val="none" w:sz="0" w:space="0" w:color="auto"/>
                                                                                                                                                                                                                                                                                                                                  </w:divBdr>
                                                                                                                                                                                                                                                                                                                                  <w:divsChild>
                                                                                                                                                                                                                                                                                                                                    <w:div w:id="1626230505">
                                                                                                                                                                                                                                                                                                                                      <w:marLeft w:val="0"/>
                                                                                                                                                                                                                                                                                                                                      <w:marRight w:val="0"/>
                                                                                                                                                                                                                                                                                                                                      <w:marTop w:val="0"/>
                                                                                                                                                                                                                                                                                                                                      <w:marBottom w:val="0"/>
                                                                                                                                                                                                                                                                                                                                      <w:divBdr>
                                                                                                                                                                                                                                                                                                                                        <w:top w:val="none" w:sz="0" w:space="0" w:color="auto"/>
                                                                                                                                                                                                                                                                                                                                        <w:left w:val="none" w:sz="0" w:space="0" w:color="auto"/>
                                                                                                                                                                                                                                                                                                                                        <w:bottom w:val="none" w:sz="0" w:space="0" w:color="auto"/>
                                                                                                                                                                                                                                                                                                                                        <w:right w:val="none" w:sz="0" w:space="0" w:color="auto"/>
                                                                                                                                                                                                                                                                                                                                      </w:divBdr>
                                                                                                                                                                                                                                                                                                                                      <w:divsChild>
                                                                                                                                                                                                                                                                                                                                        <w:div w:id="1507550872">
                                                                                                                                                                                                                                                                                                                                          <w:marLeft w:val="0"/>
                                                                                                                                                                                                                                                                                                                                          <w:marRight w:val="0"/>
                                                                                                                                                                                                                                                                                                                                          <w:marTop w:val="0"/>
                                                                                                                                                                                                                                                                                                                                          <w:marBottom w:val="0"/>
                                                                                                                                                                                                                                                                                                                                          <w:divBdr>
                                                                                                                                                                                                                                                                                                                                            <w:top w:val="none" w:sz="0" w:space="0" w:color="auto"/>
                                                                                                                                                                                                                                                                                                                                            <w:left w:val="none" w:sz="0" w:space="0" w:color="auto"/>
                                                                                                                                                                                                                                                                                                                                            <w:bottom w:val="none" w:sz="0" w:space="0" w:color="auto"/>
                                                                                                                                                                                                                                                                                                                                            <w:right w:val="none" w:sz="0" w:space="0" w:color="auto"/>
                                                                                                                                                                                                                                                                                                                                          </w:divBdr>
                                                                                                                                                                                                                                                                                                                                          <w:divsChild>
                                                                                                                                                                                                                                                                                                                                            <w:div w:id="1569267194">
                                                                                                                                                                                                                                                                                                                                              <w:marLeft w:val="0"/>
                                                                                                                                                                                                                                                                                                                                              <w:marRight w:val="0"/>
                                                                                                                                                                                                                                                                                                                                              <w:marTop w:val="0"/>
                                                                                                                                                                                                                                                                                                                                              <w:marBottom w:val="0"/>
                                                                                                                                                                                                                                                                                                                                              <w:divBdr>
                                                                                                                                                                                                                                                                                                                                                <w:top w:val="none" w:sz="0" w:space="0" w:color="auto"/>
                                                                                                                                                                                                                                                                                                                                                <w:left w:val="none" w:sz="0" w:space="0" w:color="auto"/>
                                                                                                                                                                                                                                                                                                                                                <w:bottom w:val="none" w:sz="0" w:space="0" w:color="auto"/>
                                                                                                                                                                                                                                                                                                                                                <w:right w:val="none" w:sz="0" w:space="0" w:color="auto"/>
                                                                                                                                                                                                                                                                                                                                              </w:divBdr>
                                                                                                                                                                                                                                                                                                                                              <w:divsChild>
                                                                                                                                                                                                                                                                                                                                                <w:div w:id="573466545">
                                                                                                                                                                                                                                                                                                                                                  <w:marLeft w:val="0"/>
                                                                                                                                                                                                                                                                                                                                                  <w:marRight w:val="0"/>
                                                                                                                                                                                                                                                                                                                                                  <w:marTop w:val="0"/>
                                                                                                                                                                                                                                                                                                                                                  <w:marBottom w:val="0"/>
                                                                                                                                                                                                                                                                                                                                                  <w:divBdr>
                                                                                                                                                                                                                                                                                                                                                    <w:top w:val="none" w:sz="0" w:space="0" w:color="auto"/>
                                                                                                                                                                                                                                                                                                                                                    <w:left w:val="none" w:sz="0" w:space="0" w:color="auto"/>
                                                                                                                                                                                                                                                                                                                                                    <w:bottom w:val="none" w:sz="0" w:space="0" w:color="auto"/>
                                                                                                                                                                                                                                                                                                                                                    <w:right w:val="none" w:sz="0" w:space="0" w:color="auto"/>
                                                                                                                                                                                                                                                                                                                                                  </w:divBdr>
                                                                                                                                                                                                                                                                                                                                                  <w:divsChild>
                                                                                                                                                                                                                                                                                                                                                    <w:div w:id="2127386383">
                                                                                                                                                                                                                                                                                                                                                      <w:marLeft w:val="0"/>
                                                                                                                                                                                                                                                                                                                                                      <w:marRight w:val="0"/>
                                                                                                                                                                                                                                                                                                                                                      <w:marTop w:val="0"/>
                                                                                                                                                                                                                                                                                                                                                      <w:marBottom w:val="0"/>
                                                                                                                                                                                                                                                                                                                                                      <w:divBdr>
                                                                                                                                                                                                                                                                                                                                                        <w:top w:val="none" w:sz="0" w:space="0" w:color="auto"/>
                                                                                                                                                                                                                                                                                                                                                        <w:left w:val="none" w:sz="0" w:space="0" w:color="auto"/>
                                                                                                                                                                                                                                                                                                                                                        <w:bottom w:val="none" w:sz="0" w:space="0" w:color="auto"/>
                                                                                                                                                                                                                                                                                                                                                        <w:right w:val="none" w:sz="0" w:space="0" w:color="auto"/>
                                                                                                                                                                                                                                                                                                                                                      </w:divBdr>
                                                                                                                                                                                                                                                                                                                                                      <w:divsChild>
                                                                                                                                                                                                                                                                                                                                                        <w:div w:id="298076601">
                                                                                                                                                                                                                                                                                                                                                          <w:marLeft w:val="0"/>
                                                                                                                                                                                                                                                                                                                                                          <w:marRight w:val="0"/>
                                                                                                                                                                                                                                                                                                                                                          <w:marTop w:val="0"/>
                                                                                                                                                                                                                                                                                                                                                          <w:marBottom w:val="0"/>
                                                                                                                                                                                                                                                                                                                                                          <w:divBdr>
                                                                                                                                                                                                                                                                                                                                                            <w:top w:val="none" w:sz="0" w:space="0" w:color="auto"/>
                                                                                                                                                                                                                                                                                                                                                            <w:left w:val="none" w:sz="0" w:space="0" w:color="auto"/>
                                                                                                                                                                                                                                                                                                                                                            <w:bottom w:val="none" w:sz="0" w:space="0" w:color="auto"/>
                                                                                                                                                                                                                                                                                                                                                            <w:right w:val="none" w:sz="0" w:space="0" w:color="auto"/>
                                                                                                                                                                                                                                                                                                                                                          </w:divBdr>
                                                                                                                                                                                                                                                                                                                                                          <w:divsChild>
                                                                                                                                                                                                                                                                                                                                                            <w:div w:id="1341930649">
                                                                                                                                                                                                                                                                                                                                                              <w:marLeft w:val="0"/>
                                                                                                                                                                                                                                                                                                                                                              <w:marRight w:val="0"/>
                                                                                                                                                                                                                                                                                                                                                              <w:marTop w:val="0"/>
                                                                                                                                                                                                                                                                                                                                                              <w:marBottom w:val="0"/>
                                                                                                                                                                                                                                                                                                                                                              <w:divBdr>
                                                                                                                                                                                                                                                                                                                                                                <w:top w:val="none" w:sz="0" w:space="0" w:color="auto"/>
                                                                                                                                                                                                                                                                                                                                                                <w:left w:val="none" w:sz="0" w:space="0" w:color="auto"/>
                                                                                                                                                                                                                                                                                                                                                                <w:bottom w:val="none" w:sz="0" w:space="0" w:color="auto"/>
                                                                                                                                                                                                                                                                                                                                                                <w:right w:val="none" w:sz="0" w:space="0" w:color="auto"/>
                                                                                                                                                                                                                                                                                                                                                              </w:divBdr>
                                                                                                                                                                                                                                                                                                                                                              <w:divsChild>
                                                                                                                                                                                                                                                                                                                                                                <w:div w:id="1443844603">
                                                                                                                                                                                                                                                                                                                                                                  <w:marLeft w:val="0"/>
                                                                                                                                                                                                                                                                                                                                                                  <w:marRight w:val="0"/>
                                                                                                                                                                                                                                                                                                                                                                  <w:marTop w:val="0"/>
                                                                                                                                                                                                                                                                                                                                                                  <w:marBottom w:val="0"/>
                                                                                                                                                                                                                                                                                                                                                                  <w:divBdr>
                                                                                                                                                                                                                                                                                                                                                                    <w:top w:val="none" w:sz="0" w:space="0" w:color="auto"/>
                                                                                                                                                                                                                                                                                                                                                                    <w:left w:val="none" w:sz="0" w:space="0" w:color="auto"/>
                                                                                                                                                                                                                                                                                                                                                                    <w:bottom w:val="none" w:sz="0" w:space="0" w:color="auto"/>
                                                                                                                                                                                                                                                                                                                                                                    <w:right w:val="none" w:sz="0" w:space="0" w:color="auto"/>
                                                                                                                                                                                                                                                                                                                                                                  </w:divBdr>
                                                                                                                                                                                                                                                                                                                                                                  <w:divsChild>
                                                                                                                                                                                                                                                                                                                                                                    <w:div w:id="567151600">
                                                                                                                                                                                                                                                                                                                                                                      <w:marLeft w:val="0"/>
                                                                                                                                                                                                                                                                                                                                                                      <w:marRight w:val="0"/>
                                                                                                                                                                                                                                                                                                                                                                      <w:marTop w:val="0"/>
                                                                                                                                                                                                                                                                                                                                                                      <w:marBottom w:val="0"/>
                                                                                                                                                                                                                                                                                                                                                                      <w:divBdr>
                                                                                                                                                                                                                                                                                                                                                                        <w:top w:val="none" w:sz="0" w:space="0" w:color="auto"/>
                                                                                                                                                                                                                                                                                                                                                                        <w:left w:val="none" w:sz="0" w:space="0" w:color="auto"/>
                                                                                                                                                                                                                                                                                                                                                                        <w:bottom w:val="none" w:sz="0" w:space="0" w:color="auto"/>
                                                                                                                                                                                                                                                                                                                                                                        <w:right w:val="none" w:sz="0" w:space="0" w:color="auto"/>
                                                                                                                                                                                                                                                                                                                                                                      </w:divBdr>
                                                                                                                                                                                                                                                                                                                                                                      <w:divsChild>
                                                                                                                                                                                                                                                                                                                                                                        <w:div w:id="1764033456">
                                                                                                                                                                                                                                                                                                                                                                          <w:marLeft w:val="0"/>
                                                                                                                                                                                                                                                                                                                                                                          <w:marRight w:val="0"/>
                                                                                                                                                                                                                                                                                                                                                                          <w:marTop w:val="0"/>
                                                                                                                                                                                                                                                                                                                                                                          <w:marBottom w:val="0"/>
                                                                                                                                                                                                                                                                                                                                                                          <w:divBdr>
                                                                                                                                                                                                                                                                                                                                                                            <w:top w:val="none" w:sz="0" w:space="0" w:color="auto"/>
                                                                                                                                                                                                                                                                                                                                                                            <w:left w:val="none" w:sz="0" w:space="0" w:color="auto"/>
                                                                                                                                                                                                                                                                                                                                                                            <w:bottom w:val="none" w:sz="0" w:space="0" w:color="auto"/>
                                                                                                                                                                                                                                                                                                                                                                            <w:right w:val="none" w:sz="0" w:space="0" w:color="auto"/>
                                                                                                                                                                                                                                                                                                                                                                          </w:divBdr>
                                                                                                                                                                                                                                                                                                                                                                          <w:divsChild>
                                                                                                                                                                                                                                                                                                                                                                            <w:div w:id="948664437">
                                                                                                                                                                                                                                                                                                                                                                              <w:marLeft w:val="0"/>
                                                                                                                                                                                                                                                                                                                                                                              <w:marRight w:val="0"/>
                                                                                                                                                                                                                                                                                                                                                                              <w:marTop w:val="0"/>
                                                                                                                                                                                                                                                                                                                                                                              <w:marBottom w:val="0"/>
                                                                                                                                                                                                                                                                                                                                                                              <w:divBdr>
                                                                                                                                                                                                                                                                                                                                                                                <w:top w:val="none" w:sz="0" w:space="0" w:color="auto"/>
                                                                                                                                                                                                                                                                                                                                                                                <w:left w:val="none" w:sz="0" w:space="0" w:color="auto"/>
                                                                                                                                                                                                                                                                                                                                                                                <w:bottom w:val="none" w:sz="0" w:space="0" w:color="auto"/>
                                                                                                                                                                                                                                                                                                                                                                                <w:right w:val="none" w:sz="0" w:space="0" w:color="auto"/>
                                                                                                                                                                                                                                                                                                                                                                              </w:divBdr>
                                                                                                                                                                                                                                                                                                                                                                              <w:divsChild>
                                                                                                                                                                                                                                                                                                                                                                                <w:div w:id="347294099">
                                                                                                                                                                                                                                                                                                                                                                                  <w:marLeft w:val="0"/>
                                                                                                                                                                                                                                                                                                                                                                                  <w:marRight w:val="0"/>
                                                                                                                                                                                                                                                                                                                                                                                  <w:marTop w:val="0"/>
                                                                                                                                                                                                                                                                                                                                                                                  <w:marBottom w:val="0"/>
                                                                                                                                                                                                                                                                                                                                                                                  <w:divBdr>
                                                                                                                                                                                                                                                                                                                                                                                    <w:top w:val="none" w:sz="0" w:space="0" w:color="auto"/>
                                                                                                                                                                                                                                                                                                                                                                                    <w:left w:val="none" w:sz="0" w:space="0" w:color="auto"/>
                                                                                                                                                                                                                                                                                                                                                                                    <w:bottom w:val="none" w:sz="0" w:space="0" w:color="auto"/>
                                                                                                                                                                                                                                                                                                                                                                                    <w:right w:val="none" w:sz="0" w:space="0" w:color="auto"/>
                                                                                                                                                                                                                                                                                                                                                                                  </w:divBdr>
                                                                                                                                                                                                                                                                                                                                                                                  <w:divsChild>
                                                                                                                                                                                                                                                                                                                                                                                    <w:div w:id="1646818219">
                                                                                                                                                                                                                                                                                                                                                                                      <w:marLeft w:val="0"/>
                                                                                                                                                                                                                                                                                                                                                                                      <w:marRight w:val="0"/>
                                                                                                                                                                                                                                                                                                                                                                                      <w:marTop w:val="0"/>
                                                                                                                                                                                                                                                                                                                                                                                      <w:marBottom w:val="0"/>
                                                                                                                                                                                                                                                                                                                                                                                      <w:divBdr>
                                                                                                                                                                                                                                                                                                                                                                                        <w:top w:val="none" w:sz="0" w:space="0" w:color="auto"/>
                                                                                                                                                                                                                                                                                                                                                                                        <w:left w:val="none" w:sz="0" w:space="0" w:color="auto"/>
                                                                                                                                                                                                                                                                                                                                                                                        <w:bottom w:val="none" w:sz="0" w:space="0" w:color="auto"/>
                                                                                                                                                                                                                                                                                                                                                                                        <w:right w:val="none" w:sz="0" w:space="0" w:color="auto"/>
                                                                                                                                                                                                                                                                                                                                                                                      </w:divBdr>
                                                                                                                                                                                                                                                                                                                                                                                      <w:divsChild>
                                                                                                                                                                                                                                                                                                                                                                                        <w:div w:id="1196383821">
                                                                                                                                                                                                                                                                                                                                                                                          <w:marLeft w:val="0"/>
                                                                                                                                                                                                                                                                                                                                                                                          <w:marRight w:val="0"/>
                                                                                                                                                                                                                                                                                                                                                                                          <w:marTop w:val="0"/>
                                                                                                                                                                                                                                                                                                                                                                                          <w:marBottom w:val="0"/>
                                                                                                                                                                                                                                                                                                                                                                                          <w:divBdr>
                                                                                                                                                                                                                                                                                                                                                                                            <w:top w:val="none" w:sz="0" w:space="0" w:color="auto"/>
                                                                                                                                                                                                                                                                                                                                                                                            <w:left w:val="none" w:sz="0" w:space="0" w:color="auto"/>
                                                                                                                                                                                                                                                                                                                                                                                            <w:bottom w:val="none" w:sz="0" w:space="0" w:color="auto"/>
                                                                                                                                                                                                                                                                                                                                                                                            <w:right w:val="none" w:sz="0" w:space="0" w:color="auto"/>
                                                                                                                                                                                                                                                                                                                                                                                          </w:divBdr>
                                                                                                                                                                                                                                                                                                                                                                                          <w:divsChild>
                                                                                                                                                                                                                                                                                                                                                                                            <w:div w:id="793018166">
                                                                                                                                                                                                                                                                                                                                                                                              <w:marLeft w:val="0"/>
                                                                                                                                                                                                                                                                                                                                                                                              <w:marRight w:val="0"/>
                                                                                                                                                                                                                                                                                                                                                                                              <w:marTop w:val="0"/>
                                                                                                                                                                                                                                                                                                                                                                                              <w:marBottom w:val="0"/>
                                                                                                                                                                                                                                                                                                                                                                                              <w:divBdr>
                                                                                                                                                                                                                                                                                                                                                                                                <w:top w:val="none" w:sz="0" w:space="0" w:color="auto"/>
                                                                                                                                                                                                                                                                                                                                                                                                <w:left w:val="none" w:sz="0" w:space="0" w:color="auto"/>
                                                                                                                                                                                                                                                                                                                                                                                                <w:bottom w:val="none" w:sz="0" w:space="0" w:color="auto"/>
                                                                                                                                                                                                                                                                                                                                                                                                <w:right w:val="none" w:sz="0" w:space="0" w:color="auto"/>
                                                                                                                                                                                                                                                                                                                                                                                              </w:divBdr>
                                                                                                                                                                                                                                                                                                                                                                                              <w:divsChild>
                                                                                                                                                                                                                                                                                                                                                                                                <w:div w:id="492649220">
                                                                                                                                                                                                                                                                                                                                                                                                  <w:marLeft w:val="0"/>
                                                                                                                                                                                                                                                                                                                                                                                                  <w:marRight w:val="0"/>
                                                                                                                                                                                                                                                                                                                                                                                                  <w:marTop w:val="0"/>
                                                                                                                                                                                                                                                                                                                                                                                                  <w:marBottom w:val="0"/>
                                                                                                                                                                                                                                                                                                                                                                                                  <w:divBdr>
                                                                                                                                                                                                                                                                                                                                                                                                    <w:top w:val="none" w:sz="0" w:space="0" w:color="auto"/>
                                                                                                                                                                                                                                                                                                                                                                                                    <w:left w:val="none" w:sz="0" w:space="0" w:color="auto"/>
                                                                                                                                                                                                                                                                                                                                                                                                    <w:bottom w:val="none" w:sz="0" w:space="0" w:color="auto"/>
                                                                                                                                                                                                                                                                                                                                                                                                    <w:right w:val="none" w:sz="0" w:space="0" w:color="auto"/>
                                                                                                                                                                                                                                                                                                                                                                                                  </w:divBdr>
                                                                                                                                                                                                                                                                                                                                                                                                  <w:divsChild>
                                                                                                                                                                                                                                                                                                                                                                                                    <w:div w:id="1181429924">
                                                                                                                                                                                                                                                                                                                                                                                                      <w:marLeft w:val="0"/>
                                                                                                                                                                                                                                                                                                                                                                                                      <w:marRight w:val="0"/>
                                                                                                                                                                                                                                                                                                                                                                                                      <w:marTop w:val="0"/>
                                                                                                                                                                                                                                                                                                                                                                                                      <w:marBottom w:val="0"/>
                                                                                                                                                                                                                                                                                                                                                                                                      <w:divBdr>
                                                                                                                                                                                                                                                                                                                                                                                                        <w:top w:val="none" w:sz="0" w:space="0" w:color="auto"/>
                                                                                                                                                                                                                                                                                                                                                                                                        <w:left w:val="none" w:sz="0" w:space="0" w:color="auto"/>
                                                                                                                                                                                                                                                                                                                                                                                                        <w:bottom w:val="none" w:sz="0" w:space="0" w:color="auto"/>
                                                                                                                                                                                                                                                                                                                                                                                                        <w:right w:val="none" w:sz="0" w:space="0" w:color="auto"/>
                                                                                                                                                                                                                                                                                                                                                                                                      </w:divBdr>
                                                                                                                                                                                                                                                                                                                                                                                                      <w:divsChild>
                                                                                                                                                                                                                                                                                                                                                                                                        <w:div w:id="2132165359">
                                                                                                                                                                                                                                                                                                                                                                                                          <w:marLeft w:val="0"/>
                                                                                                                                                                                                                                                                                                                                                                                                          <w:marRight w:val="0"/>
                                                                                                                                                                                                                                                                                                                                                                                                          <w:marTop w:val="0"/>
                                                                                                                                                                                                                                                                                                                                                                                                          <w:marBottom w:val="0"/>
                                                                                                                                                                                                                                                                                                                                                                                                          <w:divBdr>
                                                                                                                                                                                                                                                                                                                                                                                                            <w:top w:val="none" w:sz="0" w:space="0" w:color="auto"/>
                                                                                                                                                                                                                                                                                                                                                                                                            <w:left w:val="none" w:sz="0" w:space="0" w:color="auto"/>
                                                                                                                                                                                                                                                                                                                                                                                                            <w:bottom w:val="none" w:sz="0" w:space="0" w:color="auto"/>
                                                                                                                                                                                                                                                                                                                                                                                                            <w:right w:val="none" w:sz="0" w:space="0" w:color="auto"/>
                                                                                                                                                                                                                                                                                                                                                                                                          </w:divBdr>
                                                                                                                                                                                                                                                                                                                                                                                                          <w:divsChild>
                                                                                                                                                                                                                                                                                                                                                                                                            <w:div w:id="76657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08302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FEAB8F-3E13-4D55-99C8-440B2A8B4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252</Words>
  <Characters>18541</Characters>
  <Application>Microsoft Office Word</Application>
  <DocSecurity>0</DocSecurity>
  <Lines>154</Lines>
  <Paragraphs>4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22T01:54:00Z</dcterms:created>
  <dcterms:modified xsi:type="dcterms:W3CDTF">2020-08-04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b61d34e-9194-3fbd-aa5b-ebb2636f5246</vt:lpwstr>
  </property>
  <property fmtid="{D5CDD505-2E9C-101B-9397-08002B2CF9AE}" pid="24" name="Mendeley Citation Style_1">
    <vt:lpwstr>http://www.zotero.org/styles/plos-one</vt:lpwstr>
  </property>
</Properties>
</file>